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4C6EA" w14:textId="47EF8E5D" w:rsidR="00501191" w:rsidRPr="006631B5" w:rsidRDefault="006631B5">
      <w:pPr>
        <w:rPr>
          <w:b/>
          <w:bCs/>
          <w:i/>
          <w:iCs/>
          <w:sz w:val="32"/>
          <w:szCs w:val="32"/>
        </w:rPr>
      </w:pPr>
      <w:r w:rsidRPr="006631B5">
        <w:rPr>
          <w:b/>
          <w:bCs/>
          <w:sz w:val="32"/>
          <w:szCs w:val="32"/>
        </w:rPr>
        <w:t>Domain</w:t>
      </w:r>
      <w:r>
        <w:rPr>
          <w:b/>
          <w:bCs/>
          <w:sz w:val="32"/>
          <w:szCs w:val="32"/>
        </w:rPr>
        <w:t xml:space="preserve"> genomic</w:t>
      </w:r>
      <w:r w:rsidRPr="006631B5">
        <w:rPr>
          <w:b/>
          <w:bCs/>
          <w:sz w:val="32"/>
          <w:szCs w:val="32"/>
        </w:rPr>
        <w:t xml:space="preserve"> positions for: </w:t>
      </w:r>
      <w:r w:rsidRPr="006631B5">
        <w:rPr>
          <w:b/>
          <w:bCs/>
          <w:i/>
          <w:iCs/>
          <w:sz w:val="32"/>
          <w:szCs w:val="32"/>
        </w:rPr>
        <w:t>Spotlight on amino acid changing mutations in the JAK-STAT pathway from disease-specific mutation to general mutation databases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156514858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ECAAAA4" w14:textId="4733ABD0" w:rsidR="002B6F60" w:rsidRDefault="002B6F60">
          <w:pPr>
            <w:pStyle w:val="TOCHeading"/>
          </w:pPr>
          <w:r>
            <w:t>Contents</w:t>
          </w:r>
        </w:p>
        <w:p w14:paraId="441A699B" w14:textId="4C0A01A4" w:rsidR="00581E9D" w:rsidRDefault="002B6F6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2340612" w:history="1">
            <w:r w:rsidR="00581E9D" w:rsidRPr="00AA175B">
              <w:rPr>
                <w:rStyle w:val="Hyperlink"/>
                <w:noProof/>
              </w:rPr>
              <w:t>JAK1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12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2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4452328E" w14:textId="296A0A25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13" w:history="1">
            <w:r w:rsidR="00581E9D" w:rsidRPr="00AA175B">
              <w:rPr>
                <w:rStyle w:val="Hyperlink"/>
                <w:noProof/>
              </w:rPr>
              <w:t>JAK2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13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3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206A43DC" w14:textId="51669097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14" w:history="1">
            <w:r w:rsidR="00581E9D" w:rsidRPr="00AA175B">
              <w:rPr>
                <w:rStyle w:val="Hyperlink"/>
                <w:noProof/>
              </w:rPr>
              <w:t>JAK3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14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4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27BA1355" w14:textId="24D59C9B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15" w:history="1">
            <w:r w:rsidR="00581E9D" w:rsidRPr="00AA175B">
              <w:rPr>
                <w:rStyle w:val="Hyperlink"/>
                <w:noProof/>
              </w:rPr>
              <w:t>TYK2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15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5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28847780" w14:textId="56401380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16" w:history="1">
            <w:r w:rsidR="00581E9D" w:rsidRPr="00AA175B">
              <w:rPr>
                <w:rStyle w:val="Hyperlink"/>
                <w:noProof/>
              </w:rPr>
              <w:t>STAT1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16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6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7CE9383F" w14:textId="71422C47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17" w:history="1">
            <w:r w:rsidR="00581E9D" w:rsidRPr="00AA175B">
              <w:rPr>
                <w:rStyle w:val="Hyperlink"/>
                <w:noProof/>
              </w:rPr>
              <w:t>STAT2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17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7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1A1FC56C" w14:textId="634B9024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18" w:history="1">
            <w:r w:rsidR="00581E9D" w:rsidRPr="00AA175B">
              <w:rPr>
                <w:rStyle w:val="Hyperlink"/>
                <w:noProof/>
              </w:rPr>
              <w:t>STAT3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18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8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4FE56F83" w14:textId="79493B4E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19" w:history="1">
            <w:r w:rsidR="00581E9D" w:rsidRPr="00AA175B">
              <w:rPr>
                <w:rStyle w:val="Hyperlink"/>
                <w:noProof/>
              </w:rPr>
              <w:t>STAT4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19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9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2FF3E608" w14:textId="16F89172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20" w:history="1">
            <w:r w:rsidR="00581E9D" w:rsidRPr="00AA175B">
              <w:rPr>
                <w:rStyle w:val="Hyperlink"/>
                <w:noProof/>
              </w:rPr>
              <w:t>STAT5A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20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10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3ACC9AE5" w14:textId="43EE494D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21" w:history="1">
            <w:r w:rsidR="00581E9D" w:rsidRPr="00AA175B">
              <w:rPr>
                <w:rStyle w:val="Hyperlink"/>
                <w:noProof/>
              </w:rPr>
              <w:t>STAT5B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21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11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565F22CD" w14:textId="49DC3D2A" w:rsidR="00581E9D" w:rsidRDefault="006631B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2340622" w:history="1">
            <w:r w:rsidR="00581E9D" w:rsidRPr="00AA175B">
              <w:rPr>
                <w:rStyle w:val="Hyperlink"/>
                <w:noProof/>
              </w:rPr>
              <w:t>STAT6</w:t>
            </w:r>
            <w:r w:rsidR="00581E9D">
              <w:rPr>
                <w:noProof/>
                <w:webHidden/>
              </w:rPr>
              <w:tab/>
            </w:r>
            <w:r w:rsidR="00581E9D">
              <w:rPr>
                <w:noProof/>
                <w:webHidden/>
              </w:rPr>
              <w:fldChar w:fldCharType="begin"/>
            </w:r>
            <w:r w:rsidR="00581E9D">
              <w:rPr>
                <w:noProof/>
                <w:webHidden/>
              </w:rPr>
              <w:instrText xml:space="preserve"> PAGEREF _Toc162340622 \h </w:instrText>
            </w:r>
            <w:r w:rsidR="00581E9D">
              <w:rPr>
                <w:noProof/>
                <w:webHidden/>
              </w:rPr>
            </w:r>
            <w:r w:rsidR="00581E9D">
              <w:rPr>
                <w:noProof/>
                <w:webHidden/>
              </w:rPr>
              <w:fldChar w:fldCharType="separate"/>
            </w:r>
            <w:r w:rsidR="00581E9D">
              <w:rPr>
                <w:noProof/>
                <w:webHidden/>
              </w:rPr>
              <w:t>12</w:t>
            </w:r>
            <w:r w:rsidR="00581E9D">
              <w:rPr>
                <w:noProof/>
                <w:webHidden/>
              </w:rPr>
              <w:fldChar w:fldCharType="end"/>
            </w:r>
          </w:hyperlink>
        </w:p>
        <w:p w14:paraId="600106A8" w14:textId="1AC6E39F" w:rsidR="002B6F60" w:rsidRDefault="002B6F60">
          <w:r>
            <w:rPr>
              <w:b/>
              <w:bCs/>
              <w:noProof/>
            </w:rPr>
            <w:fldChar w:fldCharType="end"/>
          </w:r>
        </w:p>
      </w:sdtContent>
    </w:sdt>
    <w:p w14:paraId="7E9ECC43" w14:textId="77777777" w:rsidR="00EC0BDA" w:rsidRDefault="00EC0BDA"/>
    <w:p w14:paraId="56E00EB8" w14:textId="2CAD47C3" w:rsidR="00D66337" w:rsidRPr="00CB151C" w:rsidRDefault="00EC0BDA">
      <w:pPr>
        <w:rPr>
          <w:b/>
          <w:bCs/>
        </w:rPr>
      </w:pPr>
      <w:r w:rsidRPr="006631B5">
        <w:rPr>
          <w:b/>
          <w:bCs/>
          <w:color w:val="000000" w:themeColor="text1"/>
        </w:rPr>
        <w:t>!!ALL COORDINATES ARE HG38</w:t>
      </w:r>
      <w:r w:rsidR="0059597A" w:rsidRPr="006631B5">
        <w:rPr>
          <w:b/>
          <w:bCs/>
          <w:color w:val="000000" w:themeColor="text1"/>
        </w:rPr>
        <w:t xml:space="preserve"> AND GENCODE V44</w:t>
      </w:r>
      <w:r w:rsidRPr="006631B5">
        <w:rPr>
          <w:b/>
          <w:bCs/>
          <w:color w:val="000000" w:themeColor="text1"/>
        </w:rPr>
        <w:t>!!</w:t>
      </w:r>
      <w:r w:rsidR="00D66337" w:rsidRPr="00CB151C">
        <w:rPr>
          <w:b/>
          <w:bCs/>
        </w:rPr>
        <w:br w:type="page"/>
      </w:r>
    </w:p>
    <w:p w14:paraId="0C21F99C" w14:textId="68DC2FDF" w:rsidR="00D66337" w:rsidRDefault="00D66337" w:rsidP="00D66337">
      <w:pPr>
        <w:pStyle w:val="Heading1"/>
      </w:pPr>
      <w:bookmarkStart w:id="0" w:name="_Toc162340612"/>
      <w:r>
        <w:lastRenderedPageBreak/>
        <w:t>JAK1</w:t>
      </w:r>
      <w:bookmarkEnd w:id="0"/>
    </w:p>
    <w:p w14:paraId="5339D7B8" w14:textId="77777777" w:rsidR="00D66337" w:rsidRDefault="00D66337" w:rsidP="00D66337"/>
    <w:p w14:paraId="5F0DF30D" w14:textId="29288D2B" w:rsidR="00355BF7" w:rsidRDefault="0059725E" w:rsidP="00D66337">
      <w:r w:rsidRPr="0059725E">
        <w:rPr>
          <w:noProof/>
        </w:rPr>
        <w:drawing>
          <wp:inline distT="0" distB="0" distL="0" distR="0" wp14:anchorId="13BC6A03" wp14:editId="49B4B4F9">
            <wp:extent cx="5942109" cy="520861"/>
            <wp:effectExtent l="0" t="0" r="190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99D2D1A-CAAF-3B49-35ED-A7ABED7164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99D2D1A-CAAF-3B49-35ED-A7ABED7164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6260" b="72868"/>
                    <a:stretch/>
                  </pic:blipFill>
                  <pic:spPr bwMode="auto">
                    <a:xfrm>
                      <a:off x="0" y="0"/>
                      <a:ext cx="5943600" cy="520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FC0CA3" w14:textId="5B3F53C5" w:rsidR="0059725E" w:rsidRPr="000449A9" w:rsidRDefault="002349CD">
      <w:pPr>
        <w:rPr>
          <w:b/>
          <w:bCs/>
        </w:rPr>
      </w:pPr>
      <w:r>
        <w:br/>
      </w:r>
      <w:r w:rsidRPr="000449A9">
        <w:rPr>
          <w:b/>
          <w:bCs/>
        </w:rPr>
        <w:t>Strandness: (-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43"/>
        <w:gridCol w:w="656"/>
        <w:gridCol w:w="531"/>
        <w:gridCol w:w="1165"/>
        <w:gridCol w:w="1198"/>
        <w:gridCol w:w="2600"/>
        <w:gridCol w:w="6292"/>
      </w:tblGrid>
      <w:tr w:rsidR="00C050A5" w14:paraId="48C6EADB" w14:textId="62FE488B" w:rsidTr="00C050A5">
        <w:tc>
          <w:tcPr>
            <w:tcW w:w="2043" w:type="dxa"/>
            <w:tcBorders>
              <w:bottom w:val="double" w:sz="4" w:space="0" w:color="auto"/>
            </w:tcBorders>
          </w:tcPr>
          <w:p w14:paraId="19673972" w14:textId="1FED1DD2" w:rsidR="00C050A5" w:rsidRPr="00131FA2" w:rsidRDefault="00C050A5" w:rsidP="00AE274E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227C92AD" w14:textId="0E4BC23C" w:rsidR="00C050A5" w:rsidRPr="00131FA2" w:rsidRDefault="00C050A5" w:rsidP="00AE274E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281393D8" w14:textId="3B46B438" w:rsidR="00C050A5" w:rsidRPr="00131FA2" w:rsidRDefault="00C050A5" w:rsidP="00AE274E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165" w:type="dxa"/>
            <w:tcBorders>
              <w:bottom w:val="double" w:sz="4" w:space="0" w:color="auto"/>
            </w:tcBorders>
          </w:tcPr>
          <w:p w14:paraId="121B9F9C" w14:textId="75B682DA" w:rsidR="00C050A5" w:rsidRPr="00131FA2" w:rsidRDefault="00C050A5" w:rsidP="00AE274E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198" w:type="dxa"/>
            <w:tcBorders>
              <w:bottom w:val="double" w:sz="4" w:space="0" w:color="auto"/>
            </w:tcBorders>
          </w:tcPr>
          <w:p w14:paraId="6D90AE66" w14:textId="7499FC5D" w:rsidR="00C050A5" w:rsidRPr="00131FA2" w:rsidRDefault="00C050A5" w:rsidP="00AE274E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600" w:type="dxa"/>
            <w:tcBorders>
              <w:bottom w:val="double" w:sz="4" w:space="0" w:color="auto"/>
            </w:tcBorders>
          </w:tcPr>
          <w:p w14:paraId="63AE7854" w14:textId="3071B955" w:rsidR="00C050A5" w:rsidRPr="00131FA2" w:rsidRDefault="00C050A5" w:rsidP="00AE274E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6292" w:type="dxa"/>
            <w:tcBorders>
              <w:bottom w:val="double" w:sz="4" w:space="0" w:color="auto"/>
            </w:tcBorders>
          </w:tcPr>
          <w:p w14:paraId="71FEC2EF" w14:textId="16D083D6" w:rsidR="00C050A5" w:rsidRPr="00131FA2" w:rsidRDefault="00C050A5" w:rsidP="00AE274E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53103A" w14:paraId="623780C4" w14:textId="3C409E86" w:rsidTr="00C050A5">
        <w:tc>
          <w:tcPr>
            <w:tcW w:w="2043" w:type="dxa"/>
            <w:tcBorders>
              <w:top w:val="double" w:sz="4" w:space="0" w:color="auto"/>
            </w:tcBorders>
          </w:tcPr>
          <w:p w14:paraId="122C9C78" w14:textId="3847592B" w:rsidR="0053103A" w:rsidRDefault="0053103A" w:rsidP="0053103A">
            <w:r w:rsidRPr="002A33C8">
              <w:t>Starter_link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6A77AB0" w14:textId="46758DA6" w:rsidR="0053103A" w:rsidRDefault="0053103A" w:rsidP="0053103A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547B50F4" w14:textId="1759448C" w:rsidR="0053103A" w:rsidRDefault="0053103A" w:rsidP="0053103A">
            <w:r>
              <w:t>1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19DD84AC" w14:textId="59858CE1" w:rsidR="0053103A" w:rsidRDefault="0053103A" w:rsidP="0053103A">
            <w:r w:rsidRPr="00AE274E">
              <w:t>64886259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1F19B832" w14:textId="10DDF1C6" w:rsidR="0053103A" w:rsidRDefault="0053103A" w:rsidP="0053103A">
            <w:r w:rsidRPr="00AE274E">
              <w:t>64886264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6C741F84" w14:textId="7963270E" w:rsidR="0053103A" w:rsidRDefault="0053103A" w:rsidP="0053103A">
            <w:r w:rsidRPr="00AE274E">
              <w:t>chr1:64886259-64886264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1CF58E55" w14:textId="3CE7B2DF" w:rsidR="0053103A" w:rsidRPr="00AE274E" w:rsidRDefault="0053103A" w:rsidP="0053103A">
            <w:r>
              <w:t>Part of Exon 3 is still untranslated region</w:t>
            </w:r>
          </w:p>
        </w:tc>
      </w:tr>
      <w:tr w:rsidR="0053103A" w14:paraId="151EE8D4" w14:textId="71261B3A" w:rsidTr="00C050A5">
        <w:tc>
          <w:tcPr>
            <w:tcW w:w="2043" w:type="dxa"/>
            <w:tcBorders>
              <w:bottom w:val="double" w:sz="4" w:space="0" w:color="auto"/>
            </w:tcBorders>
          </w:tcPr>
          <w:p w14:paraId="1FF23A66" w14:textId="6758BB95" w:rsidR="0053103A" w:rsidRPr="002A33C8" w:rsidRDefault="0053103A" w:rsidP="0053103A">
            <w:r w:rsidRPr="00AE274E">
              <w:t>Starter_link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2AB71101" w14:textId="3804D0CC" w:rsidR="0053103A" w:rsidRDefault="0053103A" w:rsidP="0053103A">
            <w:r>
              <w:t>3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4C1424CF" w14:textId="2BCAE1BA" w:rsidR="0053103A" w:rsidRDefault="0053103A" w:rsidP="0053103A">
            <w:r>
              <w:t>1</w:t>
            </w:r>
          </w:p>
        </w:tc>
        <w:tc>
          <w:tcPr>
            <w:tcW w:w="1165" w:type="dxa"/>
            <w:tcBorders>
              <w:bottom w:val="double" w:sz="4" w:space="0" w:color="auto"/>
            </w:tcBorders>
          </w:tcPr>
          <w:p w14:paraId="3BD5040C" w14:textId="0FAD4341" w:rsidR="0053103A" w:rsidRDefault="0053103A" w:rsidP="0053103A">
            <w:r w:rsidRPr="009D2914">
              <w:t>64883383</w:t>
            </w:r>
          </w:p>
        </w:tc>
        <w:tc>
          <w:tcPr>
            <w:tcW w:w="1198" w:type="dxa"/>
            <w:tcBorders>
              <w:bottom w:val="double" w:sz="4" w:space="0" w:color="auto"/>
            </w:tcBorders>
          </w:tcPr>
          <w:p w14:paraId="76091AF2" w14:textId="05592444" w:rsidR="0053103A" w:rsidRDefault="0053103A" w:rsidP="0053103A">
            <w:r w:rsidRPr="00270958">
              <w:t>64883475</w:t>
            </w:r>
          </w:p>
        </w:tc>
        <w:tc>
          <w:tcPr>
            <w:tcW w:w="2600" w:type="dxa"/>
            <w:tcBorders>
              <w:bottom w:val="double" w:sz="4" w:space="0" w:color="auto"/>
            </w:tcBorders>
          </w:tcPr>
          <w:p w14:paraId="565BA6E8" w14:textId="6DDC1060" w:rsidR="0053103A" w:rsidRDefault="0053103A" w:rsidP="0053103A">
            <w:r w:rsidRPr="009D2914">
              <w:t>chr1:64883383</w:t>
            </w:r>
            <w:r>
              <w:t>-</w:t>
            </w:r>
            <w:r w:rsidRPr="00270958">
              <w:t>64883475</w:t>
            </w:r>
          </w:p>
        </w:tc>
        <w:tc>
          <w:tcPr>
            <w:tcW w:w="6292" w:type="dxa"/>
            <w:tcBorders>
              <w:bottom w:val="double" w:sz="4" w:space="0" w:color="auto"/>
            </w:tcBorders>
          </w:tcPr>
          <w:p w14:paraId="28718FD2" w14:textId="77777777" w:rsidR="0053103A" w:rsidRPr="009D2914" w:rsidRDefault="0053103A" w:rsidP="0053103A"/>
        </w:tc>
      </w:tr>
      <w:tr w:rsidR="0053103A" w14:paraId="66463826" w14:textId="341D4EC0" w:rsidTr="00C050A5">
        <w:tc>
          <w:tcPr>
            <w:tcW w:w="2043" w:type="dxa"/>
            <w:tcBorders>
              <w:top w:val="double" w:sz="4" w:space="0" w:color="auto"/>
            </w:tcBorders>
          </w:tcPr>
          <w:p w14:paraId="0653C795" w14:textId="34DD1B1A" w:rsidR="0053103A" w:rsidRDefault="0053103A" w:rsidP="0053103A">
            <w:r w:rsidRPr="002A33C8">
              <w:t>FERM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27835BA7" w14:textId="47D10704" w:rsidR="0053103A" w:rsidRPr="000912EA" w:rsidRDefault="0053103A" w:rsidP="0053103A">
            <w:r>
              <w:t>3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571C5394" w14:textId="11092955" w:rsidR="0053103A" w:rsidRDefault="0053103A" w:rsidP="0053103A">
            <w:r w:rsidRPr="000912EA">
              <w:t>1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74BF344C" w14:textId="23CFF026" w:rsidR="0053103A" w:rsidRDefault="0053103A" w:rsidP="0053103A">
            <w:r w:rsidRPr="00B23CE1">
              <w:t>6488327</w:t>
            </w:r>
            <w:r>
              <w:t>7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2F5BE5D0" w14:textId="66BC9D02" w:rsidR="0053103A" w:rsidRDefault="0053103A" w:rsidP="0053103A">
            <w:r w:rsidRPr="00270958">
              <w:t>6488338</w:t>
            </w:r>
            <w:r>
              <w:t>2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23154A8C" w14:textId="338F988E" w:rsidR="0053103A" w:rsidRDefault="0053103A" w:rsidP="0053103A">
            <w:r w:rsidRPr="000912EA">
              <w:t>chr1:</w:t>
            </w:r>
            <w:r w:rsidRPr="00B23CE1">
              <w:t>6488327</w:t>
            </w:r>
            <w:r>
              <w:t>7-</w:t>
            </w:r>
            <w:r w:rsidRPr="00B23CE1">
              <w:t>64883382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7B866FE1" w14:textId="1612576F" w:rsidR="0053103A" w:rsidRPr="000912EA" w:rsidRDefault="0053103A" w:rsidP="0053103A">
            <w:r>
              <w:t>R69 - 1 base in Exon 3</w:t>
            </w:r>
          </w:p>
        </w:tc>
      </w:tr>
      <w:tr w:rsidR="0053103A" w14:paraId="390CE27E" w14:textId="10CD0862" w:rsidTr="00C050A5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3390F3D8" w14:textId="67E20384" w:rsidR="0053103A" w:rsidRPr="002A33C8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AE76FB9" w14:textId="2DAF540F" w:rsidR="0053103A" w:rsidRDefault="0053103A" w:rsidP="0053103A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BB5E644" w14:textId="24E761D1" w:rsidR="0053103A" w:rsidRPr="000912EA" w:rsidRDefault="0053103A" w:rsidP="0053103A">
            <w:r>
              <w:t>1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C4FCBA6" w14:textId="1B2FA5E9" w:rsidR="0053103A" w:rsidRDefault="0053103A" w:rsidP="0053103A">
            <w:r w:rsidRPr="001C4A6D">
              <w:t>64879025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C44460A" w14:textId="5A98B166" w:rsidR="0053103A" w:rsidRPr="00270958" w:rsidRDefault="0053103A" w:rsidP="0053103A">
            <w:r w:rsidRPr="00743D17">
              <w:t>64879148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123FEA51" w14:textId="06F9ADDD" w:rsidR="0053103A" w:rsidRPr="000912EA" w:rsidRDefault="0053103A" w:rsidP="0053103A">
            <w:r w:rsidRPr="00BD15B6">
              <w:t>chr1:</w:t>
            </w:r>
            <w:r w:rsidRPr="003B1598">
              <w:t>64879025</w:t>
            </w:r>
            <w:r>
              <w:t>-</w:t>
            </w:r>
            <w:r w:rsidRPr="003B1598">
              <w:t>64879148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624CB00F" w14:textId="2462AC88" w:rsidR="0053103A" w:rsidRPr="00BD15B6" w:rsidRDefault="0053103A" w:rsidP="0053103A">
            <w:r>
              <w:t>R69 - 2 bases in Exon 4; R110 - 2 bases in Exon 4</w:t>
            </w:r>
          </w:p>
        </w:tc>
      </w:tr>
      <w:tr w:rsidR="0053103A" w14:paraId="187651EC" w14:textId="1AD9D3C9" w:rsidTr="00C050A5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496A9242" w14:textId="05265925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879C306" w14:textId="0E319537" w:rsidR="0053103A" w:rsidRDefault="0053103A" w:rsidP="0053103A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23B76E1" w14:textId="63077DE6" w:rsidR="0053103A" w:rsidRDefault="0053103A" w:rsidP="0053103A">
            <w:r>
              <w:t>1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E4C43F9" w14:textId="4CBFABBA" w:rsidR="0053103A" w:rsidRPr="001C4A6D" w:rsidRDefault="0053103A" w:rsidP="0053103A">
            <w:r w:rsidRPr="008F26CD">
              <w:t>6487337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ED85DB5" w14:textId="269377B8" w:rsidR="0053103A" w:rsidRPr="00743D17" w:rsidRDefault="0053103A" w:rsidP="0053103A">
            <w:r w:rsidRPr="00711F2C">
              <w:t>64873523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6D8FAFB5" w14:textId="4C201CB2" w:rsidR="0053103A" w:rsidRPr="00BD15B6" w:rsidRDefault="0053103A" w:rsidP="0053103A">
            <w:r w:rsidRPr="007157A0">
              <w:t>chr1:</w:t>
            </w:r>
            <w:r w:rsidRPr="008F26CD">
              <w:t>64873370</w:t>
            </w:r>
            <w:r>
              <w:t>-</w:t>
            </w:r>
            <w:r w:rsidRPr="008F26CD">
              <w:t>64873523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3C54B37B" w14:textId="78343984" w:rsidR="0053103A" w:rsidRDefault="0053103A" w:rsidP="0053103A">
            <w:r w:rsidRPr="00C253B7">
              <w:t xml:space="preserve">R110 </w:t>
            </w:r>
            <w:r>
              <w:t>-</w:t>
            </w:r>
            <w:r w:rsidRPr="00C253B7">
              <w:t xml:space="preserve"> </w:t>
            </w:r>
            <w:r>
              <w:t xml:space="preserve">1 </w:t>
            </w:r>
            <w:r w:rsidRPr="00C253B7">
              <w:t xml:space="preserve">base in Exon </w:t>
            </w:r>
            <w:r>
              <w:t>5</w:t>
            </w:r>
          </w:p>
        </w:tc>
      </w:tr>
      <w:tr w:rsidR="0053103A" w14:paraId="570078CF" w14:textId="22292905" w:rsidTr="00C050A5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129E56C4" w14:textId="3CEC054C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F7367C1" w14:textId="482789FF" w:rsidR="0053103A" w:rsidRDefault="0053103A" w:rsidP="0053103A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9604D0C" w14:textId="2FE5CB96" w:rsidR="0053103A" w:rsidRDefault="0053103A" w:rsidP="0053103A">
            <w:r>
              <w:t>1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E78C1D1" w14:textId="0F6BC485" w:rsidR="0053103A" w:rsidRPr="008F26CD" w:rsidRDefault="0053103A" w:rsidP="0053103A">
            <w:r w:rsidRPr="00963496">
              <w:t>6486931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9B03D73" w14:textId="64F51D4B" w:rsidR="0053103A" w:rsidRPr="00711F2C" w:rsidRDefault="0053103A" w:rsidP="0053103A">
            <w:r w:rsidRPr="002F2A4F">
              <w:t>64869474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29324C68" w14:textId="50544677" w:rsidR="0053103A" w:rsidRPr="007157A0" w:rsidRDefault="0053103A" w:rsidP="0053103A">
            <w:r w:rsidRPr="008D0842">
              <w:t>chr1:</w:t>
            </w:r>
            <w:r w:rsidRPr="00963496">
              <w:t>64869311</w:t>
            </w:r>
            <w:r>
              <w:t>-</w:t>
            </w:r>
            <w:r w:rsidRPr="00963496">
              <w:t>64869474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09A9ED47" w14:textId="490661C2" w:rsidR="0053103A" w:rsidRPr="00C253B7" w:rsidRDefault="0053103A" w:rsidP="0053103A">
            <w:r>
              <w:t>S216 - 2 bases in Exon 6</w:t>
            </w:r>
          </w:p>
        </w:tc>
      </w:tr>
      <w:tr w:rsidR="0053103A" w14:paraId="69EEA2E9" w14:textId="077081A1" w:rsidTr="00C050A5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585BF343" w14:textId="061BBA46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A9043E7" w14:textId="02ECAA2D" w:rsidR="0053103A" w:rsidRDefault="0053103A" w:rsidP="0053103A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B89EAB4" w14:textId="4C49388B" w:rsidR="0053103A" w:rsidRDefault="0053103A" w:rsidP="0053103A">
            <w:r>
              <w:t>1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4FDE9E9" w14:textId="4285C1DD" w:rsidR="0053103A" w:rsidRPr="00963496" w:rsidRDefault="0053103A" w:rsidP="0053103A">
            <w:r w:rsidRPr="00AF7A06">
              <w:t>64866866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C03667D" w14:textId="2D1C8F1B" w:rsidR="0053103A" w:rsidRPr="002F2A4F" w:rsidRDefault="0053103A" w:rsidP="0053103A">
            <w:r w:rsidRPr="00D65147">
              <w:t>64867208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697F90E4" w14:textId="6DBE730F" w:rsidR="0053103A" w:rsidRPr="008D0842" w:rsidRDefault="0053103A" w:rsidP="0053103A">
            <w:r w:rsidRPr="004C39A1">
              <w:t>chr1:</w:t>
            </w:r>
            <w:r w:rsidRPr="002E7B87">
              <w:t>64866866</w:t>
            </w:r>
            <w:r>
              <w:t>-</w:t>
            </w:r>
            <w:r w:rsidRPr="002E7B87">
              <w:t>64867208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5DE65F9B" w14:textId="64E635AF" w:rsidR="0053103A" w:rsidRDefault="0053103A" w:rsidP="0053103A">
            <w:r>
              <w:t>S216 - 1 base in Exon 7</w:t>
            </w:r>
          </w:p>
        </w:tc>
      </w:tr>
      <w:tr w:rsidR="0053103A" w14:paraId="293C477C" w14:textId="6997987E" w:rsidTr="00C050A5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05ED4E79" w14:textId="641BA4C6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BE81912" w14:textId="088F2D27" w:rsidR="0053103A" w:rsidRDefault="0053103A" w:rsidP="0053103A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216D2AF" w14:textId="77C3EC9F" w:rsidR="0053103A" w:rsidRDefault="0053103A" w:rsidP="0053103A">
            <w:r>
              <w:t>1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09D42E4" w14:textId="5C5605A5" w:rsidR="0053103A" w:rsidRPr="00AF7A06" w:rsidRDefault="0053103A" w:rsidP="0053103A">
            <w:r w:rsidRPr="00D13927">
              <w:t>6486478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C1BEAF5" w14:textId="6B73A9FC" w:rsidR="0053103A" w:rsidRPr="00D65147" w:rsidRDefault="0053103A" w:rsidP="0053103A">
            <w:r w:rsidRPr="00DA7BF8">
              <w:t>64864972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5611B9CE" w14:textId="2516320A" w:rsidR="0053103A" w:rsidRPr="004C39A1" w:rsidRDefault="0053103A" w:rsidP="0053103A">
            <w:r w:rsidRPr="00E47EB2">
              <w:t>chr1:</w:t>
            </w:r>
            <w:r w:rsidRPr="00D13927">
              <w:t>64864787</w:t>
            </w:r>
            <w:r>
              <w:t>-</w:t>
            </w:r>
            <w:r w:rsidRPr="00D13927">
              <w:t>64864972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0111F6F8" w14:textId="77777777" w:rsidR="0053103A" w:rsidRDefault="0053103A" w:rsidP="0053103A"/>
        </w:tc>
      </w:tr>
      <w:tr w:rsidR="0053103A" w14:paraId="1D9ADE1E" w14:textId="19EA8FBC" w:rsidTr="00C050A5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087ED4B5" w14:textId="643509CE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4B2C83F" w14:textId="221C8791" w:rsidR="0053103A" w:rsidRDefault="0053103A" w:rsidP="0053103A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9B8DDF8" w14:textId="3B898092" w:rsidR="0053103A" w:rsidRDefault="0053103A" w:rsidP="0053103A">
            <w:r>
              <w:t>1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4285F11" w14:textId="6DA89A1F" w:rsidR="0053103A" w:rsidRPr="00D13927" w:rsidRDefault="0053103A" w:rsidP="0053103A">
            <w:r w:rsidRPr="00366ECA">
              <w:t>64860179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BD3DF33" w14:textId="285FF603" w:rsidR="0053103A" w:rsidRPr="00DA7BF8" w:rsidRDefault="0053103A" w:rsidP="0053103A">
            <w:r w:rsidRPr="005078EF">
              <w:t>64860262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4A268111" w14:textId="6B2E6006" w:rsidR="0053103A" w:rsidRPr="00E47EB2" w:rsidRDefault="0053103A" w:rsidP="0053103A">
            <w:r w:rsidRPr="00053162">
              <w:t>chr1:</w:t>
            </w:r>
            <w:r w:rsidRPr="00315E34">
              <w:t>64860179</w:t>
            </w:r>
            <w:r>
              <w:t>-</w:t>
            </w:r>
            <w:r w:rsidRPr="00315E34">
              <w:t>64860262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42324556" w14:textId="77777777" w:rsidR="0053103A" w:rsidRDefault="0053103A" w:rsidP="0053103A"/>
        </w:tc>
      </w:tr>
      <w:tr w:rsidR="0053103A" w14:paraId="65E26BCB" w14:textId="3609ED2C" w:rsidTr="00C050A5">
        <w:tc>
          <w:tcPr>
            <w:tcW w:w="2043" w:type="dxa"/>
            <w:tcBorders>
              <w:top w:val="double" w:sz="4" w:space="0" w:color="auto"/>
              <w:bottom w:val="double" w:sz="4" w:space="0" w:color="auto"/>
            </w:tcBorders>
          </w:tcPr>
          <w:p w14:paraId="2EE5036A" w14:textId="1F4784F7" w:rsidR="0053103A" w:rsidRDefault="0053103A" w:rsidP="0053103A">
            <w:r w:rsidRPr="002A33C8">
              <w:t>FERM_linker</w:t>
            </w:r>
          </w:p>
        </w:tc>
        <w:tc>
          <w:tcPr>
            <w:tcW w:w="656" w:type="dxa"/>
            <w:tcBorders>
              <w:top w:val="double" w:sz="4" w:space="0" w:color="auto"/>
              <w:bottom w:val="double" w:sz="4" w:space="0" w:color="auto"/>
            </w:tcBorders>
          </w:tcPr>
          <w:p w14:paraId="478E25EF" w14:textId="5075F5CF" w:rsidR="0053103A" w:rsidRPr="000912EA" w:rsidRDefault="0053103A" w:rsidP="0053103A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double" w:sz="4" w:space="0" w:color="auto"/>
            </w:tcBorders>
          </w:tcPr>
          <w:p w14:paraId="22C0CBC8" w14:textId="69784F7C" w:rsidR="0053103A" w:rsidRDefault="0053103A" w:rsidP="0053103A">
            <w:r w:rsidRPr="000912EA">
              <w:t>1</w:t>
            </w:r>
          </w:p>
        </w:tc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59567C11" w14:textId="0512F966" w:rsidR="0053103A" w:rsidRDefault="0053103A" w:rsidP="0053103A">
            <w:r w:rsidRPr="00405655">
              <w:t>64860125</w:t>
            </w:r>
          </w:p>
        </w:tc>
        <w:tc>
          <w:tcPr>
            <w:tcW w:w="1198" w:type="dxa"/>
            <w:tcBorders>
              <w:top w:val="double" w:sz="4" w:space="0" w:color="auto"/>
              <w:bottom w:val="double" w:sz="4" w:space="0" w:color="auto"/>
            </w:tcBorders>
          </w:tcPr>
          <w:p w14:paraId="23B300AA" w14:textId="7971B73C" w:rsidR="0053103A" w:rsidRDefault="0053103A" w:rsidP="0053103A">
            <w:r w:rsidRPr="00857FC9">
              <w:t>6486017</w:t>
            </w:r>
            <w:r>
              <w:t>8</w:t>
            </w:r>
          </w:p>
        </w:tc>
        <w:tc>
          <w:tcPr>
            <w:tcW w:w="2600" w:type="dxa"/>
            <w:tcBorders>
              <w:top w:val="double" w:sz="4" w:space="0" w:color="auto"/>
              <w:bottom w:val="double" w:sz="4" w:space="0" w:color="auto"/>
            </w:tcBorders>
          </w:tcPr>
          <w:p w14:paraId="7DADAE4A" w14:textId="65D1833D" w:rsidR="0053103A" w:rsidRDefault="0053103A" w:rsidP="0053103A">
            <w:r w:rsidRPr="000912EA">
              <w:t>chr1:</w:t>
            </w:r>
            <w:r w:rsidRPr="001D6BA9">
              <w:t>64860125</w:t>
            </w:r>
            <w:r>
              <w:t>-</w:t>
            </w:r>
            <w:r w:rsidRPr="001D6BA9">
              <w:t>64860178</w:t>
            </w:r>
          </w:p>
        </w:tc>
        <w:tc>
          <w:tcPr>
            <w:tcW w:w="6292" w:type="dxa"/>
            <w:tcBorders>
              <w:top w:val="double" w:sz="4" w:space="0" w:color="auto"/>
              <w:bottom w:val="double" w:sz="4" w:space="0" w:color="auto"/>
            </w:tcBorders>
          </w:tcPr>
          <w:p w14:paraId="37E9D755" w14:textId="07B6E311" w:rsidR="0053103A" w:rsidRPr="000912EA" w:rsidRDefault="0053103A" w:rsidP="0053103A"/>
        </w:tc>
      </w:tr>
      <w:tr w:rsidR="0053103A" w14:paraId="51DC51AB" w14:textId="7B21D109" w:rsidTr="00C050A5">
        <w:tc>
          <w:tcPr>
            <w:tcW w:w="2043" w:type="dxa"/>
            <w:tcBorders>
              <w:top w:val="double" w:sz="4" w:space="0" w:color="auto"/>
            </w:tcBorders>
          </w:tcPr>
          <w:p w14:paraId="34AA9D95" w14:textId="4697D088" w:rsidR="0053103A" w:rsidRPr="002A33C8" w:rsidRDefault="0053103A" w:rsidP="0053103A">
            <w:r w:rsidRPr="002A33C8">
              <w:t>SH2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16CDBC1A" w14:textId="7133B23E" w:rsidR="0053103A" w:rsidRPr="000912EA" w:rsidRDefault="0053103A" w:rsidP="0053103A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106C3240" w14:textId="0A9F27FD" w:rsidR="0053103A" w:rsidRDefault="0053103A" w:rsidP="0053103A">
            <w:r w:rsidRPr="000912EA">
              <w:t>1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21D081EA" w14:textId="17351BF9" w:rsidR="0053103A" w:rsidRDefault="0053103A" w:rsidP="0053103A">
            <w:r w:rsidRPr="00566A3A">
              <w:t>64860105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5714BE7B" w14:textId="60799AF2" w:rsidR="0053103A" w:rsidRDefault="0053103A" w:rsidP="0053103A">
            <w:r w:rsidRPr="002C17DA">
              <w:t>64860124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01D6C559" w14:textId="3CACC154" w:rsidR="0053103A" w:rsidRDefault="0053103A" w:rsidP="0053103A">
            <w:r w:rsidRPr="000912EA">
              <w:t>chr1:</w:t>
            </w:r>
            <w:r w:rsidRPr="00566A3A">
              <w:t>64860105</w:t>
            </w:r>
            <w:r>
              <w:t>-</w:t>
            </w:r>
            <w:r w:rsidRPr="00566A3A">
              <w:t>64860124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416C8BA9" w14:textId="7CB92B14" w:rsidR="0053103A" w:rsidRPr="000912EA" w:rsidRDefault="0053103A" w:rsidP="0053103A">
            <w:r>
              <w:t>C445 - 2 bases in Exon 9</w:t>
            </w:r>
          </w:p>
        </w:tc>
      </w:tr>
      <w:tr w:rsidR="0053103A" w14:paraId="390CAD38" w14:textId="1CF62FA8" w:rsidTr="00C050A5">
        <w:tc>
          <w:tcPr>
            <w:tcW w:w="2043" w:type="dxa"/>
          </w:tcPr>
          <w:p w14:paraId="032D4C33" w14:textId="06907BEC" w:rsidR="0053103A" w:rsidRPr="002A33C8" w:rsidRDefault="0053103A" w:rsidP="0053103A">
            <w:r>
              <w:t>SH2</w:t>
            </w:r>
          </w:p>
        </w:tc>
        <w:tc>
          <w:tcPr>
            <w:tcW w:w="656" w:type="dxa"/>
          </w:tcPr>
          <w:p w14:paraId="7BD0F161" w14:textId="03CFC046" w:rsidR="0053103A" w:rsidRDefault="0053103A" w:rsidP="0053103A">
            <w:r>
              <w:t>10</w:t>
            </w:r>
          </w:p>
        </w:tc>
        <w:tc>
          <w:tcPr>
            <w:tcW w:w="531" w:type="dxa"/>
          </w:tcPr>
          <w:p w14:paraId="19C90091" w14:textId="13749BC3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4F277B7D" w14:textId="0BFECDCB" w:rsidR="0053103A" w:rsidRDefault="0053103A" w:rsidP="0053103A">
            <w:r w:rsidRPr="00773A2E">
              <w:t>64857656</w:t>
            </w:r>
          </w:p>
        </w:tc>
        <w:tc>
          <w:tcPr>
            <w:tcW w:w="1198" w:type="dxa"/>
          </w:tcPr>
          <w:p w14:paraId="38B948D2" w14:textId="15C4BE13" w:rsidR="0053103A" w:rsidRDefault="0053103A" w:rsidP="0053103A">
            <w:r w:rsidRPr="00C366E6">
              <w:t>64857779</w:t>
            </w:r>
          </w:p>
        </w:tc>
        <w:tc>
          <w:tcPr>
            <w:tcW w:w="2600" w:type="dxa"/>
          </w:tcPr>
          <w:p w14:paraId="372B7509" w14:textId="41FB7043" w:rsidR="0053103A" w:rsidRPr="000912EA" w:rsidRDefault="0053103A" w:rsidP="0053103A">
            <w:r w:rsidRPr="00645E0A">
              <w:t>chr1:64857656</w:t>
            </w:r>
            <w:r>
              <w:t>-</w:t>
            </w:r>
            <w:r w:rsidRPr="00645E0A">
              <w:t>64857779</w:t>
            </w:r>
          </w:p>
        </w:tc>
        <w:tc>
          <w:tcPr>
            <w:tcW w:w="6292" w:type="dxa"/>
          </w:tcPr>
          <w:p w14:paraId="19359E75" w14:textId="03B6F847" w:rsidR="0053103A" w:rsidRPr="000912EA" w:rsidRDefault="0053103A" w:rsidP="0053103A">
            <w:r>
              <w:t>C445 - 1 base in Exon 10</w:t>
            </w:r>
          </w:p>
        </w:tc>
      </w:tr>
      <w:tr w:rsidR="0053103A" w14:paraId="41EAF872" w14:textId="246324A5" w:rsidTr="00C050A5">
        <w:tc>
          <w:tcPr>
            <w:tcW w:w="2043" w:type="dxa"/>
          </w:tcPr>
          <w:p w14:paraId="0183778B" w14:textId="1A29EF13" w:rsidR="0053103A" w:rsidRDefault="0053103A" w:rsidP="0053103A">
            <w:r>
              <w:t>SH2</w:t>
            </w:r>
          </w:p>
        </w:tc>
        <w:tc>
          <w:tcPr>
            <w:tcW w:w="656" w:type="dxa"/>
          </w:tcPr>
          <w:p w14:paraId="2B8DC047" w14:textId="1FE82451" w:rsidR="0053103A" w:rsidRDefault="0053103A" w:rsidP="0053103A">
            <w:r>
              <w:t>11</w:t>
            </w:r>
          </w:p>
        </w:tc>
        <w:tc>
          <w:tcPr>
            <w:tcW w:w="531" w:type="dxa"/>
          </w:tcPr>
          <w:p w14:paraId="781620C8" w14:textId="27C5F8B1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03F49ED2" w14:textId="59FE0B10" w:rsidR="0053103A" w:rsidRDefault="0053103A" w:rsidP="0053103A">
            <w:r w:rsidRPr="000706F9">
              <w:t>64855525</w:t>
            </w:r>
          </w:p>
        </w:tc>
        <w:tc>
          <w:tcPr>
            <w:tcW w:w="1198" w:type="dxa"/>
          </w:tcPr>
          <w:p w14:paraId="5A7D876C" w14:textId="3BC89846" w:rsidR="0053103A" w:rsidRDefault="0053103A" w:rsidP="0053103A">
            <w:r w:rsidRPr="00684FDF">
              <w:t>64855696</w:t>
            </w:r>
          </w:p>
        </w:tc>
        <w:tc>
          <w:tcPr>
            <w:tcW w:w="2600" w:type="dxa"/>
          </w:tcPr>
          <w:p w14:paraId="1CC12FB9" w14:textId="2CD24A3B" w:rsidR="0053103A" w:rsidRPr="000912EA" w:rsidRDefault="0053103A" w:rsidP="0053103A">
            <w:r w:rsidRPr="00104955">
              <w:t>chr1:64855525</w:t>
            </w:r>
            <w:r>
              <w:t>-</w:t>
            </w:r>
            <w:r w:rsidRPr="00104955">
              <w:t>64855696</w:t>
            </w:r>
          </w:p>
        </w:tc>
        <w:tc>
          <w:tcPr>
            <w:tcW w:w="6292" w:type="dxa"/>
          </w:tcPr>
          <w:p w14:paraId="3A509EDB" w14:textId="77777777" w:rsidR="0053103A" w:rsidRPr="000912EA" w:rsidRDefault="0053103A" w:rsidP="0053103A"/>
        </w:tc>
      </w:tr>
      <w:tr w:rsidR="0053103A" w14:paraId="71A787D0" w14:textId="76134339" w:rsidTr="00C050A5">
        <w:tc>
          <w:tcPr>
            <w:tcW w:w="2043" w:type="dxa"/>
            <w:tcBorders>
              <w:top w:val="double" w:sz="4" w:space="0" w:color="auto"/>
            </w:tcBorders>
          </w:tcPr>
          <w:p w14:paraId="35D60921" w14:textId="64FB9475" w:rsidR="0053103A" w:rsidRPr="002A33C8" w:rsidRDefault="0053103A" w:rsidP="0053103A">
            <w:r w:rsidRPr="002A33C8">
              <w:t>SH2_linker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0CDA3F4" w14:textId="0D8B085F" w:rsidR="0053103A" w:rsidRPr="000912EA" w:rsidRDefault="0053103A" w:rsidP="0053103A">
            <w:r>
              <w:t>11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6F2919D1" w14:textId="3D751C5B" w:rsidR="0053103A" w:rsidRDefault="0053103A" w:rsidP="0053103A">
            <w:r w:rsidRPr="000912EA">
              <w:t>1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16D0572C" w14:textId="58C65DFD" w:rsidR="0053103A" w:rsidRDefault="0053103A" w:rsidP="0053103A">
            <w:r w:rsidRPr="0053164B">
              <w:t>64855509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51ACEA5B" w14:textId="0BE13B6C" w:rsidR="0053103A" w:rsidRDefault="0053103A" w:rsidP="0053103A">
            <w:r w:rsidRPr="00F061D9">
              <w:t>6485552</w:t>
            </w:r>
            <w:r>
              <w:t>4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2F09745B" w14:textId="3F674292" w:rsidR="0053103A" w:rsidRDefault="0053103A" w:rsidP="0053103A">
            <w:r w:rsidRPr="000912EA">
              <w:t>chr1:</w:t>
            </w:r>
            <w:r w:rsidRPr="0053164B">
              <w:t>64855509</w:t>
            </w:r>
            <w:r>
              <w:t>-</w:t>
            </w:r>
            <w:r w:rsidRPr="0053164B">
              <w:t>64855524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089EADAE" w14:textId="66F63434" w:rsidR="0053103A" w:rsidRPr="000912EA" w:rsidRDefault="0053103A" w:rsidP="0053103A">
            <w:r>
              <w:t>E550 - 1 base in Exon 11</w:t>
            </w:r>
          </w:p>
        </w:tc>
      </w:tr>
      <w:tr w:rsidR="0053103A" w14:paraId="6CDD947A" w14:textId="71FB45F8" w:rsidTr="00C050A5">
        <w:tc>
          <w:tcPr>
            <w:tcW w:w="2043" w:type="dxa"/>
            <w:tcBorders>
              <w:bottom w:val="double" w:sz="4" w:space="0" w:color="auto"/>
            </w:tcBorders>
          </w:tcPr>
          <w:p w14:paraId="67C6C200" w14:textId="7B2C8B83" w:rsidR="0053103A" w:rsidRPr="002A33C8" w:rsidRDefault="0053103A" w:rsidP="0053103A">
            <w:r>
              <w:t>SH2_linker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417B15FD" w14:textId="359D3DE1" w:rsidR="0053103A" w:rsidRPr="000912EA" w:rsidRDefault="0053103A" w:rsidP="0053103A">
            <w:r>
              <w:t>12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4F0D7675" w14:textId="1DEC13B0" w:rsidR="0053103A" w:rsidRDefault="0053103A" w:rsidP="0053103A">
            <w:r>
              <w:t>1</w:t>
            </w:r>
          </w:p>
        </w:tc>
        <w:tc>
          <w:tcPr>
            <w:tcW w:w="1165" w:type="dxa"/>
            <w:tcBorders>
              <w:bottom w:val="double" w:sz="4" w:space="0" w:color="auto"/>
            </w:tcBorders>
          </w:tcPr>
          <w:p w14:paraId="52863507" w14:textId="233E7EB2" w:rsidR="0053103A" w:rsidRDefault="0053103A" w:rsidP="0053103A">
            <w:r w:rsidRPr="00DB2ECD">
              <w:t>64850810</w:t>
            </w:r>
          </w:p>
        </w:tc>
        <w:tc>
          <w:tcPr>
            <w:tcW w:w="1198" w:type="dxa"/>
            <w:tcBorders>
              <w:bottom w:val="double" w:sz="4" w:space="0" w:color="auto"/>
            </w:tcBorders>
          </w:tcPr>
          <w:p w14:paraId="01AD352C" w14:textId="054EC3FF" w:rsidR="0053103A" w:rsidRDefault="0053103A" w:rsidP="0053103A">
            <w:r w:rsidRPr="007F06BD">
              <w:t>64850910</w:t>
            </w:r>
          </w:p>
        </w:tc>
        <w:tc>
          <w:tcPr>
            <w:tcW w:w="2600" w:type="dxa"/>
            <w:tcBorders>
              <w:bottom w:val="double" w:sz="4" w:space="0" w:color="auto"/>
            </w:tcBorders>
          </w:tcPr>
          <w:p w14:paraId="336BBBD1" w14:textId="6A7FEF99" w:rsidR="0053103A" w:rsidRDefault="0053103A" w:rsidP="0053103A">
            <w:r w:rsidRPr="001B1FA0">
              <w:t>chr1:</w:t>
            </w:r>
            <w:r w:rsidRPr="00DB2ECD">
              <w:t>64850810</w:t>
            </w:r>
            <w:r>
              <w:t>-</w:t>
            </w:r>
            <w:r w:rsidRPr="007F06BD">
              <w:t>64850910</w:t>
            </w:r>
          </w:p>
        </w:tc>
        <w:tc>
          <w:tcPr>
            <w:tcW w:w="6292" w:type="dxa"/>
            <w:tcBorders>
              <w:bottom w:val="double" w:sz="4" w:space="0" w:color="auto"/>
            </w:tcBorders>
          </w:tcPr>
          <w:p w14:paraId="6CD43E76" w14:textId="6DFE9759" w:rsidR="0053103A" w:rsidRPr="000912EA" w:rsidRDefault="0053103A" w:rsidP="0053103A">
            <w:r>
              <w:t>E550 - 2 bases in Exon 12</w:t>
            </w:r>
          </w:p>
        </w:tc>
      </w:tr>
      <w:tr w:rsidR="0053103A" w14:paraId="3A630460" w14:textId="2E87B911" w:rsidTr="00C050A5">
        <w:tc>
          <w:tcPr>
            <w:tcW w:w="2043" w:type="dxa"/>
            <w:tcBorders>
              <w:top w:val="double" w:sz="4" w:space="0" w:color="auto"/>
            </w:tcBorders>
          </w:tcPr>
          <w:p w14:paraId="27484B9A" w14:textId="71436064" w:rsidR="0053103A" w:rsidRPr="002A33C8" w:rsidRDefault="0053103A" w:rsidP="0053103A">
            <w:r w:rsidRPr="002A33C8">
              <w:t>Pseudokinase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1B892AFD" w14:textId="37FE80FA" w:rsidR="0053103A" w:rsidRPr="000912EA" w:rsidRDefault="0053103A" w:rsidP="0053103A">
            <w:r>
              <w:t>1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7842EFCB" w14:textId="40D5D75C" w:rsidR="0053103A" w:rsidRPr="000912EA" w:rsidRDefault="0053103A" w:rsidP="0053103A">
            <w:r w:rsidRPr="000912EA">
              <w:t>1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3AF62E51" w14:textId="614EB2B1" w:rsidR="0053103A" w:rsidRDefault="0053103A" w:rsidP="0053103A">
            <w:r w:rsidRPr="00C46F92">
              <w:t>64850804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115B9EBD" w14:textId="666C5169" w:rsidR="0053103A" w:rsidRDefault="0053103A" w:rsidP="0053103A">
            <w:r w:rsidRPr="00F858F1">
              <w:t>648508</w:t>
            </w:r>
            <w:r>
              <w:t>09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02E56CD0" w14:textId="6AF1962A" w:rsidR="0053103A" w:rsidRPr="000912EA" w:rsidRDefault="0053103A" w:rsidP="0053103A">
            <w:r w:rsidRPr="00C46F92">
              <w:t>chr1:64850804-64850809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368C2B39" w14:textId="77777777" w:rsidR="0053103A" w:rsidRPr="000912EA" w:rsidRDefault="0053103A" w:rsidP="0053103A"/>
        </w:tc>
      </w:tr>
      <w:tr w:rsidR="0053103A" w14:paraId="485FCCFD" w14:textId="1F0AAFB7" w:rsidTr="00C050A5">
        <w:tc>
          <w:tcPr>
            <w:tcW w:w="2043" w:type="dxa"/>
          </w:tcPr>
          <w:p w14:paraId="7F13CB7B" w14:textId="75CAB853" w:rsidR="0053103A" w:rsidRPr="002A33C8" w:rsidRDefault="0053103A" w:rsidP="0053103A">
            <w:r w:rsidRPr="00AE27A0">
              <w:t>Pseudokinase</w:t>
            </w:r>
          </w:p>
        </w:tc>
        <w:tc>
          <w:tcPr>
            <w:tcW w:w="656" w:type="dxa"/>
          </w:tcPr>
          <w:p w14:paraId="584D1165" w14:textId="3F21A992" w:rsidR="0053103A" w:rsidRPr="000912EA" w:rsidRDefault="0053103A" w:rsidP="0053103A">
            <w:r>
              <w:t>13</w:t>
            </w:r>
          </w:p>
        </w:tc>
        <w:tc>
          <w:tcPr>
            <w:tcW w:w="531" w:type="dxa"/>
          </w:tcPr>
          <w:p w14:paraId="35723695" w14:textId="678444B7" w:rsidR="0053103A" w:rsidRDefault="0053103A" w:rsidP="0053103A">
            <w:r w:rsidRPr="000912EA">
              <w:t>1</w:t>
            </w:r>
          </w:p>
        </w:tc>
        <w:tc>
          <w:tcPr>
            <w:tcW w:w="1165" w:type="dxa"/>
          </w:tcPr>
          <w:p w14:paraId="79A4B722" w14:textId="3B50F40A" w:rsidR="0053103A" w:rsidRDefault="0053103A" w:rsidP="0053103A">
            <w:r w:rsidRPr="00C374A8">
              <w:t>6484753</w:t>
            </w:r>
            <w:r>
              <w:t>2</w:t>
            </w:r>
          </w:p>
        </w:tc>
        <w:tc>
          <w:tcPr>
            <w:tcW w:w="1198" w:type="dxa"/>
          </w:tcPr>
          <w:p w14:paraId="3F129EB8" w14:textId="6B8C6812" w:rsidR="0053103A" w:rsidRDefault="0053103A" w:rsidP="0053103A">
            <w:r w:rsidRPr="00F24C69">
              <w:t>64847675</w:t>
            </w:r>
          </w:p>
        </w:tc>
        <w:tc>
          <w:tcPr>
            <w:tcW w:w="2600" w:type="dxa"/>
          </w:tcPr>
          <w:p w14:paraId="1959CE0A" w14:textId="7751B77C" w:rsidR="0053103A" w:rsidRDefault="0053103A" w:rsidP="0053103A">
            <w:r w:rsidRPr="000912EA">
              <w:t>chr1:</w:t>
            </w:r>
            <w:r w:rsidRPr="00C374A8">
              <w:t>64847532</w:t>
            </w:r>
            <w:r>
              <w:t>-</w:t>
            </w:r>
            <w:r w:rsidRPr="00C374A8">
              <w:t>64847675</w:t>
            </w:r>
          </w:p>
        </w:tc>
        <w:tc>
          <w:tcPr>
            <w:tcW w:w="6292" w:type="dxa"/>
          </w:tcPr>
          <w:p w14:paraId="14242332" w14:textId="77777777" w:rsidR="0053103A" w:rsidRPr="000912EA" w:rsidRDefault="0053103A" w:rsidP="0053103A"/>
        </w:tc>
      </w:tr>
      <w:tr w:rsidR="0053103A" w14:paraId="444117F9" w14:textId="147149DF" w:rsidTr="00C050A5">
        <w:tc>
          <w:tcPr>
            <w:tcW w:w="2043" w:type="dxa"/>
          </w:tcPr>
          <w:p w14:paraId="4731E205" w14:textId="61849F07" w:rsidR="0053103A" w:rsidRPr="009C14EF" w:rsidRDefault="0053103A" w:rsidP="0053103A">
            <w:r w:rsidRPr="00AE27A0">
              <w:t>Pseudokinase</w:t>
            </w:r>
          </w:p>
        </w:tc>
        <w:tc>
          <w:tcPr>
            <w:tcW w:w="656" w:type="dxa"/>
          </w:tcPr>
          <w:p w14:paraId="5FB8C556" w14:textId="3BF4B8D5" w:rsidR="0053103A" w:rsidRPr="000912EA" w:rsidRDefault="0053103A" w:rsidP="0053103A">
            <w:r>
              <w:t>14</w:t>
            </w:r>
          </w:p>
        </w:tc>
        <w:tc>
          <w:tcPr>
            <w:tcW w:w="531" w:type="dxa"/>
          </w:tcPr>
          <w:p w14:paraId="4E77672E" w14:textId="3663937A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55BE41FA" w14:textId="21DA02D1" w:rsidR="0053103A" w:rsidRDefault="0053103A" w:rsidP="0053103A">
            <w:r w:rsidRPr="00005F0E">
              <w:t>64846649</w:t>
            </w:r>
          </w:p>
        </w:tc>
        <w:tc>
          <w:tcPr>
            <w:tcW w:w="1198" w:type="dxa"/>
          </w:tcPr>
          <w:p w14:paraId="7EF5EDBB" w14:textId="4D44442D" w:rsidR="0053103A" w:rsidRDefault="0053103A" w:rsidP="0053103A">
            <w:r w:rsidRPr="00CE5855">
              <w:t>64846736</w:t>
            </w:r>
          </w:p>
        </w:tc>
        <w:tc>
          <w:tcPr>
            <w:tcW w:w="2600" w:type="dxa"/>
          </w:tcPr>
          <w:p w14:paraId="3BAE1DF0" w14:textId="7F3AA578" w:rsidR="0053103A" w:rsidRPr="000912EA" w:rsidRDefault="0053103A" w:rsidP="0053103A">
            <w:r w:rsidRPr="0059413B">
              <w:t>chr1:</w:t>
            </w:r>
            <w:r w:rsidRPr="00DA10CE">
              <w:t>64846649</w:t>
            </w:r>
            <w:r>
              <w:t>-</w:t>
            </w:r>
            <w:r w:rsidRPr="00DA10CE">
              <w:t>64846736</w:t>
            </w:r>
          </w:p>
        </w:tc>
        <w:tc>
          <w:tcPr>
            <w:tcW w:w="6292" w:type="dxa"/>
          </w:tcPr>
          <w:p w14:paraId="21BF5588" w14:textId="2AAC966C" w:rsidR="0053103A" w:rsidRPr="000912EA" w:rsidRDefault="0053103A" w:rsidP="0053103A">
            <w:r>
              <w:t>N663 - 1 base in Exon 14</w:t>
            </w:r>
          </w:p>
        </w:tc>
      </w:tr>
      <w:tr w:rsidR="0053103A" w14:paraId="02BD9EBE" w14:textId="16C46153" w:rsidTr="00C050A5">
        <w:tc>
          <w:tcPr>
            <w:tcW w:w="2043" w:type="dxa"/>
          </w:tcPr>
          <w:p w14:paraId="7EAAF128" w14:textId="39557359" w:rsidR="0053103A" w:rsidRPr="00AE27A0" w:rsidRDefault="0053103A" w:rsidP="0053103A">
            <w:r w:rsidRPr="002921C5">
              <w:t>Pseudokinase</w:t>
            </w:r>
          </w:p>
        </w:tc>
        <w:tc>
          <w:tcPr>
            <w:tcW w:w="656" w:type="dxa"/>
          </w:tcPr>
          <w:p w14:paraId="7EF296D2" w14:textId="7BD41965" w:rsidR="0053103A" w:rsidRPr="000912EA" w:rsidRDefault="0053103A" w:rsidP="0053103A">
            <w:r>
              <w:t>15</w:t>
            </w:r>
          </w:p>
        </w:tc>
        <w:tc>
          <w:tcPr>
            <w:tcW w:w="531" w:type="dxa"/>
          </w:tcPr>
          <w:p w14:paraId="3B90E9E7" w14:textId="12DF36B3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416A273F" w14:textId="7A39DAB8" w:rsidR="0053103A" w:rsidRDefault="0053103A" w:rsidP="0053103A">
            <w:r w:rsidRPr="007E2F2E">
              <w:t>64845513</w:t>
            </w:r>
          </w:p>
        </w:tc>
        <w:tc>
          <w:tcPr>
            <w:tcW w:w="1198" w:type="dxa"/>
          </w:tcPr>
          <w:p w14:paraId="20707E0C" w14:textId="21B34FF0" w:rsidR="0053103A" w:rsidRDefault="0053103A" w:rsidP="0053103A">
            <w:r w:rsidRPr="00FC5605">
              <w:t>64845640</w:t>
            </w:r>
          </w:p>
        </w:tc>
        <w:tc>
          <w:tcPr>
            <w:tcW w:w="2600" w:type="dxa"/>
          </w:tcPr>
          <w:p w14:paraId="16A043E4" w14:textId="3A1E99B3" w:rsidR="0053103A" w:rsidRPr="000912EA" w:rsidRDefault="0053103A" w:rsidP="0053103A">
            <w:r w:rsidRPr="00FC5605">
              <w:t>chr1:</w:t>
            </w:r>
            <w:r w:rsidRPr="007E2F2E">
              <w:t>64845513</w:t>
            </w:r>
            <w:r>
              <w:t>-</w:t>
            </w:r>
            <w:r w:rsidRPr="007E2F2E">
              <w:t>64845640</w:t>
            </w:r>
          </w:p>
        </w:tc>
        <w:tc>
          <w:tcPr>
            <w:tcW w:w="6292" w:type="dxa"/>
          </w:tcPr>
          <w:p w14:paraId="1D5937C7" w14:textId="188568D9" w:rsidR="0053103A" w:rsidRPr="000912EA" w:rsidRDefault="0053103A" w:rsidP="0053103A">
            <w:r>
              <w:t>N663 - 2 bases in Exon 15</w:t>
            </w:r>
          </w:p>
        </w:tc>
      </w:tr>
      <w:tr w:rsidR="0053103A" w14:paraId="424E1884" w14:textId="57724244" w:rsidTr="00C050A5">
        <w:tc>
          <w:tcPr>
            <w:tcW w:w="2043" w:type="dxa"/>
          </w:tcPr>
          <w:p w14:paraId="170F714B" w14:textId="313F42C8" w:rsidR="0053103A" w:rsidRPr="002921C5" w:rsidRDefault="0053103A" w:rsidP="0053103A">
            <w:r w:rsidRPr="00DF703F">
              <w:t>Pseudokinase</w:t>
            </w:r>
          </w:p>
        </w:tc>
        <w:tc>
          <w:tcPr>
            <w:tcW w:w="656" w:type="dxa"/>
          </w:tcPr>
          <w:p w14:paraId="467A0A03" w14:textId="71BAA73F" w:rsidR="0053103A" w:rsidRDefault="0053103A" w:rsidP="0053103A">
            <w:r>
              <w:t>16</w:t>
            </w:r>
          </w:p>
        </w:tc>
        <w:tc>
          <w:tcPr>
            <w:tcW w:w="531" w:type="dxa"/>
          </w:tcPr>
          <w:p w14:paraId="52DEDEAB" w14:textId="20AF2130" w:rsidR="0053103A" w:rsidRDefault="0053103A" w:rsidP="0053103A">
            <w:r>
              <w:t>1</w:t>
            </w:r>
          </w:p>
        </w:tc>
        <w:tc>
          <w:tcPr>
            <w:tcW w:w="1165" w:type="dxa"/>
          </w:tcPr>
          <w:p w14:paraId="4B112E32" w14:textId="73330B9A" w:rsidR="0053103A" w:rsidRPr="007E2F2E" w:rsidRDefault="0053103A" w:rsidP="0053103A">
            <w:r w:rsidRPr="00AF5DD8">
              <w:t>64844754</w:t>
            </w:r>
          </w:p>
        </w:tc>
        <w:tc>
          <w:tcPr>
            <w:tcW w:w="1198" w:type="dxa"/>
          </w:tcPr>
          <w:p w14:paraId="6D261977" w14:textId="340D22FD" w:rsidR="0053103A" w:rsidRPr="00FC5605" w:rsidRDefault="0053103A" w:rsidP="0053103A">
            <w:r w:rsidRPr="00066345">
              <w:t>64844889</w:t>
            </w:r>
          </w:p>
        </w:tc>
        <w:tc>
          <w:tcPr>
            <w:tcW w:w="2600" w:type="dxa"/>
          </w:tcPr>
          <w:p w14:paraId="69ABDA3F" w14:textId="2E353CC5" w:rsidR="0053103A" w:rsidRPr="00FC5605" w:rsidRDefault="0053103A" w:rsidP="0053103A">
            <w:r w:rsidRPr="00DF703F">
              <w:t>chr1:</w:t>
            </w:r>
            <w:r w:rsidRPr="00AF5DD8">
              <w:t>64844754</w:t>
            </w:r>
            <w:r>
              <w:t>-</w:t>
            </w:r>
            <w:r w:rsidRPr="00AF5DD8">
              <w:t>64844889</w:t>
            </w:r>
          </w:p>
        </w:tc>
        <w:tc>
          <w:tcPr>
            <w:tcW w:w="6292" w:type="dxa"/>
          </w:tcPr>
          <w:p w14:paraId="00E09202" w14:textId="0B214A7D" w:rsidR="0053103A" w:rsidRDefault="0053103A" w:rsidP="0053103A">
            <w:r>
              <w:t>E751 - 1 base in Exon 16</w:t>
            </w:r>
          </w:p>
        </w:tc>
      </w:tr>
      <w:tr w:rsidR="0053103A" w14:paraId="2186CAA5" w14:textId="0DA89062" w:rsidTr="00C050A5">
        <w:tc>
          <w:tcPr>
            <w:tcW w:w="2043" w:type="dxa"/>
          </w:tcPr>
          <w:p w14:paraId="00600E24" w14:textId="23B4D78F" w:rsidR="0053103A" w:rsidRPr="002921C5" w:rsidRDefault="0053103A" w:rsidP="0053103A">
            <w:r w:rsidRPr="00E759F5">
              <w:t>Pseudokinase</w:t>
            </w:r>
          </w:p>
        </w:tc>
        <w:tc>
          <w:tcPr>
            <w:tcW w:w="656" w:type="dxa"/>
          </w:tcPr>
          <w:p w14:paraId="000B2318" w14:textId="7C3ECEE7" w:rsidR="0053103A" w:rsidRPr="000912EA" w:rsidRDefault="0053103A" w:rsidP="0053103A">
            <w:r>
              <w:t>17</w:t>
            </w:r>
          </w:p>
        </w:tc>
        <w:tc>
          <w:tcPr>
            <w:tcW w:w="531" w:type="dxa"/>
          </w:tcPr>
          <w:p w14:paraId="464E030C" w14:textId="109476E5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39D7B578" w14:textId="77907473" w:rsidR="0053103A" w:rsidRDefault="0053103A" w:rsidP="0053103A">
            <w:r w:rsidRPr="006D17FF">
              <w:t>64844064</w:t>
            </w:r>
          </w:p>
        </w:tc>
        <w:tc>
          <w:tcPr>
            <w:tcW w:w="1198" w:type="dxa"/>
          </w:tcPr>
          <w:p w14:paraId="23599310" w14:textId="17BCE04C" w:rsidR="0053103A" w:rsidRDefault="0053103A" w:rsidP="0053103A">
            <w:r w:rsidRPr="00943703">
              <w:t>64844215</w:t>
            </w:r>
          </w:p>
        </w:tc>
        <w:tc>
          <w:tcPr>
            <w:tcW w:w="2600" w:type="dxa"/>
          </w:tcPr>
          <w:p w14:paraId="3E6B97D1" w14:textId="6F3994B6" w:rsidR="0053103A" w:rsidRPr="000912EA" w:rsidRDefault="0053103A" w:rsidP="0053103A">
            <w:r w:rsidRPr="00F836F2">
              <w:t>chr1:</w:t>
            </w:r>
            <w:r w:rsidRPr="006D17FF">
              <w:t>64844064</w:t>
            </w:r>
            <w:r>
              <w:t>-</w:t>
            </w:r>
            <w:r w:rsidRPr="006D17FF">
              <w:t>64844215</w:t>
            </w:r>
          </w:p>
        </w:tc>
        <w:tc>
          <w:tcPr>
            <w:tcW w:w="6292" w:type="dxa"/>
          </w:tcPr>
          <w:p w14:paraId="40ABFFF2" w14:textId="2C275C2C" w:rsidR="0053103A" w:rsidRPr="000912EA" w:rsidRDefault="0053103A" w:rsidP="0053103A">
            <w:r w:rsidRPr="00F836F2">
              <w:t xml:space="preserve">E751 - </w:t>
            </w:r>
            <w:r>
              <w:t>2</w:t>
            </w:r>
            <w:r w:rsidRPr="00F836F2">
              <w:t xml:space="preserve"> base in Exon 1</w:t>
            </w:r>
            <w:r>
              <w:t>7</w:t>
            </w:r>
          </w:p>
        </w:tc>
      </w:tr>
      <w:tr w:rsidR="0053103A" w14:paraId="7F86B98D" w14:textId="356CA8C8" w:rsidTr="00C050A5">
        <w:tc>
          <w:tcPr>
            <w:tcW w:w="2043" w:type="dxa"/>
          </w:tcPr>
          <w:p w14:paraId="49922A79" w14:textId="5492AE75" w:rsidR="0053103A" w:rsidRPr="00E759F5" w:rsidRDefault="0053103A" w:rsidP="0053103A">
            <w:r w:rsidRPr="00F836F2">
              <w:t>Pseudokinase</w:t>
            </w:r>
          </w:p>
        </w:tc>
        <w:tc>
          <w:tcPr>
            <w:tcW w:w="656" w:type="dxa"/>
          </w:tcPr>
          <w:p w14:paraId="0774515B" w14:textId="42B1F03A" w:rsidR="0053103A" w:rsidRPr="000912EA" w:rsidRDefault="0053103A" w:rsidP="0053103A">
            <w:r>
              <w:t>18</w:t>
            </w:r>
          </w:p>
        </w:tc>
        <w:tc>
          <w:tcPr>
            <w:tcW w:w="531" w:type="dxa"/>
          </w:tcPr>
          <w:p w14:paraId="1461CB08" w14:textId="3F59BBBC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06B6A383" w14:textId="50E9407C" w:rsidR="0053103A" w:rsidRDefault="0053103A" w:rsidP="0053103A">
            <w:r w:rsidRPr="00FD685B">
              <w:t>64841451</w:t>
            </w:r>
          </w:p>
        </w:tc>
        <w:tc>
          <w:tcPr>
            <w:tcW w:w="1198" w:type="dxa"/>
          </w:tcPr>
          <w:p w14:paraId="27AB9582" w14:textId="73CE811B" w:rsidR="0053103A" w:rsidRDefault="0053103A" w:rsidP="0053103A">
            <w:r w:rsidRPr="00206BD9">
              <w:t>64841601</w:t>
            </w:r>
          </w:p>
        </w:tc>
        <w:tc>
          <w:tcPr>
            <w:tcW w:w="2600" w:type="dxa"/>
          </w:tcPr>
          <w:p w14:paraId="7C93698D" w14:textId="2A225AE9" w:rsidR="0053103A" w:rsidRPr="000912EA" w:rsidRDefault="0053103A" w:rsidP="0053103A">
            <w:r w:rsidRPr="00613F9F">
              <w:t>chr1:</w:t>
            </w:r>
            <w:r w:rsidRPr="00FD685B">
              <w:t>64841451</w:t>
            </w:r>
            <w:r>
              <w:t>-</w:t>
            </w:r>
            <w:r w:rsidRPr="00FD685B">
              <w:t>64841601</w:t>
            </w:r>
          </w:p>
        </w:tc>
        <w:tc>
          <w:tcPr>
            <w:tcW w:w="6292" w:type="dxa"/>
          </w:tcPr>
          <w:p w14:paraId="3E453172" w14:textId="21E31107" w:rsidR="0053103A" w:rsidRPr="000912EA" w:rsidRDefault="0053103A" w:rsidP="0053103A">
            <w:r>
              <w:t>N852 - 1 base in Exon 18</w:t>
            </w:r>
          </w:p>
        </w:tc>
      </w:tr>
      <w:tr w:rsidR="0053103A" w14:paraId="7FEFFB71" w14:textId="156EF8D2" w:rsidTr="00C050A5">
        <w:tc>
          <w:tcPr>
            <w:tcW w:w="2043" w:type="dxa"/>
          </w:tcPr>
          <w:p w14:paraId="4B8E3982" w14:textId="224193AC" w:rsidR="0053103A" w:rsidRPr="00F836F2" w:rsidRDefault="0053103A" w:rsidP="0053103A">
            <w:r w:rsidRPr="00456552">
              <w:t>Pseudokinase</w:t>
            </w:r>
          </w:p>
        </w:tc>
        <w:tc>
          <w:tcPr>
            <w:tcW w:w="656" w:type="dxa"/>
          </w:tcPr>
          <w:p w14:paraId="2A411D40" w14:textId="25AC81E2" w:rsidR="0053103A" w:rsidRDefault="0053103A" w:rsidP="0053103A">
            <w:r>
              <w:t>19</w:t>
            </w:r>
          </w:p>
        </w:tc>
        <w:tc>
          <w:tcPr>
            <w:tcW w:w="531" w:type="dxa"/>
          </w:tcPr>
          <w:p w14:paraId="1F0BDEBE" w14:textId="65FF865E" w:rsidR="0053103A" w:rsidRDefault="0053103A" w:rsidP="0053103A">
            <w:r>
              <w:t>1</w:t>
            </w:r>
          </w:p>
        </w:tc>
        <w:tc>
          <w:tcPr>
            <w:tcW w:w="1165" w:type="dxa"/>
          </w:tcPr>
          <w:p w14:paraId="256CE53C" w14:textId="28E6AE73" w:rsidR="0053103A" w:rsidRDefault="0053103A" w:rsidP="0053103A">
            <w:r w:rsidRPr="00F400D0">
              <w:t>64841329</w:t>
            </w:r>
          </w:p>
        </w:tc>
        <w:tc>
          <w:tcPr>
            <w:tcW w:w="1198" w:type="dxa"/>
          </w:tcPr>
          <w:p w14:paraId="5DA2E9D7" w14:textId="30845F11" w:rsidR="0053103A" w:rsidRDefault="0053103A" w:rsidP="0053103A">
            <w:r w:rsidRPr="00C34363">
              <w:t>64841339</w:t>
            </w:r>
          </w:p>
        </w:tc>
        <w:tc>
          <w:tcPr>
            <w:tcW w:w="2600" w:type="dxa"/>
          </w:tcPr>
          <w:p w14:paraId="4DF1BC0A" w14:textId="02127A49" w:rsidR="0053103A" w:rsidRPr="000912EA" w:rsidRDefault="0053103A" w:rsidP="0053103A">
            <w:r w:rsidRPr="00FD685B">
              <w:t>chr1:</w:t>
            </w:r>
            <w:r w:rsidRPr="00F400D0">
              <w:t>64841329</w:t>
            </w:r>
            <w:r>
              <w:t>-</w:t>
            </w:r>
            <w:r w:rsidRPr="00F400D0">
              <w:t>64841339</w:t>
            </w:r>
          </w:p>
        </w:tc>
        <w:tc>
          <w:tcPr>
            <w:tcW w:w="6292" w:type="dxa"/>
          </w:tcPr>
          <w:p w14:paraId="4DC7AACB" w14:textId="073796AC" w:rsidR="0053103A" w:rsidRPr="000912EA" w:rsidRDefault="0053103A" w:rsidP="0053103A">
            <w:r>
              <w:t>N852 - 2 bases in Exon 19</w:t>
            </w:r>
          </w:p>
        </w:tc>
      </w:tr>
      <w:tr w:rsidR="0053103A" w14:paraId="7BF6A07D" w14:textId="15E38AD2" w:rsidTr="00C050A5">
        <w:tc>
          <w:tcPr>
            <w:tcW w:w="2043" w:type="dxa"/>
            <w:tcBorders>
              <w:top w:val="double" w:sz="4" w:space="0" w:color="auto"/>
              <w:bottom w:val="double" w:sz="4" w:space="0" w:color="auto"/>
            </w:tcBorders>
          </w:tcPr>
          <w:p w14:paraId="5D3985E2" w14:textId="11617DBC" w:rsidR="0053103A" w:rsidRPr="002A33C8" w:rsidRDefault="0053103A" w:rsidP="0053103A">
            <w:r w:rsidRPr="002A33C8">
              <w:t>Pseudokinase_linker</w:t>
            </w:r>
          </w:p>
        </w:tc>
        <w:tc>
          <w:tcPr>
            <w:tcW w:w="656" w:type="dxa"/>
            <w:tcBorders>
              <w:top w:val="double" w:sz="4" w:space="0" w:color="auto"/>
              <w:bottom w:val="double" w:sz="4" w:space="0" w:color="auto"/>
            </w:tcBorders>
          </w:tcPr>
          <w:p w14:paraId="02D22544" w14:textId="2B1763DE" w:rsidR="0053103A" w:rsidRPr="000912EA" w:rsidRDefault="0053103A" w:rsidP="0053103A">
            <w:r>
              <w:t>19</w:t>
            </w:r>
          </w:p>
        </w:tc>
        <w:tc>
          <w:tcPr>
            <w:tcW w:w="531" w:type="dxa"/>
            <w:tcBorders>
              <w:top w:val="double" w:sz="4" w:space="0" w:color="auto"/>
              <w:bottom w:val="double" w:sz="4" w:space="0" w:color="auto"/>
            </w:tcBorders>
          </w:tcPr>
          <w:p w14:paraId="52EC6656" w14:textId="6ABFF342" w:rsidR="0053103A" w:rsidRPr="000912EA" w:rsidRDefault="0053103A" w:rsidP="0053103A">
            <w:r>
              <w:t>1</w:t>
            </w:r>
          </w:p>
        </w:tc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521ED9C5" w14:textId="23E36526" w:rsidR="0053103A" w:rsidRDefault="0053103A" w:rsidP="0053103A">
            <w:r w:rsidRPr="003B0D40">
              <w:t>64841284</w:t>
            </w:r>
          </w:p>
        </w:tc>
        <w:tc>
          <w:tcPr>
            <w:tcW w:w="1198" w:type="dxa"/>
            <w:tcBorders>
              <w:top w:val="double" w:sz="4" w:space="0" w:color="auto"/>
              <w:bottom w:val="double" w:sz="4" w:space="0" w:color="auto"/>
            </w:tcBorders>
          </w:tcPr>
          <w:p w14:paraId="049533F6" w14:textId="3327CBF9" w:rsidR="0053103A" w:rsidRDefault="0053103A" w:rsidP="0053103A">
            <w:r w:rsidRPr="00F400D0">
              <w:t>6484132</w:t>
            </w:r>
            <w:r>
              <w:t>8</w:t>
            </w:r>
          </w:p>
        </w:tc>
        <w:tc>
          <w:tcPr>
            <w:tcW w:w="2600" w:type="dxa"/>
            <w:tcBorders>
              <w:top w:val="double" w:sz="4" w:space="0" w:color="auto"/>
              <w:bottom w:val="double" w:sz="4" w:space="0" w:color="auto"/>
            </w:tcBorders>
          </w:tcPr>
          <w:p w14:paraId="6AF70C3A" w14:textId="7C4B3B1B" w:rsidR="0053103A" w:rsidRPr="000912EA" w:rsidRDefault="0053103A" w:rsidP="0053103A">
            <w:r w:rsidRPr="005B7AD3">
              <w:t>chr1:</w:t>
            </w:r>
            <w:r w:rsidRPr="003B0D40">
              <w:t>64841284</w:t>
            </w:r>
            <w:r>
              <w:t>-</w:t>
            </w:r>
            <w:r w:rsidRPr="003B0D40">
              <w:t>64841328</w:t>
            </w:r>
          </w:p>
        </w:tc>
        <w:tc>
          <w:tcPr>
            <w:tcW w:w="6292" w:type="dxa"/>
            <w:tcBorders>
              <w:top w:val="double" w:sz="4" w:space="0" w:color="auto"/>
              <w:bottom w:val="double" w:sz="4" w:space="0" w:color="auto"/>
            </w:tcBorders>
          </w:tcPr>
          <w:p w14:paraId="229CFF30" w14:textId="77777777" w:rsidR="0053103A" w:rsidRPr="000912EA" w:rsidRDefault="0053103A" w:rsidP="0053103A"/>
        </w:tc>
      </w:tr>
      <w:tr w:rsidR="0053103A" w14:paraId="53281F3C" w14:textId="5CADC9B8" w:rsidTr="00C050A5">
        <w:tc>
          <w:tcPr>
            <w:tcW w:w="2043" w:type="dxa"/>
            <w:tcBorders>
              <w:top w:val="double" w:sz="4" w:space="0" w:color="auto"/>
            </w:tcBorders>
          </w:tcPr>
          <w:p w14:paraId="6060A833" w14:textId="289C0614" w:rsidR="0053103A" w:rsidRPr="002A33C8" w:rsidRDefault="0053103A" w:rsidP="0053103A">
            <w:r w:rsidRPr="003B0D40">
              <w:t>Kinase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4CA6C74B" w14:textId="3809D3D0" w:rsidR="0053103A" w:rsidRPr="000912EA" w:rsidRDefault="0053103A" w:rsidP="0053103A">
            <w:r>
              <w:t>19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77219F77" w14:textId="54A4ADA7" w:rsidR="0053103A" w:rsidRDefault="0053103A" w:rsidP="0053103A">
            <w:r w:rsidRPr="000912EA">
              <w:t>1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5FEF8A7F" w14:textId="6B924E19" w:rsidR="0053103A" w:rsidRDefault="0053103A" w:rsidP="0053103A">
            <w:r w:rsidRPr="00653E2B">
              <w:t>64841245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03A10421" w14:textId="7A5EDB94" w:rsidR="0053103A" w:rsidRDefault="0053103A" w:rsidP="0053103A">
            <w:r w:rsidRPr="00CC03C9">
              <w:t>6484128</w:t>
            </w:r>
            <w:r>
              <w:t>3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1C59DA63" w14:textId="034EBD23" w:rsidR="0053103A" w:rsidRDefault="0053103A" w:rsidP="0053103A">
            <w:r w:rsidRPr="000912EA">
              <w:t>chr1:</w:t>
            </w:r>
            <w:r w:rsidRPr="00653E2B">
              <w:t>64841245</w:t>
            </w:r>
            <w:r>
              <w:t>-</w:t>
            </w:r>
            <w:r w:rsidRPr="00653E2B">
              <w:t>64841283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7DAD84CA" w14:textId="77777777" w:rsidR="0053103A" w:rsidRPr="000912EA" w:rsidRDefault="0053103A" w:rsidP="0053103A"/>
        </w:tc>
      </w:tr>
      <w:tr w:rsidR="0053103A" w14:paraId="181C56E2" w14:textId="5FBF6319" w:rsidTr="00C050A5">
        <w:tc>
          <w:tcPr>
            <w:tcW w:w="2043" w:type="dxa"/>
          </w:tcPr>
          <w:p w14:paraId="15287ADD" w14:textId="7F55C6AC" w:rsidR="0053103A" w:rsidRPr="002A33C8" w:rsidRDefault="0053103A" w:rsidP="0053103A">
            <w:r w:rsidRPr="003B0D40">
              <w:t>Kinase</w:t>
            </w:r>
          </w:p>
        </w:tc>
        <w:tc>
          <w:tcPr>
            <w:tcW w:w="656" w:type="dxa"/>
          </w:tcPr>
          <w:p w14:paraId="4CFE3392" w14:textId="676F4BB4" w:rsidR="0053103A" w:rsidRPr="000912EA" w:rsidRDefault="0053103A" w:rsidP="0053103A">
            <w:r>
              <w:t>20</w:t>
            </w:r>
          </w:p>
        </w:tc>
        <w:tc>
          <w:tcPr>
            <w:tcW w:w="531" w:type="dxa"/>
          </w:tcPr>
          <w:p w14:paraId="4F0D4639" w14:textId="503C99AA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4B4BDEE9" w14:textId="07814427" w:rsidR="0053103A" w:rsidRDefault="0053103A" w:rsidP="0053103A">
            <w:r w:rsidRPr="0087443A">
              <w:t>64839603</w:t>
            </w:r>
          </w:p>
        </w:tc>
        <w:tc>
          <w:tcPr>
            <w:tcW w:w="1198" w:type="dxa"/>
          </w:tcPr>
          <w:p w14:paraId="38B36131" w14:textId="3FC052FD" w:rsidR="0053103A" w:rsidRDefault="0053103A" w:rsidP="0053103A">
            <w:r w:rsidRPr="002F3DF1">
              <w:t>64839795</w:t>
            </w:r>
          </w:p>
        </w:tc>
        <w:tc>
          <w:tcPr>
            <w:tcW w:w="2600" w:type="dxa"/>
          </w:tcPr>
          <w:p w14:paraId="54A478C1" w14:textId="5274EBA5" w:rsidR="0053103A" w:rsidRPr="000912EA" w:rsidRDefault="0053103A" w:rsidP="0053103A">
            <w:r w:rsidRPr="002F3DF1">
              <w:t>chr1:</w:t>
            </w:r>
            <w:r w:rsidRPr="001A1451">
              <w:t>64839603</w:t>
            </w:r>
            <w:r>
              <w:t>-</w:t>
            </w:r>
            <w:r w:rsidRPr="001A1451">
              <w:t>64839795</w:t>
            </w:r>
          </w:p>
        </w:tc>
        <w:tc>
          <w:tcPr>
            <w:tcW w:w="6292" w:type="dxa"/>
          </w:tcPr>
          <w:p w14:paraId="44B969CA" w14:textId="7E4190DB" w:rsidR="0053103A" w:rsidRPr="000912EA" w:rsidRDefault="0053103A" w:rsidP="0053103A">
            <w:r>
              <w:t>G948 - 1 base in Exon 20</w:t>
            </w:r>
          </w:p>
        </w:tc>
      </w:tr>
      <w:tr w:rsidR="0053103A" w14:paraId="1877C06F" w14:textId="4A18B82B" w:rsidTr="00C050A5">
        <w:tc>
          <w:tcPr>
            <w:tcW w:w="2043" w:type="dxa"/>
          </w:tcPr>
          <w:p w14:paraId="5D621187" w14:textId="4C8EF398" w:rsidR="0053103A" w:rsidRPr="002A33C8" w:rsidRDefault="0053103A" w:rsidP="0053103A">
            <w:r w:rsidRPr="00F400D0">
              <w:t>Kinase</w:t>
            </w:r>
          </w:p>
        </w:tc>
        <w:tc>
          <w:tcPr>
            <w:tcW w:w="656" w:type="dxa"/>
          </w:tcPr>
          <w:p w14:paraId="16475118" w14:textId="550A8184" w:rsidR="0053103A" w:rsidRPr="000912EA" w:rsidRDefault="0053103A" w:rsidP="0053103A">
            <w:r>
              <w:t>21</w:t>
            </w:r>
          </w:p>
        </w:tc>
        <w:tc>
          <w:tcPr>
            <w:tcW w:w="531" w:type="dxa"/>
          </w:tcPr>
          <w:p w14:paraId="48FED285" w14:textId="0356E7FA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72DF191F" w14:textId="2FD4DF80" w:rsidR="0053103A" w:rsidRDefault="0053103A" w:rsidP="0053103A">
            <w:r w:rsidRPr="00E064AB">
              <w:t>64838465</w:t>
            </w:r>
          </w:p>
        </w:tc>
        <w:tc>
          <w:tcPr>
            <w:tcW w:w="1198" w:type="dxa"/>
          </w:tcPr>
          <w:p w14:paraId="73D3AE2C" w14:textId="63EF1E8B" w:rsidR="0053103A" w:rsidRDefault="0053103A" w:rsidP="0053103A">
            <w:r w:rsidRPr="00B25DA2">
              <w:t>64838589</w:t>
            </w:r>
          </w:p>
        </w:tc>
        <w:tc>
          <w:tcPr>
            <w:tcW w:w="2600" w:type="dxa"/>
          </w:tcPr>
          <w:p w14:paraId="1ACDCE30" w14:textId="297C0946" w:rsidR="0053103A" w:rsidRPr="000912EA" w:rsidRDefault="0053103A" w:rsidP="0053103A">
            <w:r w:rsidRPr="00866278">
              <w:t>chr1:</w:t>
            </w:r>
            <w:r w:rsidRPr="00E064AB">
              <w:t>64838465</w:t>
            </w:r>
            <w:r>
              <w:t>-</w:t>
            </w:r>
            <w:r w:rsidRPr="00E064AB">
              <w:t>64838589</w:t>
            </w:r>
          </w:p>
        </w:tc>
        <w:tc>
          <w:tcPr>
            <w:tcW w:w="6292" w:type="dxa"/>
          </w:tcPr>
          <w:p w14:paraId="646BD92F" w14:textId="718F2D07" w:rsidR="0053103A" w:rsidRPr="000912EA" w:rsidRDefault="0053103A" w:rsidP="0053103A">
            <w:r>
              <w:t>G948 - 2 bases in Exon 21</w:t>
            </w:r>
          </w:p>
        </w:tc>
      </w:tr>
      <w:tr w:rsidR="0053103A" w14:paraId="708B0A50" w14:textId="2B77ADEC" w:rsidTr="00C050A5">
        <w:tc>
          <w:tcPr>
            <w:tcW w:w="2043" w:type="dxa"/>
          </w:tcPr>
          <w:p w14:paraId="12645C24" w14:textId="406A55FF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2F2F9603" w14:textId="4446140D" w:rsidR="0053103A" w:rsidRDefault="0053103A" w:rsidP="0053103A">
            <w:r>
              <w:t>22</w:t>
            </w:r>
          </w:p>
        </w:tc>
        <w:tc>
          <w:tcPr>
            <w:tcW w:w="531" w:type="dxa"/>
          </w:tcPr>
          <w:p w14:paraId="4F9ACF20" w14:textId="380E1FB6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0108D6E5" w14:textId="2650600E" w:rsidR="0053103A" w:rsidRDefault="0053103A" w:rsidP="0053103A">
            <w:r w:rsidRPr="00C13E9E">
              <w:t>64837932</w:t>
            </w:r>
          </w:p>
        </w:tc>
        <w:tc>
          <w:tcPr>
            <w:tcW w:w="1198" w:type="dxa"/>
          </w:tcPr>
          <w:p w14:paraId="4B28C19E" w14:textId="3B670772" w:rsidR="0053103A" w:rsidRDefault="0053103A" w:rsidP="0053103A">
            <w:r w:rsidRPr="009216E8">
              <w:t>64838104</w:t>
            </w:r>
          </w:p>
        </w:tc>
        <w:tc>
          <w:tcPr>
            <w:tcW w:w="2600" w:type="dxa"/>
          </w:tcPr>
          <w:p w14:paraId="7598AD9A" w14:textId="265BA22A" w:rsidR="0053103A" w:rsidRPr="000912EA" w:rsidRDefault="0053103A" w:rsidP="0053103A">
            <w:r w:rsidRPr="00866278">
              <w:t>chr1:</w:t>
            </w:r>
            <w:r w:rsidRPr="00C13E9E">
              <w:t>64837932</w:t>
            </w:r>
            <w:r>
              <w:t>-</w:t>
            </w:r>
            <w:r w:rsidRPr="00C13E9E">
              <w:t>64838104</w:t>
            </w:r>
          </w:p>
        </w:tc>
        <w:tc>
          <w:tcPr>
            <w:tcW w:w="6292" w:type="dxa"/>
          </w:tcPr>
          <w:p w14:paraId="7D48E520" w14:textId="0945797B" w:rsidR="0053103A" w:rsidRDefault="0053103A" w:rsidP="0053103A">
            <w:r>
              <w:t>W1047 - 2 bases in Exon 22</w:t>
            </w:r>
          </w:p>
        </w:tc>
      </w:tr>
      <w:tr w:rsidR="0053103A" w14:paraId="1EC4EDB3" w14:textId="0BE8E0B4" w:rsidTr="00C050A5">
        <w:tc>
          <w:tcPr>
            <w:tcW w:w="2043" w:type="dxa"/>
          </w:tcPr>
          <w:p w14:paraId="73F0A670" w14:textId="302792D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722E007C" w14:textId="645DC3F3" w:rsidR="0053103A" w:rsidRDefault="0053103A" w:rsidP="0053103A">
            <w:r>
              <w:t>23</w:t>
            </w:r>
          </w:p>
        </w:tc>
        <w:tc>
          <w:tcPr>
            <w:tcW w:w="531" w:type="dxa"/>
          </w:tcPr>
          <w:p w14:paraId="69D5812B" w14:textId="10E3644F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3EC92CA8" w14:textId="1F7CDA7F" w:rsidR="0053103A" w:rsidRDefault="0053103A" w:rsidP="0053103A">
            <w:r w:rsidRPr="00AD30B9">
              <w:t>64836098</w:t>
            </w:r>
          </w:p>
        </w:tc>
        <w:tc>
          <w:tcPr>
            <w:tcW w:w="1198" w:type="dxa"/>
          </w:tcPr>
          <w:p w14:paraId="46C3014C" w14:textId="2972B696" w:rsidR="0053103A" w:rsidRDefault="0053103A" w:rsidP="0053103A">
            <w:r w:rsidRPr="00433F8C">
              <w:t>64836215</w:t>
            </w:r>
          </w:p>
        </w:tc>
        <w:tc>
          <w:tcPr>
            <w:tcW w:w="2600" w:type="dxa"/>
          </w:tcPr>
          <w:p w14:paraId="42159966" w14:textId="35101DBE" w:rsidR="0053103A" w:rsidRPr="000912EA" w:rsidRDefault="0053103A" w:rsidP="0053103A">
            <w:r w:rsidRPr="00866278">
              <w:t>chr1:</w:t>
            </w:r>
            <w:r w:rsidRPr="00AD30B9">
              <w:t>64836098</w:t>
            </w:r>
            <w:r>
              <w:t>-</w:t>
            </w:r>
            <w:r w:rsidRPr="00AD30B9">
              <w:t>64836215</w:t>
            </w:r>
          </w:p>
        </w:tc>
        <w:tc>
          <w:tcPr>
            <w:tcW w:w="6292" w:type="dxa"/>
          </w:tcPr>
          <w:p w14:paraId="51AAC142" w14:textId="140E4F59" w:rsidR="0053103A" w:rsidRDefault="0053103A" w:rsidP="0053103A">
            <w:r>
              <w:t>W1047 - 1 base in Exon 23</w:t>
            </w:r>
          </w:p>
        </w:tc>
      </w:tr>
      <w:tr w:rsidR="0053103A" w14:paraId="6323BCB3" w14:textId="38E039DB" w:rsidTr="00C050A5">
        <w:tc>
          <w:tcPr>
            <w:tcW w:w="2043" w:type="dxa"/>
          </w:tcPr>
          <w:p w14:paraId="3D96CECB" w14:textId="7ACCA680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5D880D6C" w14:textId="53083883" w:rsidR="0053103A" w:rsidRDefault="0053103A" w:rsidP="0053103A">
            <w:r>
              <w:t>24</w:t>
            </w:r>
          </w:p>
        </w:tc>
        <w:tc>
          <w:tcPr>
            <w:tcW w:w="531" w:type="dxa"/>
          </w:tcPr>
          <w:p w14:paraId="4777D39B" w14:textId="7E8BE058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5AFDC650" w14:textId="30697113" w:rsidR="0053103A" w:rsidRDefault="0053103A" w:rsidP="0053103A">
            <w:r w:rsidRPr="00806CE4">
              <w:t>64835396</w:t>
            </w:r>
          </w:p>
        </w:tc>
        <w:tc>
          <w:tcPr>
            <w:tcW w:w="1198" w:type="dxa"/>
          </w:tcPr>
          <w:p w14:paraId="54ADBF35" w14:textId="672CAFAA" w:rsidR="0053103A" w:rsidRDefault="0053103A" w:rsidP="0053103A">
            <w:r w:rsidRPr="00941A9A">
              <w:t>64835506</w:t>
            </w:r>
          </w:p>
        </w:tc>
        <w:tc>
          <w:tcPr>
            <w:tcW w:w="2600" w:type="dxa"/>
          </w:tcPr>
          <w:p w14:paraId="288D2D6C" w14:textId="21B8693C" w:rsidR="0053103A" w:rsidRPr="000912EA" w:rsidRDefault="0053103A" w:rsidP="0053103A">
            <w:r w:rsidRPr="00866278">
              <w:t>chr1:</w:t>
            </w:r>
            <w:r w:rsidRPr="00810628">
              <w:t>64835396</w:t>
            </w:r>
            <w:r>
              <w:t>-</w:t>
            </w:r>
            <w:r w:rsidRPr="00810628">
              <w:t>64835506</w:t>
            </w:r>
          </w:p>
        </w:tc>
        <w:tc>
          <w:tcPr>
            <w:tcW w:w="6292" w:type="dxa"/>
          </w:tcPr>
          <w:p w14:paraId="4B14418E" w14:textId="77777777" w:rsidR="0053103A" w:rsidRDefault="0053103A" w:rsidP="0053103A"/>
        </w:tc>
      </w:tr>
      <w:tr w:rsidR="0053103A" w14:paraId="040A7C0B" w14:textId="71BD77BB" w:rsidTr="00C050A5">
        <w:tc>
          <w:tcPr>
            <w:tcW w:w="2043" w:type="dxa"/>
          </w:tcPr>
          <w:p w14:paraId="3E22FFD8" w14:textId="0C1F58FB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5FBDD802" w14:textId="561CD06C" w:rsidR="0053103A" w:rsidRDefault="0053103A" w:rsidP="0053103A">
            <w:r>
              <w:t>25</w:t>
            </w:r>
          </w:p>
        </w:tc>
        <w:tc>
          <w:tcPr>
            <w:tcW w:w="531" w:type="dxa"/>
          </w:tcPr>
          <w:p w14:paraId="1114BD11" w14:textId="572A9245" w:rsidR="0053103A" w:rsidRPr="000912EA" w:rsidRDefault="0053103A" w:rsidP="0053103A">
            <w:r>
              <w:t>1</w:t>
            </w:r>
          </w:p>
        </w:tc>
        <w:tc>
          <w:tcPr>
            <w:tcW w:w="1165" w:type="dxa"/>
          </w:tcPr>
          <w:p w14:paraId="63A5DDB6" w14:textId="5B647321" w:rsidR="0053103A" w:rsidRDefault="0053103A" w:rsidP="0053103A">
            <w:r w:rsidRPr="005A2E9B">
              <w:t>64834562</w:t>
            </w:r>
          </w:p>
        </w:tc>
        <w:tc>
          <w:tcPr>
            <w:tcW w:w="1198" w:type="dxa"/>
          </w:tcPr>
          <w:p w14:paraId="6D377338" w14:textId="39C87EAB" w:rsidR="0053103A" w:rsidRDefault="0053103A" w:rsidP="0053103A">
            <w:r w:rsidRPr="006F4A72">
              <w:t>64834657</w:t>
            </w:r>
          </w:p>
        </w:tc>
        <w:tc>
          <w:tcPr>
            <w:tcW w:w="2600" w:type="dxa"/>
          </w:tcPr>
          <w:p w14:paraId="034C1EF6" w14:textId="4DE3C758" w:rsidR="0053103A" w:rsidRPr="000912EA" w:rsidRDefault="0053103A" w:rsidP="0053103A">
            <w:r w:rsidRPr="00866278">
              <w:t>chr1:</w:t>
            </w:r>
            <w:r w:rsidRPr="005A2E9B">
              <w:t>64834562</w:t>
            </w:r>
            <w:r>
              <w:t>-</w:t>
            </w:r>
            <w:r w:rsidRPr="005A2E9B">
              <w:t>64834657</w:t>
            </w:r>
          </w:p>
        </w:tc>
        <w:tc>
          <w:tcPr>
            <w:tcW w:w="6292" w:type="dxa"/>
          </w:tcPr>
          <w:p w14:paraId="1A4C8156" w14:textId="77777777" w:rsidR="0053103A" w:rsidRDefault="0053103A" w:rsidP="0053103A"/>
        </w:tc>
      </w:tr>
    </w:tbl>
    <w:p w14:paraId="1FF2EFED" w14:textId="77777777" w:rsidR="0007409A" w:rsidRDefault="00AA60DF" w:rsidP="00AA60DF"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07409A" w14:paraId="53E14F88" w14:textId="77777777" w:rsidTr="0007409A">
        <w:tc>
          <w:tcPr>
            <w:tcW w:w="7195" w:type="dxa"/>
          </w:tcPr>
          <w:p w14:paraId="0A51D346" w14:textId="5EA1FB6D" w:rsidR="0007409A" w:rsidRPr="00971C68" w:rsidRDefault="0007409A" w:rsidP="00AA60DF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0022D8BC" w14:textId="3365759F" w:rsidR="0007409A" w:rsidRPr="00971C68" w:rsidRDefault="0007409A" w:rsidP="00AA60DF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07409A" w14:paraId="3DB61355" w14:textId="77777777" w:rsidTr="0007409A">
        <w:tc>
          <w:tcPr>
            <w:tcW w:w="7195" w:type="dxa"/>
          </w:tcPr>
          <w:p w14:paraId="05B4E6D5" w14:textId="0CA724F5" w:rsidR="0007409A" w:rsidRDefault="00F356D3" w:rsidP="00AA60DF">
            <w:r w:rsidRPr="00F356D3">
              <w:t>Starter_link</w:t>
            </w:r>
          </w:p>
        </w:tc>
        <w:tc>
          <w:tcPr>
            <w:tcW w:w="7195" w:type="dxa"/>
          </w:tcPr>
          <w:p w14:paraId="080833C0" w14:textId="5E60CC2E" w:rsidR="0007409A" w:rsidRDefault="000E600B" w:rsidP="00AA60DF">
            <w:r w:rsidRPr="000E600B">
              <w:t>chr1:64883383</w:t>
            </w:r>
            <w:r>
              <w:t>-</w:t>
            </w:r>
            <w:r w:rsidRPr="000E600B">
              <w:t>64886264</w:t>
            </w:r>
          </w:p>
        </w:tc>
      </w:tr>
      <w:tr w:rsidR="0007409A" w14:paraId="6BBA7070" w14:textId="77777777" w:rsidTr="0007409A">
        <w:tc>
          <w:tcPr>
            <w:tcW w:w="7195" w:type="dxa"/>
          </w:tcPr>
          <w:p w14:paraId="0D1081C4" w14:textId="04C51654" w:rsidR="0007409A" w:rsidRDefault="00F356D3" w:rsidP="00AA60DF">
            <w:r w:rsidRPr="00F356D3">
              <w:t>FERM</w:t>
            </w:r>
          </w:p>
        </w:tc>
        <w:tc>
          <w:tcPr>
            <w:tcW w:w="7195" w:type="dxa"/>
          </w:tcPr>
          <w:p w14:paraId="4D4F0688" w14:textId="1A20DDAA" w:rsidR="0007409A" w:rsidRDefault="00F356D3" w:rsidP="00AA60DF">
            <w:r w:rsidRPr="00F356D3">
              <w:t>chr1:64860179</w:t>
            </w:r>
            <w:r>
              <w:t>-</w:t>
            </w:r>
            <w:r w:rsidRPr="00F356D3">
              <w:t>64883382</w:t>
            </w:r>
          </w:p>
        </w:tc>
      </w:tr>
      <w:tr w:rsidR="00F356D3" w14:paraId="029B550B" w14:textId="77777777" w:rsidTr="0007409A">
        <w:tc>
          <w:tcPr>
            <w:tcW w:w="7195" w:type="dxa"/>
          </w:tcPr>
          <w:p w14:paraId="6A785B24" w14:textId="7E08E1DD" w:rsidR="00F356D3" w:rsidRDefault="00F356D3" w:rsidP="00F356D3">
            <w:r w:rsidRPr="00F356D3">
              <w:t>FERM</w:t>
            </w:r>
            <w:r>
              <w:t>_linker</w:t>
            </w:r>
          </w:p>
        </w:tc>
        <w:tc>
          <w:tcPr>
            <w:tcW w:w="7195" w:type="dxa"/>
          </w:tcPr>
          <w:p w14:paraId="264D67FE" w14:textId="50D99F40" w:rsidR="00F356D3" w:rsidRDefault="00F356D3" w:rsidP="00F356D3">
            <w:r w:rsidRPr="000912EA">
              <w:t>chr1:</w:t>
            </w:r>
            <w:r w:rsidRPr="001D6BA9">
              <w:t>64860125</w:t>
            </w:r>
            <w:r>
              <w:t>-</w:t>
            </w:r>
            <w:r w:rsidRPr="001D6BA9">
              <w:t>64860178</w:t>
            </w:r>
          </w:p>
        </w:tc>
      </w:tr>
      <w:tr w:rsidR="00F356D3" w14:paraId="3D4F53F8" w14:textId="77777777" w:rsidTr="0007409A">
        <w:tc>
          <w:tcPr>
            <w:tcW w:w="7195" w:type="dxa"/>
          </w:tcPr>
          <w:p w14:paraId="1C1A2B57" w14:textId="5F96CB0A" w:rsidR="00F356D3" w:rsidRDefault="00F356D3" w:rsidP="00F356D3">
            <w:r w:rsidRPr="00F356D3">
              <w:t>SH2</w:t>
            </w:r>
          </w:p>
        </w:tc>
        <w:tc>
          <w:tcPr>
            <w:tcW w:w="7195" w:type="dxa"/>
          </w:tcPr>
          <w:p w14:paraId="32FD5FC2" w14:textId="04BEB64F" w:rsidR="00F356D3" w:rsidRDefault="00F356D3" w:rsidP="00F356D3">
            <w:r w:rsidRPr="00F356D3">
              <w:t>chr1:64855525</w:t>
            </w:r>
            <w:r>
              <w:t>-</w:t>
            </w:r>
            <w:r w:rsidRPr="00F356D3">
              <w:t>64860124</w:t>
            </w:r>
          </w:p>
        </w:tc>
      </w:tr>
      <w:tr w:rsidR="00F356D3" w14:paraId="6FA6562B" w14:textId="77777777" w:rsidTr="0007409A">
        <w:tc>
          <w:tcPr>
            <w:tcW w:w="7195" w:type="dxa"/>
          </w:tcPr>
          <w:p w14:paraId="2755174E" w14:textId="5AF56318" w:rsidR="00F356D3" w:rsidRDefault="00F356D3" w:rsidP="00F356D3">
            <w:r w:rsidRPr="00F356D3">
              <w:t>SH2</w:t>
            </w:r>
            <w:r>
              <w:t>_linker</w:t>
            </w:r>
          </w:p>
        </w:tc>
        <w:tc>
          <w:tcPr>
            <w:tcW w:w="7195" w:type="dxa"/>
          </w:tcPr>
          <w:p w14:paraId="066BC662" w14:textId="4C27EA24" w:rsidR="00F356D3" w:rsidRDefault="00F356D3" w:rsidP="00F356D3">
            <w:r w:rsidRPr="00F356D3">
              <w:t>chr1:64850810</w:t>
            </w:r>
            <w:r>
              <w:t>-</w:t>
            </w:r>
            <w:r w:rsidRPr="00F356D3">
              <w:t>64855524</w:t>
            </w:r>
          </w:p>
        </w:tc>
      </w:tr>
      <w:tr w:rsidR="00F356D3" w14:paraId="178B7E86" w14:textId="77777777" w:rsidTr="0007409A">
        <w:tc>
          <w:tcPr>
            <w:tcW w:w="7195" w:type="dxa"/>
          </w:tcPr>
          <w:p w14:paraId="5B44B524" w14:textId="70436415" w:rsidR="00F356D3" w:rsidRDefault="00F356D3" w:rsidP="00F356D3">
            <w:r w:rsidRPr="00F356D3">
              <w:t>Pseudokinase</w:t>
            </w:r>
          </w:p>
        </w:tc>
        <w:tc>
          <w:tcPr>
            <w:tcW w:w="7195" w:type="dxa"/>
          </w:tcPr>
          <w:p w14:paraId="75E61A4A" w14:textId="11EACA95" w:rsidR="00F356D3" w:rsidRDefault="00F356D3" w:rsidP="00F356D3">
            <w:r w:rsidRPr="00F356D3">
              <w:t>chr1:64841329</w:t>
            </w:r>
            <w:r>
              <w:t>-</w:t>
            </w:r>
            <w:r w:rsidRPr="00F356D3">
              <w:t>64850809</w:t>
            </w:r>
          </w:p>
        </w:tc>
      </w:tr>
      <w:tr w:rsidR="00F356D3" w14:paraId="47905FEB" w14:textId="77777777" w:rsidTr="0007409A">
        <w:tc>
          <w:tcPr>
            <w:tcW w:w="7195" w:type="dxa"/>
          </w:tcPr>
          <w:p w14:paraId="592B7050" w14:textId="6D934EE5" w:rsidR="00F356D3" w:rsidRPr="00F356D3" w:rsidRDefault="00F356D3" w:rsidP="00F356D3">
            <w:r w:rsidRPr="00F356D3">
              <w:t>Pseudokinase</w:t>
            </w:r>
            <w:r>
              <w:t>_linker</w:t>
            </w:r>
          </w:p>
        </w:tc>
        <w:tc>
          <w:tcPr>
            <w:tcW w:w="7195" w:type="dxa"/>
          </w:tcPr>
          <w:p w14:paraId="7280858D" w14:textId="314108D5" w:rsidR="00F356D3" w:rsidRDefault="00F356D3" w:rsidP="00F356D3">
            <w:r w:rsidRPr="00F356D3">
              <w:t>chr1:64841284-64841328</w:t>
            </w:r>
          </w:p>
        </w:tc>
      </w:tr>
      <w:tr w:rsidR="00F356D3" w14:paraId="56B0C815" w14:textId="77777777" w:rsidTr="0007409A">
        <w:tc>
          <w:tcPr>
            <w:tcW w:w="7195" w:type="dxa"/>
          </w:tcPr>
          <w:p w14:paraId="2C1CB4F0" w14:textId="1E822320" w:rsidR="00F356D3" w:rsidRPr="00F356D3" w:rsidRDefault="00F356D3" w:rsidP="00F356D3">
            <w:r w:rsidRPr="00F356D3">
              <w:t>Kinase</w:t>
            </w:r>
          </w:p>
        </w:tc>
        <w:tc>
          <w:tcPr>
            <w:tcW w:w="7195" w:type="dxa"/>
          </w:tcPr>
          <w:p w14:paraId="64561D59" w14:textId="116C7E41" w:rsidR="00F356D3" w:rsidRDefault="00F356D3" w:rsidP="00F356D3">
            <w:r w:rsidRPr="00F356D3">
              <w:t>chr1:64834562</w:t>
            </w:r>
            <w:r>
              <w:t>-</w:t>
            </w:r>
            <w:r w:rsidRPr="00F356D3">
              <w:t>64841283</w:t>
            </w:r>
          </w:p>
        </w:tc>
      </w:tr>
    </w:tbl>
    <w:p w14:paraId="16ACD939" w14:textId="3291D707" w:rsidR="00080844" w:rsidRDefault="00080844" w:rsidP="00AA60DF">
      <w:r>
        <w:br w:type="page"/>
      </w:r>
    </w:p>
    <w:p w14:paraId="7213A76D" w14:textId="6C744741" w:rsidR="00D66337" w:rsidRDefault="00D66337" w:rsidP="00D66337">
      <w:pPr>
        <w:pStyle w:val="Heading1"/>
      </w:pPr>
      <w:bookmarkStart w:id="1" w:name="_Toc162340613"/>
      <w:r>
        <w:lastRenderedPageBreak/>
        <w:t>JAK2</w:t>
      </w:r>
      <w:bookmarkEnd w:id="1"/>
    </w:p>
    <w:p w14:paraId="4B2DCBEE" w14:textId="77777777" w:rsidR="00D66337" w:rsidRDefault="00D66337" w:rsidP="00D66337"/>
    <w:p w14:paraId="4626445C" w14:textId="47E3EACE" w:rsidR="0059725E" w:rsidRDefault="0059725E" w:rsidP="00D66337">
      <w:r w:rsidRPr="0059725E">
        <w:rPr>
          <w:noProof/>
        </w:rPr>
        <w:drawing>
          <wp:inline distT="0" distB="0" distL="0" distR="0" wp14:anchorId="0DB3AB05" wp14:editId="33FDB3AB">
            <wp:extent cx="5939790" cy="509199"/>
            <wp:effectExtent l="0" t="0" r="0" b="5715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99D2D1A-CAAF-3B49-35ED-A7ABED7164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99D2D1A-CAAF-3B49-35ED-A7ABED7164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28765" b="50822"/>
                    <a:stretch/>
                  </pic:blipFill>
                  <pic:spPr bwMode="auto">
                    <a:xfrm>
                      <a:off x="0" y="0"/>
                      <a:ext cx="5943600" cy="509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CA62ED" w14:textId="6F617273" w:rsidR="00DD65F2" w:rsidRPr="00EE14E8" w:rsidRDefault="00477FAD" w:rsidP="00DD65F2">
      <w:pPr>
        <w:rPr>
          <w:b/>
          <w:bCs/>
        </w:rPr>
      </w:pPr>
      <w:r w:rsidRPr="00EE14E8">
        <w:rPr>
          <w:b/>
          <w:bCs/>
        </w:rPr>
        <w:t>Strandness: (+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43"/>
        <w:gridCol w:w="656"/>
        <w:gridCol w:w="531"/>
        <w:gridCol w:w="1165"/>
        <w:gridCol w:w="1198"/>
        <w:gridCol w:w="2600"/>
        <w:gridCol w:w="6292"/>
      </w:tblGrid>
      <w:tr w:rsidR="00FC3985" w:rsidRPr="00131FA2" w14:paraId="00E4886E" w14:textId="77777777" w:rsidTr="009176F2">
        <w:tc>
          <w:tcPr>
            <w:tcW w:w="2043" w:type="dxa"/>
            <w:tcBorders>
              <w:bottom w:val="double" w:sz="4" w:space="0" w:color="auto"/>
            </w:tcBorders>
          </w:tcPr>
          <w:p w14:paraId="4C8BAEFB" w14:textId="77777777" w:rsidR="00FC3985" w:rsidRPr="00131FA2" w:rsidRDefault="00FC3985" w:rsidP="003C4892">
            <w:pPr>
              <w:rPr>
                <w:b/>
                <w:bCs/>
              </w:rPr>
            </w:pPr>
            <w:bookmarkStart w:id="2" w:name="_Hlk162419489"/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25C4AA67" w14:textId="77777777" w:rsidR="00FC3985" w:rsidRPr="00131FA2" w:rsidRDefault="00FC398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04C9F562" w14:textId="77777777" w:rsidR="00FC3985" w:rsidRPr="00131FA2" w:rsidRDefault="00FC398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165" w:type="dxa"/>
            <w:tcBorders>
              <w:bottom w:val="double" w:sz="4" w:space="0" w:color="auto"/>
            </w:tcBorders>
          </w:tcPr>
          <w:p w14:paraId="52D75A69" w14:textId="77777777" w:rsidR="00FC3985" w:rsidRPr="00131FA2" w:rsidRDefault="00FC398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198" w:type="dxa"/>
            <w:tcBorders>
              <w:bottom w:val="double" w:sz="4" w:space="0" w:color="auto"/>
            </w:tcBorders>
          </w:tcPr>
          <w:p w14:paraId="2AB4559F" w14:textId="77777777" w:rsidR="00FC3985" w:rsidRPr="00131FA2" w:rsidRDefault="00FC398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600" w:type="dxa"/>
            <w:tcBorders>
              <w:bottom w:val="double" w:sz="4" w:space="0" w:color="auto"/>
            </w:tcBorders>
          </w:tcPr>
          <w:p w14:paraId="634588AE" w14:textId="77777777" w:rsidR="00FC3985" w:rsidRPr="00131FA2" w:rsidRDefault="00FC3985" w:rsidP="003C48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6292" w:type="dxa"/>
            <w:tcBorders>
              <w:bottom w:val="double" w:sz="4" w:space="0" w:color="auto"/>
            </w:tcBorders>
          </w:tcPr>
          <w:p w14:paraId="7D9965D5" w14:textId="77777777" w:rsidR="00FC3985" w:rsidRPr="00131FA2" w:rsidRDefault="00FC398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FC3985" w:rsidRPr="00AE274E" w14:paraId="1E5BD50D" w14:textId="77777777" w:rsidTr="009176F2">
        <w:tc>
          <w:tcPr>
            <w:tcW w:w="2043" w:type="dxa"/>
            <w:tcBorders>
              <w:top w:val="double" w:sz="4" w:space="0" w:color="auto"/>
            </w:tcBorders>
          </w:tcPr>
          <w:p w14:paraId="5A5294BD" w14:textId="77777777" w:rsidR="00FC3985" w:rsidRDefault="00FC3985" w:rsidP="003C4892">
            <w:r w:rsidRPr="002A33C8">
              <w:t>Starter_link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2D20FA05" w14:textId="2D0BB795" w:rsidR="00FC3985" w:rsidRDefault="00443AE2" w:rsidP="003C4892">
            <w:r>
              <w:t>3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65244B36" w14:textId="17E81F47" w:rsidR="00FC3985" w:rsidRDefault="0057341E" w:rsidP="003C4892">
            <w:r>
              <w:t>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3C6635B4" w14:textId="1D11DDFE" w:rsidR="00FC3985" w:rsidRDefault="005F75AF" w:rsidP="003C4892">
            <w:r w:rsidRPr="005F75AF">
              <w:t>5021988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38270120" w14:textId="3C643862" w:rsidR="00FC3985" w:rsidRDefault="009176F2" w:rsidP="003C4892">
            <w:r w:rsidRPr="009176F2">
              <w:t>5022095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4B62EE15" w14:textId="1AD3BE98" w:rsidR="00FC3985" w:rsidRDefault="0057341E" w:rsidP="003C4892">
            <w:r>
              <w:t>chr9:</w:t>
            </w:r>
            <w:r w:rsidR="005F75AF" w:rsidRPr="005F75AF">
              <w:t>5021988</w:t>
            </w:r>
            <w:r w:rsidR="005F75AF">
              <w:t>-</w:t>
            </w:r>
            <w:r w:rsidR="005F75AF" w:rsidRPr="005F75AF">
              <w:t>5022095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2D548415" w14:textId="60549120" w:rsidR="00FC3985" w:rsidRPr="00AE274E" w:rsidRDefault="00A256CD" w:rsidP="003C4892">
            <w:r>
              <w:t>Part of Exon 3 is still untranslated region</w:t>
            </w:r>
          </w:p>
        </w:tc>
      </w:tr>
      <w:tr w:rsidR="00FC3985" w:rsidRPr="000912EA" w14:paraId="0278F58C" w14:textId="77777777" w:rsidTr="009176F2">
        <w:tc>
          <w:tcPr>
            <w:tcW w:w="2043" w:type="dxa"/>
            <w:tcBorders>
              <w:top w:val="double" w:sz="4" w:space="0" w:color="auto"/>
            </w:tcBorders>
          </w:tcPr>
          <w:p w14:paraId="03252D42" w14:textId="77777777" w:rsidR="00FC3985" w:rsidRDefault="00FC3985" w:rsidP="003C4892">
            <w:r w:rsidRPr="002A33C8">
              <w:t>FERM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4445E690" w14:textId="48148238" w:rsidR="00FC3985" w:rsidRPr="000912EA" w:rsidRDefault="00D70418" w:rsidP="003C4892">
            <w:r>
              <w:t>3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48AAF4E3" w14:textId="576D49A5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61817963" w14:textId="60B7B15E" w:rsidR="00FC3985" w:rsidRDefault="009176F2" w:rsidP="003C4892">
            <w:r w:rsidRPr="009176F2">
              <w:t>502209</w:t>
            </w:r>
            <w:r>
              <w:t>6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3F1AAB66" w14:textId="02538D1D" w:rsidR="00FC3985" w:rsidRDefault="00CF13D4" w:rsidP="003C4892">
            <w:r w:rsidRPr="00CF13D4">
              <w:t>5022213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7D2E3920" w14:textId="1998EC89" w:rsidR="00FC3985" w:rsidRDefault="0057341E" w:rsidP="003C4892">
            <w:r w:rsidRPr="0057341E">
              <w:t>chr9:</w:t>
            </w:r>
            <w:r w:rsidR="00CF13D4" w:rsidRPr="00CF13D4">
              <w:t>5022096</w:t>
            </w:r>
            <w:r w:rsidR="00CF13D4">
              <w:t>-</w:t>
            </w:r>
            <w:r w:rsidR="00CF13D4" w:rsidRPr="00CF13D4">
              <w:t>5022213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71526EFE" w14:textId="1EF8C118" w:rsidR="00FC3985" w:rsidRPr="000912EA" w:rsidRDefault="00D70418" w:rsidP="003C4892">
            <w:r>
              <w:t>G76 - 1 base in Exon 3</w:t>
            </w:r>
          </w:p>
        </w:tc>
      </w:tr>
      <w:tr w:rsidR="00FC3985" w:rsidRPr="00BD15B6" w14:paraId="377652A4" w14:textId="77777777" w:rsidTr="009176F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7570A54B" w14:textId="77777777" w:rsidR="00FC3985" w:rsidRPr="002A33C8" w:rsidRDefault="00FC3985" w:rsidP="003C4892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D82193E" w14:textId="1AB709AE" w:rsidR="00FC3985" w:rsidRDefault="00CF13D4" w:rsidP="003C4892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30F5F21" w14:textId="413B8926" w:rsidR="00FC3985" w:rsidRPr="000912EA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FC13559" w14:textId="6AD09F45" w:rsidR="00FC3985" w:rsidRDefault="001F02AD" w:rsidP="003C4892">
            <w:r w:rsidRPr="001F02AD">
              <w:t>502978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22898A9" w14:textId="69F94CEE" w:rsidR="00FC3985" w:rsidRPr="00270958" w:rsidRDefault="00522C7D" w:rsidP="003C4892">
            <w:r w:rsidRPr="00522C7D">
              <w:t>5029906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5A756994" w14:textId="24FAC447" w:rsidR="00FC3985" w:rsidRPr="000912EA" w:rsidRDefault="0057341E" w:rsidP="003C4892">
            <w:r w:rsidRPr="0057341E">
              <w:t>chr9:</w:t>
            </w:r>
            <w:r w:rsidR="00522C7D" w:rsidRPr="00522C7D">
              <w:t>5029783</w:t>
            </w:r>
            <w:r w:rsidR="00522C7D">
              <w:t>-</w:t>
            </w:r>
            <w:r w:rsidR="00522C7D" w:rsidRPr="00522C7D">
              <w:t>5029906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656038F7" w14:textId="1951DE61" w:rsidR="00FC3985" w:rsidRPr="00BD15B6" w:rsidRDefault="00884469" w:rsidP="003C4892">
            <w:r>
              <w:t>G76 - 2 bases in Exon 4</w:t>
            </w:r>
            <w:r w:rsidR="0014760F">
              <w:t>; R116 - 2 bases in Exon 4</w:t>
            </w:r>
          </w:p>
        </w:tc>
      </w:tr>
      <w:tr w:rsidR="00FC3985" w14:paraId="4723EECD" w14:textId="77777777" w:rsidTr="009176F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514D4188" w14:textId="77777777" w:rsidR="00FC3985" w:rsidRDefault="00FC3985" w:rsidP="003C4892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BD7E416" w14:textId="43488CD8" w:rsidR="00FC3985" w:rsidRDefault="00522C7D" w:rsidP="003C4892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455E620" w14:textId="3E53A7F9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E6A3411" w14:textId="4AD82DEB" w:rsidR="00FC3985" w:rsidRPr="001C4A6D" w:rsidRDefault="00141E9D" w:rsidP="003C4892">
            <w:r w:rsidRPr="00141E9D">
              <w:t>504440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B5C2CDE" w14:textId="1DCA09DE" w:rsidR="00FC3985" w:rsidRPr="00743D17" w:rsidRDefault="00D231F6" w:rsidP="003C4892">
            <w:r w:rsidRPr="00D231F6">
              <w:t>5044520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5A321F6E" w14:textId="256D6EC1" w:rsidR="00FC3985" w:rsidRPr="00BD15B6" w:rsidRDefault="0057341E" w:rsidP="003C4892">
            <w:r w:rsidRPr="0057341E">
              <w:t>chr9:</w:t>
            </w:r>
            <w:r w:rsidR="00852013" w:rsidRPr="00852013">
              <w:t>5044403</w:t>
            </w:r>
            <w:r w:rsidR="00852013">
              <w:t>-</w:t>
            </w:r>
            <w:r w:rsidR="00852013" w:rsidRPr="00852013">
              <w:t>5044520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4FECB68C" w14:textId="05DD86C2" w:rsidR="00FC3985" w:rsidRDefault="0014760F" w:rsidP="003C4892">
            <w:r w:rsidRPr="0014760F">
              <w:t xml:space="preserve">R116 - </w:t>
            </w:r>
            <w:r>
              <w:t>1</w:t>
            </w:r>
            <w:r w:rsidRPr="0014760F">
              <w:t xml:space="preserve"> base in Exon </w:t>
            </w:r>
            <w:r w:rsidR="00522C7D">
              <w:t>5</w:t>
            </w:r>
          </w:p>
        </w:tc>
      </w:tr>
      <w:tr w:rsidR="00FC3985" w:rsidRPr="00C253B7" w14:paraId="1AC9C184" w14:textId="77777777" w:rsidTr="009176F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488D156D" w14:textId="77777777" w:rsidR="00FC3985" w:rsidRDefault="00FC3985" w:rsidP="003C4892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77BC01A" w14:textId="3CD2CC67" w:rsidR="00FC3985" w:rsidRDefault="00E36298" w:rsidP="003C4892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185868E" w14:textId="7096B054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A87B8A5" w14:textId="6C0F7CCE" w:rsidR="00FC3985" w:rsidRPr="008F26CD" w:rsidRDefault="00894A32" w:rsidP="003C4892">
            <w:r w:rsidRPr="00894A32">
              <w:t>5050685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3C38195" w14:textId="591FCD97" w:rsidR="00FC3985" w:rsidRPr="00711F2C" w:rsidRDefault="00A33991" w:rsidP="003C4892">
            <w:r w:rsidRPr="00A33991">
              <w:t>5050831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0E4F23B3" w14:textId="25DA4E47" w:rsidR="00FC3985" w:rsidRPr="007157A0" w:rsidRDefault="0057341E" w:rsidP="003C4892">
            <w:r w:rsidRPr="0057341E">
              <w:t>chr9:</w:t>
            </w:r>
            <w:r w:rsidR="00A33991" w:rsidRPr="00A33991">
              <w:t>5050685</w:t>
            </w:r>
            <w:r w:rsidR="00A33991">
              <w:t>-</w:t>
            </w:r>
            <w:r w:rsidR="00A33991" w:rsidRPr="00A33991">
              <w:t>5050831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0D193317" w14:textId="77D454F1" w:rsidR="00FC3985" w:rsidRPr="00C253B7" w:rsidRDefault="005D0DC8" w:rsidP="003C4892">
            <w:r>
              <w:t>S205 - 2 bases in Exon 6</w:t>
            </w:r>
          </w:p>
        </w:tc>
      </w:tr>
      <w:tr w:rsidR="00FC3985" w14:paraId="15E8EE96" w14:textId="77777777" w:rsidTr="009176F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4911955B" w14:textId="77777777" w:rsidR="00FC3985" w:rsidRDefault="00FC3985" w:rsidP="003C4892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29BAAEF" w14:textId="1358BE02" w:rsidR="00FC3985" w:rsidRDefault="00D853EB" w:rsidP="003C4892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8F97BB9" w14:textId="1D975B4D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60C4D6F" w14:textId="52CF4E88" w:rsidR="00FC3985" w:rsidRPr="00963496" w:rsidRDefault="00A14230" w:rsidP="003C4892">
            <w:r w:rsidRPr="00A14230">
              <w:t>505456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103845F" w14:textId="460AE5AE" w:rsidR="00FC3985" w:rsidRPr="002F2A4F" w:rsidRDefault="00FA5688" w:rsidP="003C4892">
            <w:r w:rsidRPr="00FA5688">
              <w:t>5054884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5EFA23AD" w14:textId="224B01CE" w:rsidR="00FC3985" w:rsidRPr="008D0842" w:rsidRDefault="0057341E" w:rsidP="003C4892">
            <w:r w:rsidRPr="0057341E">
              <w:t>chr9:</w:t>
            </w:r>
            <w:r w:rsidR="00A14230" w:rsidRPr="00A14230">
              <w:t>5054563</w:t>
            </w:r>
            <w:r w:rsidR="00A14230">
              <w:t>-</w:t>
            </w:r>
            <w:r w:rsidR="00A14230" w:rsidRPr="00A14230">
              <w:t>5054884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3D3784A8" w14:textId="29ECABBB" w:rsidR="00FC3985" w:rsidRDefault="005D0DC8" w:rsidP="003C4892">
            <w:r w:rsidRPr="005D0DC8">
              <w:t xml:space="preserve">S205 - </w:t>
            </w:r>
            <w:r>
              <w:t>1</w:t>
            </w:r>
            <w:r w:rsidRPr="005D0DC8">
              <w:t xml:space="preserve"> base in Exon </w:t>
            </w:r>
            <w:r>
              <w:t>7</w:t>
            </w:r>
          </w:p>
        </w:tc>
      </w:tr>
      <w:tr w:rsidR="00FC3985" w14:paraId="66435BB2" w14:textId="77777777" w:rsidTr="009176F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2415A3E5" w14:textId="77777777" w:rsidR="00FC3985" w:rsidRDefault="00FC3985" w:rsidP="003C4892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D3D52E4" w14:textId="46CEAD27" w:rsidR="00FC3985" w:rsidRDefault="002F5A55" w:rsidP="003C4892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4A1F8B3" w14:textId="618C8B32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4CEDF3E" w14:textId="5DF195A0" w:rsidR="00FC3985" w:rsidRPr="00AF7A06" w:rsidRDefault="006D1CD4" w:rsidP="003C4892">
            <w:r w:rsidRPr="006D1CD4">
              <w:t>5055669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F571CCB" w14:textId="07A2578D" w:rsidR="00FC3985" w:rsidRPr="00D65147" w:rsidRDefault="00824B36" w:rsidP="003C4892">
            <w:r w:rsidRPr="00824B36">
              <w:t>5055788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4BF89EB1" w14:textId="30837132" w:rsidR="00FC3985" w:rsidRPr="004C39A1" w:rsidRDefault="0057341E" w:rsidP="003C4892">
            <w:r w:rsidRPr="0057341E">
              <w:t>chr9:</w:t>
            </w:r>
            <w:r w:rsidR="00824B36" w:rsidRPr="00824B36">
              <w:t>5055669</w:t>
            </w:r>
            <w:r w:rsidR="00824B36">
              <w:t>-</w:t>
            </w:r>
            <w:r w:rsidR="00824B36" w:rsidRPr="00824B36">
              <w:t>5055788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1BECCB63" w14:textId="77777777" w:rsidR="00FC3985" w:rsidRDefault="00FC3985" w:rsidP="003C4892"/>
        </w:tc>
      </w:tr>
      <w:tr w:rsidR="00FC3985" w14:paraId="57065D88" w14:textId="77777777" w:rsidTr="009176F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4121A77C" w14:textId="77777777" w:rsidR="00FC3985" w:rsidRDefault="00FC3985" w:rsidP="003C4892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323287F" w14:textId="6987A0EC" w:rsidR="00FC3985" w:rsidRDefault="001C0A22" w:rsidP="003C4892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6D571EB" w14:textId="124BC3BE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5801FC9" w14:textId="2D843DEF" w:rsidR="00FC3985" w:rsidRPr="00D13927" w:rsidRDefault="00CA56D2" w:rsidP="003C4892">
            <w:r w:rsidRPr="00CA56D2">
              <w:t>506488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F502C94" w14:textId="559D8736" w:rsidR="00FC3985" w:rsidRPr="00DA7BF8" w:rsidRDefault="00BA62E3" w:rsidP="003C4892">
            <w:r w:rsidRPr="00BA62E3">
              <w:t>5064966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11CAD2FB" w14:textId="67A6A03B" w:rsidR="00FC3985" w:rsidRPr="00E47EB2" w:rsidRDefault="0057341E" w:rsidP="003C4892">
            <w:r w:rsidRPr="0057341E">
              <w:t>chr9:</w:t>
            </w:r>
            <w:r w:rsidR="00BA62E3" w:rsidRPr="00BA62E3">
              <w:t>5064883</w:t>
            </w:r>
            <w:r w:rsidR="00BA62E3">
              <w:t>-</w:t>
            </w:r>
            <w:r w:rsidR="00BA62E3" w:rsidRPr="00BA62E3">
              <w:t>5064966</w:t>
            </w:r>
          </w:p>
        </w:tc>
        <w:tc>
          <w:tcPr>
            <w:tcW w:w="6292" w:type="dxa"/>
            <w:tcBorders>
              <w:top w:val="single" w:sz="4" w:space="0" w:color="auto"/>
              <w:bottom w:val="single" w:sz="4" w:space="0" w:color="auto"/>
            </w:tcBorders>
          </w:tcPr>
          <w:p w14:paraId="2D0C96EA" w14:textId="77777777" w:rsidR="00FC3985" w:rsidRDefault="00FC3985" w:rsidP="003C4892"/>
        </w:tc>
      </w:tr>
      <w:tr w:rsidR="00FC3985" w:rsidRPr="000912EA" w14:paraId="6D2F416C" w14:textId="77777777" w:rsidTr="009176F2">
        <w:tc>
          <w:tcPr>
            <w:tcW w:w="2043" w:type="dxa"/>
            <w:tcBorders>
              <w:top w:val="double" w:sz="4" w:space="0" w:color="auto"/>
              <w:bottom w:val="double" w:sz="4" w:space="0" w:color="auto"/>
            </w:tcBorders>
          </w:tcPr>
          <w:p w14:paraId="2A3F1209" w14:textId="77777777" w:rsidR="00FC3985" w:rsidRDefault="00FC3985" w:rsidP="003C4892">
            <w:r w:rsidRPr="002A33C8">
              <w:t>FERM_linker</w:t>
            </w:r>
          </w:p>
        </w:tc>
        <w:tc>
          <w:tcPr>
            <w:tcW w:w="656" w:type="dxa"/>
            <w:tcBorders>
              <w:top w:val="double" w:sz="4" w:space="0" w:color="auto"/>
              <w:bottom w:val="double" w:sz="4" w:space="0" w:color="auto"/>
            </w:tcBorders>
          </w:tcPr>
          <w:p w14:paraId="50A39EC3" w14:textId="0AA5AECA" w:rsidR="00FC3985" w:rsidRPr="000912EA" w:rsidRDefault="00443193" w:rsidP="003C4892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double" w:sz="4" w:space="0" w:color="auto"/>
            </w:tcBorders>
          </w:tcPr>
          <w:p w14:paraId="300E8139" w14:textId="6B937607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37802E24" w14:textId="578BA61E" w:rsidR="00FC3985" w:rsidRDefault="004E489B" w:rsidP="003C4892">
            <w:r w:rsidRPr="004E489B">
              <w:t>506496</w:t>
            </w:r>
            <w:r>
              <w:t>7</w:t>
            </w:r>
          </w:p>
        </w:tc>
        <w:tc>
          <w:tcPr>
            <w:tcW w:w="1198" w:type="dxa"/>
            <w:tcBorders>
              <w:top w:val="double" w:sz="4" w:space="0" w:color="auto"/>
              <w:bottom w:val="double" w:sz="4" w:space="0" w:color="auto"/>
            </w:tcBorders>
          </w:tcPr>
          <w:p w14:paraId="4B76EB07" w14:textId="245FD2E5" w:rsidR="00FC3985" w:rsidRDefault="00A075B0" w:rsidP="003C4892">
            <w:r w:rsidRPr="00A075B0">
              <w:t>5064981</w:t>
            </w:r>
          </w:p>
        </w:tc>
        <w:tc>
          <w:tcPr>
            <w:tcW w:w="2600" w:type="dxa"/>
            <w:tcBorders>
              <w:top w:val="double" w:sz="4" w:space="0" w:color="auto"/>
              <w:bottom w:val="double" w:sz="4" w:space="0" w:color="auto"/>
            </w:tcBorders>
          </w:tcPr>
          <w:p w14:paraId="2C233E1E" w14:textId="48A2269A" w:rsidR="00FC3985" w:rsidRDefault="0057341E" w:rsidP="003C4892">
            <w:r w:rsidRPr="0057341E">
              <w:t>chr9:</w:t>
            </w:r>
            <w:r w:rsidR="00A075B0" w:rsidRPr="00A075B0">
              <w:t>5064967</w:t>
            </w:r>
            <w:r w:rsidR="00A075B0">
              <w:t>-</w:t>
            </w:r>
            <w:r w:rsidR="00A075B0" w:rsidRPr="00A075B0">
              <w:t>5064981</w:t>
            </w:r>
          </w:p>
        </w:tc>
        <w:tc>
          <w:tcPr>
            <w:tcW w:w="6292" w:type="dxa"/>
            <w:tcBorders>
              <w:top w:val="double" w:sz="4" w:space="0" w:color="auto"/>
              <w:bottom w:val="double" w:sz="4" w:space="0" w:color="auto"/>
            </w:tcBorders>
          </w:tcPr>
          <w:p w14:paraId="5F12BED1" w14:textId="77777777" w:rsidR="00FC3985" w:rsidRPr="000912EA" w:rsidRDefault="00FC3985" w:rsidP="003C4892"/>
        </w:tc>
      </w:tr>
      <w:tr w:rsidR="00FC3985" w:rsidRPr="000912EA" w14:paraId="52C6CC97" w14:textId="77777777" w:rsidTr="009176F2">
        <w:tc>
          <w:tcPr>
            <w:tcW w:w="2043" w:type="dxa"/>
            <w:tcBorders>
              <w:top w:val="double" w:sz="4" w:space="0" w:color="auto"/>
            </w:tcBorders>
          </w:tcPr>
          <w:p w14:paraId="48EDC2D8" w14:textId="77777777" w:rsidR="00FC3985" w:rsidRPr="002A33C8" w:rsidRDefault="00FC3985" w:rsidP="003C4892">
            <w:r w:rsidRPr="002A33C8">
              <w:t>SH2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6458C6FC" w14:textId="641F32A3" w:rsidR="00FC3985" w:rsidRPr="000912EA" w:rsidRDefault="00125F22" w:rsidP="003C4892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3CD6AEAD" w14:textId="1940A471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12F809BA" w14:textId="35F2193E" w:rsidR="00FC3985" w:rsidRDefault="00A075B0" w:rsidP="003C4892">
            <w:r w:rsidRPr="00A075B0">
              <w:t>506498</w:t>
            </w:r>
            <w:r>
              <w:t>2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5099E71B" w14:textId="0F14576F" w:rsidR="00FC3985" w:rsidRDefault="009B6810" w:rsidP="003C4892">
            <w:r w:rsidRPr="009B6810">
              <w:t>5065040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3B43DC0A" w14:textId="6D27FE9F" w:rsidR="00FC3985" w:rsidRDefault="0057341E" w:rsidP="003C4892">
            <w:r w:rsidRPr="0057341E">
              <w:t>chr9:</w:t>
            </w:r>
            <w:r w:rsidR="009B6810" w:rsidRPr="009B6810">
              <w:t>5064982</w:t>
            </w:r>
            <w:r w:rsidR="009B6810">
              <w:t>-</w:t>
            </w:r>
            <w:r w:rsidR="009B6810" w:rsidRPr="009B6810">
              <w:t>5065040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355D2E52" w14:textId="481C88CB" w:rsidR="00FC3985" w:rsidRPr="000912EA" w:rsidRDefault="004F5D91" w:rsidP="003C4892">
            <w:r>
              <w:t>S405 - 2 bases in Exon 9</w:t>
            </w:r>
          </w:p>
        </w:tc>
      </w:tr>
      <w:tr w:rsidR="00FC3985" w:rsidRPr="000912EA" w14:paraId="60DA9A0F" w14:textId="77777777" w:rsidTr="009176F2">
        <w:tc>
          <w:tcPr>
            <w:tcW w:w="2043" w:type="dxa"/>
          </w:tcPr>
          <w:p w14:paraId="2FA39DAA" w14:textId="77777777" w:rsidR="00FC3985" w:rsidRPr="002A33C8" w:rsidRDefault="00FC3985" w:rsidP="003C4892">
            <w:r>
              <w:t>SH2</w:t>
            </w:r>
          </w:p>
        </w:tc>
        <w:tc>
          <w:tcPr>
            <w:tcW w:w="656" w:type="dxa"/>
          </w:tcPr>
          <w:p w14:paraId="32E4504F" w14:textId="76156F04" w:rsidR="00FC3985" w:rsidRDefault="00125F22" w:rsidP="003C4892">
            <w:r>
              <w:t>10</w:t>
            </w:r>
          </w:p>
        </w:tc>
        <w:tc>
          <w:tcPr>
            <w:tcW w:w="531" w:type="dxa"/>
          </w:tcPr>
          <w:p w14:paraId="7BE9C076" w14:textId="5EDD1108" w:rsidR="00FC3985" w:rsidRPr="000912EA" w:rsidRDefault="0057341E" w:rsidP="003C4892">
            <w:r w:rsidRPr="0057341E">
              <w:t>9</w:t>
            </w:r>
          </w:p>
        </w:tc>
        <w:tc>
          <w:tcPr>
            <w:tcW w:w="1165" w:type="dxa"/>
          </w:tcPr>
          <w:p w14:paraId="51895FEF" w14:textId="61DE5E2B" w:rsidR="00FC3985" w:rsidRDefault="009C6D56" w:rsidP="003C4892">
            <w:r w:rsidRPr="009C6D56">
              <w:t>5066678</w:t>
            </w:r>
          </w:p>
        </w:tc>
        <w:tc>
          <w:tcPr>
            <w:tcW w:w="1198" w:type="dxa"/>
          </w:tcPr>
          <w:p w14:paraId="1E323169" w14:textId="52303CC2" w:rsidR="00FC3985" w:rsidRDefault="009D6216" w:rsidP="003C4892">
            <w:r w:rsidRPr="009D6216">
              <w:t>5066789</w:t>
            </w:r>
          </w:p>
        </w:tc>
        <w:tc>
          <w:tcPr>
            <w:tcW w:w="2600" w:type="dxa"/>
          </w:tcPr>
          <w:p w14:paraId="069E5DF8" w14:textId="227BCA26" w:rsidR="00FC3985" w:rsidRPr="000912EA" w:rsidRDefault="0057341E" w:rsidP="003C4892">
            <w:r w:rsidRPr="0057341E">
              <w:t>chr9:</w:t>
            </w:r>
            <w:r w:rsidR="009D6216" w:rsidRPr="009D6216">
              <w:t>5066678</w:t>
            </w:r>
            <w:r w:rsidR="009D6216">
              <w:t>-</w:t>
            </w:r>
            <w:r w:rsidR="009D6216" w:rsidRPr="009D6216">
              <w:t>5066789</w:t>
            </w:r>
          </w:p>
        </w:tc>
        <w:tc>
          <w:tcPr>
            <w:tcW w:w="6292" w:type="dxa"/>
          </w:tcPr>
          <w:p w14:paraId="048797E3" w14:textId="31FA230B" w:rsidR="00FC3985" w:rsidRPr="000912EA" w:rsidRDefault="00125F22" w:rsidP="003C4892">
            <w:r>
              <w:t>S405 - 1 base in Exon 10</w:t>
            </w:r>
          </w:p>
        </w:tc>
      </w:tr>
      <w:tr w:rsidR="00FC3985" w:rsidRPr="000912EA" w14:paraId="0745DAE8" w14:textId="77777777" w:rsidTr="009176F2">
        <w:tc>
          <w:tcPr>
            <w:tcW w:w="2043" w:type="dxa"/>
          </w:tcPr>
          <w:p w14:paraId="3D550CF0" w14:textId="77777777" w:rsidR="00FC3985" w:rsidRDefault="00FC3985" w:rsidP="003C4892">
            <w:r>
              <w:t>SH2</w:t>
            </w:r>
          </w:p>
        </w:tc>
        <w:tc>
          <w:tcPr>
            <w:tcW w:w="656" w:type="dxa"/>
          </w:tcPr>
          <w:p w14:paraId="02DE24B7" w14:textId="26537996" w:rsidR="00FC3985" w:rsidRDefault="0018606A" w:rsidP="003C4892">
            <w:r>
              <w:t>11</w:t>
            </w:r>
          </w:p>
        </w:tc>
        <w:tc>
          <w:tcPr>
            <w:tcW w:w="531" w:type="dxa"/>
          </w:tcPr>
          <w:p w14:paraId="1F332593" w14:textId="50A8A572" w:rsidR="00FC3985" w:rsidRPr="000912EA" w:rsidRDefault="0057341E" w:rsidP="003C4892">
            <w:r w:rsidRPr="0057341E">
              <w:t>9</w:t>
            </w:r>
          </w:p>
        </w:tc>
        <w:tc>
          <w:tcPr>
            <w:tcW w:w="1165" w:type="dxa"/>
          </w:tcPr>
          <w:p w14:paraId="08352883" w14:textId="0AFE7412" w:rsidR="00FC3985" w:rsidRDefault="007F3CF9" w:rsidP="003C4892">
            <w:r w:rsidRPr="007F3CF9">
              <w:t>5069022</w:t>
            </w:r>
          </w:p>
        </w:tc>
        <w:tc>
          <w:tcPr>
            <w:tcW w:w="1198" w:type="dxa"/>
          </w:tcPr>
          <w:p w14:paraId="7A5FE53B" w14:textId="1951D981" w:rsidR="00FC3985" w:rsidRDefault="001B5C38" w:rsidP="003C4892">
            <w:r w:rsidRPr="001B5C38">
              <w:t>5069141</w:t>
            </w:r>
          </w:p>
        </w:tc>
        <w:tc>
          <w:tcPr>
            <w:tcW w:w="2600" w:type="dxa"/>
          </w:tcPr>
          <w:p w14:paraId="4BE9F8C0" w14:textId="1B5195D9" w:rsidR="00FC3985" w:rsidRPr="000912EA" w:rsidRDefault="0057341E" w:rsidP="003C4892">
            <w:r w:rsidRPr="0057341E">
              <w:t>chr9:</w:t>
            </w:r>
            <w:r w:rsidR="001B5C38" w:rsidRPr="001B5C38">
              <w:t>5069022</w:t>
            </w:r>
            <w:r w:rsidR="001B5C38">
              <w:t>-</w:t>
            </w:r>
            <w:r w:rsidR="001B5C38" w:rsidRPr="001B5C38">
              <w:t>5069141</w:t>
            </w:r>
          </w:p>
        </w:tc>
        <w:tc>
          <w:tcPr>
            <w:tcW w:w="6292" w:type="dxa"/>
          </w:tcPr>
          <w:p w14:paraId="69F8C260" w14:textId="77777777" w:rsidR="00FC3985" w:rsidRPr="000912EA" w:rsidRDefault="00FC3985" w:rsidP="003C4892"/>
        </w:tc>
      </w:tr>
      <w:tr w:rsidR="00FC3985" w:rsidRPr="000912EA" w14:paraId="5C1F512A" w14:textId="77777777" w:rsidTr="009176F2">
        <w:tc>
          <w:tcPr>
            <w:tcW w:w="2043" w:type="dxa"/>
            <w:tcBorders>
              <w:top w:val="double" w:sz="4" w:space="0" w:color="auto"/>
            </w:tcBorders>
          </w:tcPr>
          <w:p w14:paraId="1DEBBDB1" w14:textId="77777777" w:rsidR="00FC3985" w:rsidRPr="002A33C8" w:rsidRDefault="00FC3985" w:rsidP="003C4892">
            <w:r w:rsidRPr="002A33C8">
              <w:t>SH2_linker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77D8E6BF" w14:textId="0C660089" w:rsidR="00FC3985" w:rsidRPr="000912EA" w:rsidRDefault="001B5C38" w:rsidP="003C4892">
            <w:r>
              <w:t>11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5719171C" w14:textId="17BCA9F0" w:rsidR="00FC3985" w:rsidRDefault="0057341E" w:rsidP="003C4892">
            <w:r w:rsidRPr="0057341E">
              <w:t>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78987266" w14:textId="03760600" w:rsidR="00FC3985" w:rsidRDefault="00547E5F" w:rsidP="003C4892">
            <w:r w:rsidRPr="00547E5F">
              <w:t>506914</w:t>
            </w:r>
            <w:r>
              <w:t>2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0B699C1C" w14:textId="641F2726" w:rsidR="00FC3985" w:rsidRDefault="008E0BCC" w:rsidP="003C4892">
            <w:r w:rsidRPr="008E0BCC">
              <w:t>5069208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6D9684C2" w14:textId="20447EEA" w:rsidR="00FC3985" w:rsidRDefault="0057341E" w:rsidP="003C4892">
            <w:r w:rsidRPr="0057341E">
              <w:t>chr9:</w:t>
            </w:r>
            <w:r w:rsidR="008E0BCC" w:rsidRPr="008E0BCC">
              <w:t>5069142</w:t>
            </w:r>
            <w:r w:rsidR="008E0BCC">
              <w:t>-</w:t>
            </w:r>
            <w:r w:rsidR="008E0BCC" w:rsidRPr="008E0BCC">
              <w:t>5069208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426FF539" w14:textId="15A79D3F" w:rsidR="00FC3985" w:rsidRPr="000912EA" w:rsidRDefault="00D86147" w:rsidP="003C4892">
            <w:r>
              <w:t>D505 - 1 base in Exon 11</w:t>
            </w:r>
          </w:p>
        </w:tc>
      </w:tr>
      <w:tr w:rsidR="00907AF9" w:rsidRPr="000912EA" w14:paraId="752AC6AA" w14:textId="77777777" w:rsidTr="00907AF9">
        <w:tc>
          <w:tcPr>
            <w:tcW w:w="2043" w:type="dxa"/>
            <w:tcBorders>
              <w:top w:val="single" w:sz="4" w:space="0" w:color="auto"/>
            </w:tcBorders>
          </w:tcPr>
          <w:p w14:paraId="582A517A" w14:textId="10CFB6FC" w:rsidR="00907AF9" w:rsidRPr="002A33C8" w:rsidRDefault="00907AF9" w:rsidP="00907AF9">
            <w:r>
              <w:t>SH2_linker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A84A03E" w14:textId="0BAB9D91" w:rsidR="00907AF9" w:rsidRDefault="00907AF9" w:rsidP="00907AF9">
            <w:r>
              <w:t>12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D044C14" w14:textId="51C88A1C" w:rsidR="00907AF9" w:rsidRPr="0057341E" w:rsidRDefault="00907AF9" w:rsidP="00907AF9">
            <w:r w:rsidRPr="0057341E">
              <w:t>9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8E78823" w14:textId="15672420" w:rsidR="00907AF9" w:rsidRPr="00547E5F" w:rsidRDefault="00907AF9" w:rsidP="00907AF9">
            <w:r w:rsidRPr="00DE54D7">
              <w:t>5069925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555E7DB5" w14:textId="3297A5A6" w:rsidR="00907AF9" w:rsidRPr="008E0BCC" w:rsidRDefault="002016A9" w:rsidP="00907AF9">
            <w:r w:rsidRPr="002016A9">
              <w:t>5070043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14:paraId="25095E2D" w14:textId="6F4D0738" w:rsidR="00907AF9" w:rsidRPr="0057341E" w:rsidRDefault="00907AF9" w:rsidP="00907AF9">
            <w:r w:rsidRPr="0057341E">
              <w:t>chr9:</w:t>
            </w:r>
            <w:r w:rsidRPr="00907AF9">
              <w:t>5069925</w:t>
            </w:r>
            <w:r>
              <w:t>-</w:t>
            </w:r>
            <w:r w:rsidR="002016A9" w:rsidRPr="002016A9">
              <w:t>5070043</w:t>
            </w:r>
          </w:p>
        </w:tc>
        <w:tc>
          <w:tcPr>
            <w:tcW w:w="6292" w:type="dxa"/>
            <w:tcBorders>
              <w:top w:val="single" w:sz="4" w:space="0" w:color="auto"/>
            </w:tcBorders>
          </w:tcPr>
          <w:p w14:paraId="736E9A85" w14:textId="3A431EE5" w:rsidR="00907AF9" w:rsidRDefault="00907AF9" w:rsidP="00907AF9">
            <w:r>
              <w:t>D505 - 2 bases in Exon 12</w:t>
            </w:r>
          </w:p>
        </w:tc>
      </w:tr>
      <w:tr w:rsidR="00907AF9" w:rsidRPr="000912EA" w14:paraId="6B680C86" w14:textId="77777777" w:rsidTr="009176F2">
        <w:tc>
          <w:tcPr>
            <w:tcW w:w="2043" w:type="dxa"/>
            <w:tcBorders>
              <w:top w:val="double" w:sz="4" w:space="0" w:color="auto"/>
            </w:tcBorders>
          </w:tcPr>
          <w:p w14:paraId="6CD9A017" w14:textId="77777777" w:rsidR="00907AF9" w:rsidRPr="002A33C8" w:rsidRDefault="00907AF9" w:rsidP="00907AF9">
            <w:r w:rsidRPr="002A33C8">
              <w:t>Pseudokinase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73DF867E" w14:textId="3E837A24" w:rsidR="00907AF9" w:rsidRPr="000912EA" w:rsidRDefault="002016A9" w:rsidP="00907AF9">
            <w:r>
              <w:t>1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61377E97" w14:textId="307F495A" w:rsidR="00907AF9" w:rsidRPr="000912EA" w:rsidRDefault="00907AF9" w:rsidP="00907AF9">
            <w:r w:rsidRPr="0057341E">
              <w:t>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29005993" w14:textId="57D37D4B" w:rsidR="00907AF9" w:rsidRDefault="00ED20E6" w:rsidP="00907AF9">
            <w:r w:rsidRPr="00ED20E6">
              <w:t>5070044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0D791367" w14:textId="5ECEC25F" w:rsidR="00907AF9" w:rsidRDefault="000C1E82" w:rsidP="00907AF9">
            <w:r w:rsidRPr="000C1E82">
              <w:t>5070052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78EA1654" w14:textId="349CF1EB" w:rsidR="00907AF9" w:rsidRPr="000912EA" w:rsidRDefault="00907AF9" w:rsidP="00907AF9">
            <w:r w:rsidRPr="0057341E">
              <w:t>chr9:</w:t>
            </w:r>
            <w:r w:rsidR="000C1E82" w:rsidRPr="000C1E82">
              <w:t>5070044</w:t>
            </w:r>
            <w:r w:rsidR="000C1E82">
              <w:t>-</w:t>
            </w:r>
            <w:r w:rsidR="000C1E82" w:rsidRPr="000C1E82">
              <w:t>5070052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47679265" w14:textId="77777777" w:rsidR="00907AF9" w:rsidRPr="000912EA" w:rsidRDefault="00907AF9" w:rsidP="00907AF9"/>
        </w:tc>
      </w:tr>
      <w:tr w:rsidR="00907AF9" w:rsidRPr="000912EA" w14:paraId="0F4758ED" w14:textId="77777777" w:rsidTr="009176F2">
        <w:tc>
          <w:tcPr>
            <w:tcW w:w="2043" w:type="dxa"/>
          </w:tcPr>
          <w:p w14:paraId="11B556BC" w14:textId="77777777" w:rsidR="00907AF9" w:rsidRPr="002A33C8" w:rsidRDefault="00907AF9" w:rsidP="00907AF9">
            <w:r w:rsidRPr="00AE27A0">
              <w:t>Pseudokinase</w:t>
            </w:r>
          </w:p>
        </w:tc>
        <w:tc>
          <w:tcPr>
            <w:tcW w:w="656" w:type="dxa"/>
          </w:tcPr>
          <w:p w14:paraId="74CD2D0E" w14:textId="0B2EF1F2" w:rsidR="00907AF9" w:rsidRPr="000912EA" w:rsidRDefault="00900F82" w:rsidP="00907AF9">
            <w:r>
              <w:t>13</w:t>
            </w:r>
          </w:p>
        </w:tc>
        <w:tc>
          <w:tcPr>
            <w:tcW w:w="531" w:type="dxa"/>
          </w:tcPr>
          <w:p w14:paraId="7E466C37" w14:textId="1373E7B0" w:rsidR="00907AF9" w:rsidRDefault="00907AF9" w:rsidP="00907AF9">
            <w:r w:rsidRPr="0057341E">
              <w:t>9</w:t>
            </w:r>
          </w:p>
        </w:tc>
        <w:tc>
          <w:tcPr>
            <w:tcW w:w="1165" w:type="dxa"/>
          </w:tcPr>
          <w:p w14:paraId="6EB27D2D" w14:textId="3B4E0DF8" w:rsidR="00907AF9" w:rsidRDefault="00477D63" w:rsidP="00907AF9">
            <w:r w:rsidRPr="00477D63">
              <w:t>5072492</w:t>
            </w:r>
          </w:p>
        </w:tc>
        <w:tc>
          <w:tcPr>
            <w:tcW w:w="1198" w:type="dxa"/>
          </w:tcPr>
          <w:p w14:paraId="507929A6" w14:textId="11155EBA" w:rsidR="00907AF9" w:rsidRDefault="00380BFB" w:rsidP="00907AF9">
            <w:r w:rsidRPr="00380BFB">
              <w:t>5072626</w:t>
            </w:r>
          </w:p>
        </w:tc>
        <w:tc>
          <w:tcPr>
            <w:tcW w:w="2600" w:type="dxa"/>
          </w:tcPr>
          <w:p w14:paraId="533F9A59" w14:textId="2964E5C9" w:rsidR="00907AF9" w:rsidRDefault="00907AF9" w:rsidP="00907AF9">
            <w:r w:rsidRPr="0057341E">
              <w:t>chr9:</w:t>
            </w:r>
            <w:r w:rsidR="00380BFB" w:rsidRPr="00380BFB">
              <w:t>5072492</w:t>
            </w:r>
            <w:r w:rsidR="00380BFB">
              <w:t>-</w:t>
            </w:r>
            <w:r w:rsidR="00380BFB" w:rsidRPr="00380BFB">
              <w:t>5072626</w:t>
            </w:r>
          </w:p>
        </w:tc>
        <w:tc>
          <w:tcPr>
            <w:tcW w:w="6292" w:type="dxa"/>
          </w:tcPr>
          <w:p w14:paraId="4A112864" w14:textId="77777777" w:rsidR="00907AF9" w:rsidRPr="000912EA" w:rsidRDefault="00907AF9" w:rsidP="00907AF9"/>
        </w:tc>
      </w:tr>
      <w:tr w:rsidR="00907AF9" w:rsidRPr="000912EA" w14:paraId="172F1E5C" w14:textId="77777777" w:rsidTr="009176F2">
        <w:tc>
          <w:tcPr>
            <w:tcW w:w="2043" w:type="dxa"/>
          </w:tcPr>
          <w:p w14:paraId="3F2B3259" w14:textId="77777777" w:rsidR="00907AF9" w:rsidRPr="009C14EF" w:rsidRDefault="00907AF9" w:rsidP="00907AF9">
            <w:r w:rsidRPr="00AE27A0">
              <w:t>Pseudokinase</w:t>
            </w:r>
          </w:p>
        </w:tc>
        <w:tc>
          <w:tcPr>
            <w:tcW w:w="656" w:type="dxa"/>
          </w:tcPr>
          <w:p w14:paraId="77374749" w14:textId="7DFBB751" w:rsidR="00907AF9" w:rsidRPr="000912EA" w:rsidRDefault="00C9771A" w:rsidP="00907AF9">
            <w:r>
              <w:t>14</w:t>
            </w:r>
          </w:p>
        </w:tc>
        <w:tc>
          <w:tcPr>
            <w:tcW w:w="531" w:type="dxa"/>
          </w:tcPr>
          <w:p w14:paraId="1EB6BC40" w14:textId="4E0F28AB" w:rsidR="00907AF9" w:rsidRPr="000912EA" w:rsidRDefault="00907AF9" w:rsidP="00907AF9">
            <w:r w:rsidRPr="0057341E">
              <w:t>9</w:t>
            </w:r>
          </w:p>
        </w:tc>
        <w:tc>
          <w:tcPr>
            <w:tcW w:w="1165" w:type="dxa"/>
          </w:tcPr>
          <w:p w14:paraId="6360991F" w14:textId="553C162C" w:rsidR="00907AF9" w:rsidRDefault="00214F0A" w:rsidP="00907AF9">
            <w:r w:rsidRPr="00214F0A">
              <w:t>5073698</w:t>
            </w:r>
          </w:p>
        </w:tc>
        <w:tc>
          <w:tcPr>
            <w:tcW w:w="1198" w:type="dxa"/>
          </w:tcPr>
          <w:p w14:paraId="0BDF2B1B" w14:textId="2EAA0905" w:rsidR="00907AF9" w:rsidRDefault="00850383" w:rsidP="00907AF9">
            <w:r w:rsidRPr="00850383">
              <w:t>5073785</w:t>
            </w:r>
          </w:p>
        </w:tc>
        <w:tc>
          <w:tcPr>
            <w:tcW w:w="2600" w:type="dxa"/>
          </w:tcPr>
          <w:p w14:paraId="0B85736B" w14:textId="3F1E2D6D" w:rsidR="00907AF9" w:rsidRPr="000912EA" w:rsidRDefault="00907AF9" w:rsidP="00907AF9">
            <w:r w:rsidRPr="0057341E">
              <w:t>chr9:</w:t>
            </w:r>
            <w:r w:rsidR="00850383" w:rsidRPr="00850383">
              <w:t>5073698</w:t>
            </w:r>
            <w:r w:rsidR="00850383">
              <w:t>-</w:t>
            </w:r>
            <w:r w:rsidR="00850383" w:rsidRPr="00850383">
              <w:t>5073785</w:t>
            </w:r>
          </w:p>
        </w:tc>
        <w:tc>
          <w:tcPr>
            <w:tcW w:w="6292" w:type="dxa"/>
          </w:tcPr>
          <w:p w14:paraId="19A983B9" w14:textId="28BFB1EA" w:rsidR="00907AF9" w:rsidRPr="000912EA" w:rsidRDefault="00A54EC7" w:rsidP="00907AF9">
            <w:r>
              <w:t>N622 - 1 base in Exon 14</w:t>
            </w:r>
          </w:p>
        </w:tc>
      </w:tr>
      <w:tr w:rsidR="00907AF9" w:rsidRPr="000912EA" w14:paraId="07C12D62" w14:textId="77777777" w:rsidTr="009176F2">
        <w:tc>
          <w:tcPr>
            <w:tcW w:w="2043" w:type="dxa"/>
          </w:tcPr>
          <w:p w14:paraId="05AC7436" w14:textId="77777777" w:rsidR="00907AF9" w:rsidRPr="00AE27A0" w:rsidRDefault="00907AF9" w:rsidP="00907AF9">
            <w:r w:rsidRPr="002921C5">
              <w:t>Pseudokinase</w:t>
            </w:r>
          </w:p>
        </w:tc>
        <w:tc>
          <w:tcPr>
            <w:tcW w:w="656" w:type="dxa"/>
          </w:tcPr>
          <w:p w14:paraId="43F2E55A" w14:textId="51F60AF2" w:rsidR="00907AF9" w:rsidRPr="000912EA" w:rsidRDefault="002F6DB5" w:rsidP="00907AF9">
            <w:r>
              <w:t>15</w:t>
            </w:r>
          </w:p>
        </w:tc>
        <w:tc>
          <w:tcPr>
            <w:tcW w:w="531" w:type="dxa"/>
          </w:tcPr>
          <w:p w14:paraId="58558E34" w14:textId="03AFE558" w:rsidR="00907AF9" w:rsidRPr="000912EA" w:rsidRDefault="00907AF9" w:rsidP="00907AF9">
            <w:r w:rsidRPr="0057341E">
              <w:t>9</w:t>
            </w:r>
          </w:p>
        </w:tc>
        <w:tc>
          <w:tcPr>
            <w:tcW w:w="1165" w:type="dxa"/>
          </w:tcPr>
          <w:p w14:paraId="653D38EE" w14:textId="752FDBB7" w:rsidR="00907AF9" w:rsidRDefault="009F1D66" w:rsidP="00907AF9">
            <w:r w:rsidRPr="009F1D66">
              <w:t>5077453</w:t>
            </w:r>
          </w:p>
        </w:tc>
        <w:tc>
          <w:tcPr>
            <w:tcW w:w="1198" w:type="dxa"/>
          </w:tcPr>
          <w:p w14:paraId="78BDECB5" w14:textId="6F40C0F1" w:rsidR="00907AF9" w:rsidRDefault="00840B9C" w:rsidP="00907AF9">
            <w:r w:rsidRPr="00840B9C">
              <w:t>5077580</w:t>
            </w:r>
          </w:p>
        </w:tc>
        <w:tc>
          <w:tcPr>
            <w:tcW w:w="2600" w:type="dxa"/>
          </w:tcPr>
          <w:p w14:paraId="292ECB53" w14:textId="476358C0" w:rsidR="00907AF9" w:rsidRPr="000912EA" w:rsidRDefault="00907AF9" w:rsidP="00907AF9">
            <w:r w:rsidRPr="0057341E">
              <w:t>chr9:</w:t>
            </w:r>
            <w:r w:rsidR="00840B9C" w:rsidRPr="00840B9C">
              <w:t>5077453</w:t>
            </w:r>
            <w:r w:rsidR="00840B9C">
              <w:t>-</w:t>
            </w:r>
            <w:r w:rsidR="00840B9C" w:rsidRPr="00840B9C">
              <w:t>5077580</w:t>
            </w:r>
          </w:p>
        </w:tc>
        <w:tc>
          <w:tcPr>
            <w:tcW w:w="6292" w:type="dxa"/>
          </w:tcPr>
          <w:p w14:paraId="033AF477" w14:textId="6D784546" w:rsidR="00907AF9" w:rsidRPr="000912EA" w:rsidRDefault="00A54EC7" w:rsidP="00907AF9">
            <w:r w:rsidRPr="00A54EC7">
              <w:t xml:space="preserve">N622 - </w:t>
            </w:r>
            <w:r>
              <w:t>2</w:t>
            </w:r>
            <w:r w:rsidRPr="00A54EC7">
              <w:t xml:space="preserve"> base</w:t>
            </w:r>
            <w:r>
              <w:t>s</w:t>
            </w:r>
            <w:r w:rsidRPr="00A54EC7">
              <w:t xml:space="preserve"> in Exon 1</w:t>
            </w:r>
            <w:r>
              <w:t>5</w:t>
            </w:r>
          </w:p>
        </w:tc>
      </w:tr>
      <w:tr w:rsidR="00907AF9" w14:paraId="144EB9E3" w14:textId="77777777" w:rsidTr="009176F2">
        <w:tc>
          <w:tcPr>
            <w:tcW w:w="2043" w:type="dxa"/>
          </w:tcPr>
          <w:p w14:paraId="18F6CC44" w14:textId="77777777" w:rsidR="00907AF9" w:rsidRPr="002921C5" w:rsidRDefault="00907AF9" w:rsidP="00907AF9">
            <w:r w:rsidRPr="00DF703F">
              <w:t>Pseudokinase</w:t>
            </w:r>
          </w:p>
        </w:tc>
        <w:tc>
          <w:tcPr>
            <w:tcW w:w="656" w:type="dxa"/>
          </w:tcPr>
          <w:p w14:paraId="4F0717FF" w14:textId="2BCBE958" w:rsidR="00907AF9" w:rsidRDefault="00B1582D" w:rsidP="00907AF9">
            <w:r>
              <w:t>16</w:t>
            </w:r>
          </w:p>
        </w:tc>
        <w:tc>
          <w:tcPr>
            <w:tcW w:w="531" w:type="dxa"/>
          </w:tcPr>
          <w:p w14:paraId="5E307148" w14:textId="587DDA41" w:rsidR="00907AF9" w:rsidRDefault="00907AF9" w:rsidP="00907AF9">
            <w:r w:rsidRPr="0057341E">
              <w:t>9</w:t>
            </w:r>
          </w:p>
        </w:tc>
        <w:tc>
          <w:tcPr>
            <w:tcW w:w="1165" w:type="dxa"/>
          </w:tcPr>
          <w:p w14:paraId="0376BF03" w14:textId="6CFDA3A8" w:rsidR="00907AF9" w:rsidRPr="007E2F2E" w:rsidRDefault="00462160" w:rsidP="00907AF9">
            <w:r w:rsidRPr="00462160">
              <w:t>5078306</w:t>
            </w:r>
          </w:p>
        </w:tc>
        <w:tc>
          <w:tcPr>
            <w:tcW w:w="1198" w:type="dxa"/>
          </w:tcPr>
          <w:p w14:paraId="7D8A801F" w14:textId="57B2ABDE" w:rsidR="00907AF9" w:rsidRPr="00FC5605" w:rsidRDefault="002312BA" w:rsidP="00907AF9">
            <w:r w:rsidRPr="002312BA">
              <w:t>5078444</w:t>
            </w:r>
          </w:p>
        </w:tc>
        <w:tc>
          <w:tcPr>
            <w:tcW w:w="2600" w:type="dxa"/>
          </w:tcPr>
          <w:p w14:paraId="456221A5" w14:textId="0EBC9412" w:rsidR="00907AF9" w:rsidRPr="00FC5605" w:rsidRDefault="00907AF9" w:rsidP="00907AF9">
            <w:r w:rsidRPr="0057341E">
              <w:t>chr9:</w:t>
            </w:r>
            <w:r w:rsidR="002312BA" w:rsidRPr="002312BA">
              <w:t>5078306</w:t>
            </w:r>
            <w:r w:rsidR="002312BA">
              <w:t>-</w:t>
            </w:r>
            <w:r w:rsidR="002312BA" w:rsidRPr="002312BA">
              <w:t>5078444</w:t>
            </w:r>
          </w:p>
        </w:tc>
        <w:tc>
          <w:tcPr>
            <w:tcW w:w="6292" w:type="dxa"/>
          </w:tcPr>
          <w:p w14:paraId="60B17E7F" w14:textId="1804009E" w:rsidR="00907AF9" w:rsidRDefault="008372E2" w:rsidP="00907AF9">
            <w:r>
              <w:t>I711</w:t>
            </w:r>
            <w:r w:rsidR="00017232">
              <w:t xml:space="preserve"> - 1 base in Exon 16</w:t>
            </w:r>
          </w:p>
        </w:tc>
      </w:tr>
      <w:tr w:rsidR="00907AF9" w:rsidRPr="000912EA" w14:paraId="61F8CAAC" w14:textId="77777777" w:rsidTr="009176F2">
        <w:tc>
          <w:tcPr>
            <w:tcW w:w="2043" w:type="dxa"/>
          </w:tcPr>
          <w:p w14:paraId="2B3DF496" w14:textId="77777777" w:rsidR="00907AF9" w:rsidRPr="002921C5" w:rsidRDefault="00907AF9" w:rsidP="00907AF9">
            <w:r w:rsidRPr="00E759F5">
              <w:t>Pseudokinase</w:t>
            </w:r>
          </w:p>
        </w:tc>
        <w:tc>
          <w:tcPr>
            <w:tcW w:w="656" w:type="dxa"/>
          </w:tcPr>
          <w:p w14:paraId="02DCDE09" w14:textId="4A4E38B8" w:rsidR="00907AF9" w:rsidRPr="000912EA" w:rsidRDefault="00017232" w:rsidP="00907AF9">
            <w:r>
              <w:t>17</w:t>
            </w:r>
          </w:p>
        </w:tc>
        <w:tc>
          <w:tcPr>
            <w:tcW w:w="531" w:type="dxa"/>
          </w:tcPr>
          <w:p w14:paraId="6E3EB3F1" w14:textId="6E26DD4F" w:rsidR="00907AF9" w:rsidRPr="000912EA" w:rsidRDefault="00907AF9" w:rsidP="00907AF9">
            <w:r w:rsidRPr="0057341E">
              <w:t>9</w:t>
            </w:r>
          </w:p>
        </w:tc>
        <w:tc>
          <w:tcPr>
            <w:tcW w:w="1165" w:type="dxa"/>
          </w:tcPr>
          <w:p w14:paraId="768A18FD" w14:textId="19FD53E9" w:rsidR="00907AF9" w:rsidRDefault="001F6716" w:rsidP="00907AF9">
            <w:r w:rsidRPr="001F6716">
              <w:t>5080229</w:t>
            </w:r>
          </w:p>
        </w:tc>
        <w:tc>
          <w:tcPr>
            <w:tcW w:w="1198" w:type="dxa"/>
          </w:tcPr>
          <w:p w14:paraId="2AED9D2B" w14:textId="59B7772F" w:rsidR="00907AF9" w:rsidRDefault="00CB65AD" w:rsidP="00907AF9">
            <w:r w:rsidRPr="00CB65AD">
              <w:t>5080380</w:t>
            </w:r>
          </w:p>
        </w:tc>
        <w:tc>
          <w:tcPr>
            <w:tcW w:w="2600" w:type="dxa"/>
          </w:tcPr>
          <w:p w14:paraId="78B34CD0" w14:textId="04452161" w:rsidR="00907AF9" w:rsidRPr="000912EA" w:rsidRDefault="00907AF9" w:rsidP="00907AF9">
            <w:r w:rsidRPr="0057341E">
              <w:t>chr9:</w:t>
            </w:r>
            <w:r w:rsidR="00CB65AD" w:rsidRPr="00CB65AD">
              <w:t>5080229</w:t>
            </w:r>
            <w:r w:rsidR="00CB65AD">
              <w:t>-</w:t>
            </w:r>
            <w:r w:rsidR="00CB65AD" w:rsidRPr="00CB65AD">
              <w:t>5080380</w:t>
            </w:r>
          </w:p>
        </w:tc>
        <w:tc>
          <w:tcPr>
            <w:tcW w:w="6292" w:type="dxa"/>
          </w:tcPr>
          <w:p w14:paraId="1196D1BC" w14:textId="6DCEA6C0" w:rsidR="00907AF9" w:rsidRPr="000912EA" w:rsidRDefault="00017232" w:rsidP="00907AF9">
            <w:r>
              <w:t>I711 - 2 bases in Exon 17</w:t>
            </w:r>
          </w:p>
        </w:tc>
      </w:tr>
      <w:tr w:rsidR="00907AF9" w:rsidRPr="000912EA" w14:paraId="78F77A9B" w14:textId="77777777" w:rsidTr="009176F2">
        <w:tc>
          <w:tcPr>
            <w:tcW w:w="2043" w:type="dxa"/>
          </w:tcPr>
          <w:p w14:paraId="20841D3A" w14:textId="77777777" w:rsidR="00907AF9" w:rsidRPr="00E759F5" w:rsidRDefault="00907AF9" w:rsidP="00907AF9">
            <w:r w:rsidRPr="00F836F2">
              <w:t>Pseudokinase</w:t>
            </w:r>
          </w:p>
        </w:tc>
        <w:tc>
          <w:tcPr>
            <w:tcW w:w="656" w:type="dxa"/>
          </w:tcPr>
          <w:p w14:paraId="0761ED66" w14:textId="7DD015BD" w:rsidR="00907AF9" w:rsidRPr="000912EA" w:rsidRDefault="00B80A9B" w:rsidP="00907AF9">
            <w:r>
              <w:t>18</w:t>
            </w:r>
          </w:p>
        </w:tc>
        <w:tc>
          <w:tcPr>
            <w:tcW w:w="531" w:type="dxa"/>
          </w:tcPr>
          <w:p w14:paraId="52DD25CA" w14:textId="045CD7CE" w:rsidR="00907AF9" w:rsidRPr="000912EA" w:rsidRDefault="00907AF9" w:rsidP="00907AF9">
            <w:r w:rsidRPr="0057341E">
              <w:t>9</w:t>
            </w:r>
          </w:p>
        </w:tc>
        <w:tc>
          <w:tcPr>
            <w:tcW w:w="1165" w:type="dxa"/>
          </w:tcPr>
          <w:p w14:paraId="08FF9805" w14:textId="4A7C6CDA" w:rsidR="00907AF9" w:rsidRDefault="00B929C7" w:rsidP="00907AF9">
            <w:r w:rsidRPr="00B929C7">
              <w:t>5080533</w:t>
            </w:r>
          </w:p>
        </w:tc>
        <w:tc>
          <w:tcPr>
            <w:tcW w:w="1198" w:type="dxa"/>
          </w:tcPr>
          <w:p w14:paraId="50779EEE" w14:textId="5B4B439B" w:rsidR="00907AF9" w:rsidRDefault="0011746E" w:rsidP="00907AF9">
            <w:r w:rsidRPr="0011746E">
              <w:t>5080676</w:t>
            </w:r>
          </w:p>
        </w:tc>
        <w:tc>
          <w:tcPr>
            <w:tcW w:w="2600" w:type="dxa"/>
          </w:tcPr>
          <w:p w14:paraId="1818E342" w14:textId="58D2D491" w:rsidR="00907AF9" w:rsidRPr="000912EA" w:rsidRDefault="00907AF9" w:rsidP="00907AF9">
            <w:r w:rsidRPr="0057341E">
              <w:t>chr9:</w:t>
            </w:r>
            <w:r w:rsidR="0011746E" w:rsidRPr="0011746E">
              <w:t>5080533</w:t>
            </w:r>
            <w:r w:rsidR="0011746E">
              <w:t>-</w:t>
            </w:r>
            <w:r w:rsidR="0011746E" w:rsidRPr="0011746E">
              <w:t>5080676</w:t>
            </w:r>
          </w:p>
        </w:tc>
        <w:tc>
          <w:tcPr>
            <w:tcW w:w="6292" w:type="dxa"/>
          </w:tcPr>
          <w:p w14:paraId="0DD329CE" w14:textId="6061D82A" w:rsidR="00907AF9" w:rsidRPr="000912EA" w:rsidRDefault="00907AF9" w:rsidP="00907AF9"/>
        </w:tc>
      </w:tr>
      <w:tr w:rsidR="00907AF9" w:rsidRPr="000912EA" w14:paraId="0E6AF81E" w14:textId="77777777" w:rsidTr="00A36126">
        <w:tc>
          <w:tcPr>
            <w:tcW w:w="2043" w:type="dxa"/>
            <w:tcBorders>
              <w:top w:val="double" w:sz="4" w:space="0" w:color="auto"/>
              <w:bottom w:val="single" w:sz="4" w:space="0" w:color="auto"/>
            </w:tcBorders>
          </w:tcPr>
          <w:p w14:paraId="486ADF44" w14:textId="77777777" w:rsidR="00907AF9" w:rsidRPr="002A33C8" w:rsidRDefault="00907AF9" w:rsidP="00907AF9">
            <w:r w:rsidRPr="002A33C8">
              <w:t>Pseudokinase_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4703FC9C" w14:textId="71B86E17" w:rsidR="00907AF9" w:rsidRPr="000912EA" w:rsidRDefault="0011746E" w:rsidP="00907AF9">
            <w:r>
              <w:t>18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7EFEBC64" w14:textId="4C712623" w:rsidR="00907AF9" w:rsidRPr="000912EA" w:rsidRDefault="00907AF9" w:rsidP="00907AF9">
            <w:r w:rsidRPr="0057341E">
              <w:t>9</w:t>
            </w:r>
          </w:p>
        </w:tc>
        <w:tc>
          <w:tcPr>
            <w:tcW w:w="1165" w:type="dxa"/>
            <w:tcBorders>
              <w:top w:val="double" w:sz="4" w:space="0" w:color="auto"/>
              <w:bottom w:val="single" w:sz="4" w:space="0" w:color="auto"/>
            </w:tcBorders>
          </w:tcPr>
          <w:p w14:paraId="0D8E52B9" w14:textId="6BE8BFD6" w:rsidR="00907AF9" w:rsidRDefault="004B7803" w:rsidP="00907AF9">
            <w:r w:rsidRPr="004B7803">
              <w:t>508067</w:t>
            </w:r>
            <w:r>
              <w:t>7</w:t>
            </w:r>
          </w:p>
        </w:tc>
        <w:tc>
          <w:tcPr>
            <w:tcW w:w="1198" w:type="dxa"/>
            <w:tcBorders>
              <w:top w:val="double" w:sz="4" w:space="0" w:color="auto"/>
              <w:bottom w:val="single" w:sz="4" w:space="0" w:color="auto"/>
            </w:tcBorders>
          </w:tcPr>
          <w:p w14:paraId="28084991" w14:textId="1E17FC83" w:rsidR="00907AF9" w:rsidRDefault="00096E6D" w:rsidP="00907AF9">
            <w:r w:rsidRPr="00096E6D">
              <w:t>5080683</w:t>
            </w:r>
          </w:p>
        </w:tc>
        <w:tc>
          <w:tcPr>
            <w:tcW w:w="2600" w:type="dxa"/>
            <w:tcBorders>
              <w:top w:val="double" w:sz="4" w:space="0" w:color="auto"/>
              <w:bottom w:val="single" w:sz="4" w:space="0" w:color="auto"/>
            </w:tcBorders>
          </w:tcPr>
          <w:p w14:paraId="60FB08A7" w14:textId="78BE1173" w:rsidR="00907AF9" w:rsidRPr="000912EA" w:rsidRDefault="00907AF9" w:rsidP="00907AF9">
            <w:r w:rsidRPr="0057341E">
              <w:t>chr9:</w:t>
            </w:r>
            <w:r w:rsidR="00096E6D" w:rsidRPr="00096E6D">
              <w:t>5080677</w:t>
            </w:r>
            <w:r w:rsidR="00096E6D">
              <w:t>-</w:t>
            </w:r>
            <w:r w:rsidR="00096E6D" w:rsidRPr="00096E6D">
              <w:t>5080683</w:t>
            </w:r>
          </w:p>
        </w:tc>
        <w:tc>
          <w:tcPr>
            <w:tcW w:w="6292" w:type="dxa"/>
            <w:tcBorders>
              <w:top w:val="double" w:sz="4" w:space="0" w:color="auto"/>
              <w:bottom w:val="single" w:sz="4" w:space="0" w:color="auto"/>
            </w:tcBorders>
          </w:tcPr>
          <w:p w14:paraId="1987EBBA" w14:textId="5D396368" w:rsidR="00907AF9" w:rsidRPr="000912EA" w:rsidRDefault="005A3302" w:rsidP="00907AF9">
            <w:r>
              <w:t>D812 - 1 base in Exon 18</w:t>
            </w:r>
          </w:p>
        </w:tc>
      </w:tr>
      <w:tr w:rsidR="00E15A57" w:rsidRPr="000912EA" w14:paraId="5446F238" w14:textId="77777777" w:rsidTr="00A36126">
        <w:tc>
          <w:tcPr>
            <w:tcW w:w="2043" w:type="dxa"/>
            <w:tcBorders>
              <w:top w:val="single" w:sz="4" w:space="0" w:color="auto"/>
              <w:bottom w:val="double" w:sz="4" w:space="0" w:color="auto"/>
            </w:tcBorders>
          </w:tcPr>
          <w:p w14:paraId="53E90903" w14:textId="10F0434D" w:rsidR="00E15A57" w:rsidRPr="002A33C8" w:rsidRDefault="00E15A57" w:rsidP="00E15A57">
            <w:r w:rsidRPr="002A33C8">
              <w:t>Pseudokinase_linker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2E0B96A7" w14:textId="71406150" w:rsidR="00E15A57" w:rsidRDefault="00E15A57" w:rsidP="00E15A57">
            <w:r>
              <w:t>19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0D9F40FD" w14:textId="4DE22D14" w:rsidR="00E15A57" w:rsidRPr="0057341E" w:rsidRDefault="00E15A57" w:rsidP="00E15A57">
            <w:r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double" w:sz="4" w:space="0" w:color="auto"/>
            </w:tcBorders>
          </w:tcPr>
          <w:p w14:paraId="318CE5DB" w14:textId="7E2616FD" w:rsidR="00E15A57" w:rsidRPr="004B7803" w:rsidRDefault="00067132" w:rsidP="00E15A57">
            <w:r w:rsidRPr="00067132">
              <w:t>5081725</w:t>
            </w:r>
          </w:p>
        </w:tc>
        <w:tc>
          <w:tcPr>
            <w:tcW w:w="1198" w:type="dxa"/>
            <w:tcBorders>
              <w:top w:val="single" w:sz="4" w:space="0" w:color="auto"/>
              <w:bottom w:val="double" w:sz="4" w:space="0" w:color="auto"/>
            </w:tcBorders>
          </w:tcPr>
          <w:p w14:paraId="055AC207" w14:textId="5F8305AB" w:rsidR="00E15A57" w:rsidRDefault="00793FEB" w:rsidP="00E15A57">
            <w:r w:rsidRPr="00793FEB">
              <w:t>5081819</w:t>
            </w:r>
          </w:p>
        </w:tc>
        <w:tc>
          <w:tcPr>
            <w:tcW w:w="2600" w:type="dxa"/>
            <w:tcBorders>
              <w:top w:val="single" w:sz="4" w:space="0" w:color="auto"/>
              <w:bottom w:val="double" w:sz="4" w:space="0" w:color="auto"/>
            </w:tcBorders>
          </w:tcPr>
          <w:p w14:paraId="05D23441" w14:textId="0EF7B15A" w:rsidR="00E15A57" w:rsidRPr="0057341E" w:rsidRDefault="00E15A57" w:rsidP="00E15A57">
            <w:r w:rsidRPr="00E3481E">
              <w:t>chr9:</w:t>
            </w:r>
            <w:r w:rsidR="00793FEB" w:rsidRPr="00793FEB">
              <w:t>5081725</w:t>
            </w:r>
            <w:r w:rsidR="00793FEB">
              <w:t>-</w:t>
            </w:r>
            <w:r w:rsidR="00793FEB" w:rsidRPr="00793FEB">
              <w:t>5081819</w:t>
            </w:r>
          </w:p>
        </w:tc>
        <w:tc>
          <w:tcPr>
            <w:tcW w:w="6292" w:type="dxa"/>
            <w:tcBorders>
              <w:top w:val="single" w:sz="4" w:space="0" w:color="auto"/>
              <w:bottom w:val="double" w:sz="4" w:space="0" w:color="auto"/>
            </w:tcBorders>
          </w:tcPr>
          <w:p w14:paraId="6C2B4D72" w14:textId="56724E46" w:rsidR="00E15A57" w:rsidRPr="000912EA" w:rsidRDefault="00E15A57" w:rsidP="00E15A57">
            <w:r>
              <w:t>D812 - 2 bases in Exon 19</w:t>
            </w:r>
          </w:p>
        </w:tc>
      </w:tr>
      <w:tr w:rsidR="00E15A57" w:rsidRPr="000912EA" w14:paraId="795E3D7C" w14:textId="77777777" w:rsidTr="009176F2">
        <w:tc>
          <w:tcPr>
            <w:tcW w:w="2043" w:type="dxa"/>
            <w:tcBorders>
              <w:top w:val="double" w:sz="4" w:space="0" w:color="auto"/>
            </w:tcBorders>
          </w:tcPr>
          <w:p w14:paraId="38BD5D8E" w14:textId="77777777" w:rsidR="00E15A57" w:rsidRPr="002A33C8" w:rsidRDefault="00E15A57" w:rsidP="00E15A57">
            <w:r w:rsidRPr="003B0D40">
              <w:t>Kinase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3BAF570" w14:textId="1E55B61D" w:rsidR="00E15A57" w:rsidRPr="000912EA" w:rsidRDefault="00A10D89" w:rsidP="00E15A57">
            <w:r>
              <w:t>19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4666B642" w14:textId="14C90132" w:rsidR="00E15A57" w:rsidRDefault="00E15A57" w:rsidP="00E15A57">
            <w:r w:rsidRPr="0057341E">
              <w:t>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6D6AE362" w14:textId="4FF013F2" w:rsidR="00E15A57" w:rsidRDefault="00793FEB" w:rsidP="00E15A57">
            <w:r w:rsidRPr="00793FEB">
              <w:t>50818</w:t>
            </w:r>
            <w:r>
              <w:t>20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38A20589" w14:textId="5EC17138" w:rsidR="00E15A57" w:rsidRDefault="00272EDD" w:rsidP="00E15A57">
            <w:r w:rsidRPr="00272EDD">
              <w:t>5081861</w:t>
            </w:r>
          </w:p>
        </w:tc>
        <w:tc>
          <w:tcPr>
            <w:tcW w:w="2600" w:type="dxa"/>
            <w:tcBorders>
              <w:top w:val="double" w:sz="4" w:space="0" w:color="auto"/>
            </w:tcBorders>
          </w:tcPr>
          <w:p w14:paraId="3ABB3801" w14:textId="5DC366C4" w:rsidR="00E15A57" w:rsidRDefault="00E15A57" w:rsidP="00E15A57">
            <w:r w:rsidRPr="0057341E">
              <w:t>chr9:</w:t>
            </w:r>
            <w:r w:rsidR="00272EDD" w:rsidRPr="00272EDD">
              <w:t>5081820</w:t>
            </w:r>
            <w:r w:rsidR="00272EDD">
              <w:t>-</w:t>
            </w:r>
            <w:r w:rsidR="00272EDD" w:rsidRPr="00272EDD">
              <w:t>5081861</w:t>
            </w:r>
          </w:p>
        </w:tc>
        <w:tc>
          <w:tcPr>
            <w:tcW w:w="6292" w:type="dxa"/>
            <w:tcBorders>
              <w:top w:val="double" w:sz="4" w:space="0" w:color="auto"/>
            </w:tcBorders>
          </w:tcPr>
          <w:p w14:paraId="3B605308" w14:textId="77777777" w:rsidR="00E15A57" w:rsidRPr="000912EA" w:rsidRDefault="00E15A57" w:rsidP="00E15A57"/>
        </w:tc>
      </w:tr>
      <w:tr w:rsidR="00E15A57" w:rsidRPr="000912EA" w14:paraId="300A5784" w14:textId="77777777" w:rsidTr="009176F2">
        <w:tc>
          <w:tcPr>
            <w:tcW w:w="2043" w:type="dxa"/>
          </w:tcPr>
          <w:p w14:paraId="2F69A73F" w14:textId="77777777" w:rsidR="00E15A57" w:rsidRPr="002A33C8" w:rsidRDefault="00E15A57" w:rsidP="00E15A57">
            <w:r w:rsidRPr="003B0D40">
              <w:t>Kinase</w:t>
            </w:r>
          </w:p>
        </w:tc>
        <w:tc>
          <w:tcPr>
            <w:tcW w:w="656" w:type="dxa"/>
          </w:tcPr>
          <w:p w14:paraId="0341F6A1" w14:textId="455B900C" w:rsidR="00E15A57" w:rsidRPr="000912EA" w:rsidRDefault="00006A89" w:rsidP="00E15A57">
            <w:r>
              <w:t>20</w:t>
            </w:r>
          </w:p>
        </w:tc>
        <w:tc>
          <w:tcPr>
            <w:tcW w:w="531" w:type="dxa"/>
          </w:tcPr>
          <w:p w14:paraId="149F30B1" w14:textId="0EFA7F30" w:rsidR="00E15A57" w:rsidRPr="000912EA" w:rsidRDefault="00E15A57" w:rsidP="00E15A57">
            <w:r w:rsidRPr="0057341E">
              <w:t>9</w:t>
            </w:r>
          </w:p>
        </w:tc>
        <w:tc>
          <w:tcPr>
            <w:tcW w:w="1165" w:type="dxa"/>
          </w:tcPr>
          <w:p w14:paraId="3A1BC49B" w14:textId="3C899159" w:rsidR="00E15A57" w:rsidRDefault="00265EB2" w:rsidP="00E15A57">
            <w:r w:rsidRPr="00265EB2">
              <w:t>5089674</w:t>
            </w:r>
          </w:p>
        </w:tc>
        <w:tc>
          <w:tcPr>
            <w:tcW w:w="1198" w:type="dxa"/>
          </w:tcPr>
          <w:p w14:paraId="565231AB" w14:textId="7250E4FA" w:rsidR="00E15A57" w:rsidRDefault="00A55017" w:rsidP="00E15A57">
            <w:r w:rsidRPr="00A55017">
              <w:t>5089863</w:t>
            </w:r>
          </w:p>
        </w:tc>
        <w:tc>
          <w:tcPr>
            <w:tcW w:w="2600" w:type="dxa"/>
          </w:tcPr>
          <w:p w14:paraId="2A485247" w14:textId="4605D6CD" w:rsidR="00E15A57" w:rsidRPr="000912EA" w:rsidRDefault="00E15A57" w:rsidP="00E15A57">
            <w:r w:rsidRPr="0057341E">
              <w:t>chr9:</w:t>
            </w:r>
            <w:r w:rsidR="00A55017" w:rsidRPr="00A55017">
              <w:t>5089674</w:t>
            </w:r>
            <w:r w:rsidR="00A55017">
              <w:t>-</w:t>
            </w:r>
            <w:r w:rsidR="00A55017" w:rsidRPr="00A55017">
              <w:t>5089863</w:t>
            </w:r>
          </w:p>
        </w:tc>
        <w:tc>
          <w:tcPr>
            <w:tcW w:w="6292" w:type="dxa"/>
          </w:tcPr>
          <w:p w14:paraId="33892983" w14:textId="75AF0B1E" w:rsidR="00E15A57" w:rsidRPr="000912EA" w:rsidRDefault="00A56831" w:rsidP="00E15A57">
            <w:r>
              <w:t>G921</w:t>
            </w:r>
            <w:r w:rsidR="00375FFF">
              <w:t xml:space="preserve"> - 1 base in Exon 20</w:t>
            </w:r>
          </w:p>
        </w:tc>
      </w:tr>
      <w:tr w:rsidR="00E15A57" w:rsidRPr="000912EA" w14:paraId="6AFD67A9" w14:textId="77777777" w:rsidTr="009176F2">
        <w:tc>
          <w:tcPr>
            <w:tcW w:w="2043" w:type="dxa"/>
          </w:tcPr>
          <w:p w14:paraId="17CC1D06" w14:textId="77777777" w:rsidR="00E15A57" w:rsidRPr="002A33C8" w:rsidRDefault="00E15A57" w:rsidP="00E15A57">
            <w:r w:rsidRPr="00F400D0">
              <w:t>Kinase</w:t>
            </w:r>
          </w:p>
        </w:tc>
        <w:tc>
          <w:tcPr>
            <w:tcW w:w="656" w:type="dxa"/>
          </w:tcPr>
          <w:p w14:paraId="0C824041" w14:textId="3511DDE5" w:rsidR="00E15A57" w:rsidRPr="000912EA" w:rsidRDefault="00375FFF" w:rsidP="00E15A57">
            <w:r>
              <w:t>21</w:t>
            </w:r>
          </w:p>
        </w:tc>
        <w:tc>
          <w:tcPr>
            <w:tcW w:w="531" w:type="dxa"/>
          </w:tcPr>
          <w:p w14:paraId="7BE7C59E" w14:textId="3B2700B7" w:rsidR="00E15A57" w:rsidRPr="000912EA" w:rsidRDefault="00E15A57" w:rsidP="00E15A57">
            <w:r w:rsidRPr="0057341E">
              <w:t>9</w:t>
            </w:r>
          </w:p>
        </w:tc>
        <w:tc>
          <w:tcPr>
            <w:tcW w:w="1165" w:type="dxa"/>
          </w:tcPr>
          <w:p w14:paraId="05952D99" w14:textId="5A6575BF" w:rsidR="00E15A57" w:rsidRDefault="00073CE2" w:rsidP="00E15A57">
            <w:r w:rsidRPr="00073CE2">
              <w:t>5090446</w:t>
            </w:r>
          </w:p>
        </w:tc>
        <w:tc>
          <w:tcPr>
            <w:tcW w:w="1198" w:type="dxa"/>
          </w:tcPr>
          <w:p w14:paraId="4702E8F9" w14:textId="1E474BAA" w:rsidR="00E15A57" w:rsidRDefault="00DE6D5E" w:rsidP="00E15A57">
            <w:r w:rsidRPr="00DE6D5E">
              <w:t>5090570</w:t>
            </w:r>
          </w:p>
        </w:tc>
        <w:tc>
          <w:tcPr>
            <w:tcW w:w="2600" w:type="dxa"/>
          </w:tcPr>
          <w:p w14:paraId="55B0809B" w14:textId="164CDE50" w:rsidR="00E15A57" w:rsidRPr="000912EA" w:rsidRDefault="00E15A57" w:rsidP="00E15A57">
            <w:r w:rsidRPr="0057341E">
              <w:t>chr9:</w:t>
            </w:r>
            <w:r w:rsidR="00DE6D5E" w:rsidRPr="00DE6D5E">
              <w:t>5090446</w:t>
            </w:r>
            <w:r w:rsidR="00DE6D5E">
              <w:t>-</w:t>
            </w:r>
            <w:r w:rsidR="00DE6D5E" w:rsidRPr="00DE6D5E">
              <w:t>5090570</w:t>
            </w:r>
          </w:p>
        </w:tc>
        <w:tc>
          <w:tcPr>
            <w:tcW w:w="6292" w:type="dxa"/>
          </w:tcPr>
          <w:p w14:paraId="6F42A694" w14:textId="74815BF7" w:rsidR="00E15A57" w:rsidRPr="000912EA" w:rsidRDefault="00375FFF" w:rsidP="00E15A57">
            <w:r w:rsidRPr="00375FFF">
              <w:t xml:space="preserve">G921 - </w:t>
            </w:r>
            <w:r>
              <w:t>2</w:t>
            </w:r>
            <w:r w:rsidRPr="00375FFF">
              <w:t xml:space="preserve"> base</w:t>
            </w:r>
            <w:r>
              <w:t>s</w:t>
            </w:r>
            <w:r w:rsidRPr="00375FFF">
              <w:t xml:space="preserve"> in Exon 2</w:t>
            </w:r>
            <w:r>
              <w:t>1</w:t>
            </w:r>
          </w:p>
        </w:tc>
      </w:tr>
      <w:tr w:rsidR="00E15A57" w14:paraId="6A047855" w14:textId="77777777" w:rsidTr="009176F2">
        <w:tc>
          <w:tcPr>
            <w:tcW w:w="2043" w:type="dxa"/>
          </w:tcPr>
          <w:p w14:paraId="167EADD1" w14:textId="77777777" w:rsidR="00E15A57" w:rsidRPr="00F400D0" w:rsidRDefault="00E15A57" w:rsidP="00E15A57">
            <w:r w:rsidRPr="00004120">
              <w:t>Kinase</w:t>
            </w:r>
          </w:p>
        </w:tc>
        <w:tc>
          <w:tcPr>
            <w:tcW w:w="656" w:type="dxa"/>
          </w:tcPr>
          <w:p w14:paraId="14DEE24D" w14:textId="57144888" w:rsidR="00E15A57" w:rsidRDefault="00FE0611" w:rsidP="00E15A57">
            <w:r>
              <w:t>22</w:t>
            </w:r>
          </w:p>
        </w:tc>
        <w:tc>
          <w:tcPr>
            <w:tcW w:w="531" w:type="dxa"/>
          </w:tcPr>
          <w:p w14:paraId="459C605D" w14:textId="05E3B689" w:rsidR="00E15A57" w:rsidRPr="000912EA" w:rsidRDefault="00E15A57" w:rsidP="00E15A57">
            <w:r w:rsidRPr="0057341E">
              <w:t>9</w:t>
            </w:r>
          </w:p>
        </w:tc>
        <w:tc>
          <w:tcPr>
            <w:tcW w:w="1165" w:type="dxa"/>
          </w:tcPr>
          <w:p w14:paraId="1B29B910" w14:textId="0016AE57" w:rsidR="00E15A57" w:rsidRDefault="00EA71EB" w:rsidP="00E15A57">
            <w:r w:rsidRPr="00EA71EB">
              <w:t>5090739</w:t>
            </w:r>
          </w:p>
        </w:tc>
        <w:tc>
          <w:tcPr>
            <w:tcW w:w="1198" w:type="dxa"/>
          </w:tcPr>
          <w:p w14:paraId="2AAD5628" w14:textId="65D4B1FA" w:rsidR="00E15A57" w:rsidRDefault="003738EE" w:rsidP="00E15A57">
            <w:r w:rsidRPr="003738EE">
              <w:t>5090911</w:t>
            </w:r>
          </w:p>
        </w:tc>
        <w:tc>
          <w:tcPr>
            <w:tcW w:w="2600" w:type="dxa"/>
          </w:tcPr>
          <w:p w14:paraId="56CF10F9" w14:textId="0166D1A7" w:rsidR="00E15A57" w:rsidRPr="000912EA" w:rsidRDefault="00E15A57" w:rsidP="00E15A57">
            <w:r w:rsidRPr="0057341E">
              <w:t>chr9:</w:t>
            </w:r>
            <w:r w:rsidR="003738EE" w:rsidRPr="003738EE">
              <w:t>5090739</w:t>
            </w:r>
            <w:r w:rsidR="003738EE">
              <w:t>-</w:t>
            </w:r>
            <w:r w:rsidR="003738EE" w:rsidRPr="003738EE">
              <w:t>5090911</w:t>
            </w:r>
          </w:p>
        </w:tc>
        <w:tc>
          <w:tcPr>
            <w:tcW w:w="6292" w:type="dxa"/>
          </w:tcPr>
          <w:p w14:paraId="60CB157E" w14:textId="0CE79083" w:rsidR="00E15A57" w:rsidRDefault="00CC640D" w:rsidP="00E15A57">
            <w:r>
              <w:t xml:space="preserve">W1020 - </w:t>
            </w:r>
            <w:r w:rsidR="00492019">
              <w:t>2 bases in Exon 22</w:t>
            </w:r>
          </w:p>
        </w:tc>
      </w:tr>
      <w:tr w:rsidR="00492019" w14:paraId="34C69C5C" w14:textId="77777777" w:rsidTr="009176F2">
        <w:tc>
          <w:tcPr>
            <w:tcW w:w="2043" w:type="dxa"/>
          </w:tcPr>
          <w:p w14:paraId="488954DB" w14:textId="77777777" w:rsidR="00492019" w:rsidRPr="00F400D0" w:rsidRDefault="00492019" w:rsidP="00492019">
            <w:r w:rsidRPr="00004120">
              <w:t>Kinase</w:t>
            </w:r>
          </w:p>
        </w:tc>
        <w:tc>
          <w:tcPr>
            <w:tcW w:w="656" w:type="dxa"/>
          </w:tcPr>
          <w:p w14:paraId="578938B0" w14:textId="17047B83" w:rsidR="00492019" w:rsidRDefault="00614989" w:rsidP="00492019">
            <w:r>
              <w:t>23</w:t>
            </w:r>
          </w:p>
        </w:tc>
        <w:tc>
          <w:tcPr>
            <w:tcW w:w="531" w:type="dxa"/>
          </w:tcPr>
          <w:p w14:paraId="46509DB1" w14:textId="4846BECD" w:rsidR="00492019" w:rsidRPr="000912EA" w:rsidRDefault="00492019" w:rsidP="00492019">
            <w:r w:rsidRPr="0057341E">
              <w:t>9</w:t>
            </w:r>
          </w:p>
        </w:tc>
        <w:tc>
          <w:tcPr>
            <w:tcW w:w="1165" w:type="dxa"/>
          </w:tcPr>
          <w:p w14:paraId="1DBE5C68" w14:textId="14EC3EA1" w:rsidR="00492019" w:rsidRDefault="00B35EF1" w:rsidP="00492019">
            <w:r w:rsidRPr="00B35EF1">
              <w:t>5123004</w:t>
            </w:r>
          </w:p>
        </w:tc>
        <w:tc>
          <w:tcPr>
            <w:tcW w:w="1198" w:type="dxa"/>
          </w:tcPr>
          <w:p w14:paraId="2AEBB1BD" w14:textId="3CCFA577" w:rsidR="00492019" w:rsidRDefault="00560E43" w:rsidP="00492019">
            <w:r w:rsidRPr="00560E43">
              <w:t>5123121</w:t>
            </w:r>
          </w:p>
        </w:tc>
        <w:tc>
          <w:tcPr>
            <w:tcW w:w="2600" w:type="dxa"/>
          </w:tcPr>
          <w:p w14:paraId="2F0E5CBA" w14:textId="3E7B6145" w:rsidR="00492019" w:rsidRPr="000912EA" w:rsidRDefault="00492019" w:rsidP="00492019">
            <w:r w:rsidRPr="0057341E">
              <w:t>chr9:</w:t>
            </w:r>
            <w:r w:rsidR="00560E43" w:rsidRPr="00560E43">
              <w:t>5123004</w:t>
            </w:r>
            <w:r w:rsidR="00560E43">
              <w:t>-</w:t>
            </w:r>
            <w:r w:rsidR="00560E43" w:rsidRPr="00560E43">
              <w:t>5123121</w:t>
            </w:r>
          </w:p>
        </w:tc>
        <w:tc>
          <w:tcPr>
            <w:tcW w:w="6292" w:type="dxa"/>
          </w:tcPr>
          <w:p w14:paraId="550826D5" w14:textId="42B49022" w:rsidR="00492019" w:rsidRDefault="00492019" w:rsidP="00492019">
            <w:r>
              <w:t>W1020 - 1 base in Exon 23</w:t>
            </w:r>
          </w:p>
        </w:tc>
      </w:tr>
      <w:tr w:rsidR="00492019" w14:paraId="3DE21E21" w14:textId="77777777" w:rsidTr="009176F2">
        <w:tc>
          <w:tcPr>
            <w:tcW w:w="2043" w:type="dxa"/>
          </w:tcPr>
          <w:p w14:paraId="42694D3D" w14:textId="77777777" w:rsidR="00492019" w:rsidRPr="00F400D0" w:rsidRDefault="00492019" w:rsidP="00492019">
            <w:r w:rsidRPr="00004120">
              <w:t>Kinase</w:t>
            </w:r>
          </w:p>
        </w:tc>
        <w:tc>
          <w:tcPr>
            <w:tcW w:w="656" w:type="dxa"/>
          </w:tcPr>
          <w:p w14:paraId="5CC4F281" w14:textId="679FD5CE" w:rsidR="00492019" w:rsidRDefault="00560E43" w:rsidP="00492019">
            <w:r>
              <w:t>24</w:t>
            </w:r>
          </w:p>
        </w:tc>
        <w:tc>
          <w:tcPr>
            <w:tcW w:w="531" w:type="dxa"/>
          </w:tcPr>
          <w:p w14:paraId="0A98146F" w14:textId="773C6CAB" w:rsidR="00492019" w:rsidRPr="000912EA" w:rsidRDefault="00492019" w:rsidP="00492019">
            <w:r w:rsidRPr="0057341E">
              <w:t>9</w:t>
            </w:r>
          </w:p>
        </w:tc>
        <w:tc>
          <w:tcPr>
            <w:tcW w:w="1165" w:type="dxa"/>
          </w:tcPr>
          <w:p w14:paraId="0754AA70" w14:textId="0999364B" w:rsidR="00492019" w:rsidRDefault="00D73722" w:rsidP="00492019">
            <w:r w:rsidRPr="00D73722">
              <w:t>5126333</w:t>
            </w:r>
          </w:p>
        </w:tc>
        <w:tc>
          <w:tcPr>
            <w:tcW w:w="1198" w:type="dxa"/>
          </w:tcPr>
          <w:p w14:paraId="561B426F" w14:textId="7FB05297" w:rsidR="00492019" w:rsidRDefault="00283BEC" w:rsidP="00492019">
            <w:r w:rsidRPr="00283BEC">
              <w:t>5126446</w:t>
            </w:r>
          </w:p>
        </w:tc>
        <w:tc>
          <w:tcPr>
            <w:tcW w:w="2600" w:type="dxa"/>
          </w:tcPr>
          <w:p w14:paraId="6ED07B8E" w14:textId="712C0853" w:rsidR="00492019" w:rsidRPr="000912EA" w:rsidRDefault="00492019" w:rsidP="00492019">
            <w:r w:rsidRPr="0057341E">
              <w:t>chr9:</w:t>
            </w:r>
            <w:r w:rsidR="00283BEC" w:rsidRPr="00283BEC">
              <w:t>5126333</w:t>
            </w:r>
            <w:r w:rsidR="00283BEC">
              <w:t>-</w:t>
            </w:r>
            <w:r w:rsidR="00283BEC" w:rsidRPr="00283BEC">
              <w:t>5126446</w:t>
            </w:r>
          </w:p>
        </w:tc>
        <w:tc>
          <w:tcPr>
            <w:tcW w:w="6292" w:type="dxa"/>
          </w:tcPr>
          <w:p w14:paraId="4F20F19E" w14:textId="77777777" w:rsidR="00492019" w:rsidRDefault="00492019" w:rsidP="00492019"/>
        </w:tc>
      </w:tr>
      <w:tr w:rsidR="00492019" w14:paraId="1668741B" w14:textId="77777777" w:rsidTr="009176F2">
        <w:tc>
          <w:tcPr>
            <w:tcW w:w="2043" w:type="dxa"/>
          </w:tcPr>
          <w:p w14:paraId="26AAA8C3" w14:textId="77777777" w:rsidR="00492019" w:rsidRPr="00F400D0" w:rsidRDefault="00492019" w:rsidP="00492019">
            <w:r w:rsidRPr="00004120">
              <w:t>Kinase</w:t>
            </w:r>
          </w:p>
        </w:tc>
        <w:tc>
          <w:tcPr>
            <w:tcW w:w="656" w:type="dxa"/>
          </w:tcPr>
          <w:p w14:paraId="7C191355" w14:textId="27092EF4" w:rsidR="00492019" w:rsidRDefault="00910C82" w:rsidP="00492019">
            <w:r>
              <w:t>25</w:t>
            </w:r>
          </w:p>
        </w:tc>
        <w:tc>
          <w:tcPr>
            <w:tcW w:w="531" w:type="dxa"/>
          </w:tcPr>
          <w:p w14:paraId="6907A38E" w14:textId="55BBF411" w:rsidR="00492019" w:rsidRPr="000912EA" w:rsidRDefault="00492019" w:rsidP="00492019">
            <w:r w:rsidRPr="0057341E">
              <w:t>9</w:t>
            </w:r>
          </w:p>
        </w:tc>
        <w:tc>
          <w:tcPr>
            <w:tcW w:w="1165" w:type="dxa"/>
          </w:tcPr>
          <w:p w14:paraId="651A6C34" w14:textId="3E44F7D2" w:rsidR="00492019" w:rsidRDefault="00910C82" w:rsidP="00492019">
            <w:r w:rsidRPr="00910C82">
              <w:t>5126684</w:t>
            </w:r>
          </w:p>
        </w:tc>
        <w:tc>
          <w:tcPr>
            <w:tcW w:w="1198" w:type="dxa"/>
          </w:tcPr>
          <w:p w14:paraId="41B5FD21" w14:textId="4EB47671" w:rsidR="00492019" w:rsidRDefault="00032FE5" w:rsidP="00492019">
            <w:r w:rsidRPr="00032FE5">
              <w:t>5126791</w:t>
            </w:r>
          </w:p>
        </w:tc>
        <w:tc>
          <w:tcPr>
            <w:tcW w:w="2600" w:type="dxa"/>
          </w:tcPr>
          <w:p w14:paraId="7DBCA696" w14:textId="3B4F4F12" w:rsidR="00492019" w:rsidRPr="000912EA" w:rsidRDefault="00492019" w:rsidP="00492019">
            <w:r w:rsidRPr="0057341E">
              <w:t>chr9:</w:t>
            </w:r>
            <w:r w:rsidR="00032FE5" w:rsidRPr="00032FE5">
              <w:t>5126684</w:t>
            </w:r>
            <w:r w:rsidR="00032FE5">
              <w:t>-</w:t>
            </w:r>
            <w:r w:rsidR="00032FE5" w:rsidRPr="00032FE5">
              <w:t>5126791</w:t>
            </w:r>
          </w:p>
        </w:tc>
        <w:tc>
          <w:tcPr>
            <w:tcW w:w="6292" w:type="dxa"/>
          </w:tcPr>
          <w:p w14:paraId="494FD342" w14:textId="77777777" w:rsidR="00492019" w:rsidRDefault="00492019" w:rsidP="00492019"/>
        </w:tc>
      </w:tr>
      <w:bookmarkEnd w:id="2"/>
    </w:tbl>
    <w:p w14:paraId="5ECD0FDC" w14:textId="77777777" w:rsidR="00BD3E45" w:rsidRDefault="00BD3E45" w:rsidP="00DD65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BD3E45" w:rsidRPr="00971C68" w14:paraId="492321A6" w14:textId="77777777" w:rsidTr="00FD2FEE">
        <w:tc>
          <w:tcPr>
            <w:tcW w:w="7195" w:type="dxa"/>
          </w:tcPr>
          <w:p w14:paraId="4F57A689" w14:textId="77777777" w:rsidR="00BD3E45" w:rsidRPr="00971C68" w:rsidRDefault="00BD3E45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709CC449" w14:textId="77777777" w:rsidR="00BD3E45" w:rsidRPr="00971C68" w:rsidRDefault="00BD3E45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C1581A" w14:paraId="7E5C76AE" w14:textId="77777777" w:rsidTr="00FD2FEE">
        <w:tc>
          <w:tcPr>
            <w:tcW w:w="7195" w:type="dxa"/>
          </w:tcPr>
          <w:p w14:paraId="63CEC454" w14:textId="77777777" w:rsidR="00C1581A" w:rsidRDefault="00C1581A" w:rsidP="00C1581A">
            <w:r w:rsidRPr="00F356D3">
              <w:t>Starter_link</w:t>
            </w:r>
          </w:p>
        </w:tc>
        <w:tc>
          <w:tcPr>
            <w:tcW w:w="7195" w:type="dxa"/>
          </w:tcPr>
          <w:p w14:paraId="0E4EC15B" w14:textId="42356D33" w:rsidR="00C1581A" w:rsidRDefault="00C1581A" w:rsidP="00C1581A">
            <w:r>
              <w:t>chr9:</w:t>
            </w:r>
            <w:r w:rsidRPr="005F75AF">
              <w:t>5021988</w:t>
            </w:r>
            <w:r>
              <w:t>-</w:t>
            </w:r>
            <w:r w:rsidRPr="005F75AF">
              <w:t>5022095</w:t>
            </w:r>
          </w:p>
        </w:tc>
      </w:tr>
      <w:tr w:rsidR="00C1581A" w14:paraId="38AEADCB" w14:textId="77777777" w:rsidTr="00FD2FEE">
        <w:tc>
          <w:tcPr>
            <w:tcW w:w="7195" w:type="dxa"/>
          </w:tcPr>
          <w:p w14:paraId="3C41DB03" w14:textId="77777777" w:rsidR="00C1581A" w:rsidRDefault="00C1581A" w:rsidP="00C1581A">
            <w:r w:rsidRPr="00F356D3">
              <w:t>FERM</w:t>
            </w:r>
          </w:p>
        </w:tc>
        <w:tc>
          <w:tcPr>
            <w:tcW w:w="7195" w:type="dxa"/>
          </w:tcPr>
          <w:p w14:paraId="457BC7D9" w14:textId="3F5997A3" w:rsidR="00C1581A" w:rsidRDefault="00C1581A" w:rsidP="00C1581A">
            <w:r w:rsidRPr="00C1581A">
              <w:t>chr9:5022096</w:t>
            </w:r>
            <w:r>
              <w:t>-</w:t>
            </w:r>
            <w:r w:rsidRPr="00C1581A">
              <w:t>5064966</w:t>
            </w:r>
          </w:p>
        </w:tc>
      </w:tr>
      <w:tr w:rsidR="00C1581A" w14:paraId="044E271E" w14:textId="77777777" w:rsidTr="00FD2FEE">
        <w:tc>
          <w:tcPr>
            <w:tcW w:w="7195" w:type="dxa"/>
          </w:tcPr>
          <w:p w14:paraId="204E160C" w14:textId="77777777" w:rsidR="00C1581A" w:rsidRDefault="00C1581A" w:rsidP="00C1581A">
            <w:r w:rsidRPr="00F356D3">
              <w:t>FERM</w:t>
            </w:r>
            <w:r>
              <w:t>_linker</w:t>
            </w:r>
          </w:p>
        </w:tc>
        <w:tc>
          <w:tcPr>
            <w:tcW w:w="7195" w:type="dxa"/>
          </w:tcPr>
          <w:p w14:paraId="6EB080E8" w14:textId="4DEF8154" w:rsidR="00C1581A" w:rsidRDefault="00C1581A" w:rsidP="00C1581A">
            <w:r w:rsidRPr="0057341E">
              <w:t>chr9:</w:t>
            </w:r>
            <w:r w:rsidRPr="00A075B0">
              <w:t>5064967</w:t>
            </w:r>
            <w:r>
              <w:t>-</w:t>
            </w:r>
            <w:r w:rsidRPr="00A075B0">
              <w:t>5064981</w:t>
            </w:r>
          </w:p>
        </w:tc>
      </w:tr>
      <w:tr w:rsidR="00C1581A" w14:paraId="34D50C6E" w14:textId="77777777" w:rsidTr="00FD2FEE">
        <w:tc>
          <w:tcPr>
            <w:tcW w:w="7195" w:type="dxa"/>
          </w:tcPr>
          <w:p w14:paraId="453F4D7D" w14:textId="77777777" w:rsidR="00C1581A" w:rsidRDefault="00C1581A" w:rsidP="00C1581A">
            <w:r w:rsidRPr="00F356D3">
              <w:t>SH2</w:t>
            </w:r>
          </w:p>
        </w:tc>
        <w:tc>
          <w:tcPr>
            <w:tcW w:w="7195" w:type="dxa"/>
          </w:tcPr>
          <w:p w14:paraId="288C98F7" w14:textId="57BF44F4" w:rsidR="00C1581A" w:rsidRDefault="00C1581A" w:rsidP="00C1581A">
            <w:r w:rsidRPr="00C1581A">
              <w:t>chr9:5064982</w:t>
            </w:r>
            <w:r>
              <w:t>-</w:t>
            </w:r>
            <w:r w:rsidRPr="00C1581A">
              <w:t>5069141</w:t>
            </w:r>
          </w:p>
        </w:tc>
      </w:tr>
      <w:tr w:rsidR="00C1581A" w14:paraId="64287ECA" w14:textId="77777777" w:rsidTr="00FD2FEE">
        <w:tc>
          <w:tcPr>
            <w:tcW w:w="7195" w:type="dxa"/>
          </w:tcPr>
          <w:p w14:paraId="6C4AA37C" w14:textId="77777777" w:rsidR="00C1581A" w:rsidRDefault="00C1581A" w:rsidP="00C1581A">
            <w:r w:rsidRPr="00F356D3">
              <w:t>SH2</w:t>
            </w:r>
            <w:r>
              <w:t>_linker</w:t>
            </w:r>
          </w:p>
        </w:tc>
        <w:tc>
          <w:tcPr>
            <w:tcW w:w="7195" w:type="dxa"/>
          </w:tcPr>
          <w:p w14:paraId="066ECFD9" w14:textId="68FCE24A" w:rsidR="00C1581A" w:rsidRDefault="00C1581A" w:rsidP="00C1581A">
            <w:r w:rsidRPr="00C1581A">
              <w:t>chr9:5069142</w:t>
            </w:r>
            <w:r>
              <w:t>-</w:t>
            </w:r>
            <w:r w:rsidRPr="00C1581A">
              <w:t>5070043</w:t>
            </w:r>
          </w:p>
        </w:tc>
      </w:tr>
      <w:tr w:rsidR="00C1581A" w14:paraId="5E6B80DD" w14:textId="77777777" w:rsidTr="00FD2FEE">
        <w:tc>
          <w:tcPr>
            <w:tcW w:w="7195" w:type="dxa"/>
          </w:tcPr>
          <w:p w14:paraId="0094E5C0" w14:textId="77777777" w:rsidR="00C1581A" w:rsidRDefault="00C1581A" w:rsidP="00C1581A">
            <w:r w:rsidRPr="00F356D3">
              <w:t>Pseudokinase</w:t>
            </w:r>
          </w:p>
        </w:tc>
        <w:tc>
          <w:tcPr>
            <w:tcW w:w="7195" w:type="dxa"/>
          </w:tcPr>
          <w:p w14:paraId="6B3EAC79" w14:textId="5918D118" w:rsidR="00C1581A" w:rsidRDefault="00C1581A" w:rsidP="00C1581A">
            <w:r w:rsidRPr="00C1581A">
              <w:t>chr9:5070044</w:t>
            </w:r>
            <w:r>
              <w:t>-</w:t>
            </w:r>
            <w:r w:rsidRPr="00C1581A">
              <w:t>5080676</w:t>
            </w:r>
          </w:p>
        </w:tc>
      </w:tr>
      <w:tr w:rsidR="00C1581A" w14:paraId="566F8E48" w14:textId="77777777" w:rsidTr="00BD3E45">
        <w:trPr>
          <w:trHeight w:val="60"/>
        </w:trPr>
        <w:tc>
          <w:tcPr>
            <w:tcW w:w="7195" w:type="dxa"/>
          </w:tcPr>
          <w:p w14:paraId="5D3B7AAC" w14:textId="77777777" w:rsidR="00C1581A" w:rsidRPr="00F356D3" w:rsidRDefault="00C1581A" w:rsidP="00C1581A">
            <w:r w:rsidRPr="00F356D3">
              <w:t>Pseudokinase</w:t>
            </w:r>
            <w:r>
              <w:t>_linker</w:t>
            </w:r>
          </w:p>
        </w:tc>
        <w:tc>
          <w:tcPr>
            <w:tcW w:w="7195" w:type="dxa"/>
          </w:tcPr>
          <w:p w14:paraId="4DDDF0E6" w14:textId="506F2368" w:rsidR="00C1581A" w:rsidRDefault="00C1581A" w:rsidP="00C1581A">
            <w:r w:rsidRPr="00C1581A">
              <w:t>chr9:5080677</w:t>
            </w:r>
            <w:r>
              <w:t>-</w:t>
            </w:r>
            <w:r w:rsidRPr="00C1581A">
              <w:t>5081819</w:t>
            </w:r>
          </w:p>
        </w:tc>
      </w:tr>
      <w:tr w:rsidR="00C1581A" w14:paraId="3CF68D73" w14:textId="77777777" w:rsidTr="00FD2FEE">
        <w:tc>
          <w:tcPr>
            <w:tcW w:w="7195" w:type="dxa"/>
          </w:tcPr>
          <w:p w14:paraId="10B23B1F" w14:textId="77777777" w:rsidR="00C1581A" w:rsidRPr="00F356D3" w:rsidRDefault="00C1581A" w:rsidP="00C1581A">
            <w:r w:rsidRPr="00F356D3">
              <w:t>Kinase</w:t>
            </w:r>
          </w:p>
        </w:tc>
        <w:tc>
          <w:tcPr>
            <w:tcW w:w="7195" w:type="dxa"/>
          </w:tcPr>
          <w:p w14:paraId="2092DB5F" w14:textId="74EC747B" w:rsidR="00C1581A" w:rsidRDefault="00C1581A" w:rsidP="00C1581A">
            <w:r w:rsidRPr="00C1581A">
              <w:t>chr9:5081820</w:t>
            </w:r>
            <w:r>
              <w:t>-</w:t>
            </w:r>
            <w:r w:rsidRPr="00C1581A">
              <w:t>5126791</w:t>
            </w:r>
          </w:p>
        </w:tc>
      </w:tr>
    </w:tbl>
    <w:p w14:paraId="4C890BF3" w14:textId="1849B5B8" w:rsidR="00080844" w:rsidRDefault="00080844" w:rsidP="00DD65F2">
      <w:r>
        <w:br w:type="page"/>
      </w:r>
    </w:p>
    <w:p w14:paraId="7C59F92A" w14:textId="3532C33D" w:rsidR="00D66337" w:rsidRDefault="00D66337" w:rsidP="00D66337">
      <w:pPr>
        <w:pStyle w:val="Heading1"/>
      </w:pPr>
      <w:bookmarkStart w:id="3" w:name="_Toc162340614"/>
      <w:r>
        <w:lastRenderedPageBreak/>
        <w:t>JAK3</w:t>
      </w:r>
      <w:bookmarkEnd w:id="3"/>
    </w:p>
    <w:p w14:paraId="717EF372" w14:textId="77777777" w:rsidR="00D66337" w:rsidRDefault="00D66337" w:rsidP="00D66337"/>
    <w:p w14:paraId="5EE242FC" w14:textId="29309EA8" w:rsidR="00597F0A" w:rsidRDefault="00597F0A" w:rsidP="00D66337">
      <w:r w:rsidRPr="0059725E">
        <w:rPr>
          <w:noProof/>
        </w:rPr>
        <w:drawing>
          <wp:inline distT="0" distB="0" distL="0" distR="0" wp14:anchorId="49435618" wp14:editId="2EF39414">
            <wp:extent cx="5932147" cy="520668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99D2D1A-CAAF-3B49-35ED-A7ABED7164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99D2D1A-CAAF-3B49-35ED-A7ABED7164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51300" b="27801"/>
                    <a:stretch/>
                  </pic:blipFill>
                  <pic:spPr bwMode="auto">
                    <a:xfrm>
                      <a:off x="0" y="0"/>
                      <a:ext cx="5943600" cy="521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6B7A17" w14:textId="29F0AE05" w:rsidR="00AB6AA7" w:rsidRPr="00BA3C11" w:rsidRDefault="00925B8C" w:rsidP="00FE5ACE">
      <w:pPr>
        <w:rPr>
          <w:b/>
          <w:bCs/>
        </w:rPr>
      </w:pPr>
      <w:r w:rsidRPr="00BA3C11">
        <w:rPr>
          <w:b/>
          <w:bCs/>
        </w:rPr>
        <w:t>Strandness: (-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43"/>
        <w:gridCol w:w="656"/>
        <w:gridCol w:w="531"/>
        <w:gridCol w:w="1165"/>
        <w:gridCol w:w="1198"/>
        <w:gridCol w:w="2772"/>
        <w:gridCol w:w="6120"/>
      </w:tblGrid>
      <w:tr w:rsidR="003103A8" w:rsidRPr="00131FA2" w14:paraId="1FB2C1DC" w14:textId="77777777" w:rsidTr="008676D2">
        <w:tc>
          <w:tcPr>
            <w:tcW w:w="2043" w:type="dxa"/>
            <w:tcBorders>
              <w:bottom w:val="double" w:sz="4" w:space="0" w:color="auto"/>
            </w:tcBorders>
          </w:tcPr>
          <w:p w14:paraId="3FE1E2EB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57CB1C4C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26098207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165" w:type="dxa"/>
            <w:tcBorders>
              <w:bottom w:val="double" w:sz="4" w:space="0" w:color="auto"/>
            </w:tcBorders>
          </w:tcPr>
          <w:p w14:paraId="55CE0807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198" w:type="dxa"/>
            <w:tcBorders>
              <w:bottom w:val="double" w:sz="4" w:space="0" w:color="auto"/>
            </w:tcBorders>
          </w:tcPr>
          <w:p w14:paraId="5C16EB4E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772" w:type="dxa"/>
            <w:tcBorders>
              <w:bottom w:val="double" w:sz="4" w:space="0" w:color="auto"/>
            </w:tcBorders>
          </w:tcPr>
          <w:p w14:paraId="764DE55A" w14:textId="77777777" w:rsidR="00293945" w:rsidRPr="00131FA2" w:rsidRDefault="00293945" w:rsidP="003C48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6120" w:type="dxa"/>
            <w:tcBorders>
              <w:bottom w:val="double" w:sz="4" w:space="0" w:color="auto"/>
            </w:tcBorders>
          </w:tcPr>
          <w:p w14:paraId="25649B9E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53103A" w:rsidRPr="00AE274E" w14:paraId="3DC7CFC7" w14:textId="77777777" w:rsidTr="008676D2">
        <w:tc>
          <w:tcPr>
            <w:tcW w:w="2043" w:type="dxa"/>
            <w:tcBorders>
              <w:top w:val="double" w:sz="4" w:space="0" w:color="auto"/>
            </w:tcBorders>
          </w:tcPr>
          <w:p w14:paraId="27C3D703" w14:textId="77777777" w:rsidR="0053103A" w:rsidRDefault="0053103A" w:rsidP="0053103A">
            <w:r w:rsidRPr="002A33C8">
              <w:t>Starter_link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1F1C4983" w14:textId="75488355" w:rsidR="0053103A" w:rsidRDefault="0053103A" w:rsidP="0053103A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1B3CDBA4" w14:textId="113915E8" w:rsidR="0053103A" w:rsidRDefault="0053103A" w:rsidP="0053103A">
            <w:r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08C2ED23" w14:textId="7F54078C" w:rsidR="0053103A" w:rsidRDefault="0053103A" w:rsidP="0053103A">
            <w:r w:rsidRPr="00393DE9">
              <w:t>17844349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391000ED" w14:textId="6AB2C935" w:rsidR="0053103A" w:rsidRDefault="0053103A" w:rsidP="0053103A">
            <w:r w:rsidRPr="008676D2">
              <w:t>17844417</w:t>
            </w:r>
          </w:p>
        </w:tc>
        <w:tc>
          <w:tcPr>
            <w:tcW w:w="2772" w:type="dxa"/>
            <w:tcBorders>
              <w:top w:val="double" w:sz="4" w:space="0" w:color="auto"/>
            </w:tcBorders>
          </w:tcPr>
          <w:p w14:paraId="36005A31" w14:textId="623A4BFB" w:rsidR="0053103A" w:rsidRDefault="0053103A" w:rsidP="0053103A">
            <w:r>
              <w:t>chr19:</w:t>
            </w:r>
            <w:r w:rsidRPr="008676D2">
              <w:t>17844349</w:t>
            </w:r>
            <w:r>
              <w:t>-</w:t>
            </w:r>
            <w:r w:rsidRPr="008676D2">
              <w:t>17844417</w:t>
            </w:r>
          </w:p>
        </w:tc>
        <w:tc>
          <w:tcPr>
            <w:tcW w:w="6120" w:type="dxa"/>
            <w:tcBorders>
              <w:top w:val="double" w:sz="4" w:space="0" w:color="auto"/>
            </w:tcBorders>
          </w:tcPr>
          <w:p w14:paraId="4690D853" w14:textId="3EA397B1" w:rsidR="0053103A" w:rsidRPr="00AE274E" w:rsidRDefault="0053103A" w:rsidP="0053103A">
            <w:r>
              <w:t>Part of Exon 3 is still untranslated region</w:t>
            </w:r>
          </w:p>
        </w:tc>
      </w:tr>
      <w:tr w:rsidR="0053103A" w:rsidRPr="000912EA" w14:paraId="681AC93C" w14:textId="77777777" w:rsidTr="008676D2">
        <w:tc>
          <w:tcPr>
            <w:tcW w:w="2043" w:type="dxa"/>
            <w:tcBorders>
              <w:top w:val="double" w:sz="4" w:space="0" w:color="auto"/>
            </w:tcBorders>
          </w:tcPr>
          <w:p w14:paraId="1C3BD52D" w14:textId="77777777" w:rsidR="0053103A" w:rsidRDefault="0053103A" w:rsidP="0053103A">
            <w:r w:rsidRPr="002A33C8">
              <w:t>FERM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3E6DEF26" w14:textId="169EFFEC" w:rsidR="0053103A" w:rsidRPr="000912EA" w:rsidRDefault="0053103A" w:rsidP="0053103A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1A7C4971" w14:textId="5D2F5611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2D1A3637" w14:textId="30B8F52E" w:rsidR="0053103A" w:rsidRDefault="0053103A" w:rsidP="0053103A">
            <w:r w:rsidRPr="00297A4A">
              <w:t>17844234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619E9E5D" w14:textId="430FD1D1" w:rsidR="0053103A" w:rsidRDefault="0053103A" w:rsidP="0053103A">
            <w:r w:rsidRPr="007A5C80">
              <w:t>1784434</w:t>
            </w:r>
            <w:r>
              <w:t>8</w:t>
            </w:r>
          </w:p>
        </w:tc>
        <w:tc>
          <w:tcPr>
            <w:tcW w:w="2772" w:type="dxa"/>
            <w:tcBorders>
              <w:top w:val="double" w:sz="4" w:space="0" w:color="auto"/>
            </w:tcBorders>
          </w:tcPr>
          <w:p w14:paraId="1D2E5371" w14:textId="708610AA" w:rsidR="0053103A" w:rsidRDefault="0053103A" w:rsidP="0053103A">
            <w:r w:rsidRPr="00101928">
              <w:t>chr19:</w:t>
            </w:r>
            <w:r w:rsidRPr="008C0A3A">
              <w:t>17844234</w:t>
            </w:r>
            <w:r>
              <w:t>-</w:t>
            </w:r>
            <w:r w:rsidRPr="008C0A3A">
              <w:t>17844348</w:t>
            </w:r>
          </w:p>
        </w:tc>
        <w:tc>
          <w:tcPr>
            <w:tcW w:w="6120" w:type="dxa"/>
            <w:tcBorders>
              <w:top w:val="double" w:sz="4" w:space="0" w:color="auto"/>
            </w:tcBorders>
          </w:tcPr>
          <w:p w14:paraId="1543E0FB" w14:textId="2D21D75D" w:rsidR="0053103A" w:rsidRPr="000912EA" w:rsidRDefault="0053103A" w:rsidP="0053103A">
            <w:r>
              <w:t>G62 - 1 base on Exon 2</w:t>
            </w:r>
          </w:p>
        </w:tc>
      </w:tr>
      <w:tr w:rsidR="0053103A" w:rsidRPr="00BD15B6" w14:paraId="07F6349B" w14:textId="77777777" w:rsidTr="008676D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66A6EAA5" w14:textId="77777777" w:rsidR="0053103A" w:rsidRPr="002A33C8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C84B2B4" w14:textId="6CCCAD17" w:rsidR="0053103A" w:rsidRDefault="0053103A" w:rsidP="0053103A">
            <w:r>
              <w:t>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9C87968" w14:textId="7B6DD087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AE678B4" w14:textId="427BE609" w:rsidR="0053103A" w:rsidRDefault="0053103A" w:rsidP="0053103A">
            <w:r w:rsidRPr="00EE16C2">
              <w:t>1784377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6B156DA" w14:textId="29A2E334" w:rsidR="0053103A" w:rsidRPr="00270958" w:rsidRDefault="0053103A" w:rsidP="0053103A">
            <w:r w:rsidRPr="00734901">
              <w:t>17843900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2C5DAB49" w14:textId="2922CA28" w:rsidR="0053103A" w:rsidRPr="000912EA" w:rsidRDefault="0053103A" w:rsidP="0053103A">
            <w:r w:rsidRPr="00101928">
              <w:t>chr19:</w:t>
            </w:r>
            <w:r w:rsidRPr="00EE16C2">
              <w:t>17843777</w:t>
            </w:r>
            <w:r>
              <w:t>-</w:t>
            </w:r>
            <w:r w:rsidRPr="00EE16C2">
              <w:t>17843900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2080CAF1" w14:textId="62EA9E56" w:rsidR="0053103A" w:rsidRPr="00BD15B6" w:rsidRDefault="0053103A" w:rsidP="0053103A">
            <w:r>
              <w:t>G62 - 2 bases on Exon 3; R103 - 2 bases on Exon 3</w:t>
            </w:r>
          </w:p>
        </w:tc>
      </w:tr>
      <w:tr w:rsidR="0053103A" w14:paraId="41025D53" w14:textId="77777777" w:rsidTr="008676D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0B4CC281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ACE7814" w14:textId="36B21C53" w:rsidR="0053103A" w:rsidRDefault="0053103A" w:rsidP="0053103A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DE146FE" w14:textId="12180832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66D7329" w14:textId="0899917B" w:rsidR="0053103A" w:rsidRPr="001C4A6D" w:rsidRDefault="0053103A" w:rsidP="0053103A">
            <w:r w:rsidRPr="00E77F52">
              <w:t>1784338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FE7D385" w14:textId="1A62977C" w:rsidR="0053103A" w:rsidRPr="00743D17" w:rsidRDefault="0053103A" w:rsidP="0053103A">
            <w:r w:rsidRPr="00BF469C">
              <w:t>17843491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2BAA772D" w14:textId="6A23EEEC" w:rsidR="0053103A" w:rsidRPr="00BD15B6" w:rsidRDefault="0053103A" w:rsidP="0053103A">
            <w:r w:rsidRPr="00101928">
              <w:t>chr19:</w:t>
            </w:r>
            <w:r w:rsidRPr="00E77F52">
              <w:t>17843380</w:t>
            </w:r>
            <w:r>
              <w:t>-</w:t>
            </w:r>
            <w:r w:rsidRPr="00E77F52">
              <w:t>17843491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45AAB584" w14:textId="61E5DBA0" w:rsidR="0053103A" w:rsidRDefault="0053103A" w:rsidP="0053103A">
            <w:r w:rsidRPr="002C097A">
              <w:t xml:space="preserve">R103 - </w:t>
            </w:r>
            <w:r>
              <w:t>1</w:t>
            </w:r>
            <w:r w:rsidRPr="002C097A">
              <w:t xml:space="preserve"> base on Exon </w:t>
            </w:r>
            <w:r>
              <w:t>4</w:t>
            </w:r>
          </w:p>
        </w:tc>
      </w:tr>
      <w:tr w:rsidR="0053103A" w:rsidRPr="00C253B7" w14:paraId="55944755" w14:textId="77777777" w:rsidTr="008676D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12C300DD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E04CB3E" w14:textId="3FC24F3C" w:rsidR="0053103A" w:rsidRDefault="0053103A" w:rsidP="0053103A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8F5E2C3" w14:textId="4FEC7456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C09397F" w14:textId="6953B00C" w:rsidR="0053103A" w:rsidRPr="008F26CD" w:rsidRDefault="0053103A" w:rsidP="0053103A">
            <w:r w:rsidRPr="00712CF0">
              <w:t>1784302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8EF6AEB" w14:textId="07E62DB9" w:rsidR="0053103A" w:rsidRPr="00711F2C" w:rsidRDefault="0053103A" w:rsidP="0053103A">
            <w:r w:rsidRPr="001E1D74">
              <w:t>17843172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73E59288" w14:textId="5DF7B23F" w:rsidR="0053103A" w:rsidRPr="007157A0" w:rsidRDefault="0053103A" w:rsidP="0053103A">
            <w:r w:rsidRPr="00101928">
              <w:t>chr19:</w:t>
            </w:r>
            <w:r w:rsidRPr="00712CF0">
              <w:t>17843027</w:t>
            </w:r>
            <w:r>
              <w:t>-</w:t>
            </w:r>
            <w:r w:rsidRPr="00712CF0">
              <w:t>17843172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49337174" w14:textId="69B9E2E1" w:rsidR="0053103A" w:rsidRPr="00C253B7" w:rsidRDefault="0053103A" w:rsidP="0053103A">
            <w:r>
              <w:t>S189 - 2 bases in Exon 5</w:t>
            </w:r>
          </w:p>
        </w:tc>
      </w:tr>
      <w:tr w:rsidR="0053103A" w14:paraId="0D7402EF" w14:textId="77777777" w:rsidTr="008676D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348159B4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15B0F5A" w14:textId="027E0870" w:rsidR="0053103A" w:rsidRDefault="0053103A" w:rsidP="0053103A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D68DC0A" w14:textId="180CEA21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ACE5E80" w14:textId="6323A407" w:rsidR="0053103A" w:rsidRPr="00963496" w:rsidRDefault="0053103A" w:rsidP="0053103A">
            <w:r w:rsidRPr="003129B3">
              <w:t>17842316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A0C1983" w14:textId="402E57F5" w:rsidR="0053103A" w:rsidRPr="002F2A4F" w:rsidRDefault="0053103A" w:rsidP="0053103A">
            <w:r w:rsidRPr="008F5B9B">
              <w:t>17842610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5D3B753A" w14:textId="252E5868" w:rsidR="0053103A" w:rsidRPr="008D0842" w:rsidRDefault="0053103A" w:rsidP="0053103A">
            <w:r w:rsidRPr="00101928">
              <w:t>chr19:</w:t>
            </w:r>
            <w:r w:rsidRPr="00A86548">
              <w:t>17842316</w:t>
            </w:r>
            <w:r>
              <w:t>-</w:t>
            </w:r>
            <w:r w:rsidRPr="00A86548">
              <w:t>17842610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4D0D2C94" w14:textId="635CAA2A" w:rsidR="0053103A" w:rsidRDefault="0053103A" w:rsidP="0053103A">
            <w:r>
              <w:t>S189 - 1 base in Exon 6</w:t>
            </w:r>
          </w:p>
        </w:tc>
      </w:tr>
      <w:tr w:rsidR="0053103A" w14:paraId="71AABCB9" w14:textId="77777777" w:rsidTr="008676D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36A14425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3C0178E" w14:textId="660A0C96" w:rsidR="0053103A" w:rsidRDefault="0053103A" w:rsidP="0053103A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B5493CD" w14:textId="27F9A781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6B70AEB" w14:textId="1A017B9B" w:rsidR="0053103A" w:rsidRPr="00AF7A06" w:rsidRDefault="0053103A" w:rsidP="0053103A">
            <w:r w:rsidRPr="009C6683">
              <w:t>1784164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472AC558" w14:textId="7B6C5023" w:rsidR="0053103A" w:rsidRPr="00D65147" w:rsidRDefault="0053103A" w:rsidP="0053103A">
            <w:r w:rsidRPr="00DF52ED">
              <w:t>17841762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4EE190FE" w14:textId="7FCAE138" w:rsidR="0053103A" w:rsidRPr="004C39A1" w:rsidRDefault="0053103A" w:rsidP="0053103A">
            <w:r w:rsidRPr="00101928">
              <w:t>chr19:</w:t>
            </w:r>
            <w:r w:rsidRPr="009C6683">
              <w:t>17841640</w:t>
            </w:r>
            <w:r>
              <w:t>-</w:t>
            </w:r>
            <w:r w:rsidRPr="009C6683">
              <w:t>17841762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3E8439D0" w14:textId="77777777" w:rsidR="0053103A" w:rsidRDefault="0053103A" w:rsidP="0053103A"/>
        </w:tc>
      </w:tr>
      <w:tr w:rsidR="0053103A" w14:paraId="3046F363" w14:textId="77777777" w:rsidTr="008676D2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3E16EF15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0DEC56F" w14:textId="252F2DE9" w:rsidR="0053103A" w:rsidRDefault="0053103A" w:rsidP="0053103A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D48EDC5" w14:textId="314D5E5B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1D66C1F" w14:textId="6254486B" w:rsidR="0053103A" w:rsidRPr="00D13927" w:rsidRDefault="0053103A" w:rsidP="0053103A">
            <w:r w:rsidRPr="00E47385">
              <w:t>1784146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9FE94AA" w14:textId="59F68F5C" w:rsidR="0053103A" w:rsidRPr="00DA7BF8" w:rsidRDefault="0053103A" w:rsidP="0053103A">
            <w:r w:rsidRPr="007869B1">
              <w:t>17841546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569A0876" w14:textId="548ABD61" w:rsidR="0053103A" w:rsidRPr="00E47EB2" w:rsidRDefault="0053103A" w:rsidP="0053103A">
            <w:r w:rsidRPr="00101928">
              <w:t>chr19:</w:t>
            </w:r>
            <w:r w:rsidRPr="00E47385">
              <w:t>17841463</w:t>
            </w:r>
            <w:r>
              <w:t>-</w:t>
            </w:r>
            <w:r w:rsidRPr="00E47385">
              <w:t>17841546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6E438B61" w14:textId="77777777" w:rsidR="0053103A" w:rsidRDefault="0053103A" w:rsidP="0053103A"/>
        </w:tc>
      </w:tr>
      <w:tr w:rsidR="0053103A" w:rsidRPr="000912EA" w14:paraId="30468839" w14:textId="77777777" w:rsidTr="008676D2">
        <w:tc>
          <w:tcPr>
            <w:tcW w:w="2043" w:type="dxa"/>
            <w:tcBorders>
              <w:top w:val="double" w:sz="4" w:space="0" w:color="auto"/>
              <w:bottom w:val="double" w:sz="4" w:space="0" w:color="auto"/>
            </w:tcBorders>
          </w:tcPr>
          <w:p w14:paraId="2CF3ED37" w14:textId="77777777" w:rsidR="0053103A" w:rsidRDefault="0053103A" w:rsidP="0053103A">
            <w:r w:rsidRPr="002A33C8">
              <w:t>FERM_linker</w:t>
            </w:r>
          </w:p>
        </w:tc>
        <w:tc>
          <w:tcPr>
            <w:tcW w:w="656" w:type="dxa"/>
            <w:tcBorders>
              <w:top w:val="double" w:sz="4" w:space="0" w:color="auto"/>
              <w:bottom w:val="double" w:sz="4" w:space="0" w:color="auto"/>
            </w:tcBorders>
          </w:tcPr>
          <w:p w14:paraId="24E01F10" w14:textId="1F521A7C" w:rsidR="0053103A" w:rsidRPr="000912EA" w:rsidRDefault="0053103A" w:rsidP="0053103A">
            <w:r>
              <w:t>8</w:t>
            </w:r>
          </w:p>
        </w:tc>
        <w:tc>
          <w:tcPr>
            <w:tcW w:w="531" w:type="dxa"/>
            <w:tcBorders>
              <w:top w:val="double" w:sz="4" w:space="0" w:color="auto"/>
              <w:bottom w:val="double" w:sz="4" w:space="0" w:color="auto"/>
            </w:tcBorders>
          </w:tcPr>
          <w:p w14:paraId="4514789C" w14:textId="039B27E5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3D63E3AC" w14:textId="3F7E9113" w:rsidR="0053103A" w:rsidRDefault="0053103A" w:rsidP="0053103A">
            <w:r w:rsidRPr="00042018">
              <w:t>17841448</w:t>
            </w:r>
          </w:p>
        </w:tc>
        <w:tc>
          <w:tcPr>
            <w:tcW w:w="1198" w:type="dxa"/>
            <w:tcBorders>
              <w:top w:val="double" w:sz="4" w:space="0" w:color="auto"/>
              <w:bottom w:val="double" w:sz="4" w:space="0" w:color="auto"/>
            </w:tcBorders>
          </w:tcPr>
          <w:p w14:paraId="3C21FFA6" w14:textId="5C744664" w:rsidR="0053103A" w:rsidRDefault="0053103A" w:rsidP="0053103A">
            <w:r w:rsidRPr="005802B5">
              <w:t>1784146</w:t>
            </w:r>
            <w:r>
              <w:t>2</w:t>
            </w:r>
          </w:p>
        </w:tc>
        <w:tc>
          <w:tcPr>
            <w:tcW w:w="2772" w:type="dxa"/>
            <w:tcBorders>
              <w:top w:val="double" w:sz="4" w:space="0" w:color="auto"/>
              <w:bottom w:val="double" w:sz="4" w:space="0" w:color="auto"/>
            </w:tcBorders>
          </w:tcPr>
          <w:p w14:paraId="7F5945B0" w14:textId="58DCE114" w:rsidR="0053103A" w:rsidRDefault="0053103A" w:rsidP="0053103A">
            <w:r w:rsidRPr="00101928">
              <w:t>chr19:</w:t>
            </w:r>
            <w:r w:rsidRPr="00B5621D">
              <w:t>17841448</w:t>
            </w:r>
            <w:r>
              <w:t>-</w:t>
            </w:r>
            <w:r w:rsidRPr="00B5621D">
              <w:t>17841462</w:t>
            </w:r>
          </w:p>
        </w:tc>
        <w:tc>
          <w:tcPr>
            <w:tcW w:w="6120" w:type="dxa"/>
            <w:tcBorders>
              <w:top w:val="double" w:sz="4" w:space="0" w:color="auto"/>
              <w:bottom w:val="double" w:sz="4" w:space="0" w:color="auto"/>
            </w:tcBorders>
          </w:tcPr>
          <w:p w14:paraId="1ED36E98" w14:textId="77777777" w:rsidR="0053103A" w:rsidRPr="000912EA" w:rsidRDefault="0053103A" w:rsidP="0053103A"/>
        </w:tc>
      </w:tr>
      <w:tr w:rsidR="0053103A" w:rsidRPr="000912EA" w14:paraId="5741B109" w14:textId="77777777" w:rsidTr="008676D2">
        <w:tc>
          <w:tcPr>
            <w:tcW w:w="2043" w:type="dxa"/>
            <w:tcBorders>
              <w:top w:val="double" w:sz="4" w:space="0" w:color="auto"/>
            </w:tcBorders>
          </w:tcPr>
          <w:p w14:paraId="1CE4C5BB" w14:textId="77777777" w:rsidR="0053103A" w:rsidRPr="002A33C8" w:rsidRDefault="0053103A" w:rsidP="0053103A">
            <w:r w:rsidRPr="002A33C8">
              <w:t>SH2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0F82544E" w14:textId="2BCEC52A" w:rsidR="0053103A" w:rsidRPr="000912EA" w:rsidRDefault="0053103A" w:rsidP="0053103A">
            <w:r>
              <w:t>8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15E8DEC0" w14:textId="76EFC5CD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21B617E3" w14:textId="5F128BF2" w:rsidR="0053103A" w:rsidRDefault="0053103A" w:rsidP="0053103A">
            <w:r w:rsidRPr="009709A5">
              <w:t>17841389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61BF126A" w14:textId="5557AB43" w:rsidR="0053103A" w:rsidRDefault="0053103A" w:rsidP="0053103A">
            <w:r w:rsidRPr="002C3938">
              <w:t>1784144</w:t>
            </w:r>
            <w:r>
              <w:t>7</w:t>
            </w:r>
          </w:p>
        </w:tc>
        <w:tc>
          <w:tcPr>
            <w:tcW w:w="2772" w:type="dxa"/>
            <w:tcBorders>
              <w:top w:val="double" w:sz="4" w:space="0" w:color="auto"/>
            </w:tcBorders>
          </w:tcPr>
          <w:p w14:paraId="7A325A20" w14:textId="3C1AD449" w:rsidR="0053103A" w:rsidRDefault="0053103A" w:rsidP="0053103A">
            <w:r w:rsidRPr="00101928">
              <w:t>chr19:</w:t>
            </w:r>
            <w:r w:rsidRPr="009709A5">
              <w:t>17841389</w:t>
            </w:r>
            <w:r>
              <w:t>-</w:t>
            </w:r>
            <w:r w:rsidRPr="009709A5">
              <w:t>17841447</w:t>
            </w:r>
          </w:p>
        </w:tc>
        <w:tc>
          <w:tcPr>
            <w:tcW w:w="6120" w:type="dxa"/>
            <w:tcBorders>
              <w:top w:val="double" w:sz="4" w:space="0" w:color="auto"/>
            </w:tcBorders>
          </w:tcPr>
          <w:p w14:paraId="78B873DC" w14:textId="5A1234E1" w:rsidR="0053103A" w:rsidRPr="000912EA" w:rsidRDefault="0053103A" w:rsidP="0053103A">
            <w:r>
              <w:t>T381 - 2 bases in Exon 8</w:t>
            </w:r>
          </w:p>
        </w:tc>
      </w:tr>
      <w:tr w:rsidR="0053103A" w:rsidRPr="000912EA" w14:paraId="009DE27C" w14:textId="77777777" w:rsidTr="008676D2">
        <w:tc>
          <w:tcPr>
            <w:tcW w:w="2043" w:type="dxa"/>
          </w:tcPr>
          <w:p w14:paraId="0E3198B0" w14:textId="77777777" w:rsidR="0053103A" w:rsidRPr="002A33C8" w:rsidRDefault="0053103A" w:rsidP="0053103A">
            <w:r>
              <w:t>SH2</w:t>
            </w:r>
          </w:p>
        </w:tc>
        <w:tc>
          <w:tcPr>
            <w:tcW w:w="656" w:type="dxa"/>
          </w:tcPr>
          <w:p w14:paraId="1FBB596D" w14:textId="39645E67" w:rsidR="0053103A" w:rsidRDefault="0053103A" w:rsidP="0053103A">
            <w:r>
              <w:t>9</w:t>
            </w:r>
          </w:p>
        </w:tc>
        <w:tc>
          <w:tcPr>
            <w:tcW w:w="531" w:type="dxa"/>
          </w:tcPr>
          <w:p w14:paraId="71627AFE" w14:textId="46D92221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6A155EA7" w14:textId="3324331E" w:rsidR="0053103A" w:rsidRDefault="0053103A" w:rsidP="0053103A">
            <w:r w:rsidRPr="00A55B84">
              <w:t>17840230</w:t>
            </w:r>
          </w:p>
        </w:tc>
        <w:tc>
          <w:tcPr>
            <w:tcW w:w="1198" w:type="dxa"/>
          </w:tcPr>
          <w:p w14:paraId="50DD1A96" w14:textId="03620445" w:rsidR="0053103A" w:rsidRDefault="0053103A" w:rsidP="0053103A">
            <w:r w:rsidRPr="00612F96">
              <w:t>17840341</w:t>
            </w:r>
          </w:p>
        </w:tc>
        <w:tc>
          <w:tcPr>
            <w:tcW w:w="2772" w:type="dxa"/>
          </w:tcPr>
          <w:p w14:paraId="4D51D83D" w14:textId="6A6AC7BF" w:rsidR="0053103A" w:rsidRPr="000912EA" w:rsidRDefault="0053103A" w:rsidP="0053103A">
            <w:r w:rsidRPr="00101928">
              <w:t>chr19:</w:t>
            </w:r>
            <w:r w:rsidRPr="00A55B84">
              <w:t>17840230</w:t>
            </w:r>
            <w:r>
              <w:t>-</w:t>
            </w:r>
            <w:r w:rsidRPr="00A55B84">
              <w:t>17840341</w:t>
            </w:r>
          </w:p>
        </w:tc>
        <w:tc>
          <w:tcPr>
            <w:tcW w:w="6120" w:type="dxa"/>
          </w:tcPr>
          <w:p w14:paraId="57E17DA4" w14:textId="77777777" w:rsidR="0053103A" w:rsidRPr="000912EA" w:rsidRDefault="0053103A" w:rsidP="0053103A"/>
        </w:tc>
      </w:tr>
      <w:tr w:rsidR="0053103A" w:rsidRPr="000912EA" w14:paraId="1942B80F" w14:textId="77777777" w:rsidTr="008676D2">
        <w:tc>
          <w:tcPr>
            <w:tcW w:w="2043" w:type="dxa"/>
          </w:tcPr>
          <w:p w14:paraId="440663B9" w14:textId="77777777" w:rsidR="0053103A" w:rsidRDefault="0053103A" w:rsidP="0053103A">
            <w:r>
              <w:t>SH2</w:t>
            </w:r>
          </w:p>
        </w:tc>
        <w:tc>
          <w:tcPr>
            <w:tcW w:w="656" w:type="dxa"/>
          </w:tcPr>
          <w:p w14:paraId="442C7E49" w14:textId="56A3AC15" w:rsidR="0053103A" w:rsidRDefault="0053103A" w:rsidP="0053103A">
            <w:r>
              <w:t>10</w:t>
            </w:r>
          </w:p>
        </w:tc>
        <w:tc>
          <w:tcPr>
            <w:tcW w:w="531" w:type="dxa"/>
          </w:tcPr>
          <w:p w14:paraId="79F57FCC" w14:textId="68025C24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5A34A7AC" w14:textId="74B83CE0" w:rsidR="0053103A" w:rsidRDefault="0053103A" w:rsidP="0053103A">
            <w:r w:rsidRPr="008D20E3">
              <w:t>17839544</w:t>
            </w:r>
          </w:p>
        </w:tc>
        <w:tc>
          <w:tcPr>
            <w:tcW w:w="1198" w:type="dxa"/>
          </w:tcPr>
          <w:p w14:paraId="31116759" w14:textId="5748B982" w:rsidR="0053103A" w:rsidRDefault="0053103A" w:rsidP="0053103A">
            <w:r w:rsidRPr="000D36AF">
              <w:t>17839663</w:t>
            </w:r>
          </w:p>
        </w:tc>
        <w:tc>
          <w:tcPr>
            <w:tcW w:w="2772" w:type="dxa"/>
          </w:tcPr>
          <w:p w14:paraId="03B69076" w14:textId="7D4709F5" w:rsidR="0053103A" w:rsidRPr="000912EA" w:rsidRDefault="0053103A" w:rsidP="0053103A">
            <w:r w:rsidRPr="00101928">
              <w:t>chr19:</w:t>
            </w:r>
            <w:r w:rsidRPr="008D20E3">
              <w:t>17839544</w:t>
            </w:r>
            <w:r>
              <w:t>-</w:t>
            </w:r>
            <w:r w:rsidRPr="008D20E3">
              <w:t>17839663</w:t>
            </w:r>
          </w:p>
        </w:tc>
        <w:tc>
          <w:tcPr>
            <w:tcW w:w="6120" w:type="dxa"/>
          </w:tcPr>
          <w:p w14:paraId="0DD0AB27" w14:textId="77777777" w:rsidR="0053103A" w:rsidRPr="000912EA" w:rsidRDefault="0053103A" w:rsidP="0053103A"/>
        </w:tc>
      </w:tr>
      <w:tr w:rsidR="0053103A" w:rsidRPr="000912EA" w14:paraId="6844FC01" w14:textId="77777777" w:rsidTr="008676D2">
        <w:tc>
          <w:tcPr>
            <w:tcW w:w="2043" w:type="dxa"/>
            <w:tcBorders>
              <w:top w:val="double" w:sz="4" w:space="0" w:color="auto"/>
            </w:tcBorders>
          </w:tcPr>
          <w:p w14:paraId="2F9BD677" w14:textId="77777777" w:rsidR="0053103A" w:rsidRPr="002A33C8" w:rsidRDefault="0053103A" w:rsidP="0053103A">
            <w:r w:rsidRPr="002A33C8">
              <w:t>SH2_linker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087F63DB" w14:textId="6406BFFF" w:rsidR="0053103A" w:rsidRPr="000912EA" w:rsidRDefault="0053103A" w:rsidP="0053103A">
            <w:r>
              <w:t>10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1A268D1F" w14:textId="79A2650F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54009974" w14:textId="762652DB" w:rsidR="0053103A" w:rsidRDefault="0053103A" w:rsidP="0053103A">
            <w:r w:rsidRPr="00724FC3">
              <w:t>17839477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360BE403" w14:textId="0E093A2C" w:rsidR="0053103A" w:rsidRDefault="0053103A" w:rsidP="0053103A">
            <w:r w:rsidRPr="004E7D2C">
              <w:t>1783954</w:t>
            </w:r>
            <w:r>
              <w:t>3</w:t>
            </w:r>
          </w:p>
        </w:tc>
        <w:tc>
          <w:tcPr>
            <w:tcW w:w="2772" w:type="dxa"/>
            <w:tcBorders>
              <w:top w:val="double" w:sz="4" w:space="0" w:color="auto"/>
            </w:tcBorders>
          </w:tcPr>
          <w:p w14:paraId="01371E03" w14:textId="3C2CDFF4" w:rsidR="0053103A" w:rsidRDefault="0053103A" w:rsidP="0053103A">
            <w:r w:rsidRPr="00101928">
              <w:t>chr19:</w:t>
            </w:r>
            <w:r w:rsidRPr="00724FC3">
              <w:t>17839477</w:t>
            </w:r>
            <w:r>
              <w:t>-</w:t>
            </w:r>
            <w:r w:rsidRPr="00724FC3">
              <w:t>17839543</w:t>
            </w:r>
          </w:p>
        </w:tc>
        <w:tc>
          <w:tcPr>
            <w:tcW w:w="6120" w:type="dxa"/>
            <w:tcBorders>
              <w:top w:val="double" w:sz="4" w:space="0" w:color="auto"/>
            </w:tcBorders>
          </w:tcPr>
          <w:p w14:paraId="3A87012D" w14:textId="172CA356" w:rsidR="0053103A" w:rsidRPr="000912EA" w:rsidRDefault="0053103A" w:rsidP="0053103A">
            <w:r>
              <w:t>E481 - 1 base in Exon 10</w:t>
            </w:r>
          </w:p>
        </w:tc>
      </w:tr>
      <w:tr w:rsidR="0053103A" w:rsidRPr="000912EA" w14:paraId="435D8073" w14:textId="77777777" w:rsidTr="008676D2">
        <w:tc>
          <w:tcPr>
            <w:tcW w:w="2043" w:type="dxa"/>
            <w:tcBorders>
              <w:bottom w:val="double" w:sz="4" w:space="0" w:color="auto"/>
            </w:tcBorders>
          </w:tcPr>
          <w:p w14:paraId="3984A3CE" w14:textId="77777777" w:rsidR="0053103A" w:rsidRPr="002A33C8" w:rsidRDefault="0053103A" w:rsidP="0053103A">
            <w:r>
              <w:t>SH2_linker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308CEFD3" w14:textId="2DE62412" w:rsidR="0053103A" w:rsidRPr="000912EA" w:rsidRDefault="0053103A" w:rsidP="0053103A">
            <w:r>
              <w:t>11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29D95143" w14:textId="4462481F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bottom w:val="double" w:sz="4" w:space="0" w:color="auto"/>
            </w:tcBorders>
          </w:tcPr>
          <w:p w14:paraId="110F487E" w14:textId="26870328" w:rsidR="0053103A" w:rsidRDefault="0053103A" w:rsidP="0053103A">
            <w:r w:rsidRPr="00B22BD6">
              <w:t>17838272</w:t>
            </w:r>
          </w:p>
        </w:tc>
        <w:tc>
          <w:tcPr>
            <w:tcW w:w="1198" w:type="dxa"/>
            <w:tcBorders>
              <w:bottom w:val="double" w:sz="4" w:space="0" w:color="auto"/>
            </w:tcBorders>
          </w:tcPr>
          <w:p w14:paraId="125CB263" w14:textId="794FB13C" w:rsidR="0053103A" w:rsidRDefault="0053103A" w:rsidP="0053103A">
            <w:r w:rsidRPr="00F252F4">
              <w:t>17838390</w:t>
            </w:r>
          </w:p>
        </w:tc>
        <w:tc>
          <w:tcPr>
            <w:tcW w:w="2772" w:type="dxa"/>
            <w:tcBorders>
              <w:bottom w:val="double" w:sz="4" w:space="0" w:color="auto"/>
            </w:tcBorders>
          </w:tcPr>
          <w:p w14:paraId="093444AE" w14:textId="589FB8D4" w:rsidR="0053103A" w:rsidRDefault="0053103A" w:rsidP="0053103A">
            <w:r w:rsidRPr="00101928">
              <w:t>chr19:</w:t>
            </w:r>
            <w:r w:rsidRPr="00B22BD6">
              <w:t>17838272</w:t>
            </w:r>
            <w:r>
              <w:t>-</w:t>
            </w:r>
            <w:r w:rsidRPr="00B22BD6">
              <w:t>17838390</w:t>
            </w:r>
          </w:p>
        </w:tc>
        <w:tc>
          <w:tcPr>
            <w:tcW w:w="6120" w:type="dxa"/>
            <w:tcBorders>
              <w:bottom w:val="double" w:sz="4" w:space="0" w:color="auto"/>
            </w:tcBorders>
          </w:tcPr>
          <w:p w14:paraId="353B69FB" w14:textId="51CAEBED" w:rsidR="0053103A" w:rsidRPr="000912EA" w:rsidRDefault="0053103A" w:rsidP="0053103A">
            <w:r>
              <w:t>E481 - 2 bases in Exon 11</w:t>
            </w:r>
          </w:p>
        </w:tc>
      </w:tr>
      <w:tr w:rsidR="0053103A" w:rsidRPr="000912EA" w14:paraId="0280E182" w14:textId="77777777" w:rsidTr="008676D2">
        <w:tc>
          <w:tcPr>
            <w:tcW w:w="2043" w:type="dxa"/>
            <w:tcBorders>
              <w:top w:val="double" w:sz="4" w:space="0" w:color="auto"/>
            </w:tcBorders>
          </w:tcPr>
          <w:p w14:paraId="75159371" w14:textId="77777777" w:rsidR="0053103A" w:rsidRPr="002A33C8" w:rsidRDefault="0053103A" w:rsidP="0053103A">
            <w:r w:rsidRPr="002A33C8">
              <w:t>Pseudokinase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7C643D2" w14:textId="25BBF6FE" w:rsidR="0053103A" w:rsidRPr="000912EA" w:rsidRDefault="0053103A" w:rsidP="0053103A">
            <w:r>
              <w:t>11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6C24AD2C" w14:textId="74C29DFB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561461AD" w14:textId="1B1B836B" w:rsidR="0053103A" w:rsidRDefault="0053103A" w:rsidP="0053103A">
            <w:r w:rsidRPr="00701B15">
              <w:t>17838263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66F40AE1" w14:textId="05D6AAB4" w:rsidR="0053103A" w:rsidRDefault="0053103A" w:rsidP="0053103A">
            <w:r w:rsidRPr="0041472D">
              <w:t>1783827</w:t>
            </w:r>
            <w:r>
              <w:t>1</w:t>
            </w:r>
          </w:p>
        </w:tc>
        <w:tc>
          <w:tcPr>
            <w:tcW w:w="2772" w:type="dxa"/>
            <w:tcBorders>
              <w:top w:val="double" w:sz="4" w:space="0" w:color="auto"/>
            </w:tcBorders>
          </w:tcPr>
          <w:p w14:paraId="3B523C32" w14:textId="7E2C2CAA" w:rsidR="0053103A" w:rsidRPr="000912EA" w:rsidRDefault="0053103A" w:rsidP="0053103A">
            <w:r w:rsidRPr="00101928">
              <w:t>chr19:</w:t>
            </w:r>
            <w:r w:rsidRPr="00701B15">
              <w:t>17838263</w:t>
            </w:r>
            <w:r>
              <w:t>-</w:t>
            </w:r>
            <w:r w:rsidRPr="00701B15">
              <w:t>17838271</w:t>
            </w:r>
          </w:p>
        </w:tc>
        <w:tc>
          <w:tcPr>
            <w:tcW w:w="6120" w:type="dxa"/>
            <w:tcBorders>
              <w:top w:val="double" w:sz="4" w:space="0" w:color="auto"/>
            </w:tcBorders>
          </w:tcPr>
          <w:p w14:paraId="5CDC1790" w14:textId="77777777" w:rsidR="0053103A" w:rsidRPr="000912EA" w:rsidRDefault="0053103A" w:rsidP="0053103A"/>
        </w:tc>
      </w:tr>
      <w:tr w:rsidR="0053103A" w:rsidRPr="000912EA" w14:paraId="12E32687" w14:textId="77777777" w:rsidTr="008676D2">
        <w:tc>
          <w:tcPr>
            <w:tcW w:w="2043" w:type="dxa"/>
          </w:tcPr>
          <w:p w14:paraId="2557E4D0" w14:textId="77777777" w:rsidR="0053103A" w:rsidRPr="002A33C8" w:rsidRDefault="0053103A" w:rsidP="0053103A">
            <w:r w:rsidRPr="00AE27A0">
              <w:t>Pseudokinase</w:t>
            </w:r>
          </w:p>
        </w:tc>
        <w:tc>
          <w:tcPr>
            <w:tcW w:w="656" w:type="dxa"/>
          </w:tcPr>
          <w:p w14:paraId="37F1B5F7" w14:textId="61B01A8E" w:rsidR="0053103A" w:rsidRPr="000912EA" w:rsidRDefault="0053103A" w:rsidP="0053103A">
            <w:r>
              <w:t>12</w:t>
            </w:r>
          </w:p>
        </w:tc>
        <w:tc>
          <w:tcPr>
            <w:tcW w:w="531" w:type="dxa"/>
          </w:tcPr>
          <w:p w14:paraId="4EDE8A43" w14:textId="0279F7A3" w:rsidR="0053103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4A6B1BC2" w14:textId="45DF58D6" w:rsidR="0053103A" w:rsidRDefault="0053103A" w:rsidP="0053103A">
            <w:r w:rsidRPr="009776EC">
              <w:t>17837932</w:t>
            </w:r>
          </w:p>
        </w:tc>
        <w:tc>
          <w:tcPr>
            <w:tcW w:w="1198" w:type="dxa"/>
          </w:tcPr>
          <w:p w14:paraId="0A14BF24" w14:textId="31145BFB" w:rsidR="0053103A" w:rsidRDefault="0053103A" w:rsidP="0053103A">
            <w:r w:rsidRPr="004F1FBC">
              <w:t>17838063</w:t>
            </w:r>
          </w:p>
        </w:tc>
        <w:tc>
          <w:tcPr>
            <w:tcW w:w="2772" w:type="dxa"/>
          </w:tcPr>
          <w:p w14:paraId="58F57D80" w14:textId="0B301D4D" w:rsidR="0053103A" w:rsidRDefault="0053103A" w:rsidP="0053103A">
            <w:r w:rsidRPr="00101928">
              <w:t>chr19:</w:t>
            </w:r>
            <w:r w:rsidRPr="00ED068D">
              <w:t>17837932</w:t>
            </w:r>
            <w:r>
              <w:t>-</w:t>
            </w:r>
            <w:r w:rsidRPr="00ED068D">
              <w:t>17838063</w:t>
            </w:r>
          </w:p>
        </w:tc>
        <w:tc>
          <w:tcPr>
            <w:tcW w:w="6120" w:type="dxa"/>
          </w:tcPr>
          <w:p w14:paraId="5CDC84E5" w14:textId="77777777" w:rsidR="0053103A" w:rsidRPr="000912EA" w:rsidRDefault="0053103A" w:rsidP="0053103A"/>
        </w:tc>
      </w:tr>
      <w:tr w:rsidR="0053103A" w:rsidRPr="000912EA" w14:paraId="3721CC3D" w14:textId="77777777" w:rsidTr="008676D2">
        <w:tc>
          <w:tcPr>
            <w:tcW w:w="2043" w:type="dxa"/>
          </w:tcPr>
          <w:p w14:paraId="2F49BAA6" w14:textId="77777777" w:rsidR="0053103A" w:rsidRPr="009C14EF" w:rsidRDefault="0053103A" w:rsidP="0053103A">
            <w:r w:rsidRPr="00AE27A0">
              <w:t>Pseudokinase</w:t>
            </w:r>
          </w:p>
        </w:tc>
        <w:tc>
          <w:tcPr>
            <w:tcW w:w="656" w:type="dxa"/>
          </w:tcPr>
          <w:p w14:paraId="3A8A2F39" w14:textId="1D85B7F2" w:rsidR="0053103A" w:rsidRPr="000912EA" w:rsidRDefault="0053103A" w:rsidP="0053103A">
            <w:r>
              <w:t>13</w:t>
            </w:r>
          </w:p>
        </w:tc>
        <w:tc>
          <w:tcPr>
            <w:tcW w:w="531" w:type="dxa"/>
          </w:tcPr>
          <w:p w14:paraId="62426B08" w14:textId="04AA2C5D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2910FD21" w14:textId="4B61DEC2" w:rsidR="0053103A" w:rsidRDefault="0053103A" w:rsidP="0053103A">
            <w:r w:rsidRPr="000A11EA">
              <w:t>17837129</w:t>
            </w:r>
          </w:p>
        </w:tc>
        <w:tc>
          <w:tcPr>
            <w:tcW w:w="1198" w:type="dxa"/>
          </w:tcPr>
          <w:p w14:paraId="0BCBB20F" w14:textId="0D90BDF8" w:rsidR="0053103A" w:rsidRDefault="0053103A" w:rsidP="0053103A">
            <w:r w:rsidRPr="00ED068D">
              <w:t>17837213</w:t>
            </w:r>
          </w:p>
        </w:tc>
        <w:tc>
          <w:tcPr>
            <w:tcW w:w="2772" w:type="dxa"/>
          </w:tcPr>
          <w:p w14:paraId="207A9F7A" w14:textId="3038B89C" w:rsidR="0053103A" w:rsidRPr="000912EA" w:rsidRDefault="0053103A" w:rsidP="0053103A">
            <w:r w:rsidRPr="00101928">
              <w:t>chr19:</w:t>
            </w:r>
            <w:r w:rsidRPr="000A11EA">
              <w:t>17837129</w:t>
            </w:r>
            <w:r>
              <w:t>-</w:t>
            </w:r>
            <w:r w:rsidRPr="000A11EA">
              <w:t>17837213</w:t>
            </w:r>
          </w:p>
        </w:tc>
        <w:tc>
          <w:tcPr>
            <w:tcW w:w="6120" w:type="dxa"/>
          </w:tcPr>
          <w:p w14:paraId="1B44BD60" w14:textId="68916044" w:rsidR="0053103A" w:rsidRPr="000912EA" w:rsidRDefault="0053103A" w:rsidP="0053103A">
            <w:r>
              <w:t>S596 - 1 base in Exon 13</w:t>
            </w:r>
          </w:p>
        </w:tc>
      </w:tr>
      <w:tr w:rsidR="0053103A" w:rsidRPr="000912EA" w14:paraId="61B8C174" w14:textId="77777777" w:rsidTr="008676D2">
        <w:tc>
          <w:tcPr>
            <w:tcW w:w="2043" w:type="dxa"/>
          </w:tcPr>
          <w:p w14:paraId="26A51B20" w14:textId="77777777" w:rsidR="0053103A" w:rsidRPr="00AE27A0" w:rsidRDefault="0053103A" w:rsidP="0053103A">
            <w:r w:rsidRPr="002921C5">
              <w:t>Pseudokinase</w:t>
            </w:r>
          </w:p>
        </w:tc>
        <w:tc>
          <w:tcPr>
            <w:tcW w:w="656" w:type="dxa"/>
          </w:tcPr>
          <w:p w14:paraId="270E61BC" w14:textId="0D56FEB0" w:rsidR="0053103A" w:rsidRPr="000912EA" w:rsidRDefault="0053103A" w:rsidP="0053103A">
            <w:r>
              <w:t>14</w:t>
            </w:r>
          </w:p>
        </w:tc>
        <w:tc>
          <w:tcPr>
            <w:tcW w:w="531" w:type="dxa"/>
          </w:tcPr>
          <w:p w14:paraId="6DC82B3B" w14:textId="33026FF6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332F70A5" w14:textId="4F37976A" w:rsidR="0053103A" w:rsidRDefault="0053103A" w:rsidP="0053103A">
            <w:r w:rsidRPr="009A7F6C">
              <w:t>17835924</w:t>
            </w:r>
          </w:p>
        </w:tc>
        <w:tc>
          <w:tcPr>
            <w:tcW w:w="1198" w:type="dxa"/>
          </w:tcPr>
          <w:p w14:paraId="3E01274F" w14:textId="0F3720E0" w:rsidR="0053103A" w:rsidRDefault="0053103A" w:rsidP="0053103A">
            <w:r w:rsidRPr="00D42C96">
              <w:t>17836051</w:t>
            </w:r>
          </w:p>
        </w:tc>
        <w:tc>
          <w:tcPr>
            <w:tcW w:w="2772" w:type="dxa"/>
          </w:tcPr>
          <w:p w14:paraId="4D4DD279" w14:textId="399A54E1" w:rsidR="0053103A" w:rsidRPr="000912EA" w:rsidRDefault="0053103A" w:rsidP="0053103A">
            <w:r w:rsidRPr="00101928">
              <w:t>chr19:</w:t>
            </w:r>
            <w:r w:rsidRPr="009A7F6C">
              <w:t>17835924</w:t>
            </w:r>
            <w:r>
              <w:t>-</w:t>
            </w:r>
            <w:r w:rsidRPr="009A7F6C">
              <w:t>17836051</w:t>
            </w:r>
          </w:p>
        </w:tc>
        <w:tc>
          <w:tcPr>
            <w:tcW w:w="6120" w:type="dxa"/>
          </w:tcPr>
          <w:p w14:paraId="3D903E74" w14:textId="277B331E" w:rsidR="0053103A" w:rsidRPr="000912EA" w:rsidRDefault="0053103A" w:rsidP="0053103A">
            <w:r>
              <w:t>S596 - 2 bases in Exon 14</w:t>
            </w:r>
          </w:p>
        </w:tc>
      </w:tr>
      <w:tr w:rsidR="0053103A" w14:paraId="71A142B1" w14:textId="77777777" w:rsidTr="008676D2">
        <w:tc>
          <w:tcPr>
            <w:tcW w:w="2043" w:type="dxa"/>
          </w:tcPr>
          <w:p w14:paraId="07E26CC4" w14:textId="77777777" w:rsidR="0053103A" w:rsidRPr="002921C5" w:rsidRDefault="0053103A" w:rsidP="0053103A">
            <w:r w:rsidRPr="00DF703F">
              <w:t>Pseudokinase</w:t>
            </w:r>
          </w:p>
        </w:tc>
        <w:tc>
          <w:tcPr>
            <w:tcW w:w="656" w:type="dxa"/>
          </w:tcPr>
          <w:p w14:paraId="147344B7" w14:textId="1CA184F3" w:rsidR="0053103A" w:rsidRDefault="0053103A" w:rsidP="0053103A">
            <w:r>
              <w:t>15</w:t>
            </w:r>
          </w:p>
        </w:tc>
        <w:tc>
          <w:tcPr>
            <w:tcW w:w="531" w:type="dxa"/>
          </w:tcPr>
          <w:p w14:paraId="251FEC16" w14:textId="24D30AB9" w:rsidR="0053103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54B0C608" w14:textId="1F878962" w:rsidR="0053103A" w:rsidRPr="007E2F2E" w:rsidRDefault="0053103A" w:rsidP="0053103A">
            <w:r w:rsidRPr="00DD2EAA">
              <w:t>17835083</w:t>
            </w:r>
          </w:p>
        </w:tc>
        <w:tc>
          <w:tcPr>
            <w:tcW w:w="1198" w:type="dxa"/>
          </w:tcPr>
          <w:p w14:paraId="1CAA0A08" w14:textId="0FA45B94" w:rsidR="0053103A" w:rsidRPr="00FC5605" w:rsidRDefault="0053103A" w:rsidP="0053103A">
            <w:r w:rsidRPr="00FD30D6">
              <w:t>17835215</w:t>
            </w:r>
          </w:p>
        </w:tc>
        <w:tc>
          <w:tcPr>
            <w:tcW w:w="2772" w:type="dxa"/>
          </w:tcPr>
          <w:p w14:paraId="424FA8AD" w14:textId="0DCAC370" w:rsidR="0053103A" w:rsidRPr="00FC5605" w:rsidRDefault="0053103A" w:rsidP="0053103A">
            <w:r w:rsidRPr="00101928">
              <w:t>chr19:</w:t>
            </w:r>
            <w:r w:rsidRPr="00DD2EAA">
              <w:t>17835083</w:t>
            </w:r>
            <w:r>
              <w:t>-</w:t>
            </w:r>
            <w:r w:rsidRPr="00DD2EAA">
              <w:t>17835215</w:t>
            </w:r>
          </w:p>
        </w:tc>
        <w:tc>
          <w:tcPr>
            <w:tcW w:w="6120" w:type="dxa"/>
          </w:tcPr>
          <w:p w14:paraId="0506D18A" w14:textId="124C46F6" w:rsidR="0053103A" w:rsidRDefault="0053103A" w:rsidP="0053103A">
            <w:r>
              <w:t>M683 - 1 base in Exon 15</w:t>
            </w:r>
          </w:p>
        </w:tc>
      </w:tr>
      <w:tr w:rsidR="0053103A" w:rsidRPr="000912EA" w14:paraId="106EDAD6" w14:textId="77777777" w:rsidTr="008676D2">
        <w:tc>
          <w:tcPr>
            <w:tcW w:w="2043" w:type="dxa"/>
          </w:tcPr>
          <w:p w14:paraId="52887CE8" w14:textId="77777777" w:rsidR="0053103A" w:rsidRPr="002921C5" w:rsidRDefault="0053103A" w:rsidP="0053103A">
            <w:r w:rsidRPr="00E759F5">
              <w:t>Pseudokinase</w:t>
            </w:r>
          </w:p>
        </w:tc>
        <w:tc>
          <w:tcPr>
            <w:tcW w:w="656" w:type="dxa"/>
          </w:tcPr>
          <w:p w14:paraId="592CACD1" w14:textId="77AF0B2D" w:rsidR="0053103A" w:rsidRPr="000912EA" w:rsidRDefault="0053103A" w:rsidP="0053103A">
            <w:r>
              <w:t>16</w:t>
            </w:r>
          </w:p>
        </w:tc>
        <w:tc>
          <w:tcPr>
            <w:tcW w:w="531" w:type="dxa"/>
          </w:tcPr>
          <w:p w14:paraId="21EEB448" w14:textId="5E43DFE8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5D86E647" w14:textId="7E457AA0" w:rsidR="0053103A" w:rsidRDefault="0053103A" w:rsidP="0053103A">
            <w:r w:rsidRPr="00AD60AA">
              <w:t>17834852</w:t>
            </w:r>
          </w:p>
        </w:tc>
        <w:tc>
          <w:tcPr>
            <w:tcW w:w="1198" w:type="dxa"/>
          </w:tcPr>
          <w:p w14:paraId="1B3D0D82" w14:textId="06C54D4D" w:rsidR="0053103A" w:rsidRDefault="0053103A" w:rsidP="0053103A">
            <w:r w:rsidRPr="00071271">
              <w:t>17835003</w:t>
            </w:r>
          </w:p>
        </w:tc>
        <w:tc>
          <w:tcPr>
            <w:tcW w:w="2772" w:type="dxa"/>
          </w:tcPr>
          <w:p w14:paraId="103BF44B" w14:textId="7C743760" w:rsidR="0053103A" w:rsidRPr="000912EA" w:rsidRDefault="0053103A" w:rsidP="0053103A">
            <w:r w:rsidRPr="00101928">
              <w:t>chr19:</w:t>
            </w:r>
            <w:r w:rsidRPr="00AD60AA">
              <w:t>17834852</w:t>
            </w:r>
            <w:r>
              <w:t>-</w:t>
            </w:r>
            <w:r w:rsidRPr="00AD60AA">
              <w:t>17835003</w:t>
            </w:r>
          </w:p>
        </w:tc>
        <w:tc>
          <w:tcPr>
            <w:tcW w:w="6120" w:type="dxa"/>
          </w:tcPr>
          <w:p w14:paraId="6717A055" w14:textId="7F6ED2A4" w:rsidR="0053103A" w:rsidRPr="000912EA" w:rsidRDefault="0053103A" w:rsidP="0053103A">
            <w:r>
              <w:t>M683 - 2 bases in Exon 16</w:t>
            </w:r>
          </w:p>
        </w:tc>
      </w:tr>
      <w:tr w:rsidR="0053103A" w:rsidRPr="000912EA" w14:paraId="5AB798B2" w14:textId="77777777" w:rsidTr="008676D2">
        <w:tc>
          <w:tcPr>
            <w:tcW w:w="2043" w:type="dxa"/>
          </w:tcPr>
          <w:p w14:paraId="07CE042F" w14:textId="77777777" w:rsidR="0053103A" w:rsidRPr="00E759F5" w:rsidRDefault="0053103A" w:rsidP="0053103A">
            <w:r w:rsidRPr="00F836F2">
              <w:t>Pseudokinase</w:t>
            </w:r>
          </w:p>
        </w:tc>
        <w:tc>
          <w:tcPr>
            <w:tcW w:w="656" w:type="dxa"/>
          </w:tcPr>
          <w:p w14:paraId="05833AA5" w14:textId="237BCBE2" w:rsidR="0053103A" w:rsidRPr="000912EA" w:rsidRDefault="0053103A" w:rsidP="0053103A">
            <w:r>
              <w:t>17</w:t>
            </w:r>
          </w:p>
        </w:tc>
        <w:tc>
          <w:tcPr>
            <w:tcW w:w="531" w:type="dxa"/>
          </w:tcPr>
          <w:p w14:paraId="166D8EEE" w14:textId="12D2E917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041102C7" w14:textId="38B29C8A" w:rsidR="0053103A" w:rsidRDefault="0053103A" w:rsidP="0053103A">
            <w:r w:rsidRPr="00261BC0">
              <w:t>17834578</w:t>
            </w:r>
          </w:p>
        </w:tc>
        <w:tc>
          <w:tcPr>
            <w:tcW w:w="1198" w:type="dxa"/>
          </w:tcPr>
          <w:p w14:paraId="1BA43641" w14:textId="4B8715FE" w:rsidR="0053103A" w:rsidRDefault="0053103A" w:rsidP="0053103A">
            <w:r w:rsidRPr="008D5EA1">
              <w:t>17834721</w:t>
            </w:r>
          </w:p>
        </w:tc>
        <w:tc>
          <w:tcPr>
            <w:tcW w:w="2772" w:type="dxa"/>
          </w:tcPr>
          <w:p w14:paraId="05C22AAB" w14:textId="4ABAEE3A" w:rsidR="0053103A" w:rsidRPr="000912EA" w:rsidRDefault="0053103A" w:rsidP="0053103A">
            <w:r w:rsidRPr="00101928">
              <w:t>chr19:</w:t>
            </w:r>
            <w:r w:rsidRPr="00261BC0">
              <w:t>17834578</w:t>
            </w:r>
            <w:r>
              <w:t>-</w:t>
            </w:r>
            <w:r w:rsidRPr="00261BC0">
              <w:t>17834721</w:t>
            </w:r>
          </w:p>
        </w:tc>
        <w:tc>
          <w:tcPr>
            <w:tcW w:w="6120" w:type="dxa"/>
          </w:tcPr>
          <w:p w14:paraId="04EB8770" w14:textId="77777777" w:rsidR="0053103A" w:rsidRPr="000912EA" w:rsidRDefault="0053103A" w:rsidP="0053103A"/>
        </w:tc>
      </w:tr>
      <w:tr w:rsidR="0053103A" w:rsidRPr="000912EA" w14:paraId="3C69B463" w14:textId="77777777" w:rsidTr="001E1A44">
        <w:tc>
          <w:tcPr>
            <w:tcW w:w="2043" w:type="dxa"/>
            <w:tcBorders>
              <w:top w:val="double" w:sz="4" w:space="0" w:color="auto"/>
              <w:bottom w:val="single" w:sz="4" w:space="0" w:color="auto"/>
            </w:tcBorders>
          </w:tcPr>
          <w:p w14:paraId="294874B4" w14:textId="77777777" w:rsidR="0053103A" w:rsidRPr="002A33C8" w:rsidRDefault="0053103A" w:rsidP="0053103A">
            <w:r w:rsidRPr="002A33C8">
              <w:t>Pseudokinase_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5BB1E386" w14:textId="61AF5C43" w:rsidR="0053103A" w:rsidRPr="000912EA" w:rsidRDefault="0053103A" w:rsidP="0053103A">
            <w:r>
              <w:t>17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5272661E" w14:textId="33B94E37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double" w:sz="4" w:space="0" w:color="auto"/>
              <w:bottom w:val="single" w:sz="4" w:space="0" w:color="auto"/>
            </w:tcBorders>
          </w:tcPr>
          <w:p w14:paraId="09C46FF5" w14:textId="165DB37D" w:rsidR="0053103A" w:rsidRDefault="0053103A" w:rsidP="0053103A">
            <w:r w:rsidRPr="005B4D09">
              <w:t>17834571</w:t>
            </w:r>
          </w:p>
        </w:tc>
        <w:tc>
          <w:tcPr>
            <w:tcW w:w="1198" w:type="dxa"/>
            <w:tcBorders>
              <w:top w:val="double" w:sz="4" w:space="0" w:color="auto"/>
              <w:bottom w:val="single" w:sz="4" w:space="0" w:color="auto"/>
            </w:tcBorders>
          </w:tcPr>
          <w:p w14:paraId="5007C26D" w14:textId="2ADDE3A2" w:rsidR="0053103A" w:rsidRDefault="0053103A" w:rsidP="0053103A">
            <w:r w:rsidRPr="00261BC0">
              <w:t>1783457</w:t>
            </w:r>
            <w:r>
              <w:t>7</w:t>
            </w:r>
          </w:p>
        </w:tc>
        <w:tc>
          <w:tcPr>
            <w:tcW w:w="2772" w:type="dxa"/>
            <w:tcBorders>
              <w:top w:val="double" w:sz="4" w:space="0" w:color="auto"/>
              <w:bottom w:val="single" w:sz="4" w:space="0" w:color="auto"/>
            </w:tcBorders>
          </w:tcPr>
          <w:p w14:paraId="54BAA0D2" w14:textId="1661280E" w:rsidR="0053103A" w:rsidRPr="000912EA" w:rsidRDefault="0053103A" w:rsidP="0053103A">
            <w:r w:rsidRPr="00101928">
              <w:t>chr19:</w:t>
            </w:r>
            <w:r w:rsidRPr="005B4D09">
              <w:t>17834571</w:t>
            </w:r>
            <w:r>
              <w:t>-</w:t>
            </w:r>
            <w:r w:rsidRPr="005B4D09">
              <w:t>17834577</w:t>
            </w:r>
          </w:p>
        </w:tc>
        <w:tc>
          <w:tcPr>
            <w:tcW w:w="6120" w:type="dxa"/>
            <w:tcBorders>
              <w:top w:val="double" w:sz="4" w:space="0" w:color="auto"/>
              <w:bottom w:val="single" w:sz="4" w:space="0" w:color="auto"/>
            </w:tcBorders>
          </w:tcPr>
          <w:p w14:paraId="16B86E3C" w14:textId="0D988757" w:rsidR="0053103A" w:rsidRPr="000912EA" w:rsidRDefault="0053103A" w:rsidP="0053103A">
            <w:r>
              <w:t>D784 - 1 base in Exon 17</w:t>
            </w:r>
          </w:p>
        </w:tc>
      </w:tr>
      <w:tr w:rsidR="0053103A" w:rsidRPr="000912EA" w14:paraId="7A2AB175" w14:textId="77777777" w:rsidTr="001E1A44">
        <w:tc>
          <w:tcPr>
            <w:tcW w:w="2043" w:type="dxa"/>
            <w:tcBorders>
              <w:top w:val="single" w:sz="4" w:space="0" w:color="auto"/>
              <w:bottom w:val="double" w:sz="4" w:space="0" w:color="auto"/>
            </w:tcBorders>
          </w:tcPr>
          <w:p w14:paraId="6A9D447B" w14:textId="04663DF3" w:rsidR="0053103A" w:rsidRPr="002A33C8" w:rsidRDefault="0053103A" w:rsidP="0053103A">
            <w:r w:rsidRPr="002A33C8">
              <w:t>Pseudokinase_linker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2E590C1C" w14:textId="06A180E9" w:rsidR="0053103A" w:rsidRDefault="0053103A" w:rsidP="0053103A">
            <w:r>
              <w:t>18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29325774" w14:textId="2726BEA0" w:rsidR="0053103A" w:rsidRPr="00101928" w:rsidRDefault="0053103A" w:rsidP="0053103A">
            <w:r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double" w:sz="4" w:space="0" w:color="auto"/>
            </w:tcBorders>
          </w:tcPr>
          <w:p w14:paraId="0B51C959" w14:textId="5E797683" w:rsidR="0053103A" w:rsidRDefault="0053103A" w:rsidP="0053103A">
            <w:r w:rsidRPr="001E760B">
              <w:t>17832817</w:t>
            </w:r>
          </w:p>
        </w:tc>
        <w:tc>
          <w:tcPr>
            <w:tcW w:w="1198" w:type="dxa"/>
            <w:tcBorders>
              <w:top w:val="single" w:sz="4" w:space="0" w:color="auto"/>
              <w:bottom w:val="double" w:sz="4" w:space="0" w:color="auto"/>
            </w:tcBorders>
          </w:tcPr>
          <w:p w14:paraId="5BA60464" w14:textId="6F8753B9" w:rsidR="0053103A" w:rsidRPr="00261BC0" w:rsidRDefault="0053103A" w:rsidP="0053103A">
            <w:r w:rsidRPr="00C209E6">
              <w:t>17832929</w:t>
            </w:r>
          </w:p>
        </w:tc>
        <w:tc>
          <w:tcPr>
            <w:tcW w:w="2772" w:type="dxa"/>
            <w:tcBorders>
              <w:top w:val="single" w:sz="4" w:space="0" w:color="auto"/>
              <w:bottom w:val="double" w:sz="4" w:space="0" w:color="auto"/>
            </w:tcBorders>
          </w:tcPr>
          <w:p w14:paraId="0B035EDA" w14:textId="56646B50" w:rsidR="0053103A" w:rsidRPr="00101928" w:rsidRDefault="0053103A" w:rsidP="0053103A">
            <w:r w:rsidRPr="00A933D2">
              <w:t>chr19:</w:t>
            </w:r>
            <w:r w:rsidRPr="001E760B">
              <w:t>17832817</w:t>
            </w:r>
            <w:r>
              <w:t>-</w:t>
            </w:r>
            <w:r w:rsidRPr="001E760B">
              <w:t>17832929</w:t>
            </w:r>
          </w:p>
        </w:tc>
        <w:tc>
          <w:tcPr>
            <w:tcW w:w="6120" w:type="dxa"/>
            <w:tcBorders>
              <w:top w:val="single" w:sz="4" w:space="0" w:color="auto"/>
              <w:bottom w:val="double" w:sz="4" w:space="0" w:color="auto"/>
            </w:tcBorders>
          </w:tcPr>
          <w:p w14:paraId="1B5A819A" w14:textId="77777777" w:rsidR="0053103A" w:rsidRPr="000912EA" w:rsidRDefault="0053103A" w:rsidP="0053103A"/>
        </w:tc>
      </w:tr>
      <w:tr w:rsidR="0053103A" w:rsidRPr="000912EA" w14:paraId="610FBE79" w14:textId="77777777" w:rsidTr="008676D2">
        <w:tc>
          <w:tcPr>
            <w:tcW w:w="2043" w:type="dxa"/>
            <w:tcBorders>
              <w:top w:val="double" w:sz="4" w:space="0" w:color="auto"/>
            </w:tcBorders>
          </w:tcPr>
          <w:p w14:paraId="3E3A0378" w14:textId="77777777" w:rsidR="0053103A" w:rsidRPr="002A33C8" w:rsidRDefault="0053103A" w:rsidP="0053103A">
            <w:r w:rsidRPr="003B0D40">
              <w:t>Kinase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2A3F3B3" w14:textId="713360F7" w:rsidR="0053103A" w:rsidRPr="000912EA" w:rsidRDefault="0053103A" w:rsidP="0053103A">
            <w:r>
              <w:t>18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76C90373" w14:textId="1027C5ED" w:rsidR="0053103A" w:rsidRDefault="0053103A" w:rsidP="0053103A">
            <w:r w:rsidRPr="00101928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1896426C" w14:textId="648A54D9" w:rsidR="0053103A" w:rsidRDefault="0053103A" w:rsidP="0053103A">
            <w:r w:rsidRPr="005A16BC">
              <w:t>17832790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577EF596" w14:textId="4C809956" w:rsidR="0053103A" w:rsidRDefault="0053103A" w:rsidP="0053103A">
            <w:r w:rsidRPr="003F04E3">
              <w:t>1783281</w:t>
            </w:r>
            <w:r>
              <w:t>6</w:t>
            </w:r>
          </w:p>
        </w:tc>
        <w:tc>
          <w:tcPr>
            <w:tcW w:w="2772" w:type="dxa"/>
            <w:tcBorders>
              <w:top w:val="double" w:sz="4" w:space="0" w:color="auto"/>
            </w:tcBorders>
          </w:tcPr>
          <w:p w14:paraId="3CA058DA" w14:textId="7A972A55" w:rsidR="0053103A" w:rsidRDefault="0053103A" w:rsidP="0053103A">
            <w:r w:rsidRPr="00101928">
              <w:t>chr19:</w:t>
            </w:r>
            <w:r w:rsidRPr="000D70FF">
              <w:t>17832790</w:t>
            </w:r>
            <w:r>
              <w:t>-</w:t>
            </w:r>
            <w:r w:rsidRPr="000D70FF">
              <w:t>17832816</w:t>
            </w:r>
          </w:p>
        </w:tc>
        <w:tc>
          <w:tcPr>
            <w:tcW w:w="6120" w:type="dxa"/>
            <w:tcBorders>
              <w:top w:val="double" w:sz="4" w:space="0" w:color="auto"/>
            </w:tcBorders>
          </w:tcPr>
          <w:p w14:paraId="6E7D8978" w14:textId="77777777" w:rsidR="0053103A" w:rsidRPr="000912EA" w:rsidRDefault="0053103A" w:rsidP="0053103A"/>
        </w:tc>
      </w:tr>
      <w:tr w:rsidR="0053103A" w:rsidRPr="000912EA" w14:paraId="0B4B50FE" w14:textId="77777777" w:rsidTr="008676D2">
        <w:tc>
          <w:tcPr>
            <w:tcW w:w="2043" w:type="dxa"/>
          </w:tcPr>
          <w:p w14:paraId="340B07CB" w14:textId="77777777" w:rsidR="0053103A" w:rsidRPr="002A33C8" w:rsidRDefault="0053103A" w:rsidP="0053103A">
            <w:r w:rsidRPr="003B0D40">
              <w:t>Kinase</w:t>
            </w:r>
          </w:p>
        </w:tc>
        <w:tc>
          <w:tcPr>
            <w:tcW w:w="656" w:type="dxa"/>
          </w:tcPr>
          <w:p w14:paraId="2636B670" w14:textId="62B881C5" w:rsidR="0053103A" w:rsidRPr="000912EA" w:rsidRDefault="0053103A" w:rsidP="0053103A">
            <w:r>
              <w:t>19</w:t>
            </w:r>
          </w:p>
        </w:tc>
        <w:tc>
          <w:tcPr>
            <w:tcW w:w="531" w:type="dxa"/>
          </w:tcPr>
          <w:p w14:paraId="1C01A94D" w14:textId="432AD287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06C8B4CF" w14:textId="01309B9F" w:rsidR="0053103A" w:rsidRDefault="0053103A" w:rsidP="0053103A">
            <w:r w:rsidRPr="0094479D">
              <w:t>17832519</w:t>
            </w:r>
          </w:p>
        </w:tc>
        <w:tc>
          <w:tcPr>
            <w:tcW w:w="1198" w:type="dxa"/>
          </w:tcPr>
          <w:p w14:paraId="5CCD27C3" w14:textId="55A64ACB" w:rsidR="0053103A" w:rsidRDefault="0053103A" w:rsidP="0053103A">
            <w:r w:rsidRPr="00C97800">
              <w:t>17832708</w:t>
            </w:r>
          </w:p>
        </w:tc>
        <w:tc>
          <w:tcPr>
            <w:tcW w:w="2772" w:type="dxa"/>
          </w:tcPr>
          <w:p w14:paraId="457B5761" w14:textId="548059BF" w:rsidR="0053103A" w:rsidRPr="000912EA" w:rsidRDefault="0053103A" w:rsidP="0053103A">
            <w:r w:rsidRPr="00101928">
              <w:t>chr19:</w:t>
            </w:r>
            <w:r w:rsidRPr="0094479D">
              <w:t>17832519</w:t>
            </w:r>
            <w:r>
              <w:t>-</w:t>
            </w:r>
            <w:r w:rsidRPr="0094479D">
              <w:t>17832708</w:t>
            </w:r>
          </w:p>
        </w:tc>
        <w:tc>
          <w:tcPr>
            <w:tcW w:w="6120" w:type="dxa"/>
          </w:tcPr>
          <w:p w14:paraId="27D40187" w14:textId="0E10E21B" w:rsidR="0053103A" w:rsidRPr="000912EA" w:rsidRDefault="0053103A" w:rsidP="0053103A">
            <w:r>
              <w:t>G894 - 1 base in Exon 19</w:t>
            </w:r>
          </w:p>
        </w:tc>
      </w:tr>
      <w:tr w:rsidR="0053103A" w:rsidRPr="000912EA" w14:paraId="5ED8024F" w14:textId="77777777" w:rsidTr="008676D2">
        <w:tc>
          <w:tcPr>
            <w:tcW w:w="2043" w:type="dxa"/>
          </w:tcPr>
          <w:p w14:paraId="636ED58C" w14:textId="77777777" w:rsidR="0053103A" w:rsidRPr="002A33C8" w:rsidRDefault="0053103A" w:rsidP="0053103A">
            <w:r w:rsidRPr="00F400D0">
              <w:t>Kinase</w:t>
            </w:r>
          </w:p>
        </w:tc>
        <w:tc>
          <w:tcPr>
            <w:tcW w:w="656" w:type="dxa"/>
          </w:tcPr>
          <w:p w14:paraId="2E033B52" w14:textId="7DD64571" w:rsidR="0053103A" w:rsidRPr="000912EA" w:rsidRDefault="0053103A" w:rsidP="0053103A">
            <w:r>
              <w:t>20</w:t>
            </w:r>
          </w:p>
        </w:tc>
        <w:tc>
          <w:tcPr>
            <w:tcW w:w="531" w:type="dxa"/>
          </w:tcPr>
          <w:p w14:paraId="4D077C00" w14:textId="5D21334A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332CE338" w14:textId="694F7984" w:rsidR="0053103A" w:rsidRDefault="0053103A" w:rsidP="0053103A">
            <w:r w:rsidRPr="0070029A">
              <w:t>17831674</w:t>
            </w:r>
          </w:p>
        </w:tc>
        <w:tc>
          <w:tcPr>
            <w:tcW w:w="1198" w:type="dxa"/>
          </w:tcPr>
          <w:p w14:paraId="5C159F4D" w14:textId="4DAC7B11" w:rsidR="0053103A" w:rsidRDefault="0053103A" w:rsidP="0053103A">
            <w:r w:rsidRPr="00255B9B">
              <w:t>17831798</w:t>
            </w:r>
          </w:p>
        </w:tc>
        <w:tc>
          <w:tcPr>
            <w:tcW w:w="2772" w:type="dxa"/>
          </w:tcPr>
          <w:p w14:paraId="448D4382" w14:textId="4D872445" w:rsidR="0053103A" w:rsidRPr="000912EA" w:rsidRDefault="0053103A" w:rsidP="0053103A">
            <w:r w:rsidRPr="00101928">
              <w:t>chr19:</w:t>
            </w:r>
            <w:r w:rsidRPr="0070029A">
              <w:t>17831674</w:t>
            </w:r>
            <w:r>
              <w:t>-</w:t>
            </w:r>
            <w:r w:rsidRPr="0070029A">
              <w:t>17831798</w:t>
            </w:r>
          </w:p>
        </w:tc>
        <w:tc>
          <w:tcPr>
            <w:tcW w:w="6120" w:type="dxa"/>
          </w:tcPr>
          <w:p w14:paraId="7A63B9B3" w14:textId="667CD297" w:rsidR="0053103A" w:rsidRPr="000912EA" w:rsidRDefault="0053103A" w:rsidP="0053103A">
            <w:r w:rsidRPr="00852844">
              <w:t xml:space="preserve">G894 - </w:t>
            </w:r>
            <w:r>
              <w:t xml:space="preserve">2 </w:t>
            </w:r>
            <w:r w:rsidRPr="00852844">
              <w:t>base</w:t>
            </w:r>
            <w:r>
              <w:t>s</w:t>
            </w:r>
            <w:r w:rsidRPr="00852844">
              <w:t xml:space="preserve"> in Exon </w:t>
            </w:r>
            <w:r>
              <w:t>20</w:t>
            </w:r>
          </w:p>
        </w:tc>
      </w:tr>
      <w:tr w:rsidR="0053103A" w14:paraId="57B1CF80" w14:textId="77777777" w:rsidTr="008676D2">
        <w:tc>
          <w:tcPr>
            <w:tcW w:w="2043" w:type="dxa"/>
          </w:tcPr>
          <w:p w14:paraId="1FDD7B53" w14:textId="7777777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0ED0E4D7" w14:textId="691E7C17" w:rsidR="0053103A" w:rsidRDefault="0053103A" w:rsidP="0053103A">
            <w:r>
              <w:t>21</w:t>
            </w:r>
          </w:p>
        </w:tc>
        <w:tc>
          <w:tcPr>
            <w:tcW w:w="531" w:type="dxa"/>
          </w:tcPr>
          <w:p w14:paraId="7EE7BCBB" w14:textId="18C1C2A5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1B404DB8" w14:textId="57E03AB6" w:rsidR="0053103A" w:rsidRDefault="0053103A" w:rsidP="0053103A">
            <w:r w:rsidRPr="00ED3106">
              <w:t>17831228</w:t>
            </w:r>
          </w:p>
        </w:tc>
        <w:tc>
          <w:tcPr>
            <w:tcW w:w="1198" w:type="dxa"/>
          </w:tcPr>
          <w:p w14:paraId="0CF24205" w14:textId="19888B79" w:rsidR="0053103A" w:rsidRDefault="0053103A" w:rsidP="0053103A">
            <w:r w:rsidRPr="003103A8">
              <w:t>17831400</w:t>
            </w:r>
          </w:p>
        </w:tc>
        <w:tc>
          <w:tcPr>
            <w:tcW w:w="2772" w:type="dxa"/>
          </w:tcPr>
          <w:p w14:paraId="44DB79CE" w14:textId="6AB96F1F" w:rsidR="0053103A" w:rsidRPr="000912EA" w:rsidRDefault="0053103A" w:rsidP="0053103A">
            <w:r w:rsidRPr="00101928">
              <w:t>chr19:</w:t>
            </w:r>
            <w:r w:rsidRPr="00ED3106">
              <w:t>17831228</w:t>
            </w:r>
            <w:r>
              <w:t>-</w:t>
            </w:r>
            <w:r w:rsidRPr="00ED3106">
              <w:t>17831400</w:t>
            </w:r>
          </w:p>
        </w:tc>
        <w:tc>
          <w:tcPr>
            <w:tcW w:w="6120" w:type="dxa"/>
          </w:tcPr>
          <w:p w14:paraId="32DCB252" w14:textId="107A427D" w:rsidR="0053103A" w:rsidRDefault="0053103A" w:rsidP="0053103A">
            <w:r>
              <w:t>W993 - 2 bases in Exon 21</w:t>
            </w:r>
          </w:p>
        </w:tc>
      </w:tr>
      <w:tr w:rsidR="0053103A" w14:paraId="77685F9F" w14:textId="77777777" w:rsidTr="008676D2">
        <w:tc>
          <w:tcPr>
            <w:tcW w:w="2043" w:type="dxa"/>
          </w:tcPr>
          <w:p w14:paraId="5B7247ED" w14:textId="7777777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4A3E348D" w14:textId="0C8D9C60" w:rsidR="0053103A" w:rsidRDefault="0053103A" w:rsidP="0053103A">
            <w:r>
              <w:t>22</w:t>
            </w:r>
          </w:p>
        </w:tc>
        <w:tc>
          <w:tcPr>
            <w:tcW w:w="531" w:type="dxa"/>
          </w:tcPr>
          <w:p w14:paraId="4F72DCD0" w14:textId="128A4E9B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048DFE5E" w14:textId="2DE0AF77" w:rsidR="0053103A" w:rsidRDefault="0053103A" w:rsidP="0053103A">
            <w:r w:rsidRPr="002A54AB">
              <w:t>17830503</w:t>
            </w:r>
          </w:p>
        </w:tc>
        <w:tc>
          <w:tcPr>
            <w:tcW w:w="1198" w:type="dxa"/>
          </w:tcPr>
          <w:p w14:paraId="566417B7" w14:textId="3CD0890B" w:rsidR="0053103A" w:rsidRDefault="0053103A" w:rsidP="0053103A">
            <w:r w:rsidRPr="00313DAF">
              <w:t>17830620</w:t>
            </w:r>
          </w:p>
        </w:tc>
        <w:tc>
          <w:tcPr>
            <w:tcW w:w="2772" w:type="dxa"/>
          </w:tcPr>
          <w:p w14:paraId="58EEB0D4" w14:textId="263FD5EF" w:rsidR="0053103A" w:rsidRPr="000912EA" w:rsidRDefault="0053103A" w:rsidP="0053103A">
            <w:r w:rsidRPr="00101928">
              <w:t>chr19:</w:t>
            </w:r>
            <w:r w:rsidRPr="002A54AB">
              <w:t>17830503</w:t>
            </w:r>
            <w:r>
              <w:t>-</w:t>
            </w:r>
            <w:r w:rsidRPr="002A54AB">
              <w:t>17830620</w:t>
            </w:r>
          </w:p>
        </w:tc>
        <w:tc>
          <w:tcPr>
            <w:tcW w:w="6120" w:type="dxa"/>
          </w:tcPr>
          <w:p w14:paraId="58029DB0" w14:textId="06EE6D6D" w:rsidR="0053103A" w:rsidRDefault="0053103A" w:rsidP="0053103A">
            <w:r>
              <w:t>W993 - a base in Exon 22</w:t>
            </w:r>
          </w:p>
        </w:tc>
      </w:tr>
      <w:tr w:rsidR="0053103A" w14:paraId="3CECE748" w14:textId="77777777" w:rsidTr="008676D2">
        <w:tc>
          <w:tcPr>
            <w:tcW w:w="2043" w:type="dxa"/>
          </w:tcPr>
          <w:p w14:paraId="7A294C2C" w14:textId="7777777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1D5C261A" w14:textId="432698AA" w:rsidR="0053103A" w:rsidRDefault="0053103A" w:rsidP="0053103A">
            <w:r>
              <w:t>23</w:t>
            </w:r>
          </w:p>
        </w:tc>
        <w:tc>
          <w:tcPr>
            <w:tcW w:w="531" w:type="dxa"/>
          </w:tcPr>
          <w:p w14:paraId="732E7F7F" w14:textId="14670C37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59DE12FC" w14:textId="69AAFD52" w:rsidR="0053103A" w:rsidRDefault="0053103A" w:rsidP="0053103A">
            <w:r w:rsidRPr="00254024">
              <w:t>17830108</w:t>
            </w:r>
          </w:p>
        </w:tc>
        <w:tc>
          <w:tcPr>
            <w:tcW w:w="1198" w:type="dxa"/>
          </w:tcPr>
          <w:p w14:paraId="378B4475" w14:textId="22F3F0C5" w:rsidR="0053103A" w:rsidRDefault="0053103A" w:rsidP="0053103A">
            <w:r w:rsidRPr="00F868CD">
              <w:t>17830218</w:t>
            </w:r>
          </w:p>
        </w:tc>
        <w:tc>
          <w:tcPr>
            <w:tcW w:w="2772" w:type="dxa"/>
          </w:tcPr>
          <w:p w14:paraId="74CE2075" w14:textId="6030123A" w:rsidR="0053103A" w:rsidRPr="000912EA" w:rsidRDefault="0053103A" w:rsidP="0053103A">
            <w:r w:rsidRPr="00101928">
              <w:t>chr19:</w:t>
            </w:r>
            <w:r w:rsidRPr="00254024">
              <w:t>17830108</w:t>
            </w:r>
            <w:r>
              <w:t>-</w:t>
            </w:r>
            <w:r w:rsidRPr="00254024">
              <w:t>17830218</w:t>
            </w:r>
          </w:p>
        </w:tc>
        <w:tc>
          <w:tcPr>
            <w:tcW w:w="6120" w:type="dxa"/>
          </w:tcPr>
          <w:p w14:paraId="22C00E2F" w14:textId="77777777" w:rsidR="0053103A" w:rsidRDefault="0053103A" w:rsidP="0053103A"/>
        </w:tc>
      </w:tr>
      <w:tr w:rsidR="0053103A" w14:paraId="5510D28E" w14:textId="77777777" w:rsidTr="008676D2">
        <w:tc>
          <w:tcPr>
            <w:tcW w:w="2043" w:type="dxa"/>
          </w:tcPr>
          <w:p w14:paraId="67719690" w14:textId="7777777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0BA9F140" w14:textId="4529DDCF" w:rsidR="0053103A" w:rsidRDefault="0053103A" w:rsidP="0053103A">
            <w:r>
              <w:t>24</w:t>
            </w:r>
          </w:p>
        </w:tc>
        <w:tc>
          <w:tcPr>
            <w:tcW w:w="531" w:type="dxa"/>
          </w:tcPr>
          <w:p w14:paraId="1198DD0C" w14:textId="30710E22" w:rsidR="0053103A" w:rsidRPr="000912EA" w:rsidRDefault="0053103A" w:rsidP="0053103A">
            <w:r w:rsidRPr="00101928">
              <w:t>19</w:t>
            </w:r>
          </w:p>
        </w:tc>
        <w:tc>
          <w:tcPr>
            <w:tcW w:w="1165" w:type="dxa"/>
          </w:tcPr>
          <w:p w14:paraId="3064E310" w14:textId="38322D8D" w:rsidR="0053103A" w:rsidRDefault="0053103A" w:rsidP="0053103A">
            <w:r w:rsidRPr="00F11EA1">
              <w:t>17826743</w:t>
            </w:r>
          </w:p>
        </w:tc>
        <w:tc>
          <w:tcPr>
            <w:tcW w:w="1198" w:type="dxa"/>
          </w:tcPr>
          <w:p w14:paraId="29679E27" w14:textId="058312C7" w:rsidR="0053103A" w:rsidRDefault="0053103A" w:rsidP="0053103A">
            <w:r w:rsidRPr="00CA0EB3">
              <w:t>17826910</w:t>
            </w:r>
          </w:p>
        </w:tc>
        <w:tc>
          <w:tcPr>
            <w:tcW w:w="2772" w:type="dxa"/>
          </w:tcPr>
          <w:p w14:paraId="072B00A2" w14:textId="0649DCE2" w:rsidR="0053103A" w:rsidRPr="000912EA" w:rsidRDefault="0053103A" w:rsidP="0053103A">
            <w:r w:rsidRPr="00101928">
              <w:t>chr19:</w:t>
            </w:r>
            <w:r w:rsidRPr="00F11EA1">
              <w:t>17826743</w:t>
            </w:r>
            <w:r>
              <w:t>-</w:t>
            </w:r>
            <w:r w:rsidRPr="00F11EA1">
              <w:t>17826910</w:t>
            </w:r>
          </w:p>
        </w:tc>
        <w:tc>
          <w:tcPr>
            <w:tcW w:w="6120" w:type="dxa"/>
          </w:tcPr>
          <w:p w14:paraId="17C3FEC0" w14:textId="77777777" w:rsidR="0053103A" w:rsidRDefault="0053103A" w:rsidP="0053103A"/>
        </w:tc>
      </w:tr>
    </w:tbl>
    <w:p w14:paraId="0BAEB524" w14:textId="77777777" w:rsidR="00B95EA2" w:rsidRDefault="00B95EA2" w:rsidP="00FE5A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B95EA2" w:rsidRPr="00971C68" w14:paraId="7654C57F" w14:textId="77777777" w:rsidTr="00FD2FEE">
        <w:tc>
          <w:tcPr>
            <w:tcW w:w="7195" w:type="dxa"/>
          </w:tcPr>
          <w:p w14:paraId="1F0E2841" w14:textId="77777777" w:rsidR="00B95EA2" w:rsidRPr="00971C68" w:rsidRDefault="00B95EA2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7D2B0466" w14:textId="77777777" w:rsidR="00B95EA2" w:rsidRPr="00971C68" w:rsidRDefault="00B95EA2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9D3E66" w14:paraId="482A3DF4" w14:textId="77777777" w:rsidTr="00FD2FEE">
        <w:tc>
          <w:tcPr>
            <w:tcW w:w="7195" w:type="dxa"/>
          </w:tcPr>
          <w:p w14:paraId="2D299080" w14:textId="77777777" w:rsidR="009D3E66" w:rsidRDefault="009D3E66" w:rsidP="009D3E66">
            <w:r w:rsidRPr="00F356D3">
              <w:t>Starter_link</w:t>
            </w:r>
          </w:p>
        </w:tc>
        <w:tc>
          <w:tcPr>
            <w:tcW w:w="7195" w:type="dxa"/>
          </w:tcPr>
          <w:p w14:paraId="2E993F9D" w14:textId="46788E46" w:rsidR="009D3E66" w:rsidRDefault="009D3E66" w:rsidP="009D3E66">
            <w:r>
              <w:t>chr19:</w:t>
            </w:r>
            <w:r w:rsidRPr="008676D2">
              <w:t>17844349</w:t>
            </w:r>
            <w:r>
              <w:t>-</w:t>
            </w:r>
            <w:r w:rsidRPr="008676D2">
              <w:t>17844417</w:t>
            </w:r>
          </w:p>
        </w:tc>
      </w:tr>
      <w:tr w:rsidR="009D3E66" w14:paraId="311ACEF5" w14:textId="77777777" w:rsidTr="00FD2FEE">
        <w:tc>
          <w:tcPr>
            <w:tcW w:w="7195" w:type="dxa"/>
          </w:tcPr>
          <w:p w14:paraId="1797A444" w14:textId="77777777" w:rsidR="009D3E66" w:rsidRDefault="009D3E66" w:rsidP="009D3E66">
            <w:r w:rsidRPr="00F356D3">
              <w:t>FERM</w:t>
            </w:r>
          </w:p>
        </w:tc>
        <w:tc>
          <w:tcPr>
            <w:tcW w:w="7195" w:type="dxa"/>
          </w:tcPr>
          <w:p w14:paraId="2F858A63" w14:textId="2204F8D9" w:rsidR="009D3E66" w:rsidRDefault="009D3E66" w:rsidP="009D3E66">
            <w:r w:rsidRPr="009D3E66">
              <w:t>chr19:17841463</w:t>
            </w:r>
            <w:r>
              <w:t>-</w:t>
            </w:r>
            <w:r w:rsidRPr="009D3E66">
              <w:t>17844348</w:t>
            </w:r>
          </w:p>
        </w:tc>
      </w:tr>
      <w:tr w:rsidR="009D3E66" w14:paraId="57125CFE" w14:textId="77777777" w:rsidTr="00FD2FEE">
        <w:tc>
          <w:tcPr>
            <w:tcW w:w="7195" w:type="dxa"/>
          </w:tcPr>
          <w:p w14:paraId="6C82626B" w14:textId="77777777" w:rsidR="009D3E66" w:rsidRDefault="009D3E66" w:rsidP="009D3E66">
            <w:r w:rsidRPr="00F356D3">
              <w:t>FERM</w:t>
            </w:r>
            <w:r>
              <w:t>_linker</w:t>
            </w:r>
          </w:p>
        </w:tc>
        <w:tc>
          <w:tcPr>
            <w:tcW w:w="7195" w:type="dxa"/>
          </w:tcPr>
          <w:p w14:paraId="6106A5C5" w14:textId="145D8165" w:rsidR="009D3E66" w:rsidRDefault="009D3E66" w:rsidP="009D3E66">
            <w:r w:rsidRPr="00101928">
              <w:t>chr19:</w:t>
            </w:r>
            <w:r w:rsidRPr="00B5621D">
              <w:t>17841448</w:t>
            </w:r>
            <w:r>
              <w:t>-</w:t>
            </w:r>
            <w:r w:rsidRPr="00B5621D">
              <w:t>17841462</w:t>
            </w:r>
          </w:p>
        </w:tc>
      </w:tr>
      <w:tr w:rsidR="009D3E66" w14:paraId="2826AFC6" w14:textId="77777777" w:rsidTr="00FD2FEE">
        <w:tc>
          <w:tcPr>
            <w:tcW w:w="7195" w:type="dxa"/>
          </w:tcPr>
          <w:p w14:paraId="768661B9" w14:textId="77777777" w:rsidR="009D3E66" w:rsidRDefault="009D3E66" w:rsidP="009D3E66">
            <w:r w:rsidRPr="00F356D3">
              <w:t>SH2</w:t>
            </w:r>
          </w:p>
        </w:tc>
        <w:tc>
          <w:tcPr>
            <w:tcW w:w="7195" w:type="dxa"/>
          </w:tcPr>
          <w:p w14:paraId="1C5FF42A" w14:textId="1AF7685E" w:rsidR="009D3E66" w:rsidRDefault="009D3E66" w:rsidP="009D3E66">
            <w:r w:rsidRPr="009D3E66">
              <w:t>chr19:17839544</w:t>
            </w:r>
            <w:r>
              <w:t>-</w:t>
            </w:r>
            <w:r w:rsidRPr="009D3E66">
              <w:t>17841447</w:t>
            </w:r>
          </w:p>
        </w:tc>
      </w:tr>
      <w:tr w:rsidR="009D3E66" w14:paraId="7CE3CCA0" w14:textId="77777777" w:rsidTr="00FD2FEE">
        <w:tc>
          <w:tcPr>
            <w:tcW w:w="7195" w:type="dxa"/>
          </w:tcPr>
          <w:p w14:paraId="6F320177" w14:textId="77777777" w:rsidR="009D3E66" w:rsidRDefault="009D3E66" w:rsidP="009D3E66">
            <w:r w:rsidRPr="00F356D3">
              <w:t>SH2</w:t>
            </w:r>
            <w:r>
              <w:t>_linker</w:t>
            </w:r>
          </w:p>
        </w:tc>
        <w:tc>
          <w:tcPr>
            <w:tcW w:w="7195" w:type="dxa"/>
          </w:tcPr>
          <w:p w14:paraId="6C6F1775" w14:textId="2218D61D" w:rsidR="009D3E66" w:rsidRDefault="009D3E66" w:rsidP="009D3E66">
            <w:r w:rsidRPr="009D3E66">
              <w:t>chr19:17838272</w:t>
            </w:r>
            <w:r>
              <w:t>-</w:t>
            </w:r>
            <w:r w:rsidRPr="009D3E66">
              <w:t>17839543</w:t>
            </w:r>
          </w:p>
        </w:tc>
      </w:tr>
      <w:tr w:rsidR="009D3E66" w14:paraId="712DE171" w14:textId="77777777" w:rsidTr="00FD2FEE">
        <w:tc>
          <w:tcPr>
            <w:tcW w:w="7195" w:type="dxa"/>
          </w:tcPr>
          <w:p w14:paraId="4A2E1055" w14:textId="77777777" w:rsidR="009D3E66" w:rsidRDefault="009D3E66" w:rsidP="009D3E66">
            <w:r w:rsidRPr="00F356D3">
              <w:t>Pseudokinase</w:t>
            </w:r>
          </w:p>
        </w:tc>
        <w:tc>
          <w:tcPr>
            <w:tcW w:w="7195" w:type="dxa"/>
          </w:tcPr>
          <w:p w14:paraId="6435709B" w14:textId="75B806FD" w:rsidR="009D3E66" w:rsidRDefault="009D3E66" w:rsidP="009D3E66">
            <w:r w:rsidRPr="009D3E66">
              <w:t>chr19:17834578</w:t>
            </w:r>
            <w:r>
              <w:t>-</w:t>
            </w:r>
            <w:r w:rsidRPr="009D3E66">
              <w:t>17838271</w:t>
            </w:r>
          </w:p>
        </w:tc>
      </w:tr>
      <w:tr w:rsidR="009D3E66" w14:paraId="4A331F7F" w14:textId="77777777" w:rsidTr="00FD2FEE">
        <w:trPr>
          <w:trHeight w:val="60"/>
        </w:trPr>
        <w:tc>
          <w:tcPr>
            <w:tcW w:w="7195" w:type="dxa"/>
          </w:tcPr>
          <w:p w14:paraId="082EA4EA" w14:textId="77777777" w:rsidR="009D3E66" w:rsidRPr="00F356D3" w:rsidRDefault="009D3E66" w:rsidP="009D3E66">
            <w:r w:rsidRPr="00F356D3">
              <w:t>Pseudokinase</w:t>
            </w:r>
            <w:r>
              <w:t>_linker</w:t>
            </w:r>
          </w:p>
        </w:tc>
        <w:tc>
          <w:tcPr>
            <w:tcW w:w="7195" w:type="dxa"/>
          </w:tcPr>
          <w:p w14:paraId="0079580A" w14:textId="296A43A7" w:rsidR="009D3E66" w:rsidRDefault="009D3E66" w:rsidP="009D3E66">
            <w:r w:rsidRPr="009D3E66">
              <w:t>chr19:17832817</w:t>
            </w:r>
            <w:r>
              <w:t>-</w:t>
            </w:r>
            <w:r w:rsidRPr="009D3E66">
              <w:t>17834577</w:t>
            </w:r>
          </w:p>
        </w:tc>
      </w:tr>
      <w:tr w:rsidR="009D3E66" w14:paraId="1D722FEF" w14:textId="77777777" w:rsidTr="00FD2FEE">
        <w:tc>
          <w:tcPr>
            <w:tcW w:w="7195" w:type="dxa"/>
          </w:tcPr>
          <w:p w14:paraId="264C16E4" w14:textId="77777777" w:rsidR="009D3E66" w:rsidRPr="00F356D3" w:rsidRDefault="009D3E66" w:rsidP="009D3E66">
            <w:r w:rsidRPr="00F356D3">
              <w:t>Kinase</w:t>
            </w:r>
          </w:p>
        </w:tc>
        <w:tc>
          <w:tcPr>
            <w:tcW w:w="7195" w:type="dxa"/>
          </w:tcPr>
          <w:p w14:paraId="50170045" w14:textId="4329F21D" w:rsidR="009D3E66" w:rsidRDefault="009D3E66" w:rsidP="009D3E66">
            <w:r w:rsidRPr="009D3E66">
              <w:t>chr19:17826743</w:t>
            </w:r>
            <w:r>
              <w:t>-</w:t>
            </w:r>
            <w:r w:rsidRPr="009D3E66">
              <w:t>17832816</w:t>
            </w:r>
          </w:p>
        </w:tc>
      </w:tr>
    </w:tbl>
    <w:p w14:paraId="5636CA0C" w14:textId="77777777" w:rsidR="00B95EA2" w:rsidRDefault="00B95EA2" w:rsidP="00FE5ACE"/>
    <w:p w14:paraId="2FD89381" w14:textId="55BE96DE" w:rsidR="00080844" w:rsidRDefault="00080844" w:rsidP="00FE5ACE">
      <w:r>
        <w:br w:type="page"/>
      </w:r>
    </w:p>
    <w:p w14:paraId="0D278376" w14:textId="339C1A3F" w:rsidR="00D66337" w:rsidRDefault="00D66337" w:rsidP="00D66337">
      <w:pPr>
        <w:pStyle w:val="Heading1"/>
      </w:pPr>
      <w:bookmarkStart w:id="4" w:name="_Toc162340615"/>
      <w:r>
        <w:lastRenderedPageBreak/>
        <w:t>TYK2</w:t>
      </w:r>
      <w:bookmarkEnd w:id="4"/>
    </w:p>
    <w:p w14:paraId="6A3CB18B" w14:textId="77777777" w:rsidR="00D66337" w:rsidRDefault="00D66337" w:rsidP="00D66337"/>
    <w:p w14:paraId="0C0D24B0" w14:textId="6F45186D" w:rsidR="00597F0A" w:rsidRDefault="00597F0A" w:rsidP="00D66337">
      <w:r w:rsidRPr="0059725E">
        <w:rPr>
          <w:noProof/>
        </w:rPr>
        <w:drawing>
          <wp:inline distT="0" distB="0" distL="0" distR="0" wp14:anchorId="48C6F90B" wp14:editId="3939F6D5">
            <wp:extent cx="5924224" cy="514881"/>
            <wp:effectExtent l="0" t="0" r="635" b="0"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99D2D1A-CAAF-3B49-35ED-A7ABED7164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99D2D1A-CAAF-3B49-35ED-A7ABED7164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74096" b="5209"/>
                    <a:stretch/>
                  </pic:blipFill>
                  <pic:spPr bwMode="auto">
                    <a:xfrm>
                      <a:off x="0" y="0"/>
                      <a:ext cx="5943600" cy="516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E079B" w14:textId="34288190" w:rsidR="003E12ED" w:rsidRPr="00D955F0" w:rsidRDefault="00D955F0" w:rsidP="003E12ED">
      <w:pPr>
        <w:rPr>
          <w:b/>
          <w:bCs/>
        </w:rPr>
      </w:pPr>
      <w:r w:rsidRPr="00D955F0">
        <w:rPr>
          <w:b/>
          <w:bCs/>
        </w:rPr>
        <w:t>Strandness: (-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43"/>
        <w:gridCol w:w="656"/>
        <w:gridCol w:w="531"/>
        <w:gridCol w:w="1165"/>
        <w:gridCol w:w="1198"/>
        <w:gridCol w:w="2862"/>
        <w:gridCol w:w="6030"/>
      </w:tblGrid>
      <w:tr w:rsidR="00FB74AF" w:rsidRPr="00131FA2" w14:paraId="0CBBD36B" w14:textId="77777777" w:rsidTr="005F300A">
        <w:tc>
          <w:tcPr>
            <w:tcW w:w="2043" w:type="dxa"/>
            <w:tcBorders>
              <w:bottom w:val="double" w:sz="4" w:space="0" w:color="auto"/>
            </w:tcBorders>
          </w:tcPr>
          <w:p w14:paraId="6EA7F462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3C573F59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7A261AF6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165" w:type="dxa"/>
            <w:tcBorders>
              <w:bottom w:val="double" w:sz="4" w:space="0" w:color="auto"/>
            </w:tcBorders>
          </w:tcPr>
          <w:p w14:paraId="22E54335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198" w:type="dxa"/>
            <w:tcBorders>
              <w:bottom w:val="double" w:sz="4" w:space="0" w:color="auto"/>
            </w:tcBorders>
          </w:tcPr>
          <w:p w14:paraId="50501B33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862" w:type="dxa"/>
            <w:tcBorders>
              <w:bottom w:val="double" w:sz="4" w:space="0" w:color="auto"/>
            </w:tcBorders>
          </w:tcPr>
          <w:p w14:paraId="2C30504A" w14:textId="77777777" w:rsidR="00293945" w:rsidRPr="00131FA2" w:rsidRDefault="00293945" w:rsidP="003C48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6030" w:type="dxa"/>
            <w:tcBorders>
              <w:bottom w:val="double" w:sz="4" w:space="0" w:color="auto"/>
            </w:tcBorders>
          </w:tcPr>
          <w:p w14:paraId="5484FBC7" w14:textId="77777777" w:rsidR="00293945" w:rsidRPr="00131FA2" w:rsidRDefault="00293945" w:rsidP="003C48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53103A" w:rsidRPr="00AE274E" w14:paraId="7085CFB4" w14:textId="77777777" w:rsidTr="005F300A">
        <w:tc>
          <w:tcPr>
            <w:tcW w:w="2043" w:type="dxa"/>
            <w:tcBorders>
              <w:top w:val="double" w:sz="4" w:space="0" w:color="auto"/>
            </w:tcBorders>
          </w:tcPr>
          <w:p w14:paraId="1CAA6659" w14:textId="77777777" w:rsidR="0053103A" w:rsidRDefault="0053103A" w:rsidP="0053103A">
            <w:r w:rsidRPr="002A33C8">
              <w:t>Starter_link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02519D5" w14:textId="39E18583" w:rsidR="0053103A" w:rsidRDefault="0053103A" w:rsidP="0053103A">
            <w:r>
              <w:t>3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3A5CCE61" w14:textId="345C6A1B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15663C74" w14:textId="6A395E5E" w:rsidR="0053103A" w:rsidRDefault="0053103A" w:rsidP="0053103A">
            <w:r w:rsidRPr="005A23A8">
              <w:t>10378332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0E29E01F" w14:textId="1C821842" w:rsidR="0053103A" w:rsidRDefault="0053103A" w:rsidP="0053103A">
            <w:r w:rsidRPr="00D134D2">
              <w:t>10378406</w:t>
            </w:r>
          </w:p>
        </w:tc>
        <w:tc>
          <w:tcPr>
            <w:tcW w:w="2862" w:type="dxa"/>
            <w:tcBorders>
              <w:top w:val="double" w:sz="4" w:space="0" w:color="auto"/>
            </w:tcBorders>
          </w:tcPr>
          <w:p w14:paraId="7787BEA7" w14:textId="3118BE69" w:rsidR="0053103A" w:rsidRDefault="0053103A" w:rsidP="0053103A">
            <w:r>
              <w:t>chr</w:t>
            </w:r>
            <w:r w:rsidRPr="00B3455B">
              <w:t>19</w:t>
            </w:r>
            <w:r>
              <w:t>:</w:t>
            </w:r>
            <w:r w:rsidRPr="005A23A8">
              <w:t>10378332</w:t>
            </w:r>
            <w:r>
              <w:t>-</w:t>
            </w:r>
            <w:r w:rsidRPr="005A23A8">
              <w:t>10378406</w:t>
            </w:r>
          </w:p>
        </w:tc>
        <w:tc>
          <w:tcPr>
            <w:tcW w:w="6030" w:type="dxa"/>
            <w:tcBorders>
              <w:top w:val="double" w:sz="4" w:space="0" w:color="auto"/>
            </w:tcBorders>
          </w:tcPr>
          <w:p w14:paraId="2DAA121E" w14:textId="06D52C61" w:rsidR="0053103A" w:rsidRPr="00AE274E" w:rsidRDefault="0053103A" w:rsidP="0053103A">
            <w:r>
              <w:t>Part of Exon 3 is still untranslated region</w:t>
            </w:r>
          </w:p>
        </w:tc>
      </w:tr>
      <w:tr w:rsidR="0053103A" w:rsidRPr="000912EA" w14:paraId="3599557C" w14:textId="77777777" w:rsidTr="005F300A">
        <w:tc>
          <w:tcPr>
            <w:tcW w:w="2043" w:type="dxa"/>
            <w:tcBorders>
              <w:top w:val="double" w:sz="4" w:space="0" w:color="auto"/>
            </w:tcBorders>
          </w:tcPr>
          <w:p w14:paraId="7BB4E804" w14:textId="77777777" w:rsidR="0053103A" w:rsidRDefault="0053103A" w:rsidP="0053103A">
            <w:r w:rsidRPr="002A33C8">
              <w:t>FERM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6635E21A" w14:textId="4378398F" w:rsidR="0053103A" w:rsidRPr="000912EA" w:rsidRDefault="0053103A" w:rsidP="0053103A">
            <w:r>
              <w:t>3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3C2FFB01" w14:textId="6CA9FA79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17BD1CFF" w14:textId="2CA6991E" w:rsidR="0053103A" w:rsidRDefault="0053103A" w:rsidP="0053103A">
            <w:r w:rsidRPr="00EE0175">
              <w:t>10378214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4D0E2EFD" w14:textId="27F3D1BE" w:rsidR="0053103A" w:rsidRDefault="0053103A" w:rsidP="0053103A">
            <w:r w:rsidRPr="006B5A0C">
              <w:t>1037833</w:t>
            </w:r>
            <w:r>
              <w:t>1</w:t>
            </w:r>
          </w:p>
        </w:tc>
        <w:tc>
          <w:tcPr>
            <w:tcW w:w="2862" w:type="dxa"/>
            <w:tcBorders>
              <w:top w:val="double" w:sz="4" w:space="0" w:color="auto"/>
            </w:tcBorders>
          </w:tcPr>
          <w:p w14:paraId="342D7D46" w14:textId="7F8DAAE4" w:rsidR="0053103A" w:rsidRDefault="0053103A" w:rsidP="0053103A">
            <w:r w:rsidRPr="00B3455B">
              <w:t>chr19:</w:t>
            </w:r>
            <w:r w:rsidRPr="00EE0175">
              <w:t>10378214</w:t>
            </w:r>
            <w:r>
              <w:t>-</w:t>
            </w:r>
            <w:r w:rsidRPr="00EE0175">
              <w:t>10378331</w:t>
            </w:r>
          </w:p>
        </w:tc>
        <w:tc>
          <w:tcPr>
            <w:tcW w:w="6030" w:type="dxa"/>
            <w:tcBorders>
              <w:top w:val="double" w:sz="4" w:space="0" w:color="auto"/>
            </w:tcBorders>
          </w:tcPr>
          <w:p w14:paraId="502BA658" w14:textId="57881C98" w:rsidR="0053103A" w:rsidRPr="000912EA" w:rsidRDefault="0053103A" w:rsidP="0053103A">
            <w:r>
              <w:t>G65 - 1 base in Exon 3</w:t>
            </w:r>
          </w:p>
        </w:tc>
      </w:tr>
      <w:tr w:rsidR="0053103A" w:rsidRPr="00BD15B6" w14:paraId="2A48D1E0" w14:textId="77777777" w:rsidTr="005F300A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567155E1" w14:textId="77777777" w:rsidR="0053103A" w:rsidRPr="002A33C8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4F87ECA" w14:textId="78E1E4DC" w:rsidR="0053103A" w:rsidRDefault="0053103A" w:rsidP="0053103A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C24F45B" w14:textId="0130FBA3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0BF3342" w14:textId="588EB944" w:rsidR="0053103A" w:rsidRDefault="0053103A" w:rsidP="0053103A">
            <w:r w:rsidRPr="00FD3E8B">
              <w:t>10368295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21E298B" w14:textId="6FF295EF" w:rsidR="0053103A" w:rsidRPr="00270958" w:rsidRDefault="0053103A" w:rsidP="0053103A">
            <w:r w:rsidRPr="00871109">
              <w:t>10368418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2A2C86AD" w14:textId="66847F3B" w:rsidR="0053103A" w:rsidRPr="000912EA" w:rsidRDefault="0053103A" w:rsidP="0053103A">
            <w:r w:rsidRPr="00B3455B">
              <w:t>chr19:</w:t>
            </w:r>
            <w:r w:rsidRPr="00FD3E8B">
              <w:t>10368295</w:t>
            </w:r>
            <w:r>
              <w:t>-</w:t>
            </w:r>
            <w:r w:rsidRPr="00FD3E8B">
              <w:t>10368418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093751C6" w14:textId="60AED1D1" w:rsidR="0053103A" w:rsidRPr="00BD15B6" w:rsidRDefault="0053103A" w:rsidP="0053103A">
            <w:r w:rsidRPr="007E2BA3">
              <w:t xml:space="preserve">G65 - </w:t>
            </w:r>
            <w:r>
              <w:t>2</w:t>
            </w:r>
            <w:r w:rsidRPr="007E2BA3">
              <w:t xml:space="preserve"> base</w:t>
            </w:r>
            <w:r>
              <w:t>s</w:t>
            </w:r>
            <w:r w:rsidRPr="007E2BA3">
              <w:t xml:space="preserve"> in Exon </w:t>
            </w:r>
            <w:r>
              <w:t>4; R106 - 2 bases in Exon 4</w:t>
            </w:r>
          </w:p>
        </w:tc>
      </w:tr>
      <w:tr w:rsidR="0053103A" w14:paraId="0CF658D1" w14:textId="77777777" w:rsidTr="005F300A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46A85A03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392048C" w14:textId="7C8F2E44" w:rsidR="0053103A" w:rsidRDefault="0053103A" w:rsidP="0053103A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3C5586F" w14:textId="0F735FE8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4DE718A" w14:textId="47400897" w:rsidR="0053103A" w:rsidRPr="001C4A6D" w:rsidRDefault="0053103A" w:rsidP="0053103A">
            <w:r w:rsidRPr="009A12E5">
              <w:t>10368055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4B6A574" w14:textId="03728529" w:rsidR="0053103A" w:rsidRPr="00743D17" w:rsidRDefault="0053103A" w:rsidP="0053103A">
            <w:r w:rsidRPr="00E84FFC">
              <w:t>10368202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1DF649AE" w14:textId="1A231D2F" w:rsidR="0053103A" w:rsidRPr="00BD15B6" w:rsidRDefault="0053103A" w:rsidP="0053103A">
            <w:r w:rsidRPr="00B3455B">
              <w:t>chr19:</w:t>
            </w:r>
            <w:r w:rsidRPr="009A12E5">
              <w:t>10368055</w:t>
            </w:r>
            <w:r>
              <w:t>-</w:t>
            </w:r>
            <w:r w:rsidRPr="009A12E5">
              <w:t>10368202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0C75597A" w14:textId="7B65B2C2" w:rsidR="0053103A" w:rsidRDefault="0053103A" w:rsidP="0053103A">
            <w:r w:rsidRPr="001D0A57">
              <w:t xml:space="preserve">R106 - </w:t>
            </w:r>
            <w:r>
              <w:t>1</w:t>
            </w:r>
            <w:r w:rsidRPr="001D0A57">
              <w:t xml:space="preserve"> base in Exon </w:t>
            </w:r>
            <w:r>
              <w:t>5</w:t>
            </w:r>
          </w:p>
        </w:tc>
      </w:tr>
      <w:tr w:rsidR="0053103A" w:rsidRPr="00C253B7" w14:paraId="62DFC116" w14:textId="77777777" w:rsidTr="005F300A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61BA05F1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882DB59" w14:textId="2DDD06A0" w:rsidR="0053103A" w:rsidRDefault="0053103A" w:rsidP="0053103A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F25B549" w14:textId="04E02530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4A85DBA" w14:textId="44B66E25" w:rsidR="0053103A" w:rsidRPr="008F26CD" w:rsidRDefault="0053103A" w:rsidP="0053103A">
            <w:r w:rsidRPr="006A43B4">
              <w:t>1036641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A2088DB" w14:textId="52DCE524" w:rsidR="0053103A" w:rsidRPr="00711F2C" w:rsidRDefault="0053103A" w:rsidP="0053103A">
            <w:r w:rsidRPr="009B4C8B">
              <w:t>10366580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0D2EFCB3" w14:textId="7E966F0A" w:rsidR="0053103A" w:rsidRPr="007157A0" w:rsidRDefault="0053103A" w:rsidP="0053103A">
            <w:r w:rsidRPr="00B3455B">
              <w:t>chr19:</w:t>
            </w:r>
            <w:r w:rsidRPr="006A43B4">
              <w:t>10366417</w:t>
            </w:r>
            <w:r>
              <w:t>-</w:t>
            </w:r>
            <w:r w:rsidRPr="006A43B4">
              <w:t>10366580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5EA108E9" w14:textId="50BD9FA8" w:rsidR="0053103A" w:rsidRPr="00C253B7" w:rsidRDefault="0053103A" w:rsidP="0053103A">
            <w:r>
              <w:t>S210 - 2 bases in Exon 6</w:t>
            </w:r>
          </w:p>
        </w:tc>
      </w:tr>
      <w:tr w:rsidR="0053103A" w14:paraId="7D25B8CF" w14:textId="77777777" w:rsidTr="005F300A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3CFF5F28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BF2462B" w14:textId="2F1D5530" w:rsidR="0053103A" w:rsidRDefault="0053103A" w:rsidP="0053103A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87AA1C9" w14:textId="09CE9BBA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39D5E67" w14:textId="32EE2C97" w:rsidR="0053103A" w:rsidRPr="00963496" w:rsidRDefault="0053103A" w:rsidP="0053103A">
            <w:r w:rsidRPr="00E33BC1">
              <w:t>1036551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73B9313" w14:textId="461E1A6C" w:rsidR="0053103A" w:rsidRPr="002F2A4F" w:rsidRDefault="0053103A" w:rsidP="0053103A">
            <w:r w:rsidRPr="00275866">
              <w:t>10365898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33860AD5" w14:textId="1024DBF2" w:rsidR="0053103A" w:rsidRPr="008D0842" w:rsidRDefault="0053103A" w:rsidP="0053103A">
            <w:r w:rsidRPr="00B3455B">
              <w:t>chr19:</w:t>
            </w:r>
            <w:r w:rsidRPr="00E33BC1">
              <w:t>10365517</w:t>
            </w:r>
            <w:r>
              <w:t>-</w:t>
            </w:r>
            <w:r w:rsidRPr="00E33BC1">
              <w:t>10365898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385A596F" w14:textId="21D979AB" w:rsidR="0053103A" w:rsidRDefault="0053103A" w:rsidP="0053103A">
            <w:r>
              <w:t>S210 - 1 base in Exon 7</w:t>
            </w:r>
          </w:p>
        </w:tc>
      </w:tr>
      <w:tr w:rsidR="0053103A" w14:paraId="054A91BA" w14:textId="77777777" w:rsidTr="005F300A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2B2FD3F6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4E35A75" w14:textId="7116808B" w:rsidR="0053103A" w:rsidRPr="003F4B6F" w:rsidRDefault="0053103A" w:rsidP="0053103A">
            <w:pPr>
              <w:rPr>
                <w:color w:val="000000" w:themeColor="text1"/>
              </w:rPr>
            </w:pPr>
            <w:r w:rsidRPr="003F4B6F">
              <w:rPr>
                <w:color w:val="000000" w:themeColor="text1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1122F65" w14:textId="166B7B57" w:rsidR="0053103A" w:rsidRPr="003F4B6F" w:rsidRDefault="0053103A" w:rsidP="0053103A">
            <w:pPr>
              <w:rPr>
                <w:color w:val="000000" w:themeColor="text1"/>
              </w:rPr>
            </w:pPr>
            <w:r w:rsidRPr="003F4B6F">
              <w:rPr>
                <w:color w:val="000000" w:themeColor="text1"/>
              </w:rPr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1B0F6F5" w14:textId="336BFD04" w:rsidR="0053103A" w:rsidRPr="003F4B6F" w:rsidRDefault="006A0B3B" w:rsidP="0053103A">
            <w:pPr>
              <w:rPr>
                <w:color w:val="000000" w:themeColor="text1"/>
              </w:rPr>
            </w:pPr>
            <w:r w:rsidRPr="003F4B6F">
              <w:rPr>
                <w:color w:val="000000" w:themeColor="text1"/>
              </w:rPr>
              <w:t>1036485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CFED07F" w14:textId="50F0EF52" w:rsidR="0053103A" w:rsidRPr="003F4B6F" w:rsidRDefault="0053103A" w:rsidP="0053103A">
            <w:pPr>
              <w:rPr>
                <w:color w:val="000000" w:themeColor="text1"/>
              </w:rPr>
            </w:pPr>
            <w:r w:rsidRPr="003F4B6F">
              <w:rPr>
                <w:color w:val="000000" w:themeColor="text1"/>
              </w:rPr>
              <w:t>10365048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06918606" w14:textId="119E7190" w:rsidR="0053103A" w:rsidRPr="003F4B6F" w:rsidRDefault="0053103A" w:rsidP="0053103A">
            <w:pPr>
              <w:rPr>
                <w:color w:val="000000" w:themeColor="text1"/>
              </w:rPr>
            </w:pPr>
            <w:r w:rsidRPr="003F4B6F">
              <w:rPr>
                <w:color w:val="000000" w:themeColor="text1"/>
              </w:rPr>
              <w:t>chr19:10364851-10365048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17CF4303" w14:textId="77777777" w:rsidR="0053103A" w:rsidRDefault="0053103A" w:rsidP="0053103A"/>
        </w:tc>
      </w:tr>
      <w:tr w:rsidR="0053103A" w14:paraId="5A22F61F" w14:textId="77777777" w:rsidTr="005F300A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18C53290" w14:textId="77777777" w:rsidR="0053103A" w:rsidRDefault="0053103A" w:rsidP="0053103A">
            <w:r>
              <w:t>FER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031754F" w14:textId="7A52403F" w:rsidR="0053103A" w:rsidRDefault="0053103A" w:rsidP="0053103A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46E3DF9" w14:textId="51FBD244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44C7755" w14:textId="173507B6" w:rsidR="000D746E" w:rsidRPr="00E23620" w:rsidRDefault="0053103A" w:rsidP="0053103A">
            <w:pPr>
              <w:rPr>
                <w:color w:val="000000" w:themeColor="text1"/>
              </w:rPr>
            </w:pPr>
            <w:r w:rsidRPr="00E23620">
              <w:rPr>
                <w:color w:val="000000" w:themeColor="text1"/>
              </w:rPr>
              <w:t>10364688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48AFE14" w14:textId="6FF9E7EA" w:rsidR="00DC6FA3" w:rsidRPr="00E23620" w:rsidRDefault="0053103A" w:rsidP="0053103A">
            <w:pPr>
              <w:rPr>
                <w:color w:val="000000" w:themeColor="text1"/>
              </w:rPr>
            </w:pPr>
            <w:r w:rsidRPr="00E23620">
              <w:rPr>
                <w:color w:val="000000" w:themeColor="text1"/>
              </w:rPr>
              <w:t>10364771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53420507" w14:textId="544E0862" w:rsidR="0053103A" w:rsidRPr="00E23620" w:rsidRDefault="0053103A" w:rsidP="0053103A">
            <w:pPr>
              <w:rPr>
                <w:color w:val="000000" w:themeColor="text1"/>
              </w:rPr>
            </w:pPr>
            <w:r w:rsidRPr="00E23620">
              <w:rPr>
                <w:color w:val="000000" w:themeColor="text1"/>
              </w:rPr>
              <w:t>chr19:10364688-10364771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26C7CD7D" w14:textId="77777777" w:rsidR="0053103A" w:rsidRDefault="0053103A" w:rsidP="0053103A"/>
        </w:tc>
      </w:tr>
      <w:tr w:rsidR="0053103A" w:rsidRPr="000912EA" w14:paraId="41868FA5" w14:textId="77777777" w:rsidTr="005F300A">
        <w:tc>
          <w:tcPr>
            <w:tcW w:w="2043" w:type="dxa"/>
            <w:tcBorders>
              <w:top w:val="double" w:sz="4" w:space="0" w:color="auto"/>
              <w:bottom w:val="double" w:sz="4" w:space="0" w:color="auto"/>
            </w:tcBorders>
          </w:tcPr>
          <w:p w14:paraId="0A48E892" w14:textId="77777777" w:rsidR="0053103A" w:rsidRDefault="0053103A" w:rsidP="0053103A">
            <w:r w:rsidRPr="002A33C8">
              <w:t>FERM_linker</w:t>
            </w:r>
          </w:p>
        </w:tc>
        <w:tc>
          <w:tcPr>
            <w:tcW w:w="656" w:type="dxa"/>
            <w:tcBorders>
              <w:top w:val="double" w:sz="4" w:space="0" w:color="auto"/>
              <w:bottom w:val="double" w:sz="4" w:space="0" w:color="auto"/>
            </w:tcBorders>
          </w:tcPr>
          <w:p w14:paraId="2A0ECC55" w14:textId="73F67F64" w:rsidR="0053103A" w:rsidRPr="000912EA" w:rsidRDefault="0053103A" w:rsidP="0053103A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double" w:sz="4" w:space="0" w:color="auto"/>
            </w:tcBorders>
          </w:tcPr>
          <w:p w14:paraId="14C1A190" w14:textId="31C93B0F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635FCC21" w14:textId="085F2303" w:rsidR="0053103A" w:rsidRDefault="0053103A" w:rsidP="0053103A">
            <w:r w:rsidRPr="004C74F1">
              <w:t>10364628</w:t>
            </w:r>
          </w:p>
        </w:tc>
        <w:tc>
          <w:tcPr>
            <w:tcW w:w="1198" w:type="dxa"/>
            <w:tcBorders>
              <w:top w:val="double" w:sz="4" w:space="0" w:color="auto"/>
              <w:bottom w:val="double" w:sz="4" w:space="0" w:color="auto"/>
            </w:tcBorders>
          </w:tcPr>
          <w:p w14:paraId="6D26FE61" w14:textId="058E1390" w:rsidR="0053103A" w:rsidRDefault="0053103A" w:rsidP="0053103A">
            <w:r w:rsidRPr="006270FC">
              <w:t>1036468</w:t>
            </w:r>
            <w:r>
              <w:t>7</w:t>
            </w:r>
          </w:p>
        </w:tc>
        <w:tc>
          <w:tcPr>
            <w:tcW w:w="2862" w:type="dxa"/>
            <w:tcBorders>
              <w:top w:val="double" w:sz="4" w:space="0" w:color="auto"/>
              <w:bottom w:val="double" w:sz="4" w:space="0" w:color="auto"/>
            </w:tcBorders>
          </w:tcPr>
          <w:p w14:paraId="0BF9BAC4" w14:textId="09967920" w:rsidR="0053103A" w:rsidRDefault="0053103A" w:rsidP="0053103A">
            <w:r w:rsidRPr="00B3455B">
              <w:t>chr19:</w:t>
            </w:r>
            <w:r w:rsidRPr="004C74F1">
              <w:t>10364628</w:t>
            </w:r>
            <w:r>
              <w:t>-</w:t>
            </w:r>
            <w:r w:rsidRPr="004C74F1">
              <w:t>10364687</w:t>
            </w:r>
          </w:p>
        </w:tc>
        <w:tc>
          <w:tcPr>
            <w:tcW w:w="6030" w:type="dxa"/>
            <w:tcBorders>
              <w:top w:val="double" w:sz="4" w:space="0" w:color="auto"/>
              <w:bottom w:val="double" w:sz="4" w:space="0" w:color="auto"/>
            </w:tcBorders>
          </w:tcPr>
          <w:p w14:paraId="067E977F" w14:textId="77777777" w:rsidR="0053103A" w:rsidRPr="000912EA" w:rsidRDefault="0053103A" w:rsidP="0053103A"/>
        </w:tc>
      </w:tr>
      <w:tr w:rsidR="0053103A" w:rsidRPr="000912EA" w14:paraId="389979F7" w14:textId="77777777" w:rsidTr="005F300A">
        <w:tc>
          <w:tcPr>
            <w:tcW w:w="2043" w:type="dxa"/>
            <w:tcBorders>
              <w:top w:val="double" w:sz="4" w:space="0" w:color="auto"/>
            </w:tcBorders>
          </w:tcPr>
          <w:p w14:paraId="624182BC" w14:textId="77777777" w:rsidR="0053103A" w:rsidRPr="002A33C8" w:rsidRDefault="0053103A" w:rsidP="0053103A">
            <w:r w:rsidRPr="002A33C8">
              <w:t>SH2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06413F51" w14:textId="6CB169FC" w:rsidR="0053103A" w:rsidRPr="000912EA" w:rsidRDefault="0053103A" w:rsidP="0053103A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1026B1D0" w14:textId="0CF16361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3780328F" w14:textId="6219E880" w:rsidR="0053103A" w:rsidRDefault="0053103A" w:rsidP="0053103A">
            <w:r w:rsidRPr="003E6E53">
              <w:t>10364614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4C20620E" w14:textId="0212C0AE" w:rsidR="0053103A" w:rsidRDefault="0053103A" w:rsidP="0053103A">
            <w:r w:rsidRPr="003E6E53">
              <w:t>1036462</w:t>
            </w:r>
            <w:r>
              <w:t>7</w:t>
            </w:r>
          </w:p>
        </w:tc>
        <w:tc>
          <w:tcPr>
            <w:tcW w:w="2862" w:type="dxa"/>
            <w:tcBorders>
              <w:top w:val="double" w:sz="4" w:space="0" w:color="auto"/>
            </w:tcBorders>
          </w:tcPr>
          <w:p w14:paraId="115E7F37" w14:textId="5EC52585" w:rsidR="0053103A" w:rsidRDefault="0053103A" w:rsidP="0053103A">
            <w:r w:rsidRPr="00B3455B">
              <w:t>chr19:</w:t>
            </w:r>
            <w:r w:rsidRPr="00B8465E">
              <w:t>10364614</w:t>
            </w:r>
            <w:r>
              <w:t>-</w:t>
            </w:r>
            <w:r w:rsidRPr="00B8465E">
              <w:t>10364627</w:t>
            </w:r>
          </w:p>
        </w:tc>
        <w:tc>
          <w:tcPr>
            <w:tcW w:w="6030" w:type="dxa"/>
            <w:tcBorders>
              <w:top w:val="double" w:sz="4" w:space="0" w:color="auto"/>
            </w:tcBorders>
          </w:tcPr>
          <w:p w14:paraId="7143296F" w14:textId="398A1A63" w:rsidR="0053103A" w:rsidRPr="000912EA" w:rsidRDefault="0053103A" w:rsidP="0053103A">
            <w:r>
              <w:t>L456 - 2 bases in Exon 9</w:t>
            </w:r>
          </w:p>
        </w:tc>
      </w:tr>
      <w:tr w:rsidR="0053103A" w:rsidRPr="000912EA" w14:paraId="7BB7EF0E" w14:textId="77777777" w:rsidTr="005F300A">
        <w:tc>
          <w:tcPr>
            <w:tcW w:w="2043" w:type="dxa"/>
          </w:tcPr>
          <w:p w14:paraId="72E8CF45" w14:textId="77777777" w:rsidR="0053103A" w:rsidRPr="002A33C8" w:rsidRDefault="0053103A" w:rsidP="0053103A">
            <w:r>
              <w:t>SH2</w:t>
            </w:r>
          </w:p>
        </w:tc>
        <w:tc>
          <w:tcPr>
            <w:tcW w:w="656" w:type="dxa"/>
          </w:tcPr>
          <w:p w14:paraId="68648266" w14:textId="0DCFF95A" w:rsidR="0053103A" w:rsidRDefault="0053103A" w:rsidP="0053103A">
            <w:r>
              <w:t>10</w:t>
            </w:r>
          </w:p>
        </w:tc>
        <w:tc>
          <w:tcPr>
            <w:tcW w:w="531" w:type="dxa"/>
          </w:tcPr>
          <w:p w14:paraId="72EB7877" w14:textId="2D648205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4E795F45" w14:textId="614F3C06" w:rsidR="0053103A" w:rsidRDefault="0053103A" w:rsidP="0053103A">
            <w:r w:rsidRPr="009E54FD">
              <w:t>10362549</w:t>
            </w:r>
          </w:p>
        </w:tc>
        <w:tc>
          <w:tcPr>
            <w:tcW w:w="1198" w:type="dxa"/>
          </w:tcPr>
          <w:p w14:paraId="2148C597" w14:textId="274DDEB9" w:rsidR="0053103A" w:rsidRDefault="0053103A" w:rsidP="0053103A">
            <w:r w:rsidRPr="00B8465E">
              <w:t>10362657</w:t>
            </w:r>
          </w:p>
        </w:tc>
        <w:tc>
          <w:tcPr>
            <w:tcW w:w="2862" w:type="dxa"/>
          </w:tcPr>
          <w:p w14:paraId="7FD0FE6E" w14:textId="4A1E56DC" w:rsidR="0053103A" w:rsidRPr="000912EA" w:rsidRDefault="0053103A" w:rsidP="0053103A">
            <w:r w:rsidRPr="00B3455B">
              <w:t>chr19:</w:t>
            </w:r>
            <w:r w:rsidRPr="009E54FD">
              <w:t>10362549</w:t>
            </w:r>
            <w:r>
              <w:t>-</w:t>
            </w:r>
            <w:r w:rsidRPr="009E54FD">
              <w:t>10362657</w:t>
            </w:r>
          </w:p>
        </w:tc>
        <w:tc>
          <w:tcPr>
            <w:tcW w:w="6030" w:type="dxa"/>
          </w:tcPr>
          <w:p w14:paraId="0FBDB43B" w14:textId="38E6DE6E" w:rsidR="0053103A" w:rsidRPr="000912EA" w:rsidRDefault="0053103A" w:rsidP="0053103A">
            <w:r>
              <w:t>L456 - 1 base in Exon 10</w:t>
            </w:r>
          </w:p>
        </w:tc>
      </w:tr>
      <w:tr w:rsidR="0053103A" w:rsidRPr="000912EA" w14:paraId="7249174A" w14:textId="77777777" w:rsidTr="005F300A">
        <w:tc>
          <w:tcPr>
            <w:tcW w:w="2043" w:type="dxa"/>
          </w:tcPr>
          <w:p w14:paraId="5A5AF20E" w14:textId="77777777" w:rsidR="0053103A" w:rsidRDefault="0053103A" w:rsidP="0053103A">
            <w:r>
              <w:t>SH2</w:t>
            </w:r>
          </w:p>
        </w:tc>
        <w:tc>
          <w:tcPr>
            <w:tcW w:w="656" w:type="dxa"/>
          </w:tcPr>
          <w:p w14:paraId="6E04FA98" w14:textId="10C7D857" w:rsidR="0053103A" w:rsidRDefault="0053103A" w:rsidP="0053103A">
            <w:r>
              <w:t>11</w:t>
            </w:r>
          </w:p>
        </w:tc>
        <w:tc>
          <w:tcPr>
            <w:tcW w:w="531" w:type="dxa"/>
          </w:tcPr>
          <w:p w14:paraId="500E8E8E" w14:textId="6D977F76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597FC8CF" w14:textId="77681B41" w:rsidR="0053103A" w:rsidRDefault="0053103A" w:rsidP="0053103A">
            <w:r w:rsidRPr="0050228D">
              <w:t>10362316</w:t>
            </w:r>
          </w:p>
        </w:tc>
        <w:tc>
          <w:tcPr>
            <w:tcW w:w="1198" w:type="dxa"/>
          </w:tcPr>
          <w:p w14:paraId="16478445" w14:textId="35A30FB7" w:rsidR="0053103A" w:rsidRDefault="0053103A" w:rsidP="0053103A">
            <w:r w:rsidRPr="007B0D14">
              <w:t>10362456</w:t>
            </w:r>
          </w:p>
        </w:tc>
        <w:tc>
          <w:tcPr>
            <w:tcW w:w="2862" w:type="dxa"/>
          </w:tcPr>
          <w:p w14:paraId="50AA0117" w14:textId="1B5B8769" w:rsidR="0053103A" w:rsidRPr="000912EA" w:rsidRDefault="0053103A" w:rsidP="0053103A">
            <w:r w:rsidRPr="00B3455B">
              <w:t>chr19:</w:t>
            </w:r>
            <w:r w:rsidRPr="0050228D">
              <w:t>10362316</w:t>
            </w:r>
            <w:r>
              <w:t>-</w:t>
            </w:r>
            <w:r w:rsidRPr="0050228D">
              <w:t>10362456</w:t>
            </w:r>
          </w:p>
        </w:tc>
        <w:tc>
          <w:tcPr>
            <w:tcW w:w="6030" w:type="dxa"/>
          </w:tcPr>
          <w:p w14:paraId="24F8A7C6" w14:textId="77777777" w:rsidR="0053103A" w:rsidRPr="000912EA" w:rsidRDefault="0053103A" w:rsidP="0053103A"/>
        </w:tc>
      </w:tr>
      <w:tr w:rsidR="0053103A" w:rsidRPr="000912EA" w14:paraId="41E43846" w14:textId="77777777" w:rsidTr="005F300A">
        <w:tc>
          <w:tcPr>
            <w:tcW w:w="2043" w:type="dxa"/>
            <w:tcBorders>
              <w:top w:val="double" w:sz="4" w:space="0" w:color="auto"/>
            </w:tcBorders>
          </w:tcPr>
          <w:p w14:paraId="790F7335" w14:textId="77777777" w:rsidR="0053103A" w:rsidRPr="002A33C8" w:rsidRDefault="0053103A" w:rsidP="0053103A">
            <w:r w:rsidRPr="002A33C8">
              <w:t>SH2_linker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60C3A5DF" w14:textId="100FCEF4" w:rsidR="0053103A" w:rsidRPr="000912EA" w:rsidRDefault="0053103A" w:rsidP="0053103A">
            <w:r>
              <w:t>11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4CBF5253" w14:textId="45E5C954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62C60CB9" w14:textId="59C20C19" w:rsidR="0053103A" w:rsidRDefault="0053103A" w:rsidP="0053103A">
            <w:r w:rsidRPr="001130DC">
              <w:t>10362264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62E2F57D" w14:textId="7304A4F2" w:rsidR="0053103A" w:rsidRDefault="0053103A" w:rsidP="0053103A">
            <w:r w:rsidRPr="0050228D">
              <w:t>1036231</w:t>
            </w:r>
            <w:r>
              <w:t>5</w:t>
            </w:r>
          </w:p>
        </w:tc>
        <w:tc>
          <w:tcPr>
            <w:tcW w:w="2862" w:type="dxa"/>
            <w:tcBorders>
              <w:top w:val="double" w:sz="4" w:space="0" w:color="auto"/>
            </w:tcBorders>
          </w:tcPr>
          <w:p w14:paraId="37F0A5E9" w14:textId="6F0F9E37" w:rsidR="0053103A" w:rsidRDefault="0053103A" w:rsidP="0053103A">
            <w:r w:rsidRPr="00B3455B">
              <w:t>chr19:</w:t>
            </w:r>
            <w:r w:rsidRPr="001130DC">
              <w:t>10362264</w:t>
            </w:r>
            <w:r>
              <w:t>-</w:t>
            </w:r>
            <w:r w:rsidRPr="001130DC">
              <w:t>10362315</w:t>
            </w:r>
          </w:p>
        </w:tc>
        <w:tc>
          <w:tcPr>
            <w:tcW w:w="6030" w:type="dxa"/>
            <w:tcBorders>
              <w:top w:val="double" w:sz="4" w:space="0" w:color="auto"/>
            </w:tcBorders>
          </w:tcPr>
          <w:p w14:paraId="2619ABE5" w14:textId="596B6760" w:rsidR="0053103A" w:rsidRPr="000912EA" w:rsidRDefault="0053103A" w:rsidP="0053103A">
            <w:r>
              <w:t>E557 - 1 base in Exon 11</w:t>
            </w:r>
          </w:p>
        </w:tc>
      </w:tr>
      <w:tr w:rsidR="0053103A" w:rsidRPr="000912EA" w14:paraId="23DB5572" w14:textId="77777777" w:rsidTr="005F300A">
        <w:tc>
          <w:tcPr>
            <w:tcW w:w="2043" w:type="dxa"/>
            <w:tcBorders>
              <w:bottom w:val="double" w:sz="4" w:space="0" w:color="auto"/>
            </w:tcBorders>
          </w:tcPr>
          <w:p w14:paraId="6B4FA53A" w14:textId="77777777" w:rsidR="0053103A" w:rsidRPr="002A33C8" w:rsidRDefault="0053103A" w:rsidP="0053103A">
            <w:r>
              <w:t>SH2_linker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69828D11" w14:textId="141534F1" w:rsidR="0053103A" w:rsidRPr="000912EA" w:rsidRDefault="0053103A" w:rsidP="0053103A">
            <w:r>
              <w:t>12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506AADB3" w14:textId="4C4499DA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bottom w:val="double" w:sz="4" w:space="0" w:color="auto"/>
            </w:tcBorders>
          </w:tcPr>
          <w:p w14:paraId="279694C7" w14:textId="045AFDEE" w:rsidR="0053103A" w:rsidRDefault="0053103A" w:rsidP="0053103A">
            <w:r w:rsidRPr="00510CAA">
              <w:t>10362089</w:t>
            </w:r>
          </w:p>
        </w:tc>
        <w:tc>
          <w:tcPr>
            <w:tcW w:w="1198" w:type="dxa"/>
            <w:tcBorders>
              <w:bottom w:val="double" w:sz="4" w:space="0" w:color="auto"/>
            </w:tcBorders>
          </w:tcPr>
          <w:p w14:paraId="56D66D95" w14:textId="5DB9CB0F" w:rsidR="0053103A" w:rsidRDefault="0053103A" w:rsidP="0053103A">
            <w:r w:rsidRPr="00887900">
              <w:t>10362181</w:t>
            </w:r>
          </w:p>
        </w:tc>
        <w:tc>
          <w:tcPr>
            <w:tcW w:w="2862" w:type="dxa"/>
            <w:tcBorders>
              <w:bottom w:val="double" w:sz="4" w:space="0" w:color="auto"/>
            </w:tcBorders>
          </w:tcPr>
          <w:p w14:paraId="7B36DE6B" w14:textId="6A144863" w:rsidR="0053103A" w:rsidRDefault="0053103A" w:rsidP="0053103A">
            <w:r w:rsidRPr="00B3455B">
              <w:t>chr19:</w:t>
            </w:r>
            <w:r w:rsidRPr="00510CAA">
              <w:t>10362089</w:t>
            </w:r>
            <w:r>
              <w:t>-</w:t>
            </w:r>
            <w:r w:rsidRPr="00510CAA">
              <w:t>10362181</w:t>
            </w:r>
          </w:p>
        </w:tc>
        <w:tc>
          <w:tcPr>
            <w:tcW w:w="6030" w:type="dxa"/>
            <w:tcBorders>
              <w:bottom w:val="double" w:sz="4" w:space="0" w:color="auto"/>
            </w:tcBorders>
          </w:tcPr>
          <w:p w14:paraId="02FFA14A" w14:textId="508EB5CC" w:rsidR="0053103A" w:rsidRPr="000912EA" w:rsidRDefault="0053103A" w:rsidP="0053103A">
            <w:r w:rsidRPr="00B400BD">
              <w:t xml:space="preserve">E557 - </w:t>
            </w:r>
            <w:r>
              <w:t>2</w:t>
            </w:r>
            <w:r w:rsidRPr="00B400BD">
              <w:t xml:space="preserve"> base</w:t>
            </w:r>
            <w:r>
              <w:t>s</w:t>
            </w:r>
            <w:r w:rsidRPr="00B400BD">
              <w:t xml:space="preserve"> in Exon 1</w:t>
            </w:r>
            <w:r>
              <w:t>2</w:t>
            </w:r>
          </w:p>
        </w:tc>
      </w:tr>
      <w:tr w:rsidR="0053103A" w:rsidRPr="000912EA" w14:paraId="5E85E095" w14:textId="77777777" w:rsidTr="005F300A">
        <w:tc>
          <w:tcPr>
            <w:tcW w:w="2043" w:type="dxa"/>
            <w:tcBorders>
              <w:top w:val="double" w:sz="4" w:space="0" w:color="auto"/>
            </w:tcBorders>
          </w:tcPr>
          <w:p w14:paraId="3069CDC9" w14:textId="77777777" w:rsidR="0053103A" w:rsidRPr="002A33C8" w:rsidRDefault="0053103A" w:rsidP="0053103A">
            <w:r w:rsidRPr="002A33C8">
              <w:t>Pseudokinase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66085A8E" w14:textId="34CFBF43" w:rsidR="0053103A" w:rsidRPr="000912EA" w:rsidRDefault="0053103A" w:rsidP="0053103A">
            <w:r>
              <w:t>1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6986DED0" w14:textId="5928D5E8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761EBA9C" w14:textId="4D6CA483" w:rsidR="0053103A" w:rsidRDefault="0053103A" w:rsidP="0053103A">
            <w:r w:rsidRPr="00C41445">
              <w:t>10362078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13E9E5D7" w14:textId="1BBC6012" w:rsidR="0053103A" w:rsidRDefault="0053103A" w:rsidP="0053103A">
            <w:r w:rsidRPr="00510CAA">
              <w:t>1036208</w:t>
            </w:r>
            <w:r>
              <w:t>8</w:t>
            </w:r>
          </w:p>
        </w:tc>
        <w:tc>
          <w:tcPr>
            <w:tcW w:w="2862" w:type="dxa"/>
            <w:tcBorders>
              <w:top w:val="double" w:sz="4" w:space="0" w:color="auto"/>
            </w:tcBorders>
          </w:tcPr>
          <w:p w14:paraId="0F2323A1" w14:textId="584BE45F" w:rsidR="0053103A" w:rsidRPr="000912EA" w:rsidRDefault="0053103A" w:rsidP="0053103A">
            <w:r w:rsidRPr="00B3455B">
              <w:t>chr19:</w:t>
            </w:r>
            <w:r w:rsidRPr="00C41445">
              <w:t>10362078</w:t>
            </w:r>
            <w:r>
              <w:t>-</w:t>
            </w:r>
            <w:r w:rsidRPr="00C41445">
              <w:t>10362088</w:t>
            </w:r>
          </w:p>
        </w:tc>
        <w:tc>
          <w:tcPr>
            <w:tcW w:w="6030" w:type="dxa"/>
            <w:tcBorders>
              <w:top w:val="double" w:sz="4" w:space="0" w:color="auto"/>
            </w:tcBorders>
          </w:tcPr>
          <w:p w14:paraId="521A85A5" w14:textId="77777777" w:rsidR="0053103A" w:rsidRPr="000912EA" w:rsidRDefault="0053103A" w:rsidP="0053103A"/>
        </w:tc>
      </w:tr>
      <w:tr w:rsidR="0053103A" w:rsidRPr="000912EA" w14:paraId="733587DA" w14:textId="77777777" w:rsidTr="005F300A">
        <w:tc>
          <w:tcPr>
            <w:tcW w:w="2043" w:type="dxa"/>
          </w:tcPr>
          <w:p w14:paraId="5105A592" w14:textId="77777777" w:rsidR="0053103A" w:rsidRPr="002A33C8" w:rsidRDefault="0053103A" w:rsidP="0053103A">
            <w:r w:rsidRPr="00AE27A0">
              <w:t>Pseudokinase</w:t>
            </w:r>
          </w:p>
        </w:tc>
        <w:tc>
          <w:tcPr>
            <w:tcW w:w="656" w:type="dxa"/>
          </w:tcPr>
          <w:p w14:paraId="60ADAC07" w14:textId="10413886" w:rsidR="0053103A" w:rsidRPr="000912EA" w:rsidRDefault="0053103A" w:rsidP="0053103A">
            <w:r>
              <w:t>13</w:t>
            </w:r>
          </w:p>
        </w:tc>
        <w:tc>
          <w:tcPr>
            <w:tcW w:w="531" w:type="dxa"/>
          </w:tcPr>
          <w:p w14:paraId="01AD6828" w14:textId="28A5504A" w:rsidR="0053103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74817150" w14:textId="1A7E1A8A" w:rsidR="0053103A" w:rsidRDefault="0053103A" w:rsidP="0053103A">
            <w:r w:rsidRPr="00FF17CC">
              <w:t>10361770</w:t>
            </w:r>
          </w:p>
        </w:tc>
        <w:tc>
          <w:tcPr>
            <w:tcW w:w="1198" w:type="dxa"/>
          </w:tcPr>
          <w:p w14:paraId="24E4FF68" w14:textId="69B0E42E" w:rsidR="0053103A" w:rsidRDefault="0053103A" w:rsidP="0053103A">
            <w:r w:rsidRPr="00EC7C47">
              <w:t>10361955</w:t>
            </w:r>
          </w:p>
        </w:tc>
        <w:tc>
          <w:tcPr>
            <w:tcW w:w="2862" w:type="dxa"/>
          </w:tcPr>
          <w:p w14:paraId="0026EE36" w14:textId="67C52964" w:rsidR="0053103A" w:rsidRDefault="0053103A" w:rsidP="0053103A">
            <w:r w:rsidRPr="00B3455B">
              <w:t>chr19:</w:t>
            </w:r>
            <w:r w:rsidRPr="00FF17CC">
              <w:t>10361770</w:t>
            </w:r>
            <w:r>
              <w:t>-</w:t>
            </w:r>
            <w:r w:rsidRPr="00FF17CC">
              <w:t>10361955</w:t>
            </w:r>
          </w:p>
        </w:tc>
        <w:tc>
          <w:tcPr>
            <w:tcW w:w="6030" w:type="dxa"/>
          </w:tcPr>
          <w:p w14:paraId="708D2E49" w14:textId="77777777" w:rsidR="0053103A" w:rsidRPr="000912EA" w:rsidRDefault="0053103A" w:rsidP="0053103A"/>
        </w:tc>
      </w:tr>
      <w:tr w:rsidR="0053103A" w:rsidRPr="000912EA" w14:paraId="71B7FF65" w14:textId="77777777" w:rsidTr="005F300A">
        <w:tc>
          <w:tcPr>
            <w:tcW w:w="2043" w:type="dxa"/>
          </w:tcPr>
          <w:p w14:paraId="67A99C9F" w14:textId="77777777" w:rsidR="0053103A" w:rsidRPr="009C14EF" w:rsidRDefault="0053103A" w:rsidP="0053103A">
            <w:r w:rsidRPr="00AE27A0">
              <w:t>Pseudokinase</w:t>
            </w:r>
          </w:p>
        </w:tc>
        <w:tc>
          <w:tcPr>
            <w:tcW w:w="656" w:type="dxa"/>
          </w:tcPr>
          <w:p w14:paraId="70EA6549" w14:textId="3A36620E" w:rsidR="0053103A" w:rsidRPr="000912EA" w:rsidRDefault="0053103A" w:rsidP="0053103A">
            <w:r>
              <w:t>14</w:t>
            </w:r>
          </w:p>
        </w:tc>
        <w:tc>
          <w:tcPr>
            <w:tcW w:w="531" w:type="dxa"/>
          </w:tcPr>
          <w:p w14:paraId="6B3CA671" w14:textId="02C3E960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10CA1FE2" w14:textId="48ACE854" w:rsidR="0053103A" w:rsidRDefault="0053103A" w:rsidP="0053103A">
            <w:r w:rsidRPr="009870CE">
              <w:t>10361511</w:t>
            </w:r>
          </w:p>
        </w:tc>
        <w:tc>
          <w:tcPr>
            <w:tcW w:w="1198" w:type="dxa"/>
          </w:tcPr>
          <w:p w14:paraId="3535EB0F" w14:textId="48979A67" w:rsidR="0053103A" w:rsidRDefault="0053103A" w:rsidP="0053103A">
            <w:r w:rsidRPr="00E11FD5">
              <w:t>10361598</w:t>
            </w:r>
          </w:p>
        </w:tc>
        <w:tc>
          <w:tcPr>
            <w:tcW w:w="2862" w:type="dxa"/>
          </w:tcPr>
          <w:p w14:paraId="70875CA3" w14:textId="71C9B69A" w:rsidR="0053103A" w:rsidRPr="000912EA" w:rsidRDefault="0053103A" w:rsidP="0053103A">
            <w:r w:rsidRPr="00B3455B">
              <w:t>chr19:</w:t>
            </w:r>
            <w:r w:rsidRPr="009870CE">
              <w:t>10361511</w:t>
            </w:r>
            <w:r>
              <w:t>-</w:t>
            </w:r>
            <w:r w:rsidRPr="009870CE">
              <w:t>10361598</w:t>
            </w:r>
          </w:p>
        </w:tc>
        <w:tc>
          <w:tcPr>
            <w:tcW w:w="6030" w:type="dxa"/>
          </w:tcPr>
          <w:p w14:paraId="13F9D047" w14:textId="19075BA6" w:rsidR="0053103A" w:rsidRPr="000912EA" w:rsidRDefault="0053103A" w:rsidP="0053103A">
            <w:r>
              <w:t>N683 - 1 base in Exon 14</w:t>
            </w:r>
          </w:p>
        </w:tc>
      </w:tr>
      <w:tr w:rsidR="0053103A" w:rsidRPr="000912EA" w14:paraId="11F00855" w14:textId="77777777" w:rsidTr="005F300A">
        <w:tc>
          <w:tcPr>
            <w:tcW w:w="2043" w:type="dxa"/>
          </w:tcPr>
          <w:p w14:paraId="3ACDAA19" w14:textId="77777777" w:rsidR="0053103A" w:rsidRPr="00AE27A0" w:rsidRDefault="0053103A" w:rsidP="0053103A">
            <w:r w:rsidRPr="002921C5">
              <w:t>Pseudokinase</w:t>
            </w:r>
          </w:p>
        </w:tc>
        <w:tc>
          <w:tcPr>
            <w:tcW w:w="656" w:type="dxa"/>
          </w:tcPr>
          <w:p w14:paraId="7F0343D7" w14:textId="5CFA227C" w:rsidR="0053103A" w:rsidRPr="000912EA" w:rsidRDefault="0053103A" w:rsidP="0053103A">
            <w:r>
              <w:t>15</w:t>
            </w:r>
          </w:p>
        </w:tc>
        <w:tc>
          <w:tcPr>
            <w:tcW w:w="531" w:type="dxa"/>
          </w:tcPr>
          <w:p w14:paraId="3B4E893D" w14:textId="406FB95C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4EF3C5FF" w14:textId="6897A6F4" w:rsidR="0053103A" w:rsidRDefault="0053103A" w:rsidP="0053103A">
            <w:r w:rsidRPr="00795890">
              <w:t>10359175</w:t>
            </w:r>
          </w:p>
        </w:tc>
        <w:tc>
          <w:tcPr>
            <w:tcW w:w="1198" w:type="dxa"/>
          </w:tcPr>
          <w:p w14:paraId="78FFA37F" w14:textId="7BB02818" w:rsidR="0053103A" w:rsidRDefault="0053103A" w:rsidP="0053103A">
            <w:r w:rsidRPr="00757A1B">
              <w:t>10359302</w:t>
            </w:r>
          </w:p>
        </w:tc>
        <w:tc>
          <w:tcPr>
            <w:tcW w:w="2862" w:type="dxa"/>
          </w:tcPr>
          <w:p w14:paraId="02303381" w14:textId="3AEB1E4D" w:rsidR="0053103A" w:rsidRPr="000912EA" w:rsidRDefault="0053103A" w:rsidP="0053103A">
            <w:r w:rsidRPr="00B3455B">
              <w:t>chr19:</w:t>
            </w:r>
            <w:r w:rsidRPr="00795890">
              <w:t>10359175</w:t>
            </w:r>
            <w:r>
              <w:t>-</w:t>
            </w:r>
            <w:r w:rsidRPr="00795890">
              <w:t>10359302</w:t>
            </w:r>
          </w:p>
        </w:tc>
        <w:tc>
          <w:tcPr>
            <w:tcW w:w="6030" w:type="dxa"/>
          </w:tcPr>
          <w:p w14:paraId="0E3492CA" w14:textId="7FE6596D" w:rsidR="0053103A" w:rsidRPr="000912EA" w:rsidRDefault="0053103A" w:rsidP="0053103A">
            <w:r>
              <w:t>N683 - 2 bases in Exon 15</w:t>
            </w:r>
          </w:p>
        </w:tc>
      </w:tr>
      <w:tr w:rsidR="0053103A" w14:paraId="0B6E2E8C" w14:textId="77777777" w:rsidTr="005F300A">
        <w:tc>
          <w:tcPr>
            <w:tcW w:w="2043" w:type="dxa"/>
          </w:tcPr>
          <w:p w14:paraId="407C7128" w14:textId="77777777" w:rsidR="0053103A" w:rsidRPr="002921C5" w:rsidRDefault="0053103A" w:rsidP="0053103A">
            <w:r w:rsidRPr="00DF703F">
              <w:t>Pseudokinase</w:t>
            </w:r>
          </w:p>
        </w:tc>
        <w:tc>
          <w:tcPr>
            <w:tcW w:w="656" w:type="dxa"/>
          </w:tcPr>
          <w:p w14:paraId="010DE1EE" w14:textId="3D55D623" w:rsidR="0053103A" w:rsidRDefault="0053103A" w:rsidP="0053103A">
            <w:r>
              <w:t>16</w:t>
            </w:r>
          </w:p>
        </w:tc>
        <w:tc>
          <w:tcPr>
            <w:tcW w:w="531" w:type="dxa"/>
          </w:tcPr>
          <w:p w14:paraId="0CA10523" w14:textId="20FAF253" w:rsidR="0053103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184EC07F" w14:textId="101EAB17" w:rsidR="0053103A" w:rsidRPr="007E2F2E" w:rsidRDefault="0053103A" w:rsidP="0053103A">
            <w:r w:rsidRPr="00BB2692">
              <w:t>10358003</w:t>
            </w:r>
          </w:p>
        </w:tc>
        <w:tc>
          <w:tcPr>
            <w:tcW w:w="1198" w:type="dxa"/>
          </w:tcPr>
          <w:p w14:paraId="203B90A2" w14:textId="2A7EF3A0" w:rsidR="0053103A" w:rsidRPr="00FC5605" w:rsidRDefault="0053103A" w:rsidP="0053103A">
            <w:r w:rsidRPr="0076306E">
              <w:t>10358138</w:t>
            </w:r>
          </w:p>
        </w:tc>
        <w:tc>
          <w:tcPr>
            <w:tcW w:w="2862" w:type="dxa"/>
          </w:tcPr>
          <w:p w14:paraId="2828536F" w14:textId="5910A51A" w:rsidR="0053103A" w:rsidRPr="00FC5605" w:rsidRDefault="0053103A" w:rsidP="0053103A">
            <w:r w:rsidRPr="00B3455B">
              <w:t>chr19:</w:t>
            </w:r>
            <w:r w:rsidRPr="00BB2692">
              <w:t>10358003</w:t>
            </w:r>
            <w:r>
              <w:t>-</w:t>
            </w:r>
            <w:r w:rsidRPr="00BB2692">
              <w:t>10358138</w:t>
            </w:r>
          </w:p>
        </w:tc>
        <w:tc>
          <w:tcPr>
            <w:tcW w:w="6030" w:type="dxa"/>
          </w:tcPr>
          <w:p w14:paraId="2E158A7A" w14:textId="7D9E098A" w:rsidR="0053103A" w:rsidRDefault="0053103A" w:rsidP="0053103A">
            <w:r>
              <w:t>E771 - 1 base in Exon 16</w:t>
            </w:r>
          </w:p>
        </w:tc>
      </w:tr>
      <w:tr w:rsidR="0053103A" w:rsidRPr="000912EA" w14:paraId="1E1C69A4" w14:textId="77777777" w:rsidTr="005F300A">
        <w:tc>
          <w:tcPr>
            <w:tcW w:w="2043" w:type="dxa"/>
          </w:tcPr>
          <w:p w14:paraId="1CFC5FE1" w14:textId="77777777" w:rsidR="0053103A" w:rsidRPr="002921C5" w:rsidRDefault="0053103A" w:rsidP="0053103A">
            <w:r w:rsidRPr="00E759F5">
              <w:t>Pseudokinase</w:t>
            </w:r>
          </w:p>
        </w:tc>
        <w:tc>
          <w:tcPr>
            <w:tcW w:w="656" w:type="dxa"/>
          </w:tcPr>
          <w:p w14:paraId="18F7009D" w14:textId="4B739F2F" w:rsidR="0053103A" w:rsidRPr="000912EA" w:rsidRDefault="0053103A" w:rsidP="0053103A">
            <w:r>
              <w:t>17</w:t>
            </w:r>
          </w:p>
        </w:tc>
        <w:tc>
          <w:tcPr>
            <w:tcW w:w="531" w:type="dxa"/>
          </w:tcPr>
          <w:p w14:paraId="56DF35E7" w14:textId="7A773487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4C23BD37" w14:textId="7F6F423D" w:rsidR="0053103A" w:rsidRDefault="0053103A" w:rsidP="0053103A">
            <w:r w:rsidRPr="002A0F96">
              <w:t>10357764</w:t>
            </w:r>
          </w:p>
        </w:tc>
        <w:tc>
          <w:tcPr>
            <w:tcW w:w="1198" w:type="dxa"/>
          </w:tcPr>
          <w:p w14:paraId="121EC47E" w14:textId="6C9618A1" w:rsidR="0053103A" w:rsidRDefault="0053103A" w:rsidP="0053103A">
            <w:r w:rsidRPr="007F6CAE">
              <w:t>10357918</w:t>
            </w:r>
          </w:p>
        </w:tc>
        <w:tc>
          <w:tcPr>
            <w:tcW w:w="2862" w:type="dxa"/>
          </w:tcPr>
          <w:p w14:paraId="4164E3A0" w14:textId="23CAEEC1" w:rsidR="0053103A" w:rsidRPr="000912EA" w:rsidRDefault="0053103A" w:rsidP="0053103A">
            <w:r w:rsidRPr="00B3455B">
              <w:t>chr19:</w:t>
            </w:r>
            <w:r w:rsidRPr="002A0F96">
              <w:t>10357764</w:t>
            </w:r>
            <w:r>
              <w:t>-</w:t>
            </w:r>
            <w:r w:rsidRPr="002A0F96">
              <w:t>10357918</w:t>
            </w:r>
          </w:p>
        </w:tc>
        <w:tc>
          <w:tcPr>
            <w:tcW w:w="6030" w:type="dxa"/>
          </w:tcPr>
          <w:p w14:paraId="567D4066" w14:textId="46B25753" w:rsidR="0053103A" w:rsidRPr="000912EA" w:rsidRDefault="0053103A" w:rsidP="0053103A">
            <w:r>
              <w:t>E771 - 2 bases in Exon 17</w:t>
            </w:r>
          </w:p>
        </w:tc>
      </w:tr>
      <w:tr w:rsidR="0053103A" w:rsidRPr="000912EA" w14:paraId="73F2F041" w14:textId="77777777" w:rsidTr="005F300A">
        <w:tc>
          <w:tcPr>
            <w:tcW w:w="2043" w:type="dxa"/>
          </w:tcPr>
          <w:p w14:paraId="430D7139" w14:textId="77777777" w:rsidR="0053103A" w:rsidRPr="00E759F5" w:rsidRDefault="0053103A" w:rsidP="0053103A">
            <w:r w:rsidRPr="00F836F2">
              <w:t>Pseudokinase</w:t>
            </w:r>
          </w:p>
        </w:tc>
        <w:tc>
          <w:tcPr>
            <w:tcW w:w="656" w:type="dxa"/>
          </w:tcPr>
          <w:p w14:paraId="75BD7DD5" w14:textId="2A5EF48C" w:rsidR="0053103A" w:rsidRPr="000912EA" w:rsidRDefault="0053103A" w:rsidP="0053103A">
            <w:r>
              <w:t>18</w:t>
            </w:r>
          </w:p>
        </w:tc>
        <w:tc>
          <w:tcPr>
            <w:tcW w:w="531" w:type="dxa"/>
          </w:tcPr>
          <w:p w14:paraId="01914453" w14:textId="2E5D91AE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3CF6E604" w14:textId="0A3ABE08" w:rsidR="0053103A" w:rsidRDefault="0053103A" w:rsidP="0053103A">
            <w:r w:rsidRPr="00955C65">
              <w:t>10356568</w:t>
            </w:r>
          </w:p>
        </w:tc>
        <w:tc>
          <w:tcPr>
            <w:tcW w:w="1198" w:type="dxa"/>
          </w:tcPr>
          <w:p w14:paraId="66E2F454" w14:textId="05D62794" w:rsidR="0053103A" w:rsidRDefault="0053103A" w:rsidP="0053103A">
            <w:r w:rsidRPr="005E5EC3">
              <w:t>10356718</w:t>
            </w:r>
          </w:p>
        </w:tc>
        <w:tc>
          <w:tcPr>
            <w:tcW w:w="2862" w:type="dxa"/>
          </w:tcPr>
          <w:p w14:paraId="2BC42DC2" w14:textId="42AD5F7D" w:rsidR="0053103A" w:rsidRPr="000912EA" w:rsidRDefault="0053103A" w:rsidP="0053103A">
            <w:r w:rsidRPr="00B3455B">
              <w:t>chr19:</w:t>
            </w:r>
            <w:r>
              <w:t xml:space="preserve"> </w:t>
            </w:r>
            <w:r w:rsidRPr="00955C65">
              <w:t>10356568</w:t>
            </w:r>
            <w:r>
              <w:t>-</w:t>
            </w:r>
            <w:r w:rsidRPr="00955C65">
              <w:t>10356718</w:t>
            </w:r>
          </w:p>
        </w:tc>
        <w:tc>
          <w:tcPr>
            <w:tcW w:w="6030" w:type="dxa"/>
          </w:tcPr>
          <w:p w14:paraId="201C2CE4" w14:textId="1C98957D" w:rsidR="0053103A" w:rsidRPr="000912EA" w:rsidRDefault="0053103A" w:rsidP="0053103A">
            <w:r>
              <w:t>N873 - 1 base in Exon 18</w:t>
            </w:r>
          </w:p>
        </w:tc>
      </w:tr>
      <w:tr w:rsidR="0053103A" w:rsidRPr="000912EA" w14:paraId="767DA265" w14:textId="77777777" w:rsidTr="005F300A">
        <w:tc>
          <w:tcPr>
            <w:tcW w:w="2043" w:type="dxa"/>
          </w:tcPr>
          <w:p w14:paraId="49F7EE1D" w14:textId="77777777" w:rsidR="0053103A" w:rsidRPr="00F836F2" w:rsidRDefault="0053103A" w:rsidP="0053103A">
            <w:r w:rsidRPr="00456552">
              <w:t>Pseudokinase</w:t>
            </w:r>
          </w:p>
        </w:tc>
        <w:tc>
          <w:tcPr>
            <w:tcW w:w="656" w:type="dxa"/>
          </w:tcPr>
          <w:p w14:paraId="4776BC28" w14:textId="73202172" w:rsidR="0053103A" w:rsidRDefault="0053103A" w:rsidP="0053103A">
            <w:r>
              <w:t>19</w:t>
            </w:r>
          </w:p>
        </w:tc>
        <w:tc>
          <w:tcPr>
            <w:tcW w:w="531" w:type="dxa"/>
          </w:tcPr>
          <w:p w14:paraId="311D1A68" w14:textId="35A2E063" w:rsidR="0053103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448AD362" w14:textId="706C0475" w:rsidR="0053103A" w:rsidRDefault="0053103A" w:rsidP="0053103A">
            <w:r w:rsidRPr="00C8466A">
              <w:t>10354602</w:t>
            </w:r>
          </w:p>
        </w:tc>
        <w:tc>
          <w:tcPr>
            <w:tcW w:w="1198" w:type="dxa"/>
          </w:tcPr>
          <w:p w14:paraId="1CDC3B02" w14:textId="28022042" w:rsidR="0053103A" w:rsidRDefault="0053103A" w:rsidP="0053103A">
            <w:r w:rsidRPr="00123238">
              <w:t>10354609</w:t>
            </w:r>
          </w:p>
        </w:tc>
        <w:tc>
          <w:tcPr>
            <w:tcW w:w="2862" w:type="dxa"/>
          </w:tcPr>
          <w:p w14:paraId="47D07E7D" w14:textId="237810F7" w:rsidR="0053103A" w:rsidRPr="000912EA" w:rsidRDefault="0053103A" w:rsidP="0053103A">
            <w:r w:rsidRPr="00B3455B">
              <w:t>chr19:</w:t>
            </w:r>
            <w:r w:rsidRPr="00C8466A">
              <w:t>10354602</w:t>
            </w:r>
            <w:r>
              <w:t>-</w:t>
            </w:r>
            <w:r w:rsidRPr="00EA1A1B">
              <w:t>10354609</w:t>
            </w:r>
          </w:p>
        </w:tc>
        <w:tc>
          <w:tcPr>
            <w:tcW w:w="6030" w:type="dxa"/>
          </w:tcPr>
          <w:p w14:paraId="2491552F" w14:textId="26BA6991" w:rsidR="0053103A" w:rsidRPr="000912EA" w:rsidRDefault="0053103A" w:rsidP="0053103A">
            <w:r>
              <w:t>N873 - 2 bases in Exon 19</w:t>
            </w:r>
          </w:p>
        </w:tc>
      </w:tr>
      <w:tr w:rsidR="0053103A" w:rsidRPr="000912EA" w14:paraId="1A7A306C" w14:textId="77777777" w:rsidTr="005F300A">
        <w:tc>
          <w:tcPr>
            <w:tcW w:w="2043" w:type="dxa"/>
            <w:tcBorders>
              <w:top w:val="double" w:sz="4" w:space="0" w:color="auto"/>
              <w:bottom w:val="double" w:sz="4" w:space="0" w:color="auto"/>
            </w:tcBorders>
          </w:tcPr>
          <w:p w14:paraId="4CCBF0FB" w14:textId="77777777" w:rsidR="0053103A" w:rsidRPr="002A33C8" w:rsidRDefault="0053103A" w:rsidP="0053103A">
            <w:r w:rsidRPr="002A33C8">
              <w:t>Pseudokinase_linker</w:t>
            </w:r>
          </w:p>
        </w:tc>
        <w:tc>
          <w:tcPr>
            <w:tcW w:w="656" w:type="dxa"/>
            <w:tcBorders>
              <w:top w:val="double" w:sz="4" w:space="0" w:color="auto"/>
              <w:bottom w:val="double" w:sz="4" w:space="0" w:color="auto"/>
            </w:tcBorders>
          </w:tcPr>
          <w:p w14:paraId="46E8A36D" w14:textId="4CB88DC3" w:rsidR="0053103A" w:rsidRPr="000912EA" w:rsidRDefault="0053103A" w:rsidP="0053103A">
            <w:r>
              <w:t>19</w:t>
            </w:r>
          </w:p>
        </w:tc>
        <w:tc>
          <w:tcPr>
            <w:tcW w:w="531" w:type="dxa"/>
            <w:tcBorders>
              <w:top w:val="double" w:sz="4" w:space="0" w:color="auto"/>
              <w:bottom w:val="double" w:sz="4" w:space="0" w:color="auto"/>
            </w:tcBorders>
          </w:tcPr>
          <w:p w14:paraId="65D2690F" w14:textId="3AD6EA34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541543D5" w14:textId="0B1896F9" w:rsidR="0053103A" w:rsidRDefault="0053103A" w:rsidP="0053103A">
            <w:r w:rsidRPr="00143481">
              <w:t>10354554</w:t>
            </w:r>
          </w:p>
        </w:tc>
        <w:tc>
          <w:tcPr>
            <w:tcW w:w="1198" w:type="dxa"/>
            <w:tcBorders>
              <w:top w:val="double" w:sz="4" w:space="0" w:color="auto"/>
              <w:bottom w:val="double" w:sz="4" w:space="0" w:color="auto"/>
            </w:tcBorders>
          </w:tcPr>
          <w:p w14:paraId="4ED824FC" w14:textId="4D77BE6E" w:rsidR="0053103A" w:rsidRDefault="0053103A" w:rsidP="0053103A">
            <w:r w:rsidRPr="00EA1A1B">
              <w:t>1035460</w:t>
            </w:r>
            <w:r>
              <w:t>1</w:t>
            </w:r>
          </w:p>
        </w:tc>
        <w:tc>
          <w:tcPr>
            <w:tcW w:w="2862" w:type="dxa"/>
            <w:tcBorders>
              <w:top w:val="double" w:sz="4" w:space="0" w:color="auto"/>
              <w:bottom w:val="double" w:sz="4" w:space="0" w:color="auto"/>
            </w:tcBorders>
          </w:tcPr>
          <w:p w14:paraId="550FB2E2" w14:textId="523D71B0" w:rsidR="0053103A" w:rsidRPr="000912EA" w:rsidRDefault="0053103A" w:rsidP="0053103A">
            <w:r w:rsidRPr="00B3455B">
              <w:t>chr19:</w:t>
            </w:r>
            <w:r w:rsidRPr="00143481">
              <w:t>10354554</w:t>
            </w:r>
            <w:r>
              <w:t>-</w:t>
            </w:r>
            <w:r w:rsidRPr="00143481">
              <w:t>10354601</w:t>
            </w:r>
          </w:p>
        </w:tc>
        <w:tc>
          <w:tcPr>
            <w:tcW w:w="6030" w:type="dxa"/>
            <w:tcBorders>
              <w:top w:val="double" w:sz="4" w:space="0" w:color="auto"/>
              <w:bottom w:val="double" w:sz="4" w:space="0" w:color="auto"/>
            </w:tcBorders>
          </w:tcPr>
          <w:p w14:paraId="564E720D" w14:textId="77777777" w:rsidR="0053103A" w:rsidRPr="000912EA" w:rsidRDefault="0053103A" w:rsidP="0053103A"/>
        </w:tc>
      </w:tr>
      <w:tr w:rsidR="0053103A" w:rsidRPr="000912EA" w14:paraId="508B49C4" w14:textId="77777777" w:rsidTr="005F300A">
        <w:tc>
          <w:tcPr>
            <w:tcW w:w="2043" w:type="dxa"/>
            <w:tcBorders>
              <w:top w:val="double" w:sz="4" w:space="0" w:color="auto"/>
            </w:tcBorders>
          </w:tcPr>
          <w:p w14:paraId="5CA04E96" w14:textId="77777777" w:rsidR="0053103A" w:rsidRPr="002A33C8" w:rsidRDefault="0053103A" w:rsidP="0053103A">
            <w:r w:rsidRPr="003B0D40">
              <w:t>Kinase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0CF3C8E8" w14:textId="08D5CE9B" w:rsidR="0053103A" w:rsidRPr="000912EA" w:rsidRDefault="0053103A" w:rsidP="0053103A">
            <w:r>
              <w:t>19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7F6F1BC8" w14:textId="038CDD1A" w:rsidR="0053103A" w:rsidRDefault="0053103A" w:rsidP="0053103A">
            <w:r w:rsidRPr="00B3455B">
              <w:t>19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6489CE00" w14:textId="1A638266" w:rsidR="0053103A" w:rsidRDefault="0053103A" w:rsidP="0053103A">
            <w:r w:rsidRPr="007B4AC3">
              <w:t>10354512</w:t>
            </w:r>
          </w:p>
        </w:tc>
        <w:tc>
          <w:tcPr>
            <w:tcW w:w="1198" w:type="dxa"/>
            <w:tcBorders>
              <w:top w:val="double" w:sz="4" w:space="0" w:color="auto"/>
            </w:tcBorders>
          </w:tcPr>
          <w:p w14:paraId="15B0CA11" w14:textId="0402C278" w:rsidR="0053103A" w:rsidRDefault="0053103A" w:rsidP="0053103A">
            <w:r w:rsidRPr="00143481">
              <w:t>1035455</w:t>
            </w:r>
            <w:r>
              <w:t>3</w:t>
            </w:r>
          </w:p>
        </w:tc>
        <w:tc>
          <w:tcPr>
            <w:tcW w:w="2862" w:type="dxa"/>
            <w:tcBorders>
              <w:top w:val="double" w:sz="4" w:space="0" w:color="auto"/>
            </w:tcBorders>
          </w:tcPr>
          <w:p w14:paraId="3A44AF84" w14:textId="6DC52756" w:rsidR="0053103A" w:rsidRDefault="0053103A" w:rsidP="0053103A">
            <w:r w:rsidRPr="00B3455B">
              <w:t>chr19:</w:t>
            </w:r>
            <w:r w:rsidRPr="00404B8E">
              <w:t>10354512</w:t>
            </w:r>
            <w:r>
              <w:t>-</w:t>
            </w:r>
            <w:r w:rsidRPr="00404B8E">
              <w:t>10354553</w:t>
            </w:r>
          </w:p>
        </w:tc>
        <w:tc>
          <w:tcPr>
            <w:tcW w:w="6030" w:type="dxa"/>
            <w:tcBorders>
              <w:top w:val="double" w:sz="4" w:space="0" w:color="auto"/>
            </w:tcBorders>
          </w:tcPr>
          <w:p w14:paraId="780E1D69" w14:textId="77777777" w:rsidR="0053103A" w:rsidRPr="000912EA" w:rsidRDefault="0053103A" w:rsidP="0053103A"/>
        </w:tc>
      </w:tr>
      <w:tr w:rsidR="0053103A" w:rsidRPr="000912EA" w14:paraId="2E9DC951" w14:textId="77777777" w:rsidTr="005F300A">
        <w:tc>
          <w:tcPr>
            <w:tcW w:w="2043" w:type="dxa"/>
          </w:tcPr>
          <w:p w14:paraId="0A99D187" w14:textId="77777777" w:rsidR="0053103A" w:rsidRPr="002A33C8" w:rsidRDefault="0053103A" w:rsidP="0053103A">
            <w:r w:rsidRPr="003B0D40">
              <w:t>Kinase</w:t>
            </w:r>
          </w:p>
        </w:tc>
        <w:tc>
          <w:tcPr>
            <w:tcW w:w="656" w:type="dxa"/>
          </w:tcPr>
          <w:p w14:paraId="4A07DC0B" w14:textId="33512470" w:rsidR="0053103A" w:rsidRPr="000912EA" w:rsidRDefault="0053103A" w:rsidP="0053103A">
            <w:r>
              <w:t>20</w:t>
            </w:r>
          </w:p>
        </w:tc>
        <w:tc>
          <w:tcPr>
            <w:tcW w:w="531" w:type="dxa"/>
          </w:tcPr>
          <w:p w14:paraId="2A916E16" w14:textId="416BEA66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2838FE89" w14:textId="4580D7B6" w:rsidR="0053103A" w:rsidRDefault="0053103A" w:rsidP="0053103A">
            <w:r w:rsidRPr="00847E80">
              <w:t>10354042</w:t>
            </w:r>
          </w:p>
        </w:tc>
        <w:tc>
          <w:tcPr>
            <w:tcW w:w="1198" w:type="dxa"/>
          </w:tcPr>
          <w:p w14:paraId="2D899E9E" w14:textId="2F88923F" w:rsidR="0053103A" w:rsidRDefault="0053103A" w:rsidP="0053103A">
            <w:r w:rsidRPr="009C6344">
              <w:t>10354234</w:t>
            </w:r>
          </w:p>
        </w:tc>
        <w:tc>
          <w:tcPr>
            <w:tcW w:w="2862" w:type="dxa"/>
          </w:tcPr>
          <w:p w14:paraId="1396ECDE" w14:textId="6B5A8CAC" w:rsidR="0053103A" w:rsidRPr="000912EA" w:rsidRDefault="0053103A" w:rsidP="0053103A">
            <w:r w:rsidRPr="00B3455B">
              <w:t>chr19:</w:t>
            </w:r>
            <w:r w:rsidRPr="00847E80">
              <w:t>10354042</w:t>
            </w:r>
            <w:r>
              <w:t>-</w:t>
            </w:r>
            <w:r w:rsidRPr="00716CE5">
              <w:t>10354234</w:t>
            </w:r>
          </w:p>
        </w:tc>
        <w:tc>
          <w:tcPr>
            <w:tcW w:w="6030" w:type="dxa"/>
          </w:tcPr>
          <w:p w14:paraId="2009AF7B" w14:textId="6624B7F8" w:rsidR="0053103A" w:rsidRPr="000912EA" w:rsidRDefault="0053103A" w:rsidP="0053103A">
            <w:r>
              <w:t>G970 - 1 base in Exon 20</w:t>
            </w:r>
          </w:p>
        </w:tc>
      </w:tr>
      <w:tr w:rsidR="0053103A" w:rsidRPr="000912EA" w14:paraId="6CBF48A3" w14:textId="77777777" w:rsidTr="005F300A">
        <w:tc>
          <w:tcPr>
            <w:tcW w:w="2043" w:type="dxa"/>
          </w:tcPr>
          <w:p w14:paraId="7640F4C6" w14:textId="77777777" w:rsidR="0053103A" w:rsidRPr="002A33C8" w:rsidRDefault="0053103A" w:rsidP="0053103A">
            <w:r w:rsidRPr="00F400D0">
              <w:t>Kinase</w:t>
            </w:r>
          </w:p>
        </w:tc>
        <w:tc>
          <w:tcPr>
            <w:tcW w:w="656" w:type="dxa"/>
          </w:tcPr>
          <w:p w14:paraId="34FB53A8" w14:textId="0686C306" w:rsidR="0053103A" w:rsidRPr="000912EA" w:rsidRDefault="0053103A" w:rsidP="0053103A">
            <w:r>
              <w:t>21</w:t>
            </w:r>
          </w:p>
        </w:tc>
        <w:tc>
          <w:tcPr>
            <w:tcW w:w="531" w:type="dxa"/>
          </w:tcPr>
          <w:p w14:paraId="28C51419" w14:textId="7E4280AF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2BA0C22C" w14:textId="47713AC8" w:rsidR="0053103A" w:rsidRDefault="0053103A" w:rsidP="0053103A">
            <w:r w:rsidRPr="008D7351">
              <w:t>10353528</w:t>
            </w:r>
          </w:p>
        </w:tc>
        <w:tc>
          <w:tcPr>
            <w:tcW w:w="1198" w:type="dxa"/>
          </w:tcPr>
          <w:p w14:paraId="5145E993" w14:textId="6C7E400A" w:rsidR="0053103A" w:rsidRDefault="0053103A" w:rsidP="0053103A">
            <w:r w:rsidRPr="005A0827">
              <w:t>10353646</w:t>
            </w:r>
          </w:p>
        </w:tc>
        <w:tc>
          <w:tcPr>
            <w:tcW w:w="2862" w:type="dxa"/>
          </w:tcPr>
          <w:p w14:paraId="021E9335" w14:textId="6C495C0C" w:rsidR="0053103A" w:rsidRPr="000912EA" w:rsidRDefault="0053103A" w:rsidP="0053103A">
            <w:r w:rsidRPr="00B3455B">
              <w:t>chr19:</w:t>
            </w:r>
            <w:r w:rsidRPr="008D7351">
              <w:t>10353528</w:t>
            </w:r>
            <w:r>
              <w:t>-</w:t>
            </w:r>
            <w:r w:rsidRPr="008D7351">
              <w:t>10353646</w:t>
            </w:r>
          </w:p>
        </w:tc>
        <w:tc>
          <w:tcPr>
            <w:tcW w:w="6030" w:type="dxa"/>
          </w:tcPr>
          <w:p w14:paraId="6A0213D2" w14:textId="3D37372B" w:rsidR="0053103A" w:rsidRPr="000912EA" w:rsidRDefault="0053103A" w:rsidP="0053103A">
            <w:r>
              <w:t>G970 - 2 bases in Exon 21</w:t>
            </w:r>
          </w:p>
        </w:tc>
      </w:tr>
      <w:tr w:rsidR="0053103A" w14:paraId="214BDB12" w14:textId="77777777" w:rsidTr="005F300A">
        <w:tc>
          <w:tcPr>
            <w:tcW w:w="2043" w:type="dxa"/>
          </w:tcPr>
          <w:p w14:paraId="015294E6" w14:textId="7777777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5826DC72" w14:textId="08D70360" w:rsidR="0053103A" w:rsidRDefault="0053103A" w:rsidP="0053103A">
            <w:r>
              <w:t>22</w:t>
            </w:r>
          </w:p>
        </w:tc>
        <w:tc>
          <w:tcPr>
            <w:tcW w:w="531" w:type="dxa"/>
          </w:tcPr>
          <w:p w14:paraId="65E3F7A6" w14:textId="7F9DECB2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75A098BB" w14:textId="68BA68F1" w:rsidR="0053103A" w:rsidRDefault="0053103A" w:rsidP="0053103A">
            <w:r w:rsidRPr="00CF3301">
              <w:t>10352926</w:t>
            </w:r>
          </w:p>
        </w:tc>
        <w:tc>
          <w:tcPr>
            <w:tcW w:w="1198" w:type="dxa"/>
          </w:tcPr>
          <w:p w14:paraId="2D1040AF" w14:textId="31028BEB" w:rsidR="0053103A" w:rsidRDefault="0053103A" w:rsidP="0053103A">
            <w:r w:rsidRPr="002F34BE">
              <w:t>10353098</w:t>
            </w:r>
          </w:p>
        </w:tc>
        <w:tc>
          <w:tcPr>
            <w:tcW w:w="2862" w:type="dxa"/>
          </w:tcPr>
          <w:p w14:paraId="638E5210" w14:textId="3AAF9EA8" w:rsidR="0053103A" w:rsidRPr="000912EA" w:rsidRDefault="0053103A" w:rsidP="0053103A">
            <w:r w:rsidRPr="00B3455B">
              <w:t>chr19:</w:t>
            </w:r>
            <w:r w:rsidRPr="00CF3301">
              <w:t>10352926</w:t>
            </w:r>
            <w:r>
              <w:t>-</w:t>
            </w:r>
            <w:r w:rsidRPr="00CF3301">
              <w:t>10353098</w:t>
            </w:r>
          </w:p>
        </w:tc>
        <w:tc>
          <w:tcPr>
            <w:tcW w:w="6030" w:type="dxa"/>
          </w:tcPr>
          <w:p w14:paraId="65EF1D81" w14:textId="56A1C524" w:rsidR="0053103A" w:rsidRDefault="0053103A" w:rsidP="0053103A">
            <w:r>
              <w:t>W1067 - 2 bases in Exon 22</w:t>
            </w:r>
          </w:p>
        </w:tc>
      </w:tr>
      <w:tr w:rsidR="0053103A" w14:paraId="1EEB201D" w14:textId="77777777" w:rsidTr="005F300A">
        <w:tc>
          <w:tcPr>
            <w:tcW w:w="2043" w:type="dxa"/>
          </w:tcPr>
          <w:p w14:paraId="76200905" w14:textId="7777777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4606E998" w14:textId="6565BA0B" w:rsidR="0053103A" w:rsidRDefault="0053103A" w:rsidP="0053103A">
            <w:r>
              <w:t>23</w:t>
            </w:r>
          </w:p>
        </w:tc>
        <w:tc>
          <w:tcPr>
            <w:tcW w:w="531" w:type="dxa"/>
          </w:tcPr>
          <w:p w14:paraId="123C51E6" w14:textId="52B4A6CC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2F1EAAB0" w14:textId="389EEC96" w:rsidR="0053103A" w:rsidRDefault="0053103A" w:rsidP="0053103A">
            <w:r w:rsidRPr="00511756">
              <w:t>10352434</w:t>
            </w:r>
          </w:p>
        </w:tc>
        <w:tc>
          <w:tcPr>
            <w:tcW w:w="1198" w:type="dxa"/>
          </w:tcPr>
          <w:p w14:paraId="4686FC60" w14:textId="57782C98" w:rsidR="0053103A" w:rsidRDefault="0053103A" w:rsidP="0053103A">
            <w:r w:rsidRPr="00FD2B3C">
              <w:t>10352551</w:t>
            </w:r>
          </w:p>
        </w:tc>
        <w:tc>
          <w:tcPr>
            <w:tcW w:w="2862" w:type="dxa"/>
          </w:tcPr>
          <w:p w14:paraId="438CD1EE" w14:textId="1675A0EB" w:rsidR="0053103A" w:rsidRPr="000912EA" w:rsidRDefault="0053103A" w:rsidP="0053103A">
            <w:r w:rsidRPr="00B3455B">
              <w:t>chr19:</w:t>
            </w:r>
            <w:r w:rsidRPr="00511756">
              <w:t>10352434</w:t>
            </w:r>
            <w:r>
              <w:t>-</w:t>
            </w:r>
            <w:r w:rsidRPr="00511756">
              <w:t>10352551</w:t>
            </w:r>
          </w:p>
        </w:tc>
        <w:tc>
          <w:tcPr>
            <w:tcW w:w="6030" w:type="dxa"/>
          </w:tcPr>
          <w:p w14:paraId="0C5E7640" w14:textId="4056B163" w:rsidR="0053103A" w:rsidRDefault="0053103A" w:rsidP="0053103A">
            <w:r>
              <w:t>W1067 - 1 base in Exon 23</w:t>
            </w:r>
          </w:p>
        </w:tc>
      </w:tr>
      <w:tr w:rsidR="0053103A" w14:paraId="073B16A8" w14:textId="77777777" w:rsidTr="005F300A">
        <w:tc>
          <w:tcPr>
            <w:tcW w:w="2043" w:type="dxa"/>
          </w:tcPr>
          <w:p w14:paraId="3D3BA81D" w14:textId="7777777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34AD477D" w14:textId="18CBB33F" w:rsidR="0053103A" w:rsidRDefault="0053103A" w:rsidP="0053103A">
            <w:r>
              <w:t>24</w:t>
            </w:r>
          </w:p>
        </w:tc>
        <w:tc>
          <w:tcPr>
            <w:tcW w:w="531" w:type="dxa"/>
          </w:tcPr>
          <w:p w14:paraId="769C4FE9" w14:textId="00BB243A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65B2A51D" w14:textId="345070F7" w:rsidR="0053103A" w:rsidRDefault="0053103A" w:rsidP="0053103A">
            <w:r w:rsidRPr="00BD290D">
              <w:t>10351052</w:t>
            </w:r>
          </w:p>
        </w:tc>
        <w:tc>
          <w:tcPr>
            <w:tcW w:w="1198" w:type="dxa"/>
          </w:tcPr>
          <w:p w14:paraId="117532F6" w14:textId="7386F9A6" w:rsidR="0053103A" w:rsidRDefault="0053103A" w:rsidP="0053103A">
            <w:r w:rsidRPr="00FB74AF">
              <w:t>10351162</w:t>
            </w:r>
          </w:p>
        </w:tc>
        <w:tc>
          <w:tcPr>
            <w:tcW w:w="2862" w:type="dxa"/>
          </w:tcPr>
          <w:p w14:paraId="5830D0A5" w14:textId="5FE2830D" w:rsidR="0053103A" w:rsidRPr="000912EA" w:rsidRDefault="0053103A" w:rsidP="0053103A">
            <w:r w:rsidRPr="00B3455B">
              <w:t>chr19:</w:t>
            </w:r>
            <w:r w:rsidRPr="00BD290D">
              <w:t>10351052</w:t>
            </w:r>
            <w:r>
              <w:t>-</w:t>
            </w:r>
            <w:r w:rsidRPr="00BD290D">
              <w:t>10351162</w:t>
            </w:r>
          </w:p>
        </w:tc>
        <w:tc>
          <w:tcPr>
            <w:tcW w:w="6030" w:type="dxa"/>
          </w:tcPr>
          <w:p w14:paraId="63C13C81" w14:textId="77777777" w:rsidR="0053103A" w:rsidRDefault="0053103A" w:rsidP="0053103A"/>
        </w:tc>
      </w:tr>
      <w:tr w:rsidR="0053103A" w14:paraId="194F73A4" w14:textId="77777777" w:rsidTr="005F300A">
        <w:tc>
          <w:tcPr>
            <w:tcW w:w="2043" w:type="dxa"/>
          </w:tcPr>
          <w:p w14:paraId="00E0CCD4" w14:textId="77777777" w:rsidR="0053103A" w:rsidRPr="00F400D0" w:rsidRDefault="0053103A" w:rsidP="0053103A">
            <w:r w:rsidRPr="00004120">
              <w:t>Kinase</w:t>
            </w:r>
          </w:p>
        </w:tc>
        <w:tc>
          <w:tcPr>
            <w:tcW w:w="656" w:type="dxa"/>
          </w:tcPr>
          <w:p w14:paraId="4B1E916B" w14:textId="2499F4B1" w:rsidR="0053103A" w:rsidRDefault="0053103A" w:rsidP="0053103A">
            <w:r>
              <w:t>25</w:t>
            </w:r>
          </w:p>
        </w:tc>
        <w:tc>
          <w:tcPr>
            <w:tcW w:w="531" w:type="dxa"/>
          </w:tcPr>
          <w:p w14:paraId="6EBD9CBF" w14:textId="3B0DEBC8" w:rsidR="0053103A" w:rsidRPr="000912EA" w:rsidRDefault="0053103A" w:rsidP="0053103A">
            <w:r w:rsidRPr="00B3455B">
              <w:t>19</w:t>
            </w:r>
          </w:p>
        </w:tc>
        <w:tc>
          <w:tcPr>
            <w:tcW w:w="1165" w:type="dxa"/>
          </w:tcPr>
          <w:p w14:paraId="7B333FBF" w14:textId="53E6567F" w:rsidR="0053103A" w:rsidRDefault="0053103A" w:rsidP="0053103A">
            <w:r w:rsidRPr="00B32F34">
              <w:t>10350834</w:t>
            </w:r>
          </w:p>
        </w:tc>
        <w:tc>
          <w:tcPr>
            <w:tcW w:w="1198" w:type="dxa"/>
          </w:tcPr>
          <w:p w14:paraId="78218608" w14:textId="646AF9B6" w:rsidR="0053103A" w:rsidRDefault="0053103A" w:rsidP="0053103A">
            <w:r w:rsidRPr="00EE16BA">
              <w:t>10350968</w:t>
            </w:r>
          </w:p>
        </w:tc>
        <w:tc>
          <w:tcPr>
            <w:tcW w:w="2862" w:type="dxa"/>
          </w:tcPr>
          <w:p w14:paraId="391FE6A7" w14:textId="77558341" w:rsidR="0053103A" w:rsidRPr="000912EA" w:rsidRDefault="0053103A" w:rsidP="0053103A">
            <w:r w:rsidRPr="00B3455B">
              <w:t>chr19:</w:t>
            </w:r>
            <w:r w:rsidRPr="00B32F34">
              <w:t>10350834</w:t>
            </w:r>
            <w:r>
              <w:t>-</w:t>
            </w:r>
            <w:r w:rsidRPr="00B32F34">
              <w:t>10350968</w:t>
            </w:r>
          </w:p>
        </w:tc>
        <w:tc>
          <w:tcPr>
            <w:tcW w:w="6030" w:type="dxa"/>
          </w:tcPr>
          <w:p w14:paraId="17E0775A" w14:textId="77777777" w:rsidR="0053103A" w:rsidRDefault="0053103A" w:rsidP="0053103A"/>
        </w:tc>
      </w:tr>
    </w:tbl>
    <w:p w14:paraId="286D3E7A" w14:textId="77777777" w:rsidR="003E12ED" w:rsidRDefault="003E12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8E2DD8" w:rsidRPr="00971C68" w14:paraId="09C29676" w14:textId="77777777" w:rsidTr="00FD2FEE">
        <w:tc>
          <w:tcPr>
            <w:tcW w:w="7195" w:type="dxa"/>
          </w:tcPr>
          <w:p w14:paraId="546BC21B" w14:textId="77777777" w:rsidR="008E2DD8" w:rsidRPr="00971C68" w:rsidRDefault="008E2DD8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45027155" w14:textId="77777777" w:rsidR="008E2DD8" w:rsidRPr="00971C68" w:rsidRDefault="008E2DD8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C42F76" w14:paraId="5FC6BA4D" w14:textId="77777777" w:rsidTr="00FD2FEE">
        <w:tc>
          <w:tcPr>
            <w:tcW w:w="7195" w:type="dxa"/>
          </w:tcPr>
          <w:p w14:paraId="0912D269" w14:textId="77777777" w:rsidR="00C42F76" w:rsidRDefault="00C42F76" w:rsidP="00C42F76">
            <w:r w:rsidRPr="00F356D3">
              <w:t>Starter_link</w:t>
            </w:r>
          </w:p>
        </w:tc>
        <w:tc>
          <w:tcPr>
            <w:tcW w:w="7195" w:type="dxa"/>
          </w:tcPr>
          <w:p w14:paraId="321EB9B2" w14:textId="00D0B7E7" w:rsidR="00C42F76" w:rsidRDefault="00C42F76" w:rsidP="00C42F76">
            <w:r>
              <w:t>chr</w:t>
            </w:r>
            <w:r w:rsidRPr="00B3455B">
              <w:t>19</w:t>
            </w:r>
            <w:r>
              <w:t>:</w:t>
            </w:r>
            <w:r w:rsidRPr="005A23A8">
              <w:t>10378332</w:t>
            </w:r>
            <w:r>
              <w:t>-</w:t>
            </w:r>
            <w:r w:rsidRPr="005A23A8">
              <w:t>10378406</w:t>
            </w:r>
          </w:p>
        </w:tc>
      </w:tr>
      <w:tr w:rsidR="00C42F76" w14:paraId="5A19A9E0" w14:textId="77777777" w:rsidTr="00FD2FEE">
        <w:tc>
          <w:tcPr>
            <w:tcW w:w="7195" w:type="dxa"/>
          </w:tcPr>
          <w:p w14:paraId="65E6179A" w14:textId="77777777" w:rsidR="00C42F76" w:rsidRDefault="00C42F76" w:rsidP="00C42F76">
            <w:r w:rsidRPr="00F356D3">
              <w:t>FERM</w:t>
            </w:r>
          </w:p>
        </w:tc>
        <w:tc>
          <w:tcPr>
            <w:tcW w:w="7195" w:type="dxa"/>
          </w:tcPr>
          <w:p w14:paraId="472463E9" w14:textId="4E2B1157" w:rsidR="00C42F76" w:rsidRDefault="00C42F76" w:rsidP="00C42F76">
            <w:r w:rsidRPr="00C42F76">
              <w:t>chr19:10364688</w:t>
            </w:r>
            <w:r>
              <w:t>-</w:t>
            </w:r>
            <w:r w:rsidRPr="00C42F76">
              <w:t>10378331</w:t>
            </w:r>
          </w:p>
        </w:tc>
      </w:tr>
      <w:tr w:rsidR="00C42F76" w14:paraId="034D2560" w14:textId="77777777" w:rsidTr="00FD2FEE">
        <w:tc>
          <w:tcPr>
            <w:tcW w:w="7195" w:type="dxa"/>
          </w:tcPr>
          <w:p w14:paraId="2596D41D" w14:textId="77777777" w:rsidR="00C42F76" w:rsidRDefault="00C42F76" w:rsidP="00C42F76">
            <w:r w:rsidRPr="00F356D3">
              <w:t>FERM</w:t>
            </w:r>
            <w:r>
              <w:t>_linker</w:t>
            </w:r>
          </w:p>
        </w:tc>
        <w:tc>
          <w:tcPr>
            <w:tcW w:w="7195" w:type="dxa"/>
          </w:tcPr>
          <w:p w14:paraId="265418EE" w14:textId="148694C8" w:rsidR="00C42F76" w:rsidRDefault="00C42F76" w:rsidP="00C42F76">
            <w:r w:rsidRPr="00B3455B">
              <w:t>chr19:</w:t>
            </w:r>
            <w:r w:rsidRPr="004C74F1">
              <w:t>10364628</w:t>
            </w:r>
            <w:r>
              <w:t>-</w:t>
            </w:r>
            <w:r w:rsidRPr="004C74F1">
              <w:t>10364687</w:t>
            </w:r>
          </w:p>
        </w:tc>
      </w:tr>
      <w:tr w:rsidR="00C42F76" w14:paraId="1C0ACA10" w14:textId="77777777" w:rsidTr="00FD2FEE">
        <w:tc>
          <w:tcPr>
            <w:tcW w:w="7195" w:type="dxa"/>
          </w:tcPr>
          <w:p w14:paraId="419F8F38" w14:textId="77777777" w:rsidR="00C42F76" w:rsidRDefault="00C42F76" w:rsidP="00C42F76">
            <w:r w:rsidRPr="00F356D3">
              <w:t>SH2</w:t>
            </w:r>
          </w:p>
        </w:tc>
        <w:tc>
          <w:tcPr>
            <w:tcW w:w="7195" w:type="dxa"/>
          </w:tcPr>
          <w:p w14:paraId="21462BCB" w14:textId="0764CF36" w:rsidR="00C42F76" w:rsidRDefault="00C42F76" w:rsidP="00C42F76">
            <w:r w:rsidRPr="00C42F76">
              <w:t>chr19:10362316</w:t>
            </w:r>
            <w:r>
              <w:t>-</w:t>
            </w:r>
            <w:r w:rsidRPr="00C42F76">
              <w:t>10364627</w:t>
            </w:r>
          </w:p>
        </w:tc>
      </w:tr>
      <w:tr w:rsidR="00C42F76" w14:paraId="4513FAC0" w14:textId="77777777" w:rsidTr="00FD2FEE">
        <w:tc>
          <w:tcPr>
            <w:tcW w:w="7195" w:type="dxa"/>
          </w:tcPr>
          <w:p w14:paraId="64F68DF2" w14:textId="77777777" w:rsidR="00C42F76" w:rsidRDefault="00C42F76" w:rsidP="00C42F76">
            <w:r w:rsidRPr="00F356D3">
              <w:t>SH2</w:t>
            </w:r>
            <w:r>
              <w:t>_linker</w:t>
            </w:r>
          </w:p>
        </w:tc>
        <w:tc>
          <w:tcPr>
            <w:tcW w:w="7195" w:type="dxa"/>
          </w:tcPr>
          <w:p w14:paraId="61B0575A" w14:textId="5F43AB5D" w:rsidR="00C42F76" w:rsidRDefault="00C42F76" w:rsidP="00C42F76">
            <w:r w:rsidRPr="00C42F76">
              <w:t>chr19:10362089</w:t>
            </w:r>
            <w:r>
              <w:t>-</w:t>
            </w:r>
            <w:r w:rsidRPr="00C42F76">
              <w:t>10362315</w:t>
            </w:r>
          </w:p>
        </w:tc>
      </w:tr>
      <w:tr w:rsidR="00C42F76" w14:paraId="59D98437" w14:textId="77777777" w:rsidTr="00FD2FEE">
        <w:tc>
          <w:tcPr>
            <w:tcW w:w="7195" w:type="dxa"/>
          </w:tcPr>
          <w:p w14:paraId="2A877689" w14:textId="77777777" w:rsidR="00C42F76" w:rsidRDefault="00C42F76" w:rsidP="00C42F76">
            <w:r w:rsidRPr="00F356D3">
              <w:t>Pseudokinase</w:t>
            </w:r>
          </w:p>
        </w:tc>
        <w:tc>
          <w:tcPr>
            <w:tcW w:w="7195" w:type="dxa"/>
          </w:tcPr>
          <w:p w14:paraId="29DB36FE" w14:textId="5B6D2193" w:rsidR="00C42F76" w:rsidRDefault="00C42F76" w:rsidP="00C42F76">
            <w:r w:rsidRPr="00C42F76">
              <w:t>chr19:10354602</w:t>
            </w:r>
            <w:r>
              <w:t>-</w:t>
            </w:r>
            <w:r w:rsidRPr="00C42F76">
              <w:t>10362088</w:t>
            </w:r>
          </w:p>
        </w:tc>
      </w:tr>
      <w:tr w:rsidR="00C42F76" w14:paraId="6A2A419F" w14:textId="77777777" w:rsidTr="00FD2FEE">
        <w:trPr>
          <w:trHeight w:val="60"/>
        </w:trPr>
        <w:tc>
          <w:tcPr>
            <w:tcW w:w="7195" w:type="dxa"/>
          </w:tcPr>
          <w:p w14:paraId="08B218F0" w14:textId="77777777" w:rsidR="00C42F76" w:rsidRPr="00F356D3" w:rsidRDefault="00C42F76" w:rsidP="00C42F76">
            <w:r w:rsidRPr="00F356D3">
              <w:t>Pseudokinase</w:t>
            </w:r>
            <w:r>
              <w:t>_linker</w:t>
            </w:r>
          </w:p>
        </w:tc>
        <w:tc>
          <w:tcPr>
            <w:tcW w:w="7195" w:type="dxa"/>
          </w:tcPr>
          <w:p w14:paraId="33735254" w14:textId="5BFD50B5" w:rsidR="00C42F76" w:rsidRDefault="00C42F76" w:rsidP="00C42F76">
            <w:r w:rsidRPr="00B3455B">
              <w:t>chr19:</w:t>
            </w:r>
            <w:r w:rsidRPr="00143481">
              <w:t>10354554</w:t>
            </w:r>
            <w:r>
              <w:t>-</w:t>
            </w:r>
            <w:r w:rsidRPr="00143481">
              <w:t>10354601</w:t>
            </w:r>
          </w:p>
        </w:tc>
      </w:tr>
      <w:tr w:rsidR="00C42F76" w14:paraId="0382DB33" w14:textId="77777777" w:rsidTr="00FD2FEE">
        <w:tc>
          <w:tcPr>
            <w:tcW w:w="7195" w:type="dxa"/>
          </w:tcPr>
          <w:p w14:paraId="72245A2F" w14:textId="77777777" w:rsidR="00C42F76" w:rsidRPr="00F356D3" w:rsidRDefault="00C42F76" w:rsidP="00C42F76">
            <w:r w:rsidRPr="00F356D3">
              <w:t>Kinase</w:t>
            </w:r>
          </w:p>
        </w:tc>
        <w:tc>
          <w:tcPr>
            <w:tcW w:w="7195" w:type="dxa"/>
          </w:tcPr>
          <w:p w14:paraId="77A4ACB7" w14:textId="1BDDB3FA" w:rsidR="00C42F76" w:rsidRDefault="00C42F76" w:rsidP="00C42F76">
            <w:r w:rsidRPr="00C42F76">
              <w:t>chr19:10350834</w:t>
            </w:r>
            <w:r>
              <w:t>-</w:t>
            </w:r>
            <w:r w:rsidRPr="00C42F76">
              <w:t>10354553</w:t>
            </w:r>
          </w:p>
        </w:tc>
      </w:tr>
    </w:tbl>
    <w:p w14:paraId="1C736D25" w14:textId="77777777" w:rsidR="008E2DD8" w:rsidRDefault="008E2DD8"/>
    <w:p w14:paraId="091DCD07" w14:textId="77777777" w:rsidR="008E2DD8" w:rsidRDefault="008E2DD8"/>
    <w:p w14:paraId="1D10CC8D" w14:textId="7FBF1E45" w:rsidR="00080844" w:rsidRDefault="00080844">
      <w:r>
        <w:br w:type="page"/>
      </w:r>
    </w:p>
    <w:p w14:paraId="42660B66" w14:textId="4986AB29" w:rsidR="00D66337" w:rsidRDefault="00D66337" w:rsidP="00D66337">
      <w:pPr>
        <w:pStyle w:val="Heading1"/>
      </w:pPr>
      <w:bookmarkStart w:id="5" w:name="_Toc162340616"/>
      <w:r>
        <w:lastRenderedPageBreak/>
        <w:t>STAT1</w:t>
      </w:r>
      <w:bookmarkEnd w:id="5"/>
    </w:p>
    <w:p w14:paraId="4EE5F50C" w14:textId="6F00EF21" w:rsidR="00DE22DC" w:rsidRDefault="00DE22DC" w:rsidP="00D66337">
      <w:r w:rsidRPr="00DE22DC">
        <w:rPr>
          <w:noProof/>
        </w:rPr>
        <w:drawing>
          <wp:inline distT="0" distB="0" distL="0" distR="0" wp14:anchorId="11E2B143" wp14:editId="7F0DD724">
            <wp:extent cx="5075894" cy="462883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6C977D2-5C81-C4B6-1AA0-2E4E3A11B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6C977D2-5C81-C4B6-1AA0-2E4E3A11B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2701" b="85298"/>
                    <a:stretch/>
                  </pic:blipFill>
                  <pic:spPr bwMode="auto">
                    <a:xfrm>
                      <a:off x="0" y="0"/>
                      <a:ext cx="5076825" cy="462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07B89C" w14:textId="64E06C7D" w:rsidR="002F43C2" w:rsidRPr="00CB5188" w:rsidRDefault="005F3F5B" w:rsidP="00D66337">
      <w:pPr>
        <w:rPr>
          <w:b/>
          <w:bCs/>
        </w:rPr>
      </w:pPr>
      <w:r w:rsidRPr="00CB5188">
        <w:rPr>
          <w:b/>
          <w:bCs/>
        </w:rPr>
        <w:t>Strandness: (</w:t>
      </w:r>
      <w:r w:rsidR="00454468" w:rsidRPr="00CB5188">
        <w:rPr>
          <w:b/>
          <w:bCs/>
        </w:rPr>
        <w:t>-</w:t>
      </w:r>
      <w:r w:rsidRPr="00CB5188">
        <w:rPr>
          <w:b/>
          <w:bCs/>
        </w:rPr>
        <w:t>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35"/>
        <w:gridCol w:w="661"/>
        <w:gridCol w:w="531"/>
        <w:gridCol w:w="1220"/>
        <w:gridCol w:w="1220"/>
        <w:gridCol w:w="2849"/>
        <w:gridCol w:w="5969"/>
      </w:tblGrid>
      <w:tr w:rsidR="00D918C1" w:rsidRPr="00131FA2" w14:paraId="04AF1383" w14:textId="77777777" w:rsidTr="00232ACB">
        <w:tc>
          <w:tcPr>
            <w:tcW w:w="2035" w:type="dxa"/>
            <w:tcBorders>
              <w:bottom w:val="double" w:sz="4" w:space="0" w:color="auto"/>
            </w:tcBorders>
          </w:tcPr>
          <w:p w14:paraId="07E42E6D" w14:textId="77777777" w:rsidR="00687D42" w:rsidRPr="00131FA2" w:rsidRDefault="00687D42" w:rsidP="008610DC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57D5B87B" w14:textId="77777777" w:rsidR="00687D42" w:rsidRPr="00131FA2" w:rsidRDefault="00687D42" w:rsidP="008610DC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3D1318F5" w14:textId="77777777" w:rsidR="00687D42" w:rsidRPr="00131FA2" w:rsidRDefault="00687D42" w:rsidP="008610DC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20B1336A" w14:textId="77777777" w:rsidR="00687D42" w:rsidRPr="00131FA2" w:rsidRDefault="00687D42" w:rsidP="008610DC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490E3D21" w14:textId="77777777" w:rsidR="00687D42" w:rsidRPr="00131FA2" w:rsidRDefault="00687D42" w:rsidP="008610DC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850" w:type="dxa"/>
            <w:tcBorders>
              <w:bottom w:val="double" w:sz="4" w:space="0" w:color="auto"/>
            </w:tcBorders>
          </w:tcPr>
          <w:p w14:paraId="424BE9BD" w14:textId="77777777" w:rsidR="00687D42" w:rsidRPr="00131FA2" w:rsidRDefault="00687D42" w:rsidP="008610DC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5973" w:type="dxa"/>
            <w:tcBorders>
              <w:bottom w:val="double" w:sz="4" w:space="0" w:color="auto"/>
            </w:tcBorders>
          </w:tcPr>
          <w:p w14:paraId="7552CDD3" w14:textId="77777777" w:rsidR="00687D42" w:rsidRPr="00131FA2" w:rsidRDefault="00687D42" w:rsidP="008610DC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6C63DA" w:rsidRPr="00131FA2" w14:paraId="3EAE658E" w14:textId="77777777" w:rsidTr="00232ACB">
        <w:tc>
          <w:tcPr>
            <w:tcW w:w="2035" w:type="dxa"/>
            <w:tcBorders>
              <w:bottom w:val="double" w:sz="4" w:space="0" w:color="auto"/>
            </w:tcBorders>
          </w:tcPr>
          <w:p w14:paraId="18C22A12" w14:textId="0EF1BA49" w:rsidR="006C63DA" w:rsidRPr="00503139" w:rsidRDefault="00E57B95" w:rsidP="008610DC">
            <w:r>
              <w:t xml:space="preserve">5’ </w:t>
            </w:r>
            <w:r w:rsidR="006C63DA" w:rsidRPr="00503139">
              <w:t>UTR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6BD4AB02" w14:textId="418CEA26" w:rsidR="006C63DA" w:rsidRPr="00503139" w:rsidRDefault="00503139" w:rsidP="008610DC">
            <w:r w:rsidRPr="00503139">
              <w:t>1</w:t>
            </w:r>
            <w:r w:rsidR="003E00F8">
              <w:t>,2,3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58B16DF3" w14:textId="07EC6748" w:rsidR="006C63DA" w:rsidRPr="00503139" w:rsidRDefault="00C16D11" w:rsidP="008610DC">
            <w:r w:rsidRPr="00503139">
              <w:t>2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29D3F7CB" w14:textId="1B8B919B" w:rsidR="006C63DA" w:rsidRPr="00503139" w:rsidRDefault="00503139" w:rsidP="008610DC">
            <w:r w:rsidRPr="00503139">
              <w:t>191010004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43D5EB88" w14:textId="5C386FBB" w:rsidR="006C63DA" w:rsidRPr="00503139" w:rsidRDefault="00E57B95" w:rsidP="008610DC">
            <w:r>
              <w:t>191</w:t>
            </w:r>
            <w:r w:rsidR="00434BBB">
              <w:t>013678</w:t>
            </w:r>
          </w:p>
        </w:tc>
        <w:tc>
          <w:tcPr>
            <w:tcW w:w="2850" w:type="dxa"/>
            <w:tcBorders>
              <w:bottom w:val="double" w:sz="4" w:space="0" w:color="auto"/>
            </w:tcBorders>
          </w:tcPr>
          <w:p w14:paraId="00B99082" w14:textId="26CD1F8F" w:rsidR="006C63DA" w:rsidRPr="00503139" w:rsidRDefault="00434BBB" w:rsidP="008610DC">
            <w:r w:rsidRPr="00434BBB">
              <w:t>chr2:191010004</w:t>
            </w:r>
            <w:r>
              <w:t>-</w:t>
            </w:r>
            <w:r w:rsidRPr="00434BBB">
              <w:t>191013678</w:t>
            </w:r>
          </w:p>
        </w:tc>
        <w:tc>
          <w:tcPr>
            <w:tcW w:w="5973" w:type="dxa"/>
            <w:tcBorders>
              <w:bottom w:val="double" w:sz="4" w:space="0" w:color="auto"/>
            </w:tcBorders>
          </w:tcPr>
          <w:p w14:paraId="69E9855E" w14:textId="77777777" w:rsidR="006C63DA" w:rsidRPr="00503139" w:rsidRDefault="006C63DA" w:rsidP="008610DC"/>
        </w:tc>
      </w:tr>
      <w:tr w:rsidR="00D918C1" w:rsidRPr="00AE274E" w14:paraId="327029CE" w14:textId="77777777" w:rsidTr="00232ACB">
        <w:tc>
          <w:tcPr>
            <w:tcW w:w="2035" w:type="dxa"/>
            <w:tcBorders>
              <w:top w:val="double" w:sz="4" w:space="0" w:color="auto"/>
            </w:tcBorders>
          </w:tcPr>
          <w:p w14:paraId="4B8C45CE" w14:textId="4AB0F760" w:rsidR="00687D42" w:rsidRDefault="00687D42" w:rsidP="00687D42">
            <w:r w:rsidRPr="002F43C2">
              <w:t>NTermina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F5ED909" w14:textId="3379E7B4" w:rsidR="00687D42" w:rsidRDefault="003125BB" w:rsidP="00687D42">
            <w:r>
              <w:t>3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54B90902" w14:textId="4B9A0BCB" w:rsidR="00687D42" w:rsidRDefault="00A8385F" w:rsidP="00687D42">
            <w:r>
              <w:t>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599B6A4A" w14:textId="583FAB2A" w:rsidR="00687D42" w:rsidRDefault="00BA6805" w:rsidP="00687D42">
            <w:r w:rsidRPr="00BA6805">
              <w:t>191009876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3A498D8C" w14:textId="1C1C4013" w:rsidR="00687D42" w:rsidRDefault="00B60BAA" w:rsidP="00687D42">
            <w:r w:rsidRPr="00B60BAA">
              <w:t>191010003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32C80695" w14:textId="6CDF968E" w:rsidR="00687D42" w:rsidRDefault="00A8385F" w:rsidP="00687D42">
            <w:r>
              <w:t>chr2:</w:t>
            </w:r>
            <w:r w:rsidR="00BA6805" w:rsidRPr="00BA6805">
              <w:t>191009876</w:t>
            </w:r>
            <w:r w:rsidR="00BA6805">
              <w:t>-</w:t>
            </w:r>
            <w:r w:rsidR="00BA6805" w:rsidRPr="00BA6805">
              <w:t>191010003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3EB149FC" w14:textId="38A0D174" w:rsidR="00687D42" w:rsidRPr="00AE274E" w:rsidRDefault="003125BB" w:rsidP="00687D42">
            <w:r>
              <w:t>UTR on Exon 3</w:t>
            </w:r>
            <w:r w:rsidR="00D66E0A">
              <w:t>; W43 - 2 bases on Exon 3</w:t>
            </w:r>
          </w:p>
        </w:tc>
      </w:tr>
      <w:tr w:rsidR="00D918C1" w:rsidRPr="00AE274E" w14:paraId="3117CA6B" w14:textId="77777777" w:rsidTr="00232ACB">
        <w:tc>
          <w:tcPr>
            <w:tcW w:w="2035" w:type="dxa"/>
            <w:tcBorders>
              <w:top w:val="single" w:sz="4" w:space="0" w:color="auto"/>
            </w:tcBorders>
          </w:tcPr>
          <w:p w14:paraId="49C6F108" w14:textId="4D158FE7" w:rsidR="004C0CA4" w:rsidRPr="002F43C2" w:rsidRDefault="004C0CA4" w:rsidP="004C0CA4">
            <w:r w:rsidRPr="002F43C2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7019A0C9" w14:textId="4F3E690A" w:rsidR="004C0CA4" w:rsidRDefault="0012369A" w:rsidP="004C0CA4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223A39E7" w14:textId="3E4F44A7" w:rsidR="004C0CA4" w:rsidRDefault="004C0CA4" w:rsidP="004C0CA4">
            <w:r w:rsidRPr="00791F2D">
              <w:t>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ECC2890" w14:textId="208DEB12" w:rsidR="004C0CA4" w:rsidRDefault="00182E7A" w:rsidP="004C0CA4">
            <w:r w:rsidRPr="00182E7A">
              <w:t>191008963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693CE763" w14:textId="14BD6E2B" w:rsidR="004C0CA4" w:rsidRDefault="001918B9" w:rsidP="004C0CA4">
            <w:r w:rsidRPr="001918B9">
              <w:t>191009107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6085C151" w14:textId="59E19B5E" w:rsidR="004C0CA4" w:rsidRDefault="00B468EF" w:rsidP="004C0CA4">
            <w:r w:rsidRPr="00B468EF">
              <w:t>chr2:</w:t>
            </w:r>
            <w:r w:rsidR="00CB61FC">
              <w:t xml:space="preserve"> </w:t>
            </w:r>
            <w:r w:rsidR="00CB61FC" w:rsidRPr="00CB61FC">
              <w:t>191008963</w:t>
            </w:r>
            <w:r w:rsidR="00CB61FC">
              <w:t>-</w:t>
            </w:r>
            <w:r w:rsidR="00CB61FC" w:rsidRPr="00CB61FC">
              <w:t>191009107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0656200A" w14:textId="297078F8" w:rsidR="004C0CA4" w:rsidRPr="00AE274E" w:rsidRDefault="00D66E0A" w:rsidP="004C0CA4">
            <w:r w:rsidRPr="00D66E0A">
              <w:t xml:space="preserve">W43 - </w:t>
            </w:r>
            <w:r>
              <w:t>1</w:t>
            </w:r>
            <w:r w:rsidRPr="00D66E0A">
              <w:t xml:space="preserve"> base </w:t>
            </w:r>
            <w:r w:rsidR="009B3273">
              <w:t>i</w:t>
            </w:r>
            <w:r w:rsidRPr="00D66E0A">
              <w:t xml:space="preserve">n Exon </w:t>
            </w:r>
            <w:r>
              <w:t>4</w:t>
            </w:r>
          </w:p>
        </w:tc>
      </w:tr>
      <w:tr w:rsidR="00D918C1" w:rsidRPr="00AE274E" w14:paraId="6B05D25E" w14:textId="77777777" w:rsidTr="00232ACB">
        <w:tc>
          <w:tcPr>
            <w:tcW w:w="2035" w:type="dxa"/>
            <w:tcBorders>
              <w:top w:val="single" w:sz="4" w:space="0" w:color="auto"/>
            </w:tcBorders>
          </w:tcPr>
          <w:p w14:paraId="52630D9F" w14:textId="49918FD9" w:rsidR="004C0CA4" w:rsidRPr="002F43C2" w:rsidRDefault="004C0CA4" w:rsidP="004C0CA4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D0E6BFF" w14:textId="741A5F61" w:rsidR="004C0CA4" w:rsidRDefault="00232ACB" w:rsidP="004C0CA4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D51EA4E" w14:textId="6FC356CA" w:rsidR="004C0CA4" w:rsidRDefault="004C0CA4" w:rsidP="004C0CA4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7A9695EA" w14:textId="2211C9B5" w:rsidR="004C0CA4" w:rsidRDefault="00AB5F2E" w:rsidP="004C0CA4">
            <w:r w:rsidRPr="00AB5F2E">
              <w:t>191007569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7E021B47" w14:textId="79C76C99" w:rsidR="004C0CA4" w:rsidRDefault="00D8030E" w:rsidP="004C0CA4">
            <w:r w:rsidRPr="00D8030E">
              <w:t>191007661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31DD7AF0" w14:textId="32FB4B62" w:rsidR="004C0CA4" w:rsidRDefault="004C0CA4" w:rsidP="004C0CA4">
            <w:r w:rsidRPr="00A8385F">
              <w:t>chr2:</w:t>
            </w:r>
            <w:r w:rsidR="00AB5F2E" w:rsidRPr="00AB5F2E">
              <w:t>191007569</w:t>
            </w:r>
            <w:r w:rsidR="00AB5F2E">
              <w:t>-</w:t>
            </w:r>
            <w:r w:rsidR="00AB5F2E" w:rsidRPr="00AB5F2E">
              <w:t>191007661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18C224AD" w14:textId="77777777" w:rsidR="004C0CA4" w:rsidRPr="00AE274E" w:rsidRDefault="004C0CA4" w:rsidP="004C0CA4"/>
        </w:tc>
      </w:tr>
      <w:tr w:rsidR="00D918C1" w:rsidRPr="000912EA" w14:paraId="278CA20B" w14:textId="77777777" w:rsidTr="00232ACB">
        <w:tc>
          <w:tcPr>
            <w:tcW w:w="2035" w:type="dxa"/>
            <w:tcBorders>
              <w:top w:val="double" w:sz="4" w:space="0" w:color="auto"/>
            </w:tcBorders>
          </w:tcPr>
          <w:p w14:paraId="140094D6" w14:textId="10E37471" w:rsidR="004C0CA4" w:rsidRDefault="004C0CA4" w:rsidP="004C0CA4">
            <w:r w:rsidRPr="002F43C2">
              <w:t>CoiledCoi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755A96C7" w14:textId="6D87CC42" w:rsidR="004C0CA4" w:rsidRPr="000912EA" w:rsidRDefault="00AB5F2E" w:rsidP="004C0CA4">
            <w:r>
              <w:t>5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2F57439C" w14:textId="2AF0F592" w:rsidR="004C0CA4" w:rsidRDefault="004C0CA4" w:rsidP="004C0CA4">
            <w:r w:rsidRPr="00A8385F">
              <w:t>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41C98021" w14:textId="3DE61A99" w:rsidR="004C0CA4" w:rsidRDefault="003F0BFA" w:rsidP="004C0CA4">
            <w:r w:rsidRPr="003F0BFA">
              <w:t>191007563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6A453E43" w14:textId="1C8A48CA" w:rsidR="004C0CA4" w:rsidRDefault="00AB5F2E" w:rsidP="004C0CA4">
            <w:r w:rsidRPr="00AB5F2E">
              <w:t>19100756</w:t>
            </w:r>
            <w:r>
              <w:t>8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7D728D18" w14:textId="29134728" w:rsidR="004C0CA4" w:rsidRDefault="004C0CA4" w:rsidP="004C0CA4">
            <w:r w:rsidRPr="00A8385F">
              <w:t>chr2:</w:t>
            </w:r>
            <w:r w:rsidR="003F0BFA" w:rsidRPr="003F0BFA">
              <w:t>191007563</w:t>
            </w:r>
            <w:r w:rsidR="003F0BFA">
              <w:t>-</w:t>
            </w:r>
            <w:r w:rsidR="003F0BFA" w:rsidRPr="003F0BFA">
              <w:t>191007568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2E9BBC1E" w14:textId="1EE2036E" w:rsidR="004C0CA4" w:rsidRPr="000912EA" w:rsidRDefault="004C0CA4" w:rsidP="004C0CA4"/>
        </w:tc>
      </w:tr>
      <w:tr w:rsidR="00D918C1" w:rsidRPr="00BD15B6" w14:paraId="34228691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9313CFD" w14:textId="0C4C7D70" w:rsidR="004C0CA4" w:rsidRPr="002A33C8" w:rsidRDefault="004C0CA4" w:rsidP="004C0CA4">
            <w:r w:rsidRPr="002F082F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0FD8A34" w14:textId="124BD6F3" w:rsidR="004C0CA4" w:rsidRDefault="003F0BFA" w:rsidP="004C0CA4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9ABD3FE" w14:textId="220EC60E" w:rsidR="004C0CA4" w:rsidRPr="000912EA" w:rsidRDefault="004C0CA4" w:rsidP="004C0CA4">
            <w:r w:rsidRPr="00A8385F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FF08EB7" w14:textId="0B381110" w:rsidR="004C0CA4" w:rsidRDefault="000D3F8F" w:rsidP="004C0CA4">
            <w:r w:rsidRPr="000D3F8F">
              <w:t>19100107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A9FDB59" w14:textId="5CC7005C" w:rsidR="004C0CA4" w:rsidRPr="00270958" w:rsidRDefault="00D06815" w:rsidP="004C0CA4">
            <w:r w:rsidRPr="00D06815">
              <w:t>19100116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1AEA925" w14:textId="1759758D" w:rsidR="004C0CA4" w:rsidRPr="000912EA" w:rsidRDefault="004C0CA4" w:rsidP="004C0CA4">
            <w:r w:rsidRPr="00A8385F">
              <w:t>chr2:</w:t>
            </w:r>
            <w:r w:rsidR="00FE459E" w:rsidRPr="00FE459E">
              <w:t>191001074</w:t>
            </w:r>
            <w:r w:rsidR="00FE459E">
              <w:t>-</w:t>
            </w:r>
            <w:r w:rsidR="00FE459E" w:rsidRPr="00FE459E">
              <w:t>19100116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49BB2AE" w14:textId="2EDCB55E" w:rsidR="004C0CA4" w:rsidRPr="00BD15B6" w:rsidRDefault="004C0CA4" w:rsidP="004C0CA4"/>
        </w:tc>
      </w:tr>
      <w:tr w:rsidR="00D918C1" w:rsidRPr="00BD15B6" w14:paraId="7797B6C7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52B4107" w14:textId="2FD2F9A3" w:rsidR="003F0BFA" w:rsidRPr="002F082F" w:rsidRDefault="00FE459E" w:rsidP="004C0CA4">
            <w:r w:rsidRPr="00FE459E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76A9417" w14:textId="4BBFBD2D" w:rsidR="003F0BFA" w:rsidRDefault="00FE459E" w:rsidP="004C0CA4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EC01B6F" w14:textId="15C954D2" w:rsidR="003F0BFA" w:rsidRPr="00A8385F" w:rsidRDefault="00FE459E" w:rsidP="004C0CA4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AE94C83" w14:textId="7A270A08" w:rsidR="003F0BFA" w:rsidRDefault="005037B5" w:rsidP="004C0CA4">
            <w:r w:rsidRPr="005037B5">
              <w:t>19099962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329199B" w14:textId="088E41A1" w:rsidR="003F0BFA" w:rsidRPr="00270958" w:rsidRDefault="0014713B" w:rsidP="004C0CA4">
            <w:r w:rsidRPr="0014713B">
              <w:t>19099970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AC804E1" w14:textId="2B055AE1" w:rsidR="003F0BFA" w:rsidRPr="00A8385F" w:rsidRDefault="00FE459E" w:rsidP="004C0CA4">
            <w:r w:rsidRPr="00FE459E">
              <w:t>chr2:</w:t>
            </w:r>
            <w:r w:rsidR="009219F3" w:rsidRPr="009219F3">
              <w:t>190999626</w:t>
            </w:r>
            <w:r w:rsidR="009219F3">
              <w:t>-</w:t>
            </w:r>
            <w:r w:rsidR="009219F3" w:rsidRPr="009219F3">
              <w:t>19099970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6702711" w14:textId="003BA0EB" w:rsidR="003F0BFA" w:rsidRPr="00BD15B6" w:rsidRDefault="009B3273" w:rsidP="004C0CA4">
            <w:r>
              <w:t>E181 - 1 base in Exon 7</w:t>
            </w:r>
          </w:p>
        </w:tc>
      </w:tr>
      <w:tr w:rsidR="00D918C1" w:rsidRPr="00BD15B6" w14:paraId="332600F6" w14:textId="77777777" w:rsidTr="0013783A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BDE3C" w14:textId="31474568" w:rsidR="009B3273" w:rsidRPr="00FE459E" w:rsidRDefault="009B3273" w:rsidP="004C0CA4">
            <w:r w:rsidRPr="009B3273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A794C1D" w14:textId="53FF9ACF" w:rsidR="009B3273" w:rsidRDefault="009B3273" w:rsidP="004C0CA4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A699D5E" w14:textId="163E66FF" w:rsidR="009B3273" w:rsidRDefault="009B3273" w:rsidP="004C0CA4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0C71F20" w14:textId="3903722B" w:rsidR="009B3273" w:rsidRDefault="00273487" w:rsidP="004C0CA4">
            <w:r w:rsidRPr="00273487">
              <w:t>1909982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201F1C2" w14:textId="4EEAC285" w:rsidR="009B3273" w:rsidRPr="0014713B" w:rsidRDefault="00AF6548" w:rsidP="004C0CA4">
            <w:r w:rsidRPr="00AF6548">
              <w:t>19099830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FA45EF1" w14:textId="7D31AD47" w:rsidR="009B3273" w:rsidRPr="00FE459E" w:rsidRDefault="009B3273" w:rsidP="004C0CA4">
            <w:r w:rsidRPr="009B3273">
              <w:t>chr2:</w:t>
            </w:r>
            <w:r w:rsidR="00273487" w:rsidRPr="00273487">
              <w:t>190998217</w:t>
            </w:r>
            <w:r w:rsidR="00273487">
              <w:t>-</w:t>
            </w:r>
            <w:r w:rsidR="00273487" w:rsidRPr="00273487">
              <w:t>19099830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FDB179F" w14:textId="39730056" w:rsidR="009B3273" w:rsidRDefault="009B3273" w:rsidP="004C0CA4">
            <w:r>
              <w:t>E181 - 2 bases in Exon 8</w:t>
            </w:r>
          </w:p>
        </w:tc>
      </w:tr>
      <w:tr w:rsidR="00D918C1" w:rsidRPr="00BD15B6" w14:paraId="0322F1FF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AC3BA13" w14:textId="19A8EB68" w:rsidR="00AF6548" w:rsidRPr="009B3273" w:rsidRDefault="0013783A" w:rsidP="004C0CA4">
            <w:r w:rsidRPr="0013783A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1C6566C" w14:textId="0BD6C176" w:rsidR="00AF6548" w:rsidRDefault="009736F8" w:rsidP="004C0CA4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0EE602C" w14:textId="48C87D8B" w:rsidR="00AF6548" w:rsidRDefault="009736F8" w:rsidP="004C0CA4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3EC6A67" w14:textId="4311CC93" w:rsidR="00AF6548" w:rsidRDefault="00032948" w:rsidP="004C0CA4">
            <w:r w:rsidRPr="00032948">
              <w:t>19099785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FBAB2E9" w14:textId="1D64805E" w:rsidR="00AF6548" w:rsidRPr="00AF6548" w:rsidRDefault="00AC6531" w:rsidP="004C0CA4">
            <w:r w:rsidRPr="00AC6531">
              <w:t>19099800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86E3EAF" w14:textId="70EAFD44" w:rsidR="00AF6548" w:rsidRPr="009B3273" w:rsidRDefault="009736F8" w:rsidP="004C0CA4">
            <w:r w:rsidRPr="009736F8">
              <w:t>chr2:</w:t>
            </w:r>
            <w:r w:rsidR="00114D2E" w:rsidRPr="00114D2E">
              <w:t>190997856</w:t>
            </w:r>
            <w:r w:rsidR="00114D2E">
              <w:t>-</w:t>
            </w:r>
            <w:r w:rsidR="00114D2E" w:rsidRPr="00114D2E">
              <w:t>19099800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8676F3B" w14:textId="500C7DFC" w:rsidR="00AF6548" w:rsidRDefault="00FE4E44" w:rsidP="004C0CA4">
            <w:r>
              <w:t>W262</w:t>
            </w:r>
            <w:r w:rsidR="00C276D3">
              <w:t xml:space="preserve"> - 1 base in Exon 9</w:t>
            </w:r>
          </w:p>
        </w:tc>
      </w:tr>
      <w:tr w:rsidR="00D918C1" w:rsidRPr="00BD15B6" w14:paraId="67F3A04F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D885AFA" w14:textId="632B4D02" w:rsidR="008F6612" w:rsidRPr="0013783A" w:rsidRDefault="008F6612" w:rsidP="004C0CA4">
            <w:r w:rsidRPr="008F6612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317055B" w14:textId="2D067116" w:rsidR="008F6612" w:rsidRDefault="008F6612" w:rsidP="004C0CA4">
            <w: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5355A6A" w14:textId="7607A001" w:rsidR="008F6612" w:rsidRDefault="008F6612" w:rsidP="004C0CA4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ADA4CA0" w14:textId="2AA6F2DD" w:rsidR="008F6612" w:rsidRDefault="00907774" w:rsidP="004C0CA4">
            <w:r w:rsidRPr="00907774">
              <w:t>19099506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3BA9833" w14:textId="650473F4" w:rsidR="008F6612" w:rsidRPr="00AC6531" w:rsidRDefault="00907774" w:rsidP="004C0CA4">
            <w:r w:rsidRPr="00907774">
              <w:t>19099521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86DC2F5" w14:textId="1B186715" w:rsidR="008F6612" w:rsidRPr="009736F8" w:rsidRDefault="008F6612" w:rsidP="004C0CA4">
            <w:r w:rsidRPr="008F6612">
              <w:t>chr2:</w:t>
            </w:r>
            <w:r w:rsidR="00907774" w:rsidRPr="00907774">
              <w:t>190995066</w:t>
            </w:r>
            <w:r w:rsidR="00907774">
              <w:t>-</w:t>
            </w:r>
            <w:r w:rsidR="00907774" w:rsidRPr="00907774">
              <w:t>19099521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5DCF017" w14:textId="1627DD1D" w:rsidR="008F6612" w:rsidRDefault="008F6612" w:rsidP="004C0CA4">
            <w:r w:rsidRPr="008F6612">
              <w:t xml:space="preserve">W262 - </w:t>
            </w:r>
            <w:r>
              <w:t>2</w:t>
            </w:r>
            <w:r w:rsidRPr="008F6612">
              <w:t xml:space="preserve"> base</w:t>
            </w:r>
            <w:r>
              <w:t>s</w:t>
            </w:r>
            <w:r w:rsidRPr="008F6612">
              <w:t xml:space="preserve"> in Exon 9</w:t>
            </w:r>
          </w:p>
        </w:tc>
      </w:tr>
      <w:tr w:rsidR="00D918C1" w:rsidRPr="00BD15B6" w14:paraId="7D6B1891" w14:textId="77777777" w:rsidTr="00232ACB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58BDC632" w14:textId="48BDC708" w:rsidR="004C0CA4" w:rsidRPr="002F43C2" w:rsidRDefault="004C0CA4" w:rsidP="004C0CA4">
            <w:r w:rsidRPr="002F43C2">
              <w:t>DNAbinding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03695298" w14:textId="204FE722" w:rsidR="004C0CA4" w:rsidRDefault="004F6F7E" w:rsidP="004C0CA4">
            <w:r>
              <w:t>10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7A92504E" w14:textId="41F34FE6" w:rsidR="004C0CA4" w:rsidRPr="00A8385F" w:rsidRDefault="004C0CA4" w:rsidP="004C0CA4">
            <w:r w:rsidRPr="00791F2D">
              <w:t>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5A1FBE4A" w14:textId="78AE2423" w:rsidR="004C0CA4" w:rsidRDefault="00006235" w:rsidP="004C0CA4">
            <w:r w:rsidRPr="00006235">
              <w:t>190995061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0ED403C3" w14:textId="1088339D" w:rsidR="004C0CA4" w:rsidRPr="00270958" w:rsidRDefault="004F6F7E" w:rsidP="004C0CA4">
            <w:r w:rsidRPr="004F6F7E">
              <w:t>19099506</w:t>
            </w:r>
            <w:r>
              <w:t>5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76A11260" w14:textId="1A347888" w:rsidR="004C0CA4" w:rsidRPr="00A8385F" w:rsidRDefault="00B468EF" w:rsidP="004C0CA4">
            <w:r w:rsidRPr="00B468EF">
              <w:t>chr2:</w:t>
            </w:r>
            <w:r w:rsidR="00006235" w:rsidRPr="00006235">
              <w:t>190995061</w:t>
            </w:r>
            <w:r w:rsidR="00006235">
              <w:t>-</w:t>
            </w:r>
            <w:r w:rsidR="00006235" w:rsidRPr="00006235">
              <w:t>190995065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1C4AD21B" w14:textId="31321DD2" w:rsidR="004C0CA4" w:rsidRPr="00BD15B6" w:rsidRDefault="00A860F3" w:rsidP="004C0CA4">
            <w:r>
              <w:t>S215 - 2 bases in Exon 10</w:t>
            </w:r>
          </w:p>
        </w:tc>
      </w:tr>
      <w:tr w:rsidR="00D918C1" w:rsidRPr="00BD15B6" w14:paraId="42D34BB1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9929BB1" w14:textId="763A964F" w:rsidR="004C0CA4" w:rsidRPr="002F43C2" w:rsidRDefault="004C0CA4" w:rsidP="004C0CA4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86BC2FF" w14:textId="4065E7DE" w:rsidR="004C0CA4" w:rsidRDefault="00A860F3" w:rsidP="004C0CA4">
            <w:r>
              <w:t>1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924877B" w14:textId="4CEA249D" w:rsidR="004C0CA4" w:rsidRPr="00A8385F" w:rsidRDefault="004C0CA4" w:rsidP="004C0CA4">
            <w:r w:rsidRPr="00791F2D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96E412B" w14:textId="2DA7DC47" w:rsidR="004C0CA4" w:rsidRDefault="00E66F0E" w:rsidP="004C0CA4">
            <w:r w:rsidRPr="00E66F0E">
              <w:t>19099122</w:t>
            </w:r>
            <w:r>
              <w:t>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5C6CD0A" w14:textId="224CD9CD" w:rsidR="004C0CA4" w:rsidRPr="00270958" w:rsidRDefault="0044227E" w:rsidP="004C0CA4">
            <w:r w:rsidRPr="0044227E">
              <w:t>19099132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6B4B7E0" w14:textId="30375B07" w:rsidR="004C0CA4" w:rsidRPr="00A8385F" w:rsidRDefault="00B468EF" w:rsidP="004C0CA4">
            <w:r w:rsidRPr="00B468EF">
              <w:t>chr2:</w:t>
            </w:r>
            <w:r w:rsidR="00E66F0E">
              <w:t xml:space="preserve"> </w:t>
            </w:r>
            <w:r w:rsidR="00E66F0E" w:rsidRPr="00E66F0E">
              <w:t>190991228</w:t>
            </w:r>
            <w:r w:rsidR="00E66F0E">
              <w:t>-</w:t>
            </w:r>
            <w:r w:rsidR="00E66F0E" w:rsidRPr="00E66F0E">
              <w:t>19099132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DFECB8A" w14:textId="12719722" w:rsidR="004C0CA4" w:rsidRPr="00BD15B6" w:rsidRDefault="00A860F3" w:rsidP="004C0CA4">
            <w:r>
              <w:t>S215 - 1 base in Exon 11</w:t>
            </w:r>
            <w:r w:rsidR="00E66F0E">
              <w:t xml:space="preserve">; </w:t>
            </w:r>
            <w:r w:rsidR="00F42F97">
              <w:t xml:space="preserve">R346 - </w:t>
            </w:r>
            <w:r w:rsidR="00E66F0E">
              <w:t>2 bases in Exon 11</w:t>
            </w:r>
          </w:p>
        </w:tc>
      </w:tr>
      <w:tr w:rsidR="00BC4325" w:rsidRPr="00BD15B6" w14:paraId="4FC1A44E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7C522C2" w14:textId="28DA1B64" w:rsidR="00990401" w:rsidRPr="002F43C2" w:rsidRDefault="00990401" w:rsidP="004C0CA4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0D32499" w14:textId="194897F2" w:rsidR="00990401" w:rsidRDefault="00E66F0E" w:rsidP="004C0CA4">
            <w:r>
              <w:t>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F2FDD4B" w14:textId="525986E5" w:rsidR="00990401" w:rsidRPr="00791F2D" w:rsidRDefault="00990401" w:rsidP="004C0CA4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A496CAB" w14:textId="73EDBB98" w:rsidR="00990401" w:rsidRDefault="00252DE5" w:rsidP="004C0CA4">
            <w:r w:rsidRPr="00252DE5">
              <w:t>190989615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DDAE7EF" w14:textId="1613A581" w:rsidR="00990401" w:rsidRPr="00270958" w:rsidRDefault="00FC476A" w:rsidP="004C0CA4">
            <w:r w:rsidRPr="00FC476A">
              <w:t>19098967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200B9EF" w14:textId="48EF6A0C" w:rsidR="00990401" w:rsidRPr="00B468EF" w:rsidRDefault="00990401" w:rsidP="004C0CA4">
            <w:r w:rsidRPr="00990401">
              <w:t>chr2:</w:t>
            </w:r>
            <w:r w:rsidR="00252DE5" w:rsidRPr="00252DE5">
              <w:t>190989615</w:t>
            </w:r>
            <w:r w:rsidR="00252DE5">
              <w:t>-</w:t>
            </w:r>
            <w:r w:rsidR="00252DE5" w:rsidRPr="00252DE5">
              <w:t>19098967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0E9ADE8" w14:textId="55932F1E" w:rsidR="00990401" w:rsidRPr="00BD15B6" w:rsidRDefault="00F42F97" w:rsidP="004C0CA4">
            <w:r>
              <w:t>R</w:t>
            </w:r>
            <w:r w:rsidR="00E66F0E">
              <w:t>346 - 1 base in Exon 12</w:t>
            </w:r>
            <w:r w:rsidR="00FC476A">
              <w:t>; K366 - 2 bases in Exon 12</w:t>
            </w:r>
          </w:p>
        </w:tc>
      </w:tr>
      <w:tr w:rsidR="00BC4325" w:rsidRPr="00BD15B6" w14:paraId="144E52B5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737BD23" w14:textId="19AAB896" w:rsidR="00990401" w:rsidRPr="002F43C2" w:rsidRDefault="00990401" w:rsidP="004C0CA4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05F9C64" w14:textId="3988DB35" w:rsidR="00990401" w:rsidRDefault="00252DE5" w:rsidP="004C0CA4">
            <w:r>
              <w:t>1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EFF7666" w14:textId="4F98E88A" w:rsidR="00990401" w:rsidRPr="00791F2D" w:rsidRDefault="00990401" w:rsidP="004C0CA4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96E3199" w14:textId="59A9EEC5" w:rsidR="00990401" w:rsidRDefault="00AB6C44" w:rsidP="004C0CA4">
            <w:r w:rsidRPr="00AB6C44">
              <w:t>19098703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3718EE1" w14:textId="182D695C" w:rsidR="00990401" w:rsidRPr="00270958" w:rsidRDefault="00252DE5" w:rsidP="004C0CA4">
            <w:r w:rsidRPr="00252DE5">
              <w:t>19098706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6830E7A" w14:textId="1FF45D95" w:rsidR="00990401" w:rsidRPr="00B468EF" w:rsidRDefault="00990401" w:rsidP="004C0CA4">
            <w:r w:rsidRPr="00990401">
              <w:t>chr2:</w:t>
            </w:r>
            <w:r w:rsidR="00AB6C44" w:rsidRPr="00AB6C44">
              <w:t>190987039</w:t>
            </w:r>
            <w:r w:rsidR="00AB6C44">
              <w:t>-</w:t>
            </w:r>
            <w:r w:rsidR="00AB6C44" w:rsidRPr="00AB6C44">
              <w:t>19098706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5CCF35C3" w14:textId="4F4A1B3D" w:rsidR="00990401" w:rsidRPr="00BD15B6" w:rsidRDefault="00FC476A" w:rsidP="004C0CA4">
            <w:r w:rsidRPr="00FC476A">
              <w:t xml:space="preserve">K366 - </w:t>
            </w:r>
            <w:r w:rsidR="00252DE5">
              <w:t>1</w:t>
            </w:r>
            <w:r w:rsidRPr="00FC476A">
              <w:t xml:space="preserve"> base in Exon 1</w:t>
            </w:r>
            <w:r w:rsidR="00252DE5">
              <w:t>3; G376 - 2 bases in Exon 13</w:t>
            </w:r>
          </w:p>
        </w:tc>
      </w:tr>
      <w:tr w:rsidR="00D918C1" w:rsidRPr="00BD15B6" w14:paraId="69863265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4E35848" w14:textId="695EAE23" w:rsidR="00FC476A" w:rsidRPr="00990401" w:rsidRDefault="00FC476A" w:rsidP="00FC476A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0BE70C2" w14:textId="6C0B0AD7" w:rsidR="00FC476A" w:rsidRDefault="00252DE5" w:rsidP="00FC476A">
            <w:r>
              <w:t>1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4F8C1EE" w14:textId="5E86AE7E" w:rsidR="00FC476A" w:rsidRDefault="00FC476A" w:rsidP="00FC476A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634A040" w14:textId="139E8C41" w:rsidR="00FC476A" w:rsidRDefault="00E13DCF" w:rsidP="00FC476A">
            <w:r w:rsidRPr="00E13DCF">
              <w:t>19098685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BF49A75" w14:textId="6EA699CF" w:rsidR="00FC476A" w:rsidRPr="00270958" w:rsidRDefault="00E13DCF" w:rsidP="00FC476A">
            <w:r w:rsidRPr="00E13DCF">
              <w:t>19098694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1D640DD" w14:textId="17A8156C" w:rsidR="00FC476A" w:rsidRPr="00990401" w:rsidRDefault="00FC476A" w:rsidP="00FC476A">
            <w:r w:rsidRPr="00FC476A">
              <w:t>chr2:</w:t>
            </w:r>
            <w:r w:rsidR="00E13DCF" w:rsidRPr="00E13DCF">
              <w:t>190986854</w:t>
            </w:r>
            <w:r w:rsidR="00E13DCF">
              <w:t>-</w:t>
            </w:r>
            <w:r w:rsidR="00E13DCF" w:rsidRPr="00E13DCF">
              <w:t>19098694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53832744" w14:textId="68B53613" w:rsidR="00FC476A" w:rsidRPr="00FC476A" w:rsidRDefault="00252DE5" w:rsidP="00FC476A">
            <w:r w:rsidRPr="00252DE5">
              <w:t xml:space="preserve">G376 - </w:t>
            </w:r>
            <w:r>
              <w:t>1</w:t>
            </w:r>
            <w:r w:rsidRPr="00252DE5">
              <w:t xml:space="preserve"> base in Exon 1</w:t>
            </w:r>
            <w:r>
              <w:t>4</w:t>
            </w:r>
          </w:p>
        </w:tc>
      </w:tr>
      <w:tr w:rsidR="00255339" w:rsidRPr="00BD15B6" w14:paraId="22AF40FF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36B284C" w14:textId="124D98FA" w:rsidR="00252DE5" w:rsidRPr="00990401" w:rsidRDefault="00252DE5" w:rsidP="00FC476A">
            <w:r w:rsidRPr="00252DE5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0F5A6A8" w14:textId="40C163B1" w:rsidR="00252DE5" w:rsidRDefault="009D467A" w:rsidP="00FC476A">
            <w:r>
              <w:t>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B07339A" w14:textId="45F25D93" w:rsidR="00252DE5" w:rsidRDefault="00252DE5" w:rsidP="00FC476A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E537A1B" w14:textId="0FBF1050" w:rsidR="00252DE5" w:rsidRDefault="00C8324D" w:rsidP="00FC476A">
            <w:r w:rsidRPr="00C8324D">
              <w:t>19098561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3802B83" w14:textId="5B92E827" w:rsidR="00252DE5" w:rsidRPr="00270958" w:rsidRDefault="00C8324D" w:rsidP="00FC476A">
            <w:r w:rsidRPr="00C8324D">
              <w:t>19098566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71201ED" w14:textId="0D5BF44C" w:rsidR="00252DE5" w:rsidRPr="00FC476A" w:rsidRDefault="00252DE5" w:rsidP="00FC476A">
            <w:r w:rsidRPr="00252DE5">
              <w:t>chr2:</w:t>
            </w:r>
            <w:r w:rsidR="00C8324D" w:rsidRPr="00C8324D">
              <w:t>190985619</w:t>
            </w:r>
            <w:r w:rsidR="00C8324D">
              <w:t>-</w:t>
            </w:r>
            <w:r w:rsidR="00C8324D" w:rsidRPr="00C8324D">
              <w:t>19098566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8E0C9EC" w14:textId="77777777" w:rsidR="00252DE5" w:rsidRPr="00FC476A" w:rsidRDefault="00252DE5" w:rsidP="00FC476A"/>
        </w:tc>
      </w:tr>
      <w:tr w:rsidR="00D918C1" w:rsidRPr="00BD15B6" w14:paraId="3B32C8A8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E639E74" w14:textId="7DC5E330" w:rsidR="002B24CE" w:rsidRPr="00252DE5" w:rsidRDefault="002B24CE" w:rsidP="00FC476A">
            <w:r w:rsidRPr="002B24CE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EC2964A" w14:textId="24B7C459" w:rsidR="002B24CE" w:rsidRDefault="002B24CE" w:rsidP="00FC476A">
            <w:r>
              <w:t>1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A0C8007" w14:textId="38F448F9" w:rsidR="002B24CE" w:rsidRDefault="002B24CE" w:rsidP="00FC476A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C988300" w14:textId="73C7BF83" w:rsidR="002B24CE" w:rsidRPr="00C8324D" w:rsidRDefault="002B24CE" w:rsidP="00FC476A">
            <w:r w:rsidRPr="002B24CE">
              <w:t>19098431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1E69DE0" w14:textId="69F21F07" w:rsidR="002B24CE" w:rsidRPr="00C8324D" w:rsidRDefault="002B24CE" w:rsidP="00FC476A">
            <w:r w:rsidRPr="002B24CE">
              <w:t>19098439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7434C0E" w14:textId="7CF4AAF8" w:rsidR="002B24CE" w:rsidRPr="00252DE5" w:rsidRDefault="002B24CE" w:rsidP="00FC476A">
            <w:r w:rsidRPr="002B24CE">
              <w:t>chr2:190984310</w:t>
            </w:r>
            <w:r>
              <w:t>-</w:t>
            </w:r>
            <w:r w:rsidRPr="002B24CE">
              <w:t>19098439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BC978F9" w14:textId="77777777" w:rsidR="002B24CE" w:rsidRPr="00FC476A" w:rsidRDefault="002B24CE" w:rsidP="00FC476A"/>
        </w:tc>
      </w:tr>
      <w:tr w:rsidR="00D918C1" w:rsidRPr="00BD15B6" w14:paraId="41B9B3D8" w14:textId="77777777" w:rsidTr="00232ACB">
        <w:tc>
          <w:tcPr>
            <w:tcW w:w="2035" w:type="dxa"/>
            <w:tcBorders>
              <w:top w:val="single" w:sz="4" w:space="0" w:color="auto"/>
              <w:bottom w:val="double" w:sz="4" w:space="0" w:color="auto"/>
            </w:tcBorders>
          </w:tcPr>
          <w:p w14:paraId="0B3A0C5D" w14:textId="14F2EDDD" w:rsidR="00FC476A" w:rsidRPr="002F43C2" w:rsidRDefault="00FC476A" w:rsidP="00FC476A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4CF90614" w14:textId="234A6A29" w:rsidR="00FC476A" w:rsidRDefault="00B2699E" w:rsidP="00FC476A">
            <w:r>
              <w:t>17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086B133F" w14:textId="33E4C1E3" w:rsidR="00FC476A" w:rsidRPr="00A8385F" w:rsidRDefault="00FC476A" w:rsidP="00FC476A">
            <w:r w:rsidRPr="00791F2D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0ECE1388" w14:textId="50E1682C" w:rsidR="00FC476A" w:rsidRDefault="001E759B" w:rsidP="00FC476A">
            <w:r w:rsidRPr="001E759B">
              <w:t>190983657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12D0125D" w14:textId="263A0E0C" w:rsidR="00FC476A" w:rsidRPr="00270958" w:rsidRDefault="001E759B" w:rsidP="00FC476A">
            <w:r w:rsidRPr="001E759B">
              <w:t>190983740</w:t>
            </w:r>
          </w:p>
        </w:tc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14:paraId="535D37FA" w14:textId="54347EE3" w:rsidR="00FC476A" w:rsidRPr="00A8385F" w:rsidRDefault="00FC476A" w:rsidP="00FC476A">
            <w:r w:rsidRPr="00B468EF">
              <w:t>chr2:</w:t>
            </w:r>
            <w:r w:rsidR="001E759B" w:rsidRPr="001E759B">
              <w:t>190983657</w:t>
            </w:r>
            <w:r w:rsidR="001E759B">
              <w:t>-</w:t>
            </w:r>
            <w:r w:rsidR="001E759B" w:rsidRPr="001E759B">
              <w:t>190983740</w:t>
            </w:r>
          </w:p>
        </w:tc>
        <w:tc>
          <w:tcPr>
            <w:tcW w:w="5973" w:type="dxa"/>
            <w:tcBorders>
              <w:top w:val="single" w:sz="4" w:space="0" w:color="auto"/>
              <w:bottom w:val="double" w:sz="4" w:space="0" w:color="auto"/>
            </w:tcBorders>
          </w:tcPr>
          <w:p w14:paraId="3A394285" w14:textId="77777777" w:rsidR="00FC476A" w:rsidRPr="00BD15B6" w:rsidRDefault="00FC476A" w:rsidP="00FC476A"/>
        </w:tc>
      </w:tr>
      <w:tr w:rsidR="00D918C1" w:rsidRPr="00BD15B6" w14:paraId="76AA5FAB" w14:textId="77777777" w:rsidTr="00232ACB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68840821" w14:textId="5B78218A" w:rsidR="00FC476A" w:rsidRPr="002F43C2" w:rsidRDefault="00FC476A" w:rsidP="00FC476A">
            <w:r w:rsidRPr="002F43C2">
              <w:t>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2C38B793" w14:textId="3FE4143A" w:rsidR="00FC476A" w:rsidRDefault="001B15D3" w:rsidP="00FC476A">
            <w:r>
              <w:t>17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16E75739" w14:textId="082545C2" w:rsidR="00FC476A" w:rsidRPr="00B3455B" w:rsidRDefault="00FC476A" w:rsidP="00FC476A">
            <w:r w:rsidRPr="00791F2D">
              <w:t>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4409F0DC" w14:textId="788B3899" w:rsidR="00FC476A" w:rsidRPr="00FD3E8B" w:rsidRDefault="001B15D3" w:rsidP="00FC476A">
            <w:r w:rsidRPr="001B15D3">
              <w:t>19098364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4C6A08E1" w14:textId="2C4E9CBC" w:rsidR="00FC476A" w:rsidRPr="00871109" w:rsidRDefault="00254F1A" w:rsidP="00FC476A">
            <w:r w:rsidRPr="00254F1A">
              <w:t>19098365</w:t>
            </w:r>
            <w:r>
              <w:t>6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1AE37B3A" w14:textId="45F03EE1" w:rsidR="00FC476A" w:rsidRPr="00B3455B" w:rsidRDefault="00FC476A" w:rsidP="00FC476A">
            <w:r w:rsidRPr="00A8385F">
              <w:t>chr2:</w:t>
            </w:r>
            <w:r w:rsidR="001B15D3" w:rsidRPr="001B15D3">
              <w:t>190983642</w:t>
            </w:r>
            <w:r w:rsidR="001B15D3">
              <w:t>-</w:t>
            </w:r>
            <w:r w:rsidR="001B15D3" w:rsidRPr="001B15D3">
              <w:t>190983656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23FB3198" w14:textId="77777777" w:rsidR="00FC476A" w:rsidRPr="007E2BA3" w:rsidRDefault="00FC476A" w:rsidP="00FC476A"/>
        </w:tc>
      </w:tr>
      <w:tr w:rsidR="00D918C1" w:rsidRPr="00BD15B6" w14:paraId="4BFC71A9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578B874" w14:textId="2038D15F" w:rsidR="00FC476A" w:rsidRPr="002F43C2" w:rsidRDefault="00FC476A" w:rsidP="00FC476A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3490286" w14:textId="07C0F971" w:rsidR="00FC476A" w:rsidRDefault="00106172" w:rsidP="00FC476A">
            <w:r>
              <w:t>1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2F293FD" w14:textId="266BCB3A" w:rsidR="00FC476A" w:rsidRPr="00A8385F" w:rsidRDefault="00FC476A" w:rsidP="00FC476A">
            <w:r w:rsidRPr="00791F2D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F242B6C" w14:textId="7DEA71BB" w:rsidR="00FC476A" w:rsidRPr="00FD3E8B" w:rsidRDefault="002C1B2E" w:rsidP="00FC476A">
            <w:r w:rsidRPr="002C1B2E">
              <w:t>19098238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9A2B842" w14:textId="77E3257D" w:rsidR="00FC476A" w:rsidRPr="00871109" w:rsidRDefault="001A6EFA" w:rsidP="00FC476A">
            <w:r w:rsidRPr="001A6EFA">
              <w:t>19098251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28396B7" w14:textId="69431511" w:rsidR="00FC476A" w:rsidRPr="00A8385F" w:rsidRDefault="00FC476A" w:rsidP="00FC476A">
            <w:r w:rsidRPr="00B468EF">
              <w:t>chr2:</w:t>
            </w:r>
            <w:r w:rsidR="002C1B2E" w:rsidRPr="002C1B2E">
              <w:t>190982383</w:t>
            </w:r>
            <w:r w:rsidR="002C1B2E">
              <w:t>-</w:t>
            </w:r>
            <w:r w:rsidR="002C1B2E" w:rsidRPr="002C1B2E">
              <w:t>19098251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D39C30C" w14:textId="61E85DE0" w:rsidR="00FC476A" w:rsidRPr="007E2BA3" w:rsidRDefault="001A6EFA" w:rsidP="00FC476A">
            <w:r>
              <w:t>G528 - 1 base in Exon 18</w:t>
            </w:r>
          </w:p>
        </w:tc>
      </w:tr>
      <w:tr w:rsidR="00B45C80" w:rsidRPr="00BD15B6" w14:paraId="72C1BDE8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CF32FE8" w14:textId="3B99BB5B" w:rsidR="00E444B7" w:rsidRPr="002F43C2" w:rsidRDefault="00E444B7" w:rsidP="00FC476A">
            <w:r w:rsidRPr="00E444B7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8819E51" w14:textId="155342B6" w:rsidR="00E444B7" w:rsidRDefault="001A6EFA" w:rsidP="00FC476A">
            <w:r>
              <w:t>1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FA34464" w14:textId="13B57707" w:rsidR="00E444B7" w:rsidRPr="00791F2D" w:rsidRDefault="00E444B7" w:rsidP="00FC476A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583AEA8" w14:textId="60C2A075" w:rsidR="00E444B7" w:rsidRPr="00FD3E8B" w:rsidRDefault="00FC653B" w:rsidP="00FC476A">
            <w:r w:rsidRPr="00FC653B">
              <w:t>19098062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7D04677" w14:textId="648A762E" w:rsidR="00E444B7" w:rsidRPr="00871109" w:rsidRDefault="008D66C9" w:rsidP="00FC476A">
            <w:r w:rsidRPr="008D66C9">
              <w:t>19098066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C2BF821" w14:textId="55214812" w:rsidR="00E444B7" w:rsidRPr="00B468EF" w:rsidRDefault="00E444B7" w:rsidP="00FC476A">
            <w:r w:rsidRPr="00E444B7">
              <w:t>chr2:</w:t>
            </w:r>
            <w:r w:rsidR="00FC653B" w:rsidRPr="00FC653B">
              <w:t>190980620</w:t>
            </w:r>
            <w:r w:rsidR="00FC653B">
              <w:t>-</w:t>
            </w:r>
            <w:r w:rsidR="00FC653B" w:rsidRPr="00FC653B">
              <w:t>19098066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DDAECF9" w14:textId="1450DAB1" w:rsidR="00E444B7" w:rsidRPr="007E2BA3" w:rsidRDefault="001A6EFA" w:rsidP="00FC476A">
            <w:r>
              <w:t>G528 - 2 bases in Exon 19</w:t>
            </w:r>
          </w:p>
        </w:tc>
      </w:tr>
      <w:tr w:rsidR="00D918C1" w:rsidRPr="00BD15B6" w14:paraId="250A460F" w14:textId="77777777" w:rsidTr="00232ACB">
        <w:tc>
          <w:tcPr>
            <w:tcW w:w="2035" w:type="dxa"/>
            <w:tcBorders>
              <w:top w:val="single" w:sz="4" w:space="0" w:color="auto"/>
              <w:bottom w:val="double" w:sz="4" w:space="0" w:color="auto"/>
            </w:tcBorders>
          </w:tcPr>
          <w:p w14:paraId="3248B9B1" w14:textId="537A8BDA" w:rsidR="00FC476A" w:rsidRPr="002F43C2" w:rsidRDefault="00FC476A" w:rsidP="00FC476A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2B088DCC" w14:textId="36ECEBF6" w:rsidR="00FC476A" w:rsidRDefault="00BF10CD" w:rsidP="00FC476A">
            <w:r>
              <w:t>20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0234A46E" w14:textId="50BE804E" w:rsidR="00FC476A" w:rsidRPr="00A8385F" w:rsidRDefault="00FC476A" w:rsidP="00FC476A">
            <w:r w:rsidRPr="00791F2D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3894B0DB" w14:textId="41115720" w:rsidR="00FC476A" w:rsidRPr="00FD3E8B" w:rsidRDefault="005D37D1" w:rsidP="00FC476A">
            <w:r w:rsidRPr="005D37D1">
              <w:t>190979825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3B51916F" w14:textId="27E29EED" w:rsidR="00FC476A" w:rsidRPr="00871109" w:rsidRDefault="005D37D1" w:rsidP="00FC476A">
            <w:r w:rsidRPr="005D37D1">
              <w:t>190979866</w:t>
            </w:r>
          </w:p>
        </w:tc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14:paraId="434531EE" w14:textId="1791DF9A" w:rsidR="00FC476A" w:rsidRPr="00A8385F" w:rsidRDefault="00FC476A" w:rsidP="00FC476A">
            <w:r w:rsidRPr="00B468EF">
              <w:t>chr2:</w:t>
            </w:r>
            <w:r w:rsidR="005D37D1" w:rsidRPr="005D37D1">
              <w:t>190979825</w:t>
            </w:r>
            <w:r w:rsidR="005D37D1">
              <w:t>-</w:t>
            </w:r>
            <w:r w:rsidR="005D37D1" w:rsidRPr="005D37D1">
              <w:t>190979866</w:t>
            </w:r>
          </w:p>
        </w:tc>
        <w:tc>
          <w:tcPr>
            <w:tcW w:w="5973" w:type="dxa"/>
            <w:tcBorders>
              <w:top w:val="single" w:sz="4" w:space="0" w:color="auto"/>
              <w:bottom w:val="double" w:sz="4" w:space="0" w:color="auto"/>
            </w:tcBorders>
          </w:tcPr>
          <w:p w14:paraId="509952CC" w14:textId="77777777" w:rsidR="00FC476A" w:rsidRPr="007E2BA3" w:rsidRDefault="00FC476A" w:rsidP="00FC476A"/>
        </w:tc>
      </w:tr>
      <w:tr w:rsidR="00D918C1" w:rsidRPr="00BD15B6" w14:paraId="66CA0A10" w14:textId="77777777" w:rsidTr="00232ACB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538E61A9" w14:textId="7EFD0727" w:rsidR="00FC476A" w:rsidRPr="002F43C2" w:rsidRDefault="00FC476A" w:rsidP="00FC476A">
            <w:r w:rsidRPr="002F43C2">
              <w:t>SH2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1845856F" w14:textId="090255D5" w:rsidR="00FC476A" w:rsidRDefault="00966F39" w:rsidP="00FC476A">
            <w:r>
              <w:t>20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3E1CC286" w14:textId="09FD7882" w:rsidR="00FC476A" w:rsidRPr="00A8385F" w:rsidRDefault="00FC476A" w:rsidP="00FC476A">
            <w:r w:rsidRPr="00791F2D">
              <w:t>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05F684B" w14:textId="1A196618" w:rsidR="00FC476A" w:rsidRPr="00FD3E8B" w:rsidRDefault="00105798" w:rsidP="00FC476A">
            <w:r w:rsidRPr="00105798">
              <w:t>19097977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1730E861" w14:textId="6FF22395" w:rsidR="00FC476A" w:rsidRPr="00871109" w:rsidRDefault="00966F39" w:rsidP="00FC476A">
            <w:r w:rsidRPr="00966F39">
              <w:t>19097982</w:t>
            </w:r>
            <w:r>
              <w:t>4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4A4F90B4" w14:textId="4D69725F" w:rsidR="00FC476A" w:rsidRPr="00A8385F" w:rsidRDefault="00FC476A" w:rsidP="00FC476A">
            <w:r w:rsidRPr="00B468EF">
              <w:t>chr2:</w:t>
            </w:r>
            <w:r w:rsidR="00105798" w:rsidRPr="00105798">
              <w:t>190979772</w:t>
            </w:r>
            <w:r w:rsidR="00105798">
              <w:t>-</w:t>
            </w:r>
            <w:r w:rsidR="00105798" w:rsidRPr="00105798">
              <w:t>190979824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696F1D75" w14:textId="64B854C8" w:rsidR="00FC476A" w:rsidRPr="007E2BA3" w:rsidRDefault="00C16483" w:rsidP="00FC476A">
            <w:r>
              <w:t>G576 - 2 bases in Exon 20</w:t>
            </w:r>
          </w:p>
        </w:tc>
      </w:tr>
      <w:tr w:rsidR="00D918C1" w:rsidRPr="00BD15B6" w14:paraId="2A2254AD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AF4B105" w14:textId="6C245FE7" w:rsidR="00FC476A" w:rsidRPr="002F43C2" w:rsidRDefault="00FC476A" w:rsidP="00FC476A">
            <w:r w:rsidRPr="002F43C2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837E994" w14:textId="1A7C3DB0" w:rsidR="00FC476A" w:rsidRDefault="00B53AD3" w:rsidP="00FC476A">
            <w:r>
              <w:t>2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408A7A8" w14:textId="7E723237" w:rsidR="00FC476A" w:rsidRPr="00A8385F" w:rsidRDefault="00FC476A" w:rsidP="00FC476A">
            <w:r w:rsidRPr="004C0CA4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B14D085" w14:textId="2FEAC3EA" w:rsidR="00FC476A" w:rsidRPr="00FD3E8B" w:rsidRDefault="00893567" w:rsidP="00FC476A">
            <w:r w:rsidRPr="00893567">
              <w:t>19097885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89034CA" w14:textId="3B62FDDB" w:rsidR="00FC476A" w:rsidRPr="00871109" w:rsidRDefault="00DF63F4" w:rsidP="00FC476A">
            <w:r w:rsidRPr="00DF63F4">
              <w:t>19097900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F460540" w14:textId="687CA3A7" w:rsidR="00FC476A" w:rsidRPr="00A8385F" w:rsidRDefault="00FC476A" w:rsidP="00FC476A">
            <w:r w:rsidRPr="00B468EF">
              <w:t>chr2:</w:t>
            </w:r>
            <w:r w:rsidR="00C306D4" w:rsidRPr="00C306D4">
              <w:t>190978856</w:t>
            </w:r>
            <w:r w:rsidR="00C306D4">
              <w:t>-</w:t>
            </w:r>
            <w:r w:rsidR="00C306D4" w:rsidRPr="00C306D4">
              <w:t>19097900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C440FE4" w14:textId="23B3CFE7" w:rsidR="00FC476A" w:rsidRPr="007E2BA3" w:rsidRDefault="00C16483" w:rsidP="00FC476A">
            <w:r>
              <w:t xml:space="preserve">G576 - </w:t>
            </w:r>
            <w:r w:rsidR="00DF63F4">
              <w:t>1</w:t>
            </w:r>
            <w:r>
              <w:t xml:space="preserve"> base in Exon 21</w:t>
            </w:r>
            <w:r w:rsidR="00DF63F4">
              <w:t>; E625 - 1 base in Exon 21</w:t>
            </w:r>
          </w:p>
        </w:tc>
      </w:tr>
      <w:tr w:rsidR="00BC4325" w:rsidRPr="00BD15B6" w14:paraId="0ADE2B0C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1B828C0" w14:textId="4696C3D6" w:rsidR="003A07A7" w:rsidRPr="002F43C2" w:rsidRDefault="003A07A7" w:rsidP="00FC476A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1002676" w14:textId="5F30F63A" w:rsidR="003A07A7" w:rsidRDefault="00DF63F4" w:rsidP="00FC476A">
            <w:r>
              <w:t>2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DD07F78" w14:textId="04BD5DCC" w:rsidR="003A07A7" w:rsidRPr="004C0CA4" w:rsidRDefault="003A07A7" w:rsidP="00FC476A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2B6E926" w14:textId="3A3503F6" w:rsidR="003A07A7" w:rsidRPr="00FD3E8B" w:rsidRDefault="00FF09D1" w:rsidP="00FC476A">
            <w:r w:rsidRPr="00FF09D1">
              <w:t>19097684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E1B2661" w14:textId="47A8F47F" w:rsidR="003A07A7" w:rsidRPr="00871109" w:rsidRDefault="00197F69" w:rsidP="00FC476A">
            <w:r w:rsidRPr="00197F69">
              <w:t>19097702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29C2D54" w14:textId="4AED4B2B" w:rsidR="003A07A7" w:rsidRPr="00B468EF" w:rsidRDefault="003A07A7" w:rsidP="00FC476A">
            <w:r w:rsidRPr="003A07A7">
              <w:t>chr2:</w:t>
            </w:r>
            <w:r w:rsidR="002F3180" w:rsidRPr="002F3180">
              <w:t>190976840</w:t>
            </w:r>
            <w:r w:rsidR="002F3180">
              <w:t>-</w:t>
            </w:r>
            <w:r w:rsidR="002F3180" w:rsidRPr="002F3180">
              <w:t>19097702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C83E468" w14:textId="47A65C72" w:rsidR="003A07A7" w:rsidRPr="007E2BA3" w:rsidRDefault="00DF63F4" w:rsidP="00FC476A">
            <w:r w:rsidRPr="00DF63F4">
              <w:t xml:space="preserve">E625 - </w:t>
            </w:r>
            <w:r>
              <w:t>2</w:t>
            </w:r>
            <w:r w:rsidRPr="00DF63F4">
              <w:t xml:space="preserve"> base</w:t>
            </w:r>
            <w:r>
              <w:t>s</w:t>
            </w:r>
            <w:r w:rsidRPr="00DF63F4">
              <w:t xml:space="preserve"> in Exon 2</w:t>
            </w:r>
            <w:r>
              <w:t>2</w:t>
            </w:r>
            <w:r w:rsidR="00197F69">
              <w:t>; A687 - 1 base in Exon 22</w:t>
            </w:r>
          </w:p>
        </w:tc>
      </w:tr>
      <w:tr w:rsidR="00BC4325" w:rsidRPr="00BD15B6" w14:paraId="45EC60AC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08D6FEDB" w14:textId="3C64DE9F" w:rsidR="003A07A7" w:rsidRPr="002F43C2" w:rsidRDefault="003A07A7" w:rsidP="00FC476A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AFBD034" w14:textId="2030A2FC" w:rsidR="003A07A7" w:rsidRDefault="00197F69" w:rsidP="00FC476A">
            <w:r>
              <w:t>2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96F4104" w14:textId="6FC3FB07" w:rsidR="003A07A7" w:rsidRPr="004C0CA4" w:rsidRDefault="003A07A7" w:rsidP="00FC476A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C1E2665" w14:textId="4A9B819E" w:rsidR="003A07A7" w:rsidRPr="00FD3E8B" w:rsidRDefault="00B45C80" w:rsidP="00FC476A">
            <w:r w:rsidRPr="00B45C80">
              <w:t>19097582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BB3D8C4" w14:textId="75646A39" w:rsidR="003A07A7" w:rsidRPr="00871109" w:rsidRDefault="00B45C80" w:rsidP="00FC476A">
            <w:r w:rsidRPr="00B45C80">
              <w:t>19097588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D8FBC95" w14:textId="3D91B77D" w:rsidR="003A07A7" w:rsidRPr="00B468EF" w:rsidRDefault="003A07A7" w:rsidP="00FC476A">
            <w:r w:rsidRPr="003A07A7">
              <w:t>chr2:</w:t>
            </w:r>
            <w:r w:rsidR="00B45C80" w:rsidRPr="00B45C80">
              <w:t>190975826</w:t>
            </w:r>
            <w:r w:rsidR="00B45C80">
              <w:t>-</w:t>
            </w:r>
            <w:r w:rsidR="00B45C80" w:rsidRPr="00B45C80">
              <w:t>19097588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E4270C1" w14:textId="29C32A23" w:rsidR="003A07A7" w:rsidRPr="007E2BA3" w:rsidRDefault="00197F69" w:rsidP="00FC476A">
            <w:r w:rsidRPr="00197F69">
              <w:t xml:space="preserve">A687 - </w:t>
            </w:r>
            <w:r>
              <w:t>2</w:t>
            </w:r>
            <w:r w:rsidRPr="00197F69">
              <w:t xml:space="preserve"> base in Exon 2</w:t>
            </w:r>
            <w:r>
              <w:t>3</w:t>
            </w:r>
          </w:p>
        </w:tc>
      </w:tr>
      <w:tr w:rsidR="00D918C1" w:rsidRPr="00BD15B6" w14:paraId="2EF46F1F" w14:textId="77777777" w:rsidTr="00232ACB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62BDAEC1" w14:textId="12C3F2E4" w:rsidR="00FC476A" w:rsidRPr="002F43C2" w:rsidRDefault="00FC476A" w:rsidP="00FC476A">
            <w:r w:rsidRPr="002F43C2">
              <w:t>TAD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21E61162" w14:textId="3606CE2A" w:rsidR="00FC476A" w:rsidRDefault="00E01E0F" w:rsidP="00FC476A">
            <w:r>
              <w:t>2</w:t>
            </w:r>
            <w:r w:rsidR="00CB2654">
              <w:t>3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1235AC54" w14:textId="35DEC61F" w:rsidR="00FC476A" w:rsidRPr="00B3455B" w:rsidRDefault="00FC476A" w:rsidP="00FC476A">
            <w:r w:rsidRPr="00A8385F">
              <w:t>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3020D02F" w14:textId="4BF38875" w:rsidR="00FC476A" w:rsidRPr="00FD3E8B" w:rsidRDefault="00D918C1" w:rsidP="00FC476A">
            <w:r w:rsidRPr="00D918C1">
              <w:t>1909758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5DF615B" w14:textId="667328EB" w:rsidR="00FC476A" w:rsidRPr="00871109" w:rsidRDefault="00D918C1" w:rsidP="00FC476A">
            <w:r w:rsidRPr="00D918C1">
              <w:t>19097582</w:t>
            </w:r>
            <w:r>
              <w:t>5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15A6C870" w14:textId="3958DD5B" w:rsidR="00FC476A" w:rsidRPr="00B3455B" w:rsidRDefault="00FC476A" w:rsidP="00FC476A">
            <w:r w:rsidRPr="00A8385F">
              <w:t>chr2:</w:t>
            </w:r>
            <w:r w:rsidR="00AC7EF8" w:rsidRPr="00AC7EF8">
              <w:t>190975812</w:t>
            </w:r>
            <w:r w:rsidR="00AC7EF8">
              <w:t>-</w:t>
            </w:r>
            <w:r w:rsidR="00AC7EF8" w:rsidRPr="00AC7EF8">
              <w:t>190975825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3A642537" w14:textId="4310C3C0" w:rsidR="00FC476A" w:rsidRPr="007E2BA3" w:rsidRDefault="00CB2654" w:rsidP="00FC476A">
            <w:r w:rsidRPr="00CB2654">
              <w:t>V712 - 2 bases in Exon 23</w:t>
            </w:r>
          </w:p>
        </w:tc>
      </w:tr>
      <w:tr w:rsidR="00D918C1" w:rsidRPr="00BD15B6" w14:paraId="5955A6B6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B354222" w14:textId="4B2398C8" w:rsidR="00CB2654" w:rsidRPr="002F43C2" w:rsidRDefault="00CB2654" w:rsidP="00CB2654">
            <w:r w:rsidRPr="002F43C2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536EB12" w14:textId="3884B698" w:rsidR="00CB2654" w:rsidRDefault="00CB2654" w:rsidP="00CB2654">
            <w:r>
              <w:t>2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6E4C76A" w14:textId="5CF35824" w:rsidR="00CB2654" w:rsidRPr="00B3455B" w:rsidRDefault="00CB2654" w:rsidP="00CB2654">
            <w:r w:rsidRPr="00A8385F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1C2F7FD" w14:textId="1AAC1EE1" w:rsidR="00CB2654" w:rsidRPr="00FD3E8B" w:rsidRDefault="00255339" w:rsidP="00CB2654">
            <w:r w:rsidRPr="00255339">
              <w:t>19097483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FB06D85" w14:textId="42AAD391" w:rsidR="00CB2654" w:rsidRPr="00871109" w:rsidRDefault="00255339" w:rsidP="00CB2654">
            <w:r w:rsidRPr="00255339">
              <w:t>190974932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E663B2B" w14:textId="67AF69F7" w:rsidR="00CB2654" w:rsidRPr="00B3455B" w:rsidRDefault="00CB2654" w:rsidP="00CB2654">
            <w:r w:rsidRPr="00A8385F">
              <w:t>chr2:</w:t>
            </w:r>
            <w:r w:rsidR="00255339" w:rsidRPr="00255339">
              <w:t>190974830</w:t>
            </w:r>
            <w:r w:rsidR="00255339">
              <w:t>-</w:t>
            </w:r>
            <w:r w:rsidR="00255339" w:rsidRPr="00255339">
              <w:t>19097493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2F8AEC5" w14:textId="6169D325" w:rsidR="00CB2654" w:rsidRPr="007E2BA3" w:rsidRDefault="00CB2654" w:rsidP="00CB2654">
            <w:r w:rsidRPr="00CB2654">
              <w:t>V712 - 1 base in Exon 24</w:t>
            </w:r>
          </w:p>
        </w:tc>
      </w:tr>
      <w:tr w:rsidR="00D918C1" w:rsidRPr="00BD15B6" w14:paraId="291FD9F6" w14:textId="77777777" w:rsidTr="00232ACB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E81769C" w14:textId="451C788A" w:rsidR="00CB2654" w:rsidRPr="002F43C2" w:rsidRDefault="00CB2654" w:rsidP="00CB2654">
            <w:r w:rsidRPr="002F43C2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7B018E3" w14:textId="61E83D1E" w:rsidR="00CB2654" w:rsidRDefault="00CB2654" w:rsidP="00CB2654">
            <w:r>
              <w:t>2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9B78A9E" w14:textId="3DCDA455" w:rsidR="00CB2654" w:rsidRPr="00B3455B" w:rsidRDefault="00CB2654" w:rsidP="00CB2654">
            <w:r w:rsidRPr="00A8385F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14D9430" w14:textId="5E09F8B8" w:rsidR="00CB2654" w:rsidRPr="00FD3E8B" w:rsidRDefault="00BC4325" w:rsidP="00CB2654">
            <w:r w:rsidRPr="00BC4325">
              <w:t>19097070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83A9F2D" w14:textId="6B6B6256" w:rsidR="00CB2654" w:rsidRPr="00871109" w:rsidRDefault="00BC4325" w:rsidP="00CB2654">
            <w:r w:rsidRPr="00BC4325">
              <w:t>19097071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BF93B7F" w14:textId="4498B913" w:rsidR="00CB2654" w:rsidRPr="00B3455B" w:rsidRDefault="00CB2654" w:rsidP="00CB2654">
            <w:r w:rsidRPr="00A8385F">
              <w:t>chr2:</w:t>
            </w:r>
            <w:r w:rsidR="00BC4325" w:rsidRPr="00BC4325">
              <w:t>190970703</w:t>
            </w:r>
            <w:r w:rsidR="00BC4325">
              <w:t>-</w:t>
            </w:r>
            <w:r w:rsidR="00BC4325" w:rsidRPr="00BC4325">
              <w:t>19097071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36C3451" w14:textId="77777777" w:rsidR="00CB2654" w:rsidRPr="007E2BA3" w:rsidRDefault="00CB2654" w:rsidP="00CB2654"/>
        </w:tc>
      </w:tr>
    </w:tbl>
    <w:p w14:paraId="05D93D99" w14:textId="77777777" w:rsidR="00476F7A" w:rsidRDefault="00476F7A" w:rsidP="00D663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5B0AAE" w:rsidRPr="00971C68" w14:paraId="3E78FC07" w14:textId="77777777" w:rsidTr="00FD2FEE">
        <w:tc>
          <w:tcPr>
            <w:tcW w:w="7195" w:type="dxa"/>
          </w:tcPr>
          <w:p w14:paraId="27511822" w14:textId="77777777" w:rsidR="005B0AAE" w:rsidRPr="00971C68" w:rsidRDefault="005B0AAE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6D17A099" w14:textId="77777777" w:rsidR="005B0AAE" w:rsidRPr="00971C68" w:rsidRDefault="005B0AAE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5B0AAE" w14:paraId="38E11C41" w14:textId="77777777" w:rsidTr="00FD2FEE">
        <w:tc>
          <w:tcPr>
            <w:tcW w:w="7195" w:type="dxa"/>
          </w:tcPr>
          <w:p w14:paraId="4269687E" w14:textId="495F017A" w:rsidR="005B0AAE" w:rsidRDefault="005B0AAE" w:rsidP="00FD2FEE">
            <w:r w:rsidRPr="005B0AAE">
              <w:t>NTerminal</w:t>
            </w:r>
          </w:p>
        </w:tc>
        <w:tc>
          <w:tcPr>
            <w:tcW w:w="7195" w:type="dxa"/>
          </w:tcPr>
          <w:p w14:paraId="60DA7C58" w14:textId="59C59B8E" w:rsidR="005B0AAE" w:rsidRDefault="00930BB0" w:rsidP="00FD2FEE">
            <w:r w:rsidRPr="00930BB0">
              <w:t>chr2:191007569</w:t>
            </w:r>
            <w:r>
              <w:t>-</w:t>
            </w:r>
            <w:r w:rsidRPr="00930BB0">
              <w:t>191010003</w:t>
            </w:r>
          </w:p>
        </w:tc>
      </w:tr>
      <w:tr w:rsidR="005B0AAE" w14:paraId="14DC5215" w14:textId="77777777" w:rsidTr="00FD2FEE">
        <w:tc>
          <w:tcPr>
            <w:tcW w:w="7195" w:type="dxa"/>
          </w:tcPr>
          <w:p w14:paraId="2F05ACC0" w14:textId="17EF429D" w:rsidR="005B0AAE" w:rsidRDefault="005B0AAE" w:rsidP="00FD2FEE">
            <w:r w:rsidRPr="005B0AAE">
              <w:t>CoiledCoil</w:t>
            </w:r>
          </w:p>
        </w:tc>
        <w:tc>
          <w:tcPr>
            <w:tcW w:w="7195" w:type="dxa"/>
          </w:tcPr>
          <w:p w14:paraId="07C11201" w14:textId="1AE9CC77" w:rsidR="005B0AAE" w:rsidRDefault="00930BB0" w:rsidP="00FD2FEE">
            <w:r w:rsidRPr="00930BB0">
              <w:t>chr2:190995066</w:t>
            </w:r>
            <w:r>
              <w:t>-</w:t>
            </w:r>
            <w:r w:rsidRPr="00930BB0">
              <w:t>191007568</w:t>
            </w:r>
          </w:p>
        </w:tc>
      </w:tr>
      <w:tr w:rsidR="005B0AAE" w14:paraId="3D09E6BF" w14:textId="77777777" w:rsidTr="00FD2FEE">
        <w:tc>
          <w:tcPr>
            <w:tcW w:w="7195" w:type="dxa"/>
          </w:tcPr>
          <w:p w14:paraId="6345BF6D" w14:textId="6801FF4C" w:rsidR="005B0AAE" w:rsidRDefault="005B0AAE" w:rsidP="00FD2FEE">
            <w:r w:rsidRPr="005B0AAE">
              <w:t>DNAbinding</w:t>
            </w:r>
          </w:p>
        </w:tc>
        <w:tc>
          <w:tcPr>
            <w:tcW w:w="7195" w:type="dxa"/>
          </w:tcPr>
          <w:p w14:paraId="05CDA399" w14:textId="1055E885" w:rsidR="005B0AAE" w:rsidRDefault="00930BB0" w:rsidP="00FD2FEE">
            <w:r w:rsidRPr="00930BB0">
              <w:t>chr2:190983657</w:t>
            </w:r>
            <w:r>
              <w:t>-</w:t>
            </w:r>
            <w:r w:rsidRPr="00930BB0">
              <w:t>190995065</w:t>
            </w:r>
          </w:p>
        </w:tc>
      </w:tr>
      <w:tr w:rsidR="005B0AAE" w14:paraId="06F493A4" w14:textId="77777777" w:rsidTr="00FD2FEE">
        <w:tc>
          <w:tcPr>
            <w:tcW w:w="7195" w:type="dxa"/>
          </w:tcPr>
          <w:p w14:paraId="3FE5EFC6" w14:textId="2473C764" w:rsidR="005B0AAE" w:rsidRDefault="005B0AAE" w:rsidP="00FD2FEE">
            <w:r w:rsidRPr="005B0AAE">
              <w:t>Linker</w:t>
            </w:r>
          </w:p>
        </w:tc>
        <w:tc>
          <w:tcPr>
            <w:tcW w:w="7195" w:type="dxa"/>
          </w:tcPr>
          <w:p w14:paraId="732C5638" w14:textId="33C2797E" w:rsidR="005B0AAE" w:rsidRDefault="00930BB0" w:rsidP="00FD2FEE">
            <w:r w:rsidRPr="00930BB0">
              <w:t>chr2:190979825</w:t>
            </w:r>
            <w:r>
              <w:t>-</w:t>
            </w:r>
            <w:r w:rsidRPr="00930BB0">
              <w:t>190983656</w:t>
            </w:r>
          </w:p>
        </w:tc>
      </w:tr>
      <w:tr w:rsidR="005B0AAE" w14:paraId="11037023" w14:textId="77777777" w:rsidTr="00FD2FEE">
        <w:tc>
          <w:tcPr>
            <w:tcW w:w="7195" w:type="dxa"/>
          </w:tcPr>
          <w:p w14:paraId="6FD0A044" w14:textId="674F4355" w:rsidR="005B0AAE" w:rsidRDefault="005B0AAE" w:rsidP="00FD2FEE">
            <w:r w:rsidRPr="005B0AAE">
              <w:t>SH2</w:t>
            </w:r>
          </w:p>
        </w:tc>
        <w:tc>
          <w:tcPr>
            <w:tcW w:w="7195" w:type="dxa"/>
          </w:tcPr>
          <w:p w14:paraId="31A1388E" w14:textId="7ACF0C90" w:rsidR="005B0AAE" w:rsidRDefault="00930BB0" w:rsidP="00FD2FEE">
            <w:r w:rsidRPr="00930BB0">
              <w:t>chr2:190975826</w:t>
            </w:r>
            <w:r>
              <w:t>-</w:t>
            </w:r>
            <w:r w:rsidRPr="00930BB0">
              <w:t>190979824</w:t>
            </w:r>
          </w:p>
        </w:tc>
      </w:tr>
      <w:tr w:rsidR="005B0AAE" w14:paraId="79FBE995" w14:textId="77777777" w:rsidTr="00FD2FEE">
        <w:tc>
          <w:tcPr>
            <w:tcW w:w="7195" w:type="dxa"/>
          </w:tcPr>
          <w:p w14:paraId="4BF1AC4E" w14:textId="73073FD1" w:rsidR="005B0AAE" w:rsidRDefault="005B0AAE" w:rsidP="00FD2FEE">
            <w:r>
              <w:t>TAD</w:t>
            </w:r>
          </w:p>
        </w:tc>
        <w:tc>
          <w:tcPr>
            <w:tcW w:w="7195" w:type="dxa"/>
          </w:tcPr>
          <w:p w14:paraId="116C1204" w14:textId="7C858EE9" w:rsidR="005B0AAE" w:rsidRDefault="00930BB0" w:rsidP="00FD2FEE">
            <w:r w:rsidRPr="00930BB0">
              <w:t>chr2:190970703</w:t>
            </w:r>
            <w:r>
              <w:t>-</w:t>
            </w:r>
            <w:r w:rsidRPr="00930BB0">
              <w:t>190975825</w:t>
            </w:r>
          </w:p>
        </w:tc>
      </w:tr>
    </w:tbl>
    <w:p w14:paraId="1754EF81" w14:textId="77777777" w:rsidR="005B0AAE" w:rsidRDefault="005B0AAE" w:rsidP="00D66337"/>
    <w:p w14:paraId="352F5306" w14:textId="77777777" w:rsidR="005B0AAE" w:rsidRDefault="005B0AAE" w:rsidP="00D66337"/>
    <w:p w14:paraId="28249AFB" w14:textId="0961445F" w:rsidR="00080844" w:rsidRDefault="00080844">
      <w:r>
        <w:br w:type="page"/>
      </w:r>
    </w:p>
    <w:p w14:paraId="11C28FE8" w14:textId="70DDD14C" w:rsidR="00D66337" w:rsidRDefault="00D66337" w:rsidP="00D66337">
      <w:pPr>
        <w:pStyle w:val="Heading1"/>
      </w:pPr>
      <w:bookmarkStart w:id="6" w:name="_Toc162340617"/>
      <w:r>
        <w:lastRenderedPageBreak/>
        <w:t>STAT2</w:t>
      </w:r>
      <w:bookmarkEnd w:id="6"/>
    </w:p>
    <w:p w14:paraId="5D986247" w14:textId="42D49C5C" w:rsidR="00D66337" w:rsidRDefault="00DE22DC" w:rsidP="00D66337">
      <w:r w:rsidRPr="00DE22DC">
        <w:rPr>
          <w:noProof/>
        </w:rPr>
        <w:drawing>
          <wp:inline distT="0" distB="0" distL="0" distR="0" wp14:anchorId="717F4C69" wp14:editId="68E28F55">
            <wp:extent cx="5068449" cy="451252"/>
            <wp:effectExtent l="0" t="0" r="0" b="6350"/>
            <wp:docPr id="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06C977D2-5C81-C4B6-1AA0-2E4E3A11B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6C977D2-5C81-C4B6-1AA0-2E4E3A11B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6375" b="71908"/>
                    <a:stretch/>
                  </pic:blipFill>
                  <pic:spPr bwMode="auto">
                    <a:xfrm>
                      <a:off x="0" y="0"/>
                      <a:ext cx="5076825" cy="451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AF3C1" w14:textId="77777777" w:rsidR="00BD6D9F" w:rsidRPr="00CB5188" w:rsidRDefault="00BD6D9F" w:rsidP="00BD6D9F">
      <w:pPr>
        <w:rPr>
          <w:b/>
          <w:bCs/>
        </w:rPr>
      </w:pPr>
      <w:r w:rsidRPr="00CB5188">
        <w:rPr>
          <w:b/>
          <w:bCs/>
        </w:rPr>
        <w:t>Strandness: (-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35"/>
        <w:gridCol w:w="656"/>
        <w:gridCol w:w="531"/>
        <w:gridCol w:w="1220"/>
        <w:gridCol w:w="1220"/>
        <w:gridCol w:w="2850"/>
        <w:gridCol w:w="5973"/>
      </w:tblGrid>
      <w:tr w:rsidR="00BD6D9F" w:rsidRPr="00131FA2" w14:paraId="366EFF00" w14:textId="77777777" w:rsidTr="00597A92">
        <w:tc>
          <w:tcPr>
            <w:tcW w:w="2035" w:type="dxa"/>
            <w:tcBorders>
              <w:bottom w:val="double" w:sz="4" w:space="0" w:color="auto"/>
            </w:tcBorders>
          </w:tcPr>
          <w:p w14:paraId="1FF6187F" w14:textId="77777777" w:rsidR="00BD6D9F" w:rsidRPr="00131FA2" w:rsidRDefault="00BD6D9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3F168166" w14:textId="77777777" w:rsidR="00BD6D9F" w:rsidRPr="00131FA2" w:rsidRDefault="00BD6D9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5D6F07E9" w14:textId="77777777" w:rsidR="00BD6D9F" w:rsidRPr="00131FA2" w:rsidRDefault="00BD6D9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078F5807" w14:textId="77777777" w:rsidR="00BD6D9F" w:rsidRPr="00131FA2" w:rsidRDefault="00BD6D9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2130CAFA" w14:textId="77777777" w:rsidR="00BD6D9F" w:rsidRPr="00131FA2" w:rsidRDefault="00BD6D9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850" w:type="dxa"/>
            <w:tcBorders>
              <w:bottom w:val="double" w:sz="4" w:space="0" w:color="auto"/>
            </w:tcBorders>
          </w:tcPr>
          <w:p w14:paraId="67E7A8C4" w14:textId="77777777" w:rsidR="00BD6D9F" w:rsidRPr="00131FA2" w:rsidRDefault="00BD6D9F" w:rsidP="00597A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5973" w:type="dxa"/>
            <w:tcBorders>
              <w:bottom w:val="double" w:sz="4" w:space="0" w:color="auto"/>
            </w:tcBorders>
          </w:tcPr>
          <w:p w14:paraId="3D426023" w14:textId="77777777" w:rsidR="00BD6D9F" w:rsidRPr="00131FA2" w:rsidRDefault="00BD6D9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BD6D9F" w:rsidRPr="00AE274E" w14:paraId="16201858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5B396622" w14:textId="77777777" w:rsidR="00BD6D9F" w:rsidRDefault="00BD6D9F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44101CF7" w14:textId="7EE0B6EC" w:rsidR="00BD6D9F" w:rsidRDefault="0071037D" w:rsidP="00597A92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3933F7D0" w14:textId="2F54D15E" w:rsidR="00BD6D9F" w:rsidRDefault="0025559D" w:rsidP="00597A92">
            <w:r>
              <w:t>1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19B6B65D" w14:textId="6C78013A" w:rsidR="00BD6D9F" w:rsidRDefault="009E22FF" w:rsidP="00597A92">
            <w:r w:rsidRPr="009E22FF">
              <w:t>56356441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117ED26C" w14:textId="1FE7FFE2" w:rsidR="00BD6D9F" w:rsidRDefault="00F979BF" w:rsidP="00597A92">
            <w:r w:rsidRPr="00F979BF">
              <w:t>56356571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495B3B65" w14:textId="06FAF233" w:rsidR="00BD6D9F" w:rsidRDefault="0025559D" w:rsidP="00597A92">
            <w:r>
              <w:t>chr</w:t>
            </w:r>
            <w:r w:rsidRPr="0025559D">
              <w:t>12</w:t>
            </w:r>
            <w:r>
              <w:t>:</w:t>
            </w:r>
            <w:r w:rsidR="00674103" w:rsidRPr="00674103">
              <w:t>56356441</w:t>
            </w:r>
            <w:r w:rsidR="00674103">
              <w:t>-</w:t>
            </w:r>
            <w:r w:rsidR="00674103" w:rsidRPr="00674103">
              <w:t>56356571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4C027A71" w14:textId="34AE3897" w:rsidR="00BD6D9F" w:rsidRPr="00AE274E" w:rsidRDefault="00297942" w:rsidP="00597A92">
            <w:r w:rsidRPr="00297942">
              <w:t xml:space="preserve">UTR on Exon </w:t>
            </w:r>
            <w:r>
              <w:t>2</w:t>
            </w:r>
            <w:r w:rsidR="00F979BF">
              <w:t xml:space="preserve">; W44 - 2 bases </w:t>
            </w:r>
            <w:r w:rsidR="00707D28">
              <w:t>in</w:t>
            </w:r>
            <w:r w:rsidR="00F979BF">
              <w:t xml:space="preserve"> Exon 2</w:t>
            </w:r>
          </w:p>
        </w:tc>
      </w:tr>
      <w:tr w:rsidR="00BD6D9F" w:rsidRPr="00AE274E" w14:paraId="27DC6890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6852B2E5" w14:textId="77777777" w:rsidR="00BD6D9F" w:rsidRPr="002F43C2" w:rsidRDefault="00BD6D9F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7A5ED9B" w14:textId="5E755CF4" w:rsidR="00BD6D9F" w:rsidRDefault="00F979BF" w:rsidP="00597A92">
            <w: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43993B29" w14:textId="525C0BF6" w:rsidR="00BD6D9F" w:rsidRDefault="0025559D" w:rsidP="00597A9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687F644A" w14:textId="7E562506" w:rsidR="00BD6D9F" w:rsidRDefault="005A3754" w:rsidP="00597A92">
            <w:r w:rsidRPr="005A3754">
              <w:t>5635613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7A376743" w14:textId="660682C9" w:rsidR="00BD6D9F" w:rsidRDefault="005A3754" w:rsidP="00597A92">
            <w:r w:rsidRPr="005A3754">
              <w:t>56356285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3A816343" w14:textId="2151DAED" w:rsidR="00BD6D9F" w:rsidRDefault="0025559D" w:rsidP="00597A92">
            <w:r w:rsidRPr="0025559D">
              <w:t>chr12:</w:t>
            </w:r>
            <w:r w:rsidR="005A3754" w:rsidRPr="005A3754">
              <w:t>56356132</w:t>
            </w:r>
            <w:r w:rsidR="005A3754">
              <w:t>-</w:t>
            </w:r>
            <w:r w:rsidR="005A3754" w:rsidRPr="005A3754">
              <w:t>56356285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10C9C6CD" w14:textId="4D4DB110" w:rsidR="00BD6D9F" w:rsidRPr="00AE274E" w:rsidRDefault="00F979BF" w:rsidP="00597A92">
            <w:r w:rsidRPr="00F979BF">
              <w:t xml:space="preserve">W44 - </w:t>
            </w:r>
            <w:r>
              <w:t>1</w:t>
            </w:r>
            <w:r w:rsidRPr="00F979BF">
              <w:t xml:space="preserve"> base </w:t>
            </w:r>
            <w:r w:rsidR="00707D28">
              <w:t>in</w:t>
            </w:r>
            <w:r w:rsidRPr="00F979BF">
              <w:t xml:space="preserve"> Exon </w:t>
            </w:r>
            <w:r>
              <w:t>3</w:t>
            </w:r>
          </w:p>
        </w:tc>
      </w:tr>
      <w:tr w:rsidR="00BD6D9F" w:rsidRPr="00AE274E" w14:paraId="2CC268D4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4DA417BB" w14:textId="77777777" w:rsidR="00BD6D9F" w:rsidRPr="002F43C2" w:rsidRDefault="00BD6D9F" w:rsidP="00597A92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B2F3C59" w14:textId="5C48843F" w:rsidR="00BD6D9F" w:rsidRDefault="005A3754" w:rsidP="00597A92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4E2AECE3" w14:textId="11D2127D" w:rsidR="00BD6D9F" w:rsidRDefault="0025559D" w:rsidP="00597A9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5FCE9009" w14:textId="59E5B7DC" w:rsidR="00BD6D9F" w:rsidRDefault="00773D0C" w:rsidP="00597A92">
            <w:r w:rsidRPr="00773D0C">
              <w:t>56355714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278A5BB" w14:textId="27DDA21D" w:rsidR="00BD6D9F" w:rsidRDefault="00773D0C" w:rsidP="00597A92">
            <w:r w:rsidRPr="00773D0C">
              <w:t>56355803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397A9F19" w14:textId="62736533" w:rsidR="00BD6D9F" w:rsidRDefault="0025559D" w:rsidP="00597A92">
            <w:r w:rsidRPr="0025559D">
              <w:t>chr12:</w:t>
            </w:r>
            <w:r w:rsidR="00773D0C" w:rsidRPr="00773D0C">
              <w:t>56355714</w:t>
            </w:r>
            <w:r w:rsidR="00773D0C">
              <w:t>-</w:t>
            </w:r>
            <w:r w:rsidR="00773D0C" w:rsidRPr="00773D0C">
              <w:t>56355803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30364359" w14:textId="77777777" w:rsidR="00BD6D9F" w:rsidRPr="00AE274E" w:rsidRDefault="00BD6D9F" w:rsidP="00597A92"/>
        </w:tc>
      </w:tr>
      <w:tr w:rsidR="00BD6D9F" w:rsidRPr="000912EA" w14:paraId="045BFB63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393C4909" w14:textId="77777777" w:rsidR="00BD6D9F" w:rsidRDefault="00BD6D9F" w:rsidP="00597A92">
            <w:r w:rsidRPr="002F43C2">
              <w:t>CoiledCoi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8CAA4B3" w14:textId="7FFE4EC2" w:rsidR="00BD6D9F" w:rsidRPr="000912EA" w:rsidRDefault="00773D0C" w:rsidP="00597A92">
            <w:r>
              <w:t>4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711D5D56" w14:textId="4CC277CD" w:rsidR="00BD6D9F" w:rsidRDefault="0025559D" w:rsidP="00597A92">
            <w:r w:rsidRPr="0025559D">
              <w:t>1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0E92A52E" w14:textId="12FB27F6" w:rsidR="00BD6D9F" w:rsidRDefault="007C19E7" w:rsidP="00597A92">
            <w:r w:rsidRPr="007C19E7">
              <w:t>56355708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2AD78FC8" w14:textId="650397F7" w:rsidR="00BD6D9F" w:rsidRDefault="00773D0C" w:rsidP="00597A92">
            <w:r w:rsidRPr="00773D0C">
              <w:t>5635571</w:t>
            </w:r>
            <w:r>
              <w:t>3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2AB3BCBB" w14:textId="4CA790FF" w:rsidR="00BD6D9F" w:rsidRDefault="0025559D" w:rsidP="00597A92">
            <w:r w:rsidRPr="0025559D">
              <w:t>chr12:</w:t>
            </w:r>
            <w:r w:rsidR="00AD19F0" w:rsidRPr="00AD19F0">
              <w:t>56355708</w:t>
            </w:r>
            <w:r w:rsidR="00AD19F0">
              <w:t>-</w:t>
            </w:r>
            <w:r w:rsidR="00AD19F0" w:rsidRPr="00AD19F0">
              <w:t>56355713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4C5C19F0" w14:textId="77777777" w:rsidR="00BD6D9F" w:rsidRPr="000912EA" w:rsidRDefault="00BD6D9F" w:rsidP="00597A92"/>
        </w:tc>
      </w:tr>
      <w:tr w:rsidR="00BD6D9F" w:rsidRPr="00BD15B6" w14:paraId="150D951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7C7A75B" w14:textId="77777777" w:rsidR="00BD6D9F" w:rsidRPr="002A33C8" w:rsidRDefault="00BD6D9F" w:rsidP="00597A92">
            <w:r w:rsidRPr="002F082F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16C3636" w14:textId="43E3729F" w:rsidR="00BD6D9F" w:rsidRDefault="00AD19F0" w:rsidP="00597A92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F687B86" w14:textId="58504B5C" w:rsidR="00BD6D9F" w:rsidRPr="000912EA" w:rsidRDefault="0025559D" w:rsidP="00597A9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657AF93" w14:textId="48040CD8" w:rsidR="00BD6D9F" w:rsidRDefault="007F584A" w:rsidP="00597A92">
            <w:r w:rsidRPr="007F584A">
              <w:t>5635544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CF789D3" w14:textId="1380FB4F" w:rsidR="00BD6D9F" w:rsidRPr="00270958" w:rsidRDefault="00630995" w:rsidP="00597A92">
            <w:r w:rsidRPr="00630995">
              <w:t>56355532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F6F1B06" w14:textId="75DD56A7" w:rsidR="00BD6D9F" w:rsidRPr="000912EA" w:rsidRDefault="0025559D" w:rsidP="00597A92">
            <w:r w:rsidRPr="0025559D">
              <w:t>chr12:</w:t>
            </w:r>
            <w:r w:rsidR="00B473FC" w:rsidRPr="00B473FC">
              <w:t>56355443</w:t>
            </w:r>
            <w:r w:rsidR="00B473FC">
              <w:t>-</w:t>
            </w:r>
            <w:r w:rsidR="00B473FC" w:rsidRPr="00B473FC">
              <w:t>5635553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46C97EF" w14:textId="77777777" w:rsidR="00BD6D9F" w:rsidRPr="00BD15B6" w:rsidRDefault="00BD6D9F" w:rsidP="00597A92"/>
        </w:tc>
      </w:tr>
      <w:tr w:rsidR="00BD6D9F" w:rsidRPr="00BD15B6" w14:paraId="3D2E2EB1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51DC1CA" w14:textId="77777777" w:rsidR="00BD6D9F" w:rsidRPr="002F082F" w:rsidRDefault="00BD6D9F" w:rsidP="00597A92">
            <w:r w:rsidRPr="00FE459E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1A036D4" w14:textId="11533C0C" w:rsidR="00BD6D9F" w:rsidRDefault="00727C94" w:rsidP="00597A92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A6431B1" w14:textId="2FC8D0E1" w:rsidR="00BD6D9F" w:rsidRPr="00A8385F" w:rsidRDefault="0025559D" w:rsidP="00597A9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0D32281" w14:textId="6DC9537A" w:rsidR="00BD6D9F" w:rsidRDefault="00452C00" w:rsidP="00597A92">
            <w:r w:rsidRPr="00452C00">
              <w:t>5635527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EDF621E" w14:textId="6A40B5DE" w:rsidR="00BD6D9F" w:rsidRPr="00270958" w:rsidRDefault="00707D28" w:rsidP="00597A92">
            <w:r w:rsidRPr="00707D28">
              <w:t>5635535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AC3D5AB" w14:textId="0367BD10" w:rsidR="00BD6D9F" w:rsidRPr="00A8385F" w:rsidRDefault="0025559D" w:rsidP="00597A92">
            <w:r w:rsidRPr="0025559D">
              <w:t>chr12:</w:t>
            </w:r>
            <w:r w:rsidR="0009107B" w:rsidRPr="0009107B">
              <w:t>56355276</w:t>
            </w:r>
            <w:r w:rsidR="0009107B">
              <w:t>-</w:t>
            </w:r>
            <w:r w:rsidR="0009107B" w:rsidRPr="0009107B">
              <w:t>5635535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5E8C083" w14:textId="4BB9CEEE" w:rsidR="00BD6D9F" w:rsidRPr="00BD15B6" w:rsidRDefault="00707D28" w:rsidP="00597A92">
            <w:r>
              <w:t>G183 - 1 base in Exon 6</w:t>
            </w:r>
          </w:p>
        </w:tc>
      </w:tr>
      <w:tr w:rsidR="00BD6D9F" w:rsidRPr="00BD15B6" w14:paraId="37D05AF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2129F" w14:textId="77777777" w:rsidR="00BD6D9F" w:rsidRPr="00FE459E" w:rsidRDefault="00BD6D9F" w:rsidP="00597A92">
            <w:r w:rsidRPr="009B3273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3511AD4" w14:textId="497ED628" w:rsidR="00BD6D9F" w:rsidRDefault="003E590B" w:rsidP="00597A92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97F1248" w14:textId="71F3A451" w:rsidR="00BD6D9F" w:rsidRDefault="0025559D" w:rsidP="00597A9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AED10C6" w14:textId="662A2C07" w:rsidR="00BD6D9F" w:rsidRDefault="0009107B" w:rsidP="00597A92">
            <w:r w:rsidRPr="0009107B">
              <w:t>5635477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3A953BF" w14:textId="7F68CDDA" w:rsidR="00BD6D9F" w:rsidRPr="0014713B" w:rsidRDefault="00171B3B" w:rsidP="00597A92">
            <w:r w:rsidRPr="00171B3B">
              <w:t>5635486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1FE9BBC" w14:textId="3DCCCE6D" w:rsidR="00BD6D9F" w:rsidRPr="00FE459E" w:rsidRDefault="0025559D" w:rsidP="00597A92">
            <w:r w:rsidRPr="0025559D">
              <w:t>chr12:</w:t>
            </w:r>
            <w:r w:rsidR="0009107B" w:rsidRPr="0009107B">
              <w:t>56354778</w:t>
            </w:r>
            <w:r w:rsidR="0009107B">
              <w:t>-</w:t>
            </w:r>
            <w:r w:rsidR="0009107B" w:rsidRPr="0009107B">
              <w:t>5635486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FA92A81" w14:textId="5A10BB9F" w:rsidR="00BD6D9F" w:rsidRDefault="003E590B" w:rsidP="00597A92">
            <w:r w:rsidRPr="003E590B">
              <w:t xml:space="preserve">G183 - </w:t>
            </w:r>
            <w:r>
              <w:t>2</w:t>
            </w:r>
            <w:r w:rsidRPr="003E590B">
              <w:t xml:space="preserve"> base</w:t>
            </w:r>
            <w:r>
              <w:t>s</w:t>
            </w:r>
            <w:r w:rsidRPr="003E590B">
              <w:t xml:space="preserve"> in Exon </w:t>
            </w:r>
            <w:r>
              <w:t>7</w:t>
            </w:r>
          </w:p>
        </w:tc>
      </w:tr>
      <w:tr w:rsidR="00BD6D9F" w:rsidRPr="00BD15B6" w14:paraId="4C5D93A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F3EF792" w14:textId="77777777" w:rsidR="00BD6D9F" w:rsidRPr="009B3273" w:rsidRDefault="00BD6D9F" w:rsidP="00597A92">
            <w:r w:rsidRPr="0013783A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DAC7235" w14:textId="09E2EC40" w:rsidR="00BD6D9F" w:rsidRDefault="003F06B5" w:rsidP="00597A92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BA630C0" w14:textId="51F4001A" w:rsidR="00BD6D9F" w:rsidRDefault="0025559D" w:rsidP="00597A9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1A8F2E4" w14:textId="1230DCB5" w:rsidR="00BD6D9F" w:rsidRDefault="00F71469" w:rsidP="00597A92">
            <w:r w:rsidRPr="00F71469">
              <w:t>5635446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97AF70F" w14:textId="33442D3E" w:rsidR="00BD6D9F" w:rsidRPr="00AF6548" w:rsidRDefault="004E6D88" w:rsidP="00597A92">
            <w:r w:rsidRPr="004E6D88">
              <w:t>5635461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D64D94F" w14:textId="615E562E" w:rsidR="00BD6D9F" w:rsidRPr="009B3273" w:rsidRDefault="0025559D" w:rsidP="00597A92">
            <w:r w:rsidRPr="0025559D">
              <w:t>chr12:</w:t>
            </w:r>
            <w:r w:rsidR="00F71469" w:rsidRPr="00F71469">
              <w:t>56354466</w:t>
            </w:r>
            <w:r w:rsidR="00F71469">
              <w:t>-</w:t>
            </w:r>
            <w:r w:rsidR="00F71469" w:rsidRPr="00F71469">
              <w:t>5635461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0F183E5" w14:textId="08551DB9" w:rsidR="00BD6D9F" w:rsidRDefault="00BD4E02" w:rsidP="00597A92">
            <w:r>
              <w:t>W261 - 2 bases in Exon 8</w:t>
            </w:r>
          </w:p>
        </w:tc>
      </w:tr>
      <w:tr w:rsidR="00BD4E02" w:rsidRPr="00BD15B6" w14:paraId="2447BE3C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CF62EA2" w14:textId="77777777" w:rsidR="00BD4E02" w:rsidRPr="0013783A" w:rsidRDefault="00BD4E02" w:rsidP="00BD4E02">
            <w:r w:rsidRPr="008F6612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B67CE4C" w14:textId="60A7566A" w:rsidR="00BD4E02" w:rsidRDefault="00E02E53" w:rsidP="00BD4E02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8622474" w14:textId="23D52710" w:rsidR="00BD4E02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81D7718" w14:textId="54D9C903" w:rsidR="00BD4E02" w:rsidRDefault="00BD5FDB" w:rsidP="00BD4E02">
            <w:r w:rsidRPr="00BD5FDB">
              <w:t>5635129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D6E9E59" w14:textId="3CFF8488" w:rsidR="00BD4E02" w:rsidRPr="00AC6531" w:rsidRDefault="00BD5FDB" w:rsidP="00BD4E02">
            <w:r w:rsidRPr="00BD5FDB">
              <w:t>5635145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7BD92E0" w14:textId="2E0B2FB2" w:rsidR="00BD4E02" w:rsidRPr="009736F8" w:rsidRDefault="00BD4E02" w:rsidP="00BD4E02">
            <w:r w:rsidRPr="0025559D">
              <w:t>chr12:</w:t>
            </w:r>
            <w:r w:rsidR="00BD5FDB" w:rsidRPr="00BD5FDB">
              <w:t>56351297</w:t>
            </w:r>
            <w:r w:rsidR="00BD5FDB">
              <w:t>-</w:t>
            </w:r>
            <w:r w:rsidR="00BD5FDB" w:rsidRPr="00BD5FDB">
              <w:t>5635145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EB86D59" w14:textId="1F64732E" w:rsidR="00BD4E02" w:rsidRDefault="00BD4E02" w:rsidP="00BD4E02">
            <w:r>
              <w:t>W261 - 1 base in Exon 9</w:t>
            </w:r>
          </w:p>
        </w:tc>
      </w:tr>
      <w:tr w:rsidR="00BD4E02" w:rsidRPr="00BD15B6" w14:paraId="78A49D97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6F59C189" w14:textId="77777777" w:rsidR="00BD4E02" w:rsidRPr="002F43C2" w:rsidRDefault="00BD4E02" w:rsidP="00BD4E02">
            <w:r w:rsidRPr="002F43C2">
              <w:t>DNAbinding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61629862" w14:textId="2A7E7FFE" w:rsidR="00BD4E02" w:rsidRDefault="00B82AF8" w:rsidP="00BD4E02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1E7CCBEF" w14:textId="12D0F155" w:rsidR="00BD4E02" w:rsidRPr="00A8385F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34A84B9E" w14:textId="5B783D90" w:rsidR="00BD4E02" w:rsidRDefault="00DF013D" w:rsidP="00BD4E02">
            <w:r w:rsidRPr="00DF013D">
              <w:t>5635129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3769C44A" w14:textId="6BEEFC52" w:rsidR="00BD4E02" w:rsidRPr="00270958" w:rsidRDefault="00BD5FDB" w:rsidP="00BD4E02">
            <w:r w:rsidRPr="00BD5FDB">
              <w:t>5635129</w:t>
            </w:r>
            <w:r>
              <w:t>6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6F9C2731" w14:textId="75652CC6" w:rsidR="00BD4E02" w:rsidRPr="00A8385F" w:rsidRDefault="00BD4E02" w:rsidP="00BD4E02">
            <w:r w:rsidRPr="0025559D">
              <w:t>chr12:</w:t>
            </w:r>
            <w:r w:rsidR="00DF013D" w:rsidRPr="00DF013D">
              <w:t>56351292</w:t>
            </w:r>
            <w:r w:rsidR="00DF013D">
              <w:t>-</w:t>
            </w:r>
            <w:r w:rsidR="00DF013D" w:rsidRPr="00DF013D">
              <w:t>56351296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54987A9C" w14:textId="4A5F6DF9" w:rsidR="00BD4E02" w:rsidRPr="00BD15B6" w:rsidRDefault="00B82AF8" w:rsidP="00BD4E02">
            <w:r>
              <w:t>R314 - 2 bases in Exon 9</w:t>
            </w:r>
          </w:p>
        </w:tc>
      </w:tr>
      <w:tr w:rsidR="00BD4E02" w:rsidRPr="00BD15B6" w14:paraId="0386D507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E3EB1C6" w14:textId="77777777" w:rsidR="00BD4E02" w:rsidRPr="002F43C2" w:rsidRDefault="00BD4E02" w:rsidP="00BD4E02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636E5F4" w14:textId="1662DA5E" w:rsidR="00BD4E02" w:rsidRDefault="00B82AF8" w:rsidP="00BD4E02">
            <w: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3208022" w14:textId="1969368C" w:rsidR="00BD4E02" w:rsidRPr="00A8385F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0E05E90" w14:textId="70178FAA" w:rsidR="00BD4E02" w:rsidRDefault="0015739F" w:rsidP="00BD4E02">
            <w:r w:rsidRPr="0015739F">
              <w:t>5635109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A98755C" w14:textId="423403C5" w:rsidR="00BD4E02" w:rsidRPr="00270958" w:rsidRDefault="0015739F" w:rsidP="00BD4E02">
            <w:r w:rsidRPr="0015739F">
              <w:t>5635119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5DB02FE" w14:textId="7BC729C2" w:rsidR="00BD4E02" w:rsidRPr="00A8385F" w:rsidRDefault="00BD4E02" w:rsidP="00BD4E02">
            <w:r w:rsidRPr="0025559D">
              <w:t>chr12:</w:t>
            </w:r>
            <w:r w:rsidR="0015739F" w:rsidRPr="0015739F">
              <w:t>56351098</w:t>
            </w:r>
            <w:r w:rsidR="0015739F">
              <w:t>-</w:t>
            </w:r>
            <w:r w:rsidR="0015739F" w:rsidRPr="0015739F">
              <w:t>5635119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E0EA96F" w14:textId="2B51A669" w:rsidR="00BD4E02" w:rsidRPr="00BD15B6" w:rsidRDefault="00B82AF8" w:rsidP="00BD4E02">
            <w:r>
              <w:t>R314 - 1 base in Exon 10</w:t>
            </w:r>
            <w:r w:rsidR="0015739F">
              <w:t>; R345 - 2 bases in Exon 10</w:t>
            </w:r>
          </w:p>
        </w:tc>
      </w:tr>
      <w:tr w:rsidR="00BD4E02" w:rsidRPr="00BD15B6" w14:paraId="66AA6497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6A72EE1" w14:textId="77777777" w:rsidR="00BD4E02" w:rsidRPr="002F43C2" w:rsidRDefault="00BD4E02" w:rsidP="00BD4E0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6BE5690" w14:textId="4199AA42" w:rsidR="00BD4E02" w:rsidRDefault="0015739F" w:rsidP="00BD4E02">
            <w:r>
              <w:t>1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F0BB093" w14:textId="132946F0" w:rsidR="00BD4E02" w:rsidRPr="00791F2D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E81BE36" w14:textId="6B84E904" w:rsidR="00BD4E02" w:rsidRDefault="003B70EF" w:rsidP="00BD4E02">
            <w:r w:rsidRPr="003B70EF">
              <w:t>5635082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26AEA0C" w14:textId="793C28E8" w:rsidR="00BD4E02" w:rsidRPr="00270958" w:rsidRDefault="00D94733" w:rsidP="00BD4E02">
            <w:r w:rsidRPr="00D94733">
              <w:t>5635088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AA18C54" w14:textId="11598F92" w:rsidR="00BD4E02" w:rsidRPr="00B468EF" w:rsidRDefault="00BD4E02" w:rsidP="00BD4E02">
            <w:r w:rsidRPr="0025559D">
              <w:t>chr12:</w:t>
            </w:r>
            <w:r w:rsidR="003B70EF" w:rsidRPr="003B70EF">
              <w:t>56350829</w:t>
            </w:r>
            <w:r w:rsidR="003B70EF">
              <w:t>-</w:t>
            </w:r>
            <w:r w:rsidR="003B70EF" w:rsidRPr="003B70EF">
              <w:t>5635088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2912E50" w14:textId="293043DA" w:rsidR="00BD4E02" w:rsidRPr="00BD15B6" w:rsidRDefault="0015739F" w:rsidP="00BD4E02">
            <w:r>
              <w:t>R345 - 1 base in Exon 11</w:t>
            </w:r>
            <w:r w:rsidR="00D94733">
              <w:t>; R365 - 2 bases in Exon 11</w:t>
            </w:r>
          </w:p>
        </w:tc>
      </w:tr>
      <w:tr w:rsidR="00BD4E02" w:rsidRPr="00BD15B6" w14:paraId="28473A58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1E1D12B" w14:textId="77777777" w:rsidR="00BD4E02" w:rsidRPr="002F43C2" w:rsidRDefault="00BD4E02" w:rsidP="00BD4E0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F223012" w14:textId="1B543DAA" w:rsidR="00BD4E02" w:rsidRDefault="00D94733" w:rsidP="00BD4E02">
            <w:r>
              <w:t>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D9AE707" w14:textId="4E580214" w:rsidR="00BD4E02" w:rsidRPr="00791F2D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A9DABC4" w14:textId="6FB8D0F3" w:rsidR="00BD4E02" w:rsidRDefault="00FA2638" w:rsidP="00BD4E02">
            <w:r w:rsidRPr="00FA2638">
              <w:t>563504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DD36F31" w14:textId="02118101" w:rsidR="00BD4E02" w:rsidRPr="00270958" w:rsidRDefault="00E84077" w:rsidP="00BD4E02">
            <w:r w:rsidRPr="00E84077">
              <w:t>56350432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35DA7B4" w14:textId="319F8070" w:rsidR="00BD4E02" w:rsidRPr="00B468EF" w:rsidRDefault="00BD4E02" w:rsidP="00BD4E02">
            <w:r w:rsidRPr="0025559D">
              <w:t>chr12:</w:t>
            </w:r>
            <w:r w:rsidR="00FA2638" w:rsidRPr="00FA2638">
              <w:t>56350412</w:t>
            </w:r>
            <w:r w:rsidR="00FA2638">
              <w:t>-</w:t>
            </w:r>
            <w:r w:rsidR="00FA2638" w:rsidRPr="00FA2638">
              <w:t>5635043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AF79CCE" w14:textId="62B72FD9" w:rsidR="00BD4E02" w:rsidRPr="00BD15B6" w:rsidRDefault="00D94733" w:rsidP="00BD4E02">
            <w:r>
              <w:t>R365 - 1 base in Exon 12</w:t>
            </w:r>
            <w:r w:rsidR="00E84077">
              <w:t>; G372 - 2 bases in Exon 12</w:t>
            </w:r>
          </w:p>
        </w:tc>
      </w:tr>
      <w:tr w:rsidR="00BD4E02" w:rsidRPr="00BD15B6" w14:paraId="2E00E174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F95FB97" w14:textId="77777777" w:rsidR="00BD4E02" w:rsidRPr="00990401" w:rsidRDefault="00BD4E02" w:rsidP="00BD4E0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7E19D7B" w14:textId="5DBDD29B" w:rsidR="00BD4E02" w:rsidRDefault="00E84077" w:rsidP="00BD4E02">
            <w:r>
              <w:t>1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563586B" w14:textId="301DF373" w:rsidR="00BD4E02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F43C774" w14:textId="7D1DA3C6" w:rsidR="00BD4E02" w:rsidRDefault="00FA2638" w:rsidP="00BD4E02">
            <w:r w:rsidRPr="00FA2638">
              <w:t>5635009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6478B07" w14:textId="3D7E7DB0" w:rsidR="00BD4E02" w:rsidRPr="00270958" w:rsidRDefault="00FA2638" w:rsidP="00BD4E02">
            <w:r w:rsidRPr="00FA2638">
              <w:t>5635019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1AD55E0" w14:textId="112BAD0C" w:rsidR="00BD4E02" w:rsidRPr="00990401" w:rsidRDefault="00BD4E02" w:rsidP="00BD4E02">
            <w:r w:rsidRPr="0025559D">
              <w:t>chr12:</w:t>
            </w:r>
            <w:r w:rsidR="00FA2638" w:rsidRPr="00FA2638">
              <w:t>56350097</w:t>
            </w:r>
            <w:r w:rsidR="00FA2638">
              <w:t>-</w:t>
            </w:r>
            <w:r w:rsidR="00FA2638" w:rsidRPr="00FA2638">
              <w:t>5635019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1C42D0C" w14:textId="1887C2D6" w:rsidR="00BD4E02" w:rsidRPr="00FC476A" w:rsidRDefault="00E84077" w:rsidP="00BD4E02">
            <w:r>
              <w:t>G372 - 1 base in Exon 13</w:t>
            </w:r>
          </w:p>
        </w:tc>
      </w:tr>
      <w:tr w:rsidR="00BD4E02" w:rsidRPr="00BD15B6" w14:paraId="51A8EDC3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72D5EC8A" w14:textId="77777777" w:rsidR="00BD4E02" w:rsidRPr="00990401" w:rsidRDefault="00BD4E02" w:rsidP="00BD4E02">
            <w:r w:rsidRPr="00252DE5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3E05C54" w14:textId="66A9C65E" w:rsidR="00BD4E02" w:rsidRDefault="00B232CB" w:rsidP="00BD4E02">
            <w:r>
              <w:t>1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142AF1A" w14:textId="3B97568D" w:rsidR="00BD4E02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6442ED9" w14:textId="068DF963" w:rsidR="00BD4E02" w:rsidRDefault="003F2810" w:rsidP="00BD4E02">
            <w:r w:rsidRPr="003F2810">
              <w:t>5634958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0C5E95D" w14:textId="21881F6B" w:rsidR="00BD4E02" w:rsidRPr="00270958" w:rsidRDefault="002264D0" w:rsidP="00BD4E02">
            <w:r w:rsidRPr="002264D0">
              <w:t>5634963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39666E8" w14:textId="5817C8C4" w:rsidR="00BD4E02" w:rsidRPr="00FC476A" w:rsidRDefault="00BD4E02" w:rsidP="00BD4E02">
            <w:r w:rsidRPr="0025559D">
              <w:t>chr12:</w:t>
            </w:r>
            <w:r w:rsidR="003F2810" w:rsidRPr="003F2810">
              <w:t>56349589</w:t>
            </w:r>
            <w:r w:rsidR="003F2810">
              <w:t>-</w:t>
            </w:r>
            <w:r w:rsidR="003F2810" w:rsidRPr="003F2810">
              <w:t>5634963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BF6AF1E" w14:textId="77777777" w:rsidR="00BD4E02" w:rsidRPr="00FC476A" w:rsidRDefault="00BD4E02" w:rsidP="00BD4E02"/>
        </w:tc>
      </w:tr>
      <w:tr w:rsidR="00BD4E02" w:rsidRPr="00BD15B6" w14:paraId="3D223347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8B61FD7" w14:textId="77777777" w:rsidR="00BD4E02" w:rsidRPr="00252DE5" w:rsidRDefault="00BD4E02" w:rsidP="00BD4E02">
            <w:r w:rsidRPr="002B24CE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DF05851" w14:textId="561A73E4" w:rsidR="00BD4E02" w:rsidRDefault="008114BE" w:rsidP="00BD4E02">
            <w:r>
              <w:t>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878F3C4" w14:textId="59608C4E" w:rsidR="00BD4E02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32C85F7" w14:textId="5FAF9605" w:rsidR="00BD4E02" w:rsidRPr="00C8324D" w:rsidRDefault="00B6045B" w:rsidP="00BD4E02">
            <w:r w:rsidRPr="00B6045B">
              <w:t>5634942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E1C0D73" w14:textId="07CA3058" w:rsidR="00BD4E02" w:rsidRPr="00C8324D" w:rsidRDefault="00B6045B" w:rsidP="00BD4E02">
            <w:r w:rsidRPr="00B6045B">
              <w:t>5634950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53CE1DF" w14:textId="216A5CC1" w:rsidR="00BD4E02" w:rsidRPr="00252DE5" w:rsidRDefault="00BD4E02" w:rsidP="00BD4E02">
            <w:r w:rsidRPr="0025559D">
              <w:t>chr12:</w:t>
            </w:r>
            <w:r w:rsidR="00B6045B" w:rsidRPr="00B6045B">
              <w:t>56349426</w:t>
            </w:r>
            <w:r w:rsidR="00B6045B">
              <w:t>-</w:t>
            </w:r>
            <w:r w:rsidR="00B6045B" w:rsidRPr="00B6045B">
              <w:t>5634950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BB22AD6" w14:textId="77777777" w:rsidR="00BD4E02" w:rsidRPr="00FC476A" w:rsidRDefault="00BD4E02" w:rsidP="00BD4E02"/>
        </w:tc>
      </w:tr>
      <w:tr w:rsidR="00BD4E02" w:rsidRPr="00BD15B6" w14:paraId="56605FC4" w14:textId="77777777" w:rsidTr="00597A92">
        <w:tc>
          <w:tcPr>
            <w:tcW w:w="2035" w:type="dxa"/>
            <w:tcBorders>
              <w:top w:val="single" w:sz="4" w:space="0" w:color="auto"/>
              <w:bottom w:val="double" w:sz="4" w:space="0" w:color="auto"/>
            </w:tcBorders>
          </w:tcPr>
          <w:p w14:paraId="6415F4F8" w14:textId="77777777" w:rsidR="00BD4E02" w:rsidRPr="002F43C2" w:rsidRDefault="00BD4E02" w:rsidP="00BD4E02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3963C78E" w14:textId="0F38DB49" w:rsidR="00BD4E02" w:rsidRDefault="00B6045B" w:rsidP="00BD4E02">
            <w:r>
              <w:t>16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43EB56EC" w14:textId="1C20CA87" w:rsidR="00BD4E02" w:rsidRPr="00A8385F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36726863" w14:textId="6725160A" w:rsidR="00BD4E02" w:rsidRDefault="00652EC7" w:rsidP="00BD4E02">
            <w:r w:rsidRPr="00652EC7">
              <w:t>56349235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5E1B70D6" w14:textId="01BE24EF" w:rsidR="00BD4E02" w:rsidRPr="00270958" w:rsidRDefault="0091240F" w:rsidP="00BD4E02">
            <w:r w:rsidRPr="0091240F">
              <w:t>56349261</w:t>
            </w:r>
          </w:p>
        </w:tc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14:paraId="5DC49789" w14:textId="45DF7DB3" w:rsidR="00BD4E02" w:rsidRPr="00A8385F" w:rsidRDefault="00BD4E02" w:rsidP="00BD4E02">
            <w:r w:rsidRPr="0025559D">
              <w:t>chr12:</w:t>
            </w:r>
            <w:r w:rsidR="00652EC7" w:rsidRPr="00652EC7">
              <w:t>56349235</w:t>
            </w:r>
            <w:r w:rsidR="00652EC7">
              <w:t>-</w:t>
            </w:r>
            <w:r w:rsidR="00652EC7" w:rsidRPr="00652EC7">
              <w:t>56349261</w:t>
            </w:r>
          </w:p>
        </w:tc>
        <w:tc>
          <w:tcPr>
            <w:tcW w:w="5973" w:type="dxa"/>
            <w:tcBorders>
              <w:top w:val="single" w:sz="4" w:space="0" w:color="auto"/>
              <w:bottom w:val="double" w:sz="4" w:space="0" w:color="auto"/>
            </w:tcBorders>
          </w:tcPr>
          <w:p w14:paraId="59F63BC8" w14:textId="77777777" w:rsidR="00BD4E02" w:rsidRPr="00BD15B6" w:rsidRDefault="00BD4E02" w:rsidP="00BD4E02"/>
        </w:tc>
      </w:tr>
      <w:tr w:rsidR="00BD4E02" w:rsidRPr="00BD15B6" w14:paraId="1098C39F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4A46C290" w14:textId="77777777" w:rsidR="00BD4E02" w:rsidRPr="002F43C2" w:rsidRDefault="00BD4E02" w:rsidP="00BD4E02">
            <w:r w:rsidRPr="002F43C2">
              <w:t>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17A2D86B" w14:textId="7C0F89BD" w:rsidR="00BD4E02" w:rsidRDefault="00652EC7" w:rsidP="00BD4E02">
            <w:r>
              <w:t>16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5D554CFF" w14:textId="773C779B" w:rsidR="00BD4E02" w:rsidRPr="00B3455B" w:rsidRDefault="00BD4E02" w:rsidP="00BD4E02">
            <w:r w:rsidRPr="0025559D">
              <w:t>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2C77C175" w14:textId="196FB37E" w:rsidR="00BD4E02" w:rsidRPr="00FD3E8B" w:rsidRDefault="00D169C6" w:rsidP="00BD4E02">
            <w:r w:rsidRPr="00D169C6">
              <w:t>56349163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094571C9" w14:textId="5096D973" w:rsidR="00BD4E02" w:rsidRPr="00871109" w:rsidRDefault="00652EC7" w:rsidP="00BD4E02">
            <w:r w:rsidRPr="00652EC7">
              <w:t>5634923</w:t>
            </w:r>
            <w:r>
              <w:t>4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482ADC0C" w14:textId="1784FC4D" w:rsidR="00BD4E02" w:rsidRPr="00B3455B" w:rsidRDefault="00BD4E02" w:rsidP="00BD4E02">
            <w:r w:rsidRPr="0025559D">
              <w:t>chr12:</w:t>
            </w:r>
            <w:r w:rsidR="005A5BE0" w:rsidRPr="005A5BE0">
              <w:t>56349163</w:t>
            </w:r>
            <w:r w:rsidR="005A5BE0">
              <w:t>-</w:t>
            </w:r>
            <w:r w:rsidR="005A5BE0" w:rsidRPr="005A5BE0">
              <w:t>56349234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2F48A2C2" w14:textId="1258FEFA" w:rsidR="00BD4E02" w:rsidRPr="007E2BA3" w:rsidRDefault="00BD4E02" w:rsidP="00BD4E02"/>
        </w:tc>
      </w:tr>
      <w:tr w:rsidR="00E81001" w:rsidRPr="00BD15B6" w14:paraId="198C84A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F9567C1" w14:textId="77777777" w:rsidR="00E81001" w:rsidRPr="002F43C2" w:rsidRDefault="00E81001" w:rsidP="00E81001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1BA2B69" w14:textId="4D4621E6" w:rsidR="00E81001" w:rsidRDefault="00E81001" w:rsidP="00E81001">
            <w:r>
              <w:t>1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E201BE2" w14:textId="12991B9E" w:rsidR="00E81001" w:rsidRPr="00A8385F" w:rsidRDefault="00E81001" w:rsidP="00E81001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0DA848B" w14:textId="6E2C9983" w:rsidR="00E81001" w:rsidRPr="00FD3E8B" w:rsidRDefault="00E81001" w:rsidP="00E81001">
            <w:r w:rsidRPr="00E81001">
              <w:t>5634892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A1BA15D" w14:textId="102F5016" w:rsidR="00E81001" w:rsidRPr="00871109" w:rsidRDefault="00E81001" w:rsidP="00E81001">
            <w:r w:rsidRPr="009D350F">
              <w:t>5634905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10A3099" w14:textId="347D6A5D" w:rsidR="00E81001" w:rsidRPr="00A8385F" w:rsidRDefault="00E81001" w:rsidP="00E81001">
            <w:r w:rsidRPr="0025559D">
              <w:t>chr12:</w:t>
            </w:r>
            <w:r w:rsidRPr="00E81001">
              <w:t>56348924</w:t>
            </w:r>
            <w:r>
              <w:t>-</w:t>
            </w:r>
            <w:r w:rsidRPr="00E81001">
              <w:t>5634905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EF71FD1" w14:textId="45AFEDAE" w:rsidR="00E81001" w:rsidRPr="007E2BA3" w:rsidRDefault="00E81001" w:rsidP="00E81001">
            <w:r>
              <w:t>G526 - 1 base in Exon 17</w:t>
            </w:r>
          </w:p>
        </w:tc>
      </w:tr>
      <w:tr w:rsidR="00E81001" w:rsidRPr="00BD15B6" w14:paraId="4FFB9794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EC98130" w14:textId="77777777" w:rsidR="00E81001" w:rsidRPr="002F43C2" w:rsidRDefault="00E81001" w:rsidP="00E81001">
            <w:r w:rsidRPr="00E444B7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36DE0B5" w14:textId="379C329C" w:rsidR="00E81001" w:rsidRDefault="008C18BE" w:rsidP="00E81001">
            <w:r>
              <w:t>1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9526A87" w14:textId="1AC01F5C" w:rsidR="00E81001" w:rsidRPr="00791F2D" w:rsidRDefault="00E81001" w:rsidP="00E81001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9CD90AA" w14:textId="59C8B0FB" w:rsidR="00E81001" w:rsidRPr="00FD3E8B" w:rsidRDefault="00AE1AEA" w:rsidP="00E81001">
            <w:r w:rsidRPr="00AE1AEA">
              <w:t>5634875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E339882" w14:textId="7CA72E77" w:rsidR="00E81001" w:rsidRPr="00871109" w:rsidRDefault="00AE1AEA" w:rsidP="00E81001">
            <w:r w:rsidRPr="00AE1AEA">
              <w:t>5634880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C6E8965" w14:textId="722D3D25" w:rsidR="00E81001" w:rsidRPr="00B468EF" w:rsidRDefault="00E81001" w:rsidP="00E81001">
            <w:r w:rsidRPr="0025559D">
              <w:t>chr12:</w:t>
            </w:r>
            <w:r w:rsidR="00AE1AEA" w:rsidRPr="00AE1AEA">
              <w:t>56348752</w:t>
            </w:r>
            <w:r w:rsidR="00AE1AEA">
              <w:t>-</w:t>
            </w:r>
            <w:r w:rsidR="00AE1AEA" w:rsidRPr="00AE1AEA">
              <w:t>5634880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799BD30" w14:textId="2978698C" w:rsidR="00E81001" w:rsidRPr="007E2BA3" w:rsidRDefault="00E81001" w:rsidP="00E81001">
            <w:r w:rsidRPr="00E81001">
              <w:t xml:space="preserve">G526 - </w:t>
            </w:r>
            <w:r>
              <w:t>2</w:t>
            </w:r>
            <w:r w:rsidRPr="00E81001">
              <w:t xml:space="preserve"> base</w:t>
            </w:r>
            <w:r>
              <w:t>s</w:t>
            </w:r>
            <w:r w:rsidRPr="00E81001">
              <w:t xml:space="preserve"> in Exon 1</w:t>
            </w:r>
            <w:r>
              <w:t>8</w:t>
            </w:r>
          </w:p>
        </w:tc>
      </w:tr>
      <w:tr w:rsidR="00E81001" w:rsidRPr="00BD15B6" w14:paraId="610886CA" w14:textId="77777777" w:rsidTr="00597A92">
        <w:tc>
          <w:tcPr>
            <w:tcW w:w="2035" w:type="dxa"/>
            <w:tcBorders>
              <w:top w:val="single" w:sz="4" w:space="0" w:color="auto"/>
              <w:bottom w:val="double" w:sz="4" w:space="0" w:color="auto"/>
            </w:tcBorders>
          </w:tcPr>
          <w:p w14:paraId="01F2EB00" w14:textId="77777777" w:rsidR="00E81001" w:rsidRPr="002F43C2" w:rsidRDefault="00E81001" w:rsidP="00E81001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5F2E177F" w14:textId="4084EA84" w:rsidR="00E81001" w:rsidRDefault="00AE1AEA" w:rsidP="00E81001">
            <w:r>
              <w:t>19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06483B55" w14:textId="52934ACE" w:rsidR="00E81001" w:rsidRPr="00A8385F" w:rsidRDefault="00E81001" w:rsidP="00E81001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1C18EE58" w14:textId="338DED59" w:rsidR="00E81001" w:rsidRPr="00FD3E8B" w:rsidRDefault="00D041FE" w:rsidP="00E81001">
            <w:r w:rsidRPr="00D041FE">
              <w:t>56348582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037C5DDF" w14:textId="7165460E" w:rsidR="00E81001" w:rsidRPr="00871109" w:rsidRDefault="00D041FE" w:rsidP="00E81001">
            <w:r w:rsidRPr="00D041FE">
              <w:t>56348623</w:t>
            </w:r>
          </w:p>
        </w:tc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14:paraId="5529D474" w14:textId="1E1BC53E" w:rsidR="00E81001" w:rsidRPr="00A8385F" w:rsidRDefault="00E81001" w:rsidP="00E81001">
            <w:r w:rsidRPr="0025559D">
              <w:t>chr12:</w:t>
            </w:r>
            <w:r w:rsidR="00D041FE" w:rsidRPr="00D041FE">
              <w:t>56348582</w:t>
            </w:r>
            <w:r w:rsidR="00D041FE">
              <w:t>-</w:t>
            </w:r>
            <w:r w:rsidR="00D041FE" w:rsidRPr="00D041FE">
              <w:t>56348623</w:t>
            </w:r>
          </w:p>
        </w:tc>
        <w:tc>
          <w:tcPr>
            <w:tcW w:w="5973" w:type="dxa"/>
            <w:tcBorders>
              <w:top w:val="single" w:sz="4" w:space="0" w:color="auto"/>
              <w:bottom w:val="double" w:sz="4" w:space="0" w:color="auto"/>
            </w:tcBorders>
          </w:tcPr>
          <w:p w14:paraId="40C858EE" w14:textId="77777777" w:rsidR="00E81001" w:rsidRPr="007E2BA3" w:rsidRDefault="00E81001" w:rsidP="00E81001"/>
        </w:tc>
      </w:tr>
      <w:tr w:rsidR="00E81001" w:rsidRPr="00BD15B6" w14:paraId="79D4948B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1F27D58B" w14:textId="77777777" w:rsidR="00E81001" w:rsidRPr="002F43C2" w:rsidRDefault="00E81001" w:rsidP="00E81001">
            <w:r w:rsidRPr="002F43C2">
              <w:t>SH2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5637E706" w14:textId="3FCDEE66" w:rsidR="00E81001" w:rsidRDefault="008A116E" w:rsidP="00E81001">
            <w:r>
              <w:t>1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39A6AD7E" w14:textId="561278E5" w:rsidR="00E81001" w:rsidRPr="00A8385F" w:rsidRDefault="00E81001" w:rsidP="00E81001">
            <w:r w:rsidRPr="0025559D">
              <w:t>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4A5A8C38" w14:textId="6F63266B" w:rsidR="00E81001" w:rsidRPr="00FD3E8B" w:rsidRDefault="00262153" w:rsidP="00E81001">
            <w:r w:rsidRPr="00262153">
              <w:t>56348529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0EC22B32" w14:textId="28482700" w:rsidR="00E81001" w:rsidRPr="00871109" w:rsidRDefault="00D041FE" w:rsidP="00E81001">
            <w:r w:rsidRPr="00D041FE">
              <w:t>5634858</w:t>
            </w:r>
            <w:r>
              <w:t>1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49FFD164" w14:textId="1D6F776E" w:rsidR="00E81001" w:rsidRPr="00A8385F" w:rsidRDefault="00E81001" w:rsidP="00E81001">
            <w:r w:rsidRPr="0025559D">
              <w:t>chr12:</w:t>
            </w:r>
            <w:r w:rsidR="00262153" w:rsidRPr="00262153">
              <w:t>56348529</w:t>
            </w:r>
            <w:r w:rsidR="00262153">
              <w:t>-</w:t>
            </w:r>
            <w:r w:rsidR="00262153" w:rsidRPr="00262153">
              <w:t>56348581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7610B3F4" w14:textId="27B23E18" w:rsidR="00E81001" w:rsidRPr="007E2BA3" w:rsidRDefault="00262153" w:rsidP="00E81001">
            <w:r>
              <w:t>G575 - 2 bases in Exon 19</w:t>
            </w:r>
          </w:p>
        </w:tc>
      </w:tr>
      <w:tr w:rsidR="00E81001" w:rsidRPr="00BD15B6" w14:paraId="4774DBB8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B5390E7" w14:textId="77777777" w:rsidR="00E81001" w:rsidRPr="002F43C2" w:rsidRDefault="00E81001" w:rsidP="00E81001">
            <w:r w:rsidRPr="002F43C2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FEAEA38" w14:textId="742CB664" w:rsidR="00E81001" w:rsidRDefault="00262153" w:rsidP="00E81001">
            <w:r>
              <w:t>2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22873BB" w14:textId="13BB1F6D" w:rsidR="00E81001" w:rsidRPr="00A8385F" w:rsidRDefault="00E81001" w:rsidP="00E81001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4ECC3D9" w14:textId="50197512" w:rsidR="00E81001" w:rsidRPr="00FD3E8B" w:rsidRDefault="002345E5" w:rsidP="00E81001">
            <w:r w:rsidRPr="002345E5">
              <w:t>5634681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A22197F" w14:textId="222A0B4E" w:rsidR="00E81001" w:rsidRPr="00871109" w:rsidRDefault="00304D32" w:rsidP="00E81001">
            <w:r w:rsidRPr="00304D32">
              <w:t>5634695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93909C8" w14:textId="15872E70" w:rsidR="00E81001" w:rsidRPr="00A8385F" w:rsidRDefault="00E81001" w:rsidP="00E81001">
            <w:r w:rsidRPr="0025559D">
              <w:t>chr12:</w:t>
            </w:r>
            <w:r w:rsidR="002345E5" w:rsidRPr="002345E5">
              <w:t>56346819</w:t>
            </w:r>
            <w:r w:rsidR="002345E5">
              <w:t>-</w:t>
            </w:r>
            <w:r w:rsidR="002345E5" w:rsidRPr="002345E5">
              <w:t>5634695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C392608" w14:textId="13B30DCA" w:rsidR="00E81001" w:rsidRPr="007E2BA3" w:rsidRDefault="00262153" w:rsidP="00E81001">
            <w:r>
              <w:t>G575 - 1 base in Exon 20</w:t>
            </w:r>
            <w:r w:rsidR="00304D32">
              <w:t>; D621 - 1 base in Exon 20</w:t>
            </w:r>
          </w:p>
        </w:tc>
      </w:tr>
      <w:tr w:rsidR="00E81001" w:rsidRPr="00BD15B6" w14:paraId="4F7E93C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91E0160" w14:textId="77777777" w:rsidR="00E81001" w:rsidRPr="002F43C2" w:rsidRDefault="00E81001" w:rsidP="00E81001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F27B06B" w14:textId="15EFF3B0" w:rsidR="00E81001" w:rsidRDefault="00304D32" w:rsidP="00E81001">
            <w:r>
              <w:t>2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0A7CBF7" w14:textId="4ECE10B2" w:rsidR="00E81001" w:rsidRPr="004C0CA4" w:rsidRDefault="00E81001" w:rsidP="00E81001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048AD6D" w14:textId="75DD9563" w:rsidR="00E81001" w:rsidRPr="00FD3E8B" w:rsidRDefault="008050B0" w:rsidP="00E81001">
            <w:r w:rsidRPr="008050B0">
              <w:t>5634644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F32219D" w14:textId="13AE67CB" w:rsidR="00E81001" w:rsidRPr="00871109" w:rsidRDefault="006B00D9" w:rsidP="00E81001">
            <w:r w:rsidRPr="006B00D9">
              <w:t>5634662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14056FB" w14:textId="25C986C8" w:rsidR="00E81001" w:rsidRPr="00B468EF" w:rsidRDefault="00E81001" w:rsidP="00E81001">
            <w:r w:rsidRPr="0025559D">
              <w:t>chr12:</w:t>
            </w:r>
            <w:r w:rsidR="008050B0" w:rsidRPr="008050B0">
              <w:t>56346442</w:t>
            </w:r>
            <w:r w:rsidR="008050B0">
              <w:t>-</w:t>
            </w:r>
            <w:r w:rsidR="008050B0" w:rsidRPr="008050B0">
              <w:t>5634662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C55B7F3" w14:textId="4281FBFF" w:rsidR="00E81001" w:rsidRPr="007E2BA3" w:rsidRDefault="00304D32" w:rsidP="00E81001">
            <w:r w:rsidRPr="00304D32">
              <w:t xml:space="preserve">D621 - </w:t>
            </w:r>
            <w:r>
              <w:t>2</w:t>
            </w:r>
            <w:r w:rsidRPr="00304D32">
              <w:t xml:space="preserve"> base</w:t>
            </w:r>
            <w:r>
              <w:t>s</w:t>
            </w:r>
            <w:r w:rsidRPr="00304D32">
              <w:t xml:space="preserve"> in Exon 2</w:t>
            </w:r>
            <w:r>
              <w:t>1</w:t>
            </w:r>
            <w:r w:rsidR="008A440F">
              <w:t>; V682 - 1 base in Exon 21</w:t>
            </w:r>
          </w:p>
        </w:tc>
      </w:tr>
      <w:tr w:rsidR="005210B4" w:rsidRPr="00BD15B6" w14:paraId="593B6372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D4DA7BF" w14:textId="568BB37D" w:rsidR="005210B4" w:rsidRPr="003A07A7" w:rsidRDefault="005210B4" w:rsidP="005210B4">
            <w:r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728FE29" w14:textId="22135849" w:rsidR="005210B4" w:rsidRDefault="005210B4" w:rsidP="005210B4">
            <w:r>
              <w:t>2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AAB5871" w14:textId="5B2EAE93" w:rsidR="005210B4" w:rsidRPr="0025559D" w:rsidRDefault="005210B4" w:rsidP="005210B4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A6CAFF4" w14:textId="3768A3B1" w:rsidR="005210B4" w:rsidRPr="008050B0" w:rsidRDefault="00701604" w:rsidP="005210B4">
            <w:r w:rsidRPr="00701604">
              <w:t>5634614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6A719BA" w14:textId="28EC373D" w:rsidR="005210B4" w:rsidRPr="006B00D9" w:rsidRDefault="005210B4" w:rsidP="005210B4">
            <w:r w:rsidRPr="00A828B3">
              <w:t>5634620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392D89A" w14:textId="26743B1B" w:rsidR="005210B4" w:rsidRPr="0025559D" w:rsidRDefault="005210B4" w:rsidP="005210B4">
            <w:r w:rsidRPr="0025559D">
              <w:t>chr12:</w:t>
            </w:r>
            <w:r w:rsidR="00701604" w:rsidRPr="00701604">
              <w:t>56346146</w:t>
            </w:r>
            <w:r w:rsidR="00701604">
              <w:t>-</w:t>
            </w:r>
            <w:r w:rsidR="00701604" w:rsidRPr="00701604">
              <w:t>5634620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38C523B" w14:textId="4BA58BFC" w:rsidR="005210B4" w:rsidRPr="00304D32" w:rsidRDefault="005210B4" w:rsidP="005210B4">
            <w:r w:rsidRPr="008A440F">
              <w:t xml:space="preserve">V682 - </w:t>
            </w:r>
            <w:r>
              <w:t>2</w:t>
            </w:r>
            <w:r w:rsidRPr="008A440F">
              <w:t xml:space="preserve"> base</w:t>
            </w:r>
            <w:r>
              <w:t>s</w:t>
            </w:r>
            <w:r w:rsidRPr="008A440F">
              <w:t xml:space="preserve"> in Exon 2</w:t>
            </w:r>
            <w:r>
              <w:t>2; R701 - 2 bases in Exon 22</w:t>
            </w:r>
          </w:p>
        </w:tc>
      </w:tr>
      <w:tr w:rsidR="005210B4" w:rsidRPr="00BD15B6" w14:paraId="6FB16F25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5F93E52" w14:textId="77777777" w:rsidR="005210B4" w:rsidRPr="002F43C2" w:rsidRDefault="005210B4" w:rsidP="005210B4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5D8ACA1" w14:textId="7FC8EC0A" w:rsidR="005210B4" w:rsidRDefault="005210B4" w:rsidP="005210B4">
            <w:r>
              <w:t>2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46351FC" w14:textId="55623140" w:rsidR="005210B4" w:rsidRPr="004C0CA4" w:rsidRDefault="005210B4" w:rsidP="005210B4">
            <w:r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14D24E9" w14:textId="256DD265" w:rsidR="005210B4" w:rsidRPr="00FD3E8B" w:rsidRDefault="0055059D" w:rsidP="005210B4">
            <w:r w:rsidRPr="0055059D">
              <w:t>5634412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78DDBDC" w14:textId="2BAFF8CA" w:rsidR="005210B4" w:rsidRPr="00871109" w:rsidRDefault="0055059D" w:rsidP="005210B4">
            <w:r w:rsidRPr="0055059D">
              <w:t>5634413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83838E6" w14:textId="5643DFB4" w:rsidR="005210B4" w:rsidRPr="00B468EF" w:rsidRDefault="005210B4" w:rsidP="005210B4">
            <w:r w:rsidRPr="005210B4">
              <w:t>chr12:</w:t>
            </w:r>
            <w:r w:rsidR="0055059D" w:rsidRPr="0055059D">
              <w:t>56344120</w:t>
            </w:r>
            <w:r w:rsidR="0055059D">
              <w:t>-</w:t>
            </w:r>
            <w:r w:rsidR="0055059D" w:rsidRPr="0055059D">
              <w:t>5634413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5FEBAF50" w14:textId="379EA0B0" w:rsidR="005210B4" w:rsidRPr="007E2BA3" w:rsidRDefault="005210B4" w:rsidP="005210B4">
            <w:r w:rsidRPr="005210B4">
              <w:t xml:space="preserve">R701 - </w:t>
            </w:r>
            <w:r>
              <w:t>1</w:t>
            </w:r>
            <w:r w:rsidRPr="005210B4">
              <w:t xml:space="preserve"> base in Exon 2</w:t>
            </w:r>
            <w:r>
              <w:t>3</w:t>
            </w:r>
          </w:p>
        </w:tc>
      </w:tr>
      <w:tr w:rsidR="005210B4" w:rsidRPr="00BD15B6" w14:paraId="51B1FC7F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0501CB8A" w14:textId="77777777" w:rsidR="005210B4" w:rsidRPr="002F43C2" w:rsidRDefault="005210B4" w:rsidP="005210B4">
            <w:r w:rsidRPr="002F43C2">
              <w:t>TAD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30EA3298" w14:textId="2504D328" w:rsidR="005210B4" w:rsidRDefault="005210B4" w:rsidP="005210B4">
            <w:r>
              <w:t>23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23A3B34F" w14:textId="18782E7D" w:rsidR="005210B4" w:rsidRPr="00B3455B" w:rsidRDefault="005210B4" w:rsidP="005210B4">
            <w:r w:rsidRPr="0025559D">
              <w:t>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5A22991E" w14:textId="283A4CF0" w:rsidR="005210B4" w:rsidRPr="00FD3E8B" w:rsidRDefault="00AE1229" w:rsidP="005210B4">
            <w:r w:rsidRPr="00AE1229">
              <w:t>56343825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C58EF4F" w14:textId="322EA0B5" w:rsidR="005210B4" w:rsidRPr="00871109" w:rsidRDefault="0055059D" w:rsidP="005210B4">
            <w:r w:rsidRPr="0055059D">
              <w:t>563441</w:t>
            </w:r>
            <w:r>
              <w:t>19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7AE19A9D" w14:textId="38251DF4" w:rsidR="005210B4" w:rsidRPr="00B3455B" w:rsidRDefault="005210B4" w:rsidP="005210B4">
            <w:r w:rsidRPr="0025559D">
              <w:t>chr12:</w:t>
            </w:r>
            <w:r w:rsidR="00AE1229" w:rsidRPr="00AE1229">
              <w:t>56343825</w:t>
            </w:r>
            <w:r w:rsidR="00AE1229">
              <w:t>-</w:t>
            </w:r>
            <w:r w:rsidR="00AE1229" w:rsidRPr="00AE1229">
              <w:t>56344119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3BF56F0C" w14:textId="51340087" w:rsidR="005210B4" w:rsidRPr="007E2BA3" w:rsidRDefault="000121A9" w:rsidP="005210B4">
            <w:r>
              <w:t>I805 - 1 base in Exon 23</w:t>
            </w:r>
          </w:p>
        </w:tc>
      </w:tr>
      <w:tr w:rsidR="005210B4" w:rsidRPr="00BD15B6" w14:paraId="78F0E478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4306583" w14:textId="77777777" w:rsidR="005210B4" w:rsidRPr="002F43C2" w:rsidRDefault="005210B4" w:rsidP="005210B4">
            <w:r w:rsidRPr="002F43C2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FB3101B" w14:textId="45220FE8" w:rsidR="005210B4" w:rsidRDefault="005210B4" w:rsidP="005210B4">
            <w:r>
              <w:t>2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37DBA84" w14:textId="6F9516CF" w:rsidR="005210B4" w:rsidRPr="00B3455B" w:rsidRDefault="005210B4" w:rsidP="005210B4">
            <w:r w:rsidRPr="0025559D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9694A93" w14:textId="22DF0758" w:rsidR="005210B4" w:rsidRPr="00FD3E8B" w:rsidRDefault="00C169DD" w:rsidP="005210B4">
            <w:r w:rsidRPr="00C169DD">
              <w:t>5634338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75E9D1A" w14:textId="0A39828E" w:rsidR="005210B4" w:rsidRPr="00871109" w:rsidRDefault="00C169DD" w:rsidP="005210B4">
            <w:r w:rsidRPr="00C169DD">
              <w:t>5634353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3BDD507" w14:textId="20041966" w:rsidR="005210B4" w:rsidRPr="00B3455B" w:rsidRDefault="005210B4" w:rsidP="005210B4">
            <w:r w:rsidRPr="0025559D">
              <w:t>chr12:</w:t>
            </w:r>
            <w:r w:rsidR="00C169DD" w:rsidRPr="00C169DD">
              <w:t>56343389</w:t>
            </w:r>
            <w:r w:rsidR="00C169DD">
              <w:t>-</w:t>
            </w:r>
            <w:r w:rsidR="00C169DD" w:rsidRPr="00C169DD">
              <w:t>5634353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4A21448" w14:textId="34EA5510" w:rsidR="005210B4" w:rsidRPr="007E2BA3" w:rsidRDefault="000121A9" w:rsidP="005210B4">
            <w:r>
              <w:t>I805 - 2 bases in Exon 24</w:t>
            </w:r>
          </w:p>
        </w:tc>
      </w:tr>
    </w:tbl>
    <w:p w14:paraId="5AAD0F35" w14:textId="77777777" w:rsidR="004C25BB" w:rsidRDefault="004C25B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4C25BB" w:rsidRPr="00971C68" w14:paraId="0ED74893" w14:textId="77777777" w:rsidTr="00FD2FEE">
        <w:tc>
          <w:tcPr>
            <w:tcW w:w="7195" w:type="dxa"/>
          </w:tcPr>
          <w:p w14:paraId="4D2DDC5E" w14:textId="77777777" w:rsidR="004C25BB" w:rsidRPr="00971C68" w:rsidRDefault="004C25BB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736BEFB1" w14:textId="77777777" w:rsidR="004C25BB" w:rsidRPr="00971C68" w:rsidRDefault="004C25BB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4C25BB" w14:paraId="34895F30" w14:textId="77777777" w:rsidTr="00FD2FEE">
        <w:tc>
          <w:tcPr>
            <w:tcW w:w="7195" w:type="dxa"/>
          </w:tcPr>
          <w:p w14:paraId="7407D8D6" w14:textId="77777777" w:rsidR="004C25BB" w:rsidRDefault="004C25BB" w:rsidP="00FD2FEE">
            <w:r w:rsidRPr="005B0AAE">
              <w:t>NTerminal</w:t>
            </w:r>
          </w:p>
        </w:tc>
        <w:tc>
          <w:tcPr>
            <w:tcW w:w="7195" w:type="dxa"/>
          </w:tcPr>
          <w:p w14:paraId="6C1674BD" w14:textId="461449DE" w:rsidR="004C25BB" w:rsidRDefault="004C25BB" w:rsidP="00FD2FEE">
            <w:r w:rsidRPr="004C25BB">
              <w:t>chr12:56355714</w:t>
            </w:r>
            <w:r>
              <w:t>-</w:t>
            </w:r>
            <w:r w:rsidRPr="004C25BB">
              <w:t>56356571</w:t>
            </w:r>
          </w:p>
        </w:tc>
      </w:tr>
      <w:tr w:rsidR="004C25BB" w14:paraId="71F39FBB" w14:textId="77777777" w:rsidTr="00FD2FEE">
        <w:tc>
          <w:tcPr>
            <w:tcW w:w="7195" w:type="dxa"/>
          </w:tcPr>
          <w:p w14:paraId="151576E7" w14:textId="77777777" w:rsidR="004C25BB" w:rsidRDefault="004C25BB" w:rsidP="00FD2FEE">
            <w:r w:rsidRPr="005B0AAE">
              <w:t>CoiledCoil</w:t>
            </w:r>
          </w:p>
        </w:tc>
        <w:tc>
          <w:tcPr>
            <w:tcW w:w="7195" w:type="dxa"/>
          </w:tcPr>
          <w:p w14:paraId="737F33D0" w14:textId="7B3A2B27" w:rsidR="004C25BB" w:rsidRDefault="004C25BB" w:rsidP="00FD2FEE">
            <w:r w:rsidRPr="004C25BB">
              <w:t>chr12:56351297</w:t>
            </w:r>
            <w:r>
              <w:t>-</w:t>
            </w:r>
            <w:r w:rsidRPr="004C25BB">
              <w:t>56355713</w:t>
            </w:r>
          </w:p>
        </w:tc>
      </w:tr>
      <w:tr w:rsidR="004C25BB" w14:paraId="23B68FB0" w14:textId="77777777" w:rsidTr="00FD2FEE">
        <w:tc>
          <w:tcPr>
            <w:tcW w:w="7195" w:type="dxa"/>
          </w:tcPr>
          <w:p w14:paraId="2A43BBCD" w14:textId="77777777" w:rsidR="004C25BB" w:rsidRDefault="004C25BB" w:rsidP="00FD2FEE">
            <w:r w:rsidRPr="005B0AAE">
              <w:t>DNAbinding</w:t>
            </w:r>
          </w:p>
        </w:tc>
        <w:tc>
          <w:tcPr>
            <w:tcW w:w="7195" w:type="dxa"/>
          </w:tcPr>
          <w:p w14:paraId="03886C7C" w14:textId="24E99DC2" w:rsidR="004C25BB" w:rsidRDefault="004C25BB" w:rsidP="00FD2FEE">
            <w:r w:rsidRPr="004C25BB">
              <w:t>chr12:56349235</w:t>
            </w:r>
            <w:r>
              <w:t>-</w:t>
            </w:r>
            <w:r w:rsidRPr="004C25BB">
              <w:t>56351296</w:t>
            </w:r>
          </w:p>
        </w:tc>
      </w:tr>
      <w:tr w:rsidR="004C25BB" w14:paraId="0E23306F" w14:textId="77777777" w:rsidTr="00FD2FEE">
        <w:tc>
          <w:tcPr>
            <w:tcW w:w="7195" w:type="dxa"/>
          </w:tcPr>
          <w:p w14:paraId="2DB32715" w14:textId="77777777" w:rsidR="004C25BB" w:rsidRDefault="004C25BB" w:rsidP="00FD2FEE">
            <w:r w:rsidRPr="005B0AAE">
              <w:t>Linker</w:t>
            </w:r>
          </w:p>
        </w:tc>
        <w:tc>
          <w:tcPr>
            <w:tcW w:w="7195" w:type="dxa"/>
          </w:tcPr>
          <w:p w14:paraId="4CEF29CB" w14:textId="710DFD58" w:rsidR="004C25BB" w:rsidRDefault="004C25BB" w:rsidP="00FD2FEE">
            <w:r w:rsidRPr="004C25BB">
              <w:t>chr12:56348582</w:t>
            </w:r>
            <w:r>
              <w:t>-</w:t>
            </w:r>
            <w:r w:rsidRPr="004C25BB">
              <w:t>56349234</w:t>
            </w:r>
          </w:p>
        </w:tc>
      </w:tr>
      <w:tr w:rsidR="004C25BB" w14:paraId="3904B06C" w14:textId="77777777" w:rsidTr="00FD2FEE">
        <w:tc>
          <w:tcPr>
            <w:tcW w:w="7195" w:type="dxa"/>
          </w:tcPr>
          <w:p w14:paraId="7705C413" w14:textId="77777777" w:rsidR="004C25BB" w:rsidRDefault="004C25BB" w:rsidP="00FD2FEE">
            <w:r w:rsidRPr="005B0AAE">
              <w:t>SH2</w:t>
            </w:r>
          </w:p>
        </w:tc>
        <w:tc>
          <w:tcPr>
            <w:tcW w:w="7195" w:type="dxa"/>
          </w:tcPr>
          <w:p w14:paraId="333FFE1F" w14:textId="4C3EE168" w:rsidR="004C25BB" w:rsidRDefault="004C25BB" w:rsidP="00FD2FEE">
            <w:r w:rsidRPr="004C25BB">
              <w:t>chr12:56344120</w:t>
            </w:r>
            <w:r>
              <w:t>-</w:t>
            </w:r>
            <w:r w:rsidRPr="004C25BB">
              <w:t>56348581</w:t>
            </w:r>
          </w:p>
        </w:tc>
      </w:tr>
      <w:tr w:rsidR="004C25BB" w14:paraId="4B68ED25" w14:textId="77777777" w:rsidTr="00FD2FEE">
        <w:tc>
          <w:tcPr>
            <w:tcW w:w="7195" w:type="dxa"/>
          </w:tcPr>
          <w:p w14:paraId="03F0EBD1" w14:textId="77777777" w:rsidR="004C25BB" w:rsidRDefault="004C25BB" w:rsidP="00FD2FEE">
            <w:r>
              <w:t>TAD</w:t>
            </w:r>
          </w:p>
        </w:tc>
        <w:tc>
          <w:tcPr>
            <w:tcW w:w="7195" w:type="dxa"/>
          </w:tcPr>
          <w:p w14:paraId="4C935677" w14:textId="0E5F51AD" w:rsidR="004C25BB" w:rsidRDefault="004C25BB" w:rsidP="00FD2FEE">
            <w:r w:rsidRPr="004C25BB">
              <w:t>chr12:56343389</w:t>
            </w:r>
            <w:r>
              <w:t>-</w:t>
            </w:r>
            <w:r w:rsidRPr="004C25BB">
              <w:t>56344119</w:t>
            </w:r>
          </w:p>
        </w:tc>
      </w:tr>
    </w:tbl>
    <w:p w14:paraId="33097E79" w14:textId="77777777" w:rsidR="004C25BB" w:rsidRDefault="004C25BB"/>
    <w:p w14:paraId="17BC7CCC" w14:textId="3C2D5B04" w:rsidR="00080844" w:rsidRDefault="00080844">
      <w:r>
        <w:br w:type="page"/>
      </w:r>
    </w:p>
    <w:p w14:paraId="0BE10084" w14:textId="225EDE43" w:rsidR="00D66337" w:rsidRDefault="00D66337" w:rsidP="00D66337">
      <w:pPr>
        <w:pStyle w:val="Heading1"/>
      </w:pPr>
      <w:bookmarkStart w:id="7" w:name="_Toc162340618"/>
      <w:r>
        <w:lastRenderedPageBreak/>
        <w:t>STAT3</w:t>
      </w:r>
      <w:bookmarkEnd w:id="7"/>
    </w:p>
    <w:p w14:paraId="7D7CDC76" w14:textId="1A1DD29E" w:rsidR="00D66337" w:rsidRDefault="00494AC8" w:rsidP="00D66337">
      <w:r w:rsidRPr="00DE22DC">
        <w:rPr>
          <w:noProof/>
        </w:rPr>
        <w:drawing>
          <wp:inline distT="0" distB="0" distL="0" distR="0" wp14:anchorId="0525AF00" wp14:editId="5620788D">
            <wp:extent cx="5062732" cy="439605"/>
            <wp:effectExtent l="0" t="0" r="5080" b="0"/>
            <wp:docPr id="8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06C977D2-5C81-C4B6-1AA0-2E4E3A11B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6C977D2-5C81-C4B6-1AA0-2E4E3A11B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30515" b="58057"/>
                    <a:stretch/>
                  </pic:blipFill>
                  <pic:spPr bwMode="auto">
                    <a:xfrm>
                      <a:off x="0" y="0"/>
                      <a:ext cx="5076825" cy="440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0345D" w14:textId="77777777" w:rsidR="00E638DE" w:rsidRPr="00CB5188" w:rsidRDefault="00E638DE" w:rsidP="00E638DE">
      <w:pPr>
        <w:rPr>
          <w:b/>
          <w:bCs/>
        </w:rPr>
      </w:pPr>
      <w:r w:rsidRPr="00CB5188">
        <w:rPr>
          <w:b/>
          <w:bCs/>
        </w:rPr>
        <w:t>Strandness: (-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35"/>
        <w:gridCol w:w="656"/>
        <w:gridCol w:w="531"/>
        <w:gridCol w:w="1220"/>
        <w:gridCol w:w="1220"/>
        <w:gridCol w:w="2850"/>
        <w:gridCol w:w="5973"/>
      </w:tblGrid>
      <w:tr w:rsidR="004A3AF5" w:rsidRPr="00131FA2" w14:paraId="5278B077" w14:textId="77777777" w:rsidTr="00597A92">
        <w:tc>
          <w:tcPr>
            <w:tcW w:w="2035" w:type="dxa"/>
            <w:tcBorders>
              <w:bottom w:val="double" w:sz="4" w:space="0" w:color="auto"/>
            </w:tcBorders>
          </w:tcPr>
          <w:p w14:paraId="37C5CBE5" w14:textId="77777777" w:rsidR="00E638DE" w:rsidRPr="00131FA2" w:rsidRDefault="00E638DE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3A2BF08D" w14:textId="77777777" w:rsidR="00E638DE" w:rsidRPr="00131FA2" w:rsidRDefault="00E638DE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42B81B54" w14:textId="77777777" w:rsidR="00E638DE" w:rsidRPr="00131FA2" w:rsidRDefault="00E638DE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2BFD31A5" w14:textId="77777777" w:rsidR="00E638DE" w:rsidRPr="00131FA2" w:rsidRDefault="00E638DE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2B664F66" w14:textId="77777777" w:rsidR="00E638DE" w:rsidRPr="00131FA2" w:rsidRDefault="00E638DE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850" w:type="dxa"/>
            <w:tcBorders>
              <w:bottom w:val="double" w:sz="4" w:space="0" w:color="auto"/>
            </w:tcBorders>
          </w:tcPr>
          <w:p w14:paraId="0F00C856" w14:textId="77777777" w:rsidR="00E638DE" w:rsidRPr="00131FA2" w:rsidRDefault="00E638DE" w:rsidP="00597A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5973" w:type="dxa"/>
            <w:tcBorders>
              <w:bottom w:val="double" w:sz="4" w:space="0" w:color="auto"/>
            </w:tcBorders>
          </w:tcPr>
          <w:p w14:paraId="2C123B46" w14:textId="77777777" w:rsidR="00E638DE" w:rsidRPr="00131FA2" w:rsidRDefault="00E638DE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4A3AF5" w:rsidRPr="00AE274E" w14:paraId="5B79FC8A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7B169C5E" w14:textId="77777777" w:rsidR="00E638DE" w:rsidRDefault="00E638DE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2D79CBDE" w14:textId="47DE69D2" w:rsidR="00E638DE" w:rsidRDefault="00E638DE" w:rsidP="00597A92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348ED818" w14:textId="08266B86" w:rsidR="00E638DE" w:rsidRDefault="00E638DE" w:rsidP="00597A92">
            <w:r>
              <w:t>17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6704DF64" w14:textId="0EE3E687" w:rsidR="00E638DE" w:rsidRDefault="0044478C" w:rsidP="00597A92">
            <w:r w:rsidRPr="0044478C">
              <w:t>42348389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40FAF4E4" w14:textId="72FB25D2" w:rsidR="00E638DE" w:rsidRDefault="00283993" w:rsidP="00597A92">
            <w:r w:rsidRPr="00283993">
              <w:t>42348516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7691A870" w14:textId="033A11CF" w:rsidR="00E638DE" w:rsidRDefault="00E638DE" w:rsidP="00597A92">
            <w:r>
              <w:t>chr17:</w:t>
            </w:r>
            <w:r w:rsidR="0044478C" w:rsidRPr="0044478C">
              <w:t>42348389</w:t>
            </w:r>
            <w:r w:rsidR="0044478C">
              <w:t>-</w:t>
            </w:r>
            <w:r w:rsidR="0044478C" w:rsidRPr="0044478C">
              <w:t>42348516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4CF7DA2E" w14:textId="78C92E37" w:rsidR="00E638DE" w:rsidRPr="00AE274E" w:rsidRDefault="00E638DE" w:rsidP="00597A92">
            <w:r w:rsidRPr="00E638DE">
              <w:t>UTR on Exon 2;</w:t>
            </w:r>
            <w:r w:rsidR="00283993">
              <w:t xml:space="preserve"> W43 - 2 bases on Exon 2</w:t>
            </w:r>
          </w:p>
        </w:tc>
      </w:tr>
      <w:tr w:rsidR="004A3AF5" w:rsidRPr="00AE274E" w14:paraId="0F2CE7BD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71DA0E33" w14:textId="77777777" w:rsidR="00E638DE" w:rsidRPr="002F43C2" w:rsidRDefault="00E638DE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555FB316" w14:textId="5AD1ECD0" w:rsidR="00E638DE" w:rsidRDefault="00283993" w:rsidP="00597A92">
            <w: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36636DF" w14:textId="6E9CB742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353E7B9" w14:textId="3C739C62" w:rsidR="00E638DE" w:rsidRDefault="00570727" w:rsidP="00597A92">
            <w:r w:rsidRPr="00570727">
              <w:t>4234656</w:t>
            </w:r>
            <w:r>
              <w:t>9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4ED6E77" w14:textId="42718AA6" w:rsidR="00E638DE" w:rsidRDefault="00570727" w:rsidP="00597A92">
            <w:r w:rsidRPr="00570727">
              <w:t>42346713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73B37EEE" w14:textId="095D2EB9" w:rsidR="00E638DE" w:rsidRDefault="00E638DE" w:rsidP="00597A92">
            <w:r w:rsidRPr="00E638DE">
              <w:t>chr17:</w:t>
            </w:r>
            <w:r w:rsidR="007F0DA8" w:rsidRPr="007F0DA8">
              <w:t>42346569</w:t>
            </w:r>
            <w:r w:rsidR="007F0DA8">
              <w:t>-</w:t>
            </w:r>
            <w:r w:rsidR="007F0DA8" w:rsidRPr="007F0DA8">
              <w:t>42346713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4819570A" w14:textId="45E41A4E" w:rsidR="00E638DE" w:rsidRPr="00AE274E" w:rsidRDefault="00283993" w:rsidP="00597A92">
            <w:r>
              <w:t>W43 - 1 base on Exon 3</w:t>
            </w:r>
          </w:p>
        </w:tc>
      </w:tr>
      <w:tr w:rsidR="004A3AF5" w:rsidRPr="00AE274E" w14:paraId="6C38B1A0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48C2ED9D" w14:textId="77777777" w:rsidR="00E638DE" w:rsidRPr="002F43C2" w:rsidRDefault="00E638DE" w:rsidP="00597A92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79228376" w14:textId="56D62288" w:rsidR="00E638DE" w:rsidRDefault="007F0DA8" w:rsidP="00597A92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C1A477E" w14:textId="0EE4CB7F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57358FE7" w14:textId="27BC475D" w:rsidR="00E638DE" w:rsidRDefault="003B627D" w:rsidP="00597A92">
            <w:r w:rsidRPr="003B627D">
              <w:t>42345568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CDE76AC" w14:textId="06043B92" w:rsidR="00E638DE" w:rsidRDefault="003B627D" w:rsidP="00597A92">
            <w:r w:rsidRPr="003B627D">
              <w:t>42345657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3D7B7196" w14:textId="64A28677" w:rsidR="00E638DE" w:rsidRDefault="00E638DE" w:rsidP="00597A92">
            <w:r w:rsidRPr="00E638DE">
              <w:t>chr17:</w:t>
            </w:r>
            <w:r w:rsidR="003B627D" w:rsidRPr="003B627D">
              <w:t>42345568</w:t>
            </w:r>
            <w:r w:rsidR="003B627D">
              <w:t>-</w:t>
            </w:r>
            <w:r w:rsidR="003B627D" w:rsidRPr="003B627D">
              <w:t>42345657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43C15DCF" w14:textId="77777777" w:rsidR="00E638DE" w:rsidRPr="00AE274E" w:rsidRDefault="00E638DE" w:rsidP="00597A92"/>
        </w:tc>
      </w:tr>
      <w:tr w:rsidR="004A3AF5" w:rsidRPr="000912EA" w14:paraId="118B4926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560348C0" w14:textId="77777777" w:rsidR="00E638DE" w:rsidRDefault="00E638DE" w:rsidP="00597A92">
            <w:r w:rsidRPr="002F43C2">
              <w:t>CoiledCoi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570AD0E1" w14:textId="4A0D6742" w:rsidR="00E638DE" w:rsidRPr="000912EA" w:rsidRDefault="003B627D" w:rsidP="00597A92">
            <w:r>
              <w:t>4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54FC2D7D" w14:textId="1D3AAACA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696A07DF" w14:textId="57EB1667" w:rsidR="00E638DE" w:rsidRDefault="003B627D" w:rsidP="00597A92">
            <w:r w:rsidRPr="003B627D">
              <w:t>42345559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23BCF2B2" w14:textId="178F3C62" w:rsidR="00E638DE" w:rsidRDefault="003B627D" w:rsidP="00597A92">
            <w:r w:rsidRPr="003B627D">
              <w:t>4234556</w:t>
            </w:r>
            <w:r>
              <w:t>7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22B753BC" w14:textId="2BC4A9CB" w:rsidR="00E638DE" w:rsidRDefault="00E638DE" w:rsidP="00597A92">
            <w:r w:rsidRPr="00E638DE">
              <w:t>chr17:</w:t>
            </w:r>
            <w:r w:rsidR="003B627D" w:rsidRPr="003B627D">
              <w:t>42345559</w:t>
            </w:r>
            <w:r w:rsidR="003B627D">
              <w:t>-</w:t>
            </w:r>
            <w:r w:rsidR="003B627D" w:rsidRPr="003B627D">
              <w:t>42345567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6E140832" w14:textId="77777777" w:rsidR="00E638DE" w:rsidRPr="000912EA" w:rsidRDefault="00E638DE" w:rsidP="00597A92"/>
        </w:tc>
      </w:tr>
      <w:tr w:rsidR="004A3AF5" w:rsidRPr="00BD15B6" w14:paraId="3B4D0D50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781E856" w14:textId="77777777" w:rsidR="00E638DE" w:rsidRPr="002A33C8" w:rsidRDefault="00E638DE" w:rsidP="00597A92">
            <w:r w:rsidRPr="002F082F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DBAE131" w14:textId="32B2A81D" w:rsidR="00E638DE" w:rsidRDefault="003B627D" w:rsidP="00597A92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55DE63F" w14:textId="785EC37E" w:rsidR="00E638DE" w:rsidRPr="000912EA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E56E9BC" w14:textId="56642AD8" w:rsidR="00E638DE" w:rsidRDefault="007C694F" w:rsidP="00597A92">
            <w:r w:rsidRPr="007C694F">
              <w:t>4233931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751ABE3" w14:textId="60A9171B" w:rsidR="00E638DE" w:rsidRPr="00270958" w:rsidRDefault="007C694F" w:rsidP="00597A92">
            <w:r w:rsidRPr="007C694F">
              <w:t>4233940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33BEE19" w14:textId="3C6E6999" w:rsidR="00E638DE" w:rsidRPr="000912EA" w:rsidRDefault="00E638DE" w:rsidP="00597A92">
            <w:r w:rsidRPr="00E638DE">
              <w:t>chr17:</w:t>
            </w:r>
            <w:r w:rsidR="007C694F" w:rsidRPr="007C694F">
              <w:t>42339314</w:t>
            </w:r>
            <w:r w:rsidR="007C694F">
              <w:t>-</w:t>
            </w:r>
            <w:r w:rsidR="007C694F" w:rsidRPr="007C694F">
              <w:t>4233940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D29E543" w14:textId="77777777" w:rsidR="00E638DE" w:rsidRPr="00BD15B6" w:rsidRDefault="00E638DE" w:rsidP="00597A92"/>
        </w:tc>
      </w:tr>
      <w:tr w:rsidR="004A3AF5" w:rsidRPr="00BD15B6" w14:paraId="381404F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6049BF8" w14:textId="77777777" w:rsidR="00E638DE" w:rsidRPr="002F082F" w:rsidRDefault="00E638DE" w:rsidP="00597A92">
            <w:r w:rsidRPr="00FE459E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9E02DC5" w14:textId="7BF6EFB3" w:rsidR="00E638DE" w:rsidRDefault="00E37DCD" w:rsidP="00597A92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848ACA4" w14:textId="0CB59F0C" w:rsidR="00E638DE" w:rsidRPr="00A8385F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713F3C2" w14:textId="1EFE7501" w:rsidR="00E638DE" w:rsidRDefault="00BE4DD5" w:rsidP="00597A92">
            <w:r w:rsidRPr="00BE4DD5">
              <w:t>4233873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37B2DB2" w14:textId="475067FB" w:rsidR="00E638DE" w:rsidRPr="00270958" w:rsidRDefault="00441521" w:rsidP="00597A92">
            <w:r w:rsidRPr="00441521">
              <w:t>42338812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794E5CD" w14:textId="2820A413" w:rsidR="00E638DE" w:rsidRPr="00A8385F" w:rsidRDefault="00E638DE" w:rsidP="00597A92">
            <w:r w:rsidRPr="00E638DE">
              <w:t>chr17:</w:t>
            </w:r>
            <w:r w:rsidR="00BE4DD5" w:rsidRPr="00BE4DD5">
              <w:t>42338731</w:t>
            </w:r>
            <w:r w:rsidR="00BE4DD5">
              <w:t>-</w:t>
            </w:r>
            <w:r w:rsidR="00BE4DD5" w:rsidRPr="00BE4DD5">
              <w:t>4233881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6409EAC" w14:textId="026CE7E5" w:rsidR="00E638DE" w:rsidRPr="00BD15B6" w:rsidRDefault="00441521" w:rsidP="00597A92">
            <w:r>
              <w:t>D184 - 1 base in Exon 6</w:t>
            </w:r>
          </w:p>
        </w:tc>
      </w:tr>
      <w:tr w:rsidR="004A3AF5" w:rsidRPr="00BD15B6" w14:paraId="704A8192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FB226" w14:textId="77777777" w:rsidR="00E638DE" w:rsidRPr="00FE459E" w:rsidRDefault="00E638DE" w:rsidP="00597A92">
            <w:r w:rsidRPr="009B3273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C325903" w14:textId="46746333" w:rsidR="00E638DE" w:rsidRDefault="00441521" w:rsidP="00597A92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28D8FA5" w14:textId="2DDDC671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BCC98B0" w14:textId="3540D6F0" w:rsidR="00E638DE" w:rsidRDefault="00122551" w:rsidP="00597A92">
            <w:r w:rsidRPr="00122551">
              <w:t>4233776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30A7992" w14:textId="54371A01" w:rsidR="00E638DE" w:rsidRPr="0014713B" w:rsidRDefault="00743A8E" w:rsidP="00597A92">
            <w:r w:rsidRPr="00743A8E">
              <w:t>4233785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3E6A384" w14:textId="5C3E96CD" w:rsidR="00E638DE" w:rsidRPr="00FE459E" w:rsidRDefault="00E638DE" w:rsidP="00597A92">
            <w:r w:rsidRPr="00E638DE">
              <w:t>chr17:</w:t>
            </w:r>
            <w:r w:rsidR="00122551" w:rsidRPr="00122551">
              <w:t>42337763</w:t>
            </w:r>
            <w:r w:rsidR="00122551">
              <w:t>-</w:t>
            </w:r>
            <w:r w:rsidR="00122551" w:rsidRPr="00122551">
              <w:t>4233785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21BD1C0" w14:textId="26A29680" w:rsidR="00E638DE" w:rsidRDefault="00441521" w:rsidP="00597A92">
            <w:r w:rsidRPr="00441521">
              <w:t xml:space="preserve">D184 - </w:t>
            </w:r>
            <w:r>
              <w:t>2</w:t>
            </w:r>
            <w:r w:rsidRPr="00441521">
              <w:t xml:space="preserve"> base</w:t>
            </w:r>
            <w:r>
              <w:t>s</w:t>
            </w:r>
            <w:r w:rsidRPr="00441521">
              <w:t xml:space="preserve"> in Exon </w:t>
            </w:r>
            <w:r>
              <w:t>7</w:t>
            </w:r>
          </w:p>
        </w:tc>
      </w:tr>
      <w:tr w:rsidR="004A3AF5" w:rsidRPr="00BD15B6" w14:paraId="5175100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7559C189" w14:textId="77777777" w:rsidR="00E638DE" w:rsidRPr="009B3273" w:rsidRDefault="00E638DE" w:rsidP="00597A92">
            <w:r w:rsidRPr="0013783A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F629C95" w14:textId="17AF62D4" w:rsidR="00E638DE" w:rsidRDefault="004A3AF5" w:rsidP="00597A92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51DC4B0" w14:textId="26EAFF9E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20F757E" w14:textId="69C57A5C" w:rsidR="00E638DE" w:rsidRDefault="004A3AF5" w:rsidP="00597A92">
            <w:r w:rsidRPr="004A3AF5">
              <w:t>42337435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61B4FA5" w14:textId="6B1AF33E" w:rsidR="00E638DE" w:rsidRPr="00AF6548" w:rsidRDefault="004A3AF5" w:rsidP="00597A92">
            <w:r w:rsidRPr="004A3AF5">
              <w:t>4233758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0CB43EE" w14:textId="772A6E72" w:rsidR="00E638DE" w:rsidRPr="009B3273" w:rsidRDefault="00E638DE" w:rsidP="00597A92">
            <w:r w:rsidRPr="00E638DE">
              <w:t>chr17:</w:t>
            </w:r>
            <w:r w:rsidR="004074C7" w:rsidRPr="004074C7">
              <w:t>42337435</w:t>
            </w:r>
            <w:r w:rsidR="004074C7">
              <w:t>-</w:t>
            </w:r>
            <w:r w:rsidR="004074C7" w:rsidRPr="004074C7">
              <w:t>4233758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0F9FD3E" w14:textId="5EF00A58" w:rsidR="00E638DE" w:rsidRDefault="004A3AF5" w:rsidP="00597A92">
            <w:r>
              <w:t>W266 - 2 bases in Exon 8</w:t>
            </w:r>
          </w:p>
        </w:tc>
      </w:tr>
      <w:tr w:rsidR="004A3AF5" w:rsidRPr="00BD15B6" w14:paraId="39EFE3A9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2F5F5CE" w14:textId="77777777" w:rsidR="00E638DE" w:rsidRPr="0013783A" w:rsidRDefault="00E638DE" w:rsidP="00597A92">
            <w:r w:rsidRPr="008F6612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0E397F6" w14:textId="24B377E3" w:rsidR="00E638DE" w:rsidRDefault="004A3AF5" w:rsidP="00597A92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6496DB8" w14:textId="2F6150A8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A02EBE9" w14:textId="5A00EC41" w:rsidR="00E638DE" w:rsidRDefault="00783677" w:rsidP="00597A92">
            <w:r w:rsidRPr="00783677">
              <w:t>4233389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D211433" w14:textId="369AB93A" w:rsidR="00E638DE" w:rsidRPr="00AC6531" w:rsidRDefault="00783677" w:rsidP="00597A92">
            <w:r w:rsidRPr="00783677">
              <w:t>4233404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910B81B" w14:textId="1A6283F0" w:rsidR="00E638DE" w:rsidRPr="009736F8" w:rsidRDefault="00E638DE" w:rsidP="00597A92">
            <w:r w:rsidRPr="00E638DE">
              <w:t>chr17:</w:t>
            </w:r>
            <w:r w:rsidR="00783677" w:rsidRPr="00783677">
              <w:t>42333892</w:t>
            </w:r>
            <w:r w:rsidR="00783677">
              <w:t>-</w:t>
            </w:r>
            <w:r w:rsidR="00783677" w:rsidRPr="00783677">
              <w:t>4233404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173938A" w14:textId="4ABF3726" w:rsidR="00E638DE" w:rsidRDefault="004A3AF5" w:rsidP="00597A92">
            <w:r>
              <w:t>W266 - 1 base in Exon 9</w:t>
            </w:r>
          </w:p>
        </w:tc>
      </w:tr>
      <w:tr w:rsidR="004A3AF5" w:rsidRPr="00BD15B6" w14:paraId="2C579B8D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42FD8BA8" w14:textId="77777777" w:rsidR="00E638DE" w:rsidRPr="002F43C2" w:rsidRDefault="00E638DE" w:rsidP="00597A92">
            <w:r w:rsidRPr="002F43C2">
              <w:t>DNAbinding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13E38DE4" w14:textId="2EA3B2F3" w:rsidR="00E638DE" w:rsidRDefault="00783677" w:rsidP="00597A92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1BC71FD9" w14:textId="316C65C8" w:rsidR="00E638DE" w:rsidRPr="00A8385F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411D8E44" w14:textId="70B2FE51" w:rsidR="00E638DE" w:rsidRDefault="00783677" w:rsidP="00597A92">
            <w:r w:rsidRPr="00783677">
              <w:t>42333891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25E796A7" w14:textId="294E4756" w:rsidR="00E638DE" w:rsidRPr="00270958" w:rsidRDefault="00783677" w:rsidP="00597A92">
            <w:r w:rsidRPr="00783677">
              <w:t>4233389</w:t>
            </w:r>
            <w:r>
              <w:t>2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408B573D" w14:textId="0E39FC71" w:rsidR="00E638DE" w:rsidRPr="00A8385F" w:rsidRDefault="00E638DE" w:rsidP="00597A92">
            <w:r w:rsidRPr="00E638DE">
              <w:t>chr17:</w:t>
            </w:r>
            <w:r w:rsidR="00783677" w:rsidRPr="00783677">
              <w:t>42333891</w:t>
            </w:r>
            <w:r w:rsidR="00783677">
              <w:t>-</w:t>
            </w:r>
            <w:r w:rsidR="00783677" w:rsidRPr="00783677">
              <w:t>42333892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3C9E9F72" w14:textId="5CB2E864" w:rsidR="00E638DE" w:rsidRPr="00BD15B6" w:rsidRDefault="00783677" w:rsidP="00597A92">
            <w:r>
              <w:t>S319 - 2 bases in Exon 9</w:t>
            </w:r>
          </w:p>
        </w:tc>
      </w:tr>
      <w:tr w:rsidR="004A3AF5" w:rsidRPr="00BD15B6" w14:paraId="513DBAA3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7F74079" w14:textId="77777777" w:rsidR="00E638DE" w:rsidRPr="002F43C2" w:rsidRDefault="00E638DE" w:rsidP="00597A92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3712A0A" w14:textId="47579F24" w:rsidR="00E638DE" w:rsidRDefault="00783677" w:rsidP="00597A92">
            <w: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766916E" w14:textId="389EB942" w:rsidR="00E638DE" w:rsidRPr="00A8385F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4E613F5" w14:textId="2B8D06F6" w:rsidR="00E638DE" w:rsidRDefault="00DF7DB6" w:rsidP="00597A92">
            <w:r w:rsidRPr="00DF7DB6">
              <w:t>4233367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9988687" w14:textId="1B6ED486" w:rsidR="00E638DE" w:rsidRPr="00270958" w:rsidRDefault="00783677" w:rsidP="00597A92">
            <w:r w:rsidRPr="00783677">
              <w:t>4233376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B6DD1CA" w14:textId="71DE99AA" w:rsidR="00E638DE" w:rsidRPr="00A8385F" w:rsidRDefault="00E638DE" w:rsidP="00597A92">
            <w:r w:rsidRPr="00E638DE">
              <w:t>chr17:</w:t>
            </w:r>
            <w:r w:rsidR="00DF7DB6" w:rsidRPr="00DF7DB6">
              <w:t>42333673</w:t>
            </w:r>
            <w:r w:rsidR="00DF7DB6">
              <w:t>-</w:t>
            </w:r>
            <w:r w:rsidR="00DF7DB6" w:rsidRPr="00DF7DB6">
              <w:t>4233376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F16300A" w14:textId="0A98E3B3" w:rsidR="00E638DE" w:rsidRPr="00BD15B6" w:rsidRDefault="00783677" w:rsidP="00597A92">
            <w:r>
              <w:t>S319 - 1 base in Exon 10, R350 - 2 bases in Exon 10</w:t>
            </w:r>
          </w:p>
        </w:tc>
      </w:tr>
      <w:tr w:rsidR="00E638DE" w:rsidRPr="00BD15B6" w14:paraId="021BD58E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82DD23C" w14:textId="77777777" w:rsidR="00E638DE" w:rsidRPr="002F43C2" w:rsidRDefault="00E638DE" w:rsidP="00597A9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0E72B87" w14:textId="58275535" w:rsidR="00E638DE" w:rsidRDefault="00783677" w:rsidP="00597A92">
            <w:r>
              <w:t>1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F7DAAD0" w14:textId="234FA5EF" w:rsidR="00E638DE" w:rsidRPr="00791F2D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30EE66B" w14:textId="20CBA3A8" w:rsidR="00E638DE" w:rsidRDefault="002E7BCA" w:rsidP="00597A92">
            <w:r w:rsidRPr="002E7BCA">
              <w:t>4233147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DAA968D" w14:textId="10829979" w:rsidR="00E638DE" w:rsidRPr="00270958" w:rsidRDefault="000C67F7" w:rsidP="00597A92">
            <w:r w:rsidRPr="000C67F7">
              <w:t>4233153</w:t>
            </w:r>
            <w:r>
              <w:t>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45E667B" w14:textId="2B302BDE" w:rsidR="00E638DE" w:rsidRPr="00B468EF" w:rsidRDefault="00E638DE" w:rsidP="00597A92">
            <w:r w:rsidRPr="00E638DE">
              <w:t>chr17:</w:t>
            </w:r>
            <w:r w:rsidR="002E7BCA" w:rsidRPr="002E7BCA">
              <w:t>42331472</w:t>
            </w:r>
            <w:r w:rsidR="002E7BCA">
              <w:t>-</w:t>
            </w:r>
            <w:r w:rsidR="002E7BCA" w:rsidRPr="002E7BCA">
              <w:t>4233153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48E4C8F" w14:textId="2D9BC649" w:rsidR="00E638DE" w:rsidRPr="00BD15B6" w:rsidRDefault="00783677" w:rsidP="00597A92">
            <w:r>
              <w:t xml:space="preserve">R350 - </w:t>
            </w:r>
            <w:r w:rsidR="000C67F7">
              <w:t>1</w:t>
            </w:r>
            <w:r>
              <w:t xml:space="preserve"> base in Exon 11</w:t>
            </w:r>
            <w:r w:rsidR="000C36FC">
              <w:t>; K370 - 2 bases in Exon 11</w:t>
            </w:r>
          </w:p>
        </w:tc>
      </w:tr>
      <w:tr w:rsidR="00E638DE" w:rsidRPr="00BD15B6" w14:paraId="02B457A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00DC66A1" w14:textId="77777777" w:rsidR="00E638DE" w:rsidRPr="002F43C2" w:rsidRDefault="00E638DE" w:rsidP="00597A9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259F141" w14:textId="0B1AD261" w:rsidR="00E638DE" w:rsidRDefault="000C36FC" w:rsidP="00597A92">
            <w:r>
              <w:t>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F890F04" w14:textId="35217DC0" w:rsidR="00E638DE" w:rsidRPr="00791F2D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811F34A" w14:textId="7DB4D7DB" w:rsidR="00E638DE" w:rsidRDefault="00B72953" w:rsidP="00597A92">
            <w:r w:rsidRPr="00B72953">
              <w:t>4232974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3AF5697" w14:textId="164F9728" w:rsidR="00E638DE" w:rsidRPr="00270958" w:rsidRDefault="00D42C5C" w:rsidP="00597A92">
            <w:r w:rsidRPr="00D42C5C">
              <w:t>4232977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899D0AC" w14:textId="775D0ECD" w:rsidR="00E638DE" w:rsidRPr="00B468EF" w:rsidRDefault="00E638DE" w:rsidP="00597A92">
            <w:r w:rsidRPr="00E638DE">
              <w:t>chr17:</w:t>
            </w:r>
            <w:r w:rsidR="00B72953" w:rsidRPr="00B72953">
              <w:t>42329747</w:t>
            </w:r>
            <w:r w:rsidR="00B72953">
              <w:t>-</w:t>
            </w:r>
            <w:r w:rsidR="00B72953" w:rsidRPr="00B72953">
              <w:t>4232977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FE72CF4" w14:textId="705E8C93" w:rsidR="00E638DE" w:rsidRPr="00BD15B6" w:rsidRDefault="000C36FC" w:rsidP="00597A92">
            <w:r>
              <w:t>K370 - 1 base in Exon 12</w:t>
            </w:r>
            <w:r w:rsidR="00C46EE1">
              <w:t>; G380 - 2 bases in Exon 12</w:t>
            </w:r>
          </w:p>
        </w:tc>
      </w:tr>
      <w:tr w:rsidR="004A3AF5" w:rsidRPr="00BD15B6" w14:paraId="16F65C65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B9327F6" w14:textId="77777777" w:rsidR="00E638DE" w:rsidRPr="00990401" w:rsidRDefault="00E638DE" w:rsidP="00597A9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770EC1A" w14:textId="2F374A29" w:rsidR="00E638DE" w:rsidRDefault="00C46EE1" w:rsidP="00597A92">
            <w:r>
              <w:t>1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21E62DD" w14:textId="196AA687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2C35B5A" w14:textId="327299F5" w:rsidR="00E638DE" w:rsidRDefault="006D4E90" w:rsidP="00597A92">
            <w:r w:rsidRPr="006D4E90">
              <w:t>4232955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B9465D5" w14:textId="3E5BD9E5" w:rsidR="00E638DE" w:rsidRPr="00270958" w:rsidRDefault="00D1425F" w:rsidP="00597A92">
            <w:r w:rsidRPr="00D1425F">
              <w:t>4232964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713A0EE" w14:textId="2A67B1EE" w:rsidR="00E638DE" w:rsidRPr="00990401" w:rsidRDefault="00E638DE" w:rsidP="00597A92">
            <w:r w:rsidRPr="00E638DE">
              <w:t>chr17:</w:t>
            </w:r>
            <w:r w:rsidR="006D4E90" w:rsidRPr="006D4E90">
              <w:t>42329554</w:t>
            </w:r>
            <w:r w:rsidR="006D4E90">
              <w:t>-</w:t>
            </w:r>
            <w:r w:rsidR="006D4E90" w:rsidRPr="006D4E90">
              <w:t>4232964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7118A61" w14:textId="2DE97DB9" w:rsidR="00E638DE" w:rsidRPr="00FC476A" w:rsidRDefault="00C46EE1" w:rsidP="00597A92">
            <w:r>
              <w:t>G380 - 1 base in Exon 13</w:t>
            </w:r>
          </w:p>
        </w:tc>
      </w:tr>
      <w:tr w:rsidR="00E638DE" w:rsidRPr="00BD15B6" w14:paraId="017E680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0443482A" w14:textId="77777777" w:rsidR="00E638DE" w:rsidRPr="00990401" w:rsidRDefault="00E638DE" w:rsidP="00597A92">
            <w:r w:rsidRPr="00252DE5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43432F3" w14:textId="12B5BEB5" w:rsidR="00E638DE" w:rsidRDefault="006D4E90" w:rsidP="00597A92">
            <w:r>
              <w:t>1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19356E5" w14:textId="3585E4C3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C792EAA" w14:textId="04892C42" w:rsidR="00E638DE" w:rsidRDefault="00254D35" w:rsidP="00597A92">
            <w:r w:rsidRPr="00254D35">
              <w:t>4232941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FFFEE54" w14:textId="50516F16" w:rsidR="00E638DE" w:rsidRPr="00270958" w:rsidRDefault="00254D35" w:rsidP="00597A92">
            <w:r w:rsidRPr="00254D35">
              <w:t>4232945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866BED5" w14:textId="2FB09855" w:rsidR="00E638DE" w:rsidRPr="00FC476A" w:rsidRDefault="00E638DE" w:rsidP="00597A92">
            <w:r w:rsidRPr="00E638DE">
              <w:t>chr17:</w:t>
            </w:r>
            <w:r w:rsidR="00254D35" w:rsidRPr="00254D35">
              <w:t>42329410</w:t>
            </w:r>
            <w:r w:rsidR="00254D35">
              <w:t>-</w:t>
            </w:r>
            <w:r w:rsidR="00254D35" w:rsidRPr="00254D35">
              <w:t>4232945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58B3B6F3" w14:textId="77777777" w:rsidR="00E638DE" w:rsidRPr="00FC476A" w:rsidRDefault="00E638DE" w:rsidP="00597A92"/>
        </w:tc>
      </w:tr>
      <w:tr w:rsidR="00E638DE" w:rsidRPr="00BD15B6" w14:paraId="0986B002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96A005A" w14:textId="77777777" w:rsidR="00E638DE" w:rsidRPr="00252DE5" w:rsidRDefault="00E638DE" w:rsidP="00597A92">
            <w:r w:rsidRPr="002B24CE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29C69CB" w14:textId="7713577B" w:rsidR="00E638DE" w:rsidRDefault="00254D35" w:rsidP="00597A92">
            <w:r>
              <w:t>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59361AB" w14:textId="0FAF7765" w:rsidR="00E638DE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216BD8D" w14:textId="542830EB" w:rsidR="00E638DE" w:rsidRPr="00C8324D" w:rsidRDefault="005642E8" w:rsidP="00597A92">
            <w:r w:rsidRPr="005642E8">
              <w:t>4232611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D72C1A9" w14:textId="582D8784" w:rsidR="00E638DE" w:rsidRPr="00C8324D" w:rsidRDefault="005642E8" w:rsidP="00597A92">
            <w:r w:rsidRPr="005642E8">
              <w:t>4232619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67C3866" w14:textId="26160DC3" w:rsidR="00E638DE" w:rsidRPr="00252DE5" w:rsidRDefault="00E638DE" w:rsidP="00597A92">
            <w:r w:rsidRPr="00E638DE">
              <w:t>chr17:</w:t>
            </w:r>
            <w:r w:rsidR="005642E8" w:rsidRPr="005642E8">
              <w:t>42326116</w:t>
            </w:r>
            <w:r w:rsidR="005642E8">
              <w:t>-</w:t>
            </w:r>
            <w:r w:rsidR="005642E8" w:rsidRPr="005642E8">
              <w:t>4232619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68C903F" w14:textId="77777777" w:rsidR="00E638DE" w:rsidRPr="00FC476A" w:rsidRDefault="00E638DE" w:rsidP="00597A92"/>
        </w:tc>
      </w:tr>
      <w:tr w:rsidR="004A3AF5" w:rsidRPr="00BD15B6" w14:paraId="21079EE9" w14:textId="77777777" w:rsidTr="00597A92">
        <w:tc>
          <w:tcPr>
            <w:tcW w:w="2035" w:type="dxa"/>
            <w:tcBorders>
              <w:top w:val="single" w:sz="4" w:space="0" w:color="auto"/>
              <w:bottom w:val="double" w:sz="4" w:space="0" w:color="auto"/>
            </w:tcBorders>
          </w:tcPr>
          <w:p w14:paraId="0F1AFE98" w14:textId="77777777" w:rsidR="00E638DE" w:rsidRPr="002F43C2" w:rsidRDefault="00E638DE" w:rsidP="00597A92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19A5B3BC" w14:textId="16898BFA" w:rsidR="00E638DE" w:rsidRDefault="005642E8" w:rsidP="00597A92">
            <w:r>
              <w:t>16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04ECF4B7" w14:textId="195C41E5" w:rsidR="00E638DE" w:rsidRPr="00A8385F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1174B38D" w14:textId="3BC84A70" w:rsidR="00E638DE" w:rsidRDefault="003218B8" w:rsidP="00597A92">
            <w:r w:rsidRPr="003218B8">
              <w:t>42324975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4518DC00" w14:textId="709AF572" w:rsidR="00E638DE" w:rsidRPr="00270958" w:rsidRDefault="00331A93" w:rsidP="00597A92">
            <w:r w:rsidRPr="00331A93">
              <w:t>42325061</w:t>
            </w:r>
          </w:p>
        </w:tc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14:paraId="65BCB32E" w14:textId="77E8CC44" w:rsidR="00E638DE" w:rsidRPr="00A8385F" w:rsidRDefault="00E638DE" w:rsidP="00597A92">
            <w:r w:rsidRPr="00E638DE">
              <w:t>chr17:</w:t>
            </w:r>
            <w:r w:rsidR="003218B8" w:rsidRPr="003218B8">
              <w:t>42324975</w:t>
            </w:r>
            <w:r w:rsidR="003218B8">
              <w:t>-</w:t>
            </w:r>
            <w:r w:rsidR="003218B8" w:rsidRPr="003218B8">
              <w:t>42325061</w:t>
            </w:r>
          </w:p>
        </w:tc>
        <w:tc>
          <w:tcPr>
            <w:tcW w:w="5973" w:type="dxa"/>
            <w:tcBorders>
              <w:top w:val="single" w:sz="4" w:space="0" w:color="auto"/>
              <w:bottom w:val="double" w:sz="4" w:space="0" w:color="auto"/>
            </w:tcBorders>
          </w:tcPr>
          <w:p w14:paraId="1332DAFC" w14:textId="77777777" w:rsidR="00E638DE" w:rsidRPr="00BD15B6" w:rsidRDefault="00E638DE" w:rsidP="00597A92"/>
        </w:tc>
      </w:tr>
      <w:tr w:rsidR="004A3AF5" w:rsidRPr="00BD15B6" w14:paraId="5532C9DC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3C680E50" w14:textId="77777777" w:rsidR="00E638DE" w:rsidRPr="002F43C2" w:rsidRDefault="00E638DE" w:rsidP="00597A92">
            <w:r w:rsidRPr="002F43C2">
              <w:t>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7EF9D957" w14:textId="6F382983" w:rsidR="00E638DE" w:rsidRDefault="00B72B23" w:rsidP="00597A92">
            <w:r>
              <w:t>16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5213ED58" w14:textId="0DD35519" w:rsidR="00E638DE" w:rsidRPr="00B3455B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618523DB" w14:textId="4FFA26D9" w:rsidR="00E638DE" w:rsidRPr="00FD3E8B" w:rsidRDefault="00845B6E" w:rsidP="00597A92">
            <w:r w:rsidRPr="00845B6E">
              <w:t>42324963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4BBD6F0F" w14:textId="662BC83C" w:rsidR="00E638DE" w:rsidRPr="00871109" w:rsidRDefault="00B72B23" w:rsidP="00597A92">
            <w:r w:rsidRPr="00B72B23">
              <w:t>4232497</w:t>
            </w:r>
            <w:r>
              <w:t>4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3D5A7EDF" w14:textId="5F864B77" w:rsidR="00E638DE" w:rsidRPr="00B3455B" w:rsidRDefault="00E638DE" w:rsidP="00597A92">
            <w:r w:rsidRPr="00E638DE">
              <w:t>chr17:</w:t>
            </w:r>
            <w:r w:rsidR="00845B6E" w:rsidRPr="00845B6E">
              <w:t>42324963</w:t>
            </w:r>
            <w:r w:rsidR="00845B6E">
              <w:t>-</w:t>
            </w:r>
            <w:r w:rsidR="00845B6E" w:rsidRPr="00845B6E">
              <w:t>42324974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53C2047B" w14:textId="77777777" w:rsidR="00E638DE" w:rsidRPr="007E2BA3" w:rsidRDefault="00E638DE" w:rsidP="00597A92"/>
        </w:tc>
      </w:tr>
      <w:tr w:rsidR="004A3AF5" w:rsidRPr="00BD15B6" w14:paraId="07350C9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876DB56" w14:textId="77777777" w:rsidR="00E638DE" w:rsidRPr="002F43C2" w:rsidRDefault="00E638DE" w:rsidP="00597A92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2C920A0" w14:textId="2254884B" w:rsidR="00E638DE" w:rsidRDefault="00845B6E" w:rsidP="00597A92">
            <w:r>
              <w:t>1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8F55E50" w14:textId="35D1695E" w:rsidR="00E638DE" w:rsidRPr="00A8385F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82FE1C8" w14:textId="6D3648D9" w:rsidR="00E638DE" w:rsidRPr="00FD3E8B" w:rsidRDefault="00E849A7" w:rsidP="00597A92">
            <w:r w:rsidRPr="00E849A7">
              <w:t>4232471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FF56A67" w14:textId="698DAAFA" w:rsidR="00E638DE" w:rsidRPr="00871109" w:rsidRDefault="00CD4F4C" w:rsidP="00597A92">
            <w:r w:rsidRPr="00CD4F4C">
              <w:t>4232484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4FFECD4" w14:textId="10ED99D5" w:rsidR="00E638DE" w:rsidRPr="00A8385F" w:rsidRDefault="00E638DE" w:rsidP="00597A92">
            <w:r w:rsidRPr="00E638DE">
              <w:t>chr17:</w:t>
            </w:r>
            <w:r w:rsidR="00E849A7" w:rsidRPr="00E849A7">
              <w:t>42324711</w:t>
            </w:r>
            <w:r w:rsidR="00E849A7">
              <w:t>-</w:t>
            </w:r>
            <w:r w:rsidR="00E849A7" w:rsidRPr="00E849A7">
              <w:t>4232484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92D3AC8" w14:textId="1F95E70C" w:rsidR="00E638DE" w:rsidRPr="007E2BA3" w:rsidRDefault="00673983" w:rsidP="00597A92">
            <w:r>
              <w:t>G534 - 1 base in Exon 17</w:t>
            </w:r>
          </w:p>
        </w:tc>
      </w:tr>
      <w:tr w:rsidR="00E638DE" w:rsidRPr="00BD15B6" w14:paraId="5C5205B4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930889F" w14:textId="77777777" w:rsidR="00E638DE" w:rsidRPr="002F43C2" w:rsidRDefault="00E638DE" w:rsidP="00597A92">
            <w:r w:rsidRPr="00E444B7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5F60317" w14:textId="26D34C64" w:rsidR="00E638DE" w:rsidRDefault="00673983" w:rsidP="00597A92">
            <w:r>
              <w:t>1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9E1868F" w14:textId="4660DD9A" w:rsidR="00E638DE" w:rsidRPr="00791F2D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BF409DE" w14:textId="6A5AFD86" w:rsidR="00E638DE" w:rsidRPr="00FD3E8B" w:rsidRDefault="00424160" w:rsidP="00597A92">
            <w:r w:rsidRPr="00424160">
              <w:t>4232357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C2B7579" w14:textId="1ABF59B5" w:rsidR="00E638DE" w:rsidRPr="00871109" w:rsidRDefault="00424160" w:rsidP="00597A92">
            <w:r w:rsidRPr="00424160">
              <w:t>4232362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A46650B" w14:textId="5913E502" w:rsidR="00E638DE" w:rsidRPr="00B468EF" w:rsidRDefault="00E638DE" w:rsidP="00597A92">
            <w:r w:rsidRPr="00E638DE">
              <w:t>chr17:</w:t>
            </w:r>
            <w:r w:rsidR="00424160" w:rsidRPr="00424160">
              <w:t>42323573</w:t>
            </w:r>
            <w:r w:rsidR="00424160">
              <w:t>-</w:t>
            </w:r>
            <w:r w:rsidR="00424160" w:rsidRPr="00424160">
              <w:t>4232362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99F38C7" w14:textId="18FA4820" w:rsidR="00E638DE" w:rsidRPr="007E2BA3" w:rsidRDefault="00673983" w:rsidP="00597A92">
            <w:r>
              <w:t>G534 - 2 bases in Exon 18</w:t>
            </w:r>
          </w:p>
        </w:tc>
      </w:tr>
      <w:tr w:rsidR="004A3AF5" w:rsidRPr="00BD15B6" w14:paraId="3E92A74E" w14:textId="77777777" w:rsidTr="00597A92">
        <w:tc>
          <w:tcPr>
            <w:tcW w:w="2035" w:type="dxa"/>
            <w:tcBorders>
              <w:top w:val="single" w:sz="4" w:space="0" w:color="auto"/>
              <w:bottom w:val="double" w:sz="4" w:space="0" w:color="auto"/>
            </w:tcBorders>
          </w:tcPr>
          <w:p w14:paraId="51B1BB4F" w14:textId="77777777" w:rsidR="00E638DE" w:rsidRPr="002F43C2" w:rsidRDefault="00E638DE" w:rsidP="00597A92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2A6B9546" w14:textId="61E35D51" w:rsidR="00E638DE" w:rsidRDefault="00424160" w:rsidP="00597A92">
            <w:r>
              <w:t>19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7C4A7485" w14:textId="5F434CDC" w:rsidR="00E638DE" w:rsidRPr="00A8385F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4F650734" w14:textId="5874E648" w:rsidR="00E638DE" w:rsidRPr="00FD3E8B" w:rsidRDefault="00894F0B" w:rsidP="00597A92">
            <w:r w:rsidRPr="00894F0B">
              <w:t>42323313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71D23D84" w14:textId="7D867CD8" w:rsidR="00E638DE" w:rsidRPr="00871109" w:rsidRDefault="00894F0B" w:rsidP="00597A92">
            <w:r w:rsidRPr="00894F0B">
              <w:t>42323354</w:t>
            </w:r>
          </w:p>
        </w:tc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14:paraId="298ED2D0" w14:textId="7065682C" w:rsidR="00E638DE" w:rsidRPr="00A8385F" w:rsidRDefault="00E638DE" w:rsidP="00597A92">
            <w:r w:rsidRPr="00E638DE">
              <w:t>chr17:</w:t>
            </w:r>
            <w:r w:rsidR="00894F0B" w:rsidRPr="00894F0B">
              <w:t>42323313</w:t>
            </w:r>
            <w:r w:rsidR="00894F0B">
              <w:t>-</w:t>
            </w:r>
            <w:r w:rsidR="00894F0B" w:rsidRPr="00894F0B">
              <w:t>42323354</w:t>
            </w:r>
          </w:p>
        </w:tc>
        <w:tc>
          <w:tcPr>
            <w:tcW w:w="5973" w:type="dxa"/>
            <w:tcBorders>
              <w:top w:val="single" w:sz="4" w:space="0" w:color="auto"/>
              <w:bottom w:val="double" w:sz="4" w:space="0" w:color="auto"/>
            </w:tcBorders>
          </w:tcPr>
          <w:p w14:paraId="673A31BA" w14:textId="77777777" w:rsidR="00E638DE" w:rsidRPr="007E2BA3" w:rsidRDefault="00E638DE" w:rsidP="00597A92"/>
        </w:tc>
      </w:tr>
      <w:tr w:rsidR="004A3AF5" w:rsidRPr="00BD15B6" w14:paraId="2268F5B5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1B29230B" w14:textId="77777777" w:rsidR="00E638DE" w:rsidRPr="002F43C2" w:rsidRDefault="00E638DE" w:rsidP="00597A92">
            <w:r w:rsidRPr="002F43C2">
              <w:t>SH2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14323052" w14:textId="0B68CE62" w:rsidR="00E638DE" w:rsidRDefault="00894F0B" w:rsidP="00597A92">
            <w:r>
              <w:t>1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64746CAA" w14:textId="6C78FEFB" w:rsidR="00E638DE" w:rsidRPr="00A8385F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61799C68" w14:textId="47532CE7" w:rsidR="00E638DE" w:rsidRPr="00FD3E8B" w:rsidRDefault="00386868" w:rsidP="00597A92">
            <w:r w:rsidRPr="00386868">
              <w:t>42323260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11723C24" w14:textId="78836E58" w:rsidR="00E638DE" w:rsidRPr="00871109" w:rsidRDefault="00894F0B" w:rsidP="00597A92">
            <w:r w:rsidRPr="00894F0B">
              <w:t>4232331</w:t>
            </w:r>
            <w:r>
              <w:t>2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6679FC4E" w14:textId="150B919C" w:rsidR="00E638DE" w:rsidRPr="00A8385F" w:rsidRDefault="00E638DE" w:rsidP="00597A92">
            <w:r w:rsidRPr="00E638DE">
              <w:t>chr17:</w:t>
            </w:r>
            <w:r w:rsidR="00386868" w:rsidRPr="00386868">
              <w:t>42323260</w:t>
            </w:r>
            <w:r w:rsidR="00386868">
              <w:t>-</w:t>
            </w:r>
            <w:r w:rsidR="00386868" w:rsidRPr="00386868">
              <w:t>42323312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70D12442" w14:textId="147C11A5" w:rsidR="00E638DE" w:rsidRPr="007E2BA3" w:rsidRDefault="00896DCB" w:rsidP="00597A92">
            <w:r>
              <w:t>G583 - 2 bases in Exon 19</w:t>
            </w:r>
          </w:p>
        </w:tc>
      </w:tr>
      <w:tr w:rsidR="004A3AF5" w:rsidRPr="00BD15B6" w14:paraId="6F9963D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FA6F2CD" w14:textId="77777777" w:rsidR="00E638DE" w:rsidRPr="002F43C2" w:rsidRDefault="00E638DE" w:rsidP="00597A92">
            <w:r w:rsidRPr="002F43C2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2BD7857" w14:textId="15FC0AB2" w:rsidR="00E638DE" w:rsidRDefault="00896DCB" w:rsidP="00597A92">
            <w:r>
              <w:t>2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9BE8197" w14:textId="2CA46B42" w:rsidR="00E638DE" w:rsidRPr="00A8385F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C7E4B7C" w14:textId="501C39E3" w:rsidR="00E638DE" w:rsidRPr="00FD3E8B" w:rsidRDefault="00EC7C57" w:rsidP="00597A92">
            <w:r w:rsidRPr="00EC7C57">
              <w:t>4232300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4228E6A" w14:textId="1AE85EA0" w:rsidR="00E638DE" w:rsidRPr="00871109" w:rsidRDefault="006F2A9F" w:rsidP="00597A92">
            <w:r w:rsidRPr="006F2A9F">
              <w:t>4232314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CBE6575" w14:textId="47C463E5" w:rsidR="00E638DE" w:rsidRPr="00A8385F" w:rsidRDefault="00E638DE" w:rsidP="00597A92">
            <w:r w:rsidRPr="00E638DE">
              <w:t>chr17:</w:t>
            </w:r>
            <w:r w:rsidR="00EC7C57" w:rsidRPr="00EC7C57">
              <w:t>42323004</w:t>
            </w:r>
            <w:r w:rsidR="00EC7C57">
              <w:t>-</w:t>
            </w:r>
            <w:r w:rsidR="00EC7C57" w:rsidRPr="00EC7C57">
              <w:t>4232314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F46F106" w14:textId="343467A8" w:rsidR="00E638DE" w:rsidRPr="007E2BA3" w:rsidRDefault="00896DCB" w:rsidP="00597A92">
            <w:r>
              <w:t>G583 - 1 base in Exon 20</w:t>
            </w:r>
            <w:r w:rsidR="006F2A9F">
              <w:t xml:space="preserve">; </w:t>
            </w:r>
            <w:r w:rsidR="00EC7C57">
              <w:t>G630</w:t>
            </w:r>
            <w:r w:rsidR="006F2A9F">
              <w:t xml:space="preserve"> - 1 base in Exon 20</w:t>
            </w:r>
          </w:p>
        </w:tc>
      </w:tr>
      <w:tr w:rsidR="00E638DE" w:rsidRPr="00BD15B6" w14:paraId="5D3C4543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A99430B" w14:textId="77777777" w:rsidR="00E638DE" w:rsidRPr="002F43C2" w:rsidRDefault="00E638DE" w:rsidP="00597A92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4ADDF88" w14:textId="2383CDA5" w:rsidR="00E638DE" w:rsidRDefault="006F2A9F" w:rsidP="00597A92">
            <w:r>
              <w:t>2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D651269" w14:textId="2504C24B" w:rsidR="00E638DE" w:rsidRPr="004C0CA4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9803437" w14:textId="52EC88B2" w:rsidR="00E638DE" w:rsidRPr="00FD3E8B" w:rsidRDefault="008E0CD2" w:rsidP="00597A92">
            <w:r w:rsidRPr="008E0CD2">
              <w:t>4232228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65FF561" w14:textId="4CBF62B9" w:rsidR="00E638DE" w:rsidRPr="00871109" w:rsidRDefault="006177B1" w:rsidP="00597A92">
            <w:r w:rsidRPr="006177B1">
              <w:t>4232249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A554415" w14:textId="01A58C1D" w:rsidR="00E638DE" w:rsidRPr="00B468EF" w:rsidRDefault="00E638DE" w:rsidP="00597A92">
            <w:r w:rsidRPr="00E638DE">
              <w:t>chr17:</w:t>
            </w:r>
            <w:r w:rsidR="008E0CD2" w:rsidRPr="008E0CD2">
              <w:t>42322282</w:t>
            </w:r>
            <w:r w:rsidR="008E0CD2">
              <w:t>-</w:t>
            </w:r>
            <w:r w:rsidR="008E0CD2" w:rsidRPr="008E0CD2">
              <w:t>4232249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421BC29" w14:textId="765711F2" w:rsidR="00E638DE" w:rsidRPr="007E2BA3" w:rsidRDefault="00EC7C57" w:rsidP="00597A92">
            <w:r>
              <w:t>G630</w:t>
            </w:r>
            <w:r w:rsidR="006F2A9F">
              <w:t xml:space="preserve"> - 2 bases in Exon 21</w:t>
            </w:r>
            <w:r w:rsidR="008E0CD2">
              <w:t>; S701 - 1 base in Exon 21</w:t>
            </w:r>
          </w:p>
        </w:tc>
      </w:tr>
      <w:tr w:rsidR="00E638DE" w:rsidRPr="00BD15B6" w14:paraId="2B29474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C3A0968" w14:textId="77777777" w:rsidR="00E638DE" w:rsidRPr="003A07A7" w:rsidRDefault="00E638DE" w:rsidP="00597A92">
            <w:r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987D478" w14:textId="6B3A7B49" w:rsidR="00E638DE" w:rsidRDefault="008E0CD2" w:rsidP="00597A92">
            <w:r>
              <w:t>2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AEEB278" w14:textId="2184AAB0" w:rsidR="00E638DE" w:rsidRPr="0025559D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2418C3E" w14:textId="117116D2" w:rsidR="00E638DE" w:rsidRPr="008050B0" w:rsidRDefault="0014388C" w:rsidP="00597A92">
            <w:r w:rsidRPr="0014388C">
              <w:t>4231718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7AE20E1" w14:textId="0A3916A9" w:rsidR="00E638DE" w:rsidRPr="006B00D9" w:rsidRDefault="00D3215F" w:rsidP="00597A92">
            <w:r w:rsidRPr="00D3215F">
              <w:t>4231722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E304967" w14:textId="737D3461" w:rsidR="00E638DE" w:rsidRPr="0025559D" w:rsidRDefault="00E638DE" w:rsidP="00597A92">
            <w:r w:rsidRPr="00E638DE">
              <w:t>chr17:</w:t>
            </w:r>
            <w:r w:rsidR="0014388C" w:rsidRPr="0014388C">
              <w:t>42317182</w:t>
            </w:r>
            <w:r w:rsidR="0014388C">
              <w:t>-</w:t>
            </w:r>
            <w:r w:rsidR="0014388C" w:rsidRPr="0014388C">
              <w:t>4231722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D7CE350" w14:textId="564CB1E0" w:rsidR="00E638DE" w:rsidRPr="00304D32" w:rsidRDefault="008E0CD2" w:rsidP="00597A92">
            <w:r>
              <w:t>S701 - 2 bases in Exon 22</w:t>
            </w:r>
            <w:r w:rsidR="00D3215F">
              <w:t>; P715</w:t>
            </w:r>
            <w:r w:rsidR="009F01E3">
              <w:t xml:space="preserve"> - 2 bases in Exon 22</w:t>
            </w:r>
          </w:p>
        </w:tc>
      </w:tr>
      <w:tr w:rsidR="00E638DE" w:rsidRPr="00BD15B6" w14:paraId="1B1FAC7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9A173F8" w14:textId="77777777" w:rsidR="00E638DE" w:rsidRPr="002F43C2" w:rsidRDefault="00E638DE" w:rsidP="00597A92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1EADBDD" w14:textId="51DA1893" w:rsidR="00E638DE" w:rsidRDefault="009F01E3" w:rsidP="00597A92">
            <w:r>
              <w:t>2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A01A744" w14:textId="4C2AF087" w:rsidR="00E638DE" w:rsidRPr="004C0CA4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C7AD0D2" w14:textId="792E2684" w:rsidR="00E638DE" w:rsidRPr="00FD3E8B" w:rsidRDefault="00935D0B" w:rsidP="00597A92">
            <w:r w:rsidRPr="00935D0B">
              <w:t>4231690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EA9B817" w14:textId="335C5B7A" w:rsidR="00E638DE" w:rsidRPr="00871109" w:rsidRDefault="00935D0B" w:rsidP="00597A92">
            <w:r w:rsidRPr="00935D0B">
              <w:t>4231690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0084637" w14:textId="62DED7AE" w:rsidR="00E638DE" w:rsidRPr="00B468EF" w:rsidRDefault="00E638DE" w:rsidP="00597A92">
            <w:r w:rsidRPr="00E638DE">
              <w:t>chr17:</w:t>
            </w:r>
            <w:r w:rsidR="00935D0B" w:rsidRPr="00935D0B">
              <w:t>42316901</w:t>
            </w:r>
            <w:r w:rsidR="00935D0B">
              <w:t>-</w:t>
            </w:r>
            <w:r w:rsidR="00935D0B" w:rsidRPr="00935D0B">
              <w:t>4231690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87A691F" w14:textId="1DDCBFE2" w:rsidR="00E638DE" w:rsidRPr="007E2BA3" w:rsidRDefault="00D3215F" w:rsidP="00597A92">
            <w:r>
              <w:t xml:space="preserve">P715 - </w:t>
            </w:r>
            <w:r w:rsidR="009F01E3">
              <w:t>1 base in Exon 23</w:t>
            </w:r>
          </w:p>
        </w:tc>
      </w:tr>
      <w:tr w:rsidR="004A3AF5" w:rsidRPr="00BD15B6" w14:paraId="732ABB67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29293CA2" w14:textId="77777777" w:rsidR="00E638DE" w:rsidRPr="002F43C2" w:rsidRDefault="00E638DE" w:rsidP="00597A92">
            <w:r w:rsidRPr="002F43C2">
              <w:t>TAD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2E07EB0B" w14:textId="53E8F386" w:rsidR="00E638DE" w:rsidRDefault="009F01E3" w:rsidP="00597A92">
            <w:r>
              <w:t>23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00D0D6D2" w14:textId="57DAEBA6" w:rsidR="00E638DE" w:rsidRPr="00B3455B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66CDF740" w14:textId="329769B7" w:rsidR="00E638DE" w:rsidRPr="00FD3E8B" w:rsidRDefault="005E47A3" w:rsidP="00597A92">
            <w:r w:rsidRPr="005E47A3">
              <w:t>42316789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06933E9A" w14:textId="5CBF92E8" w:rsidR="00E638DE" w:rsidRPr="00871109" w:rsidRDefault="00935D0B" w:rsidP="00597A92">
            <w:r w:rsidRPr="00935D0B">
              <w:t>4231690</w:t>
            </w:r>
            <w:r>
              <w:t>0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59D54B8C" w14:textId="2E5937D6" w:rsidR="00E638DE" w:rsidRPr="00B3455B" w:rsidRDefault="00E638DE" w:rsidP="00597A92">
            <w:r w:rsidRPr="00E638DE">
              <w:t>chr17:</w:t>
            </w:r>
            <w:r w:rsidR="005E47A3" w:rsidRPr="005E47A3">
              <w:t>42316789</w:t>
            </w:r>
            <w:r w:rsidR="005E47A3">
              <w:t>-</w:t>
            </w:r>
            <w:r w:rsidR="005E47A3" w:rsidRPr="005E47A3">
              <w:t>42316900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66C01D23" w14:textId="0E2DDB76" w:rsidR="00E638DE" w:rsidRPr="007E2BA3" w:rsidRDefault="0092571A" w:rsidP="00597A92">
            <w:r>
              <w:t>E753 - 1 base in Exon 23</w:t>
            </w:r>
          </w:p>
        </w:tc>
      </w:tr>
      <w:tr w:rsidR="00E638DE" w:rsidRPr="00BD15B6" w14:paraId="00CE9F23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96449A4" w14:textId="77777777" w:rsidR="00E638DE" w:rsidRPr="002F43C2" w:rsidRDefault="00E638DE" w:rsidP="00597A92">
            <w:r w:rsidRPr="002F43C2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769EFB9" w14:textId="0346062A" w:rsidR="00E638DE" w:rsidRDefault="009F01E3" w:rsidP="00597A92">
            <w:r>
              <w:t>2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61E4933" w14:textId="13F619C2" w:rsidR="00E638DE" w:rsidRPr="00B3455B" w:rsidRDefault="00E638DE" w:rsidP="00597A92">
            <w:r w:rsidRPr="00E638DE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2EAFDD2" w14:textId="2A85DED3" w:rsidR="00E638DE" w:rsidRPr="00FD3E8B" w:rsidRDefault="002C133D" w:rsidP="00597A92">
            <w:r w:rsidRPr="002C133D">
              <w:t>4231574</w:t>
            </w:r>
            <w:r>
              <w:t>5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C184864" w14:textId="37377646" w:rsidR="00E638DE" w:rsidRPr="00871109" w:rsidRDefault="002C133D" w:rsidP="00597A92">
            <w:r w:rsidRPr="002C133D">
              <w:t>4231580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A9DFBC6" w14:textId="1D8EA1F0" w:rsidR="00E638DE" w:rsidRPr="00B3455B" w:rsidRDefault="00E638DE" w:rsidP="00597A92">
            <w:r w:rsidRPr="00E638DE">
              <w:t>chr17:</w:t>
            </w:r>
            <w:r w:rsidR="002C133D" w:rsidRPr="002C133D">
              <w:t>42315745</w:t>
            </w:r>
            <w:r w:rsidR="002C133D">
              <w:t>-</w:t>
            </w:r>
            <w:r w:rsidR="002C133D" w:rsidRPr="002C133D">
              <w:t>4231580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9D08D6E" w14:textId="6491D76D" w:rsidR="00E638DE" w:rsidRPr="007E2BA3" w:rsidRDefault="0092571A" w:rsidP="00597A92">
            <w:r>
              <w:t>E753 - 2 bases in Exon 24</w:t>
            </w:r>
          </w:p>
        </w:tc>
      </w:tr>
    </w:tbl>
    <w:p w14:paraId="387D6C34" w14:textId="77777777" w:rsidR="00DF5C00" w:rsidRDefault="00DF5C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DF5C00" w:rsidRPr="00971C68" w14:paraId="735894B3" w14:textId="77777777" w:rsidTr="00FD2FEE">
        <w:tc>
          <w:tcPr>
            <w:tcW w:w="7195" w:type="dxa"/>
          </w:tcPr>
          <w:p w14:paraId="527D3395" w14:textId="77777777" w:rsidR="00DF5C00" w:rsidRPr="00971C68" w:rsidRDefault="00DF5C00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2830CDEC" w14:textId="77777777" w:rsidR="00DF5C00" w:rsidRPr="00971C68" w:rsidRDefault="00DF5C00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DF5C00" w14:paraId="0325BACA" w14:textId="77777777" w:rsidTr="00FD2FEE">
        <w:tc>
          <w:tcPr>
            <w:tcW w:w="7195" w:type="dxa"/>
          </w:tcPr>
          <w:p w14:paraId="284D792F" w14:textId="77777777" w:rsidR="00DF5C00" w:rsidRDefault="00DF5C00" w:rsidP="00FD2FEE">
            <w:r w:rsidRPr="005B0AAE">
              <w:t>NTerminal</w:t>
            </w:r>
          </w:p>
        </w:tc>
        <w:tc>
          <w:tcPr>
            <w:tcW w:w="7195" w:type="dxa"/>
          </w:tcPr>
          <w:p w14:paraId="3F2ED81E" w14:textId="680B8748" w:rsidR="00DF5C00" w:rsidRDefault="00242934" w:rsidP="00FD2FEE">
            <w:r w:rsidRPr="00242934">
              <w:t>chr17:42345568</w:t>
            </w:r>
            <w:r>
              <w:t>-</w:t>
            </w:r>
            <w:r w:rsidRPr="00242934">
              <w:t>42348516</w:t>
            </w:r>
          </w:p>
        </w:tc>
      </w:tr>
      <w:tr w:rsidR="00DF5C00" w14:paraId="126D42E3" w14:textId="77777777" w:rsidTr="00FD2FEE">
        <w:tc>
          <w:tcPr>
            <w:tcW w:w="7195" w:type="dxa"/>
          </w:tcPr>
          <w:p w14:paraId="597B7A39" w14:textId="77777777" w:rsidR="00DF5C00" w:rsidRDefault="00DF5C00" w:rsidP="00FD2FEE">
            <w:r w:rsidRPr="005B0AAE">
              <w:t>CoiledCoil</w:t>
            </w:r>
          </w:p>
        </w:tc>
        <w:tc>
          <w:tcPr>
            <w:tcW w:w="7195" w:type="dxa"/>
          </w:tcPr>
          <w:p w14:paraId="710CC84E" w14:textId="40015B31" w:rsidR="00DF5C00" w:rsidRDefault="00B077C4" w:rsidP="00FD2FEE">
            <w:r w:rsidRPr="00B077C4">
              <w:t>chr17:42333892</w:t>
            </w:r>
            <w:r>
              <w:t>-</w:t>
            </w:r>
            <w:r w:rsidRPr="00B077C4">
              <w:t>42345567</w:t>
            </w:r>
          </w:p>
        </w:tc>
      </w:tr>
      <w:tr w:rsidR="00DF5C00" w14:paraId="34A00F7A" w14:textId="77777777" w:rsidTr="00FD2FEE">
        <w:tc>
          <w:tcPr>
            <w:tcW w:w="7195" w:type="dxa"/>
          </w:tcPr>
          <w:p w14:paraId="04ABBD55" w14:textId="77777777" w:rsidR="00DF5C00" w:rsidRDefault="00DF5C00" w:rsidP="00FD2FEE">
            <w:r w:rsidRPr="005B0AAE">
              <w:t>DNAbinding</w:t>
            </w:r>
          </w:p>
        </w:tc>
        <w:tc>
          <w:tcPr>
            <w:tcW w:w="7195" w:type="dxa"/>
          </w:tcPr>
          <w:p w14:paraId="4B8B2891" w14:textId="2356F075" w:rsidR="00DF5C00" w:rsidRDefault="00B077C4" w:rsidP="00FD2FEE">
            <w:r w:rsidRPr="00B077C4">
              <w:t>chr17:42324975</w:t>
            </w:r>
            <w:r>
              <w:t>-</w:t>
            </w:r>
            <w:r w:rsidRPr="00B077C4">
              <w:t>42333892</w:t>
            </w:r>
          </w:p>
        </w:tc>
      </w:tr>
      <w:tr w:rsidR="00DF5C00" w14:paraId="668266F8" w14:textId="77777777" w:rsidTr="00FD2FEE">
        <w:tc>
          <w:tcPr>
            <w:tcW w:w="7195" w:type="dxa"/>
          </w:tcPr>
          <w:p w14:paraId="7B7E9C20" w14:textId="77777777" w:rsidR="00DF5C00" w:rsidRDefault="00DF5C00" w:rsidP="00FD2FEE">
            <w:r w:rsidRPr="005B0AAE">
              <w:t>Linker</w:t>
            </w:r>
          </w:p>
        </w:tc>
        <w:tc>
          <w:tcPr>
            <w:tcW w:w="7195" w:type="dxa"/>
          </w:tcPr>
          <w:p w14:paraId="43386B8A" w14:textId="4461BDEE" w:rsidR="00DF5C00" w:rsidRDefault="00B077C4" w:rsidP="00FD2FEE">
            <w:r w:rsidRPr="00B077C4">
              <w:t>chr17:42323313</w:t>
            </w:r>
            <w:r>
              <w:t>-</w:t>
            </w:r>
            <w:r w:rsidRPr="00B077C4">
              <w:t>42324974</w:t>
            </w:r>
          </w:p>
        </w:tc>
      </w:tr>
      <w:tr w:rsidR="00DF5C00" w14:paraId="4266C677" w14:textId="77777777" w:rsidTr="00FD2FEE">
        <w:tc>
          <w:tcPr>
            <w:tcW w:w="7195" w:type="dxa"/>
          </w:tcPr>
          <w:p w14:paraId="33B53021" w14:textId="77777777" w:rsidR="00DF5C00" w:rsidRDefault="00DF5C00" w:rsidP="00FD2FEE">
            <w:r w:rsidRPr="005B0AAE">
              <w:t>SH2</w:t>
            </w:r>
          </w:p>
        </w:tc>
        <w:tc>
          <w:tcPr>
            <w:tcW w:w="7195" w:type="dxa"/>
          </w:tcPr>
          <w:p w14:paraId="49043B61" w14:textId="3874EB18" w:rsidR="00DF5C00" w:rsidRDefault="00B077C4" w:rsidP="00FD2FEE">
            <w:r w:rsidRPr="00B077C4">
              <w:t>chr17:42316901</w:t>
            </w:r>
            <w:r>
              <w:t>-</w:t>
            </w:r>
            <w:r w:rsidRPr="00B077C4">
              <w:t>42323312</w:t>
            </w:r>
          </w:p>
        </w:tc>
      </w:tr>
      <w:tr w:rsidR="00DF5C00" w14:paraId="0D9666B7" w14:textId="77777777" w:rsidTr="00FD2FEE">
        <w:tc>
          <w:tcPr>
            <w:tcW w:w="7195" w:type="dxa"/>
          </w:tcPr>
          <w:p w14:paraId="7BD88EFB" w14:textId="77777777" w:rsidR="00DF5C00" w:rsidRDefault="00DF5C00" w:rsidP="00FD2FEE">
            <w:r>
              <w:t>TAD</w:t>
            </w:r>
          </w:p>
        </w:tc>
        <w:tc>
          <w:tcPr>
            <w:tcW w:w="7195" w:type="dxa"/>
          </w:tcPr>
          <w:p w14:paraId="3DF22586" w14:textId="3C9C7DB2" w:rsidR="00DF5C00" w:rsidRDefault="00B077C4" w:rsidP="00FD2FEE">
            <w:r w:rsidRPr="00B077C4">
              <w:t>chr17:42315745</w:t>
            </w:r>
            <w:r>
              <w:t>-</w:t>
            </w:r>
            <w:r w:rsidRPr="00B077C4">
              <w:t>42316900</w:t>
            </w:r>
          </w:p>
        </w:tc>
      </w:tr>
    </w:tbl>
    <w:p w14:paraId="0678D72A" w14:textId="77777777" w:rsidR="00DF5C00" w:rsidRDefault="00DF5C00"/>
    <w:p w14:paraId="1C14581F" w14:textId="3EACCE73" w:rsidR="00080844" w:rsidRDefault="00080844">
      <w:r>
        <w:br w:type="page"/>
      </w:r>
    </w:p>
    <w:p w14:paraId="5C677613" w14:textId="0F38470B" w:rsidR="00D66337" w:rsidRDefault="00D66337" w:rsidP="00D66337">
      <w:pPr>
        <w:pStyle w:val="Heading1"/>
      </w:pPr>
      <w:bookmarkStart w:id="8" w:name="_Toc162340619"/>
      <w:r>
        <w:lastRenderedPageBreak/>
        <w:t>STAT4</w:t>
      </w:r>
      <w:bookmarkEnd w:id="8"/>
    </w:p>
    <w:p w14:paraId="0C4523AE" w14:textId="484C2BEE" w:rsidR="00D66337" w:rsidRDefault="00494AC8" w:rsidP="00D66337">
      <w:r w:rsidRPr="00DE22DC">
        <w:rPr>
          <w:noProof/>
        </w:rPr>
        <w:drawing>
          <wp:inline distT="0" distB="0" distL="0" distR="0" wp14:anchorId="2D3E204E" wp14:editId="6C413AB0">
            <wp:extent cx="5059398" cy="456967"/>
            <wp:effectExtent l="0" t="0" r="0" b="635"/>
            <wp:docPr id="9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06C977D2-5C81-C4B6-1AA0-2E4E3A11B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6C977D2-5C81-C4B6-1AA0-2E4E3A11B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44214" b="43899"/>
                    <a:stretch/>
                  </pic:blipFill>
                  <pic:spPr bwMode="auto">
                    <a:xfrm>
                      <a:off x="0" y="0"/>
                      <a:ext cx="5076825" cy="4585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4B796D" w14:textId="77777777" w:rsidR="001E5C1F" w:rsidRPr="00CB5188" w:rsidRDefault="001E5C1F" w:rsidP="001E5C1F">
      <w:pPr>
        <w:rPr>
          <w:b/>
          <w:bCs/>
        </w:rPr>
      </w:pPr>
      <w:bookmarkStart w:id="9" w:name="_Hlk162617151"/>
      <w:r w:rsidRPr="00CB5188">
        <w:rPr>
          <w:b/>
          <w:bCs/>
        </w:rPr>
        <w:t>Strandness: (-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35"/>
        <w:gridCol w:w="656"/>
        <w:gridCol w:w="531"/>
        <w:gridCol w:w="1220"/>
        <w:gridCol w:w="1220"/>
        <w:gridCol w:w="2850"/>
        <w:gridCol w:w="5973"/>
      </w:tblGrid>
      <w:tr w:rsidR="008E27C5" w:rsidRPr="00131FA2" w14:paraId="12E018BF" w14:textId="77777777" w:rsidTr="00597A92">
        <w:tc>
          <w:tcPr>
            <w:tcW w:w="2035" w:type="dxa"/>
            <w:tcBorders>
              <w:bottom w:val="double" w:sz="4" w:space="0" w:color="auto"/>
            </w:tcBorders>
          </w:tcPr>
          <w:p w14:paraId="0C7E13BB" w14:textId="77777777" w:rsidR="001E5C1F" w:rsidRPr="00131FA2" w:rsidRDefault="001E5C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5BC7AB33" w14:textId="77777777" w:rsidR="001E5C1F" w:rsidRPr="00131FA2" w:rsidRDefault="001E5C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15FF9B32" w14:textId="77777777" w:rsidR="001E5C1F" w:rsidRPr="00131FA2" w:rsidRDefault="001E5C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09F19493" w14:textId="77777777" w:rsidR="001E5C1F" w:rsidRPr="00131FA2" w:rsidRDefault="001E5C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13DD82DA" w14:textId="77777777" w:rsidR="001E5C1F" w:rsidRPr="00131FA2" w:rsidRDefault="001E5C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850" w:type="dxa"/>
            <w:tcBorders>
              <w:bottom w:val="double" w:sz="4" w:space="0" w:color="auto"/>
            </w:tcBorders>
          </w:tcPr>
          <w:p w14:paraId="33F1A88F" w14:textId="77777777" w:rsidR="001E5C1F" w:rsidRPr="00131FA2" w:rsidRDefault="001E5C1F" w:rsidP="00597A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5973" w:type="dxa"/>
            <w:tcBorders>
              <w:bottom w:val="double" w:sz="4" w:space="0" w:color="auto"/>
            </w:tcBorders>
          </w:tcPr>
          <w:p w14:paraId="58DC34BD" w14:textId="77777777" w:rsidR="001E5C1F" w:rsidRPr="00131FA2" w:rsidRDefault="001E5C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8E27C5" w:rsidRPr="00AE274E" w14:paraId="0F4BE2B0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3A2201F2" w14:textId="77777777" w:rsidR="001E5C1F" w:rsidRDefault="001E5C1F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45B18159" w14:textId="54E7B0AC" w:rsidR="001E5C1F" w:rsidRDefault="00347E58" w:rsidP="00597A92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45BC0468" w14:textId="57719352" w:rsidR="001E5C1F" w:rsidRDefault="00347E58" w:rsidP="00597A92">
            <w:r>
              <w:t>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5901D1C9" w14:textId="6F24A5DC" w:rsidR="001E5C1F" w:rsidRDefault="00AC14B2" w:rsidP="00597A92">
            <w:r w:rsidRPr="00AC14B2">
              <w:t>191148076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35D9FB37" w14:textId="38793AC9" w:rsidR="001E5C1F" w:rsidRDefault="00EC33EE" w:rsidP="00597A92">
            <w:r w:rsidRPr="00EC33EE">
              <w:t>191148203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068735BD" w14:textId="0CD3CD02" w:rsidR="001E5C1F" w:rsidRDefault="00AC14B2" w:rsidP="00597A92">
            <w:r>
              <w:t>c</w:t>
            </w:r>
            <w:r w:rsidR="00347E58">
              <w:t>hr</w:t>
            </w:r>
            <w:r>
              <w:t>2:</w:t>
            </w:r>
            <w:r w:rsidRPr="00AC14B2">
              <w:t>191148076</w:t>
            </w:r>
            <w:r>
              <w:t>-</w:t>
            </w:r>
            <w:r w:rsidRPr="00AC14B2">
              <w:t>191148203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0C255573" w14:textId="23A34E97" w:rsidR="001E5C1F" w:rsidRPr="00AE274E" w:rsidRDefault="00EC33EE" w:rsidP="00597A92">
            <w:r w:rsidRPr="00EC33EE">
              <w:t xml:space="preserve">UTR on Exon 2; W43 - 2 bases </w:t>
            </w:r>
            <w:r w:rsidR="00F40209">
              <w:t>in</w:t>
            </w:r>
            <w:r w:rsidRPr="00EC33EE">
              <w:t xml:space="preserve"> Exon 2</w:t>
            </w:r>
          </w:p>
        </w:tc>
      </w:tr>
      <w:tr w:rsidR="008E27C5" w:rsidRPr="00AE274E" w14:paraId="025481D9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6D443F78" w14:textId="77777777" w:rsidR="00347E58" w:rsidRPr="002F43C2" w:rsidRDefault="00347E58" w:rsidP="00347E58">
            <w:r w:rsidRPr="002F43C2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E43CE02" w14:textId="63C22D94" w:rsidR="00347E58" w:rsidRDefault="00AC14B2" w:rsidP="00347E58">
            <w: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A4326D3" w14:textId="7CECE802" w:rsidR="00347E58" w:rsidRDefault="00347E58" w:rsidP="00347E58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D354F7C" w14:textId="2272559C" w:rsidR="00347E58" w:rsidRDefault="00E90F52" w:rsidP="00347E58">
            <w:r w:rsidRPr="00E90F52">
              <w:t>191146613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13711ED" w14:textId="0ABD35D7" w:rsidR="00347E58" w:rsidRDefault="00E90F52" w:rsidP="00347E58">
            <w:r w:rsidRPr="00E90F52">
              <w:t>191146757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78B78EAE" w14:textId="5225F3CD" w:rsidR="00347E58" w:rsidRDefault="00AC14B2" w:rsidP="00347E58">
            <w:r w:rsidRPr="00AC14B2">
              <w:t>chr2</w:t>
            </w:r>
            <w:r w:rsidR="00E90F52">
              <w:t xml:space="preserve">: </w:t>
            </w:r>
            <w:r w:rsidR="00E90F52" w:rsidRPr="00E90F52">
              <w:t>191146613</w:t>
            </w:r>
            <w:r w:rsidR="00E90F52">
              <w:t>-</w:t>
            </w:r>
            <w:r w:rsidR="00E90F52" w:rsidRPr="00E90F52">
              <w:t>191146757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34E9A465" w14:textId="692BA587" w:rsidR="00347E58" w:rsidRPr="00AE274E" w:rsidRDefault="00AC14B2" w:rsidP="00347E58">
            <w:r>
              <w:t xml:space="preserve">W43 - 1 base </w:t>
            </w:r>
            <w:r w:rsidR="00F40209">
              <w:t>in</w:t>
            </w:r>
            <w:r>
              <w:t xml:space="preserve"> Exon 3</w:t>
            </w:r>
          </w:p>
        </w:tc>
      </w:tr>
      <w:tr w:rsidR="008E27C5" w:rsidRPr="00AE274E" w14:paraId="288F5644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7F061C6C" w14:textId="77777777" w:rsidR="00347E58" w:rsidRPr="002F43C2" w:rsidRDefault="00347E58" w:rsidP="00347E58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87D5D17" w14:textId="316D804B" w:rsidR="00347E58" w:rsidRDefault="00E5264E" w:rsidP="00347E58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C68FD84" w14:textId="3A0F5CCA" w:rsidR="00347E58" w:rsidRDefault="00347E58" w:rsidP="00347E58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2D299B5" w14:textId="1C77BFE4" w:rsidR="00347E58" w:rsidRDefault="00DD036B" w:rsidP="00347E58">
            <w:r w:rsidRPr="00DD036B">
              <w:t>191076233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45F65D5" w14:textId="2639A820" w:rsidR="00347E58" w:rsidRDefault="00DD036B" w:rsidP="00347E58">
            <w:r w:rsidRPr="00DD036B">
              <w:t>191076325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4AD2753E" w14:textId="7688161E" w:rsidR="00347E58" w:rsidRDefault="00AC14B2" w:rsidP="00347E58">
            <w:r w:rsidRPr="00AC14B2">
              <w:t>chr2</w:t>
            </w:r>
            <w:r w:rsidR="00E90F52">
              <w:t>:</w:t>
            </w:r>
            <w:r w:rsidR="00DD036B" w:rsidRPr="00DD036B">
              <w:t>191076233</w:t>
            </w:r>
            <w:r w:rsidR="00DD036B">
              <w:t>-</w:t>
            </w:r>
            <w:r w:rsidR="00DD036B" w:rsidRPr="00DD036B">
              <w:t>191076325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06E8B5B3" w14:textId="77777777" w:rsidR="00347E58" w:rsidRPr="00AE274E" w:rsidRDefault="00347E58" w:rsidP="00347E58"/>
        </w:tc>
      </w:tr>
      <w:tr w:rsidR="008E27C5" w:rsidRPr="000912EA" w14:paraId="0ED16ABB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1DED380F" w14:textId="77777777" w:rsidR="00347E58" w:rsidRDefault="00347E58" w:rsidP="00347E58">
            <w:r w:rsidRPr="002F43C2">
              <w:t>CoiledCoi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308C6A9F" w14:textId="594AF67D" w:rsidR="00347E58" w:rsidRPr="000912EA" w:rsidRDefault="00DD036B" w:rsidP="00347E58">
            <w:r>
              <w:t>4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15E32111" w14:textId="0F69CC02" w:rsidR="00347E58" w:rsidRDefault="00347E58" w:rsidP="00347E58">
            <w:r w:rsidRPr="00347E58">
              <w:t>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457851B5" w14:textId="5FFA31E4" w:rsidR="00347E58" w:rsidRDefault="008C01E5" w:rsidP="00347E58">
            <w:r w:rsidRPr="008C01E5">
              <w:t>191076227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33E36000" w14:textId="009C58F2" w:rsidR="00347E58" w:rsidRDefault="00DD036B" w:rsidP="00347E58">
            <w:r w:rsidRPr="00DD036B">
              <w:t>19107623</w:t>
            </w:r>
            <w:r>
              <w:t>2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34E6B246" w14:textId="29A1085A" w:rsidR="00347E58" w:rsidRDefault="00AC14B2" w:rsidP="00347E58">
            <w:r w:rsidRPr="00AC14B2">
              <w:t>chr2</w:t>
            </w:r>
            <w:r w:rsidR="00E90F52" w:rsidRPr="00E90F52">
              <w:t>:</w:t>
            </w:r>
            <w:r w:rsidR="008C01E5" w:rsidRPr="008C01E5">
              <w:t>191076227</w:t>
            </w:r>
            <w:r w:rsidR="008C01E5">
              <w:t>-</w:t>
            </w:r>
            <w:r w:rsidR="008C01E5" w:rsidRPr="008C01E5">
              <w:t>191076232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1151EBD8" w14:textId="77777777" w:rsidR="00347E58" w:rsidRPr="000912EA" w:rsidRDefault="00347E58" w:rsidP="00347E58"/>
        </w:tc>
      </w:tr>
      <w:tr w:rsidR="008E27C5" w:rsidRPr="00BD15B6" w14:paraId="23127B67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2F83053" w14:textId="77777777" w:rsidR="00347E58" w:rsidRPr="002A33C8" w:rsidRDefault="00347E58" w:rsidP="00347E58">
            <w:r w:rsidRPr="002F082F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6628FF5" w14:textId="21CA1FBE" w:rsidR="00347E58" w:rsidRDefault="008C01E5" w:rsidP="00347E58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E397F80" w14:textId="68AEA7D7" w:rsidR="00347E58" w:rsidRPr="000912EA" w:rsidRDefault="00347E58" w:rsidP="00347E58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EDD0EA5" w14:textId="7CD60CAF" w:rsidR="00347E58" w:rsidRDefault="00284DEF" w:rsidP="00347E58">
            <w:r w:rsidRPr="00284DEF">
              <w:t>19107309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1878BD0" w14:textId="75D19357" w:rsidR="00347E58" w:rsidRPr="00270958" w:rsidRDefault="00284DEF" w:rsidP="00347E58">
            <w:r w:rsidRPr="00284DEF">
              <w:t>19107319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80B630E" w14:textId="34EDD754" w:rsidR="00347E58" w:rsidRPr="000912EA" w:rsidRDefault="00AC14B2" w:rsidP="00347E58">
            <w:r w:rsidRPr="00AC14B2">
              <w:t>chr2</w:t>
            </w:r>
            <w:r w:rsidR="00E90F52" w:rsidRPr="00E90F52">
              <w:t>:</w:t>
            </w:r>
            <w:r w:rsidR="00284DEF" w:rsidRPr="00284DEF">
              <w:t>191073098</w:t>
            </w:r>
            <w:r w:rsidR="00284DEF">
              <w:t>-</w:t>
            </w:r>
            <w:r w:rsidR="00284DEF" w:rsidRPr="00284DEF">
              <w:t>19107319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7E40EA5" w14:textId="77777777" w:rsidR="00347E58" w:rsidRPr="00BD15B6" w:rsidRDefault="00347E58" w:rsidP="00347E58"/>
        </w:tc>
      </w:tr>
      <w:tr w:rsidR="008E27C5" w:rsidRPr="00BD15B6" w14:paraId="11F0A65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714DF62" w14:textId="77777777" w:rsidR="00347E58" w:rsidRPr="002F082F" w:rsidRDefault="00347E58" w:rsidP="00347E58">
            <w:r w:rsidRPr="00FE459E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6CA7896" w14:textId="236A8656" w:rsidR="00347E58" w:rsidRDefault="00284DEF" w:rsidP="00347E58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080DEFE" w14:textId="2E5825B4" w:rsidR="00347E58" w:rsidRPr="00A8385F" w:rsidRDefault="00347E58" w:rsidP="00347E58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AF7A193" w14:textId="502D8DB7" w:rsidR="00347E58" w:rsidRDefault="00840E35" w:rsidP="00347E58">
            <w:r w:rsidRPr="00840E35">
              <w:t>19106969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8FE3C13" w14:textId="3472692A" w:rsidR="00347E58" w:rsidRPr="00270958" w:rsidRDefault="00840E35" w:rsidP="00347E58">
            <w:r w:rsidRPr="00840E35">
              <w:t>19106977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C537D2B" w14:textId="43713044" w:rsidR="00347E58" w:rsidRPr="00A8385F" w:rsidRDefault="00AC14B2" w:rsidP="00347E58">
            <w:r w:rsidRPr="00AC14B2">
              <w:t>chr2</w:t>
            </w:r>
            <w:r w:rsidR="00E90F52" w:rsidRPr="00E90F52">
              <w:t>:</w:t>
            </w:r>
            <w:r w:rsidR="00840E35" w:rsidRPr="00840E35">
              <w:t>191069693</w:t>
            </w:r>
            <w:r w:rsidR="00840E35">
              <w:t>-</w:t>
            </w:r>
            <w:r w:rsidR="00840E35" w:rsidRPr="00840E35">
              <w:t>19106977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9F5B369" w14:textId="095B7CC1" w:rsidR="00347E58" w:rsidRPr="00BD15B6" w:rsidRDefault="00840E35" w:rsidP="00347E58">
            <w:r>
              <w:t>D182 - 1 base in Exon 6</w:t>
            </w:r>
          </w:p>
        </w:tc>
      </w:tr>
      <w:tr w:rsidR="008E27C5" w:rsidRPr="00BD15B6" w14:paraId="41B77B3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A910D" w14:textId="77777777" w:rsidR="00347E58" w:rsidRPr="00FE459E" w:rsidRDefault="00347E58" w:rsidP="00347E58">
            <w:r w:rsidRPr="009B3273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40B8F10" w14:textId="64A3D08B" w:rsidR="00347E58" w:rsidRDefault="00840E35" w:rsidP="00347E58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A7C55DD" w14:textId="253536D0" w:rsidR="00347E58" w:rsidRDefault="00347E58" w:rsidP="00347E58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EF705A3" w14:textId="580635A4" w:rsidR="00347E58" w:rsidRDefault="00285BFA" w:rsidP="00347E58">
            <w:r w:rsidRPr="00285BFA">
              <w:t>19106643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59FE58E" w14:textId="7D79219D" w:rsidR="00347E58" w:rsidRPr="0014713B" w:rsidRDefault="00285BFA" w:rsidP="00347E58">
            <w:r w:rsidRPr="00285BFA">
              <w:t>19106651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23639EC" w14:textId="00110A02" w:rsidR="00347E58" w:rsidRPr="00FE459E" w:rsidRDefault="00AC14B2" w:rsidP="00347E58">
            <w:r w:rsidRPr="00AC14B2">
              <w:t>chr2</w:t>
            </w:r>
            <w:r w:rsidR="00E90F52" w:rsidRPr="00E90F52">
              <w:t>:</w:t>
            </w:r>
            <w:r w:rsidR="000459CA" w:rsidRPr="000459CA">
              <w:t>191066430</w:t>
            </w:r>
            <w:r w:rsidR="000459CA">
              <w:t>-</w:t>
            </w:r>
            <w:r w:rsidR="000459CA" w:rsidRPr="000459CA">
              <w:t>19106651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558FB90" w14:textId="3F1D5DC9" w:rsidR="00347E58" w:rsidRDefault="00840E35" w:rsidP="00347E58">
            <w:r>
              <w:t>D182 - 2 bases in Exon 7</w:t>
            </w:r>
          </w:p>
        </w:tc>
      </w:tr>
      <w:tr w:rsidR="008E27C5" w:rsidRPr="00BD15B6" w14:paraId="6E49DF88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6FE8D6D" w14:textId="77777777" w:rsidR="00347E58" w:rsidRPr="009B3273" w:rsidRDefault="00347E58" w:rsidP="00347E58">
            <w:r w:rsidRPr="0013783A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E845B06" w14:textId="0144A8A7" w:rsidR="00347E58" w:rsidRDefault="00285BFA" w:rsidP="00347E58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6A4D983" w14:textId="0FCCA4CC" w:rsidR="00347E58" w:rsidRDefault="00347E58" w:rsidP="00347E58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D393262" w14:textId="3AF2970C" w:rsidR="00347E58" w:rsidRDefault="00347B01" w:rsidP="00347E58">
            <w:r w:rsidRPr="00347B01">
              <w:t>19106480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64EB17F" w14:textId="7587A5CF" w:rsidR="00347E58" w:rsidRPr="00AF6548" w:rsidRDefault="00D73481" w:rsidP="00347E58">
            <w:r w:rsidRPr="00D73481">
              <w:t>19106495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3FC0B16" w14:textId="11526BDC" w:rsidR="00347E58" w:rsidRPr="009B3273" w:rsidRDefault="00AC14B2" w:rsidP="00347E58">
            <w:r w:rsidRPr="00AC14B2">
              <w:t>chr2</w:t>
            </w:r>
            <w:r w:rsidR="00E90F52" w:rsidRPr="00E90F52">
              <w:t>:</w:t>
            </w:r>
            <w:r w:rsidR="00347B01" w:rsidRPr="00347B01">
              <w:t>191064807</w:t>
            </w:r>
            <w:r w:rsidR="00347B01">
              <w:t>-</w:t>
            </w:r>
            <w:r w:rsidR="00347B01" w:rsidRPr="00347B01">
              <w:t>19106495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7421C70" w14:textId="341525D5" w:rsidR="00347E58" w:rsidRDefault="00D44CA7" w:rsidP="00347E58">
            <w:r>
              <w:t>C261 - 2 bases in Exon 8</w:t>
            </w:r>
          </w:p>
        </w:tc>
      </w:tr>
      <w:tr w:rsidR="008E27C5" w:rsidRPr="00BD15B6" w14:paraId="4C1B139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311655C" w14:textId="77777777" w:rsidR="00347E58" w:rsidRPr="0013783A" w:rsidRDefault="00347E58" w:rsidP="00347E58">
            <w:r w:rsidRPr="008F6612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D6A451F" w14:textId="22009603" w:rsidR="00347E58" w:rsidRDefault="00347B01" w:rsidP="00347E58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0EABA23" w14:textId="1CC228A1" w:rsidR="00347E58" w:rsidRDefault="00347E58" w:rsidP="00347E58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7F39E90" w14:textId="537B46B4" w:rsidR="00347E58" w:rsidRDefault="009B6559" w:rsidP="00347E58">
            <w:r w:rsidRPr="009B6559">
              <w:t>19106276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816EFF4" w14:textId="56BB6EBF" w:rsidR="00347E58" w:rsidRPr="00AC6531" w:rsidRDefault="00EB1FF6" w:rsidP="00347E58">
            <w:r w:rsidRPr="00EB1FF6">
              <w:t>19106292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3001DDB" w14:textId="6BCB395A" w:rsidR="00347E58" w:rsidRPr="009736F8" w:rsidRDefault="00AC14B2" w:rsidP="00347E58">
            <w:r w:rsidRPr="00AC14B2">
              <w:t>chr2</w:t>
            </w:r>
            <w:r w:rsidR="00E90F52" w:rsidRPr="00E90F52">
              <w:t>:</w:t>
            </w:r>
            <w:r w:rsidR="009B6559" w:rsidRPr="009B6559">
              <w:t>191062767</w:t>
            </w:r>
            <w:r w:rsidR="009B6559">
              <w:t>-</w:t>
            </w:r>
            <w:r w:rsidR="009B6559" w:rsidRPr="009B6559">
              <w:t>19106292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6865FEE" w14:textId="13979F53" w:rsidR="00347E58" w:rsidRDefault="00D44CA7" w:rsidP="00347E58">
            <w:r>
              <w:t>C261 - 1 base in Exon 9</w:t>
            </w:r>
          </w:p>
        </w:tc>
      </w:tr>
      <w:tr w:rsidR="008E27C5" w:rsidRPr="00BD15B6" w14:paraId="117B8AB2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45CB516F" w14:textId="77777777" w:rsidR="00AC14B2" w:rsidRPr="002F43C2" w:rsidRDefault="00AC14B2" w:rsidP="00AC14B2">
            <w:r w:rsidRPr="002F43C2">
              <w:t>DNAbinding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23FFF767" w14:textId="6E641C04" w:rsidR="00AC14B2" w:rsidRDefault="009B6559" w:rsidP="00AC14B2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2DC2E95C" w14:textId="54B9DCE2" w:rsidR="00AC14B2" w:rsidRPr="00A8385F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297F3814" w14:textId="7CAC8B8F" w:rsidR="00AC14B2" w:rsidRDefault="00F86271" w:rsidP="00AC14B2">
            <w:r w:rsidRPr="00F86271">
              <w:t>19106276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10971FF3" w14:textId="6D2F1EC3" w:rsidR="00AC14B2" w:rsidRPr="00270958" w:rsidRDefault="009B6559" w:rsidP="00AC14B2">
            <w:r w:rsidRPr="009B6559">
              <w:t>19106276</w:t>
            </w:r>
            <w:r>
              <w:t>6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10B16819" w14:textId="30CD63CB" w:rsidR="00AC14B2" w:rsidRPr="00A8385F" w:rsidRDefault="00AC14B2" w:rsidP="00AC14B2">
            <w:r w:rsidRPr="00AC14B2">
              <w:t>chr2</w:t>
            </w:r>
            <w:r w:rsidR="00E90F52" w:rsidRPr="00E90F52">
              <w:t>:</w:t>
            </w:r>
            <w:r w:rsidR="00F86271" w:rsidRPr="00F86271">
              <w:t>191062762</w:t>
            </w:r>
            <w:r w:rsidR="00F86271">
              <w:t>-</w:t>
            </w:r>
            <w:r w:rsidR="00F86271" w:rsidRPr="00F86271">
              <w:t>191062766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00F3511E" w14:textId="37C3FC7B" w:rsidR="00AC14B2" w:rsidRPr="00BD15B6" w:rsidRDefault="00ED3211" w:rsidP="00AC14B2">
            <w:r>
              <w:t>N314 - 2 bases in Exon 9</w:t>
            </w:r>
          </w:p>
        </w:tc>
      </w:tr>
      <w:tr w:rsidR="008E27C5" w:rsidRPr="00BD15B6" w14:paraId="70A278A1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B849B3E" w14:textId="77777777" w:rsidR="00AC14B2" w:rsidRPr="002F43C2" w:rsidRDefault="00AC14B2" w:rsidP="00AC14B2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94470EE" w14:textId="0D97A79A" w:rsidR="00AC14B2" w:rsidRDefault="00ED3211" w:rsidP="00AC14B2">
            <w: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1AD1CB3" w14:textId="1B38BB60" w:rsidR="00AC14B2" w:rsidRPr="00A8385F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932C862" w14:textId="55371219" w:rsidR="00AC14B2" w:rsidRDefault="00507349" w:rsidP="00AC14B2">
            <w:r w:rsidRPr="00507349">
              <w:t>19106172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C3E2AC5" w14:textId="3831EB79" w:rsidR="00AC14B2" w:rsidRPr="00270958" w:rsidRDefault="004D0808" w:rsidP="00AC14B2">
            <w:r w:rsidRPr="004D0808">
              <w:t>19106182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7FBB93C" w14:textId="3D1B1F61" w:rsidR="00AC14B2" w:rsidRPr="00A8385F" w:rsidRDefault="00AC14B2" w:rsidP="00AC14B2">
            <w:r w:rsidRPr="00AC14B2">
              <w:t>chr2</w:t>
            </w:r>
            <w:r w:rsidR="00E90F52" w:rsidRPr="00E90F52">
              <w:t>:</w:t>
            </w:r>
            <w:r w:rsidR="00507349" w:rsidRPr="00507349">
              <w:t>191061729</w:t>
            </w:r>
            <w:r w:rsidR="00507349">
              <w:t>-</w:t>
            </w:r>
            <w:r w:rsidR="00507349" w:rsidRPr="00507349">
              <w:t>19106182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EFDFB66" w14:textId="6A881963" w:rsidR="00AC14B2" w:rsidRPr="00BD15B6" w:rsidRDefault="00ED3211" w:rsidP="00AC14B2">
            <w:r>
              <w:t>N314 - 1 base in Exon 10</w:t>
            </w:r>
            <w:r w:rsidR="008D4F79">
              <w:t>; R345 - 2 bases in Exon 10</w:t>
            </w:r>
          </w:p>
        </w:tc>
      </w:tr>
      <w:tr w:rsidR="00BA2D1C" w:rsidRPr="00BD15B6" w14:paraId="1B875314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3FAAD01" w14:textId="77777777" w:rsidR="00AC14B2" w:rsidRPr="002F43C2" w:rsidRDefault="00AC14B2" w:rsidP="00AC14B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2CBC438" w14:textId="7B76EC98" w:rsidR="00AC14B2" w:rsidRDefault="008D4F79" w:rsidP="00AC14B2">
            <w:r>
              <w:t>1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E3395C6" w14:textId="407E9FED" w:rsidR="00AC14B2" w:rsidRPr="00791F2D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C05A951" w14:textId="755834E5" w:rsidR="00AC14B2" w:rsidRDefault="00A217A7" w:rsidP="00AC14B2">
            <w:r w:rsidRPr="00A217A7">
              <w:t>19105871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03D60D7" w14:textId="4E10F32A" w:rsidR="00AC14B2" w:rsidRPr="00270958" w:rsidRDefault="00C90189" w:rsidP="00AC14B2">
            <w:r w:rsidRPr="00C90189">
              <w:t>19105876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DB8FED5" w14:textId="7087D5B4" w:rsidR="00AC14B2" w:rsidRPr="00B468EF" w:rsidRDefault="00AC14B2" w:rsidP="00AC14B2">
            <w:r w:rsidRPr="00AC14B2">
              <w:t>chr2</w:t>
            </w:r>
            <w:r w:rsidR="00E90F52" w:rsidRPr="00E90F52">
              <w:t>:</w:t>
            </w:r>
            <w:r w:rsidR="00A217A7" w:rsidRPr="00A217A7">
              <w:t>191058710</w:t>
            </w:r>
            <w:r w:rsidR="00A217A7">
              <w:t>-</w:t>
            </w:r>
            <w:r w:rsidR="00A217A7" w:rsidRPr="00A217A7">
              <w:t>19105876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D150C58" w14:textId="2C710A50" w:rsidR="00AC14B2" w:rsidRPr="00BD15B6" w:rsidRDefault="008D4F79" w:rsidP="00AC14B2">
            <w:r>
              <w:t>R345 - 1 base in Exon 11</w:t>
            </w:r>
            <w:r w:rsidR="00BC2B13">
              <w:t>; K365 - 2 bases in Exon 11</w:t>
            </w:r>
          </w:p>
        </w:tc>
      </w:tr>
      <w:tr w:rsidR="00BA2D1C" w:rsidRPr="00BD15B6" w14:paraId="27570A27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18AE834" w14:textId="77777777" w:rsidR="00AC14B2" w:rsidRPr="002F43C2" w:rsidRDefault="00AC14B2" w:rsidP="00AC14B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8FAE6BC" w14:textId="61BE5209" w:rsidR="00AC14B2" w:rsidRDefault="00667659" w:rsidP="00AC14B2">
            <w:r>
              <w:t>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C729DF4" w14:textId="7C4AAACF" w:rsidR="00AC14B2" w:rsidRPr="00791F2D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4226372" w14:textId="6504753D" w:rsidR="00AC14B2" w:rsidRDefault="00BD1C77" w:rsidP="00AC14B2">
            <w:r w:rsidRPr="00BD1C77">
              <w:t>19105820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64DE308" w14:textId="26BE6926" w:rsidR="00AC14B2" w:rsidRPr="00270958" w:rsidRDefault="007F55B1" w:rsidP="00AC14B2">
            <w:r w:rsidRPr="007F55B1">
              <w:t>19105821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50B82DA" w14:textId="474B0113" w:rsidR="00AC14B2" w:rsidRPr="00B468EF" w:rsidRDefault="00AC14B2" w:rsidP="00AC14B2">
            <w:r w:rsidRPr="00AC14B2">
              <w:t>chr2</w:t>
            </w:r>
            <w:r w:rsidR="00E90F52" w:rsidRPr="00E90F52">
              <w:t>:</w:t>
            </w:r>
            <w:r w:rsidR="00BD1C77" w:rsidRPr="00BD1C77">
              <w:t>191058202</w:t>
            </w:r>
            <w:r w:rsidR="00BD1C77">
              <w:t>-</w:t>
            </w:r>
            <w:r w:rsidR="00BD1C77" w:rsidRPr="00BD1C77">
              <w:t>19105821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5A7899D" w14:textId="7BBB1B6E" w:rsidR="00AC14B2" w:rsidRPr="00BD15B6" w:rsidRDefault="00BC2B13" w:rsidP="00AC14B2">
            <w:r>
              <w:t xml:space="preserve">K365 - </w:t>
            </w:r>
            <w:r w:rsidR="007F55B1">
              <w:t>1</w:t>
            </w:r>
            <w:r>
              <w:t xml:space="preserve"> base in Exon 12</w:t>
            </w:r>
            <w:r w:rsidR="00526A08">
              <w:t>; S371 - 2 bases in Exon 12</w:t>
            </w:r>
          </w:p>
        </w:tc>
      </w:tr>
      <w:tr w:rsidR="008E27C5" w:rsidRPr="00BD15B6" w14:paraId="486A751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12D43E6" w14:textId="77777777" w:rsidR="00AC14B2" w:rsidRPr="00990401" w:rsidRDefault="00AC14B2" w:rsidP="00AC14B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0929E34" w14:textId="3AF19CAE" w:rsidR="00AC14B2" w:rsidRDefault="00526A08" w:rsidP="00AC14B2">
            <w:r>
              <w:t>1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3CC0DF4" w14:textId="68C97D39" w:rsidR="00AC14B2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640140B" w14:textId="14C0601D" w:rsidR="00AC14B2" w:rsidRDefault="00543875" w:rsidP="00AC14B2">
            <w:r w:rsidRPr="00543875">
              <w:t>19105801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34DD1FF" w14:textId="4779541F" w:rsidR="00AC14B2" w:rsidRPr="00270958" w:rsidRDefault="00543875" w:rsidP="00AC14B2">
            <w:r w:rsidRPr="00543875">
              <w:t>19105811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B7E01F9" w14:textId="3B92F5DE" w:rsidR="00AC14B2" w:rsidRPr="00990401" w:rsidRDefault="00AC14B2" w:rsidP="00AC14B2">
            <w:r w:rsidRPr="00AC14B2">
              <w:t>chr2</w:t>
            </w:r>
            <w:r w:rsidR="00E90F52" w:rsidRPr="00E90F52">
              <w:t>:</w:t>
            </w:r>
            <w:r w:rsidR="00543875" w:rsidRPr="00543875">
              <w:t>191058018</w:t>
            </w:r>
            <w:r w:rsidR="00543875">
              <w:t>-</w:t>
            </w:r>
            <w:r w:rsidR="00543875" w:rsidRPr="00543875">
              <w:t>19105811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C1E7B3B" w14:textId="6C493922" w:rsidR="00AC14B2" w:rsidRPr="00FC476A" w:rsidRDefault="00526A08" w:rsidP="00AC14B2">
            <w:r>
              <w:t>S371 - 1 base in Exon 13</w:t>
            </w:r>
          </w:p>
        </w:tc>
      </w:tr>
      <w:tr w:rsidR="008C09A5" w:rsidRPr="00BD15B6" w14:paraId="2163EC3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71B4B26" w14:textId="77777777" w:rsidR="00AC14B2" w:rsidRPr="00990401" w:rsidRDefault="00AC14B2" w:rsidP="00AC14B2">
            <w:r w:rsidRPr="00252DE5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D1ECF71" w14:textId="61B7C5AD" w:rsidR="00AC14B2" w:rsidRDefault="00543875" w:rsidP="00AC14B2">
            <w:r>
              <w:t>1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208E557" w14:textId="0311448A" w:rsidR="00AC14B2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A52F26C" w14:textId="325FE3E7" w:rsidR="00AC14B2" w:rsidRDefault="00F9380D" w:rsidP="00AC14B2">
            <w:r w:rsidRPr="00F9380D">
              <w:t>19105449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B2B25CC" w14:textId="17D6D9FD" w:rsidR="00AC14B2" w:rsidRPr="00270958" w:rsidRDefault="00F3012F" w:rsidP="00AC14B2">
            <w:r w:rsidRPr="00F3012F">
              <w:t>19105453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155FA06" w14:textId="5D1EDC28" w:rsidR="00AC14B2" w:rsidRPr="00FC476A" w:rsidRDefault="00AC14B2" w:rsidP="00AC14B2">
            <w:r w:rsidRPr="00AC14B2">
              <w:t>chr2</w:t>
            </w:r>
            <w:r w:rsidR="00E90F52" w:rsidRPr="00E90F52">
              <w:t>:</w:t>
            </w:r>
            <w:r w:rsidR="00F9380D" w:rsidRPr="00F9380D">
              <w:t>191054490</w:t>
            </w:r>
            <w:r w:rsidR="00F9380D">
              <w:t>-</w:t>
            </w:r>
            <w:r w:rsidR="00F9380D" w:rsidRPr="00F9380D">
              <w:t>19105453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A6575C4" w14:textId="77777777" w:rsidR="00AC14B2" w:rsidRPr="00FC476A" w:rsidRDefault="00AC14B2" w:rsidP="00AC14B2"/>
        </w:tc>
      </w:tr>
      <w:tr w:rsidR="00355360" w:rsidRPr="00BD15B6" w14:paraId="23C026D0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16AF319" w14:textId="77777777" w:rsidR="00AC14B2" w:rsidRPr="00252DE5" w:rsidRDefault="00AC14B2" w:rsidP="00AC14B2">
            <w:r w:rsidRPr="002B24CE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EFCC120" w14:textId="4A33B972" w:rsidR="00AC14B2" w:rsidRDefault="00F9380D" w:rsidP="00AC14B2">
            <w:r>
              <w:t>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189C78F" w14:textId="180BD09E" w:rsidR="00AC14B2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DB9981C" w14:textId="197EE240" w:rsidR="00AC14B2" w:rsidRPr="00C8324D" w:rsidRDefault="00EC1D81" w:rsidP="00AC14B2">
            <w:r w:rsidRPr="00EC1D81">
              <w:t>191041065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40D37DF" w14:textId="2696DCC9" w:rsidR="00AC14B2" w:rsidRPr="00C8324D" w:rsidRDefault="00EC1D81" w:rsidP="00AC14B2">
            <w:r w:rsidRPr="00EC1D81">
              <w:t>19104114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A254DB6" w14:textId="1F2F918E" w:rsidR="00AC14B2" w:rsidRPr="00252DE5" w:rsidRDefault="00AC14B2" w:rsidP="00AC14B2">
            <w:r w:rsidRPr="00AC14B2">
              <w:t>chr2</w:t>
            </w:r>
            <w:r w:rsidR="00E90F52" w:rsidRPr="00E90F52">
              <w:t>:</w:t>
            </w:r>
            <w:r w:rsidR="00EC1D81" w:rsidRPr="00EC1D81">
              <w:t>191041065</w:t>
            </w:r>
            <w:r w:rsidR="00EC1D81">
              <w:t>-</w:t>
            </w:r>
            <w:r w:rsidR="00EC1D81" w:rsidRPr="00EC1D81">
              <w:t>19104114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42327F2" w14:textId="77777777" w:rsidR="00AC14B2" w:rsidRPr="00FC476A" w:rsidRDefault="00AC14B2" w:rsidP="00AC14B2"/>
        </w:tc>
      </w:tr>
      <w:tr w:rsidR="008E27C5" w:rsidRPr="00BD15B6" w14:paraId="3BAA72CC" w14:textId="77777777" w:rsidTr="00597A92">
        <w:tc>
          <w:tcPr>
            <w:tcW w:w="2035" w:type="dxa"/>
            <w:tcBorders>
              <w:top w:val="single" w:sz="4" w:space="0" w:color="auto"/>
              <w:bottom w:val="double" w:sz="4" w:space="0" w:color="auto"/>
            </w:tcBorders>
          </w:tcPr>
          <w:p w14:paraId="1D9DC05F" w14:textId="77777777" w:rsidR="00AC14B2" w:rsidRPr="002F43C2" w:rsidRDefault="00AC14B2" w:rsidP="00AC14B2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47E9C8F0" w14:textId="4CAF4129" w:rsidR="00AC14B2" w:rsidRDefault="00251A5E" w:rsidP="00AC14B2">
            <w:r>
              <w:t>16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6ECE8384" w14:textId="1D616D6F" w:rsidR="00AC14B2" w:rsidRPr="00A8385F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0398411D" w14:textId="0F6618DF" w:rsidR="00AC14B2" w:rsidRDefault="00C20730" w:rsidP="00AC14B2">
            <w:r w:rsidRPr="00C20730">
              <w:t>191039214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0306A737" w14:textId="26522CAB" w:rsidR="00AC14B2" w:rsidRPr="00270958" w:rsidRDefault="00536002" w:rsidP="00AC14B2">
            <w:r w:rsidRPr="00536002">
              <w:t>191039297</w:t>
            </w:r>
          </w:p>
        </w:tc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14:paraId="3149ACDE" w14:textId="3339CA1E" w:rsidR="00AC14B2" w:rsidRPr="00A8385F" w:rsidRDefault="00AC14B2" w:rsidP="00AC14B2">
            <w:r w:rsidRPr="00AC14B2">
              <w:t>chr2</w:t>
            </w:r>
            <w:r w:rsidR="00E90F52" w:rsidRPr="00E90F52">
              <w:t>:</w:t>
            </w:r>
            <w:r w:rsidR="00C20730" w:rsidRPr="00C20730">
              <w:t>191039214</w:t>
            </w:r>
            <w:r w:rsidR="00C20730">
              <w:t>-</w:t>
            </w:r>
            <w:r w:rsidR="00C20730" w:rsidRPr="00C20730">
              <w:t>191039297</w:t>
            </w:r>
          </w:p>
        </w:tc>
        <w:tc>
          <w:tcPr>
            <w:tcW w:w="5973" w:type="dxa"/>
            <w:tcBorders>
              <w:top w:val="single" w:sz="4" w:space="0" w:color="auto"/>
              <w:bottom w:val="double" w:sz="4" w:space="0" w:color="auto"/>
            </w:tcBorders>
          </w:tcPr>
          <w:p w14:paraId="727989DA" w14:textId="77777777" w:rsidR="00AC14B2" w:rsidRPr="00BD15B6" w:rsidRDefault="00AC14B2" w:rsidP="00AC14B2"/>
        </w:tc>
      </w:tr>
      <w:tr w:rsidR="008E27C5" w:rsidRPr="00BD15B6" w14:paraId="0733EB08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1502C6AA" w14:textId="77777777" w:rsidR="00AC14B2" w:rsidRPr="002F43C2" w:rsidRDefault="00AC14B2" w:rsidP="00AC14B2">
            <w:r w:rsidRPr="002F43C2">
              <w:t>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268C3755" w14:textId="18E5BA6B" w:rsidR="00AC14B2" w:rsidRDefault="00C20730" w:rsidP="00AC14B2">
            <w:r>
              <w:t>16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6C338DF8" w14:textId="63AC5BDC" w:rsidR="00AC14B2" w:rsidRPr="00B3455B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10DA57FC" w14:textId="32F65CCF" w:rsidR="00AC14B2" w:rsidRPr="00FD3E8B" w:rsidRDefault="0068143E" w:rsidP="00AC14B2">
            <w:r w:rsidRPr="0068143E">
              <w:t>191039199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236E1FD0" w14:textId="45C8B3EB" w:rsidR="00AC14B2" w:rsidRPr="00871109" w:rsidRDefault="00C20730" w:rsidP="00AC14B2">
            <w:r w:rsidRPr="00C20730">
              <w:t>19103921</w:t>
            </w:r>
            <w:r>
              <w:t>3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52C72A0E" w14:textId="69A6B1EB" w:rsidR="00AC14B2" w:rsidRPr="00B3455B" w:rsidRDefault="00AC14B2" w:rsidP="00AC14B2">
            <w:r w:rsidRPr="00AC14B2">
              <w:t>chr2</w:t>
            </w:r>
            <w:r w:rsidR="00E90F52" w:rsidRPr="00E90F52">
              <w:t>:</w:t>
            </w:r>
            <w:r w:rsidR="0068143E" w:rsidRPr="0068143E">
              <w:t>191039199</w:t>
            </w:r>
            <w:r w:rsidR="0068143E">
              <w:t>-</w:t>
            </w:r>
            <w:r w:rsidR="0068143E" w:rsidRPr="0068143E">
              <w:t>191039213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3DA53D78" w14:textId="77777777" w:rsidR="00AC14B2" w:rsidRPr="007E2BA3" w:rsidRDefault="00AC14B2" w:rsidP="00AC14B2"/>
        </w:tc>
      </w:tr>
      <w:tr w:rsidR="008E27C5" w:rsidRPr="00BD15B6" w14:paraId="24D27869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DCC3B7D" w14:textId="77777777" w:rsidR="00AC14B2" w:rsidRPr="002F43C2" w:rsidRDefault="00AC14B2" w:rsidP="00AC14B2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F132358" w14:textId="337F19B1" w:rsidR="00AC14B2" w:rsidRDefault="0068143E" w:rsidP="00AC14B2">
            <w:r>
              <w:t>1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C3FC767" w14:textId="4C306E6E" w:rsidR="00AC14B2" w:rsidRPr="00A8385F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5D18B7E" w14:textId="4777E6C8" w:rsidR="00AC14B2" w:rsidRPr="00FD3E8B" w:rsidRDefault="00667900" w:rsidP="00AC14B2">
            <w:r w:rsidRPr="00667900">
              <w:t>19103616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2E128C7" w14:textId="78FCF7B6" w:rsidR="00AC14B2" w:rsidRPr="00871109" w:rsidRDefault="00692E4C" w:rsidP="00AC14B2">
            <w:r w:rsidRPr="00692E4C">
              <w:t>19103629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2E6497D" w14:textId="65C9F249" w:rsidR="00AC14B2" w:rsidRPr="00A8385F" w:rsidRDefault="00AC14B2" w:rsidP="00AC14B2">
            <w:r w:rsidRPr="00AC14B2">
              <w:t>chr2</w:t>
            </w:r>
            <w:r w:rsidR="00E90F52" w:rsidRPr="00E90F52">
              <w:t>:</w:t>
            </w:r>
            <w:r w:rsidR="00667900" w:rsidRPr="00667900">
              <w:t>191036164</w:t>
            </w:r>
            <w:r w:rsidR="00667900">
              <w:t>-</w:t>
            </w:r>
            <w:r w:rsidR="00667900" w:rsidRPr="00667900">
              <w:t>19103629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79E092B" w14:textId="0F698162" w:rsidR="00AC14B2" w:rsidRPr="007E2BA3" w:rsidRDefault="00784A8E" w:rsidP="00AC14B2">
            <w:r>
              <w:t>V524 - 1 base in Exon 17</w:t>
            </w:r>
          </w:p>
        </w:tc>
      </w:tr>
      <w:tr w:rsidR="00355360" w:rsidRPr="00BD15B6" w14:paraId="252E534C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9621A0E" w14:textId="77777777" w:rsidR="00AC14B2" w:rsidRPr="002F43C2" w:rsidRDefault="00AC14B2" w:rsidP="00AC14B2">
            <w:r w:rsidRPr="00E444B7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38E50A0" w14:textId="06567423" w:rsidR="00AC14B2" w:rsidRDefault="00784A8E" w:rsidP="00AC14B2">
            <w:r>
              <w:t>1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5B7ACD2" w14:textId="092484A7" w:rsidR="00AC14B2" w:rsidRPr="00791F2D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26DAB95" w14:textId="6A433AAE" w:rsidR="00AC14B2" w:rsidRPr="00FD3E8B" w:rsidRDefault="00D02248" w:rsidP="00AC14B2">
            <w:r w:rsidRPr="00D02248">
              <w:t>19103454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45C7547" w14:textId="41CF4BDF" w:rsidR="00AC14B2" w:rsidRPr="00871109" w:rsidRDefault="00D02248" w:rsidP="00AC14B2">
            <w:r w:rsidRPr="00D02248">
              <w:t>19103459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A0C1244" w14:textId="3F501FE8" w:rsidR="00AC14B2" w:rsidRPr="00B468EF" w:rsidRDefault="00AC14B2" w:rsidP="00AC14B2">
            <w:r w:rsidRPr="00AC14B2">
              <w:t>chr2</w:t>
            </w:r>
            <w:r w:rsidR="00E90F52" w:rsidRPr="00E90F52">
              <w:t>:</w:t>
            </w:r>
            <w:r w:rsidR="00D02248" w:rsidRPr="00D02248">
              <w:t>191034548</w:t>
            </w:r>
            <w:r w:rsidR="00D02248">
              <w:t>-</w:t>
            </w:r>
            <w:r w:rsidR="00D02248" w:rsidRPr="00D02248">
              <w:t>19103459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5C257CB7" w14:textId="0FAE1E6A" w:rsidR="00AC14B2" w:rsidRPr="007E2BA3" w:rsidRDefault="00784A8E" w:rsidP="00AC14B2">
            <w:r>
              <w:t>V52</w:t>
            </w:r>
            <w:r w:rsidR="00D02248">
              <w:t>4</w:t>
            </w:r>
            <w:r>
              <w:t xml:space="preserve"> - 2 bases in Exon 18</w:t>
            </w:r>
          </w:p>
        </w:tc>
      </w:tr>
      <w:tr w:rsidR="008E27C5" w:rsidRPr="00BD15B6" w14:paraId="3FA7EB2E" w14:textId="77777777" w:rsidTr="00597A92">
        <w:tc>
          <w:tcPr>
            <w:tcW w:w="2035" w:type="dxa"/>
            <w:tcBorders>
              <w:top w:val="single" w:sz="4" w:space="0" w:color="auto"/>
              <w:bottom w:val="double" w:sz="4" w:space="0" w:color="auto"/>
            </w:tcBorders>
          </w:tcPr>
          <w:p w14:paraId="7D3E43C7" w14:textId="77777777" w:rsidR="00AC14B2" w:rsidRPr="002F43C2" w:rsidRDefault="00AC14B2" w:rsidP="00AC14B2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</w:tcPr>
          <w:p w14:paraId="58BB19D6" w14:textId="08CB88E3" w:rsidR="00AC14B2" w:rsidRDefault="00D02248" w:rsidP="00AC14B2">
            <w:r>
              <w:t>19</w:t>
            </w:r>
          </w:p>
        </w:tc>
        <w:tc>
          <w:tcPr>
            <w:tcW w:w="531" w:type="dxa"/>
            <w:tcBorders>
              <w:top w:val="single" w:sz="4" w:space="0" w:color="auto"/>
              <w:bottom w:val="double" w:sz="4" w:space="0" w:color="auto"/>
            </w:tcBorders>
          </w:tcPr>
          <w:p w14:paraId="1CDAF9FD" w14:textId="1B9D3033" w:rsidR="00AC14B2" w:rsidRPr="00A8385F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17B5312F" w14:textId="20A5F19F" w:rsidR="00AC14B2" w:rsidRPr="00FD3E8B" w:rsidRDefault="003A07DA" w:rsidP="00AC14B2">
            <w:r w:rsidRPr="003A07DA">
              <w:t>191033964</w:t>
            </w:r>
          </w:p>
        </w:tc>
        <w:tc>
          <w:tcPr>
            <w:tcW w:w="1220" w:type="dxa"/>
            <w:tcBorders>
              <w:top w:val="single" w:sz="4" w:space="0" w:color="auto"/>
              <w:bottom w:val="double" w:sz="4" w:space="0" w:color="auto"/>
            </w:tcBorders>
          </w:tcPr>
          <w:p w14:paraId="1D2C9C7C" w14:textId="5B9B2E2A" w:rsidR="00AC14B2" w:rsidRPr="00871109" w:rsidRDefault="00576EAE" w:rsidP="00AC14B2">
            <w:r w:rsidRPr="00576EAE">
              <w:t>191034005</w:t>
            </w:r>
          </w:p>
        </w:tc>
        <w:tc>
          <w:tcPr>
            <w:tcW w:w="2850" w:type="dxa"/>
            <w:tcBorders>
              <w:top w:val="single" w:sz="4" w:space="0" w:color="auto"/>
              <w:bottom w:val="double" w:sz="4" w:space="0" w:color="auto"/>
            </w:tcBorders>
          </w:tcPr>
          <w:p w14:paraId="537C14AA" w14:textId="754C44CA" w:rsidR="00AC14B2" w:rsidRPr="00A8385F" w:rsidRDefault="00AC14B2" w:rsidP="00AC14B2">
            <w:r w:rsidRPr="00AC14B2">
              <w:t>chr2</w:t>
            </w:r>
            <w:r w:rsidR="00E90F52" w:rsidRPr="00E90F52">
              <w:t>:</w:t>
            </w:r>
            <w:r w:rsidR="003A07DA" w:rsidRPr="003A07DA">
              <w:t>191033964</w:t>
            </w:r>
            <w:r w:rsidR="003A07DA">
              <w:t>-</w:t>
            </w:r>
            <w:r w:rsidR="003A07DA" w:rsidRPr="003A07DA">
              <w:t>191034005</w:t>
            </w:r>
          </w:p>
        </w:tc>
        <w:tc>
          <w:tcPr>
            <w:tcW w:w="5973" w:type="dxa"/>
            <w:tcBorders>
              <w:top w:val="single" w:sz="4" w:space="0" w:color="auto"/>
              <w:bottom w:val="double" w:sz="4" w:space="0" w:color="auto"/>
            </w:tcBorders>
          </w:tcPr>
          <w:p w14:paraId="5A31B2DF" w14:textId="77777777" w:rsidR="00AC14B2" w:rsidRPr="007E2BA3" w:rsidRDefault="00AC14B2" w:rsidP="00AC14B2"/>
        </w:tc>
      </w:tr>
      <w:tr w:rsidR="008E27C5" w:rsidRPr="00BD15B6" w14:paraId="6E31EF6E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27F61935" w14:textId="77777777" w:rsidR="00AC14B2" w:rsidRPr="002F43C2" w:rsidRDefault="00AC14B2" w:rsidP="00AC14B2">
            <w:r w:rsidRPr="002F43C2">
              <w:t>SH2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2731C366" w14:textId="5DB0BCCA" w:rsidR="00AC14B2" w:rsidRDefault="003A07DA" w:rsidP="00AC14B2">
            <w:r>
              <w:t>1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3B21DBEC" w14:textId="5C693284" w:rsidR="00AC14B2" w:rsidRPr="00A8385F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1CFECB99" w14:textId="390DEBB0" w:rsidR="00AC14B2" w:rsidRPr="00FD3E8B" w:rsidRDefault="002A0509" w:rsidP="00AC14B2">
            <w:r w:rsidRPr="002A0509">
              <w:t>191033911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5D55E68" w14:textId="78A7DC0F" w:rsidR="00AC14B2" w:rsidRPr="00871109" w:rsidRDefault="003A07DA" w:rsidP="00AC14B2">
            <w:r w:rsidRPr="003A07DA">
              <w:t>19103396</w:t>
            </w:r>
            <w:r>
              <w:t>3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1593B3F8" w14:textId="54C6286F" w:rsidR="00AC14B2" w:rsidRPr="00A8385F" w:rsidRDefault="00AC14B2" w:rsidP="00AC14B2">
            <w:r w:rsidRPr="00AC14B2">
              <w:t>chr2</w:t>
            </w:r>
            <w:r w:rsidR="00E90F52" w:rsidRPr="00E90F52">
              <w:t>:</w:t>
            </w:r>
            <w:r w:rsidR="002A0509" w:rsidRPr="002A0509">
              <w:t>191033911</w:t>
            </w:r>
            <w:r w:rsidR="002A0509">
              <w:t>-</w:t>
            </w:r>
            <w:r w:rsidR="002A0509" w:rsidRPr="002A0509">
              <w:t>191033963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5E6BF20E" w14:textId="06485245" w:rsidR="00AC14B2" w:rsidRPr="007E2BA3" w:rsidRDefault="003A07DA" w:rsidP="00AC14B2">
            <w:r>
              <w:t>G572 - 2 bases in Exon 19</w:t>
            </w:r>
          </w:p>
        </w:tc>
      </w:tr>
      <w:tr w:rsidR="008E27C5" w:rsidRPr="00BD15B6" w14:paraId="4BEA25B1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0CBB41D4" w14:textId="77777777" w:rsidR="00AC14B2" w:rsidRPr="002F43C2" w:rsidRDefault="00AC14B2" w:rsidP="00AC14B2">
            <w:r w:rsidRPr="002F43C2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6D92707" w14:textId="07A218B1" w:rsidR="00AC14B2" w:rsidRDefault="002A0509" w:rsidP="00AC14B2">
            <w:r>
              <w:t>2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3BAF62F" w14:textId="697D0FC8" w:rsidR="00AC14B2" w:rsidRPr="00A8385F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6833D38" w14:textId="60665FF0" w:rsidR="00AC14B2" w:rsidRPr="00FD3E8B" w:rsidRDefault="00200DF3" w:rsidP="00AC14B2">
            <w:r w:rsidRPr="00200DF3">
              <w:t>19103349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3D06682" w14:textId="226ABB5B" w:rsidR="00AC14B2" w:rsidRPr="00871109" w:rsidRDefault="000B6FAF" w:rsidP="00AC14B2">
            <w:r w:rsidRPr="000B6FAF">
              <w:t>19103362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CF968E9" w14:textId="1EF8D6CA" w:rsidR="00AC14B2" w:rsidRPr="00A8385F" w:rsidRDefault="00AC14B2" w:rsidP="00AC14B2">
            <w:r w:rsidRPr="00AC14B2">
              <w:t>chr2</w:t>
            </w:r>
            <w:r w:rsidR="00E90F52" w:rsidRPr="00E90F52">
              <w:t>:</w:t>
            </w:r>
            <w:r w:rsidR="00200DF3" w:rsidRPr="00200DF3">
              <w:t>191033490</w:t>
            </w:r>
            <w:r w:rsidR="00200DF3">
              <w:t>-</w:t>
            </w:r>
            <w:r w:rsidR="00200DF3" w:rsidRPr="00200DF3">
              <w:t>19103362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73A8AC2" w14:textId="7A71D66A" w:rsidR="00AC14B2" w:rsidRPr="007E2BA3" w:rsidRDefault="00D56230" w:rsidP="00AC14B2">
            <w:r>
              <w:t>G572 - a base in Exon 20; G618 - 1 base in Exon 20</w:t>
            </w:r>
          </w:p>
        </w:tc>
      </w:tr>
      <w:tr w:rsidR="00BA2D1C" w:rsidRPr="00BD15B6" w14:paraId="6B1F30E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70B4E2BF" w14:textId="77777777" w:rsidR="00AC14B2" w:rsidRPr="002F43C2" w:rsidRDefault="00AC14B2" w:rsidP="00AC14B2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66BA55B" w14:textId="26765F72" w:rsidR="00AC14B2" w:rsidRDefault="00D56230" w:rsidP="00AC14B2">
            <w:r>
              <w:t>2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AB38A85" w14:textId="69A19735" w:rsidR="00AC14B2" w:rsidRPr="004C0CA4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4D5F0D2" w14:textId="4B812B78" w:rsidR="00AC14B2" w:rsidRPr="00FD3E8B" w:rsidRDefault="000C04AE" w:rsidP="00AC14B2">
            <w:r w:rsidRPr="000C04AE">
              <w:t>19103295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E84A6B1" w14:textId="6667E528" w:rsidR="00AC14B2" w:rsidRPr="00871109" w:rsidRDefault="000C04AE" w:rsidP="00AC14B2">
            <w:r w:rsidRPr="000C04AE">
              <w:t>19103314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1FBBE8D" w14:textId="190C29DE" w:rsidR="00AC14B2" w:rsidRPr="00B468EF" w:rsidRDefault="00AC14B2" w:rsidP="00AC14B2">
            <w:r w:rsidRPr="00AC14B2">
              <w:t>chr2</w:t>
            </w:r>
            <w:r w:rsidR="00E90F52" w:rsidRPr="00E90F52">
              <w:t>:</w:t>
            </w:r>
            <w:r w:rsidR="000C04AE" w:rsidRPr="000C04AE">
              <w:t>191032958</w:t>
            </w:r>
            <w:r w:rsidR="000C04AE">
              <w:t>-</w:t>
            </w:r>
            <w:r w:rsidR="000C04AE" w:rsidRPr="000C04AE">
              <w:t>19103314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1C9F093" w14:textId="05547042" w:rsidR="00AC14B2" w:rsidRPr="007E2BA3" w:rsidRDefault="00D56230" w:rsidP="00AC14B2">
            <w:r>
              <w:t>G618 - 2 bases in Exon 21</w:t>
            </w:r>
            <w:r w:rsidR="000C04AE">
              <w:t>; V682 - 1 base in Exon 21</w:t>
            </w:r>
          </w:p>
        </w:tc>
      </w:tr>
      <w:tr w:rsidR="00355360" w:rsidRPr="00BD15B6" w14:paraId="5662C66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6A532A4" w14:textId="77777777" w:rsidR="00AC14B2" w:rsidRPr="003A07A7" w:rsidRDefault="00AC14B2" w:rsidP="00AC14B2">
            <w:r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A94941F" w14:textId="2E51E90B" w:rsidR="00AC14B2" w:rsidRDefault="000C04AE" w:rsidP="00AC14B2">
            <w:r>
              <w:t>2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1033B3C" w14:textId="48552E87" w:rsidR="00AC14B2" w:rsidRPr="0025559D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4043BB3" w14:textId="4DCA52D4" w:rsidR="00AC14B2" w:rsidRPr="008050B0" w:rsidRDefault="006828E1" w:rsidP="00AC14B2">
            <w:r w:rsidRPr="006828E1">
              <w:t>19103146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172FFC6" w14:textId="04AC6BFB" w:rsidR="00AC14B2" w:rsidRPr="006B00D9" w:rsidRDefault="006828E1" w:rsidP="00AC14B2">
            <w:r w:rsidRPr="006828E1">
              <w:t>19103151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3CAF5D2" w14:textId="5C1D59FF" w:rsidR="00AC14B2" w:rsidRPr="0025559D" w:rsidRDefault="00AC14B2" w:rsidP="00AC14B2">
            <w:r w:rsidRPr="00AC14B2">
              <w:t>chr2</w:t>
            </w:r>
            <w:r w:rsidR="00E90F52" w:rsidRPr="00E90F52">
              <w:t>:</w:t>
            </w:r>
            <w:r w:rsidR="006828E1" w:rsidRPr="006828E1">
              <w:t>191031461</w:t>
            </w:r>
            <w:r w:rsidR="006828E1">
              <w:t>-</w:t>
            </w:r>
            <w:r w:rsidR="006828E1" w:rsidRPr="006828E1">
              <w:t>19103151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C45372F" w14:textId="1336710C" w:rsidR="00AC14B2" w:rsidRPr="00304D32" w:rsidRDefault="000C04AE" w:rsidP="00AC14B2">
            <w:r>
              <w:t>V682 - 2 bases in Exon 22</w:t>
            </w:r>
          </w:p>
        </w:tc>
      </w:tr>
      <w:tr w:rsidR="008E27C5" w:rsidRPr="00BD15B6" w14:paraId="4CC95A34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643E59BC" w14:textId="77777777" w:rsidR="00AC14B2" w:rsidRPr="002F43C2" w:rsidRDefault="00AC14B2" w:rsidP="00AC14B2">
            <w:r w:rsidRPr="002F43C2">
              <w:t>TAD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470577FC" w14:textId="3F52F9D5" w:rsidR="00AC14B2" w:rsidRDefault="006828E1" w:rsidP="00AC14B2">
            <w:r>
              <w:t>22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37D8CD99" w14:textId="66EAB7E0" w:rsidR="00AC14B2" w:rsidRPr="00B3455B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13543243" w14:textId="7CE40F77" w:rsidR="00AC14B2" w:rsidRPr="00FD3E8B" w:rsidRDefault="008C09A5" w:rsidP="00AC14B2">
            <w:r w:rsidRPr="008C09A5">
              <w:t>191031450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2018F95A" w14:textId="669F4AFD" w:rsidR="00AC14B2" w:rsidRPr="00871109" w:rsidRDefault="006828E1" w:rsidP="00AC14B2">
            <w:r w:rsidRPr="006828E1">
              <w:t>19103146</w:t>
            </w:r>
            <w:r>
              <w:t>0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7922B055" w14:textId="43417072" w:rsidR="00AC14B2" w:rsidRPr="00B3455B" w:rsidRDefault="00AC14B2" w:rsidP="00AC14B2">
            <w:r w:rsidRPr="00AC14B2">
              <w:t>chr2</w:t>
            </w:r>
            <w:r w:rsidR="00E90F52" w:rsidRPr="00E90F52">
              <w:t>:</w:t>
            </w:r>
            <w:r w:rsidR="008C09A5" w:rsidRPr="008C09A5">
              <w:t>191031450</w:t>
            </w:r>
            <w:r w:rsidR="008C09A5">
              <w:t>-</w:t>
            </w:r>
            <w:r w:rsidR="008C09A5" w:rsidRPr="008C09A5">
              <w:t>191031460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42D3A763" w14:textId="35C64AF5" w:rsidR="00AC14B2" w:rsidRPr="007E2BA3" w:rsidRDefault="006828E1" w:rsidP="00AC14B2">
            <w:r>
              <w:t>I704 - 2 bases in Exon 22</w:t>
            </w:r>
          </w:p>
        </w:tc>
      </w:tr>
      <w:tr w:rsidR="00355360" w:rsidRPr="00BD15B6" w14:paraId="5E018198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396638A" w14:textId="77777777" w:rsidR="00AC14B2" w:rsidRPr="002F43C2" w:rsidRDefault="00AC14B2" w:rsidP="00AC14B2">
            <w:r w:rsidRPr="002F43C2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B759F7E" w14:textId="5D77EBB5" w:rsidR="00AC14B2" w:rsidRDefault="006828E1" w:rsidP="00AC14B2">
            <w:r>
              <w:t>2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A747001" w14:textId="6054B791" w:rsidR="00AC14B2" w:rsidRPr="00B3455B" w:rsidRDefault="00AC14B2" w:rsidP="00AC14B2">
            <w:r w:rsidRPr="00347E58"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FF997ED" w14:textId="2B95C971" w:rsidR="00AC14B2" w:rsidRPr="00FD3E8B" w:rsidRDefault="00355360" w:rsidP="00AC14B2">
            <w:r w:rsidRPr="00355360">
              <w:t>19103097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5463678" w14:textId="5DCBC1B6" w:rsidR="00AC14B2" w:rsidRPr="00871109" w:rsidRDefault="00BA2D1C" w:rsidP="00AC14B2">
            <w:r w:rsidRPr="00BA2D1C">
              <w:t>19103108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1A44521" w14:textId="79488B7B" w:rsidR="00AC14B2" w:rsidRPr="00B3455B" w:rsidRDefault="00AC14B2" w:rsidP="00AC14B2">
            <w:r w:rsidRPr="00AC14B2">
              <w:t>chr2</w:t>
            </w:r>
            <w:r w:rsidR="00E90F52" w:rsidRPr="00E90F52">
              <w:t>:</w:t>
            </w:r>
            <w:r w:rsidR="00355360" w:rsidRPr="00355360">
              <w:t>191030972</w:t>
            </w:r>
            <w:r w:rsidR="00355360">
              <w:t>-</w:t>
            </w:r>
            <w:r w:rsidR="00355360" w:rsidRPr="00355360">
              <w:t>19103108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55FCCAEB" w14:textId="30C24D3E" w:rsidR="00AC14B2" w:rsidRPr="007E2BA3" w:rsidRDefault="006828E1" w:rsidP="00AC14B2">
            <w:r>
              <w:t>I704 - 1 base in Exon 23</w:t>
            </w:r>
          </w:p>
        </w:tc>
      </w:tr>
      <w:tr w:rsidR="006828E1" w:rsidRPr="00BD15B6" w14:paraId="33BFCB30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40BA864" w14:textId="79F599F8" w:rsidR="006828E1" w:rsidRPr="002F43C2" w:rsidRDefault="006828E1" w:rsidP="00AC14B2">
            <w:r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E47FDA3" w14:textId="2965F7A3" w:rsidR="006828E1" w:rsidRDefault="006828E1" w:rsidP="00AC14B2">
            <w:r>
              <w:t>2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ADA32FB" w14:textId="47D9ED00" w:rsidR="006828E1" w:rsidRPr="00347E58" w:rsidRDefault="006828E1" w:rsidP="00AC14B2">
            <w:r>
              <w:t>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FE275B7" w14:textId="6FC00524" w:rsidR="006828E1" w:rsidRPr="00FD3E8B" w:rsidRDefault="008E27C5" w:rsidP="00AC14B2">
            <w:r w:rsidRPr="008E27C5">
              <w:t>19102984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DCABF99" w14:textId="062EB51E" w:rsidR="006828E1" w:rsidRPr="00871109" w:rsidRDefault="008E27C5" w:rsidP="00AC14B2">
            <w:r w:rsidRPr="008E27C5">
              <w:t>19102986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62553C9" w14:textId="062CDA1E" w:rsidR="006828E1" w:rsidRPr="00AC14B2" w:rsidRDefault="006828E1" w:rsidP="00AC14B2">
            <w:r w:rsidRPr="006828E1">
              <w:t>chr2:</w:t>
            </w:r>
            <w:r w:rsidR="008E27C5" w:rsidRPr="008E27C5">
              <w:t>191029840</w:t>
            </w:r>
            <w:r w:rsidR="008E27C5">
              <w:t>-</w:t>
            </w:r>
            <w:r w:rsidR="008E27C5" w:rsidRPr="008E27C5">
              <w:t>19102986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10BFB98" w14:textId="77777777" w:rsidR="006828E1" w:rsidRPr="007E2BA3" w:rsidRDefault="006828E1" w:rsidP="00AC14B2"/>
        </w:tc>
      </w:tr>
      <w:bookmarkEnd w:id="9"/>
    </w:tbl>
    <w:p w14:paraId="67228FEB" w14:textId="77777777" w:rsidR="00995B02" w:rsidRDefault="00995B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995B02" w:rsidRPr="00971C68" w14:paraId="3B9484FE" w14:textId="77777777" w:rsidTr="00FD2FEE">
        <w:tc>
          <w:tcPr>
            <w:tcW w:w="7195" w:type="dxa"/>
          </w:tcPr>
          <w:p w14:paraId="3674C8D2" w14:textId="77777777" w:rsidR="00995B02" w:rsidRPr="00971C68" w:rsidRDefault="00995B02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3948DEB4" w14:textId="77777777" w:rsidR="00995B02" w:rsidRPr="00971C68" w:rsidRDefault="00995B02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995B02" w14:paraId="3437E196" w14:textId="77777777" w:rsidTr="00FD2FEE">
        <w:tc>
          <w:tcPr>
            <w:tcW w:w="7195" w:type="dxa"/>
          </w:tcPr>
          <w:p w14:paraId="4BBEE9CD" w14:textId="77777777" w:rsidR="00995B02" w:rsidRDefault="00995B02" w:rsidP="00FD2FEE">
            <w:r w:rsidRPr="005B0AAE">
              <w:t>NTerminal</w:t>
            </w:r>
          </w:p>
        </w:tc>
        <w:tc>
          <w:tcPr>
            <w:tcW w:w="7195" w:type="dxa"/>
          </w:tcPr>
          <w:p w14:paraId="761C3C07" w14:textId="4D8BFCB2" w:rsidR="00995B02" w:rsidRDefault="00995B02" w:rsidP="00FD2FEE">
            <w:r w:rsidRPr="00995B02">
              <w:t>chr2:191076233</w:t>
            </w:r>
            <w:r>
              <w:t>-</w:t>
            </w:r>
            <w:r w:rsidRPr="00995B02">
              <w:t>191148203</w:t>
            </w:r>
          </w:p>
        </w:tc>
      </w:tr>
      <w:tr w:rsidR="00995B02" w14:paraId="097A1127" w14:textId="77777777" w:rsidTr="00FD2FEE">
        <w:tc>
          <w:tcPr>
            <w:tcW w:w="7195" w:type="dxa"/>
          </w:tcPr>
          <w:p w14:paraId="5ED619DF" w14:textId="77777777" w:rsidR="00995B02" w:rsidRDefault="00995B02" w:rsidP="00FD2FEE">
            <w:r w:rsidRPr="005B0AAE">
              <w:t>CoiledCoil</w:t>
            </w:r>
          </w:p>
        </w:tc>
        <w:tc>
          <w:tcPr>
            <w:tcW w:w="7195" w:type="dxa"/>
          </w:tcPr>
          <w:p w14:paraId="56AB6CCE" w14:textId="27B2889E" w:rsidR="00995B02" w:rsidRDefault="00995B02" w:rsidP="00FD2FEE">
            <w:r w:rsidRPr="00995B02">
              <w:t>chr2:191062767</w:t>
            </w:r>
            <w:r>
              <w:t>-</w:t>
            </w:r>
            <w:r w:rsidRPr="00995B02">
              <w:t>191076232</w:t>
            </w:r>
          </w:p>
        </w:tc>
      </w:tr>
      <w:tr w:rsidR="00995B02" w14:paraId="78943807" w14:textId="77777777" w:rsidTr="00FD2FEE">
        <w:tc>
          <w:tcPr>
            <w:tcW w:w="7195" w:type="dxa"/>
          </w:tcPr>
          <w:p w14:paraId="2AF0B161" w14:textId="77777777" w:rsidR="00995B02" w:rsidRDefault="00995B02" w:rsidP="00FD2FEE">
            <w:r w:rsidRPr="005B0AAE">
              <w:t>DNAbinding</w:t>
            </w:r>
          </w:p>
        </w:tc>
        <w:tc>
          <w:tcPr>
            <w:tcW w:w="7195" w:type="dxa"/>
          </w:tcPr>
          <w:p w14:paraId="6ED19028" w14:textId="0CC621F4" w:rsidR="00995B02" w:rsidRDefault="00995B02" w:rsidP="00FD2FEE">
            <w:r w:rsidRPr="00995B02">
              <w:t>chr2:191039214</w:t>
            </w:r>
            <w:r>
              <w:t>-</w:t>
            </w:r>
            <w:r w:rsidRPr="00995B02">
              <w:t>191062766</w:t>
            </w:r>
          </w:p>
        </w:tc>
      </w:tr>
      <w:tr w:rsidR="00995B02" w14:paraId="5C3997B4" w14:textId="77777777" w:rsidTr="00FD2FEE">
        <w:tc>
          <w:tcPr>
            <w:tcW w:w="7195" w:type="dxa"/>
          </w:tcPr>
          <w:p w14:paraId="69365B27" w14:textId="77777777" w:rsidR="00995B02" w:rsidRDefault="00995B02" w:rsidP="00FD2FEE">
            <w:r w:rsidRPr="005B0AAE">
              <w:t>Linker</w:t>
            </w:r>
          </w:p>
        </w:tc>
        <w:tc>
          <w:tcPr>
            <w:tcW w:w="7195" w:type="dxa"/>
          </w:tcPr>
          <w:p w14:paraId="6553D5AF" w14:textId="60DE829B" w:rsidR="00995B02" w:rsidRDefault="00995B02" w:rsidP="00FD2FEE">
            <w:r w:rsidRPr="00995B02">
              <w:t>chr2:191033964</w:t>
            </w:r>
            <w:r>
              <w:t>-</w:t>
            </w:r>
            <w:r w:rsidRPr="00995B02">
              <w:t>191039213</w:t>
            </w:r>
          </w:p>
        </w:tc>
      </w:tr>
      <w:tr w:rsidR="00995B02" w14:paraId="0304E12D" w14:textId="77777777" w:rsidTr="00FD2FEE">
        <w:tc>
          <w:tcPr>
            <w:tcW w:w="7195" w:type="dxa"/>
          </w:tcPr>
          <w:p w14:paraId="287DBB45" w14:textId="77777777" w:rsidR="00995B02" w:rsidRDefault="00995B02" w:rsidP="00FD2FEE">
            <w:r w:rsidRPr="005B0AAE">
              <w:t>SH2</w:t>
            </w:r>
          </w:p>
        </w:tc>
        <w:tc>
          <w:tcPr>
            <w:tcW w:w="7195" w:type="dxa"/>
          </w:tcPr>
          <w:p w14:paraId="7A860899" w14:textId="27A70BB6" w:rsidR="00995B02" w:rsidRDefault="00995B02" w:rsidP="00FD2FEE">
            <w:r w:rsidRPr="00995B02">
              <w:t>chr2:191031461</w:t>
            </w:r>
            <w:r>
              <w:t>-</w:t>
            </w:r>
            <w:r w:rsidRPr="00995B02">
              <w:t>191033963</w:t>
            </w:r>
          </w:p>
        </w:tc>
      </w:tr>
      <w:tr w:rsidR="00995B02" w14:paraId="308B9051" w14:textId="77777777" w:rsidTr="00FD2FEE">
        <w:tc>
          <w:tcPr>
            <w:tcW w:w="7195" w:type="dxa"/>
          </w:tcPr>
          <w:p w14:paraId="6D3F3E1B" w14:textId="77777777" w:rsidR="00995B02" w:rsidRDefault="00995B02" w:rsidP="00FD2FEE">
            <w:r>
              <w:t>TAD</w:t>
            </w:r>
          </w:p>
        </w:tc>
        <w:tc>
          <w:tcPr>
            <w:tcW w:w="7195" w:type="dxa"/>
          </w:tcPr>
          <w:p w14:paraId="2E3E8BF2" w14:textId="26EC4DB4" w:rsidR="00995B02" w:rsidRDefault="00995B02" w:rsidP="00FD2FEE">
            <w:r w:rsidRPr="00995B02">
              <w:t>chr2:191029840</w:t>
            </w:r>
            <w:r>
              <w:t>-</w:t>
            </w:r>
            <w:r w:rsidRPr="00995B02">
              <w:t>191031460</w:t>
            </w:r>
          </w:p>
        </w:tc>
      </w:tr>
    </w:tbl>
    <w:p w14:paraId="4D8414C1" w14:textId="77777777" w:rsidR="00995B02" w:rsidRDefault="00995B02"/>
    <w:p w14:paraId="255A5B69" w14:textId="790C4791" w:rsidR="00080844" w:rsidRDefault="00080844">
      <w:r>
        <w:br w:type="page"/>
      </w:r>
    </w:p>
    <w:p w14:paraId="04789256" w14:textId="2EDE21D6" w:rsidR="00D66337" w:rsidRDefault="00D66337" w:rsidP="00D66337">
      <w:pPr>
        <w:pStyle w:val="Heading1"/>
      </w:pPr>
      <w:bookmarkStart w:id="10" w:name="_Toc162340620"/>
      <w:r>
        <w:lastRenderedPageBreak/>
        <w:t>STAT5A</w:t>
      </w:r>
      <w:bookmarkEnd w:id="10"/>
    </w:p>
    <w:p w14:paraId="0D49C2C1" w14:textId="209BF82B" w:rsidR="00D66337" w:rsidRDefault="00494AC8" w:rsidP="00D66337">
      <w:r w:rsidRPr="00DE22DC">
        <w:rPr>
          <w:noProof/>
        </w:rPr>
        <w:drawing>
          <wp:inline distT="0" distB="0" distL="0" distR="0" wp14:anchorId="1A8C4232" wp14:editId="4BF5D63A">
            <wp:extent cx="5054490" cy="433962"/>
            <wp:effectExtent l="0" t="0" r="0" b="4445"/>
            <wp:docPr id="10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06C977D2-5C81-C4B6-1AA0-2E4E3A11B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6C977D2-5C81-C4B6-1AA0-2E4E3A11B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58228" b="30472"/>
                    <a:stretch/>
                  </pic:blipFill>
                  <pic:spPr bwMode="auto">
                    <a:xfrm>
                      <a:off x="0" y="0"/>
                      <a:ext cx="5076825" cy="435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823038" w14:textId="3726F325" w:rsidR="00CA5B1F" w:rsidRPr="00CB5188" w:rsidRDefault="00CA5B1F" w:rsidP="00CA5B1F">
      <w:pPr>
        <w:rPr>
          <w:b/>
          <w:bCs/>
        </w:rPr>
      </w:pPr>
      <w:bookmarkStart w:id="11" w:name="_Toc162340621"/>
      <w:r w:rsidRPr="00CB5188">
        <w:rPr>
          <w:b/>
          <w:bCs/>
        </w:rPr>
        <w:t>Strandness: (</w:t>
      </w:r>
      <w:r w:rsidR="001F5910">
        <w:rPr>
          <w:b/>
          <w:bCs/>
        </w:rPr>
        <w:t>+</w:t>
      </w:r>
      <w:r w:rsidRPr="00CB5188">
        <w:rPr>
          <w:b/>
          <w:bCs/>
        </w:rPr>
        <w:t>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35"/>
        <w:gridCol w:w="656"/>
        <w:gridCol w:w="531"/>
        <w:gridCol w:w="1220"/>
        <w:gridCol w:w="1220"/>
        <w:gridCol w:w="2850"/>
        <w:gridCol w:w="5973"/>
      </w:tblGrid>
      <w:tr w:rsidR="00CA5B1F" w:rsidRPr="00131FA2" w14:paraId="4357DE72" w14:textId="77777777" w:rsidTr="00597A92">
        <w:tc>
          <w:tcPr>
            <w:tcW w:w="2035" w:type="dxa"/>
            <w:tcBorders>
              <w:bottom w:val="double" w:sz="4" w:space="0" w:color="auto"/>
            </w:tcBorders>
          </w:tcPr>
          <w:p w14:paraId="608084F8" w14:textId="77777777" w:rsidR="00CA5B1F" w:rsidRPr="00131FA2" w:rsidRDefault="00CA5B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3D7A19E0" w14:textId="77777777" w:rsidR="00CA5B1F" w:rsidRPr="00131FA2" w:rsidRDefault="00CA5B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103F82EA" w14:textId="77777777" w:rsidR="00CA5B1F" w:rsidRPr="00131FA2" w:rsidRDefault="00CA5B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6F8E0AFE" w14:textId="77777777" w:rsidR="00CA5B1F" w:rsidRPr="00131FA2" w:rsidRDefault="00CA5B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3748B71F" w14:textId="77777777" w:rsidR="00CA5B1F" w:rsidRPr="00131FA2" w:rsidRDefault="00CA5B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850" w:type="dxa"/>
            <w:tcBorders>
              <w:bottom w:val="double" w:sz="4" w:space="0" w:color="auto"/>
            </w:tcBorders>
          </w:tcPr>
          <w:p w14:paraId="7BA5FC0C" w14:textId="77777777" w:rsidR="00CA5B1F" w:rsidRPr="00131FA2" w:rsidRDefault="00CA5B1F" w:rsidP="00597A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5973" w:type="dxa"/>
            <w:tcBorders>
              <w:bottom w:val="double" w:sz="4" w:space="0" w:color="auto"/>
            </w:tcBorders>
          </w:tcPr>
          <w:p w14:paraId="29C345C2" w14:textId="77777777" w:rsidR="00CA5B1F" w:rsidRPr="00131FA2" w:rsidRDefault="00CA5B1F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CA5B1F" w:rsidRPr="00AE274E" w14:paraId="30C497A9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1CFD9362" w14:textId="77777777" w:rsidR="00CA5B1F" w:rsidRDefault="00CA5B1F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470BD385" w14:textId="7E1B80B7" w:rsidR="00CA5B1F" w:rsidRDefault="000327B4" w:rsidP="00597A92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2BBE62A5" w14:textId="080514BA" w:rsidR="00CA5B1F" w:rsidRDefault="001F5910" w:rsidP="00597A92">
            <w:r>
              <w:t>17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41DB18CD" w14:textId="1CDDA54F" w:rsidR="00CA5B1F" w:rsidRDefault="000327B4" w:rsidP="00597A92">
            <w:r w:rsidRPr="000327B4">
              <w:t>4228941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0D53478B" w14:textId="68D8F46C" w:rsidR="00CA5B1F" w:rsidRDefault="000327B4" w:rsidP="00597A92">
            <w:r w:rsidRPr="000327B4">
              <w:t>42289539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4EEC5585" w14:textId="12AB46F1" w:rsidR="00CA5B1F" w:rsidRDefault="009640F7" w:rsidP="00597A92">
            <w:r>
              <w:t>chr17:</w:t>
            </w:r>
            <w:r w:rsidR="000327B4" w:rsidRPr="000327B4">
              <w:t>42289412</w:t>
            </w:r>
            <w:r w:rsidR="000327B4">
              <w:t>-</w:t>
            </w:r>
            <w:r w:rsidR="000327B4" w:rsidRPr="000327B4">
              <w:t>42289539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5B99A7BB" w14:textId="0AC8457A" w:rsidR="00CA5B1F" w:rsidRPr="00AE274E" w:rsidRDefault="000327B4" w:rsidP="00597A92">
            <w:r w:rsidRPr="000327B4">
              <w:t xml:space="preserve">UTR on Exon 2; W43 - 2 bases </w:t>
            </w:r>
            <w:r w:rsidR="00F40209">
              <w:t>in</w:t>
            </w:r>
            <w:r w:rsidRPr="000327B4">
              <w:t xml:space="preserve"> Exon 2</w:t>
            </w:r>
          </w:p>
        </w:tc>
      </w:tr>
      <w:tr w:rsidR="00CA5B1F" w:rsidRPr="00AE274E" w14:paraId="7C1E37A1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00FB095D" w14:textId="77777777" w:rsidR="00CA5B1F" w:rsidRPr="002F43C2" w:rsidRDefault="00CA5B1F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9A2D588" w14:textId="1C5A78FC" w:rsidR="00CA5B1F" w:rsidRDefault="00F85B66" w:rsidP="00597A92">
            <w: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6E68458" w14:textId="664E0B91" w:rsidR="00CA5B1F" w:rsidRDefault="001F5910" w:rsidP="00597A92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4700347" w14:textId="47A0383D" w:rsidR="00CA5B1F" w:rsidRDefault="00B138BD" w:rsidP="00597A92">
            <w:r w:rsidRPr="00B138BD">
              <w:t>42289866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83A966F" w14:textId="415A1C27" w:rsidR="00CA5B1F" w:rsidRDefault="00B138BD" w:rsidP="00597A92">
            <w:r w:rsidRPr="00B138BD">
              <w:t>42290022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1AA9D96C" w14:textId="7938E889" w:rsidR="00CA5B1F" w:rsidRDefault="009640F7" w:rsidP="00597A92">
            <w:r w:rsidRPr="009640F7">
              <w:t>chr17:</w:t>
            </w:r>
            <w:r w:rsidR="00B138BD" w:rsidRPr="00B138BD">
              <w:t>42289866</w:t>
            </w:r>
            <w:r w:rsidR="00B138BD">
              <w:t>-</w:t>
            </w:r>
            <w:r w:rsidR="00B138BD" w:rsidRPr="00B138BD">
              <w:t>42290022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0106C773" w14:textId="68FE3182" w:rsidR="00CA5B1F" w:rsidRPr="00AE274E" w:rsidRDefault="00F40209" w:rsidP="00597A92">
            <w:r>
              <w:t>W43 - 1 base in Exon 3</w:t>
            </w:r>
          </w:p>
        </w:tc>
      </w:tr>
      <w:tr w:rsidR="005C5FF3" w:rsidRPr="00AE274E" w14:paraId="4732FB25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0DCB1656" w14:textId="4C94BACB" w:rsidR="005C5FF3" w:rsidRPr="002F43C2" w:rsidRDefault="005C5FF3" w:rsidP="005C5FF3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324A2A8" w14:textId="00CEC9CD" w:rsidR="005C5FF3" w:rsidRDefault="005C5FF3" w:rsidP="005C5FF3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F80D075" w14:textId="18207EF6" w:rsidR="005C5FF3" w:rsidRPr="001F5910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BCA1902" w14:textId="31B373C5" w:rsidR="005C5FF3" w:rsidRPr="00B138BD" w:rsidRDefault="005C5FF3" w:rsidP="005C5FF3">
            <w:r w:rsidRPr="005C5FF3">
              <w:t>4229197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532E28FC" w14:textId="4C6D07B9" w:rsidR="005C5FF3" w:rsidRPr="00B138BD" w:rsidRDefault="005C5FF3" w:rsidP="005C5FF3">
            <w:r w:rsidRPr="005C5FF3">
              <w:t>42292061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2CE71B6C" w14:textId="0DCE1A6A" w:rsidR="005C5FF3" w:rsidRPr="009640F7" w:rsidRDefault="005C5FF3" w:rsidP="005C5FF3">
            <w:r w:rsidRPr="009640F7">
              <w:t>chr17:</w:t>
            </w:r>
            <w:r w:rsidRPr="005C5FF3">
              <w:t>42291972</w:t>
            </w:r>
            <w:r>
              <w:t>-</w:t>
            </w:r>
            <w:r w:rsidRPr="005C5FF3">
              <w:t>42292061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3913C9D6" w14:textId="77777777" w:rsidR="005C5FF3" w:rsidRPr="00AE274E" w:rsidRDefault="005C5FF3" w:rsidP="005C5FF3"/>
        </w:tc>
      </w:tr>
      <w:tr w:rsidR="005C5FF3" w:rsidRPr="00AE274E" w14:paraId="403CE66A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2E4905D0" w14:textId="77777777" w:rsidR="005C5FF3" w:rsidRPr="002F43C2" w:rsidRDefault="005C5FF3" w:rsidP="005C5FF3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270D85A" w14:textId="1B776089" w:rsidR="005C5FF3" w:rsidRDefault="005C5FF3" w:rsidP="005C5FF3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E28BBB9" w14:textId="0B5E8D57" w:rsidR="005C5FF3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7BB6AFE6" w14:textId="542FCC3F" w:rsidR="005C5FF3" w:rsidRDefault="002D5912" w:rsidP="005C5FF3">
            <w:r w:rsidRPr="002D5912">
              <w:t>42295619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A8708F6" w14:textId="32793F83" w:rsidR="005C5FF3" w:rsidRDefault="0016121B" w:rsidP="005C5FF3">
            <w:r w:rsidRPr="0016121B">
              <w:t>42295621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196F8954" w14:textId="2A3F2C33" w:rsidR="005C5FF3" w:rsidRDefault="005C5FF3" w:rsidP="005C5FF3">
            <w:r w:rsidRPr="009640F7">
              <w:t>chr17:</w:t>
            </w:r>
            <w:r w:rsidR="0016121B" w:rsidRPr="0016121B">
              <w:t>42295619</w:t>
            </w:r>
            <w:r w:rsidR="0016121B">
              <w:t>-</w:t>
            </w:r>
            <w:r w:rsidR="0016121B" w:rsidRPr="0016121B">
              <w:t>42295621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66F42BB0" w14:textId="77777777" w:rsidR="005C5FF3" w:rsidRPr="00AE274E" w:rsidRDefault="005C5FF3" w:rsidP="005C5FF3"/>
        </w:tc>
      </w:tr>
      <w:tr w:rsidR="005C5FF3" w:rsidRPr="000912EA" w14:paraId="42704418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7B60446D" w14:textId="77777777" w:rsidR="005C5FF3" w:rsidRDefault="005C5FF3" w:rsidP="005C5FF3">
            <w:r w:rsidRPr="002F43C2">
              <w:t>CoiledCoi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372DF439" w14:textId="4DBF34F2" w:rsidR="005C5FF3" w:rsidRPr="000912EA" w:rsidRDefault="005C5FF3" w:rsidP="005C5FF3">
            <w:r>
              <w:t>5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78FEF476" w14:textId="00962ED4" w:rsidR="005C5FF3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67F55730" w14:textId="1DF1722C" w:rsidR="005C5FF3" w:rsidRDefault="00181642" w:rsidP="005C5FF3">
            <w:r w:rsidRPr="00181642">
              <w:t>4229562</w:t>
            </w:r>
            <w:r>
              <w:t>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4A1EC43F" w14:textId="56B38E1F" w:rsidR="005C5FF3" w:rsidRDefault="00F26243" w:rsidP="005C5FF3">
            <w:r w:rsidRPr="00F26243">
              <w:t>42295793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195B8FBD" w14:textId="0741E9D4" w:rsidR="005C5FF3" w:rsidRDefault="005C5FF3" w:rsidP="005C5FF3">
            <w:r w:rsidRPr="009640F7">
              <w:t>chr17:</w:t>
            </w:r>
            <w:r w:rsidR="00F26243" w:rsidRPr="00F26243">
              <w:t>42295622</w:t>
            </w:r>
            <w:r w:rsidR="00F26243">
              <w:t>-</w:t>
            </w:r>
            <w:r w:rsidR="00F26243" w:rsidRPr="00F26243">
              <w:t>42295793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68A5F9E2" w14:textId="37A705AA" w:rsidR="005C5FF3" w:rsidRPr="000912EA" w:rsidRDefault="00F40209" w:rsidP="005C5FF3">
            <w:r>
              <w:t>A184 - 1 base in Exon 5</w:t>
            </w:r>
          </w:p>
        </w:tc>
      </w:tr>
      <w:tr w:rsidR="005C5FF3" w:rsidRPr="00BD15B6" w14:paraId="136CBF8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7F12342" w14:textId="77777777" w:rsidR="005C5FF3" w:rsidRPr="002A33C8" w:rsidRDefault="005C5FF3" w:rsidP="005C5FF3">
            <w:r w:rsidRPr="002F082F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8E29350" w14:textId="41FE7849" w:rsidR="005C5FF3" w:rsidRDefault="00F40209" w:rsidP="005C5FF3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73A32F7" w14:textId="19A6FF70" w:rsidR="005C5FF3" w:rsidRPr="000912EA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EC1EB79" w14:textId="69B845D1" w:rsidR="005C5FF3" w:rsidRDefault="00D420DF" w:rsidP="005C5FF3">
            <w:r w:rsidRPr="00D420DF">
              <w:t>4229975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0734E35" w14:textId="4CE97ECF" w:rsidR="005C5FF3" w:rsidRPr="00270958" w:rsidRDefault="006A6BFF" w:rsidP="005C5FF3">
            <w:r w:rsidRPr="006A6BFF">
              <w:t>4229988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28C2B82" w14:textId="51DAF1F3" w:rsidR="005C5FF3" w:rsidRPr="000912EA" w:rsidRDefault="005C5FF3" w:rsidP="005C5FF3">
            <w:r w:rsidRPr="009640F7">
              <w:t>chr17:</w:t>
            </w:r>
            <w:r w:rsidR="006A6BFF" w:rsidRPr="006A6BFF">
              <w:t>42299751</w:t>
            </w:r>
            <w:r w:rsidR="006A6BFF">
              <w:t>-</w:t>
            </w:r>
            <w:r w:rsidR="006A6BFF" w:rsidRPr="006A6BFF">
              <w:t>4229988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66DF56B" w14:textId="4E5585E5" w:rsidR="005C5FF3" w:rsidRPr="00BD15B6" w:rsidRDefault="00F40209" w:rsidP="005C5FF3">
            <w:r>
              <w:t>A184 - 2 bases in Exon 6</w:t>
            </w:r>
          </w:p>
        </w:tc>
      </w:tr>
      <w:tr w:rsidR="005C5FF3" w:rsidRPr="00BD15B6" w14:paraId="42A7F989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DFC2D41" w14:textId="77777777" w:rsidR="005C5FF3" w:rsidRPr="002F082F" w:rsidRDefault="005C5FF3" w:rsidP="005C5FF3">
            <w:r w:rsidRPr="00FE459E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E60EB95" w14:textId="6E73BCF5" w:rsidR="005C5FF3" w:rsidRDefault="00F73560" w:rsidP="005C5FF3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73A8C38" w14:textId="0AB96F76" w:rsidR="005C5FF3" w:rsidRPr="00A8385F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C22190F" w14:textId="7B6E58AF" w:rsidR="005C5FF3" w:rsidRDefault="00F73560" w:rsidP="005C5FF3">
            <w:r w:rsidRPr="00F73560">
              <w:t>4230013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32830B0" w14:textId="78A00DB0" w:rsidR="005C5FF3" w:rsidRPr="00270958" w:rsidRDefault="009E2088" w:rsidP="005C5FF3">
            <w:r w:rsidRPr="009E2088">
              <w:t>4230028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7E09A6B" w14:textId="3EFE842C" w:rsidR="005C5FF3" w:rsidRPr="00A8385F" w:rsidRDefault="005C5FF3" w:rsidP="005C5FF3">
            <w:r w:rsidRPr="009640F7">
              <w:t>chr17:</w:t>
            </w:r>
            <w:r w:rsidR="009E2088" w:rsidRPr="009E2088">
              <w:t>42300130</w:t>
            </w:r>
            <w:r w:rsidR="009E2088">
              <w:t>-</w:t>
            </w:r>
            <w:r w:rsidR="009E2088" w:rsidRPr="009E2088">
              <w:t>4230028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E90C379" w14:textId="2A3AAACA" w:rsidR="005C5FF3" w:rsidRPr="00BD15B6" w:rsidRDefault="00F73560" w:rsidP="005C5FF3">
            <w:r>
              <w:t>W278 - 2 bases in Exon 7</w:t>
            </w:r>
          </w:p>
        </w:tc>
      </w:tr>
      <w:tr w:rsidR="005C5FF3" w:rsidRPr="00BD15B6" w14:paraId="23FA8C33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CCAEC" w14:textId="77777777" w:rsidR="005C5FF3" w:rsidRPr="00FE459E" w:rsidRDefault="005C5FF3" w:rsidP="005C5FF3">
            <w:r w:rsidRPr="009B3273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8A18486" w14:textId="7756CA01" w:rsidR="005C5FF3" w:rsidRDefault="00F73560" w:rsidP="005C5FF3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765B26A" w14:textId="09A2F7C9" w:rsidR="005C5FF3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37A6D04" w14:textId="7A9E7F9E" w:rsidR="005C5FF3" w:rsidRDefault="00B57AB9" w:rsidP="005C5FF3">
            <w:r w:rsidRPr="00B57AB9">
              <w:t>42300715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AB50A7F" w14:textId="77FCF56D" w:rsidR="005C5FF3" w:rsidRPr="0014713B" w:rsidRDefault="002D2751" w:rsidP="005C5FF3">
            <w:r w:rsidRPr="002D2751">
              <w:t>4230087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E606E06" w14:textId="7CCAFAA0" w:rsidR="005C5FF3" w:rsidRPr="00FE459E" w:rsidRDefault="005C5FF3" w:rsidP="005C5FF3">
            <w:r w:rsidRPr="009640F7">
              <w:t>chr17:</w:t>
            </w:r>
            <w:r w:rsidR="002D2751" w:rsidRPr="002D2751">
              <w:t>42300715</w:t>
            </w:r>
            <w:r w:rsidR="002D2751">
              <w:t>-</w:t>
            </w:r>
            <w:r w:rsidR="002D2751" w:rsidRPr="002D2751">
              <w:t>4230087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469A562" w14:textId="503495C3" w:rsidR="005C5FF3" w:rsidRDefault="00F73560" w:rsidP="005C5FF3">
            <w:r>
              <w:t>W278 - 1 base in Exon 8</w:t>
            </w:r>
            <w:r w:rsidR="00B57AB9">
              <w:t>; S330 - 2 bases on Exon 8</w:t>
            </w:r>
          </w:p>
        </w:tc>
      </w:tr>
      <w:tr w:rsidR="005C5FF3" w:rsidRPr="00BD15B6" w14:paraId="342ADB94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DE15412" w14:textId="77777777" w:rsidR="005C5FF3" w:rsidRPr="009B3273" w:rsidRDefault="005C5FF3" w:rsidP="005C5FF3">
            <w:r w:rsidRPr="0013783A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86324AF" w14:textId="0C622DFD" w:rsidR="005C5FF3" w:rsidRDefault="00B57AB9" w:rsidP="005C5FF3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E8327DC" w14:textId="7C97F0E8" w:rsidR="005C5FF3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89D1E68" w14:textId="1A8A5894" w:rsidR="005C5FF3" w:rsidRDefault="00B9496F" w:rsidP="005C5FF3">
            <w:r w:rsidRPr="00B9496F">
              <w:t>42301275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EA43C73" w14:textId="466128CF" w:rsidR="005C5FF3" w:rsidRPr="00AF6548" w:rsidRDefault="00B9496F" w:rsidP="005C5FF3">
            <w:r w:rsidRPr="00B9496F">
              <w:t>4230127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DAFB1E3" w14:textId="1C196C62" w:rsidR="005C5FF3" w:rsidRPr="009B3273" w:rsidRDefault="005C5FF3" w:rsidP="005C5FF3">
            <w:r w:rsidRPr="009640F7">
              <w:t>chr17:</w:t>
            </w:r>
            <w:r w:rsidR="00B9496F" w:rsidRPr="00B9496F">
              <w:t>42301275</w:t>
            </w:r>
            <w:r w:rsidR="00B9496F">
              <w:t>-</w:t>
            </w:r>
            <w:r w:rsidR="00B9496F" w:rsidRPr="00B9496F">
              <w:t>4230127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8482E73" w14:textId="0491FEEC" w:rsidR="005C5FF3" w:rsidRDefault="00B57AB9" w:rsidP="005C5FF3">
            <w:r>
              <w:t>S330 - 1 base on Exon 9</w:t>
            </w:r>
          </w:p>
        </w:tc>
      </w:tr>
      <w:tr w:rsidR="005C5FF3" w:rsidRPr="00BD15B6" w14:paraId="4B69D8C0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003E328D" w14:textId="77777777" w:rsidR="005C5FF3" w:rsidRPr="002F43C2" w:rsidRDefault="005C5FF3" w:rsidP="005C5FF3">
            <w:r w:rsidRPr="002F43C2">
              <w:t>DNAbinding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6D25F089" w14:textId="165FBC61" w:rsidR="005C5FF3" w:rsidRDefault="00B9496F" w:rsidP="005C5FF3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6389A324" w14:textId="17EBE54D" w:rsidR="005C5FF3" w:rsidRPr="00A8385F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32448F8B" w14:textId="187EF7EF" w:rsidR="005C5FF3" w:rsidRDefault="00B9496F" w:rsidP="005C5FF3">
            <w:r w:rsidRPr="00B9496F">
              <w:t>4230127</w:t>
            </w:r>
            <w:r>
              <w:t>6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0B439DD1" w14:textId="791B5210" w:rsidR="005C5FF3" w:rsidRPr="00270958" w:rsidRDefault="00615C76" w:rsidP="005C5FF3">
            <w:r w:rsidRPr="00615C76">
              <w:t>42301454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3C0A17FE" w14:textId="2963BF7A" w:rsidR="005C5FF3" w:rsidRPr="00A8385F" w:rsidRDefault="005C5FF3" w:rsidP="005C5FF3">
            <w:r w:rsidRPr="009640F7">
              <w:t>chr17:</w:t>
            </w:r>
            <w:r w:rsidR="00615C76" w:rsidRPr="00615C76">
              <w:t>42301276</w:t>
            </w:r>
            <w:r w:rsidR="00615C76">
              <w:t>-</w:t>
            </w:r>
            <w:r w:rsidR="00615C76" w:rsidRPr="00615C76">
              <w:t>42301454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6A474689" w14:textId="04EAF506" w:rsidR="005C5FF3" w:rsidRPr="00BD15B6" w:rsidRDefault="00AD773B" w:rsidP="005C5FF3">
            <w:r>
              <w:t xml:space="preserve">N390 - </w:t>
            </w:r>
            <w:r w:rsidR="00AF31F5">
              <w:t>2 bases in Exon 9</w:t>
            </w:r>
          </w:p>
        </w:tc>
      </w:tr>
      <w:tr w:rsidR="005C5FF3" w:rsidRPr="00BD15B6" w14:paraId="538FC912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6AD1591" w14:textId="77777777" w:rsidR="005C5FF3" w:rsidRPr="002F43C2" w:rsidRDefault="005C5FF3" w:rsidP="005C5FF3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9213105" w14:textId="39145346" w:rsidR="005C5FF3" w:rsidRDefault="00C76FE6" w:rsidP="005C5FF3">
            <w: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9626262" w14:textId="26C13EBB" w:rsidR="005C5FF3" w:rsidRPr="00A8385F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E653413" w14:textId="34FF595B" w:rsidR="005C5FF3" w:rsidRDefault="00AF31F5" w:rsidP="005C5FF3">
            <w:r w:rsidRPr="00AF31F5">
              <w:t>4230434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B8B9B17" w14:textId="0C5C61D5" w:rsidR="005C5FF3" w:rsidRPr="00270958" w:rsidRDefault="00B978C9" w:rsidP="005C5FF3">
            <w:r w:rsidRPr="00B978C9">
              <w:t>4230442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5C98132" w14:textId="19969F58" w:rsidR="005C5FF3" w:rsidRPr="00A8385F" w:rsidRDefault="005C5FF3" w:rsidP="005C5FF3">
            <w:r w:rsidRPr="009640F7">
              <w:t>chr17:</w:t>
            </w:r>
            <w:r w:rsidR="00B978C9" w:rsidRPr="00B978C9">
              <w:t>42304342</w:t>
            </w:r>
            <w:r w:rsidR="00B978C9">
              <w:t>-</w:t>
            </w:r>
            <w:r w:rsidR="00B978C9" w:rsidRPr="00B978C9">
              <w:t>4230442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E6E2BB7" w14:textId="6D51A177" w:rsidR="005C5FF3" w:rsidRPr="00BD15B6" w:rsidRDefault="00AD773B" w:rsidP="005C5FF3">
            <w:r>
              <w:t>N390 -</w:t>
            </w:r>
            <w:r w:rsidR="00AF31F5">
              <w:t xml:space="preserve"> 1 base in Exon 10</w:t>
            </w:r>
          </w:p>
        </w:tc>
      </w:tr>
      <w:tr w:rsidR="005C5FF3" w:rsidRPr="00BD15B6" w14:paraId="0EEB4E3D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E219D37" w14:textId="77777777" w:rsidR="005C5FF3" w:rsidRPr="002F43C2" w:rsidRDefault="005C5FF3" w:rsidP="005C5FF3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A993379" w14:textId="0108AFAE" w:rsidR="005C5FF3" w:rsidRDefault="00D33A35" w:rsidP="005C5FF3">
            <w:r>
              <w:t>1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258A9C2" w14:textId="7340F740" w:rsidR="005C5FF3" w:rsidRPr="00791F2D" w:rsidRDefault="005C5FF3" w:rsidP="005C5FF3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E755A9A" w14:textId="0B9F4534" w:rsidR="005C5FF3" w:rsidRDefault="00D93F3C" w:rsidP="005C5FF3">
            <w:r w:rsidRPr="00D93F3C">
              <w:t>4230453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721D20F" w14:textId="7793BB2D" w:rsidR="005C5FF3" w:rsidRPr="00270958" w:rsidRDefault="00DE2565" w:rsidP="005C5FF3">
            <w:r w:rsidRPr="00DE2565">
              <w:t>42304652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7847D10" w14:textId="322F8B16" w:rsidR="005C5FF3" w:rsidRPr="00B468EF" w:rsidRDefault="005C5FF3" w:rsidP="005C5FF3">
            <w:r w:rsidRPr="009640F7">
              <w:t>chr17:</w:t>
            </w:r>
            <w:r w:rsidR="00DE2565" w:rsidRPr="00DE2565">
              <w:t>42304530</w:t>
            </w:r>
            <w:r w:rsidR="00DE2565">
              <w:t>-</w:t>
            </w:r>
            <w:r w:rsidR="00DE2565" w:rsidRPr="00DE2565">
              <w:t>4230465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0BEB324" w14:textId="56E2FBE4" w:rsidR="005C5FF3" w:rsidRPr="00BD15B6" w:rsidRDefault="005C5FF3" w:rsidP="005C5FF3"/>
        </w:tc>
      </w:tr>
      <w:tr w:rsidR="0018370F" w:rsidRPr="00BD15B6" w14:paraId="656BA535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74252BAF" w14:textId="77777777" w:rsidR="0018370F" w:rsidRPr="002F43C2" w:rsidRDefault="0018370F" w:rsidP="0018370F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109DB40" w14:textId="3DD14E6D" w:rsidR="0018370F" w:rsidRDefault="0018370F" w:rsidP="0018370F">
            <w:r>
              <w:t>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22CF7B3" w14:textId="61BBB19F" w:rsidR="0018370F" w:rsidRPr="00791F2D" w:rsidRDefault="0018370F" w:rsidP="0018370F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2275284" w14:textId="6AAA08B7" w:rsidR="0018370F" w:rsidRDefault="0018370F" w:rsidP="0018370F">
            <w:r w:rsidRPr="00A53EA4">
              <w:t>4230561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995462F" w14:textId="72DDD2C5" w:rsidR="0018370F" w:rsidRPr="00270958" w:rsidRDefault="0018370F" w:rsidP="0018370F">
            <w:r w:rsidRPr="0018370F">
              <w:t>4230569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EB23458" w14:textId="0EA2563A" w:rsidR="0018370F" w:rsidRPr="00B468EF" w:rsidRDefault="0018370F" w:rsidP="0018370F">
            <w:r w:rsidRPr="009640F7">
              <w:t>chr17:</w:t>
            </w:r>
            <w:r w:rsidRPr="00A53EA4">
              <w:t>42305610</w:t>
            </w:r>
            <w:r>
              <w:t>-</w:t>
            </w:r>
            <w:r w:rsidR="00167F3D" w:rsidRPr="00167F3D">
              <w:t>4230569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558EE172" w14:textId="7E3D3492" w:rsidR="0018370F" w:rsidRPr="00BD15B6" w:rsidRDefault="0018370F" w:rsidP="0018370F"/>
        </w:tc>
      </w:tr>
      <w:tr w:rsidR="0018370F" w:rsidRPr="00BD15B6" w14:paraId="7BE56190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0025F9BE" w14:textId="77777777" w:rsidR="0018370F" w:rsidRPr="002F43C2" w:rsidRDefault="0018370F" w:rsidP="0018370F">
            <w:r w:rsidRPr="002F43C2">
              <w:t>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4BEAA7CB" w14:textId="052B7DCE" w:rsidR="0018370F" w:rsidRDefault="0018370F" w:rsidP="0018370F">
            <w:r>
              <w:t>12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0433F250" w14:textId="204840B2" w:rsidR="0018370F" w:rsidRPr="00B3455B" w:rsidRDefault="0018370F" w:rsidP="0018370F">
            <w:r w:rsidRPr="001F5910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57E3A793" w14:textId="0F115612" w:rsidR="0018370F" w:rsidRPr="00FD3E8B" w:rsidRDefault="0018370F" w:rsidP="0018370F">
            <w:r w:rsidRPr="0018370F">
              <w:t>4230569</w:t>
            </w:r>
            <w:r>
              <w:t>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53A09B4D" w14:textId="5CDD523C" w:rsidR="0018370F" w:rsidRPr="00871109" w:rsidRDefault="0018370F" w:rsidP="0018370F">
            <w:r w:rsidRPr="0018370F">
              <w:t>42305702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5372BE33" w14:textId="4962C786" w:rsidR="0018370F" w:rsidRPr="00B3455B" w:rsidRDefault="0018370F" w:rsidP="0018370F">
            <w:r w:rsidRPr="009640F7">
              <w:t>chr17:</w:t>
            </w:r>
            <w:r w:rsidR="00777885" w:rsidRPr="00777885">
              <w:t>42305697</w:t>
            </w:r>
            <w:r w:rsidR="00777885">
              <w:t>-</w:t>
            </w:r>
            <w:r w:rsidR="00777885" w:rsidRPr="00777885">
              <w:t>42305702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73F79393" w14:textId="77777777" w:rsidR="0018370F" w:rsidRPr="007E2BA3" w:rsidRDefault="0018370F" w:rsidP="0018370F"/>
        </w:tc>
      </w:tr>
      <w:tr w:rsidR="0018370F" w:rsidRPr="00BD15B6" w14:paraId="5E8B5829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9DCD88F" w14:textId="77777777" w:rsidR="0018370F" w:rsidRPr="002F43C2" w:rsidRDefault="0018370F" w:rsidP="0018370F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86CBA8C" w14:textId="407B00FA" w:rsidR="0018370F" w:rsidRDefault="0018370F" w:rsidP="0018370F">
            <w:r>
              <w:t>1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E3D431C" w14:textId="00625212" w:rsidR="0018370F" w:rsidRPr="00A8385F" w:rsidRDefault="0018370F" w:rsidP="0018370F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F445021" w14:textId="3B97ED0D" w:rsidR="0018370F" w:rsidRPr="00FD3E8B" w:rsidRDefault="0018370F" w:rsidP="0018370F">
            <w:r w:rsidRPr="00202757">
              <w:t>4230624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AC2DC59" w14:textId="07BEE692" w:rsidR="0018370F" w:rsidRPr="00871109" w:rsidRDefault="00777885" w:rsidP="0018370F">
            <w:r w:rsidRPr="00777885">
              <w:t>4230644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08C44C8" w14:textId="0DE04DD0" w:rsidR="0018370F" w:rsidRPr="00A8385F" w:rsidRDefault="0018370F" w:rsidP="0018370F">
            <w:r w:rsidRPr="009640F7">
              <w:t>chr17:</w:t>
            </w:r>
            <w:r w:rsidR="00777885" w:rsidRPr="00777885">
              <w:t>42306241</w:t>
            </w:r>
            <w:r w:rsidR="00777885">
              <w:t>-</w:t>
            </w:r>
            <w:r w:rsidR="00777885" w:rsidRPr="00777885">
              <w:t>4230644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0378F90" w14:textId="268E82B3" w:rsidR="0018370F" w:rsidRPr="007E2BA3" w:rsidRDefault="0018370F" w:rsidP="0018370F"/>
        </w:tc>
      </w:tr>
      <w:tr w:rsidR="0018370F" w:rsidRPr="00BD15B6" w14:paraId="14FB5E6C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2C1F65C" w14:textId="77777777" w:rsidR="0018370F" w:rsidRPr="002F43C2" w:rsidRDefault="0018370F" w:rsidP="0018370F">
            <w:r w:rsidRPr="00E444B7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614FC9F" w14:textId="3EE1CCD1" w:rsidR="0018370F" w:rsidRDefault="00F02892" w:rsidP="0018370F">
            <w:r>
              <w:t>1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E2C0107" w14:textId="0BE7AD65" w:rsidR="0018370F" w:rsidRPr="00791F2D" w:rsidRDefault="0018370F" w:rsidP="0018370F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9305C43" w14:textId="65199A91" w:rsidR="0018370F" w:rsidRPr="00FD3E8B" w:rsidRDefault="00736617" w:rsidP="0018370F">
            <w:r w:rsidRPr="00736617">
              <w:t>4230740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F502D6A" w14:textId="7E35B2B8" w:rsidR="0018370F" w:rsidRPr="00871109" w:rsidRDefault="00736617" w:rsidP="0018370F">
            <w:r w:rsidRPr="00736617">
              <w:t>4230744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1EB0265" w14:textId="3D8B1CFE" w:rsidR="0018370F" w:rsidRPr="00B468EF" w:rsidRDefault="0018370F" w:rsidP="0018370F">
            <w:r w:rsidRPr="009640F7">
              <w:t>chr17:</w:t>
            </w:r>
            <w:r w:rsidR="00736617" w:rsidRPr="00736617">
              <w:t>42307402</w:t>
            </w:r>
            <w:r w:rsidR="00736617">
              <w:t>-</w:t>
            </w:r>
            <w:r w:rsidR="00736617" w:rsidRPr="00736617">
              <w:t>4230744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FC789BA" w14:textId="36F5DBDF" w:rsidR="0018370F" w:rsidRPr="007E2BA3" w:rsidRDefault="0018370F" w:rsidP="0018370F"/>
        </w:tc>
      </w:tr>
      <w:tr w:rsidR="0018370F" w:rsidRPr="00BD15B6" w14:paraId="4716FC85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4605EAE1" w14:textId="77777777" w:rsidR="0018370F" w:rsidRPr="002F43C2" w:rsidRDefault="0018370F" w:rsidP="0018370F">
            <w:r w:rsidRPr="002F43C2">
              <w:t>SH2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6C108F3B" w14:textId="7015989A" w:rsidR="0018370F" w:rsidRDefault="004676E0" w:rsidP="0018370F">
            <w:r>
              <w:t>14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5253ADF0" w14:textId="5128E9EE" w:rsidR="0018370F" w:rsidRPr="00A8385F" w:rsidRDefault="0018370F" w:rsidP="0018370F">
            <w:r w:rsidRPr="001F5910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6F44B26A" w14:textId="11B7C0D6" w:rsidR="0018370F" w:rsidRPr="00FD3E8B" w:rsidRDefault="004676E0" w:rsidP="0018370F">
            <w:r w:rsidRPr="004676E0">
              <w:t>4230744</w:t>
            </w:r>
            <w:r>
              <w:t>4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397D91BB" w14:textId="5352A986" w:rsidR="0018370F" w:rsidRPr="00871109" w:rsidRDefault="00C011F3" w:rsidP="0018370F">
            <w:r w:rsidRPr="00C011F3">
              <w:t>42307496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214C8B47" w14:textId="7002D8CF" w:rsidR="0018370F" w:rsidRPr="00A8385F" w:rsidRDefault="0018370F" w:rsidP="0018370F">
            <w:r w:rsidRPr="009640F7">
              <w:t>chr17:</w:t>
            </w:r>
            <w:r w:rsidR="00C011F3" w:rsidRPr="00C011F3">
              <w:t>42307444</w:t>
            </w:r>
            <w:r w:rsidR="00C011F3">
              <w:t>-</w:t>
            </w:r>
            <w:r w:rsidR="00C011F3" w:rsidRPr="00C011F3">
              <w:t>42307496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1087DC31" w14:textId="6F89408F" w:rsidR="0018370F" w:rsidRPr="007E2BA3" w:rsidRDefault="00E76997" w:rsidP="0018370F">
            <w:r>
              <w:t>G592 - 2 bases in Exon 14</w:t>
            </w:r>
          </w:p>
        </w:tc>
      </w:tr>
      <w:tr w:rsidR="0018370F" w:rsidRPr="00BD15B6" w14:paraId="3E38E5D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7E26769" w14:textId="77777777" w:rsidR="0018370F" w:rsidRPr="002F43C2" w:rsidRDefault="0018370F" w:rsidP="0018370F">
            <w:r w:rsidRPr="002F43C2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3A612F8" w14:textId="23803ABD" w:rsidR="0018370F" w:rsidRDefault="00E76997" w:rsidP="0018370F">
            <w:r>
              <w:t>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532762E" w14:textId="76B8BBB7" w:rsidR="0018370F" w:rsidRPr="00A8385F" w:rsidRDefault="0018370F" w:rsidP="0018370F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BECA47D" w14:textId="0567EE30" w:rsidR="0018370F" w:rsidRPr="00FD3E8B" w:rsidRDefault="00360344" w:rsidP="0018370F">
            <w:r w:rsidRPr="00360344">
              <w:t>4230759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06F512F" w14:textId="3C4B2CBA" w:rsidR="0018370F" w:rsidRPr="00871109" w:rsidRDefault="00356442" w:rsidP="0018370F">
            <w:r w:rsidRPr="00356442">
              <w:t>42307725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98A68FD" w14:textId="763FDE03" w:rsidR="0018370F" w:rsidRPr="00A8385F" w:rsidRDefault="0018370F" w:rsidP="0018370F">
            <w:r w:rsidRPr="009640F7">
              <w:t>chr17:</w:t>
            </w:r>
            <w:r w:rsidR="00356442" w:rsidRPr="00356442">
              <w:t>42307593</w:t>
            </w:r>
            <w:r w:rsidR="00356442">
              <w:t>-</w:t>
            </w:r>
            <w:r w:rsidR="00356442" w:rsidRPr="00356442">
              <w:t>4230772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DEAA7EC" w14:textId="2B5EB1B6" w:rsidR="0018370F" w:rsidRPr="007E2BA3" w:rsidRDefault="00E76997" w:rsidP="0018370F">
            <w:r>
              <w:t>G592 - 1 base in Exon 15</w:t>
            </w:r>
            <w:r w:rsidR="00973B95">
              <w:t>; S636 - 1 base in Exon 15</w:t>
            </w:r>
          </w:p>
        </w:tc>
      </w:tr>
      <w:tr w:rsidR="0018370F" w:rsidRPr="00BD15B6" w14:paraId="510FE10E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7D76D63" w14:textId="77777777" w:rsidR="0018370F" w:rsidRPr="002F43C2" w:rsidRDefault="0018370F" w:rsidP="0018370F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E8C2C7C" w14:textId="0AF65F21" w:rsidR="0018370F" w:rsidRDefault="00356442" w:rsidP="0018370F">
            <w:r>
              <w:t>1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2934965" w14:textId="0E9E9C97" w:rsidR="0018370F" w:rsidRPr="004C0CA4" w:rsidRDefault="0018370F" w:rsidP="0018370F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77371F2" w14:textId="23BF9CBF" w:rsidR="0018370F" w:rsidRPr="00FD3E8B" w:rsidRDefault="00A631BE" w:rsidP="0018370F">
            <w:r w:rsidRPr="00A631BE">
              <w:t>4230817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2E72AFB" w14:textId="4E913369" w:rsidR="0018370F" w:rsidRPr="00871109" w:rsidRDefault="00793175" w:rsidP="0018370F">
            <w:r w:rsidRPr="00793175">
              <w:t>4230833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9689F65" w14:textId="6BAB0EC5" w:rsidR="0018370F" w:rsidRPr="00B468EF" w:rsidRDefault="0018370F" w:rsidP="0018370F">
            <w:r w:rsidRPr="009640F7">
              <w:t>chr17:</w:t>
            </w:r>
            <w:r w:rsidR="00793175" w:rsidRPr="00793175">
              <w:t>42308178</w:t>
            </w:r>
            <w:r w:rsidR="00793175">
              <w:t>-</w:t>
            </w:r>
            <w:r w:rsidR="00793175" w:rsidRPr="00793175">
              <w:t>4230833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DB7D915" w14:textId="609827AC" w:rsidR="0018370F" w:rsidRPr="007E2BA3" w:rsidRDefault="00273756" w:rsidP="0018370F">
            <w:r w:rsidRPr="00273756">
              <w:t xml:space="preserve">S636 - </w:t>
            </w:r>
            <w:r>
              <w:t>2</w:t>
            </w:r>
            <w:r w:rsidRPr="00273756">
              <w:t xml:space="preserve"> base</w:t>
            </w:r>
            <w:r>
              <w:t>s</w:t>
            </w:r>
            <w:r w:rsidRPr="00273756">
              <w:t xml:space="preserve"> in Exon 1</w:t>
            </w:r>
            <w:r>
              <w:t>6; A688 - 1 base in Exon 16</w:t>
            </w:r>
          </w:p>
        </w:tc>
      </w:tr>
      <w:tr w:rsidR="00B35A59" w:rsidRPr="00BD15B6" w14:paraId="5DE103CD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7DBAE068" w14:textId="61365FBB" w:rsidR="00B35A59" w:rsidRPr="003A07A7" w:rsidRDefault="00B35A59" w:rsidP="00B35A59">
            <w:r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53FDE89" w14:textId="7E036312" w:rsidR="00B35A59" w:rsidRDefault="00B35A59" w:rsidP="00B35A59">
            <w:r>
              <w:t>1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E48DED8" w14:textId="62FC9715" w:rsidR="00B35A59" w:rsidRPr="001F5910" w:rsidRDefault="00B35A59" w:rsidP="00B35A59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C9A03B2" w14:textId="0F3CF00D" w:rsidR="00B35A59" w:rsidRPr="00A631BE" w:rsidRDefault="00B35A59" w:rsidP="00B35A59">
            <w:r w:rsidRPr="00793175">
              <w:t>4230904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B8CADFD" w14:textId="27641CA6" w:rsidR="00B35A59" w:rsidRPr="00793175" w:rsidRDefault="00373243" w:rsidP="00B35A59">
            <w:r w:rsidRPr="00373243">
              <w:t>4230909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EFB9315" w14:textId="43E28EB4" w:rsidR="00B35A59" w:rsidRPr="009640F7" w:rsidRDefault="00B35A59" w:rsidP="00B35A59">
            <w:r w:rsidRPr="009640F7">
              <w:t>chr17:</w:t>
            </w:r>
            <w:r w:rsidR="00373243" w:rsidRPr="00373243">
              <w:t>42309047</w:t>
            </w:r>
            <w:r w:rsidR="00373243">
              <w:t>-</w:t>
            </w:r>
            <w:r w:rsidR="00373243" w:rsidRPr="00373243">
              <w:t>4230909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446741B" w14:textId="78FCEFD2" w:rsidR="00B35A59" w:rsidRPr="00273756" w:rsidRDefault="00B35A59" w:rsidP="00B35A59">
            <w:r>
              <w:t>A68</w:t>
            </w:r>
            <w:r w:rsidR="00FB3FDF">
              <w:t>8</w:t>
            </w:r>
            <w:r>
              <w:t xml:space="preserve"> - 2 bases in Exon 17; E705 - 2 bases in Exon 17</w:t>
            </w:r>
          </w:p>
        </w:tc>
      </w:tr>
      <w:tr w:rsidR="00B35A59" w:rsidRPr="00BD15B6" w14:paraId="26F651CD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939BB89" w14:textId="77777777" w:rsidR="00B35A59" w:rsidRPr="003A07A7" w:rsidRDefault="00B35A59" w:rsidP="00B35A59">
            <w:r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6DC74B9" w14:textId="18858320" w:rsidR="00B35A59" w:rsidRDefault="00B35A59" w:rsidP="00B35A59">
            <w:r>
              <w:t>1</w:t>
            </w:r>
            <w:r w:rsidR="00995D35"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276C403" w14:textId="328A816A" w:rsidR="00B35A59" w:rsidRPr="0025559D" w:rsidRDefault="00B35A59" w:rsidP="00B35A59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14A62A9" w14:textId="69C0676B" w:rsidR="00B35A59" w:rsidRPr="008050B0" w:rsidRDefault="00175041" w:rsidP="00B35A59">
            <w:r w:rsidRPr="00175041">
              <w:t>4230937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DB7B061" w14:textId="6C7EF5F0" w:rsidR="00B35A59" w:rsidRPr="006B00D9" w:rsidRDefault="00970C7B" w:rsidP="00B35A59">
            <w:r w:rsidRPr="00970C7B">
              <w:t>4230939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AF661EA" w14:textId="3BBFC6F7" w:rsidR="00B35A59" w:rsidRPr="0025559D" w:rsidRDefault="00B35A59" w:rsidP="00B35A59">
            <w:r w:rsidRPr="009640F7">
              <w:t>chr17:</w:t>
            </w:r>
            <w:r w:rsidR="00970C7B" w:rsidRPr="00970C7B">
              <w:t>42309377</w:t>
            </w:r>
            <w:r w:rsidR="00970C7B">
              <w:t>-</w:t>
            </w:r>
            <w:r w:rsidR="00970C7B" w:rsidRPr="00970C7B">
              <w:t>4230939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9171E69" w14:textId="2419548B" w:rsidR="00B35A59" w:rsidRPr="00304D32" w:rsidRDefault="00FB3FDF" w:rsidP="00B35A59">
            <w:r>
              <w:t>E705 - 1 base in Exon 18</w:t>
            </w:r>
          </w:p>
        </w:tc>
      </w:tr>
      <w:tr w:rsidR="00B35A59" w:rsidRPr="00BD15B6" w14:paraId="71FFBD78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52ACED07" w14:textId="77777777" w:rsidR="00B35A59" w:rsidRPr="002F43C2" w:rsidRDefault="00B35A59" w:rsidP="00B35A59">
            <w:r w:rsidRPr="002F43C2">
              <w:t>TAD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4F0E114A" w14:textId="1A57A388" w:rsidR="00B35A59" w:rsidRDefault="00995D35" w:rsidP="00B35A59">
            <w:r>
              <w:t>18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69BA255D" w14:textId="6DF406F5" w:rsidR="00B35A59" w:rsidRPr="00B3455B" w:rsidRDefault="00B35A59" w:rsidP="00B35A59">
            <w:r w:rsidRPr="001F5910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253846B1" w14:textId="2EDC845B" w:rsidR="00B35A59" w:rsidRPr="00FD3E8B" w:rsidRDefault="00970C7B" w:rsidP="00B35A59">
            <w:r w:rsidRPr="00970C7B">
              <w:t>4230939</w:t>
            </w:r>
            <w:r>
              <w:t>9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AFCA8F9" w14:textId="3658DEC9" w:rsidR="00B35A59" w:rsidRPr="00871109" w:rsidRDefault="008A523F" w:rsidP="00B35A59">
            <w:r w:rsidRPr="008A523F">
              <w:t>42309484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49EB4CE5" w14:textId="7476826B" w:rsidR="00B35A59" w:rsidRPr="00B3455B" w:rsidRDefault="00B35A59" w:rsidP="00B35A59">
            <w:r w:rsidRPr="009640F7">
              <w:t>chr17:</w:t>
            </w:r>
            <w:r w:rsidR="00F13EE1" w:rsidRPr="00F13EE1">
              <w:t>42309399</w:t>
            </w:r>
            <w:r w:rsidR="00F13EE1">
              <w:t>-</w:t>
            </w:r>
            <w:r w:rsidR="00F13EE1" w:rsidRPr="00F13EE1">
              <w:t>42309484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62F1D185" w14:textId="1C0E0961" w:rsidR="00B35A59" w:rsidRPr="007E2BA3" w:rsidRDefault="00911C67" w:rsidP="00B35A59">
            <w:r>
              <w:t>N741 - 2 bases in Exon 18</w:t>
            </w:r>
          </w:p>
        </w:tc>
      </w:tr>
      <w:tr w:rsidR="00B35A59" w:rsidRPr="00BD15B6" w14:paraId="07601947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7B14A2D8" w14:textId="77777777" w:rsidR="00B35A59" w:rsidRPr="002F43C2" w:rsidRDefault="00B35A59" w:rsidP="00B35A59">
            <w:r w:rsidRPr="002F43C2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1B83B38" w14:textId="0F32A8F3" w:rsidR="00B35A59" w:rsidRDefault="00911C67" w:rsidP="00B35A59">
            <w:r>
              <w:t>1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3C4ABD5" w14:textId="6163F047" w:rsidR="00B35A59" w:rsidRPr="00B3455B" w:rsidRDefault="00B35A59" w:rsidP="00B35A59">
            <w:r w:rsidRPr="001F5910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B00F813" w14:textId="7DDD31F4" w:rsidR="00B35A59" w:rsidRPr="00FD3E8B" w:rsidRDefault="00F13EE1" w:rsidP="00B35A59">
            <w:r w:rsidRPr="00F13EE1">
              <w:t>4231050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F39C7BE" w14:textId="44166D9F" w:rsidR="00B35A59" w:rsidRPr="00871109" w:rsidRDefault="00F13EE1" w:rsidP="00B35A59">
            <w:r w:rsidRPr="00F13EE1">
              <w:t>4231066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6B0B1DE" w14:textId="3DD1B781" w:rsidR="00B35A59" w:rsidRPr="00B3455B" w:rsidRDefault="00B35A59" w:rsidP="00B35A59">
            <w:r w:rsidRPr="009640F7">
              <w:t>chr17:</w:t>
            </w:r>
            <w:r w:rsidR="00F13EE1" w:rsidRPr="00F13EE1">
              <w:t>42310507</w:t>
            </w:r>
            <w:r w:rsidR="00F13EE1">
              <w:t>-</w:t>
            </w:r>
            <w:r w:rsidR="00F13EE1" w:rsidRPr="00F13EE1">
              <w:t>4231066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3A4766D" w14:textId="3A082995" w:rsidR="00B35A59" w:rsidRPr="007E2BA3" w:rsidRDefault="00911C67" w:rsidP="00B35A59">
            <w:r>
              <w:t>N741 -1 base in Exon 19</w:t>
            </w:r>
          </w:p>
        </w:tc>
      </w:tr>
    </w:tbl>
    <w:p w14:paraId="02C210DC" w14:textId="77777777" w:rsidR="00B17DB6" w:rsidRDefault="00B17D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F10407" w:rsidRPr="00971C68" w14:paraId="066BF196" w14:textId="77777777" w:rsidTr="00FD2FEE">
        <w:tc>
          <w:tcPr>
            <w:tcW w:w="7195" w:type="dxa"/>
          </w:tcPr>
          <w:p w14:paraId="2329FEF8" w14:textId="77777777" w:rsidR="00F10407" w:rsidRPr="00971C68" w:rsidRDefault="00F10407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1D274417" w14:textId="77777777" w:rsidR="00F10407" w:rsidRPr="00971C68" w:rsidRDefault="00F10407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F10407" w14:paraId="54853530" w14:textId="77777777" w:rsidTr="00FD2FEE">
        <w:tc>
          <w:tcPr>
            <w:tcW w:w="7195" w:type="dxa"/>
          </w:tcPr>
          <w:p w14:paraId="761FC90D" w14:textId="77777777" w:rsidR="00F10407" w:rsidRDefault="00F10407" w:rsidP="00FD2FEE">
            <w:r w:rsidRPr="005B0AAE">
              <w:t>NTerminal</w:t>
            </w:r>
          </w:p>
        </w:tc>
        <w:tc>
          <w:tcPr>
            <w:tcW w:w="7195" w:type="dxa"/>
          </w:tcPr>
          <w:p w14:paraId="3C70F574" w14:textId="26E20738" w:rsidR="00F10407" w:rsidRDefault="00BB19C3" w:rsidP="00FD2FEE">
            <w:r w:rsidRPr="00BB19C3">
              <w:t>chr17:42289412</w:t>
            </w:r>
            <w:r>
              <w:t>-</w:t>
            </w:r>
            <w:r w:rsidRPr="00BB19C3">
              <w:t>42295621</w:t>
            </w:r>
          </w:p>
        </w:tc>
      </w:tr>
      <w:tr w:rsidR="00F10407" w14:paraId="444BEF6A" w14:textId="77777777" w:rsidTr="00FD2FEE">
        <w:tc>
          <w:tcPr>
            <w:tcW w:w="7195" w:type="dxa"/>
          </w:tcPr>
          <w:p w14:paraId="1556484F" w14:textId="77777777" w:rsidR="00F10407" w:rsidRDefault="00F10407" w:rsidP="00FD2FEE">
            <w:r w:rsidRPr="005B0AAE">
              <w:t>CoiledCoil</w:t>
            </w:r>
          </w:p>
        </w:tc>
        <w:tc>
          <w:tcPr>
            <w:tcW w:w="7195" w:type="dxa"/>
          </w:tcPr>
          <w:p w14:paraId="2A20B852" w14:textId="08E5C665" w:rsidR="00F10407" w:rsidRDefault="00BB19C3" w:rsidP="00FD2FEE">
            <w:r w:rsidRPr="00BB19C3">
              <w:t>chr17:42295622</w:t>
            </w:r>
            <w:r>
              <w:t>-</w:t>
            </w:r>
            <w:r w:rsidRPr="00BB19C3">
              <w:t>42301275</w:t>
            </w:r>
          </w:p>
        </w:tc>
      </w:tr>
      <w:tr w:rsidR="00F10407" w14:paraId="605ADCB1" w14:textId="77777777" w:rsidTr="00FD2FEE">
        <w:tc>
          <w:tcPr>
            <w:tcW w:w="7195" w:type="dxa"/>
          </w:tcPr>
          <w:p w14:paraId="302C963E" w14:textId="77777777" w:rsidR="00F10407" w:rsidRDefault="00F10407" w:rsidP="00FD2FEE">
            <w:r w:rsidRPr="005B0AAE">
              <w:t>DNAbinding</w:t>
            </w:r>
          </w:p>
        </w:tc>
        <w:tc>
          <w:tcPr>
            <w:tcW w:w="7195" w:type="dxa"/>
          </w:tcPr>
          <w:p w14:paraId="398C8F1B" w14:textId="76229E56" w:rsidR="00F10407" w:rsidRDefault="00BB19C3" w:rsidP="00FD2FEE">
            <w:r w:rsidRPr="00BB19C3">
              <w:t>chr17:42301276</w:t>
            </w:r>
            <w:r>
              <w:t>-</w:t>
            </w:r>
            <w:r w:rsidRPr="00BB19C3">
              <w:t>42305696</w:t>
            </w:r>
          </w:p>
        </w:tc>
      </w:tr>
      <w:tr w:rsidR="00F10407" w14:paraId="3C2011CB" w14:textId="77777777" w:rsidTr="00FD2FEE">
        <w:tc>
          <w:tcPr>
            <w:tcW w:w="7195" w:type="dxa"/>
          </w:tcPr>
          <w:p w14:paraId="18D162FF" w14:textId="77777777" w:rsidR="00F10407" w:rsidRDefault="00F10407" w:rsidP="00FD2FEE">
            <w:r w:rsidRPr="005B0AAE">
              <w:t>Linker</w:t>
            </w:r>
          </w:p>
        </w:tc>
        <w:tc>
          <w:tcPr>
            <w:tcW w:w="7195" w:type="dxa"/>
          </w:tcPr>
          <w:p w14:paraId="33CF8B4F" w14:textId="5C23AA35" w:rsidR="00F10407" w:rsidRDefault="00BB19C3" w:rsidP="00FD2FEE">
            <w:r w:rsidRPr="00BB19C3">
              <w:t>chr17:42305697</w:t>
            </w:r>
            <w:r>
              <w:t>-</w:t>
            </w:r>
            <w:r w:rsidRPr="00BB19C3">
              <w:t>42307443</w:t>
            </w:r>
          </w:p>
        </w:tc>
      </w:tr>
      <w:tr w:rsidR="00F10407" w14:paraId="315798CC" w14:textId="77777777" w:rsidTr="00FD2FEE">
        <w:tc>
          <w:tcPr>
            <w:tcW w:w="7195" w:type="dxa"/>
          </w:tcPr>
          <w:p w14:paraId="35576626" w14:textId="77777777" w:rsidR="00F10407" w:rsidRDefault="00F10407" w:rsidP="00FD2FEE">
            <w:r w:rsidRPr="005B0AAE">
              <w:t>SH2</w:t>
            </w:r>
          </w:p>
        </w:tc>
        <w:tc>
          <w:tcPr>
            <w:tcW w:w="7195" w:type="dxa"/>
          </w:tcPr>
          <w:p w14:paraId="74F68BA1" w14:textId="6B98C6F6" w:rsidR="00F10407" w:rsidRDefault="00BB19C3" w:rsidP="00FD2FEE">
            <w:r w:rsidRPr="00BB19C3">
              <w:t>chr17:42307444</w:t>
            </w:r>
            <w:r>
              <w:t>-</w:t>
            </w:r>
            <w:r w:rsidRPr="00BB19C3">
              <w:t>42309398</w:t>
            </w:r>
          </w:p>
        </w:tc>
      </w:tr>
      <w:tr w:rsidR="00F10407" w14:paraId="6B62394A" w14:textId="77777777" w:rsidTr="00FD2FEE">
        <w:tc>
          <w:tcPr>
            <w:tcW w:w="7195" w:type="dxa"/>
          </w:tcPr>
          <w:p w14:paraId="088DA6F3" w14:textId="77777777" w:rsidR="00F10407" w:rsidRDefault="00F10407" w:rsidP="00FD2FEE">
            <w:r>
              <w:t>TAD</w:t>
            </w:r>
          </w:p>
        </w:tc>
        <w:tc>
          <w:tcPr>
            <w:tcW w:w="7195" w:type="dxa"/>
          </w:tcPr>
          <w:p w14:paraId="3D4A6DC7" w14:textId="5D01BAE9" w:rsidR="00F10407" w:rsidRDefault="00BB19C3" w:rsidP="00FD2FEE">
            <w:r w:rsidRPr="00BB19C3">
              <w:t>chr17:42309399</w:t>
            </w:r>
            <w:r>
              <w:t>-</w:t>
            </w:r>
            <w:r w:rsidRPr="00BB19C3">
              <w:t>42310669</w:t>
            </w:r>
          </w:p>
        </w:tc>
      </w:tr>
    </w:tbl>
    <w:p w14:paraId="2323FFA5" w14:textId="77777777" w:rsidR="00B17DB6" w:rsidRDefault="00B17DB6"/>
    <w:p w14:paraId="140FEB1F" w14:textId="6A0D813D" w:rsidR="00CA5B1F" w:rsidRDefault="00CA5B1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A3E6DA9" w14:textId="1FF1A33C" w:rsidR="00D66337" w:rsidRDefault="00D66337" w:rsidP="00D66337">
      <w:pPr>
        <w:pStyle w:val="Heading1"/>
      </w:pPr>
      <w:r>
        <w:lastRenderedPageBreak/>
        <w:t>STAT5B</w:t>
      </w:r>
      <w:bookmarkEnd w:id="11"/>
    </w:p>
    <w:p w14:paraId="7D352FCF" w14:textId="01F846B9" w:rsidR="00D66337" w:rsidRDefault="00494AC8" w:rsidP="00D66337">
      <w:r w:rsidRPr="00DE22DC">
        <w:rPr>
          <w:noProof/>
        </w:rPr>
        <w:drawing>
          <wp:inline distT="0" distB="0" distL="0" distR="0" wp14:anchorId="2CBDD3D4" wp14:editId="7763C457">
            <wp:extent cx="5051408" cy="451397"/>
            <wp:effectExtent l="0" t="0" r="0" b="6350"/>
            <wp:docPr id="11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06C977D2-5C81-C4B6-1AA0-2E4E3A11B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6C977D2-5C81-C4B6-1AA0-2E4E3A11B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71648" b="16591"/>
                    <a:stretch/>
                  </pic:blipFill>
                  <pic:spPr bwMode="auto">
                    <a:xfrm>
                      <a:off x="0" y="0"/>
                      <a:ext cx="5076825" cy="453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37D4E" w14:textId="4316FF52" w:rsidR="002D5853" w:rsidRPr="00CB5188" w:rsidRDefault="002D5853" w:rsidP="002D5853">
      <w:pPr>
        <w:rPr>
          <w:b/>
          <w:bCs/>
        </w:rPr>
      </w:pPr>
      <w:bookmarkStart w:id="12" w:name="_Toc162340622"/>
      <w:r w:rsidRPr="00CB5188">
        <w:rPr>
          <w:b/>
          <w:bCs/>
        </w:rPr>
        <w:t>Strandness: (</w:t>
      </w:r>
      <w:r>
        <w:rPr>
          <w:b/>
          <w:bCs/>
        </w:rPr>
        <w:t>-</w:t>
      </w:r>
      <w:r w:rsidRPr="00CB5188">
        <w:rPr>
          <w:b/>
          <w:bCs/>
        </w:rPr>
        <w:t>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35"/>
        <w:gridCol w:w="656"/>
        <w:gridCol w:w="531"/>
        <w:gridCol w:w="1220"/>
        <w:gridCol w:w="1220"/>
        <w:gridCol w:w="2850"/>
        <w:gridCol w:w="5973"/>
      </w:tblGrid>
      <w:tr w:rsidR="002D5853" w:rsidRPr="00131FA2" w14:paraId="499654F1" w14:textId="77777777" w:rsidTr="00597A92">
        <w:tc>
          <w:tcPr>
            <w:tcW w:w="2035" w:type="dxa"/>
            <w:tcBorders>
              <w:bottom w:val="double" w:sz="4" w:space="0" w:color="auto"/>
            </w:tcBorders>
          </w:tcPr>
          <w:p w14:paraId="214AEA8F" w14:textId="77777777" w:rsidR="002D5853" w:rsidRPr="00131FA2" w:rsidRDefault="002D5853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521545E4" w14:textId="77777777" w:rsidR="002D5853" w:rsidRPr="00131FA2" w:rsidRDefault="002D5853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152722C8" w14:textId="77777777" w:rsidR="002D5853" w:rsidRPr="00131FA2" w:rsidRDefault="002D5853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196E1C2A" w14:textId="77777777" w:rsidR="002D5853" w:rsidRPr="00131FA2" w:rsidRDefault="002D5853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303B3201" w14:textId="77777777" w:rsidR="002D5853" w:rsidRPr="00131FA2" w:rsidRDefault="002D5853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850" w:type="dxa"/>
            <w:tcBorders>
              <w:bottom w:val="double" w:sz="4" w:space="0" w:color="auto"/>
            </w:tcBorders>
          </w:tcPr>
          <w:p w14:paraId="69FA136C" w14:textId="77777777" w:rsidR="002D5853" w:rsidRPr="00131FA2" w:rsidRDefault="002D5853" w:rsidP="00597A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5973" w:type="dxa"/>
            <w:tcBorders>
              <w:bottom w:val="double" w:sz="4" w:space="0" w:color="auto"/>
            </w:tcBorders>
          </w:tcPr>
          <w:p w14:paraId="39C805E1" w14:textId="77777777" w:rsidR="002D5853" w:rsidRPr="00131FA2" w:rsidRDefault="002D5853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2D5853" w:rsidRPr="00AE274E" w14:paraId="7834444B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274570FA" w14:textId="77777777" w:rsidR="002D5853" w:rsidRDefault="002D5853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2E0BEEFA" w14:textId="77777777" w:rsidR="002D5853" w:rsidRDefault="002D5853" w:rsidP="00597A92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1ADBC397" w14:textId="77777777" w:rsidR="002D5853" w:rsidRDefault="002D5853" w:rsidP="00597A92">
            <w:r>
              <w:t>17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7BEB385E" w14:textId="7F7A7F9D" w:rsidR="002D5853" w:rsidRDefault="00B90D94" w:rsidP="00597A92">
            <w:r w:rsidRPr="00B90D94">
              <w:t>42232000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09DE570D" w14:textId="31F432DC" w:rsidR="002D5853" w:rsidRDefault="00E624D1" w:rsidP="00597A92">
            <w:r w:rsidRPr="00E624D1">
              <w:t>42232127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31BE4C97" w14:textId="2E4C6289" w:rsidR="002D5853" w:rsidRDefault="00652CD4" w:rsidP="00597A92">
            <w:r>
              <w:t>chr17:</w:t>
            </w:r>
            <w:r w:rsidR="00B90D94" w:rsidRPr="00B90D94">
              <w:t>42232000</w:t>
            </w:r>
            <w:r w:rsidR="00B90D94">
              <w:t>-</w:t>
            </w:r>
            <w:r w:rsidR="00B90D94" w:rsidRPr="00B90D94">
              <w:t>42232127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6C8CFF8A" w14:textId="561FBC09" w:rsidR="002D5853" w:rsidRPr="00AE274E" w:rsidRDefault="002D5853" w:rsidP="00597A92">
            <w:r w:rsidRPr="000327B4">
              <w:t>UTR on Exon 2</w:t>
            </w:r>
            <w:r w:rsidR="00CD2EB3" w:rsidRPr="00CD2EB3">
              <w:t>; W43 - 2 bases in Exon 2</w:t>
            </w:r>
          </w:p>
        </w:tc>
      </w:tr>
      <w:tr w:rsidR="00652CD4" w:rsidRPr="00AE274E" w14:paraId="1378B7C5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082CF87F" w14:textId="77777777" w:rsidR="00652CD4" w:rsidRPr="002F43C2" w:rsidRDefault="00652CD4" w:rsidP="00652CD4">
            <w:r w:rsidRPr="002F43C2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045CE5E" w14:textId="07282615" w:rsidR="00652CD4" w:rsidRDefault="00061440" w:rsidP="00652CD4">
            <w: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10AC8C2" w14:textId="04C7CBD4" w:rsidR="00652CD4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5C4A7CD" w14:textId="1E69A18A" w:rsidR="00652CD4" w:rsidRDefault="008B210B" w:rsidP="00652CD4">
            <w:r w:rsidRPr="008B210B">
              <w:t>42227529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0466177A" w14:textId="3F4B6529" w:rsidR="00652CD4" w:rsidRDefault="00CD2EB3" w:rsidP="00652CD4">
            <w:r w:rsidRPr="00CD2EB3">
              <w:t>42227685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5B9F590B" w14:textId="0444295E" w:rsidR="00652CD4" w:rsidRDefault="00652CD4" w:rsidP="00652CD4">
            <w:r>
              <w:t>chr17:</w:t>
            </w:r>
            <w:r w:rsidR="008B210B" w:rsidRPr="008B210B">
              <w:t>42227529</w:t>
            </w:r>
            <w:r w:rsidR="008B210B">
              <w:t>-</w:t>
            </w:r>
            <w:r w:rsidR="008B210B" w:rsidRPr="008B210B">
              <w:t>42227685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0B27DDE8" w14:textId="359E1184" w:rsidR="00652CD4" w:rsidRPr="00AE274E" w:rsidRDefault="00E512DB" w:rsidP="00652CD4">
            <w:r>
              <w:t>W43 - 1 base in Exon 3</w:t>
            </w:r>
          </w:p>
        </w:tc>
      </w:tr>
      <w:tr w:rsidR="00652CD4" w:rsidRPr="00AE274E" w14:paraId="28D246E6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192EB3AC" w14:textId="77777777" w:rsidR="00652CD4" w:rsidRPr="002F43C2" w:rsidRDefault="00652CD4" w:rsidP="00652CD4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FAF7C51" w14:textId="45F3B033" w:rsidR="00652CD4" w:rsidRDefault="008B210B" w:rsidP="00652CD4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A40F70E" w14:textId="1E609D44" w:rsidR="00652CD4" w:rsidRPr="001F5910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952C6CE" w14:textId="1D581CAC" w:rsidR="00652CD4" w:rsidRPr="00B138BD" w:rsidRDefault="001604DA" w:rsidP="00652CD4">
            <w:r w:rsidRPr="001604DA">
              <w:t>42224779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67A183E8" w14:textId="4913E211" w:rsidR="00652CD4" w:rsidRPr="00B138BD" w:rsidRDefault="001604DA" w:rsidP="00652CD4">
            <w:r w:rsidRPr="001604DA">
              <w:t>42224868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3A4E4887" w14:textId="45979B5A" w:rsidR="00652CD4" w:rsidRPr="009640F7" w:rsidRDefault="00652CD4" w:rsidP="00652CD4">
            <w:r>
              <w:t>chr17:</w:t>
            </w:r>
            <w:r w:rsidR="001604DA" w:rsidRPr="001604DA">
              <w:t>42224779</w:t>
            </w:r>
            <w:r w:rsidR="001604DA">
              <w:t>-</w:t>
            </w:r>
            <w:r w:rsidR="001604DA" w:rsidRPr="001604DA">
              <w:t>42224868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68413670" w14:textId="77777777" w:rsidR="00652CD4" w:rsidRPr="00AE274E" w:rsidRDefault="00652CD4" w:rsidP="00652CD4"/>
        </w:tc>
      </w:tr>
      <w:tr w:rsidR="00652CD4" w:rsidRPr="00AE274E" w14:paraId="70E6959F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25F6A1B9" w14:textId="77777777" w:rsidR="00652CD4" w:rsidRPr="002F43C2" w:rsidRDefault="00652CD4" w:rsidP="00652CD4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1A70A95" w14:textId="642FB0FF" w:rsidR="00652CD4" w:rsidRDefault="001604DA" w:rsidP="00652CD4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004D977A" w14:textId="2A0D0576" w:rsidR="00652CD4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BB8D047" w14:textId="33FA6C3C" w:rsidR="00652CD4" w:rsidRDefault="00E512DB" w:rsidP="00652CD4">
            <w:r w:rsidRPr="00E512DB">
              <w:t>42223554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C1B1888" w14:textId="772961D4" w:rsidR="00652CD4" w:rsidRDefault="00800299" w:rsidP="00652CD4">
            <w:r w:rsidRPr="00800299">
              <w:t>42223556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7688FA96" w14:textId="2C46A87C" w:rsidR="00652CD4" w:rsidRDefault="00652CD4" w:rsidP="00652CD4">
            <w:r>
              <w:t>chr17:</w:t>
            </w:r>
            <w:r w:rsidR="00800299" w:rsidRPr="00800299">
              <w:t>42223554</w:t>
            </w:r>
            <w:r w:rsidR="00800299">
              <w:t>-</w:t>
            </w:r>
            <w:r w:rsidR="00800299" w:rsidRPr="00800299">
              <w:t>42223556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00023CE4" w14:textId="77777777" w:rsidR="00652CD4" w:rsidRPr="00AE274E" w:rsidRDefault="00652CD4" w:rsidP="00652CD4"/>
        </w:tc>
      </w:tr>
      <w:tr w:rsidR="00652CD4" w:rsidRPr="000912EA" w14:paraId="6C193ABE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5906E7B4" w14:textId="77777777" w:rsidR="00652CD4" w:rsidRDefault="00652CD4" w:rsidP="00652CD4">
            <w:r w:rsidRPr="002F43C2">
              <w:t>CoiledCoi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78F3BE3A" w14:textId="2DBA7730" w:rsidR="00652CD4" w:rsidRPr="000912EA" w:rsidRDefault="00800299" w:rsidP="00652CD4">
            <w:r>
              <w:t>5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39D5AF1B" w14:textId="7BD756D0" w:rsidR="00652CD4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55AB7859" w14:textId="70472B16" w:rsidR="00652CD4" w:rsidRDefault="00F07FBA" w:rsidP="00652CD4">
            <w:r w:rsidRPr="00F07FBA">
              <w:t>4222338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2E34CA7F" w14:textId="7DCCA8C4" w:rsidR="00652CD4" w:rsidRDefault="00800299" w:rsidP="00652CD4">
            <w:r w:rsidRPr="00800299">
              <w:t>4222355</w:t>
            </w:r>
            <w:r>
              <w:t>3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3A492DA6" w14:textId="7CB7C921" w:rsidR="00652CD4" w:rsidRDefault="00652CD4" w:rsidP="00652CD4">
            <w:r>
              <w:t>chr17:</w:t>
            </w:r>
            <w:r w:rsidR="00F07FBA" w:rsidRPr="00F07FBA">
              <w:t>42223382</w:t>
            </w:r>
            <w:r w:rsidR="00F07FBA">
              <w:t>-</w:t>
            </w:r>
            <w:r w:rsidR="00F07FBA" w:rsidRPr="00F07FBA">
              <w:t>42223553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24690609" w14:textId="50BA0049" w:rsidR="00652CD4" w:rsidRPr="000912EA" w:rsidRDefault="00F07FBA" w:rsidP="00652CD4">
            <w:r>
              <w:t>A184 - 1 base in Exon 5</w:t>
            </w:r>
          </w:p>
        </w:tc>
      </w:tr>
      <w:tr w:rsidR="00652CD4" w:rsidRPr="00BD15B6" w14:paraId="370D3EB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EEF8310" w14:textId="77777777" w:rsidR="00652CD4" w:rsidRPr="002A33C8" w:rsidRDefault="00652CD4" w:rsidP="00652CD4">
            <w:r w:rsidRPr="002F082F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583AFFD" w14:textId="07D02F9D" w:rsidR="00652CD4" w:rsidRDefault="00F07FBA" w:rsidP="00652CD4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8035913" w14:textId="06073705" w:rsidR="00652CD4" w:rsidRPr="000912EA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37CF16B" w14:textId="43CEBE86" w:rsidR="00652CD4" w:rsidRDefault="00711C6D" w:rsidP="00652CD4">
            <w:r w:rsidRPr="00711C6D">
              <w:t>422197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B463C3B" w14:textId="5518184C" w:rsidR="00652CD4" w:rsidRPr="00270958" w:rsidRDefault="00711C6D" w:rsidP="00652CD4">
            <w:r w:rsidRPr="00711C6D">
              <w:t>42219842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081A3A4" w14:textId="6F5812B8" w:rsidR="00652CD4" w:rsidRPr="000912EA" w:rsidRDefault="00652CD4" w:rsidP="00652CD4">
            <w:r>
              <w:t>chr17:</w:t>
            </w:r>
            <w:r w:rsidR="00711C6D" w:rsidRPr="00711C6D">
              <w:t>42219712</w:t>
            </w:r>
            <w:r w:rsidR="00711C6D">
              <w:t>-</w:t>
            </w:r>
            <w:r w:rsidR="00711C6D" w:rsidRPr="00711C6D">
              <w:t>4221984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86F75F7" w14:textId="125952F5" w:rsidR="00652CD4" w:rsidRPr="00BD15B6" w:rsidRDefault="00F07FBA" w:rsidP="00652CD4">
            <w:r>
              <w:t>A184 - 2 bases in Exon 6</w:t>
            </w:r>
          </w:p>
        </w:tc>
      </w:tr>
      <w:tr w:rsidR="00652CD4" w:rsidRPr="00BD15B6" w14:paraId="71377E03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22C3B2E" w14:textId="77777777" w:rsidR="00652CD4" w:rsidRPr="002F082F" w:rsidRDefault="00652CD4" w:rsidP="00652CD4">
            <w:r w:rsidRPr="00FE459E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5E70829" w14:textId="20D322BE" w:rsidR="00652CD4" w:rsidRDefault="00711C6D" w:rsidP="00652CD4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B30EC6E" w14:textId="2788FD35" w:rsidR="00652CD4" w:rsidRPr="00A8385F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EEB0224" w14:textId="6DD58E47" w:rsidR="00652CD4" w:rsidRDefault="00B362D4" w:rsidP="00652CD4">
            <w:r w:rsidRPr="00B362D4">
              <w:t>422193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8BDF22D" w14:textId="726297C0" w:rsidR="00652CD4" w:rsidRPr="00270958" w:rsidRDefault="00945206" w:rsidP="00652CD4">
            <w:r w:rsidRPr="00945206">
              <w:t>4221946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A006CAE" w14:textId="08ACB196" w:rsidR="00652CD4" w:rsidRPr="00A8385F" w:rsidRDefault="00652CD4" w:rsidP="00652CD4">
            <w:r>
              <w:t>chr17:</w:t>
            </w:r>
            <w:r w:rsidR="00B362D4" w:rsidRPr="00B362D4">
              <w:t>42219312</w:t>
            </w:r>
            <w:r w:rsidR="00B362D4">
              <w:t>-</w:t>
            </w:r>
            <w:r w:rsidR="00B362D4" w:rsidRPr="00B362D4">
              <w:t>4221946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D564239" w14:textId="368B7802" w:rsidR="00652CD4" w:rsidRPr="00BD15B6" w:rsidRDefault="00945206" w:rsidP="00652CD4">
            <w:r>
              <w:t>W278 - 2 bases in Exon 7</w:t>
            </w:r>
          </w:p>
        </w:tc>
      </w:tr>
      <w:tr w:rsidR="00652CD4" w:rsidRPr="00BD15B6" w14:paraId="33430D8B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A3C49" w14:textId="77777777" w:rsidR="00652CD4" w:rsidRPr="00FE459E" w:rsidRDefault="00652CD4" w:rsidP="00652CD4">
            <w:r w:rsidRPr="009B3273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D17BED2" w14:textId="13B9202F" w:rsidR="00652CD4" w:rsidRDefault="00945206" w:rsidP="00652CD4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3005356" w14:textId="7F62B600" w:rsidR="00652CD4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E89C3EF" w14:textId="3226EB60" w:rsidR="00652CD4" w:rsidRDefault="00F96E50" w:rsidP="00652CD4">
            <w:r w:rsidRPr="00F96E50">
              <w:t>4221872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62EA2C8" w14:textId="13713AC5" w:rsidR="00652CD4" w:rsidRPr="0014713B" w:rsidRDefault="00F96E50" w:rsidP="00652CD4">
            <w:r w:rsidRPr="00F96E50">
              <w:t>4221887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627AF45" w14:textId="78CC34CC" w:rsidR="00652CD4" w:rsidRPr="00FE459E" w:rsidRDefault="00652CD4" w:rsidP="00652CD4">
            <w:r>
              <w:t>chr17:</w:t>
            </w:r>
            <w:r w:rsidR="00F96E50" w:rsidRPr="00F96E50">
              <w:t>42218723</w:t>
            </w:r>
            <w:r w:rsidR="00F96E50">
              <w:t>-</w:t>
            </w:r>
            <w:r w:rsidR="00F96E50" w:rsidRPr="00F96E50">
              <w:t>4221887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5B7BB106" w14:textId="734AF2E4" w:rsidR="00652CD4" w:rsidRDefault="00945206" w:rsidP="00652CD4">
            <w:r>
              <w:t>W278 - 1 base in Exon 8</w:t>
            </w:r>
            <w:r w:rsidR="00F96E50">
              <w:t>; S330 - 2 bases in Exon 8</w:t>
            </w:r>
          </w:p>
        </w:tc>
      </w:tr>
      <w:tr w:rsidR="00652CD4" w:rsidRPr="00BD15B6" w14:paraId="0A797528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E6B6996" w14:textId="77777777" w:rsidR="00652CD4" w:rsidRPr="009B3273" w:rsidRDefault="00652CD4" w:rsidP="00652CD4">
            <w:r w:rsidRPr="0013783A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9BE5C08" w14:textId="3E619B77" w:rsidR="00652CD4" w:rsidRDefault="00F96E50" w:rsidP="00652CD4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6DD961E" w14:textId="6182B239" w:rsidR="00652CD4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DD4D65D" w14:textId="4C28A0F7" w:rsidR="00652CD4" w:rsidRDefault="00E0131B" w:rsidP="00652CD4">
            <w:r w:rsidRPr="00E0131B">
              <w:t>4221833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93082FB" w14:textId="5328B237" w:rsidR="00652CD4" w:rsidRPr="00AF6548" w:rsidRDefault="00E0131B" w:rsidP="00652CD4">
            <w:r w:rsidRPr="00E0131B">
              <w:t>4221833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51D9ED1" w14:textId="585446FC" w:rsidR="00652CD4" w:rsidRPr="009B3273" w:rsidRDefault="00652CD4" w:rsidP="00652CD4">
            <w:r>
              <w:t>chr17:</w:t>
            </w:r>
            <w:r w:rsidR="00E0131B" w:rsidRPr="00E0131B">
              <w:t>42218330</w:t>
            </w:r>
            <w:r w:rsidR="00E0131B">
              <w:t>-</w:t>
            </w:r>
            <w:r w:rsidR="00E0131B" w:rsidRPr="00E0131B">
              <w:t>4221833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C628448" w14:textId="55CE3B42" w:rsidR="00652CD4" w:rsidRDefault="00F96E50" w:rsidP="00652CD4">
            <w:r>
              <w:t>S330 - 1 base in Exon 9</w:t>
            </w:r>
          </w:p>
        </w:tc>
      </w:tr>
      <w:tr w:rsidR="00652CD4" w:rsidRPr="00BD15B6" w14:paraId="02F285B3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70903F71" w14:textId="77777777" w:rsidR="00652CD4" w:rsidRPr="002F43C2" w:rsidRDefault="00652CD4" w:rsidP="00652CD4">
            <w:r w:rsidRPr="002F43C2">
              <w:t>DNAbinding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68DECFEE" w14:textId="1CE7D2D3" w:rsidR="00652CD4" w:rsidRDefault="00E0131B" w:rsidP="00652CD4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46DBBD4B" w14:textId="66BA3DE4" w:rsidR="00652CD4" w:rsidRPr="00A8385F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6F9CC4C" w14:textId="61D2F8FE" w:rsidR="00652CD4" w:rsidRDefault="005B4C0D" w:rsidP="00652CD4">
            <w:r w:rsidRPr="005B4C0D">
              <w:t>42218151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681F6895" w14:textId="2676214A" w:rsidR="00652CD4" w:rsidRPr="00270958" w:rsidRDefault="00E0131B" w:rsidP="00652CD4">
            <w:r w:rsidRPr="00E0131B">
              <w:t>422183</w:t>
            </w:r>
            <w:r>
              <w:t>29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17FC0867" w14:textId="2BA36F6C" w:rsidR="00652CD4" w:rsidRPr="00A8385F" w:rsidRDefault="00652CD4" w:rsidP="00652CD4">
            <w:r>
              <w:t>chr17:</w:t>
            </w:r>
            <w:r w:rsidR="005B4C0D" w:rsidRPr="005B4C0D">
              <w:t>42218151</w:t>
            </w:r>
            <w:r w:rsidR="005B4C0D">
              <w:t>-</w:t>
            </w:r>
            <w:r w:rsidR="005B4C0D" w:rsidRPr="005B4C0D">
              <w:t>42218329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3ADB1CF4" w14:textId="718CDE37" w:rsidR="00652CD4" w:rsidRPr="00BD15B6" w:rsidRDefault="00E32A64" w:rsidP="00652CD4">
            <w:r>
              <w:t>N390 - 2 bases in Exon 9</w:t>
            </w:r>
          </w:p>
        </w:tc>
      </w:tr>
      <w:tr w:rsidR="00652CD4" w:rsidRPr="00BD15B6" w14:paraId="11DD04A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CFFDB53" w14:textId="77777777" w:rsidR="00652CD4" w:rsidRPr="002F43C2" w:rsidRDefault="00652CD4" w:rsidP="00652CD4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E8DDAF0" w14:textId="3F6AAAF0" w:rsidR="00652CD4" w:rsidRDefault="00E32A64" w:rsidP="00652CD4">
            <w: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3152D96" w14:textId="6ABBFF08" w:rsidR="00652CD4" w:rsidRPr="00A8385F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E82ABD5" w14:textId="2ABA749A" w:rsidR="00652CD4" w:rsidRDefault="00F76969" w:rsidP="00652CD4">
            <w:r w:rsidRPr="00F76969">
              <w:t>4221737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606EA24" w14:textId="1102034D" w:rsidR="00652CD4" w:rsidRPr="00270958" w:rsidRDefault="00F76969" w:rsidP="00652CD4">
            <w:r w:rsidRPr="00F76969">
              <w:t>4221746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2511FF2" w14:textId="2B24E95D" w:rsidR="00652CD4" w:rsidRPr="00A8385F" w:rsidRDefault="00652CD4" w:rsidP="00652CD4">
            <w:r>
              <w:t>chr17:</w:t>
            </w:r>
            <w:r w:rsidR="00F76969" w:rsidRPr="00F76969">
              <w:t>42217377</w:t>
            </w:r>
            <w:r w:rsidR="00F76969">
              <w:t>-</w:t>
            </w:r>
            <w:r w:rsidR="00F76969" w:rsidRPr="00F76969">
              <w:t>4221746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D4381F3" w14:textId="0BBCF677" w:rsidR="00652CD4" w:rsidRPr="00BD15B6" w:rsidRDefault="00E32A64" w:rsidP="00652CD4">
            <w:r>
              <w:t>N390 - 1 base in Exon 10</w:t>
            </w:r>
          </w:p>
        </w:tc>
      </w:tr>
      <w:tr w:rsidR="00652CD4" w:rsidRPr="00BD15B6" w14:paraId="3999AD10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707FEB6" w14:textId="77777777" w:rsidR="00652CD4" w:rsidRPr="002F43C2" w:rsidRDefault="00652CD4" w:rsidP="00652CD4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8C384FA" w14:textId="5FF8B85F" w:rsidR="00652CD4" w:rsidRDefault="00F76969" w:rsidP="00652CD4">
            <w:r>
              <w:t>1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FD14423" w14:textId="6B768A5F" w:rsidR="00652CD4" w:rsidRPr="00791F2D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A2FB9F8" w14:textId="41E74674" w:rsidR="00652CD4" w:rsidRDefault="00406F17" w:rsidP="00652CD4">
            <w:r w:rsidRPr="00406F17">
              <w:t>4221716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3FE5554" w14:textId="4DEEA735" w:rsidR="00652CD4" w:rsidRPr="00270958" w:rsidRDefault="006E6F75" w:rsidP="00652CD4">
            <w:r w:rsidRPr="006E6F75">
              <w:t>42217282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F1C697A" w14:textId="151669A4" w:rsidR="00652CD4" w:rsidRPr="00B468EF" w:rsidRDefault="00652CD4" w:rsidP="00652CD4">
            <w:r>
              <w:t>chr17:</w:t>
            </w:r>
            <w:r w:rsidR="00406F17" w:rsidRPr="00406F17">
              <w:t>42217160</w:t>
            </w:r>
            <w:r w:rsidR="00406F17">
              <w:t>-</w:t>
            </w:r>
            <w:r w:rsidR="00406F17" w:rsidRPr="00406F17">
              <w:t>4221728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007782B" w14:textId="77777777" w:rsidR="00652CD4" w:rsidRPr="00BD15B6" w:rsidRDefault="00652CD4" w:rsidP="00652CD4"/>
        </w:tc>
      </w:tr>
      <w:tr w:rsidR="00652CD4" w:rsidRPr="00BD15B6" w14:paraId="47114C86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791156E" w14:textId="77777777" w:rsidR="00652CD4" w:rsidRPr="002F43C2" w:rsidRDefault="00652CD4" w:rsidP="00652CD4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3F00389" w14:textId="782B51EA" w:rsidR="00652CD4" w:rsidRDefault="007C30E3" w:rsidP="00652CD4">
            <w:r>
              <w:t>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9C49228" w14:textId="7ECFF653" w:rsidR="00652CD4" w:rsidRPr="00791F2D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527FE3E" w14:textId="092BFCB3" w:rsidR="00652CD4" w:rsidRDefault="005F6665" w:rsidP="00652CD4">
            <w:r w:rsidRPr="005F6665">
              <w:t>4221602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A517813" w14:textId="503A9531" w:rsidR="00652CD4" w:rsidRPr="00270958" w:rsidRDefault="001C24E7" w:rsidP="00652CD4">
            <w:r w:rsidRPr="001C24E7">
              <w:t>4221610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2784BCB" w14:textId="1F554755" w:rsidR="00652CD4" w:rsidRPr="00B468EF" w:rsidRDefault="00652CD4" w:rsidP="00652CD4">
            <w:r>
              <w:t>chr17:</w:t>
            </w:r>
            <w:r w:rsidR="005F6665" w:rsidRPr="005F6665">
              <w:t>42216020</w:t>
            </w:r>
            <w:r w:rsidR="001C24E7">
              <w:t>-</w:t>
            </w:r>
            <w:r w:rsidR="001C24E7" w:rsidRPr="001C24E7">
              <w:t>4221610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C006AE2" w14:textId="77777777" w:rsidR="00652CD4" w:rsidRPr="00BD15B6" w:rsidRDefault="00652CD4" w:rsidP="00652CD4"/>
        </w:tc>
      </w:tr>
      <w:tr w:rsidR="00652CD4" w:rsidRPr="00BD15B6" w14:paraId="5EF72D80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7DB18425" w14:textId="77777777" w:rsidR="00652CD4" w:rsidRPr="002F43C2" w:rsidRDefault="00652CD4" w:rsidP="00652CD4">
            <w:r w:rsidRPr="002F43C2">
              <w:t>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1E278CFC" w14:textId="4EE91229" w:rsidR="00652CD4" w:rsidRDefault="00347412" w:rsidP="00652CD4">
            <w:r>
              <w:t>12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6E5857AA" w14:textId="725E4A0E" w:rsidR="00652CD4" w:rsidRPr="00B3455B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4E2816D5" w14:textId="39B5D1B6" w:rsidR="00652CD4" w:rsidRPr="00FD3E8B" w:rsidRDefault="005F6665" w:rsidP="00652CD4">
            <w:r w:rsidRPr="005F6665">
              <w:t>42216014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300CFCE" w14:textId="25909F50" w:rsidR="00652CD4" w:rsidRPr="00871109" w:rsidRDefault="005F6665" w:rsidP="00652CD4">
            <w:r w:rsidRPr="005F6665">
              <w:t>422160</w:t>
            </w:r>
            <w:r>
              <w:t>19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0130F74B" w14:textId="44C2DD90" w:rsidR="00652CD4" w:rsidRPr="00B3455B" w:rsidRDefault="00652CD4" w:rsidP="00652CD4">
            <w:r>
              <w:t>chr17:</w:t>
            </w:r>
            <w:r w:rsidR="00347412" w:rsidRPr="00347412">
              <w:t>42216014</w:t>
            </w:r>
            <w:r w:rsidR="00347412">
              <w:t>-</w:t>
            </w:r>
            <w:r w:rsidR="00347412" w:rsidRPr="00347412">
              <w:t>42216019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4E8BA9A0" w14:textId="77777777" w:rsidR="00652CD4" w:rsidRPr="007E2BA3" w:rsidRDefault="00652CD4" w:rsidP="00652CD4"/>
        </w:tc>
      </w:tr>
      <w:tr w:rsidR="00652CD4" w:rsidRPr="00BD15B6" w14:paraId="4350E1E0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B996CA7" w14:textId="77777777" w:rsidR="00652CD4" w:rsidRPr="002F43C2" w:rsidRDefault="00652CD4" w:rsidP="00652CD4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7EA24BF" w14:textId="385A197B" w:rsidR="00652CD4" w:rsidRDefault="00347412" w:rsidP="00652CD4">
            <w:r>
              <w:t>1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C90AAAC" w14:textId="2FE02917" w:rsidR="00652CD4" w:rsidRPr="00A8385F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4F068EA" w14:textId="505FA88A" w:rsidR="00652CD4" w:rsidRPr="00FD3E8B" w:rsidRDefault="00DF775D" w:rsidP="00652CD4">
            <w:r w:rsidRPr="00DF775D">
              <w:t>4221198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5F5D071" w14:textId="6F706C4A" w:rsidR="00652CD4" w:rsidRPr="00871109" w:rsidRDefault="00DF775D" w:rsidP="00652CD4">
            <w:r w:rsidRPr="00DF775D">
              <w:t>4221219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24A6D6B" w14:textId="5AFC4533" w:rsidR="00652CD4" w:rsidRPr="00A8385F" w:rsidRDefault="00652CD4" w:rsidP="00652CD4">
            <w:r>
              <w:t>chr17:</w:t>
            </w:r>
            <w:r w:rsidR="00EE1D96" w:rsidRPr="00EE1D96">
              <w:t>42211984</w:t>
            </w:r>
            <w:r w:rsidR="00EE1D96">
              <w:t>-</w:t>
            </w:r>
            <w:r w:rsidR="00EE1D96" w:rsidRPr="00EE1D96">
              <w:t>4221219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C549124" w14:textId="77777777" w:rsidR="00652CD4" w:rsidRPr="007E2BA3" w:rsidRDefault="00652CD4" w:rsidP="00652CD4"/>
        </w:tc>
      </w:tr>
      <w:tr w:rsidR="00652CD4" w:rsidRPr="00BD15B6" w14:paraId="4410224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0F63960" w14:textId="77777777" w:rsidR="00652CD4" w:rsidRPr="002F43C2" w:rsidRDefault="00652CD4" w:rsidP="00652CD4">
            <w:r w:rsidRPr="00E444B7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103DA09" w14:textId="043C41BC" w:rsidR="00652CD4" w:rsidRDefault="00DF775D" w:rsidP="00652CD4">
            <w:r>
              <w:t>1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BD07406" w14:textId="32EEAA00" w:rsidR="00652CD4" w:rsidRPr="00791F2D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6FFBB1C" w14:textId="4C164BFE" w:rsidR="00652CD4" w:rsidRPr="00FD3E8B" w:rsidRDefault="001C1B81" w:rsidP="00652CD4">
            <w:r w:rsidRPr="001C1B81">
              <w:t>4221045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BB9EC1A" w14:textId="47C364C0" w:rsidR="00652CD4" w:rsidRPr="00871109" w:rsidRDefault="00DB74B5" w:rsidP="00652CD4">
            <w:r w:rsidRPr="00DB74B5">
              <w:t>4221049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6A36D7F" w14:textId="05970E68" w:rsidR="00652CD4" w:rsidRPr="00B468EF" w:rsidRDefault="00652CD4" w:rsidP="00652CD4">
            <w:r>
              <w:t>chr17:</w:t>
            </w:r>
            <w:r w:rsidR="001C1B81" w:rsidRPr="001C1B81">
              <w:t>42210456</w:t>
            </w:r>
            <w:r w:rsidR="001C1B81">
              <w:t>-</w:t>
            </w:r>
            <w:r w:rsidR="001C1B81" w:rsidRPr="001C1B81">
              <w:t>4221049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6AC88FD" w14:textId="77777777" w:rsidR="00652CD4" w:rsidRPr="007E2BA3" w:rsidRDefault="00652CD4" w:rsidP="00652CD4"/>
        </w:tc>
      </w:tr>
      <w:tr w:rsidR="00652CD4" w:rsidRPr="00BD15B6" w14:paraId="59272DA6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3A0106B8" w14:textId="77777777" w:rsidR="00652CD4" w:rsidRPr="002F43C2" w:rsidRDefault="00652CD4" w:rsidP="00652CD4">
            <w:r w:rsidRPr="002F43C2">
              <w:t>SH2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546B8866" w14:textId="5B929F9B" w:rsidR="00652CD4" w:rsidRDefault="00DB74B5" w:rsidP="00652CD4">
            <w:r>
              <w:t>14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3C5C9CCD" w14:textId="290F223A" w:rsidR="00652CD4" w:rsidRPr="00A8385F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47F845F4" w14:textId="724489E4" w:rsidR="00652CD4" w:rsidRPr="00FD3E8B" w:rsidRDefault="0049276C" w:rsidP="00652CD4">
            <w:r w:rsidRPr="0049276C">
              <w:t>42210403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1AA0878C" w14:textId="19ACECE0" w:rsidR="00652CD4" w:rsidRPr="00871109" w:rsidRDefault="001C1B81" w:rsidP="00652CD4">
            <w:r w:rsidRPr="001C1B81">
              <w:t>4221045</w:t>
            </w:r>
            <w:r>
              <w:t>5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1B7CBA89" w14:textId="41573F68" w:rsidR="00652CD4" w:rsidRPr="00A8385F" w:rsidRDefault="00652CD4" w:rsidP="00652CD4">
            <w:r>
              <w:t>chr17:</w:t>
            </w:r>
            <w:r w:rsidR="0049276C" w:rsidRPr="0049276C">
              <w:t>42210403</w:t>
            </w:r>
            <w:r w:rsidR="0049276C">
              <w:t>-</w:t>
            </w:r>
            <w:r w:rsidR="0049276C" w:rsidRPr="0049276C">
              <w:t>42210455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1B0CE7D9" w14:textId="06EA4EBD" w:rsidR="00652CD4" w:rsidRPr="007E2BA3" w:rsidRDefault="00634585" w:rsidP="00652CD4">
            <w:r>
              <w:t>G592 - 2 bases in Exon 14</w:t>
            </w:r>
          </w:p>
        </w:tc>
      </w:tr>
      <w:tr w:rsidR="00652CD4" w:rsidRPr="00BD15B6" w14:paraId="7EFD8134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F0F0D86" w14:textId="77777777" w:rsidR="00652CD4" w:rsidRPr="002F43C2" w:rsidRDefault="00652CD4" w:rsidP="00652CD4">
            <w:r w:rsidRPr="002F43C2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F86ADD1" w14:textId="559A4454" w:rsidR="00652CD4" w:rsidRDefault="00634585" w:rsidP="00652CD4">
            <w:r>
              <w:t>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CC6E020" w14:textId="6EB4E195" w:rsidR="00652CD4" w:rsidRPr="00A8385F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491041E" w14:textId="5EC7C3BB" w:rsidR="00652CD4" w:rsidRPr="00FD3E8B" w:rsidRDefault="004E595F" w:rsidP="00652CD4">
            <w:r w:rsidRPr="004E595F">
              <w:t>4221017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A57BA3B" w14:textId="4ACD69C1" w:rsidR="00652CD4" w:rsidRPr="00871109" w:rsidRDefault="00687C12" w:rsidP="00652CD4">
            <w:r w:rsidRPr="00687C12">
              <w:t>4221030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2904046" w14:textId="63B7EFDF" w:rsidR="00652CD4" w:rsidRPr="00A8385F" w:rsidRDefault="00652CD4" w:rsidP="00652CD4">
            <w:r>
              <w:t>chr17:</w:t>
            </w:r>
            <w:r w:rsidR="004E595F" w:rsidRPr="004E595F">
              <w:t>42210171</w:t>
            </w:r>
            <w:r w:rsidR="004E595F">
              <w:t>-</w:t>
            </w:r>
            <w:r w:rsidR="004E595F" w:rsidRPr="004E595F">
              <w:t>4221030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2FEAB47" w14:textId="424C113F" w:rsidR="00652CD4" w:rsidRPr="007E2BA3" w:rsidRDefault="00634585" w:rsidP="00652CD4">
            <w:r>
              <w:t>G592 - 1 base in Exon 15</w:t>
            </w:r>
            <w:r w:rsidR="007C5F34">
              <w:t>; Q636 - 1 base in Exon 15</w:t>
            </w:r>
          </w:p>
        </w:tc>
      </w:tr>
      <w:tr w:rsidR="00652CD4" w:rsidRPr="00BD15B6" w14:paraId="1D77EC14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E52B3DC" w14:textId="77777777" w:rsidR="00652CD4" w:rsidRPr="002F43C2" w:rsidRDefault="00652CD4" w:rsidP="00652CD4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5CAD52B" w14:textId="7BDE6A4D" w:rsidR="00652CD4" w:rsidRDefault="007C5F34" w:rsidP="00652CD4">
            <w:r>
              <w:t>1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16088B7" w14:textId="033FC2D9" w:rsidR="00652CD4" w:rsidRPr="004C0CA4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F69DA3B" w14:textId="6EB04883" w:rsidR="00652CD4" w:rsidRPr="00FD3E8B" w:rsidRDefault="009043C9" w:rsidP="00652CD4">
            <w:r w:rsidRPr="009043C9">
              <w:t>4220755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AE5C5C0" w14:textId="4FB70F23" w:rsidR="00652CD4" w:rsidRPr="00871109" w:rsidRDefault="00EF48F9" w:rsidP="00652CD4">
            <w:r w:rsidRPr="00EF48F9">
              <w:t>4220772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BE0390F" w14:textId="71F9DB55" w:rsidR="00652CD4" w:rsidRPr="00B468EF" w:rsidRDefault="00652CD4" w:rsidP="00652CD4">
            <w:r>
              <w:t>chr17:</w:t>
            </w:r>
            <w:r w:rsidR="009043C9" w:rsidRPr="009043C9">
              <w:t>42207558</w:t>
            </w:r>
            <w:r w:rsidR="009043C9">
              <w:t>-</w:t>
            </w:r>
            <w:r w:rsidR="009043C9" w:rsidRPr="009043C9">
              <w:t>4220772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3F9B3EB" w14:textId="7CC416A3" w:rsidR="00652CD4" w:rsidRPr="007E2BA3" w:rsidRDefault="007C5F34" w:rsidP="00652CD4">
            <w:r>
              <w:t>Q636 - 2 bases in Exon 16</w:t>
            </w:r>
            <w:r w:rsidR="00562418">
              <w:t>; A693 - 1 base in Exon 16</w:t>
            </w:r>
          </w:p>
        </w:tc>
      </w:tr>
      <w:tr w:rsidR="00652CD4" w:rsidRPr="00BD15B6" w14:paraId="2052213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CA88D77" w14:textId="77777777" w:rsidR="00652CD4" w:rsidRPr="003A07A7" w:rsidRDefault="00652CD4" w:rsidP="00652CD4">
            <w:r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947CBAD" w14:textId="293F233E" w:rsidR="00652CD4" w:rsidRDefault="00562418" w:rsidP="00652CD4">
            <w:r>
              <w:t>1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25D5D3A" w14:textId="494A53EC" w:rsidR="00652CD4" w:rsidRPr="001F5910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2CE4871" w14:textId="2A019CC0" w:rsidR="00652CD4" w:rsidRPr="00A631BE" w:rsidRDefault="00E3584D" w:rsidP="00652CD4">
            <w:r w:rsidRPr="00E3584D">
              <w:t>4220275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EBE171A" w14:textId="0AE2B1C7" w:rsidR="00652CD4" w:rsidRPr="00793175" w:rsidRDefault="005D6529" w:rsidP="00652CD4">
            <w:r w:rsidRPr="005D6529">
              <w:t>4220280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D892A9F" w14:textId="33CC4AFA" w:rsidR="00652CD4" w:rsidRPr="009640F7" w:rsidRDefault="00652CD4" w:rsidP="00652CD4">
            <w:r>
              <w:t>chr17:</w:t>
            </w:r>
            <w:r w:rsidR="00E3584D" w:rsidRPr="00E3584D">
              <w:t>42202757</w:t>
            </w:r>
            <w:r w:rsidR="00E3584D">
              <w:t>-</w:t>
            </w:r>
            <w:r w:rsidR="00E3584D" w:rsidRPr="00E3584D">
              <w:t>4220280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234D812" w14:textId="594E3C1C" w:rsidR="00652CD4" w:rsidRPr="00273756" w:rsidRDefault="00562418" w:rsidP="00652CD4">
            <w:r>
              <w:t>A693 - 2 bases in Exon 17</w:t>
            </w:r>
            <w:r w:rsidR="00DF763F">
              <w:t>; E710 - 2 bases in Exon 17</w:t>
            </w:r>
          </w:p>
        </w:tc>
      </w:tr>
      <w:tr w:rsidR="00652CD4" w:rsidRPr="00BD15B6" w14:paraId="5DC00118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09D17D20" w14:textId="77777777" w:rsidR="00652CD4" w:rsidRPr="003A07A7" w:rsidRDefault="00652CD4" w:rsidP="00652CD4">
            <w:r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4B9D9F0" w14:textId="793A3D2D" w:rsidR="00652CD4" w:rsidRDefault="00DF763F" w:rsidP="00652CD4">
            <w:r>
              <w:t>1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8EAB790" w14:textId="2A683CA9" w:rsidR="00652CD4" w:rsidRPr="0025559D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F90CDF4" w14:textId="4493093C" w:rsidR="00652CD4" w:rsidRPr="008050B0" w:rsidRDefault="000F32DF" w:rsidP="00652CD4">
            <w:r w:rsidRPr="000F32DF">
              <w:t>4220242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139DDCA" w14:textId="4A1CD462" w:rsidR="00652CD4" w:rsidRPr="006B00D9" w:rsidRDefault="000F32DF" w:rsidP="00652CD4">
            <w:r w:rsidRPr="000F32DF">
              <w:t>4220244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3FE4130" w14:textId="7A3A5C06" w:rsidR="00652CD4" w:rsidRPr="0025559D" w:rsidRDefault="00652CD4" w:rsidP="00652CD4">
            <w:r>
              <w:t>chr17:</w:t>
            </w:r>
            <w:r w:rsidR="000F32DF" w:rsidRPr="000F32DF">
              <w:t>42202426</w:t>
            </w:r>
            <w:r w:rsidR="000F32DF">
              <w:t>-</w:t>
            </w:r>
            <w:r w:rsidR="000F32DF" w:rsidRPr="000F32DF">
              <w:t>4220244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C1787C2" w14:textId="4291AC42" w:rsidR="00652CD4" w:rsidRPr="00304D32" w:rsidRDefault="00DF763F" w:rsidP="00652CD4">
            <w:r>
              <w:t>E710 - 1 base in Exon 18</w:t>
            </w:r>
          </w:p>
        </w:tc>
      </w:tr>
      <w:tr w:rsidR="00652CD4" w:rsidRPr="00BD15B6" w14:paraId="016AC905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29F6CF42" w14:textId="77777777" w:rsidR="00652CD4" w:rsidRPr="002F43C2" w:rsidRDefault="00652CD4" w:rsidP="00652CD4">
            <w:r w:rsidRPr="002F43C2">
              <w:t>TAD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7C79F323" w14:textId="2F9D3BB3" w:rsidR="00652CD4" w:rsidRDefault="000F32DF" w:rsidP="00652CD4">
            <w:r>
              <w:t>18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6D716F96" w14:textId="413EE1E2" w:rsidR="00652CD4" w:rsidRPr="00B3455B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33D2C0A8" w14:textId="4D341A5F" w:rsidR="00652CD4" w:rsidRPr="00FD3E8B" w:rsidRDefault="00AC395C" w:rsidP="00652CD4">
            <w:r w:rsidRPr="00AC395C">
              <w:t>42202340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3735CDEA" w14:textId="72B357DE" w:rsidR="00652CD4" w:rsidRPr="00871109" w:rsidRDefault="000F32DF" w:rsidP="00652CD4">
            <w:r w:rsidRPr="000F32DF">
              <w:t>4220242</w:t>
            </w:r>
            <w:r>
              <w:t>5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26295E87" w14:textId="4D85CF37" w:rsidR="00652CD4" w:rsidRPr="00B3455B" w:rsidRDefault="00652CD4" w:rsidP="00652CD4">
            <w:r>
              <w:t>chr17:</w:t>
            </w:r>
            <w:r w:rsidR="00AC395C" w:rsidRPr="00AC395C">
              <w:t>42202340</w:t>
            </w:r>
            <w:r w:rsidR="00AC395C">
              <w:t>-</w:t>
            </w:r>
            <w:r w:rsidR="00AC395C" w:rsidRPr="00AC395C">
              <w:t>42202425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1C1C36B0" w14:textId="176F60E7" w:rsidR="00652CD4" w:rsidRPr="007E2BA3" w:rsidRDefault="0069320C" w:rsidP="00652CD4">
            <w:r>
              <w:t>N746 - 2 bases in Exon 18</w:t>
            </w:r>
          </w:p>
        </w:tc>
      </w:tr>
      <w:tr w:rsidR="00652CD4" w:rsidRPr="00BD15B6" w14:paraId="638889BC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78AE7870" w14:textId="77777777" w:rsidR="00652CD4" w:rsidRPr="002F43C2" w:rsidRDefault="00652CD4" w:rsidP="00652CD4">
            <w:r w:rsidRPr="002F43C2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84F66A9" w14:textId="43B88970" w:rsidR="00652CD4" w:rsidRDefault="0069320C" w:rsidP="00652CD4">
            <w:r>
              <w:t>1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9223E14" w14:textId="1F54C808" w:rsidR="00652CD4" w:rsidRPr="00B3455B" w:rsidRDefault="00652CD4" w:rsidP="00652CD4">
            <w:r w:rsidRPr="00652CD4">
              <w:t>1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1B4798E" w14:textId="485F9CA4" w:rsidR="00652CD4" w:rsidRPr="00FD3E8B" w:rsidRDefault="008414AC" w:rsidP="00652CD4">
            <w:r w:rsidRPr="008414AC">
              <w:t>4220173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3A812D3" w14:textId="1A9563F9" w:rsidR="00652CD4" w:rsidRPr="00871109" w:rsidRDefault="008414AC" w:rsidP="00652CD4">
            <w:r w:rsidRPr="008414AC">
              <w:t>42201864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1E72B7B" w14:textId="7D37E013" w:rsidR="00652CD4" w:rsidRPr="00B3455B" w:rsidRDefault="00652CD4" w:rsidP="00652CD4">
            <w:r>
              <w:t>chr17:</w:t>
            </w:r>
            <w:r w:rsidR="008414AC" w:rsidRPr="008414AC">
              <w:t>42201738</w:t>
            </w:r>
            <w:r w:rsidR="008414AC">
              <w:t>-</w:t>
            </w:r>
            <w:r w:rsidR="008414AC" w:rsidRPr="008414AC">
              <w:t>4220186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C7BC6DA" w14:textId="54779FDE" w:rsidR="00652CD4" w:rsidRPr="007E2BA3" w:rsidRDefault="0069320C" w:rsidP="00652CD4">
            <w:r>
              <w:t>N746 - 1 base in Exon 19</w:t>
            </w:r>
          </w:p>
        </w:tc>
      </w:tr>
    </w:tbl>
    <w:p w14:paraId="3EF8988E" w14:textId="77777777" w:rsidR="002D5853" w:rsidRDefault="002D5853" w:rsidP="00D66337">
      <w:pPr>
        <w:pStyle w:val="Heading1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D06859" w:rsidRPr="00971C68" w14:paraId="364C4F4F" w14:textId="77777777" w:rsidTr="00FD2FEE">
        <w:tc>
          <w:tcPr>
            <w:tcW w:w="7195" w:type="dxa"/>
          </w:tcPr>
          <w:p w14:paraId="46026EF7" w14:textId="77777777" w:rsidR="00D06859" w:rsidRPr="00971C68" w:rsidRDefault="00D06859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6667C70E" w14:textId="77777777" w:rsidR="00D06859" w:rsidRPr="00971C68" w:rsidRDefault="00D06859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D06859" w14:paraId="198B4846" w14:textId="77777777" w:rsidTr="00FD2FEE">
        <w:tc>
          <w:tcPr>
            <w:tcW w:w="7195" w:type="dxa"/>
          </w:tcPr>
          <w:p w14:paraId="288B60C5" w14:textId="77777777" w:rsidR="00D06859" w:rsidRDefault="00D06859" w:rsidP="00FD2FEE">
            <w:r w:rsidRPr="005B0AAE">
              <w:t>NTerminal</w:t>
            </w:r>
          </w:p>
        </w:tc>
        <w:tc>
          <w:tcPr>
            <w:tcW w:w="7195" w:type="dxa"/>
          </w:tcPr>
          <w:p w14:paraId="060C1B98" w14:textId="6B2ADDEF" w:rsidR="00D06859" w:rsidRDefault="00266E65" w:rsidP="00FD2FEE">
            <w:r w:rsidRPr="00266E65">
              <w:t>chr17:42223554</w:t>
            </w:r>
            <w:r>
              <w:t>-</w:t>
            </w:r>
            <w:r w:rsidRPr="00266E65">
              <w:t>42232127</w:t>
            </w:r>
          </w:p>
        </w:tc>
      </w:tr>
      <w:tr w:rsidR="00D06859" w14:paraId="7E84C838" w14:textId="77777777" w:rsidTr="00FD2FEE">
        <w:tc>
          <w:tcPr>
            <w:tcW w:w="7195" w:type="dxa"/>
          </w:tcPr>
          <w:p w14:paraId="0F6065CC" w14:textId="77777777" w:rsidR="00D06859" w:rsidRDefault="00D06859" w:rsidP="00FD2FEE">
            <w:r w:rsidRPr="005B0AAE">
              <w:t>CoiledCoil</w:t>
            </w:r>
          </w:p>
        </w:tc>
        <w:tc>
          <w:tcPr>
            <w:tcW w:w="7195" w:type="dxa"/>
          </w:tcPr>
          <w:p w14:paraId="002DF7B7" w14:textId="546A3F2C" w:rsidR="00D06859" w:rsidRDefault="00266E65" w:rsidP="00FD2FEE">
            <w:r w:rsidRPr="00266E65">
              <w:t>chr17:42218330</w:t>
            </w:r>
            <w:r>
              <w:t>-</w:t>
            </w:r>
            <w:r w:rsidRPr="00266E65">
              <w:t>42223553</w:t>
            </w:r>
          </w:p>
        </w:tc>
      </w:tr>
      <w:tr w:rsidR="00D06859" w14:paraId="57657EDD" w14:textId="77777777" w:rsidTr="00FD2FEE">
        <w:tc>
          <w:tcPr>
            <w:tcW w:w="7195" w:type="dxa"/>
          </w:tcPr>
          <w:p w14:paraId="47021B02" w14:textId="77777777" w:rsidR="00D06859" w:rsidRDefault="00D06859" w:rsidP="00FD2FEE">
            <w:r w:rsidRPr="005B0AAE">
              <w:t>DNAbinding</w:t>
            </w:r>
          </w:p>
        </w:tc>
        <w:tc>
          <w:tcPr>
            <w:tcW w:w="7195" w:type="dxa"/>
          </w:tcPr>
          <w:p w14:paraId="36D2FDF5" w14:textId="58E3D1ED" w:rsidR="00D06859" w:rsidRDefault="00266E65" w:rsidP="00FD2FEE">
            <w:r w:rsidRPr="00266E65">
              <w:t>chr17:42216020</w:t>
            </w:r>
            <w:r>
              <w:t>-</w:t>
            </w:r>
            <w:r w:rsidRPr="00266E65">
              <w:t>42218329</w:t>
            </w:r>
          </w:p>
        </w:tc>
      </w:tr>
      <w:tr w:rsidR="00D06859" w14:paraId="3C5A5A68" w14:textId="77777777" w:rsidTr="00FD2FEE">
        <w:tc>
          <w:tcPr>
            <w:tcW w:w="7195" w:type="dxa"/>
          </w:tcPr>
          <w:p w14:paraId="6BC0BC79" w14:textId="77777777" w:rsidR="00D06859" w:rsidRDefault="00D06859" w:rsidP="00FD2FEE">
            <w:r w:rsidRPr="005B0AAE">
              <w:t>Linker</w:t>
            </w:r>
          </w:p>
        </w:tc>
        <w:tc>
          <w:tcPr>
            <w:tcW w:w="7195" w:type="dxa"/>
          </w:tcPr>
          <w:p w14:paraId="5C0B6624" w14:textId="6757B34F" w:rsidR="00D06859" w:rsidRDefault="00266E65" w:rsidP="00FD2FEE">
            <w:r w:rsidRPr="00266E65">
              <w:t>chr17:42210456</w:t>
            </w:r>
            <w:r>
              <w:t>-</w:t>
            </w:r>
            <w:r w:rsidRPr="00266E65">
              <w:t>42216019</w:t>
            </w:r>
          </w:p>
        </w:tc>
      </w:tr>
      <w:tr w:rsidR="00D06859" w14:paraId="4B61B8C3" w14:textId="77777777" w:rsidTr="00FD2FEE">
        <w:tc>
          <w:tcPr>
            <w:tcW w:w="7195" w:type="dxa"/>
          </w:tcPr>
          <w:p w14:paraId="714B0DC3" w14:textId="77777777" w:rsidR="00D06859" w:rsidRDefault="00D06859" w:rsidP="00FD2FEE">
            <w:r w:rsidRPr="005B0AAE">
              <w:t>SH2</w:t>
            </w:r>
          </w:p>
        </w:tc>
        <w:tc>
          <w:tcPr>
            <w:tcW w:w="7195" w:type="dxa"/>
          </w:tcPr>
          <w:p w14:paraId="675BE4B4" w14:textId="0BBB026E" w:rsidR="00D06859" w:rsidRDefault="00266E65" w:rsidP="00FD2FEE">
            <w:r w:rsidRPr="00266E65">
              <w:t>chr17:42202426</w:t>
            </w:r>
            <w:r>
              <w:t>-</w:t>
            </w:r>
            <w:r w:rsidRPr="00266E65">
              <w:t>42210455</w:t>
            </w:r>
          </w:p>
        </w:tc>
      </w:tr>
      <w:tr w:rsidR="00D06859" w14:paraId="371DE747" w14:textId="77777777" w:rsidTr="00FD2FEE">
        <w:tc>
          <w:tcPr>
            <w:tcW w:w="7195" w:type="dxa"/>
          </w:tcPr>
          <w:p w14:paraId="7EF9F5D7" w14:textId="77777777" w:rsidR="00D06859" w:rsidRDefault="00D06859" w:rsidP="00FD2FEE">
            <w:r>
              <w:t>TAD</w:t>
            </w:r>
          </w:p>
        </w:tc>
        <w:tc>
          <w:tcPr>
            <w:tcW w:w="7195" w:type="dxa"/>
          </w:tcPr>
          <w:p w14:paraId="5659339D" w14:textId="524F11F4" w:rsidR="00D06859" w:rsidRDefault="00266E65" w:rsidP="00FD2FEE">
            <w:r w:rsidRPr="00266E65">
              <w:t>chr17:42201738</w:t>
            </w:r>
            <w:r>
              <w:t>-</w:t>
            </w:r>
            <w:r w:rsidRPr="00266E65">
              <w:t>42202425</w:t>
            </w:r>
          </w:p>
        </w:tc>
      </w:tr>
    </w:tbl>
    <w:p w14:paraId="4AFCDC59" w14:textId="77777777" w:rsidR="00D06859" w:rsidRPr="00D06859" w:rsidRDefault="00D06859" w:rsidP="00D06859"/>
    <w:p w14:paraId="028A1E3C" w14:textId="77777777" w:rsidR="00D06859" w:rsidRDefault="00D06859" w:rsidP="00D06859"/>
    <w:p w14:paraId="04B91462" w14:textId="77777777" w:rsidR="00D06859" w:rsidRPr="00D06859" w:rsidRDefault="00D06859" w:rsidP="00D06859"/>
    <w:p w14:paraId="659A6141" w14:textId="6E91EFB9" w:rsidR="002D5853" w:rsidRDefault="002D5853">
      <w:r>
        <w:br w:type="page"/>
      </w:r>
    </w:p>
    <w:p w14:paraId="2347BC08" w14:textId="0818EAE9" w:rsidR="00D66337" w:rsidRDefault="00D66337" w:rsidP="00D66337">
      <w:pPr>
        <w:pStyle w:val="Heading1"/>
      </w:pPr>
      <w:r>
        <w:lastRenderedPageBreak/>
        <w:t>STAT6</w:t>
      </w:r>
      <w:bookmarkEnd w:id="12"/>
    </w:p>
    <w:p w14:paraId="13AFF4C4" w14:textId="737D287A" w:rsidR="00080844" w:rsidRDefault="00494AC8" w:rsidP="00080844">
      <w:r w:rsidRPr="00DE22DC">
        <w:rPr>
          <w:noProof/>
        </w:rPr>
        <w:drawing>
          <wp:inline distT="0" distB="0" distL="0" distR="0" wp14:anchorId="2386C56F" wp14:editId="2D6049CE">
            <wp:extent cx="5044466" cy="416528"/>
            <wp:effectExtent l="0" t="0" r="0" b="3175"/>
            <wp:docPr id="12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06C977D2-5C81-C4B6-1AA0-2E4E3A11B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6C977D2-5C81-C4B6-1AA0-2E4E3A11B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86295" b="2838"/>
                    <a:stretch/>
                  </pic:blipFill>
                  <pic:spPr bwMode="auto">
                    <a:xfrm>
                      <a:off x="0" y="0"/>
                      <a:ext cx="5076825" cy="41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4BF13" w14:textId="77777777" w:rsidR="009A01E8" w:rsidRPr="00CB5188" w:rsidRDefault="009A01E8" w:rsidP="009A01E8">
      <w:pPr>
        <w:rPr>
          <w:b/>
          <w:bCs/>
        </w:rPr>
      </w:pPr>
      <w:r w:rsidRPr="00CB5188">
        <w:rPr>
          <w:b/>
          <w:bCs/>
        </w:rPr>
        <w:t>Strandness: (</w:t>
      </w:r>
      <w:r>
        <w:rPr>
          <w:b/>
          <w:bCs/>
        </w:rPr>
        <w:t>-</w:t>
      </w:r>
      <w:r w:rsidRPr="00CB5188">
        <w:rPr>
          <w:b/>
          <w:bCs/>
        </w:rPr>
        <w:t>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035"/>
        <w:gridCol w:w="656"/>
        <w:gridCol w:w="531"/>
        <w:gridCol w:w="1220"/>
        <w:gridCol w:w="1220"/>
        <w:gridCol w:w="2850"/>
        <w:gridCol w:w="5973"/>
      </w:tblGrid>
      <w:tr w:rsidR="009A01E8" w:rsidRPr="00131FA2" w14:paraId="51295E4E" w14:textId="77777777" w:rsidTr="00597A92">
        <w:tc>
          <w:tcPr>
            <w:tcW w:w="2035" w:type="dxa"/>
            <w:tcBorders>
              <w:bottom w:val="double" w:sz="4" w:space="0" w:color="auto"/>
            </w:tcBorders>
          </w:tcPr>
          <w:p w14:paraId="34C32148" w14:textId="77777777" w:rsidR="009A01E8" w:rsidRPr="00131FA2" w:rsidRDefault="009A01E8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Dom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</w:tcPr>
          <w:p w14:paraId="3CE097DB" w14:textId="77777777" w:rsidR="009A01E8" w:rsidRPr="00131FA2" w:rsidRDefault="009A01E8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xon</w:t>
            </w:r>
          </w:p>
        </w:tc>
        <w:tc>
          <w:tcPr>
            <w:tcW w:w="531" w:type="dxa"/>
            <w:tcBorders>
              <w:bottom w:val="double" w:sz="4" w:space="0" w:color="auto"/>
            </w:tcBorders>
          </w:tcPr>
          <w:p w14:paraId="0F2E7817" w14:textId="77777777" w:rsidR="009A01E8" w:rsidRPr="00131FA2" w:rsidRDefault="009A01E8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Chr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04C1C16F" w14:textId="77777777" w:rsidR="009A01E8" w:rsidRPr="00131FA2" w:rsidRDefault="009A01E8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Start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14:paraId="18265FD9" w14:textId="77777777" w:rsidR="009A01E8" w:rsidRPr="00131FA2" w:rsidRDefault="009A01E8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End</w:t>
            </w:r>
          </w:p>
        </w:tc>
        <w:tc>
          <w:tcPr>
            <w:tcW w:w="2850" w:type="dxa"/>
            <w:tcBorders>
              <w:bottom w:val="double" w:sz="4" w:space="0" w:color="auto"/>
            </w:tcBorders>
          </w:tcPr>
          <w:p w14:paraId="1337B4DE" w14:textId="77777777" w:rsidR="009A01E8" w:rsidRPr="00131FA2" w:rsidRDefault="009A01E8" w:rsidP="00597A9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31FA2">
              <w:rPr>
                <w:b/>
                <w:bCs/>
              </w:rPr>
              <w:t>hr:start-end</w:t>
            </w:r>
          </w:p>
        </w:tc>
        <w:tc>
          <w:tcPr>
            <w:tcW w:w="5973" w:type="dxa"/>
            <w:tcBorders>
              <w:bottom w:val="double" w:sz="4" w:space="0" w:color="auto"/>
            </w:tcBorders>
          </w:tcPr>
          <w:p w14:paraId="5B22627E" w14:textId="77777777" w:rsidR="009A01E8" w:rsidRPr="00131FA2" w:rsidRDefault="009A01E8" w:rsidP="00597A92">
            <w:pPr>
              <w:rPr>
                <w:b/>
                <w:bCs/>
              </w:rPr>
            </w:pPr>
            <w:r w:rsidRPr="00131FA2">
              <w:rPr>
                <w:b/>
                <w:bCs/>
              </w:rPr>
              <w:t>Note</w:t>
            </w:r>
          </w:p>
        </w:tc>
      </w:tr>
      <w:tr w:rsidR="009A01E8" w:rsidRPr="00AE274E" w14:paraId="29F334B6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3B13AAB5" w14:textId="77777777" w:rsidR="009A01E8" w:rsidRDefault="009A01E8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7C88A975" w14:textId="7E0E73F9" w:rsidR="009A01E8" w:rsidRDefault="00B0141D" w:rsidP="00597A92">
            <w:r>
              <w:t>2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21D9E731" w14:textId="649E1026" w:rsidR="009A01E8" w:rsidRDefault="009A01E8" w:rsidP="00597A92">
            <w:r>
              <w:t>1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3F86F5AD" w14:textId="37DC2659" w:rsidR="009A01E8" w:rsidRDefault="00AC053C" w:rsidP="00597A92">
            <w:r w:rsidRPr="00AC053C">
              <w:t>57108163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378BD480" w14:textId="6768EEC8" w:rsidR="009A01E8" w:rsidRDefault="00B0141D" w:rsidP="00597A92">
            <w:r w:rsidRPr="00B0141D">
              <w:t>57108278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0A640680" w14:textId="4595DB47" w:rsidR="009A01E8" w:rsidRDefault="00B0141D" w:rsidP="00597A92">
            <w:r>
              <w:t>chr12:</w:t>
            </w:r>
            <w:r w:rsidR="00FB33C6" w:rsidRPr="00FB33C6">
              <w:t>57108163</w:t>
            </w:r>
            <w:r w:rsidR="00FB33C6">
              <w:t>-</w:t>
            </w:r>
            <w:r w:rsidR="00FB33C6" w:rsidRPr="00FB33C6">
              <w:t>57108278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3A5A015E" w14:textId="71071201" w:rsidR="00D473FE" w:rsidRPr="00AE274E" w:rsidRDefault="00B0141D" w:rsidP="00597A92">
            <w:r w:rsidRPr="00B0141D">
              <w:t>UTR on Exon 2</w:t>
            </w:r>
            <w:r w:rsidR="00D473FE">
              <w:t>; W39 - 2 bases in Exon 2</w:t>
            </w:r>
          </w:p>
        </w:tc>
      </w:tr>
      <w:tr w:rsidR="009A01E8" w:rsidRPr="00AE274E" w14:paraId="72CC13F2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723A017B" w14:textId="77777777" w:rsidR="009A01E8" w:rsidRPr="002F43C2" w:rsidRDefault="009A01E8" w:rsidP="00597A92">
            <w:r w:rsidRPr="002F43C2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657C3F2" w14:textId="27A4C350" w:rsidR="009A01E8" w:rsidRDefault="00D473FE" w:rsidP="00597A92">
            <w: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004E2EB" w14:textId="0AF89E10" w:rsidR="009A01E8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6824091" w14:textId="22F3CEF9" w:rsidR="009A01E8" w:rsidRDefault="00EF3201" w:rsidP="00597A92">
            <w:r w:rsidRPr="00EF3201">
              <w:t>57107605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DF3C36E" w14:textId="2E32B456" w:rsidR="009A01E8" w:rsidRDefault="00FB33C6" w:rsidP="00597A92">
            <w:r w:rsidRPr="00FB33C6">
              <w:t>57107743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4B9D3B1C" w14:textId="24CA3B00" w:rsidR="009A01E8" w:rsidRDefault="00B0141D" w:rsidP="00597A92">
            <w:r w:rsidRPr="00B0141D">
              <w:t>chr12:</w:t>
            </w:r>
            <w:r w:rsidR="00EF3201" w:rsidRPr="00EF3201">
              <w:t>57107605</w:t>
            </w:r>
            <w:r w:rsidR="00EF3201">
              <w:t>-</w:t>
            </w:r>
            <w:r w:rsidR="00EF3201" w:rsidRPr="00EF3201">
              <w:t>57107743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69F18D71" w14:textId="51BBAB3A" w:rsidR="009A01E8" w:rsidRPr="00AE274E" w:rsidRDefault="00D473FE" w:rsidP="00597A92">
            <w:r>
              <w:t>W39 - 1 base in Exon 3</w:t>
            </w:r>
          </w:p>
        </w:tc>
      </w:tr>
      <w:tr w:rsidR="009A01E8" w:rsidRPr="00AE274E" w14:paraId="70BD6A3E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1A261A56" w14:textId="77777777" w:rsidR="009A01E8" w:rsidRPr="002F43C2" w:rsidRDefault="009A01E8" w:rsidP="00597A92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2CD0C9D" w14:textId="7D462A1D" w:rsidR="009A01E8" w:rsidRDefault="00EF3201" w:rsidP="00597A92">
            <w: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4F69C5CA" w14:textId="6697D7B7" w:rsidR="009A01E8" w:rsidRPr="001F5910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7D5BFA9" w14:textId="3039A466" w:rsidR="009A01E8" w:rsidRPr="00B138BD" w:rsidRDefault="00261E09" w:rsidP="00597A92">
            <w:r w:rsidRPr="00261E09">
              <w:t>57107231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E2671BD" w14:textId="5E494BF4" w:rsidR="009A01E8" w:rsidRPr="00B138BD" w:rsidRDefault="00261E09" w:rsidP="00597A92">
            <w:r w:rsidRPr="00261E09">
              <w:t>57107314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33E6341B" w14:textId="79EFAD6C" w:rsidR="009A01E8" w:rsidRPr="009640F7" w:rsidRDefault="00B0141D" w:rsidP="00597A92">
            <w:r w:rsidRPr="00B0141D">
              <w:t>chr12:</w:t>
            </w:r>
            <w:r w:rsidR="00261E09" w:rsidRPr="00261E09">
              <w:t>57107231</w:t>
            </w:r>
            <w:r w:rsidR="00261E09">
              <w:t>-</w:t>
            </w:r>
            <w:r w:rsidR="00261E09" w:rsidRPr="00261E09">
              <w:t>57107314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2169BE7C" w14:textId="77777777" w:rsidR="009A01E8" w:rsidRPr="00AE274E" w:rsidRDefault="009A01E8" w:rsidP="00597A92"/>
        </w:tc>
      </w:tr>
      <w:tr w:rsidR="009A01E8" w:rsidRPr="00AE274E" w14:paraId="4C34580B" w14:textId="77777777" w:rsidTr="00597A92">
        <w:tc>
          <w:tcPr>
            <w:tcW w:w="2035" w:type="dxa"/>
            <w:tcBorders>
              <w:top w:val="single" w:sz="4" w:space="0" w:color="auto"/>
            </w:tcBorders>
          </w:tcPr>
          <w:p w14:paraId="2DA1CC81" w14:textId="77777777" w:rsidR="009A01E8" w:rsidRPr="002F43C2" w:rsidRDefault="009A01E8" w:rsidP="00597A92">
            <w:r w:rsidRPr="002D02C5">
              <w:t>NTermin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32F2DA2" w14:textId="7ADD06B6" w:rsidR="009A01E8" w:rsidRDefault="00261E09" w:rsidP="00597A92">
            <w:r>
              <w:t>5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3F65F3E" w14:textId="0AB48DAF" w:rsidR="009A01E8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0DB09AA1" w14:textId="1EF3FB2A" w:rsidR="009A01E8" w:rsidRDefault="002E358D" w:rsidP="00597A92">
            <w:r w:rsidRPr="002E358D">
              <w:t>57106823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B28C271" w14:textId="0FABC1C9" w:rsidR="009A01E8" w:rsidRDefault="002E358D" w:rsidP="00597A92">
            <w:r w:rsidRPr="002E358D">
              <w:t>57106831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75B84C7A" w14:textId="436607EE" w:rsidR="009A01E8" w:rsidRDefault="00B0141D" w:rsidP="00597A92">
            <w:r w:rsidRPr="00B0141D">
              <w:t>chr12:</w:t>
            </w:r>
            <w:r w:rsidR="002E358D" w:rsidRPr="002E358D">
              <w:t>57106823</w:t>
            </w:r>
            <w:r w:rsidR="002E358D">
              <w:t>-</w:t>
            </w:r>
            <w:r w:rsidR="002E358D" w:rsidRPr="002E358D">
              <w:t>57106831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3A5AE5F2" w14:textId="77777777" w:rsidR="009A01E8" w:rsidRPr="00AE274E" w:rsidRDefault="009A01E8" w:rsidP="00597A92"/>
        </w:tc>
      </w:tr>
      <w:tr w:rsidR="009A01E8" w:rsidRPr="000912EA" w14:paraId="0A7E52AF" w14:textId="77777777" w:rsidTr="00597A92">
        <w:tc>
          <w:tcPr>
            <w:tcW w:w="2035" w:type="dxa"/>
            <w:tcBorders>
              <w:top w:val="double" w:sz="4" w:space="0" w:color="auto"/>
            </w:tcBorders>
          </w:tcPr>
          <w:p w14:paraId="0F2283C1" w14:textId="77777777" w:rsidR="009A01E8" w:rsidRDefault="009A01E8" w:rsidP="00597A92">
            <w:r w:rsidRPr="002F43C2">
              <w:t>CoiledCoil</w:t>
            </w:r>
          </w:p>
        </w:tc>
        <w:tc>
          <w:tcPr>
            <w:tcW w:w="656" w:type="dxa"/>
            <w:tcBorders>
              <w:top w:val="double" w:sz="4" w:space="0" w:color="auto"/>
            </w:tcBorders>
          </w:tcPr>
          <w:p w14:paraId="3A2529DA" w14:textId="3C4B0E40" w:rsidR="009A01E8" w:rsidRPr="000912EA" w:rsidRDefault="002E358D" w:rsidP="00597A92">
            <w:r>
              <w:t>5</w:t>
            </w:r>
          </w:p>
        </w:tc>
        <w:tc>
          <w:tcPr>
            <w:tcW w:w="531" w:type="dxa"/>
            <w:tcBorders>
              <w:top w:val="double" w:sz="4" w:space="0" w:color="auto"/>
            </w:tcBorders>
          </w:tcPr>
          <w:p w14:paraId="3EC36683" w14:textId="2BCEFBE2" w:rsidR="009A01E8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69409304" w14:textId="1DE2E9B8" w:rsidR="009A01E8" w:rsidRDefault="00E27817" w:rsidP="00597A92">
            <w:r w:rsidRPr="00E27817">
              <w:t>57106693</w:t>
            </w:r>
          </w:p>
        </w:tc>
        <w:tc>
          <w:tcPr>
            <w:tcW w:w="1220" w:type="dxa"/>
            <w:tcBorders>
              <w:top w:val="double" w:sz="4" w:space="0" w:color="auto"/>
            </w:tcBorders>
          </w:tcPr>
          <w:p w14:paraId="6D550214" w14:textId="64375F56" w:rsidR="009A01E8" w:rsidRDefault="002E358D" w:rsidP="00597A92">
            <w:r w:rsidRPr="002E358D">
              <w:t>5710682</w:t>
            </w:r>
            <w:r>
              <w:t>2</w:t>
            </w:r>
          </w:p>
        </w:tc>
        <w:tc>
          <w:tcPr>
            <w:tcW w:w="2850" w:type="dxa"/>
            <w:tcBorders>
              <w:top w:val="double" w:sz="4" w:space="0" w:color="auto"/>
            </w:tcBorders>
          </w:tcPr>
          <w:p w14:paraId="713D9C3E" w14:textId="4DFF993F" w:rsidR="009A01E8" w:rsidRDefault="00B0141D" w:rsidP="00597A92">
            <w:r w:rsidRPr="00B0141D">
              <w:t>chr12:</w:t>
            </w:r>
            <w:r w:rsidR="00E27817" w:rsidRPr="00E27817">
              <w:t>57106693</w:t>
            </w:r>
            <w:r w:rsidR="00E27817">
              <w:t>-</w:t>
            </w:r>
            <w:r w:rsidR="00E27817" w:rsidRPr="00E27817">
              <w:t>57106822</w:t>
            </w:r>
          </w:p>
        </w:tc>
        <w:tc>
          <w:tcPr>
            <w:tcW w:w="5973" w:type="dxa"/>
            <w:tcBorders>
              <w:top w:val="double" w:sz="4" w:space="0" w:color="auto"/>
            </w:tcBorders>
          </w:tcPr>
          <w:p w14:paraId="639FF4C7" w14:textId="4C5BABB4" w:rsidR="009A01E8" w:rsidRPr="000912EA" w:rsidRDefault="00E27817" w:rsidP="00597A92">
            <w:r>
              <w:t>V160 - 1 base in Exon 5</w:t>
            </w:r>
          </w:p>
        </w:tc>
      </w:tr>
      <w:tr w:rsidR="009A01E8" w:rsidRPr="00BD15B6" w14:paraId="5E820DAB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B36B5A1" w14:textId="77777777" w:rsidR="009A01E8" w:rsidRPr="002A33C8" w:rsidRDefault="009A01E8" w:rsidP="00597A92">
            <w:r w:rsidRPr="002F082F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CE2A1D9" w14:textId="10877131" w:rsidR="009A01E8" w:rsidRDefault="00E27817" w:rsidP="00597A92">
            <w: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D680328" w14:textId="23B7285D" w:rsidR="009A01E8" w:rsidRPr="000912EA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A4E0327" w14:textId="1FD9C964" w:rsidR="009A01E8" w:rsidRDefault="007E6BC7" w:rsidP="00597A92">
            <w:r w:rsidRPr="007E6BC7">
              <w:t>5710652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DDBBF0B" w14:textId="68ECC78C" w:rsidR="009A01E8" w:rsidRPr="00270958" w:rsidRDefault="00BC58F0" w:rsidP="00597A92">
            <w:r w:rsidRPr="00BC58F0">
              <w:t>5710658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23CD499" w14:textId="6BB46D81" w:rsidR="009A01E8" w:rsidRPr="000912EA" w:rsidRDefault="00B0141D" w:rsidP="00597A92">
            <w:r w:rsidRPr="00B0141D">
              <w:t>chr12:</w:t>
            </w:r>
            <w:r w:rsidR="007E6BC7" w:rsidRPr="007E6BC7">
              <w:t>57106528</w:t>
            </w:r>
            <w:r w:rsidR="007E6BC7">
              <w:t>-</w:t>
            </w:r>
            <w:r w:rsidR="007E6BC7" w:rsidRPr="007E6BC7">
              <w:t>5710658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2B4D5FD" w14:textId="4A6E9CF0" w:rsidR="009A01E8" w:rsidRPr="00BD15B6" w:rsidRDefault="00E27817" w:rsidP="00597A92">
            <w:r>
              <w:t>V160 - 2 bases in Exon 6</w:t>
            </w:r>
          </w:p>
        </w:tc>
      </w:tr>
      <w:tr w:rsidR="009A01E8" w:rsidRPr="00BD15B6" w14:paraId="63E16771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E535341" w14:textId="77777777" w:rsidR="009A01E8" w:rsidRPr="002F082F" w:rsidRDefault="009A01E8" w:rsidP="00597A92">
            <w:r w:rsidRPr="00FE459E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DADC14D" w14:textId="03D9E60D" w:rsidR="009A01E8" w:rsidRDefault="007E6BC7" w:rsidP="00597A92">
            <w: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DDD74E6" w14:textId="68778E88" w:rsidR="009A01E8" w:rsidRPr="00A8385F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3DA71CD" w14:textId="7E0F742C" w:rsidR="009A01E8" w:rsidRDefault="00FE6BED" w:rsidP="00597A92">
            <w:r w:rsidRPr="00FE6BED">
              <w:t>5710619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E4C7B93" w14:textId="53E19186" w:rsidR="009A01E8" w:rsidRPr="00270958" w:rsidRDefault="007E6CA1" w:rsidP="00597A92">
            <w:r w:rsidRPr="007E6CA1">
              <w:t>5710633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272D6F6D" w14:textId="7A4A67D8" w:rsidR="009A01E8" w:rsidRPr="00A8385F" w:rsidRDefault="00B0141D" w:rsidP="00597A92">
            <w:r w:rsidRPr="00B0141D">
              <w:t>chr12:</w:t>
            </w:r>
            <w:r w:rsidR="00FE6BED" w:rsidRPr="00FE6BED">
              <w:t>57106191</w:t>
            </w:r>
            <w:r w:rsidR="00FE6BED">
              <w:t>-</w:t>
            </w:r>
            <w:r w:rsidR="00FE6BED" w:rsidRPr="00FE6BED">
              <w:t>5710633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51864D8" w14:textId="70CBBEF0" w:rsidR="009A01E8" w:rsidRPr="00BD15B6" w:rsidRDefault="00FE6BED" w:rsidP="00597A92">
            <w:r>
              <w:t>R227 - 2 bases in Exon 7</w:t>
            </w:r>
          </w:p>
        </w:tc>
      </w:tr>
      <w:tr w:rsidR="009A01E8" w:rsidRPr="00BD15B6" w14:paraId="7B494EEB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A4400" w14:textId="77777777" w:rsidR="009A01E8" w:rsidRPr="00FE459E" w:rsidRDefault="009A01E8" w:rsidP="00597A92">
            <w:r w:rsidRPr="009B3273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11F87B3" w14:textId="3035F90F" w:rsidR="009A01E8" w:rsidRDefault="00FE6BED" w:rsidP="00597A92">
            <w: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1A58D63" w14:textId="5130F261" w:rsidR="009A01E8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72DBAA6" w14:textId="09397215" w:rsidR="009A01E8" w:rsidRDefault="001A2949" w:rsidP="00597A92">
            <w:r w:rsidRPr="001A2949">
              <w:t>5710546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05E482D" w14:textId="6E3A2E0E" w:rsidR="009A01E8" w:rsidRPr="0014713B" w:rsidRDefault="003A5253" w:rsidP="00597A92">
            <w:r w:rsidRPr="003A5253">
              <w:t>5710559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C03AB6E" w14:textId="5798D578" w:rsidR="009A01E8" w:rsidRPr="00FE459E" w:rsidRDefault="00B0141D" w:rsidP="00597A92">
            <w:r w:rsidRPr="00B0141D">
              <w:t>chr12:</w:t>
            </w:r>
            <w:r w:rsidR="001A2949" w:rsidRPr="001A2949">
              <w:t>57105468</w:t>
            </w:r>
            <w:r w:rsidR="001A2949">
              <w:t>-</w:t>
            </w:r>
            <w:r w:rsidR="001A2949" w:rsidRPr="001A2949">
              <w:t>5710559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3D486EF" w14:textId="3279E475" w:rsidR="009A01E8" w:rsidRDefault="00FE6BED" w:rsidP="00597A92">
            <w:r>
              <w:t>R227 - 1 base in Exon 8</w:t>
            </w:r>
            <w:r w:rsidR="001A2949">
              <w:t>; S271 - 2 bases in Exon 8</w:t>
            </w:r>
          </w:p>
        </w:tc>
      </w:tr>
      <w:tr w:rsidR="009A01E8" w:rsidRPr="00BD15B6" w14:paraId="673495D2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665943E" w14:textId="77777777" w:rsidR="009A01E8" w:rsidRPr="009B3273" w:rsidRDefault="009A01E8" w:rsidP="00597A92">
            <w:r w:rsidRPr="0013783A">
              <w:t>CoiledCoi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1F4E690" w14:textId="6570DF18" w:rsidR="009A01E8" w:rsidRDefault="001A2949" w:rsidP="00597A92">
            <w: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B3E0C8F" w14:textId="0187EB67" w:rsidR="009A01E8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674B984" w14:textId="0B44DCB0" w:rsidR="009A01E8" w:rsidRDefault="00B979F9" w:rsidP="00597A92">
            <w:r w:rsidRPr="00B979F9">
              <w:t>5710532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6FDE8A1" w14:textId="7FE94A34" w:rsidR="009A01E8" w:rsidRPr="00AF6548" w:rsidRDefault="008C38B7" w:rsidP="00597A92">
            <w:r w:rsidRPr="008C38B7">
              <w:t>57105339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5D21CA3" w14:textId="23300EC8" w:rsidR="009A01E8" w:rsidRPr="009B3273" w:rsidRDefault="00B0141D" w:rsidP="00597A92">
            <w:r w:rsidRPr="00B0141D">
              <w:t>chr12:</w:t>
            </w:r>
            <w:r w:rsidR="00B979F9" w:rsidRPr="00B979F9">
              <w:t>57105324</w:t>
            </w:r>
            <w:r w:rsidR="00B979F9">
              <w:t>-</w:t>
            </w:r>
            <w:r w:rsidR="00B979F9" w:rsidRPr="00B979F9">
              <w:t>57105339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8A1833C" w14:textId="0F5C5D38" w:rsidR="009A01E8" w:rsidRDefault="001A2949" w:rsidP="00597A92">
            <w:r>
              <w:t>S271 - 1 base in Exon 9</w:t>
            </w:r>
          </w:p>
        </w:tc>
      </w:tr>
      <w:tr w:rsidR="009A01E8" w:rsidRPr="00BD15B6" w14:paraId="113AFCD0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67649166" w14:textId="77777777" w:rsidR="009A01E8" w:rsidRPr="002F43C2" w:rsidRDefault="009A01E8" w:rsidP="00597A92">
            <w:r w:rsidRPr="002F43C2">
              <w:t>DNAbinding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182AD66A" w14:textId="518083A1" w:rsidR="009A01E8" w:rsidRDefault="00B979F9" w:rsidP="00597A92">
            <w:r>
              <w:t>9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3E706A9D" w14:textId="57A46A51" w:rsidR="009A01E8" w:rsidRPr="00A8385F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9B6D529" w14:textId="2A98F13F" w:rsidR="009A01E8" w:rsidRDefault="0051297A" w:rsidP="00597A92">
            <w:r w:rsidRPr="0051297A">
              <w:t>5710515</w:t>
            </w:r>
            <w:r>
              <w:t>1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761C74B6" w14:textId="6E0C3F35" w:rsidR="009A01E8" w:rsidRPr="00270958" w:rsidRDefault="00B979F9" w:rsidP="00597A92">
            <w:r w:rsidRPr="00B979F9">
              <w:t>5710532</w:t>
            </w:r>
            <w:r>
              <w:t>3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3CB65CD5" w14:textId="4B6FEB9A" w:rsidR="009A01E8" w:rsidRPr="00A8385F" w:rsidRDefault="00B0141D" w:rsidP="00597A92">
            <w:r w:rsidRPr="00B0141D">
              <w:t>chr12:</w:t>
            </w:r>
            <w:r w:rsidR="0051297A" w:rsidRPr="0051297A">
              <w:t>57105151</w:t>
            </w:r>
            <w:r w:rsidR="0051297A">
              <w:t>-</w:t>
            </w:r>
            <w:r w:rsidR="0051297A" w:rsidRPr="0051297A">
              <w:t>57105323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3B1434D1" w14:textId="5C6F6416" w:rsidR="009A01E8" w:rsidRPr="00BD15B6" w:rsidRDefault="00161F45" w:rsidP="00597A92">
            <w:r>
              <w:t>A334 - 2 bases in Exon 9</w:t>
            </w:r>
          </w:p>
        </w:tc>
      </w:tr>
      <w:tr w:rsidR="009A01E8" w:rsidRPr="00BD15B6" w14:paraId="3CD1F3D7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F016499" w14:textId="77777777" w:rsidR="009A01E8" w:rsidRPr="002F43C2" w:rsidRDefault="009A01E8" w:rsidP="00597A92">
            <w:r w:rsidRPr="002F43C2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37CFB6E" w14:textId="4FBF81D5" w:rsidR="009A01E8" w:rsidRDefault="00161F45" w:rsidP="00597A92">
            <w: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CC66721" w14:textId="7AAF40A3" w:rsidR="009A01E8" w:rsidRPr="00A8385F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26F315C" w14:textId="4700632F" w:rsidR="009A01E8" w:rsidRDefault="009B1793" w:rsidP="00597A92">
            <w:r w:rsidRPr="009B1793">
              <w:t>5710472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EC55E21" w14:textId="447478A1" w:rsidR="009A01E8" w:rsidRPr="00270958" w:rsidRDefault="009B1793" w:rsidP="00597A92">
            <w:r w:rsidRPr="009B1793">
              <w:t>5710481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4B8EB50" w14:textId="08DACFAC" w:rsidR="009A01E8" w:rsidRPr="00A8385F" w:rsidRDefault="00B0141D" w:rsidP="00597A92">
            <w:r w:rsidRPr="00B0141D">
              <w:t>chr12:</w:t>
            </w:r>
            <w:r w:rsidR="009B1793" w:rsidRPr="009B1793">
              <w:t>57104726</w:t>
            </w:r>
            <w:r w:rsidR="009B1793">
              <w:t>-</w:t>
            </w:r>
            <w:r w:rsidR="009B1793" w:rsidRPr="009B1793">
              <w:t>5710481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5280EF1" w14:textId="0F167965" w:rsidR="009A01E8" w:rsidRPr="00BD15B6" w:rsidRDefault="00161F45" w:rsidP="00597A92">
            <w:r>
              <w:t>A334 - 1 base in Exon 10</w:t>
            </w:r>
          </w:p>
        </w:tc>
      </w:tr>
      <w:tr w:rsidR="009A01E8" w:rsidRPr="00BD15B6" w14:paraId="4015D77A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D845319" w14:textId="77777777" w:rsidR="009A01E8" w:rsidRPr="002F43C2" w:rsidRDefault="009A01E8" w:rsidP="00597A9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874D7AD" w14:textId="1B62A654" w:rsidR="009A01E8" w:rsidRDefault="009B1793" w:rsidP="00597A92">
            <w:r>
              <w:t>1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582C968" w14:textId="33CA5DF1" w:rsidR="009A01E8" w:rsidRPr="00791F2D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5759883" w14:textId="29A77EB4" w:rsidR="009A01E8" w:rsidRDefault="00F9037B" w:rsidP="00597A92">
            <w:r w:rsidRPr="00F9037B">
              <w:t>5710446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B68ABA2" w14:textId="1C666B6C" w:rsidR="009A01E8" w:rsidRPr="00270958" w:rsidRDefault="00F9037B" w:rsidP="00597A92">
            <w:r w:rsidRPr="00F9037B">
              <w:t>5710458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98D6214" w14:textId="33760999" w:rsidR="009A01E8" w:rsidRPr="00B468EF" w:rsidRDefault="00B0141D" w:rsidP="00597A92">
            <w:r w:rsidRPr="00B0141D">
              <w:t>chr12:</w:t>
            </w:r>
            <w:r w:rsidR="00F9037B" w:rsidRPr="00F9037B">
              <w:t>57104464</w:t>
            </w:r>
            <w:r w:rsidR="00F9037B">
              <w:t>-</w:t>
            </w:r>
            <w:r w:rsidR="00F9037B" w:rsidRPr="00F9037B">
              <w:t>5710458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FF89FC3" w14:textId="77777777" w:rsidR="009A01E8" w:rsidRPr="00BD15B6" w:rsidRDefault="009A01E8" w:rsidP="00597A92"/>
        </w:tc>
      </w:tr>
      <w:tr w:rsidR="009A01E8" w:rsidRPr="00BD15B6" w14:paraId="4C4761DF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0F842C8" w14:textId="77777777" w:rsidR="009A01E8" w:rsidRPr="002F43C2" w:rsidRDefault="009A01E8" w:rsidP="00597A92">
            <w:r w:rsidRPr="00990401">
              <w:t>DNAbi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F26B5DD" w14:textId="08EA2911" w:rsidR="009A01E8" w:rsidRDefault="00F9037B" w:rsidP="00597A92">
            <w:r>
              <w:t>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B1BDCDE" w14:textId="7829E915" w:rsidR="009A01E8" w:rsidRPr="00791F2D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6F4F49C" w14:textId="72AA2C76" w:rsidR="009A01E8" w:rsidRDefault="005C54BB" w:rsidP="00597A92">
            <w:r w:rsidRPr="005C54BB">
              <w:t>5710283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E58D4D8" w14:textId="4FAF6403" w:rsidR="009A01E8" w:rsidRPr="00270958" w:rsidRDefault="007D47F8" w:rsidP="00597A92">
            <w:r w:rsidRPr="007D47F8">
              <w:t>5710292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0EA49F1" w14:textId="5BF4B683" w:rsidR="009A01E8" w:rsidRPr="00B468EF" w:rsidRDefault="00B0141D" w:rsidP="00597A92">
            <w:r w:rsidRPr="00B0141D">
              <w:t>chr12:</w:t>
            </w:r>
            <w:r w:rsidR="005C54BB" w:rsidRPr="005C54BB">
              <w:t>57102838</w:t>
            </w:r>
            <w:r w:rsidR="005C54BB">
              <w:t>-</w:t>
            </w:r>
            <w:r w:rsidR="005C54BB" w:rsidRPr="005C54BB">
              <w:t>5710292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7239CE9" w14:textId="77777777" w:rsidR="009A01E8" w:rsidRPr="00BD15B6" w:rsidRDefault="009A01E8" w:rsidP="00597A92"/>
        </w:tc>
      </w:tr>
      <w:tr w:rsidR="009A01E8" w:rsidRPr="00BD15B6" w14:paraId="3E3A17D5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69828FEF" w14:textId="77777777" w:rsidR="009A01E8" w:rsidRPr="002F43C2" w:rsidRDefault="009A01E8" w:rsidP="00597A92">
            <w:r w:rsidRPr="002F43C2">
              <w:t>Linker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50D8C18E" w14:textId="71DA898A" w:rsidR="009A01E8" w:rsidRDefault="005C54BB" w:rsidP="00597A92">
            <w:r>
              <w:t>12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2686367C" w14:textId="2FB22729" w:rsidR="009A01E8" w:rsidRPr="00B3455B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05E4FAFB" w14:textId="43B0C8D3" w:rsidR="009A01E8" w:rsidRPr="00FD3E8B" w:rsidRDefault="00ED661C" w:rsidP="00597A92">
            <w:r w:rsidRPr="00ED661C">
              <w:t>57102829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3C7D310C" w14:textId="69834CF1" w:rsidR="009A01E8" w:rsidRPr="00871109" w:rsidRDefault="005C54BB" w:rsidP="00597A92">
            <w:r w:rsidRPr="005C54BB">
              <w:t>5710283</w:t>
            </w:r>
            <w:r>
              <w:t>7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29CF663D" w14:textId="753EE656" w:rsidR="009A01E8" w:rsidRPr="00B3455B" w:rsidRDefault="00B0141D" w:rsidP="00597A92">
            <w:r w:rsidRPr="00B0141D">
              <w:t>chr12:</w:t>
            </w:r>
            <w:r w:rsidR="00ED661C" w:rsidRPr="00ED661C">
              <w:t>57102829</w:t>
            </w:r>
            <w:r w:rsidR="00ED661C">
              <w:t>-</w:t>
            </w:r>
            <w:r w:rsidR="00ED661C" w:rsidRPr="00ED661C">
              <w:t>57102837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1491F393" w14:textId="77777777" w:rsidR="009A01E8" w:rsidRPr="007E2BA3" w:rsidRDefault="009A01E8" w:rsidP="00597A92"/>
        </w:tc>
      </w:tr>
      <w:tr w:rsidR="009A01E8" w:rsidRPr="00BD15B6" w14:paraId="4AA7CDB1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5B12084" w14:textId="77777777" w:rsidR="009A01E8" w:rsidRPr="002F43C2" w:rsidRDefault="009A01E8" w:rsidP="00597A92">
            <w:r w:rsidRPr="002F43C2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7395581" w14:textId="6228E270" w:rsidR="009A01E8" w:rsidRDefault="00ED661C" w:rsidP="00597A92">
            <w:r>
              <w:t>1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D91D868" w14:textId="53D4C606" w:rsidR="009A01E8" w:rsidRPr="00A8385F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F27DD82" w14:textId="1AD21F9A" w:rsidR="009A01E8" w:rsidRPr="00FD3E8B" w:rsidRDefault="00350776" w:rsidP="00597A92">
            <w:r w:rsidRPr="00350776">
              <w:t>5710229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76981E4" w14:textId="7FEB071C" w:rsidR="009A01E8" w:rsidRPr="00871109" w:rsidRDefault="005C1F64" w:rsidP="00597A92">
            <w:r w:rsidRPr="005C1F64">
              <w:t>57102496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5A8F47A" w14:textId="417DFE82" w:rsidR="009A01E8" w:rsidRPr="00A8385F" w:rsidRDefault="00B0141D" w:rsidP="00597A92">
            <w:r w:rsidRPr="00B0141D">
              <w:t>chr12:</w:t>
            </w:r>
            <w:r w:rsidR="00350776" w:rsidRPr="00350776">
              <w:t>57102290</w:t>
            </w:r>
            <w:r w:rsidR="00350776">
              <w:t>-</w:t>
            </w:r>
            <w:r w:rsidR="00350776" w:rsidRPr="00350776">
              <w:t>5710249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DB7AE55" w14:textId="77777777" w:rsidR="009A01E8" w:rsidRPr="007E2BA3" w:rsidRDefault="009A01E8" w:rsidP="00597A92"/>
        </w:tc>
      </w:tr>
      <w:tr w:rsidR="009A01E8" w:rsidRPr="00BD15B6" w14:paraId="26FD6F84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28ADED6" w14:textId="77777777" w:rsidR="009A01E8" w:rsidRPr="002F43C2" w:rsidRDefault="009A01E8" w:rsidP="00597A92">
            <w:r w:rsidRPr="00E444B7">
              <w:t>Linker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49381EC" w14:textId="32EA835A" w:rsidR="009A01E8" w:rsidRDefault="00350776" w:rsidP="00597A92">
            <w:r>
              <w:t>1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9EC0DD4" w14:textId="0DE995D8" w:rsidR="009A01E8" w:rsidRPr="00791F2D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FDB68B7" w14:textId="329C5E39" w:rsidR="009A01E8" w:rsidRPr="00FD3E8B" w:rsidRDefault="00554209" w:rsidP="00597A92">
            <w:r w:rsidRPr="00554209">
              <w:t>5710004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F4D0122" w14:textId="303F3261" w:rsidR="009A01E8" w:rsidRPr="00871109" w:rsidRDefault="00937F50" w:rsidP="00597A92">
            <w:r w:rsidRPr="00937F50">
              <w:t>5710009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831483A" w14:textId="094793B8" w:rsidR="009A01E8" w:rsidRPr="00B468EF" w:rsidRDefault="00B0141D" w:rsidP="00597A92">
            <w:r w:rsidRPr="00B0141D">
              <w:t>chr12:</w:t>
            </w:r>
            <w:r w:rsidR="00554209" w:rsidRPr="00554209">
              <w:t>57100049</w:t>
            </w:r>
            <w:r w:rsidR="00554209">
              <w:t>-</w:t>
            </w:r>
            <w:r w:rsidR="00554209" w:rsidRPr="00554209">
              <w:t>5710009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65AC887F" w14:textId="77777777" w:rsidR="009A01E8" w:rsidRPr="007E2BA3" w:rsidRDefault="009A01E8" w:rsidP="00597A92"/>
        </w:tc>
      </w:tr>
      <w:tr w:rsidR="009A01E8" w:rsidRPr="00BD15B6" w14:paraId="58EB6BA9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63ABECB3" w14:textId="77777777" w:rsidR="009A01E8" w:rsidRPr="002F43C2" w:rsidRDefault="009A01E8" w:rsidP="00597A92">
            <w:r w:rsidRPr="002F43C2">
              <w:t>SH2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55A46F62" w14:textId="43A3B442" w:rsidR="009A01E8" w:rsidRDefault="00554209" w:rsidP="00597A92">
            <w:r>
              <w:t>14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2051F312" w14:textId="61CD797F" w:rsidR="009A01E8" w:rsidRPr="00A8385F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02E6C5AC" w14:textId="791393B6" w:rsidR="009A01E8" w:rsidRPr="00FD3E8B" w:rsidRDefault="006860F4" w:rsidP="00597A92">
            <w:r w:rsidRPr="006860F4">
              <w:t>57099996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6A39F993" w14:textId="112FCC50" w:rsidR="009A01E8" w:rsidRPr="00871109" w:rsidRDefault="00554209" w:rsidP="00597A92">
            <w:r w:rsidRPr="00554209">
              <w:t>5710004</w:t>
            </w:r>
            <w:r>
              <w:t>8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4D286F0B" w14:textId="1558BD44" w:rsidR="009A01E8" w:rsidRPr="00A8385F" w:rsidRDefault="00B0141D" w:rsidP="00597A92">
            <w:r w:rsidRPr="00B0141D">
              <w:t>chr12:</w:t>
            </w:r>
            <w:r w:rsidR="006860F4" w:rsidRPr="006860F4">
              <w:t>57099996</w:t>
            </w:r>
            <w:r w:rsidR="006860F4">
              <w:t>-</w:t>
            </w:r>
            <w:r w:rsidR="006860F4" w:rsidRPr="006860F4">
              <w:t>57100048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2338E665" w14:textId="668BA7F5" w:rsidR="009A01E8" w:rsidRPr="007E2BA3" w:rsidRDefault="00680CEC" w:rsidP="00597A92">
            <w:r>
              <w:t>R536 - 2 bases in Exon 14</w:t>
            </w:r>
          </w:p>
        </w:tc>
      </w:tr>
      <w:tr w:rsidR="009A01E8" w:rsidRPr="00BD15B6" w14:paraId="02D5CF41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A8E0A5C" w14:textId="77777777" w:rsidR="009A01E8" w:rsidRPr="002F43C2" w:rsidRDefault="009A01E8" w:rsidP="00597A92">
            <w:r w:rsidRPr="002F43C2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6304EB4" w14:textId="0D608A06" w:rsidR="009A01E8" w:rsidRDefault="00680CEC" w:rsidP="00597A92">
            <w:r>
              <w:t>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6481CB7" w14:textId="3970F1DD" w:rsidR="009A01E8" w:rsidRPr="00A8385F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78283B4" w14:textId="430EEE77" w:rsidR="009A01E8" w:rsidRPr="00FD3E8B" w:rsidRDefault="00203235" w:rsidP="00597A92">
            <w:r w:rsidRPr="00203235">
              <w:t>57099767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5036775" w14:textId="196C46BD" w:rsidR="009A01E8" w:rsidRPr="00871109" w:rsidRDefault="003D52CF" w:rsidP="00597A92">
            <w:r w:rsidRPr="003D52CF">
              <w:t>5709990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7EA4CFE3" w14:textId="5AD9582D" w:rsidR="009A01E8" w:rsidRPr="00A8385F" w:rsidRDefault="00B0141D" w:rsidP="00597A92">
            <w:r w:rsidRPr="00B0141D">
              <w:t>chr12:</w:t>
            </w:r>
            <w:r w:rsidR="00203235" w:rsidRPr="00203235">
              <w:t>57099767</w:t>
            </w:r>
            <w:r w:rsidR="00203235">
              <w:t>-</w:t>
            </w:r>
            <w:r w:rsidR="00203235" w:rsidRPr="00203235">
              <w:t>5709990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3C8363F" w14:textId="408322D6" w:rsidR="009A01E8" w:rsidRPr="007E2BA3" w:rsidRDefault="00680CEC" w:rsidP="00597A92">
            <w:r>
              <w:t>R536 - 1 base in Exon 15</w:t>
            </w:r>
            <w:r w:rsidR="006B20A9">
              <w:t xml:space="preserve">; </w:t>
            </w:r>
            <w:r w:rsidR="006B20A9" w:rsidRPr="006B20A9">
              <w:t>G582 - 2 bases in Exon 1</w:t>
            </w:r>
            <w:r w:rsidR="006B20A9">
              <w:t>5</w:t>
            </w:r>
          </w:p>
        </w:tc>
      </w:tr>
      <w:tr w:rsidR="009A01E8" w:rsidRPr="00BD15B6" w14:paraId="18DA1A6B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F7CA536" w14:textId="77777777" w:rsidR="009A01E8" w:rsidRPr="002F43C2" w:rsidRDefault="009A01E8" w:rsidP="00597A92">
            <w:r w:rsidRPr="003A07A7"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BDAF617" w14:textId="637267E8" w:rsidR="009A01E8" w:rsidRDefault="004567C8" w:rsidP="00597A92">
            <w:r>
              <w:t>1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A1FA94C" w14:textId="52F598A9" w:rsidR="009A01E8" w:rsidRPr="004C0CA4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BAE9364" w14:textId="44F353A8" w:rsidR="009A01E8" w:rsidRPr="00FD3E8B" w:rsidRDefault="004A19E7" w:rsidP="00597A92">
            <w:r w:rsidRPr="004A19E7">
              <w:t>57099294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3592172" w14:textId="5563919C" w:rsidR="009A01E8" w:rsidRPr="00871109" w:rsidRDefault="00360520" w:rsidP="00597A92">
            <w:r w:rsidRPr="00360520">
              <w:t>5709944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D64DC24" w14:textId="60BFA56A" w:rsidR="009A01E8" w:rsidRPr="00B468EF" w:rsidRDefault="00B0141D" w:rsidP="00597A92">
            <w:r w:rsidRPr="00B0141D">
              <w:t>chr12:</w:t>
            </w:r>
            <w:r w:rsidR="004A19E7" w:rsidRPr="004A19E7">
              <w:t>57099294</w:t>
            </w:r>
            <w:r w:rsidR="004A19E7">
              <w:t>-</w:t>
            </w:r>
            <w:r w:rsidR="004A19E7" w:rsidRPr="004A19E7">
              <w:t>57099440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15E4718" w14:textId="76E79383" w:rsidR="009A01E8" w:rsidRPr="007E2BA3" w:rsidRDefault="006B20A9" w:rsidP="00597A92">
            <w:r w:rsidRPr="006B20A9">
              <w:t>G582 - 1 base in Exon 1</w:t>
            </w:r>
            <w:r>
              <w:t>6</w:t>
            </w:r>
            <w:r w:rsidR="00EB4B61">
              <w:t>; P631 - 1 base in Exon 16</w:t>
            </w:r>
          </w:p>
        </w:tc>
      </w:tr>
      <w:tr w:rsidR="009A01E8" w:rsidRPr="00BD15B6" w14:paraId="4A3BCA45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02344548" w14:textId="77777777" w:rsidR="009A01E8" w:rsidRPr="003A07A7" w:rsidRDefault="009A01E8" w:rsidP="00597A92">
            <w:r>
              <w:t>SH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A5281EF" w14:textId="1CCC98F8" w:rsidR="009A01E8" w:rsidRDefault="008271A6" w:rsidP="00597A92">
            <w:r>
              <w:t>1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A4F7472" w14:textId="3A6CEDEB" w:rsidR="009A01E8" w:rsidRPr="001F5910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5331E9C" w14:textId="43EB2F13" w:rsidR="009A01E8" w:rsidRPr="00A631BE" w:rsidRDefault="008B753F" w:rsidP="00597A92">
            <w:r w:rsidRPr="008B753F">
              <w:t>5709903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529F2BA" w14:textId="56541307" w:rsidR="009A01E8" w:rsidRPr="00793175" w:rsidRDefault="000B1AB3" w:rsidP="00597A92">
            <w:r w:rsidRPr="000B1AB3">
              <w:t>5709907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551C248" w14:textId="1F8A8DBD" w:rsidR="009A01E8" w:rsidRPr="009640F7" w:rsidRDefault="00B0141D" w:rsidP="00597A92">
            <w:r w:rsidRPr="00B0141D">
              <w:t>chr12:</w:t>
            </w:r>
            <w:r w:rsidR="008B753F" w:rsidRPr="008B753F">
              <w:t>57099032</w:t>
            </w:r>
            <w:r w:rsidR="00C81AEB">
              <w:t>-</w:t>
            </w:r>
            <w:r w:rsidR="00C81AEB" w:rsidRPr="00C81AEB">
              <w:t>5709907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C970F88" w14:textId="0E2E4E4D" w:rsidR="009A01E8" w:rsidRPr="00273756" w:rsidRDefault="00EB4B61" w:rsidP="00597A92">
            <w:r>
              <w:t>P631 - 2 bases in Exon 17</w:t>
            </w:r>
          </w:p>
        </w:tc>
      </w:tr>
      <w:tr w:rsidR="009A01E8" w:rsidRPr="00BD15B6" w14:paraId="5D463123" w14:textId="77777777" w:rsidTr="00597A92">
        <w:tc>
          <w:tcPr>
            <w:tcW w:w="2035" w:type="dxa"/>
            <w:tcBorders>
              <w:top w:val="double" w:sz="4" w:space="0" w:color="auto"/>
              <w:bottom w:val="single" w:sz="4" w:space="0" w:color="auto"/>
            </w:tcBorders>
          </w:tcPr>
          <w:p w14:paraId="0B26710B" w14:textId="77777777" w:rsidR="009A01E8" w:rsidRPr="002F43C2" w:rsidRDefault="009A01E8" w:rsidP="00597A92">
            <w:r w:rsidRPr="002F43C2">
              <w:t>TAD</w:t>
            </w:r>
          </w:p>
        </w:tc>
        <w:tc>
          <w:tcPr>
            <w:tcW w:w="656" w:type="dxa"/>
            <w:tcBorders>
              <w:top w:val="double" w:sz="4" w:space="0" w:color="auto"/>
              <w:bottom w:val="single" w:sz="4" w:space="0" w:color="auto"/>
            </w:tcBorders>
          </w:tcPr>
          <w:p w14:paraId="5CCB6473" w14:textId="68763052" w:rsidR="009A01E8" w:rsidRDefault="00F96D62" w:rsidP="00597A92">
            <w:r>
              <w:t>17</w:t>
            </w:r>
          </w:p>
        </w:tc>
        <w:tc>
          <w:tcPr>
            <w:tcW w:w="531" w:type="dxa"/>
            <w:tcBorders>
              <w:top w:val="double" w:sz="4" w:space="0" w:color="auto"/>
              <w:bottom w:val="single" w:sz="4" w:space="0" w:color="auto"/>
            </w:tcBorders>
          </w:tcPr>
          <w:p w14:paraId="01D96520" w14:textId="161BA2E3" w:rsidR="009A01E8" w:rsidRPr="00B3455B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0C092BD5" w14:textId="1B3FDB33" w:rsidR="009A01E8" w:rsidRPr="00FD3E8B" w:rsidRDefault="00F96D62" w:rsidP="00597A92">
            <w:r w:rsidRPr="00F96D62">
              <w:t>57099015</w:t>
            </w:r>
          </w:p>
        </w:tc>
        <w:tc>
          <w:tcPr>
            <w:tcW w:w="1220" w:type="dxa"/>
            <w:tcBorders>
              <w:top w:val="double" w:sz="4" w:space="0" w:color="auto"/>
              <w:bottom w:val="single" w:sz="4" w:space="0" w:color="auto"/>
            </w:tcBorders>
          </w:tcPr>
          <w:p w14:paraId="56E34E7D" w14:textId="51D8A6B6" w:rsidR="009A01E8" w:rsidRPr="00871109" w:rsidRDefault="008B753F" w:rsidP="00597A92">
            <w:r w:rsidRPr="008B753F">
              <w:t>5709903</w:t>
            </w:r>
            <w:r>
              <w:t>1</w:t>
            </w:r>
          </w:p>
        </w:tc>
        <w:tc>
          <w:tcPr>
            <w:tcW w:w="2850" w:type="dxa"/>
            <w:tcBorders>
              <w:top w:val="double" w:sz="4" w:space="0" w:color="auto"/>
              <w:bottom w:val="single" w:sz="4" w:space="0" w:color="auto"/>
            </w:tcBorders>
          </w:tcPr>
          <w:p w14:paraId="69470683" w14:textId="6202D780" w:rsidR="009A01E8" w:rsidRPr="00B3455B" w:rsidRDefault="00B0141D" w:rsidP="00597A92">
            <w:r w:rsidRPr="00B0141D">
              <w:t>chr12:</w:t>
            </w:r>
            <w:r w:rsidR="008B753F" w:rsidRPr="008B753F">
              <w:t>57099015</w:t>
            </w:r>
            <w:r w:rsidR="008B753F">
              <w:t>-</w:t>
            </w:r>
            <w:r w:rsidR="008B753F" w:rsidRPr="008B753F">
              <w:t>57099031</w:t>
            </w:r>
          </w:p>
        </w:tc>
        <w:tc>
          <w:tcPr>
            <w:tcW w:w="5973" w:type="dxa"/>
            <w:tcBorders>
              <w:top w:val="double" w:sz="4" w:space="0" w:color="auto"/>
              <w:bottom w:val="single" w:sz="4" w:space="0" w:color="auto"/>
            </w:tcBorders>
          </w:tcPr>
          <w:p w14:paraId="64D1BCD5" w14:textId="0460C9B1" w:rsidR="009A01E8" w:rsidRPr="007E2BA3" w:rsidRDefault="00D47013" w:rsidP="00597A92">
            <w:r>
              <w:t>R652 - 2 bases in Exon 17</w:t>
            </w:r>
          </w:p>
        </w:tc>
      </w:tr>
      <w:tr w:rsidR="009A01E8" w:rsidRPr="00BD15B6" w14:paraId="0823B6D2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8D7EBEC" w14:textId="77777777" w:rsidR="009A01E8" w:rsidRPr="002F43C2" w:rsidRDefault="009A01E8" w:rsidP="00597A92">
            <w:r w:rsidRPr="002F43C2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E829F44" w14:textId="3228ED1D" w:rsidR="009A01E8" w:rsidRDefault="008B753F" w:rsidP="00597A92">
            <w:r>
              <w:t>1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424C813" w14:textId="22A2CA8E" w:rsidR="009A01E8" w:rsidRPr="00B3455B" w:rsidRDefault="009A01E8" w:rsidP="00597A92">
            <w:r w:rsidRPr="009A01E8"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21C489D" w14:textId="7DA0B23E" w:rsidR="009A01E8" w:rsidRPr="00FD3E8B" w:rsidRDefault="003E23E1" w:rsidP="00597A92">
            <w:r w:rsidRPr="003E23E1">
              <w:t>5709879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21A5BFF" w14:textId="6727BA85" w:rsidR="009A01E8" w:rsidRPr="00871109" w:rsidRDefault="007C45E3" w:rsidP="00597A92">
            <w:r w:rsidRPr="007C45E3">
              <w:t>57098902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1847F885" w14:textId="4898D0C4" w:rsidR="009A01E8" w:rsidRPr="00B3455B" w:rsidRDefault="00B0141D" w:rsidP="00597A92">
            <w:r w:rsidRPr="00B0141D">
              <w:t>chr12:</w:t>
            </w:r>
            <w:r w:rsidR="003E23E1" w:rsidRPr="003E23E1">
              <w:t>57098792</w:t>
            </w:r>
            <w:r w:rsidR="003E23E1">
              <w:t>-</w:t>
            </w:r>
            <w:r w:rsidR="003E23E1" w:rsidRPr="003E23E1">
              <w:t>5709890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1C15B73F" w14:textId="5CDFD07E" w:rsidR="009A01E8" w:rsidRPr="007E2BA3" w:rsidRDefault="00D47013" w:rsidP="00597A92">
            <w:r>
              <w:t>R652 - 1 base in Exon 18</w:t>
            </w:r>
            <w:r w:rsidR="00A24A2D">
              <w:t>; V689 - 2 bases in Exon 18</w:t>
            </w:r>
          </w:p>
        </w:tc>
      </w:tr>
      <w:tr w:rsidR="008B753F" w:rsidRPr="00BD15B6" w14:paraId="60F44E42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636E4D4" w14:textId="04A490A4" w:rsidR="008B753F" w:rsidRPr="002F43C2" w:rsidRDefault="008B753F" w:rsidP="00597A92">
            <w:r w:rsidRPr="008B753F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2F58729" w14:textId="67A84D27" w:rsidR="008B753F" w:rsidRDefault="008B753F" w:rsidP="00597A92">
            <w:r>
              <w:t>1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04F0A30" w14:textId="0512F5FA" w:rsidR="008B753F" w:rsidRPr="009A01E8" w:rsidRDefault="008B753F" w:rsidP="00597A92">
            <w:r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3468231" w14:textId="513432B0" w:rsidR="008B753F" w:rsidRPr="00FD3E8B" w:rsidRDefault="00201EE2" w:rsidP="00597A92">
            <w:r w:rsidRPr="00201EE2">
              <w:t>57098505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2FD78D3" w14:textId="54004680" w:rsidR="008B753F" w:rsidRPr="00871109" w:rsidRDefault="00480EA1" w:rsidP="00597A92">
            <w:r w:rsidRPr="00480EA1">
              <w:t>57098597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1113BF4" w14:textId="600476C0" w:rsidR="008B753F" w:rsidRPr="00B0141D" w:rsidRDefault="008B753F" w:rsidP="00597A92">
            <w:r w:rsidRPr="008B753F">
              <w:t>chr12:</w:t>
            </w:r>
            <w:r w:rsidR="00201EE2" w:rsidRPr="00201EE2">
              <w:t>57098505</w:t>
            </w:r>
            <w:r w:rsidR="00201EE2">
              <w:t>-</w:t>
            </w:r>
            <w:r w:rsidR="00201EE2" w:rsidRPr="00201EE2">
              <w:t>5709859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0D35B884" w14:textId="3548F3A5" w:rsidR="008B753F" w:rsidRPr="007E2BA3" w:rsidRDefault="00A24A2D" w:rsidP="00597A92">
            <w:r>
              <w:t>V689 - 1 base in Exon 19</w:t>
            </w:r>
            <w:r w:rsidR="007020D5">
              <w:t>; E720 - 2 bases in Exon 19</w:t>
            </w:r>
          </w:p>
        </w:tc>
      </w:tr>
      <w:tr w:rsidR="008B753F" w:rsidRPr="00BD15B6" w14:paraId="17AFE345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3937D50" w14:textId="76D03A53" w:rsidR="008B753F" w:rsidRPr="002F43C2" w:rsidRDefault="008B753F" w:rsidP="00597A92">
            <w:r w:rsidRPr="008B753F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C3B4680" w14:textId="30C32B1D" w:rsidR="008B753F" w:rsidRDefault="008B753F" w:rsidP="00597A92">
            <w:r>
              <w:t>2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90C4735" w14:textId="123E084E" w:rsidR="008B753F" w:rsidRDefault="008B753F" w:rsidP="00597A92">
            <w:r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714AAA0" w14:textId="1E07DE4E" w:rsidR="008B753F" w:rsidRPr="00FD3E8B" w:rsidRDefault="00146149" w:rsidP="00597A92">
            <w:r w:rsidRPr="00146149">
              <w:t>5709706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EE284F4" w14:textId="1E5B2B1F" w:rsidR="008B753F" w:rsidRPr="00871109" w:rsidRDefault="00146149" w:rsidP="00597A92">
            <w:r w:rsidRPr="00146149">
              <w:t>5709713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31373C2" w14:textId="40DCCB7F" w:rsidR="008B753F" w:rsidRPr="00B0141D" w:rsidRDefault="008B753F" w:rsidP="00597A92">
            <w:r w:rsidRPr="008B753F">
              <w:t>chr12:</w:t>
            </w:r>
            <w:r w:rsidR="00146149" w:rsidRPr="00146149">
              <w:t>57097068</w:t>
            </w:r>
            <w:r w:rsidR="00146149">
              <w:t>-</w:t>
            </w:r>
            <w:r w:rsidR="00146149" w:rsidRPr="00146149">
              <w:t>5709713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C4CC1B4" w14:textId="44E5DBFF" w:rsidR="008B753F" w:rsidRPr="007E2BA3" w:rsidRDefault="007020D5" w:rsidP="00597A92">
            <w:r>
              <w:t>E720 - 1 base in Exon 20</w:t>
            </w:r>
            <w:r w:rsidR="00146149">
              <w:t>; Q742 - 2 bases in Exon 20</w:t>
            </w:r>
          </w:p>
        </w:tc>
      </w:tr>
      <w:tr w:rsidR="008B753F" w:rsidRPr="00BD15B6" w14:paraId="40CBB7CC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DCD6536" w14:textId="4278D799" w:rsidR="008B753F" w:rsidRPr="002F43C2" w:rsidRDefault="008B753F" w:rsidP="00597A92">
            <w:r w:rsidRPr="008B753F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BB0B5C9" w14:textId="3AA4ACED" w:rsidR="008B753F" w:rsidRDefault="008B753F" w:rsidP="00597A92">
            <w:r>
              <w:t>2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53AD2E2" w14:textId="27DD81AB" w:rsidR="008B753F" w:rsidRDefault="008B753F" w:rsidP="00597A92">
            <w:r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CB91378" w14:textId="4465FDA6" w:rsidR="008B753F" w:rsidRPr="00FD3E8B" w:rsidRDefault="00DC3BFF" w:rsidP="00597A92">
            <w:r w:rsidRPr="00DC3BFF">
              <w:t>5709685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32CEDF5" w14:textId="3C3B6372" w:rsidR="008B753F" w:rsidRPr="00871109" w:rsidRDefault="006044B7" w:rsidP="00597A92">
            <w:r w:rsidRPr="006044B7">
              <w:t>57096978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4DB1CA83" w14:textId="0B9D52B2" w:rsidR="008B753F" w:rsidRPr="00B0141D" w:rsidRDefault="008B753F" w:rsidP="00597A92">
            <w:r w:rsidRPr="008B753F">
              <w:t>chr12:</w:t>
            </w:r>
            <w:r w:rsidR="00DC3BFF" w:rsidRPr="00DC3BFF">
              <w:t>57096850</w:t>
            </w:r>
            <w:r w:rsidR="00DC3BFF">
              <w:t>-</w:t>
            </w:r>
            <w:r w:rsidR="00DC3BFF" w:rsidRPr="00DC3BFF">
              <w:t>57096978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38B2DCC1" w14:textId="1CE57B23" w:rsidR="008B753F" w:rsidRPr="007E2BA3" w:rsidRDefault="00146149" w:rsidP="00597A92">
            <w:r>
              <w:t>Q742 - 1 base in Exon 21</w:t>
            </w:r>
            <w:r w:rsidR="006044B7">
              <w:t>; W785 - 2 bases in Exon 21</w:t>
            </w:r>
          </w:p>
        </w:tc>
      </w:tr>
      <w:tr w:rsidR="008B753F" w:rsidRPr="00BD15B6" w14:paraId="0DD71F3B" w14:textId="77777777" w:rsidTr="00597A92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0A1E244" w14:textId="53A743B5" w:rsidR="008B753F" w:rsidRPr="002F43C2" w:rsidRDefault="008B753F" w:rsidP="00597A92">
            <w:r w:rsidRPr="008B753F">
              <w:t>TA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D721840" w14:textId="75A2514E" w:rsidR="008B753F" w:rsidRDefault="008B753F" w:rsidP="00597A92">
            <w:r>
              <w:t>2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D194F60" w14:textId="3F690E26" w:rsidR="008B753F" w:rsidRDefault="008B753F" w:rsidP="00597A92">
            <w:r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F070717" w14:textId="637F088A" w:rsidR="008B753F" w:rsidRPr="00FD3E8B" w:rsidRDefault="005B0A8B" w:rsidP="00597A92">
            <w:r w:rsidRPr="005B0A8B">
              <w:t>5709657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BA7E8CE" w14:textId="19CA006F" w:rsidR="008B753F" w:rsidRPr="00871109" w:rsidRDefault="005B0A8B" w:rsidP="00597A92">
            <w:r w:rsidRPr="005B0A8B">
              <w:t>57096761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39AEC71" w14:textId="485E8040" w:rsidR="008B753F" w:rsidRPr="00B0141D" w:rsidRDefault="008B753F" w:rsidP="00597A92">
            <w:r w:rsidRPr="008B753F">
              <w:t>chr12:</w:t>
            </w:r>
            <w:r w:rsidR="005B0A8B" w:rsidRPr="005B0A8B">
              <w:t>57096572</w:t>
            </w:r>
            <w:r w:rsidR="005B0A8B">
              <w:t>-</w:t>
            </w:r>
            <w:r w:rsidR="005B0A8B" w:rsidRPr="005B0A8B">
              <w:t>5709676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496DA170" w14:textId="4B40DD78" w:rsidR="008B753F" w:rsidRPr="007E2BA3" w:rsidRDefault="006044B7" w:rsidP="00597A92">
            <w:r>
              <w:t>W785 - 1 base in Exon 22</w:t>
            </w:r>
          </w:p>
        </w:tc>
      </w:tr>
    </w:tbl>
    <w:p w14:paraId="061F228D" w14:textId="43F5DAFB" w:rsidR="00494AC8" w:rsidRDefault="00494AC8" w:rsidP="00204A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756FDF" w:rsidRPr="00971C68" w14:paraId="088FD541" w14:textId="77777777" w:rsidTr="00FD2FEE">
        <w:tc>
          <w:tcPr>
            <w:tcW w:w="7195" w:type="dxa"/>
          </w:tcPr>
          <w:p w14:paraId="4536C383" w14:textId="77777777" w:rsidR="00756FDF" w:rsidRPr="00971C68" w:rsidRDefault="00756FDF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Domain</w:t>
            </w:r>
          </w:p>
        </w:tc>
        <w:tc>
          <w:tcPr>
            <w:tcW w:w="7195" w:type="dxa"/>
          </w:tcPr>
          <w:p w14:paraId="60F74145" w14:textId="77777777" w:rsidR="00756FDF" w:rsidRPr="00971C68" w:rsidRDefault="00756FDF" w:rsidP="00FD2FEE">
            <w:pPr>
              <w:rPr>
                <w:b/>
                <w:bCs/>
              </w:rPr>
            </w:pPr>
            <w:r w:rsidRPr="00971C68">
              <w:rPr>
                <w:b/>
                <w:bCs/>
              </w:rPr>
              <w:t>Coordinates</w:t>
            </w:r>
          </w:p>
        </w:tc>
      </w:tr>
      <w:tr w:rsidR="00756FDF" w14:paraId="33483501" w14:textId="77777777" w:rsidTr="00FD2FEE">
        <w:tc>
          <w:tcPr>
            <w:tcW w:w="7195" w:type="dxa"/>
          </w:tcPr>
          <w:p w14:paraId="10F4C248" w14:textId="77777777" w:rsidR="00756FDF" w:rsidRDefault="00756FDF" w:rsidP="00FD2FEE">
            <w:r w:rsidRPr="005B0AAE">
              <w:t>NTerminal</w:t>
            </w:r>
          </w:p>
        </w:tc>
        <w:tc>
          <w:tcPr>
            <w:tcW w:w="7195" w:type="dxa"/>
          </w:tcPr>
          <w:p w14:paraId="18CE0951" w14:textId="4D7DDD0A" w:rsidR="00756FDF" w:rsidRDefault="00756FDF" w:rsidP="00FD2FEE">
            <w:r w:rsidRPr="00756FDF">
              <w:t>chr12:57106823</w:t>
            </w:r>
            <w:r>
              <w:t>-</w:t>
            </w:r>
            <w:r w:rsidRPr="00756FDF">
              <w:t>57108278</w:t>
            </w:r>
          </w:p>
        </w:tc>
      </w:tr>
      <w:tr w:rsidR="00756FDF" w14:paraId="50A4330A" w14:textId="77777777" w:rsidTr="00FD2FEE">
        <w:tc>
          <w:tcPr>
            <w:tcW w:w="7195" w:type="dxa"/>
          </w:tcPr>
          <w:p w14:paraId="74263343" w14:textId="77777777" w:rsidR="00756FDF" w:rsidRDefault="00756FDF" w:rsidP="00FD2FEE">
            <w:r w:rsidRPr="005B0AAE">
              <w:t>CoiledCoil</w:t>
            </w:r>
          </w:p>
        </w:tc>
        <w:tc>
          <w:tcPr>
            <w:tcW w:w="7195" w:type="dxa"/>
          </w:tcPr>
          <w:p w14:paraId="7889919D" w14:textId="6A3EA568" w:rsidR="00756FDF" w:rsidRDefault="00756FDF" w:rsidP="00FD2FEE">
            <w:r w:rsidRPr="00756FDF">
              <w:t>chr12:57105324</w:t>
            </w:r>
            <w:r>
              <w:t>-</w:t>
            </w:r>
            <w:r w:rsidRPr="00756FDF">
              <w:t>57106822</w:t>
            </w:r>
          </w:p>
        </w:tc>
      </w:tr>
      <w:tr w:rsidR="00756FDF" w14:paraId="55FA4F70" w14:textId="77777777" w:rsidTr="00FD2FEE">
        <w:tc>
          <w:tcPr>
            <w:tcW w:w="7195" w:type="dxa"/>
          </w:tcPr>
          <w:p w14:paraId="4646DBFA" w14:textId="77777777" w:rsidR="00756FDF" w:rsidRDefault="00756FDF" w:rsidP="00FD2FEE">
            <w:r w:rsidRPr="005B0AAE">
              <w:t>DNAbinding</w:t>
            </w:r>
          </w:p>
        </w:tc>
        <w:tc>
          <w:tcPr>
            <w:tcW w:w="7195" w:type="dxa"/>
          </w:tcPr>
          <w:p w14:paraId="2771DB64" w14:textId="55371043" w:rsidR="00756FDF" w:rsidRDefault="00756FDF" w:rsidP="00FD2FEE">
            <w:r w:rsidRPr="00756FDF">
              <w:t>chr12:57102838</w:t>
            </w:r>
            <w:r>
              <w:t>-</w:t>
            </w:r>
            <w:r w:rsidRPr="00756FDF">
              <w:t>57105323</w:t>
            </w:r>
          </w:p>
        </w:tc>
      </w:tr>
      <w:tr w:rsidR="00756FDF" w14:paraId="4D18F2B6" w14:textId="77777777" w:rsidTr="00FD2FEE">
        <w:tc>
          <w:tcPr>
            <w:tcW w:w="7195" w:type="dxa"/>
          </w:tcPr>
          <w:p w14:paraId="7EC659CB" w14:textId="77777777" w:rsidR="00756FDF" w:rsidRDefault="00756FDF" w:rsidP="00FD2FEE">
            <w:r w:rsidRPr="005B0AAE">
              <w:t>Linker</w:t>
            </w:r>
          </w:p>
        </w:tc>
        <w:tc>
          <w:tcPr>
            <w:tcW w:w="7195" w:type="dxa"/>
          </w:tcPr>
          <w:p w14:paraId="1A6FC659" w14:textId="66AE9739" w:rsidR="00756FDF" w:rsidRDefault="00756FDF" w:rsidP="00FD2FEE">
            <w:r w:rsidRPr="00756FDF">
              <w:t>chr12:57100049</w:t>
            </w:r>
            <w:r>
              <w:t>-</w:t>
            </w:r>
            <w:r w:rsidRPr="00756FDF">
              <w:t>57102837</w:t>
            </w:r>
          </w:p>
        </w:tc>
      </w:tr>
      <w:tr w:rsidR="00756FDF" w14:paraId="6C9B7CDA" w14:textId="77777777" w:rsidTr="00FD2FEE">
        <w:tc>
          <w:tcPr>
            <w:tcW w:w="7195" w:type="dxa"/>
          </w:tcPr>
          <w:p w14:paraId="51241AAA" w14:textId="77777777" w:rsidR="00756FDF" w:rsidRDefault="00756FDF" w:rsidP="00FD2FEE">
            <w:r w:rsidRPr="005B0AAE">
              <w:t>SH2</w:t>
            </w:r>
          </w:p>
        </w:tc>
        <w:tc>
          <w:tcPr>
            <w:tcW w:w="7195" w:type="dxa"/>
          </w:tcPr>
          <w:p w14:paraId="711FD0D5" w14:textId="458CE709" w:rsidR="00756FDF" w:rsidRDefault="00756FDF" w:rsidP="00FD2FEE">
            <w:r w:rsidRPr="00756FDF">
              <w:t>chr12:57099032</w:t>
            </w:r>
            <w:r>
              <w:t>-</w:t>
            </w:r>
            <w:r w:rsidRPr="00756FDF">
              <w:t>57100048</w:t>
            </w:r>
          </w:p>
        </w:tc>
      </w:tr>
      <w:tr w:rsidR="00756FDF" w14:paraId="7DA640D3" w14:textId="77777777" w:rsidTr="00FD2FEE">
        <w:tc>
          <w:tcPr>
            <w:tcW w:w="7195" w:type="dxa"/>
          </w:tcPr>
          <w:p w14:paraId="2411B29B" w14:textId="77777777" w:rsidR="00756FDF" w:rsidRDefault="00756FDF" w:rsidP="00FD2FEE">
            <w:r>
              <w:t>TAD</w:t>
            </w:r>
          </w:p>
        </w:tc>
        <w:tc>
          <w:tcPr>
            <w:tcW w:w="7195" w:type="dxa"/>
          </w:tcPr>
          <w:p w14:paraId="55FD9E14" w14:textId="36E87B29" w:rsidR="00756FDF" w:rsidRDefault="00756FDF" w:rsidP="00FD2FEE">
            <w:r w:rsidRPr="00756FDF">
              <w:t>chr12:57096572</w:t>
            </w:r>
            <w:r>
              <w:t>-</w:t>
            </w:r>
            <w:r w:rsidRPr="00756FDF">
              <w:t>57099031</w:t>
            </w:r>
          </w:p>
        </w:tc>
      </w:tr>
    </w:tbl>
    <w:p w14:paraId="114D002F" w14:textId="77777777" w:rsidR="00756FDF" w:rsidRDefault="00756FDF" w:rsidP="00204AB4"/>
    <w:p w14:paraId="416D6E43" w14:textId="77777777" w:rsidR="00756FDF" w:rsidRPr="00080844" w:rsidRDefault="00756FDF" w:rsidP="00204AB4"/>
    <w:p w14:paraId="5D293BFA" w14:textId="77777777" w:rsidR="009A01E8" w:rsidRPr="00080844" w:rsidRDefault="009A01E8"/>
    <w:sectPr w:rsidR="009A01E8" w:rsidRPr="00080844" w:rsidSect="0007409A">
      <w:pgSz w:w="15840" w:h="21600" w:orient="landscape"/>
      <w:pgMar w:top="720" w:right="720" w:bottom="2333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CE5"/>
    <w:rsid w:val="00004120"/>
    <w:rsid w:val="00005ACF"/>
    <w:rsid w:val="00005F0E"/>
    <w:rsid w:val="00006235"/>
    <w:rsid w:val="00006A89"/>
    <w:rsid w:val="00007084"/>
    <w:rsid w:val="00007DF1"/>
    <w:rsid w:val="00010E10"/>
    <w:rsid w:val="000121A9"/>
    <w:rsid w:val="00017232"/>
    <w:rsid w:val="0002460A"/>
    <w:rsid w:val="000327B4"/>
    <w:rsid w:val="00032948"/>
    <w:rsid w:val="00032FE5"/>
    <w:rsid w:val="00033540"/>
    <w:rsid w:val="00042018"/>
    <w:rsid w:val="00044641"/>
    <w:rsid w:val="000449A9"/>
    <w:rsid w:val="000459CA"/>
    <w:rsid w:val="00047E09"/>
    <w:rsid w:val="00053162"/>
    <w:rsid w:val="000537F4"/>
    <w:rsid w:val="00061440"/>
    <w:rsid w:val="00066345"/>
    <w:rsid w:val="00067132"/>
    <w:rsid w:val="00070193"/>
    <w:rsid w:val="000706F9"/>
    <w:rsid w:val="00071271"/>
    <w:rsid w:val="0007235A"/>
    <w:rsid w:val="00073CE2"/>
    <w:rsid w:val="0007409A"/>
    <w:rsid w:val="00080844"/>
    <w:rsid w:val="0009107B"/>
    <w:rsid w:val="000912EA"/>
    <w:rsid w:val="000938D6"/>
    <w:rsid w:val="00096E6D"/>
    <w:rsid w:val="000A11EA"/>
    <w:rsid w:val="000A4676"/>
    <w:rsid w:val="000A69A1"/>
    <w:rsid w:val="000B1125"/>
    <w:rsid w:val="000B1AB3"/>
    <w:rsid w:val="000B6FAF"/>
    <w:rsid w:val="000C04AE"/>
    <w:rsid w:val="000C053C"/>
    <w:rsid w:val="000C1E82"/>
    <w:rsid w:val="000C36FC"/>
    <w:rsid w:val="000C488A"/>
    <w:rsid w:val="000C67F7"/>
    <w:rsid w:val="000D36AF"/>
    <w:rsid w:val="000D3F8F"/>
    <w:rsid w:val="000D70FF"/>
    <w:rsid w:val="000D746E"/>
    <w:rsid w:val="000E600B"/>
    <w:rsid w:val="000F32DF"/>
    <w:rsid w:val="00101928"/>
    <w:rsid w:val="00104955"/>
    <w:rsid w:val="00105798"/>
    <w:rsid w:val="00106172"/>
    <w:rsid w:val="00111628"/>
    <w:rsid w:val="001130DC"/>
    <w:rsid w:val="00114D2E"/>
    <w:rsid w:val="0011746E"/>
    <w:rsid w:val="00122551"/>
    <w:rsid w:val="00123238"/>
    <w:rsid w:val="0012369A"/>
    <w:rsid w:val="00125F22"/>
    <w:rsid w:val="001316E3"/>
    <w:rsid w:val="00131FA2"/>
    <w:rsid w:val="00132D70"/>
    <w:rsid w:val="0013783A"/>
    <w:rsid w:val="00140036"/>
    <w:rsid w:val="00141E9D"/>
    <w:rsid w:val="00143481"/>
    <w:rsid w:val="0014388C"/>
    <w:rsid w:val="00146149"/>
    <w:rsid w:val="0014713B"/>
    <w:rsid w:val="0014760F"/>
    <w:rsid w:val="00154455"/>
    <w:rsid w:val="00155323"/>
    <w:rsid w:val="0015605F"/>
    <w:rsid w:val="0015739F"/>
    <w:rsid w:val="001604DA"/>
    <w:rsid w:val="0016121B"/>
    <w:rsid w:val="00161F45"/>
    <w:rsid w:val="00167F3D"/>
    <w:rsid w:val="00171B3B"/>
    <w:rsid w:val="00175041"/>
    <w:rsid w:val="00176021"/>
    <w:rsid w:val="00181642"/>
    <w:rsid w:val="00182E7A"/>
    <w:rsid w:val="0018370F"/>
    <w:rsid w:val="0018606A"/>
    <w:rsid w:val="001918B9"/>
    <w:rsid w:val="00197F69"/>
    <w:rsid w:val="001A11F9"/>
    <w:rsid w:val="001A1451"/>
    <w:rsid w:val="001A1BC6"/>
    <w:rsid w:val="001A2949"/>
    <w:rsid w:val="001A5CE5"/>
    <w:rsid w:val="001A6747"/>
    <w:rsid w:val="001A6EFA"/>
    <w:rsid w:val="001B15D3"/>
    <w:rsid w:val="001B1FA0"/>
    <w:rsid w:val="001B5C38"/>
    <w:rsid w:val="001C0A22"/>
    <w:rsid w:val="001C1B81"/>
    <w:rsid w:val="001C2176"/>
    <w:rsid w:val="001C24E7"/>
    <w:rsid w:val="001C4A6D"/>
    <w:rsid w:val="001D0A57"/>
    <w:rsid w:val="001D249B"/>
    <w:rsid w:val="001D6BA9"/>
    <w:rsid w:val="001E1A44"/>
    <w:rsid w:val="001E1D74"/>
    <w:rsid w:val="001E5C1F"/>
    <w:rsid w:val="001E759B"/>
    <w:rsid w:val="001E760B"/>
    <w:rsid w:val="001F02AD"/>
    <w:rsid w:val="001F2C0B"/>
    <w:rsid w:val="001F5910"/>
    <w:rsid w:val="001F6716"/>
    <w:rsid w:val="00200DF3"/>
    <w:rsid w:val="002016A9"/>
    <w:rsid w:val="00201EE2"/>
    <w:rsid w:val="00202757"/>
    <w:rsid w:val="00203235"/>
    <w:rsid w:val="00204AB4"/>
    <w:rsid w:val="00206BD9"/>
    <w:rsid w:val="00214F0A"/>
    <w:rsid w:val="00217A51"/>
    <w:rsid w:val="002264D0"/>
    <w:rsid w:val="002312BA"/>
    <w:rsid w:val="00232ACB"/>
    <w:rsid w:val="002345E5"/>
    <w:rsid w:val="002349CD"/>
    <w:rsid w:val="00235C63"/>
    <w:rsid w:val="00242934"/>
    <w:rsid w:val="00251A5E"/>
    <w:rsid w:val="00252DE5"/>
    <w:rsid w:val="00254024"/>
    <w:rsid w:val="00254D35"/>
    <w:rsid w:val="00254F1A"/>
    <w:rsid w:val="00255339"/>
    <w:rsid w:val="0025559D"/>
    <w:rsid w:val="00255B9B"/>
    <w:rsid w:val="002577F9"/>
    <w:rsid w:val="00261BC0"/>
    <w:rsid w:val="00261E09"/>
    <w:rsid w:val="00262153"/>
    <w:rsid w:val="002641E8"/>
    <w:rsid w:val="00265EB2"/>
    <w:rsid w:val="00266E65"/>
    <w:rsid w:val="00270958"/>
    <w:rsid w:val="00272724"/>
    <w:rsid w:val="00272EDD"/>
    <w:rsid w:val="00273487"/>
    <w:rsid w:val="00273756"/>
    <w:rsid w:val="00275866"/>
    <w:rsid w:val="00283993"/>
    <w:rsid w:val="00283BEC"/>
    <w:rsid w:val="00284DEF"/>
    <w:rsid w:val="00285BFA"/>
    <w:rsid w:val="002903E4"/>
    <w:rsid w:val="002921C5"/>
    <w:rsid w:val="00293945"/>
    <w:rsid w:val="00297942"/>
    <w:rsid w:val="00297A4A"/>
    <w:rsid w:val="002A0509"/>
    <w:rsid w:val="002A0F96"/>
    <w:rsid w:val="002A33C8"/>
    <w:rsid w:val="002A54AB"/>
    <w:rsid w:val="002B24CE"/>
    <w:rsid w:val="002B6F60"/>
    <w:rsid w:val="002C097A"/>
    <w:rsid w:val="002C133D"/>
    <w:rsid w:val="002C17DA"/>
    <w:rsid w:val="002C1B2E"/>
    <w:rsid w:val="002C3938"/>
    <w:rsid w:val="002C5AB5"/>
    <w:rsid w:val="002C7D89"/>
    <w:rsid w:val="002D02C5"/>
    <w:rsid w:val="002D2751"/>
    <w:rsid w:val="002D5853"/>
    <w:rsid w:val="002D5912"/>
    <w:rsid w:val="002E06EA"/>
    <w:rsid w:val="002E2BA4"/>
    <w:rsid w:val="002E358D"/>
    <w:rsid w:val="002E667F"/>
    <w:rsid w:val="002E6B1C"/>
    <w:rsid w:val="002E7B87"/>
    <w:rsid w:val="002E7BCA"/>
    <w:rsid w:val="002F082F"/>
    <w:rsid w:val="002F2A4F"/>
    <w:rsid w:val="002F3180"/>
    <w:rsid w:val="002F34BE"/>
    <w:rsid w:val="002F3DF1"/>
    <w:rsid w:val="002F43C2"/>
    <w:rsid w:val="002F5A55"/>
    <w:rsid w:val="002F6DB5"/>
    <w:rsid w:val="00304D32"/>
    <w:rsid w:val="003103A8"/>
    <w:rsid w:val="003125BB"/>
    <w:rsid w:val="003129B3"/>
    <w:rsid w:val="00313DAF"/>
    <w:rsid w:val="00315E34"/>
    <w:rsid w:val="003218B8"/>
    <w:rsid w:val="00331A93"/>
    <w:rsid w:val="0033362B"/>
    <w:rsid w:val="00333875"/>
    <w:rsid w:val="00347412"/>
    <w:rsid w:val="00347B01"/>
    <w:rsid w:val="00347E58"/>
    <w:rsid w:val="00350776"/>
    <w:rsid w:val="00355360"/>
    <w:rsid w:val="00355BF7"/>
    <w:rsid w:val="00356442"/>
    <w:rsid w:val="00360344"/>
    <w:rsid w:val="00360520"/>
    <w:rsid w:val="00362DD3"/>
    <w:rsid w:val="00366ECA"/>
    <w:rsid w:val="00373243"/>
    <w:rsid w:val="003738EE"/>
    <w:rsid w:val="00375FFF"/>
    <w:rsid w:val="00380BFB"/>
    <w:rsid w:val="00386868"/>
    <w:rsid w:val="003919A5"/>
    <w:rsid w:val="00393DE9"/>
    <w:rsid w:val="003A07A7"/>
    <w:rsid w:val="003A07DA"/>
    <w:rsid w:val="003A5253"/>
    <w:rsid w:val="003B0D40"/>
    <w:rsid w:val="003B1598"/>
    <w:rsid w:val="003B627D"/>
    <w:rsid w:val="003B70EF"/>
    <w:rsid w:val="003D52CF"/>
    <w:rsid w:val="003D6277"/>
    <w:rsid w:val="003E00F8"/>
    <w:rsid w:val="003E12ED"/>
    <w:rsid w:val="003E23E1"/>
    <w:rsid w:val="003E590B"/>
    <w:rsid w:val="003E6E53"/>
    <w:rsid w:val="003F04E3"/>
    <w:rsid w:val="003F06B5"/>
    <w:rsid w:val="003F0BFA"/>
    <w:rsid w:val="003F2810"/>
    <w:rsid w:val="003F4B6F"/>
    <w:rsid w:val="00404B8E"/>
    <w:rsid w:val="00405655"/>
    <w:rsid w:val="00406F17"/>
    <w:rsid w:val="004074C7"/>
    <w:rsid w:val="0041472D"/>
    <w:rsid w:val="00424160"/>
    <w:rsid w:val="00433F8C"/>
    <w:rsid w:val="0043457C"/>
    <w:rsid w:val="00434BBB"/>
    <w:rsid w:val="00441521"/>
    <w:rsid w:val="0044227E"/>
    <w:rsid w:val="00443193"/>
    <w:rsid w:val="004432BB"/>
    <w:rsid w:val="00443AE2"/>
    <w:rsid w:val="0044478C"/>
    <w:rsid w:val="00452C00"/>
    <w:rsid w:val="00454468"/>
    <w:rsid w:val="00456552"/>
    <w:rsid w:val="004567C8"/>
    <w:rsid w:val="00462160"/>
    <w:rsid w:val="004676E0"/>
    <w:rsid w:val="004746B6"/>
    <w:rsid w:val="00476F7A"/>
    <w:rsid w:val="00477D63"/>
    <w:rsid w:val="00477FAD"/>
    <w:rsid w:val="00480EA1"/>
    <w:rsid w:val="004832C3"/>
    <w:rsid w:val="00486739"/>
    <w:rsid w:val="00492019"/>
    <w:rsid w:val="0049276C"/>
    <w:rsid w:val="004933E4"/>
    <w:rsid w:val="00494AC8"/>
    <w:rsid w:val="004A19E7"/>
    <w:rsid w:val="004A3AF5"/>
    <w:rsid w:val="004A69EB"/>
    <w:rsid w:val="004B7803"/>
    <w:rsid w:val="004C0CA4"/>
    <w:rsid w:val="004C25BB"/>
    <w:rsid w:val="004C39A1"/>
    <w:rsid w:val="004C3AC9"/>
    <w:rsid w:val="004C694B"/>
    <w:rsid w:val="004C74F1"/>
    <w:rsid w:val="004D0808"/>
    <w:rsid w:val="004D2D74"/>
    <w:rsid w:val="004E467A"/>
    <w:rsid w:val="004E489B"/>
    <w:rsid w:val="004E595F"/>
    <w:rsid w:val="004E6D88"/>
    <w:rsid w:val="004E7D2C"/>
    <w:rsid w:val="004F1FBC"/>
    <w:rsid w:val="004F38AF"/>
    <w:rsid w:val="004F5D91"/>
    <w:rsid w:val="004F6F7E"/>
    <w:rsid w:val="00501191"/>
    <w:rsid w:val="0050228D"/>
    <w:rsid w:val="00503139"/>
    <w:rsid w:val="005037B5"/>
    <w:rsid w:val="00507349"/>
    <w:rsid w:val="005078EF"/>
    <w:rsid w:val="00510CAA"/>
    <w:rsid w:val="00511756"/>
    <w:rsid w:val="0051297A"/>
    <w:rsid w:val="0051418C"/>
    <w:rsid w:val="005210B4"/>
    <w:rsid w:val="00522C7D"/>
    <w:rsid w:val="00526A08"/>
    <w:rsid w:val="0053103A"/>
    <w:rsid w:val="0053164B"/>
    <w:rsid w:val="00536002"/>
    <w:rsid w:val="00543875"/>
    <w:rsid w:val="00547E5F"/>
    <w:rsid w:val="0055059D"/>
    <w:rsid w:val="00554209"/>
    <w:rsid w:val="0055490A"/>
    <w:rsid w:val="00560E43"/>
    <w:rsid w:val="00562418"/>
    <w:rsid w:val="005642E8"/>
    <w:rsid w:val="00566A3A"/>
    <w:rsid w:val="00570727"/>
    <w:rsid w:val="00571477"/>
    <w:rsid w:val="0057341E"/>
    <w:rsid w:val="00576EAE"/>
    <w:rsid w:val="005802B5"/>
    <w:rsid w:val="00581E9D"/>
    <w:rsid w:val="0059413B"/>
    <w:rsid w:val="0059597A"/>
    <w:rsid w:val="0059725E"/>
    <w:rsid w:val="00597A1E"/>
    <w:rsid w:val="00597F0A"/>
    <w:rsid w:val="005A0827"/>
    <w:rsid w:val="005A16BC"/>
    <w:rsid w:val="005A23A8"/>
    <w:rsid w:val="005A2E9B"/>
    <w:rsid w:val="005A3302"/>
    <w:rsid w:val="005A3754"/>
    <w:rsid w:val="005A3B40"/>
    <w:rsid w:val="005A5BE0"/>
    <w:rsid w:val="005B0A8B"/>
    <w:rsid w:val="005B0AAE"/>
    <w:rsid w:val="005B4C0D"/>
    <w:rsid w:val="005B4CE7"/>
    <w:rsid w:val="005B4D09"/>
    <w:rsid w:val="005B7AD3"/>
    <w:rsid w:val="005C1F64"/>
    <w:rsid w:val="005C54BB"/>
    <w:rsid w:val="005C5F57"/>
    <w:rsid w:val="005C5FF3"/>
    <w:rsid w:val="005C7974"/>
    <w:rsid w:val="005D0DC8"/>
    <w:rsid w:val="005D1799"/>
    <w:rsid w:val="005D2072"/>
    <w:rsid w:val="005D37D1"/>
    <w:rsid w:val="005D42F7"/>
    <w:rsid w:val="005D63FF"/>
    <w:rsid w:val="005D6529"/>
    <w:rsid w:val="005E3073"/>
    <w:rsid w:val="005E47A3"/>
    <w:rsid w:val="005E5EC3"/>
    <w:rsid w:val="005F300A"/>
    <w:rsid w:val="005F3F5B"/>
    <w:rsid w:val="005F4395"/>
    <w:rsid w:val="005F6665"/>
    <w:rsid w:val="005F75AF"/>
    <w:rsid w:val="006044B7"/>
    <w:rsid w:val="00612D7D"/>
    <w:rsid w:val="00612F96"/>
    <w:rsid w:val="00613F9F"/>
    <w:rsid w:val="00614989"/>
    <w:rsid w:val="00615C76"/>
    <w:rsid w:val="006177B1"/>
    <w:rsid w:val="006250DE"/>
    <w:rsid w:val="006270FC"/>
    <w:rsid w:val="00630995"/>
    <w:rsid w:val="00634585"/>
    <w:rsid w:val="00645E0A"/>
    <w:rsid w:val="00652CD4"/>
    <w:rsid w:val="00652EC7"/>
    <w:rsid w:val="00653E2B"/>
    <w:rsid w:val="006547C8"/>
    <w:rsid w:val="006560B0"/>
    <w:rsid w:val="00661AAE"/>
    <w:rsid w:val="006631B5"/>
    <w:rsid w:val="00666A8B"/>
    <w:rsid w:val="00667659"/>
    <w:rsid w:val="00667900"/>
    <w:rsid w:val="00673983"/>
    <w:rsid w:val="00674103"/>
    <w:rsid w:val="00674DB2"/>
    <w:rsid w:val="006805BB"/>
    <w:rsid w:val="00680CEC"/>
    <w:rsid w:val="0068143E"/>
    <w:rsid w:val="006828E1"/>
    <w:rsid w:val="00684FDF"/>
    <w:rsid w:val="006860F4"/>
    <w:rsid w:val="00687C12"/>
    <w:rsid w:val="00687D42"/>
    <w:rsid w:val="00692E4C"/>
    <w:rsid w:val="0069320C"/>
    <w:rsid w:val="006A0B3B"/>
    <w:rsid w:val="006A43B4"/>
    <w:rsid w:val="006A6BFF"/>
    <w:rsid w:val="006B00D9"/>
    <w:rsid w:val="006B20A9"/>
    <w:rsid w:val="006B261B"/>
    <w:rsid w:val="006B5A0C"/>
    <w:rsid w:val="006C63DA"/>
    <w:rsid w:val="006D17FF"/>
    <w:rsid w:val="006D1CD4"/>
    <w:rsid w:val="006D4E90"/>
    <w:rsid w:val="006D6327"/>
    <w:rsid w:val="006E6F75"/>
    <w:rsid w:val="006F2A9F"/>
    <w:rsid w:val="006F4A72"/>
    <w:rsid w:val="0070029A"/>
    <w:rsid w:val="00701604"/>
    <w:rsid w:val="00701B15"/>
    <w:rsid w:val="007020D5"/>
    <w:rsid w:val="00707D28"/>
    <w:rsid w:val="0071037D"/>
    <w:rsid w:val="00711C6D"/>
    <w:rsid w:val="00711F2C"/>
    <w:rsid w:val="00712CF0"/>
    <w:rsid w:val="007157A0"/>
    <w:rsid w:val="00716CE5"/>
    <w:rsid w:val="00724FC3"/>
    <w:rsid w:val="00727C94"/>
    <w:rsid w:val="00734901"/>
    <w:rsid w:val="00736617"/>
    <w:rsid w:val="00736FE4"/>
    <w:rsid w:val="00737B01"/>
    <w:rsid w:val="00743A8E"/>
    <w:rsid w:val="00743D17"/>
    <w:rsid w:val="0075266F"/>
    <w:rsid w:val="00752B77"/>
    <w:rsid w:val="00753F95"/>
    <w:rsid w:val="00756FDF"/>
    <w:rsid w:val="00757A1B"/>
    <w:rsid w:val="0076306E"/>
    <w:rsid w:val="00773A2E"/>
    <w:rsid w:val="00773D0C"/>
    <w:rsid w:val="00775E5D"/>
    <w:rsid w:val="00777885"/>
    <w:rsid w:val="00777A54"/>
    <w:rsid w:val="00783677"/>
    <w:rsid w:val="00784A8E"/>
    <w:rsid w:val="007869B1"/>
    <w:rsid w:val="00786A6A"/>
    <w:rsid w:val="00791F2D"/>
    <w:rsid w:val="00793175"/>
    <w:rsid w:val="00793FEB"/>
    <w:rsid w:val="00795890"/>
    <w:rsid w:val="00796CC3"/>
    <w:rsid w:val="007A1225"/>
    <w:rsid w:val="007A5C80"/>
    <w:rsid w:val="007B0D14"/>
    <w:rsid w:val="007B4AC3"/>
    <w:rsid w:val="007C19E7"/>
    <w:rsid w:val="007C30E3"/>
    <w:rsid w:val="007C45E3"/>
    <w:rsid w:val="007C5B92"/>
    <w:rsid w:val="007C5F34"/>
    <w:rsid w:val="007C694F"/>
    <w:rsid w:val="007D47F8"/>
    <w:rsid w:val="007E2BA3"/>
    <w:rsid w:val="007E2F2E"/>
    <w:rsid w:val="007E6BC7"/>
    <w:rsid w:val="007E6CA1"/>
    <w:rsid w:val="007F06BD"/>
    <w:rsid w:val="007F0DA8"/>
    <w:rsid w:val="007F3CF9"/>
    <w:rsid w:val="007F55B1"/>
    <w:rsid w:val="007F584A"/>
    <w:rsid w:val="007F6CAE"/>
    <w:rsid w:val="00800299"/>
    <w:rsid w:val="00803BD4"/>
    <w:rsid w:val="008050B0"/>
    <w:rsid w:val="00806CE4"/>
    <w:rsid w:val="00810628"/>
    <w:rsid w:val="008114BE"/>
    <w:rsid w:val="00824B36"/>
    <w:rsid w:val="008271A6"/>
    <w:rsid w:val="00832F59"/>
    <w:rsid w:val="008372E2"/>
    <w:rsid w:val="00840B9C"/>
    <w:rsid w:val="00840E35"/>
    <w:rsid w:val="008414AC"/>
    <w:rsid w:val="00842473"/>
    <w:rsid w:val="00845B6E"/>
    <w:rsid w:val="00847E80"/>
    <w:rsid w:val="00850383"/>
    <w:rsid w:val="00852013"/>
    <w:rsid w:val="00852844"/>
    <w:rsid w:val="00857FC9"/>
    <w:rsid w:val="0086460E"/>
    <w:rsid w:val="00866278"/>
    <w:rsid w:val="0086717F"/>
    <w:rsid w:val="008676D2"/>
    <w:rsid w:val="00871109"/>
    <w:rsid w:val="00871527"/>
    <w:rsid w:val="0087443A"/>
    <w:rsid w:val="00883947"/>
    <w:rsid w:val="00884469"/>
    <w:rsid w:val="00887900"/>
    <w:rsid w:val="00893567"/>
    <w:rsid w:val="00893BCA"/>
    <w:rsid w:val="00894A32"/>
    <w:rsid w:val="00894F0B"/>
    <w:rsid w:val="00896DCB"/>
    <w:rsid w:val="008A116E"/>
    <w:rsid w:val="008A19A5"/>
    <w:rsid w:val="008A32A1"/>
    <w:rsid w:val="008A440F"/>
    <w:rsid w:val="008A523F"/>
    <w:rsid w:val="008B210B"/>
    <w:rsid w:val="008B753F"/>
    <w:rsid w:val="008C01E5"/>
    <w:rsid w:val="008C09A5"/>
    <w:rsid w:val="008C0A3A"/>
    <w:rsid w:val="008C18BE"/>
    <w:rsid w:val="008C38B7"/>
    <w:rsid w:val="008D0842"/>
    <w:rsid w:val="008D139E"/>
    <w:rsid w:val="008D20E3"/>
    <w:rsid w:val="008D4F79"/>
    <w:rsid w:val="008D5EA1"/>
    <w:rsid w:val="008D66C9"/>
    <w:rsid w:val="008D7351"/>
    <w:rsid w:val="008E0BCC"/>
    <w:rsid w:val="008E0CD2"/>
    <w:rsid w:val="008E27C5"/>
    <w:rsid w:val="008E2DD8"/>
    <w:rsid w:val="008F26CD"/>
    <w:rsid w:val="008F5B9B"/>
    <w:rsid w:val="008F6612"/>
    <w:rsid w:val="008F7F5B"/>
    <w:rsid w:val="00900F82"/>
    <w:rsid w:val="009043C9"/>
    <w:rsid w:val="00907774"/>
    <w:rsid w:val="00907AF9"/>
    <w:rsid w:val="00910C82"/>
    <w:rsid w:val="00911C67"/>
    <w:rsid w:val="0091240F"/>
    <w:rsid w:val="009176F2"/>
    <w:rsid w:val="009216E8"/>
    <w:rsid w:val="009219F3"/>
    <w:rsid w:val="0092415D"/>
    <w:rsid w:val="0092571A"/>
    <w:rsid w:val="00925B8C"/>
    <w:rsid w:val="00930BB0"/>
    <w:rsid w:val="00935D0B"/>
    <w:rsid w:val="00936F2C"/>
    <w:rsid w:val="00937F50"/>
    <w:rsid w:val="00940A80"/>
    <w:rsid w:val="00941A9A"/>
    <w:rsid w:val="00942C44"/>
    <w:rsid w:val="00943703"/>
    <w:rsid w:val="0094479D"/>
    <w:rsid w:val="00945206"/>
    <w:rsid w:val="00947CAE"/>
    <w:rsid w:val="00955C65"/>
    <w:rsid w:val="0096060C"/>
    <w:rsid w:val="00960FB6"/>
    <w:rsid w:val="00963496"/>
    <w:rsid w:val="009640F7"/>
    <w:rsid w:val="0096490B"/>
    <w:rsid w:val="009653E3"/>
    <w:rsid w:val="00966F39"/>
    <w:rsid w:val="009709A5"/>
    <w:rsid w:val="00970C7B"/>
    <w:rsid w:val="00971C68"/>
    <w:rsid w:val="009736F8"/>
    <w:rsid w:val="00973B95"/>
    <w:rsid w:val="009776EC"/>
    <w:rsid w:val="009870CE"/>
    <w:rsid w:val="00990401"/>
    <w:rsid w:val="00995B02"/>
    <w:rsid w:val="00995D35"/>
    <w:rsid w:val="009A01E8"/>
    <w:rsid w:val="009A12E5"/>
    <w:rsid w:val="009A36F1"/>
    <w:rsid w:val="009A7F6C"/>
    <w:rsid w:val="009B1793"/>
    <w:rsid w:val="009B3273"/>
    <w:rsid w:val="009B4C8B"/>
    <w:rsid w:val="009B6559"/>
    <w:rsid w:val="009B6810"/>
    <w:rsid w:val="009C14EF"/>
    <w:rsid w:val="009C1A13"/>
    <w:rsid w:val="009C1F59"/>
    <w:rsid w:val="009C36F4"/>
    <w:rsid w:val="009C4A54"/>
    <w:rsid w:val="009C6344"/>
    <w:rsid w:val="009C6683"/>
    <w:rsid w:val="009C6D56"/>
    <w:rsid w:val="009D2914"/>
    <w:rsid w:val="009D350F"/>
    <w:rsid w:val="009D3E66"/>
    <w:rsid w:val="009D467A"/>
    <w:rsid w:val="009D5BA5"/>
    <w:rsid w:val="009D6216"/>
    <w:rsid w:val="009E2088"/>
    <w:rsid w:val="009E22FF"/>
    <w:rsid w:val="009E54FD"/>
    <w:rsid w:val="009F01E3"/>
    <w:rsid w:val="009F0B67"/>
    <w:rsid w:val="009F1D66"/>
    <w:rsid w:val="00A06AB3"/>
    <w:rsid w:val="00A075B0"/>
    <w:rsid w:val="00A07D2E"/>
    <w:rsid w:val="00A10D89"/>
    <w:rsid w:val="00A14230"/>
    <w:rsid w:val="00A217A7"/>
    <w:rsid w:val="00A24A2D"/>
    <w:rsid w:val="00A256CD"/>
    <w:rsid w:val="00A310D3"/>
    <w:rsid w:val="00A33991"/>
    <w:rsid w:val="00A34104"/>
    <w:rsid w:val="00A36126"/>
    <w:rsid w:val="00A53EA4"/>
    <w:rsid w:val="00A54EC7"/>
    <w:rsid w:val="00A55017"/>
    <w:rsid w:val="00A55B84"/>
    <w:rsid w:val="00A56831"/>
    <w:rsid w:val="00A631BE"/>
    <w:rsid w:val="00A65F68"/>
    <w:rsid w:val="00A828B3"/>
    <w:rsid w:val="00A8385F"/>
    <w:rsid w:val="00A853C6"/>
    <w:rsid w:val="00A860F3"/>
    <w:rsid w:val="00A86548"/>
    <w:rsid w:val="00A933D2"/>
    <w:rsid w:val="00A951D5"/>
    <w:rsid w:val="00AA0DE1"/>
    <w:rsid w:val="00AA60DF"/>
    <w:rsid w:val="00AB5F2E"/>
    <w:rsid w:val="00AB6AA7"/>
    <w:rsid w:val="00AB6C44"/>
    <w:rsid w:val="00AC053C"/>
    <w:rsid w:val="00AC14B2"/>
    <w:rsid w:val="00AC395C"/>
    <w:rsid w:val="00AC6531"/>
    <w:rsid w:val="00AC7EF8"/>
    <w:rsid w:val="00AD19F0"/>
    <w:rsid w:val="00AD30B9"/>
    <w:rsid w:val="00AD34DC"/>
    <w:rsid w:val="00AD60AA"/>
    <w:rsid w:val="00AD773B"/>
    <w:rsid w:val="00AE1229"/>
    <w:rsid w:val="00AE1AEA"/>
    <w:rsid w:val="00AE274E"/>
    <w:rsid w:val="00AE27A0"/>
    <w:rsid w:val="00AF31F5"/>
    <w:rsid w:val="00AF4938"/>
    <w:rsid w:val="00AF5DD8"/>
    <w:rsid w:val="00AF6548"/>
    <w:rsid w:val="00AF7A06"/>
    <w:rsid w:val="00B0141D"/>
    <w:rsid w:val="00B077C4"/>
    <w:rsid w:val="00B131A3"/>
    <w:rsid w:val="00B138BD"/>
    <w:rsid w:val="00B14479"/>
    <w:rsid w:val="00B1582D"/>
    <w:rsid w:val="00B17DB6"/>
    <w:rsid w:val="00B22BD6"/>
    <w:rsid w:val="00B232CB"/>
    <w:rsid w:val="00B23CE1"/>
    <w:rsid w:val="00B244B0"/>
    <w:rsid w:val="00B25DA2"/>
    <w:rsid w:val="00B2699E"/>
    <w:rsid w:val="00B3100E"/>
    <w:rsid w:val="00B32430"/>
    <w:rsid w:val="00B32F34"/>
    <w:rsid w:val="00B3455B"/>
    <w:rsid w:val="00B35A59"/>
    <w:rsid w:val="00B35EF1"/>
    <w:rsid w:val="00B362D4"/>
    <w:rsid w:val="00B400BD"/>
    <w:rsid w:val="00B45C80"/>
    <w:rsid w:val="00B468EF"/>
    <w:rsid w:val="00B473FC"/>
    <w:rsid w:val="00B47819"/>
    <w:rsid w:val="00B53AD3"/>
    <w:rsid w:val="00B5621D"/>
    <w:rsid w:val="00B57AB9"/>
    <w:rsid w:val="00B6045B"/>
    <w:rsid w:val="00B60BAA"/>
    <w:rsid w:val="00B631C5"/>
    <w:rsid w:val="00B72953"/>
    <w:rsid w:val="00B72B23"/>
    <w:rsid w:val="00B80A9B"/>
    <w:rsid w:val="00B82AF8"/>
    <w:rsid w:val="00B8465E"/>
    <w:rsid w:val="00B848B1"/>
    <w:rsid w:val="00B85554"/>
    <w:rsid w:val="00B90D94"/>
    <w:rsid w:val="00B929C7"/>
    <w:rsid w:val="00B9496F"/>
    <w:rsid w:val="00B956F0"/>
    <w:rsid w:val="00B95EA2"/>
    <w:rsid w:val="00B978C9"/>
    <w:rsid w:val="00B979F9"/>
    <w:rsid w:val="00BA2D1C"/>
    <w:rsid w:val="00BA3C11"/>
    <w:rsid w:val="00BA62E3"/>
    <w:rsid w:val="00BA6805"/>
    <w:rsid w:val="00BB19C3"/>
    <w:rsid w:val="00BB2692"/>
    <w:rsid w:val="00BB7487"/>
    <w:rsid w:val="00BC05E3"/>
    <w:rsid w:val="00BC2B13"/>
    <w:rsid w:val="00BC3D00"/>
    <w:rsid w:val="00BC4325"/>
    <w:rsid w:val="00BC58F0"/>
    <w:rsid w:val="00BD15B6"/>
    <w:rsid w:val="00BD1C77"/>
    <w:rsid w:val="00BD290D"/>
    <w:rsid w:val="00BD3E45"/>
    <w:rsid w:val="00BD4E02"/>
    <w:rsid w:val="00BD5FDB"/>
    <w:rsid w:val="00BD6D9F"/>
    <w:rsid w:val="00BE4DD5"/>
    <w:rsid w:val="00BF10CD"/>
    <w:rsid w:val="00BF150C"/>
    <w:rsid w:val="00BF469C"/>
    <w:rsid w:val="00C011F3"/>
    <w:rsid w:val="00C050A5"/>
    <w:rsid w:val="00C13E9E"/>
    <w:rsid w:val="00C1581A"/>
    <w:rsid w:val="00C16483"/>
    <w:rsid w:val="00C169DD"/>
    <w:rsid w:val="00C16D11"/>
    <w:rsid w:val="00C20730"/>
    <w:rsid w:val="00C209E6"/>
    <w:rsid w:val="00C253B7"/>
    <w:rsid w:val="00C25556"/>
    <w:rsid w:val="00C276D3"/>
    <w:rsid w:val="00C306D4"/>
    <w:rsid w:val="00C34363"/>
    <w:rsid w:val="00C366E6"/>
    <w:rsid w:val="00C374A8"/>
    <w:rsid w:val="00C41445"/>
    <w:rsid w:val="00C41A61"/>
    <w:rsid w:val="00C42F76"/>
    <w:rsid w:val="00C46EE1"/>
    <w:rsid w:val="00C46F92"/>
    <w:rsid w:val="00C4796F"/>
    <w:rsid w:val="00C51544"/>
    <w:rsid w:val="00C51A97"/>
    <w:rsid w:val="00C75DAE"/>
    <w:rsid w:val="00C76FE6"/>
    <w:rsid w:val="00C81AEB"/>
    <w:rsid w:val="00C8324D"/>
    <w:rsid w:val="00C8466A"/>
    <w:rsid w:val="00C86560"/>
    <w:rsid w:val="00C90189"/>
    <w:rsid w:val="00C944AD"/>
    <w:rsid w:val="00C9771A"/>
    <w:rsid w:val="00C97800"/>
    <w:rsid w:val="00CA0EB3"/>
    <w:rsid w:val="00CA3A68"/>
    <w:rsid w:val="00CA4C50"/>
    <w:rsid w:val="00CA56D2"/>
    <w:rsid w:val="00CA5B1F"/>
    <w:rsid w:val="00CB151C"/>
    <w:rsid w:val="00CB2654"/>
    <w:rsid w:val="00CB2D70"/>
    <w:rsid w:val="00CB5188"/>
    <w:rsid w:val="00CB6175"/>
    <w:rsid w:val="00CB61FC"/>
    <w:rsid w:val="00CB65AD"/>
    <w:rsid w:val="00CC03C9"/>
    <w:rsid w:val="00CC640D"/>
    <w:rsid w:val="00CD2EB3"/>
    <w:rsid w:val="00CD3AA6"/>
    <w:rsid w:val="00CD4F4C"/>
    <w:rsid w:val="00CE4B5F"/>
    <w:rsid w:val="00CE543C"/>
    <w:rsid w:val="00CE5855"/>
    <w:rsid w:val="00CF13D4"/>
    <w:rsid w:val="00CF21A4"/>
    <w:rsid w:val="00CF3301"/>
    <w:rsid w:val="00CF4FF4"/>
    <w:rsid w:val="00D02248"/>
    <w:rsid w:val="00D041FE"/>
    <w:rsid w:val="00D05817"/>
    <w:rsid w:val="00D06815"/>
    <w:rsid w:val="00D06859"/>
    <w:rsid w:val="00D134D2"/>
    <w:rsid w:val="00D13927"/>
    <w:rsid w:val="00D1425F"/>
    <w:rsid w:val="00D169C6"/>
    <w:rsid w:val="00D231F6"/>
    <w:rsid w:val="00D3215F"/>
    <w:rsid w:val="00D33A35"/>
    <w:rsid w:val="00D420DF"/>
    <w:rsid w:val="00D42C5C"/>
    <w:rsid w:val="00D42C96"/>
    <w:rsid w:val="00D44CA7"/>
    <w:rsid w:val="00D45F4B"/>
    <w:rsid w:val="00D47013"/>
    <w:rsid w:val="00D473FE"/>
    <w:rsid w:val="00D56230"/>
    <w:rsid w:val="00D5714C"/>
    <w:rsid w:val="00D625CF"/>
    <w:rsid w:val="00D65147"/>
    <w:rsid w:val="00D66337"/>
    <w:rsid w:val="00D66E0A"/>
    <w:rsid w:val="00D70418"/>
    <w:rsid w:val="00D73481"/>
    <w:rsid w:val="00D73722"/>
    <w:rsid w:val="00D773B1"/>
    <w:rsid w:val="00D8030E"/>
    <w:rsid w:val="00D805E0"/>
    <w:rsid w:val="00D84502"/>
    <w:rsid w:val="00D8486C"/>
    <w:rsid w:val="00D853EB"/>
    <w:rsid w:val="00D86147"/>
    <w:rsid w:val="00D918C1"/>
    <w:rsid w:val="00D93F3C"/>
    <w:rsid w:val="00D94733"/>
    <w:rsid w:val="00D955F0"/>
    <w:rsid w:val="00D97036"/>
    <w:rsid w:val="00DA10CE"/>
    <w:rsid w:val="00DA5775"/>
    <w:rsid w:val="00DA7BF8"/>
    <w:rsid w:val="00DB2ECD"/>
    <w:rsid w:val="00DB74B5"/>
    <w:rsid w:val="00DC1414"/>
    <w:rsid w:val="00DC3BFF"/>
    <w:rsid w:val="00DC6FA3"/>
    <w:rsid w:val="00DD036B"/>
    <w:rsid w:val="00DD1B66"/>
    <w:rsid w:val="00DD2773"/>
    <w:rsid w:val="00DD2EAA"/>
    <w:rsid w:val="00DD65F2"/>
    <w:rsid w:val="00DE22DC"/>
    <w:rsid w:val="00DE2565"/>
    <w:rsid w:val="00DE3D63"/>
    <w:rsid w:val="00DE54D7"/>
    <w:rsid w:val="00DE6D5E"/>
    <w:rsid w:val="00DF013D"/>
    <w:rsid w:val="00DF207B"/>
    <w:rsid w:val="00DF3EA6"/>
    <w:rsid w:val="00DF52ED"/>
    <w:rsid w:val="00DF5C00"/>
    <w:rsid w:val="00DF63F4"/>
    <w:rsid w:val="00DF703F"/>
    <w:rsid w:val="00DF763F"/>
    <w:rsid w:val="00DF775D"/>
    <w:rsid w:val="00DF7DB6"/>
    <w:rsid w:val="00E0131B"/>
    <w:rsid w:val="00E01E0F"/>
    <w:rsid w:val="00E02E53"/>
    <w:rsid w:val="00E030B5"/>
    <w:rsid w:val="00E064AB"/>
    <w:rsid w:val="00E11FD5"/>
    <w:rsid w:val="00E13DCF"/>
    <w:rsid w:val="00E15A57"/>
    <w:rsid w:val="00E1662D"/>
    <w:rsid w:val="00E23620"/>
    <w:rsid w:val="00E27817"/>
    <w:rsid w:val="00E32A64"/>
    <w:rsid w:val="00E33BC1"/>
    <w:rsid w:val="00E3481E"/>
    <w:rsid w:val="00E3584D"/>
    <w:rsid w:val="00E36298"/>
    <w:rsid w:val="00E37DCD"/>
    <w:rsid w:val="00E444B7"/>
    <w:rsid w:val="00E47385"/>
    <w:rsid w:val="00E47EB2"/>
    <w:rsid w:val="00E512DB"/>
    <w:rsid w:val="00E5264E"/>
    <w:rsid w:val="00E57B95"/>
    <w:rsid w:val="00E6033E"/>
    <w:rsid w:val="00E624D1"/>
    <w:rsid w:val="00E638DE"/>
    <w:rsid w:val="00E639A3"/>
    <w:rsid w:val="00E66F0E"/>
    <w:rsid w:val="00E72AC8"/>
    <w:rsid w:val="00E74DD8"/>
    <w:rsid w:val="00E759F5"/>
    <w:rsid w:val="00E76997"/>
    <w:rsid w:val="00E77F52"/>
    <w:rsid w:val="00E81001"/>
    <w:rsid w:val="00E84077"/>
    <w:rsid w:val="00E8478C"/>
    <w:rsid w:val="00E849A7"/>
    <w:rsid w:val="00E84FFC"/>
    <w:rsid w:val="00E86879"/>
    <w:rsid w:val="00E90F52"/>
    <w:rsid w:val="00EA1A1B"/>
    <w:rsid w:val="00EA3232"/>
    <w:rsid w:val="00EA71EB"/>
    <w:rsid w:val="00EB1F1F"/>
    <w:rsid w:val="00EB1FF6"/>
    <w:rsid w:val="00EB4B61"/>
    <w:rsid w:val="00EB5475"/>
    <w:rsid w:val="00EC0BDA"/>
    <w:rsid w:val="00EC1D81"/>
    <w:rsid w:val="00EC33EE"/>
    <w:rsid w:val="00EC7C47"/>
    <w:rsid w:val="00EC7C57"/>
    <w:rsid w:val="00ED068D"/>
    <w:rsid w:val="00ED20E6"/>
    <w:rsid w:val="00ED3106"/>
    <w:rsid w:val="00ED3211"/>
    <w:rsid w:val="00ED661C"/>
    <w:rsid w:val="00EE0175"/>
    <w:rsid w:val="00EE14E8"/>
    <w:rsid w:val="00EE16BA"/>
    <w:rsid w:val="00EE16C2"/>
    <w:rsid w:val="00EE1D96"/>
    <w:rsid w:val="00EF3201"/>
    <w:rsid w:val="00EF48F9"/>
    <w:rsid w:val="00F02892"/>
    <w:rsid w:val="00F03497"/>
    <w:rsid w:val="00F061D9"/>
    <w:rsid w:val="00F07FBA"/>
    <w:rsid w:val="00F10407"/>
    <w:rsid w:val="00F11EA1"/>
    <w:rsid w:val="00F13EE1"/>
    <w:rsid w:val="00F2183D"/>
    <w:rsid w:val="00F24C69"/>
    <w:rsid w:val="00F252F4"/>
    <w:rsid w:val="00F26243"/>
    <w:rsid w:val="00F3012F"/>
    <w:rsid w:val="00F356D3"/>
    <w:rsid w:val="00F400D0"/>
    <w:rsid w:val="00F40209"/>
    <w:rsid w:val="00F42F97"/>
    <w:rsid w:val="00F71469"/>
    <w:rsid w:val="00F73560"/>
    <w:rsid w:val="00F735BD"/>
    <w:rsid w:val="00F76969"/>
    <w:rsid w:val="00F836F2"/>
    <w:rsid w:val="00F858F1"/>
    <w:rsid w:val="00F85B66"/>
    <w:rsid w:val="00F86271"/>
    <w:rsid w:val="00F868CD"/>
    <w:rsid w:val="00F9037B"/>
    <w:rsid w:val="00F9380D"/>
    <w:rsid w:val="00F96D62"/>
    <w:rsid w:val="00F96E50"/>
    <w:rsid w:val="00F979BF"/>
    <w:rsid w:val="00FA2638"/>
    <w:rsid w:val="00FA26ED"/>
    <w:rsid w:val="00FA4138"/>
    <w:rsid w:val="00FA5688"/>
    <w:rsid w:val="00FB1AED"/>
    <w:rsid w:val="00FB33C6"/>
    <w:rsid w:val="00FB3FDF"/>
    <w:rsid w:val="00FB74AF"/>
    <w:rsid w:val="00FC3985"/>
    <w:rsid w:val="00FC476A"/>
    <w:rsid w:val="00FC5605"/>
    <w:rsid w:val="00FC653B"/>
    <w:rsid w:val="00FD2177"/>
    <w:rsid w:val="00FD2B3C"/>
    <w:rsid w:val="00FD30D6"/>
    <w:rsid w:val="00FD3E8B"/>
    <w:rsid w:val="00FD685B"/>
    <w:rsid w:val="00FE0611"/>
    <w:rsid w:val="00FE459E"/>
    <w:rsid w:val="00FE4DC8"/>
    <w:rsid w:val="00FE4E44"/>
    <w:rsid w:val="00FE5ACE"/>
    <w:rsid w:val="00FE6BED"/>
    <w:rsid w:val="00FF09D1"/>
    <w:rsid w:val="00FF17CC"/>
    <w:rsid w:val="00FF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CFA80D"/>
  <w15:chartTrackingRefBased/>
  <w15:docId w15:val="{AF08553B-6226-49B0-8A7A-B8C7257F2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FDF"/>
  </w:style>
  <w:style w:type="paragraph" w:styleId="Heading1">
    <w:name w:val="heading 1"/>
    <w:basedOn w:val="Normal"/>
    <w:next w:val="Normal"/>
    <w:link w:val="Heading1Char"/>
    <w:uiPriority w:val="9"/>
    <w:qFormat/>
    <w:rsid w:val="00D663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3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B6F60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B6F6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B6F6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1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3138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34EF6-21CC-48A1-B2DE-F370ACC1483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3</TotalTime>
  <Pages>12</Pages>
  <Words>4129</Words>
  <Characters>24367</Characters>
  <Application>Microsoft Office Word</Application>
  <DocSecurity>0</DocSecurity>
  <Lines>2707</Lines>
  <Paragraphs>28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Markus (NIH/NIDDK) [F]</dc:creator>
  <cp:keywords/>
  <dc:description/>
  <cp:lastModifiedBy>Hoffmann, Markus (NIH/NIDDK) [F]</cp:lastModifiedBy>
  <cp:revision>985</cp:revision>
  <dcterms:created xsi:type="dcterms:W3CDTF">2024-03-26T14:08:00Z</dcterms:created>
  <dcterms:modified xsi:type="dcterms:W3CDTF">2025-02-0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6bf20c-17b2-4a15-9eee-e8b7d8bab2db</vt:lpwstr>
  </property>
</Properties>
</file>